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534D" w:rsidRPr="00E5534D" w:rsidRDefault="00E5534D" w:rsidP="00E5534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E5534D">
        <w:rPr>
          <w:rFonts w:ascii="Arial" w:eastAsia="Times New Roman" w:hAnsi="Arial" w:cs="Arial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91D59B8" wp14:editId="7607DF20">
                <wp:simplePos x="0" y="0"/>
                <wp:positionH relativeFrom="column">
                  <wp:posOffset>472440</wp:posOffset>
                </wp:positionH>
                <wp:positionV relativeFrom="paragraph">
                  <wp:posOffset>-565150</wp:posOffset>
                </wp:positionV>
                <wp:extent cx="4479290" cy="6428105"/>
                <wp:effectExtent l="0" t="0" r="0" b="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79290" cy="6428105"/>
                          <a:chOff x="0" y="0"/>
                          <a:chExt cx="4479290" cy="6428105"/>
                        </a:xfrm>
                      </wpg:grpSpPr>
                      <pic:pic xmlns:pic="http://schemas.openxmlformats.org/drawingml/2006/picture">
                        <pic:nvPicPr>
                          <pic:cNvPr id="13" name="Picture 13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91440" y="0"/>
                            <a:ext cx="4387850" cy="642810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" name="Text Box 15"/>
                        <wps:cNvSpPr txBox="1"/>
                        <wps:spPr>
                          <a:xfrm>
                            <a:off x="0" y="0"/>
                            <a:ext cx="457200" cy="3429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E5534D" w:rsidRPr="00E5534D" w:rsidRDefault="00E5534D" w:rsidP="00E5534D">
                              <w:pPr>
                                <w:jc w:val="center"/>
                                <w:rPr>
                                  <w:rFonts w:ascii="Arial" w:hAnsi="Arial" w:cs="Arial"/>
                                  <w:color w:val="FFFFFF"/>
                                  <w:sz w:val="32"/>
                                </w:rPr>
                              </w:pPr>
                              <w:r w:rsidRPr="00E5534D">
                                <w:rPr>
                                  <w:rFonts w:ascii="Arial" w:hAnsi="Arial" w:cs="Arial"/>
                                  <w:color w:val="FFFFFF"/>
                                  <w:sz w:val="32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Text Box 16"/>
                        <wps:cNvSpPr txBox="1"/>
                        <wps:spPr>
                          <a:xfrm>
                            <a:off x="0" y="1493520"/>
                            <a:ext cx="457200" cy="3429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E5534D" w:rsidRPr="00E5534D" w:rsidRDefault="00E5534D" w:rsidP="00E5534D">
                              <w:pPr>
                                <w:jc w:val="center"/>
                                <w:rPr>
                                  <w:rFonts w:ascii="Arial" w:hAnsi="Arial" w:cs="Arial"/>
                                  <w:color w:val="FFFFFF"/>
                                  <w:sz w:val="32"/>
                                </w:rPr>
                              </w:pPr>
                              <w:r w:rsidRPr="00E5534D">
                                <w:rPr>
                                  <w:rFonts w:ascii="Arial" w:hAnsi="Arial" w:cs="Arial"/>
                                  <w:color w:val="FFFFFF"/>
                                  <w:sz w:val="32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Text Box 17"/>
                        <wps:cNvSpPr txBox="1"/>
                        <wps:spPr>
                          <a:xfrm>
                            <a:off x="0" y="3299460"/>
                            <a:ext cx="457200" cy="3429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E5534D" w:rsidRPr="00E5534D" w:rsidRDefault="00E5534D" w:rsidP="00E5534D">
                              <w:pPr>
                                <w:jc w:val="center"/>
                                <w:rPr>
                                  <w:rFonts w:ascii="Arial" w:hAnsi="Arial" w:cs="Arial"/>
                                  <w:color w:val="FFFFFF"/>
                                  <w:sz w:val="32"/>
                                </w:rPr>
                              </w:pPr>
                              <w:r w:rsidRPr="00E5534D">
                                <w:rPr>
                                  <w:rFonts w:ascii="Arial" w:hAnsi="Arial" w:cs="Arial"/>
                                  <w:color w:val="FFFFFF"/>
                                  <w:sz w:val="32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Text Box 18"/>
                        <wps:cNvSpPr txBox="1"/>
                        <wps:spPr>
                          <a:xfrm>
                            <a:off x="0" y="4762500"/>
                            <a:ext cx="457200" cy="3429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E5534D" w:rsidRPr="00E5534D" w:rsidRDefault="00E5534D" w:rsidP="00E5534D">
                              <w:pPr>
                                <w:jc w:val="center"/>
                                <w:rPr>
                                  <w:rFonts w:ascii="Arial" w:hAnsi="Arial" w:cs="Arial"/>
                                  <w:color w:val="FFFFFF"/>
                                  <w:sz w:val="32"/>
                                </w:rPr>
                              </w:pPr>
                              <w:r w:rsidRPr="00E5534D">
                                <w:rPr>
                                  <w:rFonts w:ascii="Arial" w:hAnsi="Arial" w:cs="Arial"/>
                                  <w:color w:val="FFFFFF"/>
                                  <w:sz w:val="32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91D59B8" id="Group 2" o:spid="_x0000_s1026" style="position:absolute;margin-left:37.2pt;margin-top:-44.5pt;width:352.7pt;height:506.15pt;z-index:251659264" coordsize="44792,6428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WlBzkqBAAAPhEAAA4AAABkcnMvZTJvRG9jLnhtbOxY247bNhB9L9B/&#10;IPTutWTLN2G9geO9IMAiMbpb5JmWKUuIRLIkfdkW/feeoWR7Y7tIugGCJtgHy+SQHM6cOTOkdPlm&#10;W5VsLYwtlBwH0UUYMCFTtSjkchz8/njbGgbMOi4XvFRSjIMnYYM3V7/+crnRieioXJULYRiUSJts&#10;9DjIndNJu23TXFTcXigtJAYzZSru0DXL9sLwDbRXZbsThv32RpmFNioV1kJ6XQ8GV15/lonUfcgy&#10;KxwrxwFsc/5p/HNOz/bVJU+Whuu8SBsz+AusqHghsele1TV3nK1McaKqKlKjrMrcRaqqtsqyIhXe&#10;B3gThUfe3Bm10t6XZbJZ6j1MgPYIpxerTd+vZ4YVi3HQCZjkFULkd2Udgmajlwlm3Bn9oGemESzr&#10;Hnm7zUxF//CDbT2oT3tQxdaxFMI4How6I2CfYqwfd4ZR2KthT3PE5mRdmt98YWV7t3Gb7Nubo4s0&#10;wa9BCa0TlL7MJqxyKyOCRkn1VToqbj6tdAsB1dwV86Is3JMnJ0JHRsn1rEhnpu4cAI+6O8QxTLsy&#10;SIAxLaFZ9RpOPt2r9JNlUk1zLpdiYjV4jWyj2e3Pp/vuZxvOy0LfFmVJcaJ24xpy4IhDZ9Cp+Xmt&#10;0lUlpKsTzogSXipp80LbgJlEVHMB/ph3iwhBRrI7kEibQjqfEeDBvXW0OzHC58RfneEkDEedt61p&#10;L5y24nBw05qM4kFrEN4M4jAeRtNo+jetjuJkZQXc5+W1LhrTIT0x/mwCNKWiTi2fomzNfSEg4LxB&#10;u39vIkSEENlqnREuzamZAbzfAHi9Zj/gkT6AS2GwSBJacZQWoyiOwf8zqdEdDoa909TYExzBN9bd&#10;CVUxagBk2OFR5WtYXFu0m9JwoTbCWwebKIdRWe0u7Oh9HXZUV8/VpIecawETSO0zLvd2XH6kKL9V&#10;Wxb5LG+mUflgbgt5Q1uS/wtc56HqDVDu6yLSjVFPfOl+KVA8kYpyAgDypJRsg8rURSCoux+B8lKS&#10;RPhzpMH7YDi13Ha+hRJqztXiCU4ahTDBUKvT2wIxu+fWzbjBoQIhDkr3AY+sVNhSNa2A5cr8eU5O&#10;8xEujAZsg0NqHNg/VpzqU/lOIpANs5zvxAQREvL5yPz5iFxVUwX6I01hnW/SfFfumplR1UfEfUK7&#10;YojLFHuPA7drTl19dOI8TsVk4ifVZe9ePmgUy8hDSIx83H7kRje0dSDFe7WjDk+O2FvPrcGfrJzK&#10;Ck/tA6qgNnVA4+/F5/4pn/tUbskM0P6/8zmKR90e4uMpRzniz8b/L6v9ncCfMIcwvJIb1eAnIPfg&#10;lNyDbyJ3tzMaxf0fjNzNDfe1cv9clRsvnPV7zOEmMvwmcseDfqdX3zfqO+yPULn9m8Rr5f5+1xL/&#10;LoqXdP9C0XxQoK8Az/v+GnP47HH1DwAAAP//AwBQSwMEFAAGAAgAAAAhAFhgsxu6AAAAIgEAABkA&#10;AABkcnMvX3JlbHMvZTJvRG9jLnhtbC5yZWxzhI/LCsIwEEX3gv8QZm/TuhCRpm5EcCv1A4Zkmkab&#10;B0kU+/cG3CgILude7jlMu3/aiT0oJuOdgKaqgZGTXhmnBVz642oLLGV0CifvSMBMCfbdctGeacJc&#10;Rmk0IbFCcUnAmHPYcZ7kSBZT5QO50gw+WszljJoHlDfUxNd1veHxkwHdF5OdlIB4Ug2wfg7F/J/t&#10;h8FIOnh5t+TyDwU3trgLEKOmLMCSMvgOm+oaSAPvWv71WfcCAAD//wMAUEsDBBQABgAIAAAAIQAQ&#10;g38P4QAAAAoBAAAPAAAAZHJzL2Rvd25yZXYueG1sTI9BT4NAEIXvJv6HzZh4axdKlYIsTdOop6aJ&#10;rYnxNoUpkLK7hN0C/feOJz1O5uW978vWk27FQL1rrFEQzgMQZApbNqZS8Hl8m61AOI+mxNYaUnAj&#10;B+v8/i7DtLSj+aDh4CvBJcalqKD2vkuldEVNGt3cdmT4d7a9Rs9nX8myx5HLdSsXQfAsNTaGF2rs&#10;aFtTcTlctYL3EcdNFL4Ou8t5e/s+Pu2/diEp9fgwbV5AeJr8Xxh+8RkdcmY62aspnWgVxMslJxXM&#10;Vgk7cSCOE3Y5KUgWUQQyz+R/hfwHAAD//wMAUEsDBAoAAAAAAAAAIQCNJxq1bO8DAGzvAwAVAAAA&#10;ZHJzL21lZGlhL2ltYWdlMS5qcGVn/9j/4AAQSkZJRgABAQEA3ADcAAD/2wBDAAIBAQIBAQICAgIC&#10;AgICAwUDAwMDAwYEBAMFBwYHBwcGBwcICQsJCAgKCAcHCg0KCgsMDAwMBwkODw0MDgsMDAz/2wBD&#10;AQICAgMDAwYDAwYMCAcIDAwMDAwMDAwMDAwMDAwMDAwMDAwMDAwMDAwMDAwMDAwMDAwMDAwMDAwM&#10;DAwMDAwMDAz/wAARCAYLBCADASIAAhEBAxEB/8QAHwAAAQUBAQEBAQEAAAAAAAAAAAECAwQFBgcI&#10;CQoL/8QAtRAAAgEDAwIEAwUFBAQAAAF9AQIDAAQRBRIhMUEGE1FhByJxFDKBkaEII0KxwRVS0fAk&#10;M2JyggkKFhcYGRolJicoKSo0NTY3ODk6Q0RFRkdISUpTVFVWV1hZWmNkZWZnaGlqc3R1dnd4eXqD&#10;hIWGh4iJipKTlJWWl5iZmqKjpKWmp6ipqrKztLW2t7i5usLDxMXGx8jJytLT1NXW19jZ2uHi4+Tl&#10;5ufo6erx8vP09fb3+Pn6/8QAHwEAAwEBAQEBAQEBAQAAAAAAAAECAwQFBgcICQoL/8QAtREAAgEC&#10;BAQDBAcFBAQAAQJ3AAECAxEEBSExBhJBUQdhcRMiMoEIFEKRobHBCSMzUvAVYnLRChYkNOEl8RcY&#10;GRomJygpKjU2Nzg5OkNERUZHSElKU1RVVldYWVpjZGVmZ2hpanN0dXZ3eHl6goOEhYaHiImKkpOU&#10;lZaXmJmaoqOkpaanqKmqsrO0tba3uLm6wsPExcbHyMnK0tPU1dbX2Nna4uPk5ebn6Onq8vP09fb3&#10;+Pn6/9oADAMBAAIRAxEAPwD+f+iiigAooooAKKKKACiiigAooooAKKKKACiiigAooooAKKKKACii&#10;igAooooAKKKKACiiigAooooAKKKKACiiigAooooAKKKKACiiigAooooAKKKKAPoD/gk7/wApTf2a&#10;f+yq+F//AE72tf2+V/EH/wAEnf8AlKb+zT/2VXwv/wCne1r+3ygD8n/+DtJd37KPwu/7GyT/ANI5&#10;a/BxUUkZH61+83/B2ZH5n7Kfwv8A+xsk/wDSOWvwdeDYetAQ+ItWqKYjj+dRz2gY062Ty42OaUuX&#10;NSek6i5bEFtZgippbIJEGFPhj2LTJJHL7T9361R5nUdau5Cjn8qWaFvN46Hk8VYiVMZ6fhTlK7W/&#10;SgY2OEc444pyjDUqRMen86sKiiPkfNQUI6eYgot9NaVvb6Vagtd61ctlWAUEmaWX+7+tTRIoI+X9&#10;atR2iE42r+VTC1Udh+VAyrLa+dHkCnWtht//AFVftrXKjHSpfsmxvagtbFFbRoiSv8XtThbF/vfy&#10;rU+znavyrQLYsfu0AZv9mRj5u456mnrp0cwyV/U1p/YBnntz9aZLb8/KOKCZGTLZxwtwP1pVtyRW&#10;kmn+YfmUD61KNL4oJMj7O1OS1LCtX+y6ZJZmE8CgDHlt9pqK4hZoGrVbTy5pJdKZYyaBmM2n7oqg&#10;+xbGrclt1iSq62nnNxQGpS/s6OJfl2/nWfOjRzHb69hWteWjRnFRw2W4fdzQBSFqZot7feb1FQSw&#10;mM1qSwtuIqtLbN/vUAUAm/ioZ4cdK0mg2jpjPFVZ4DnFAii4+Vu/FRx2/NWRaMDTZI/LNAEElpuq&#10;Ew+W3HY1bD4qJkJY56ZqogVxIXPNOaMY6U6RFH3aLeVVDbueeKdgKuFVvu/rTpzutmVRUrSRlvuj&#10;8qUhDFwv6UAVYrBSOa/en/g0qXZ+yr8Uh/1NcX/pHHX4NMWVq/eb/g0qOf2Vfil/2NcX/pHHSYH6&#10;xV/Mf+3mg/4br+NR/wCp81z/ANOE9f04V/Mr+3pag/tz/Gg56+O9cP8A5UJ6kaPIHVd3/wBekK7X&#10;X6U4w7pR9afND5cyjqMUDFnhwtOtbffKoI4qfytw+alMZjjLL26UBcryM0Mvy1Mu6dPm/Hiktysk&#10;nzdc1dCrs4FAmVYYjGRUxG+nLHvqRYNnWgQkK7ac0PmNTo498lWUtsEbqAIxaC2G4j2oUKW+7+tX&#10;JSskYXHfNOht1Y/dH5UAQxBSMbevvTXs9z5xVxIFEqjaOoq4tjuoAz1tSU6VIkEgA+VsfStC3t1L&#10;Yp5gbccL3oAofYN4+bj6002Qh+7g7uuK1PsORzSNp9AGc2kqR2qH7LtfbitQWEue/wCdSDTeMsKA&#10;Mj7JR9krX/s4Uf2cKAM0Wvlp0qqYMS5961LmE5201dMLigDKlh8yf8BUVxY8f/WrXSx2SZbr6Uy5&#10;RWbGKAMf+z1nK7h905GabcReUuF7elazWJZMiqzW43HNAGZHAzHn+VOktwKtXELpwBx65qE27GgC&#10;owwaY9tvGcdauG2pjptGKAKH2YelRyWm+4TjgDFW2iYmgxFU3UAU2swZt1JdWgzuqZz8pb0qNi09&#10;ufrQVqVGYxH5acg8z61MYAB81QS/Kfl7UAQtCo/h/WnRhR/D+tPknQ/wgfhSI6k/doEV5ovMuTx8&#10;vFTR2wRadKB1FRq7BvagR+adFFFABRRRQAUUUUAFFFFABRRRQAUUUUAFFFFABRRRQAUUUUAFFFFA&#10;BRRRQAUUUUAFFFFABRRRQAUUUUAFFFFABRRRQAUUUUAFFFFABRRRQAUUUUAfQH/BJ3/lKb+zT/2V&#10;Xwv/AOne1r+3yv4g/wDgk7/ylN/Zp/7Kr4X/APTva1/b5QB+Uf8AwdkMq/sqfC/d/wBDZJ/6Ry1+&#10;D82wj5f51+8H/B2VH5n7Knwu/wCxsk/9I5a/CFrXamfbNAIjtnYHBxjvVlWA6VBGmQT6c1JGvmUF&#10;e06D3MjE7T+lSpG0iANz6inRJtH86kU/NQSOhsY0QfLj8TT2tUf5lHI75qeOHzPpVi3tVSM/WgZX&#10;tQzHaec1Iunfvd2P50+2g2Sir9vAZ5NtAENqrIOatJFCR80bGpIbMK3zdK0ra0iKj5V6elAFURqG&#10;/drxVhIkKcrzVu00vHUVKmkHzKBXKVnaZPKnrVmSwVgPkOfqa0rfT1Rvu/pVkWSt/CPyoNOhlW9o&#10;wI2rUk1i28fLW/DpC/Lgd/SnzaVlx8tAGC2jKAP3fOfU1NDpjKvy4/Wugl0oGH7vWmQaVjjmgmRh&#10;R2MjS/NtxUb6M5kb5e/vXUHQ1Uf/AKqG0kbe9BJykmkOv939aYmmEA7wPzNdQ+lKTUcmhq470Acv&#10;JYH+Hb+dVXs7kzYZgY+4A/8ArV0h0YI33mpP7OXzQvrQBy0mmK5wyfzqOTS1hz5a4PbkmuiuNJYP&#10;0qCew20Bqc9dpBIf9VJx9f8AGq6RSr/q1ZV+ldFJpykf6tfyFVZbJoz8qigDFu7aYRbv4s9cVQuY&#10;ZPLz3+ldMbZpYsMvzVnXVn82PSgDBlgkSNW/i3YJx2qGeNlHv1rZkg3/AC+nNVJ7fLUDM9D+6bd1&#10;wcVGI1dMuuatS2+wfzprhRHjHYUDMuXyo2wV/WnSwK8OcfeAxRJbLK/NOaTy12j+HgVUSSj5A30T&#10;KqbeOtOkDChYvMB3VQEBKA9KR5Ay7akeJRTViDtgdaAI922v3i/4NLSP+GVvilgf8zXF/wCkcdfh&#10;A0Oxua/eH/g0wZT+yv8AFLb/ANDXF/6SR0nsB+sFfzL/ALe7xj9uj4zDHP8AwnWt55/6iE9f00V/&#10;Mv8At42Pm/t0fGhv+p71z/04T1AHkN5GsZHlrhs1PFGrxqzD5topjxebNj0olYo6r7UFWJmZj901&#10;JGznC/0ohi3VLEg8wUEjFso2f5l/U1Yjt40GNv60u0CnBc0AJFDtb5RVhLcydackOGqaMYFAFdID&#10;FNjb0q5CPMUbgasW1ms0IZvvH2qxDZIGH+FAENtawq5+U9OOTVyCEK33TtqVNNyy/Wro0zKDFAFC&#10;SBWddqnrVu2swU+6ffrVq20rDZbtV+C0UDoPyoAyIrERtwhz+NWxayFR06VpwWSu/wB0flVj+ylo&#10;AxBpplPOP1pV0nyXXAX5uvJrdi0pQ3enz6RytAGM9kw+7tpTppeE9N3Hc1tR6QGHelOl+W2KAOeb&#10;SnHYfrUbadID2rpG0wY71C+mDFAHPzaWkh+6PzNV5LOZOEIA/wA+1dJJoqj+9UEmnKhoAwEsmMZ8&#10;wZaqp02N5j8nf1NdQNPDRtxVNdKIl6d6AMB4irsrKduOBiq0mmxsSwjOc+prop7BRMcrUEtiueBQ&#10;BiG2mxt/h9Kq3Nq61utp7ht3O30zUV3bAjp+FAHOC3YnmoDEWkZfQ1rzRLG1Vp7Xyvn/AL3NAGWY&#10;ZFk9s+lOnUsAB071aGZO1Mlj20AUJYERPu/rVeF1WXYvfmrlzHvFV47Pypt9AEc1ujsdy/rTEt4g&#10;fu/rU00eGqu0bFvlz+dAyttUfw07cqirDRIB0/Sq7lcnjigaIpp1Zz/epgYNUxgV03f3qjCqlAH5&#10;n0UUUEhRRRQAUUUUAFFFFABRRRQAUUUUAFFFFABRRRQAUUUUAFFFFABRRRQAUUUUAFFFFABRRRQA&#10;UUUUAFFFFABRRRQAUUUUAFFFFABRRRQAUUUUAfQH/BJ3/lKb+zT/ANlV8L/+ne1r+3yv4g/+CTv/&#10;AClN/Zp/7Kr4X/8ATva1/b5QB+Uf/B2RE0v7Kvwv2lVx4skPP/XnLX4R7WH3sH0xX7vf8HYxx+yp&#10;8L/+xsk/9I5a/CIPigAVSIm4PI69hUtkmxef0pxdShUd+KdbwEcUC5SSWPzB8tTWkWIwO+Oaj+zt&#10;VyztG2j86DQei7TtGaswWkky53Lj3oSPD1ct0woFArDbOH7PJ83PPatS3gyRJz071VjtiXXPWtWG&#10;Atb4x6UBykSxeY9XLeBVXo351Pp2nb8cVojScDhRUczHykcenyOeMfjVq3t8fKQ2emauQ223sKvW&#10;emb26U7sLFO00h2AyrHnqBxVxNCZV3YxW5Y6RJ5MeAu3Pr71qW+lZj+dR+QpcwzAt9K3Rhh9eT1p&#10;66U8p+VW49q6/wD4R1J7dPLVV25zgAVd07w8kafMq/kKfMwONTRpJ16H8RT7XwnIz7uPzP8AhXZw&#10;aEpuV+UdR2FWBpSxT7do6nsKOYVjjH8PNJ8oVtx4yen8qin8OvD/AMs5G28cDr+ld/8A2Iqy/dXP&#10;0FTS6EpT7i/kKXMxcqPMBojFv9XKPw/+tUd7orKfuSdPQ16Q/hncfur+lV7nw4okCsq9PQU7sUtD&#10;zP8AsVmH3XH1FV/7DYXQ2+/+elek6h4aVF+VVH4Cs4+HPLJfavy/Si5HMcG1v5R2lZPyqjqtnujO&#10;Ff8AL3ruLnRFL52r19BVS60ZXH3F/IUXC7OGn02W2Pzfpmq72srDPHXvXVXemMZPmVajfS0EPK/o&#10;KoObQ437GxmYnnI7Vn3dkwuM7W79q6qbSm85mX7uOOazZ7JknOR3PegLnLz2rRytwRlcciqDWzeY&#10;enWurn0/z3OVHAzWdPpISQ8d/agpGFLaYkHzD86jubdWUjn861LvT8Bj7cVnuhU80DMWazaKToxH&#10;tVeSNotx2t1z0rcKq3UfpVe6j3r91fyoEZqKGXNRyxiXPPSrX2YHimz2/wBnH+91p3KsZv2Yzn5c&#10;fjUXktBOOV+tXYIzHUFxAZ5eKLkkTx7jyy/nX7u/8GmSLH+yv8Utv/Q1xf8ApJHX4QNbMvr+dfu9&#10;/wAGmIx+yv8AFL/sa4v/AEjjqugH6wV/Mx+3YHi/bo+NPTa3jzXD/wCVCev6Z6/mb/bzGP25PjN/&#10;2PWt/wDpwnqAPIrfdFJkqTx2FSbTJLuxt+tPjbaelSMPNcFewoHcfEuBShf3nUUscDU9LdmloESR&#10;wt7YqeGEsadHAVHNWbRMNQAyKykTqy/hV2zRd2GDU62h31cs7LEnIoAVbUL8vNT2tvtb+Kphak3P&#10;txWlaadlPu/yoAhgi83gbqtW9o0bfN+lTW1nsk6VfhtCw6CgCtHZtLt2jPsOprQtNGklXO1l/wB4&#10;H/Cr2l6bgqdoznitqLTZHHQfnQBiW2kGGTJ5+hqzJpAOG5+bnANdJpukxqw8xV/IGrS+G9027aNr&#10;EkDjpQBysOimP+F+fapm8PNKM8/5/CuzuNEjRPuj8hS22igxn5V/SgDk7Xw40Ueef8/hTW8MM7eZ&#10;hiAegzn+Vdx/ZS+UPlHfsKms9HXyz8q/kKAPPJNFKH/VzflUZ0PzD/q5fyr0ebw+sn8C/kKjHhj/&#10;AGV/IUAeZy6O3A2v+VQz+HG6/wBf/rV6JF4bWRT8q/kKz77w5iUgAfpQBwI0eSMFv4f1qFrRl/hb&#10;8q7a60IQx7do/SqDaOCfur+lAHFPpTzSs3YDNVZLJlfaK7K80nygdqrz1rNGmbp/mUdT6UAcxPaS&#10;LnOKqT2TeWTj9K6nU9NUZCj5scdKzLnTpI4e35+9AHKXtlITuCtt+lVrqBhEoIPSulktWMfQdDVK&#10;/wBNzGvHagDBNnsjzUItsZ3HqcjFbV3Z7Y+grMu7cqy46YoAzbq2YVUdGJxtb8q1GHrUZC5+6Pyo&#10;AySCXxtI+tDR+WPmI/Ork8Hz9Kb9kWTrQBl3W2NtpDc+lRPZ703Lx9au3MW5/wAaawwlAGfEm6P7&#10;wH1NH2XJ+8v51MbDJzzUbR+UaCj8x6KKKCQooooAKKKKACiiigAooooAKKKKACiiigAooooAKKKK&#10;ACiiigAooooAKKKKACiiigAooooAKKKKACiiigAooooAKKKKACiiigAooooAKKKKAPoD/gk7/wAp&#10;Tf2af+yq+F//AE72tf2+V/EH/wAEnf8AlKb+zT/2VXwv/wCne1r+3ygD8pv+DsTn9lX4X/8AY1yf&#10;+kctfhJHBvNfu3/wdiHH7Kvwv/7GyT/0jlr8KIVxQBMLQIpO5fzqS2Dbvu/pUanecVctUwP92goB&#10;Gx/hb8qsWhZG2lW/KiE4erlrbMZNzZ2tQCZJbweZIK0rawC9Oc+lOggidRtC7vpVi3heJ8HPPTmg&#10;q5IllhfumtLSLFpplXaenpTrG08xufWt7TdN2BSo+bHtQBHbaf5J+63p0q5Fabv4T+VWrSwaR8fN&#10;19a2LPQd4GQ35iswKKaRtmHykc9xXQ6RoO5Adv8ACKt6bp638gJRTz6Cum0rS1jZV2r0HYelAGPZ&#10;aOwVQBxmti10cCIfKzN6LWxBoqo33f5VpWWkhAGC/wAqZnczrXT1SDaY5EOD94YzU1vpaYboPqa2&#10;l077QR8vf2q3b+GvNH+r/lQFznLfR1RvoKnXRPM5211cHhXKf6s9P9mrUXhRhF8sZ/NaQcxxVvop&#10;FwNyMq+pBxV4eHd3OVOfeuwh8Jl4m3R+vdab/wAInInRX29vmWmHMcg2ibO6/nUTaEszZyrMOODX&#10;XTaA6dYlP1xVdtMFuS3lqv0ApCbORl8Ph/lxj25qne+F22FfLbB9Qf8ACu2k0fzl8zB/DFQwaK11&#10;L8xkbb23DFMR5vqPhFguQjH6A/4VjzeGXMhXy26+h/wr1S4to4WZWUfiKzn0dJbjcq9z0ApCPJtc&#10;04q5HlyZ919qw73SGZfu7frXqmo+F/PJZl5xxyPSuX1bQWSfbt4BPpWgzgm0h4EZdvQHsax7nSma&#10;4OcdTjNeialpIDN8v8vSuc1LTfLkPynr7UCOUvdI8nn5Tnjisq4sMSfMPzrsJbPfgEd6ytXsAJOP&#10;89aC0cvdadwfl7dqyb6w25G0jjqRXV3VsUGay9RRWZv8PegDmfsOW5Kr9TVdT+9ZdrYU4zjrW9Pb&#10;x46L+VZs0BBYhflzxQBialB8/wAuKpyRMp5rbn8sH5lX8RVG7KOw2qvHXAoK8igyMn8J/KoZhtTc&#10;Ad3pVu5bJGKqojfaPm5XJ6mgkrlt4wa/dv8A4NNk2fssfFH/ALGuL/0kjr8JplUynAr92v8Ag05Q&#10;p+yx8UPfxVF/6SR1pLYD9XK/me/by5/bj+M3/Y9a3/6cJ6/phr+Z39u87v25fjP/ANj1rf8A6cJ6&#10;zA8pSDeamjjER7U2P5amgi3mgCSPmnjKtnbToosVLDDvmVe1AE1qDKvSr9pYKBliq/U4pbC0AHTv&#10;+VXvsYYd6AC0stq/dYfhVqK3YN8q5+gqSwVpsVr2On5OcUANsdO8yBXZWDe/1q/b2uP4W/KrcOnE&#10;qu3OKu2mjszD73vyKAKtnppmm+43HPStix0cNjaMmrWm6f8AZp8kfeG3nHtXSaTo6hVbYvPsPSgD&#10;N0/Q2AGVIPvW3YaQ0SDK/pWvY6as0f3V/IVoQaVlAMdh6UAZtlp24/6mXHqBWg1mrIq4xgd+1adv&#10;ZNDDircOlRyovy5YjJ4FAGG+krJ0w30NSR6QqxdP/r109t4WZj8sZ/Nat2/hJmf50b25WgDkhpB2&#10;/db8qs2+j5gK8KxxjNdbH4Sbzh+7bqO61Zm8G7l4Rt31WgDi/wCwDGNxK49TSPpoiHLL9c12Vx4U&#10;cJyjdemVqtdeHcRY8tfxAoA5N9A8g/dqGbw+ZPuqWPtzXU/Yzc9qjl0OROVMi/RgKAOGvvDbOW3R&#10;srY6EEH+VY914caMtmNh9Qf8K9Lk0OTyvNfc3uWBrOntIZ3Ksq56fdoA81n0Vowx8t8Y7A1h32nt&#10;5x/dt1PavVtT0NWhXavU84xXP614a2R7lX5vw9aAPMbzQJDMrYPBzjn/AAqrqmmv5O3b+nvXdPo7&#10;YYsvb2rJ1XTOp2/yoA4c6MSuDtH1rP1C02fLt3beOBXV3lnsqg9gG3cd+eKAOVuLYMnH5VTurD5f&#10;un8q3prHy2biqcsfytn1oA5W6scP0qvcW/2eLcBuPoOTW9cwLv5/lVG8iVh8n3s+lAGW+14vm+U4&#10;71myowk4IrWni2k7lFQhoj1Vf++aAMfaxH3T+VROrBvut+VaLFQtVbgMfu0AV2Hy1DJB5x+8vHvU&#10;k0T+X3z9arrDICev50DR+YtFFFAgooooAKKKKACiiigAooooAKKKKACiiigAooooAKKKKACiiigA&#10;ooooAKKKKACiiigAooooAKKKKACilC5FJ0NAWCiiigAooooAKKKKACiiigAooooA+gP+CTv/AClN&#10;/Zp/7Kr4X/8ATva1/b5X8Qf/AASd/wCUpv7NP/ZVfC//AKd7Wv7fKAPyn/4OwF3fssfC7/sbJP8A&#10;0klr8MXt8Rhvav3U/wCDraPzP2WPhj/2Ncn/AKSS1+FwgY8bmx/KgqKFs4sxM1XLRN61FFasg64H&#10;fHer9rDGlv8Ae+bjtQHKOtrIuy1oW1pIW+b7o6cU2xtt8XyyHP0rQtImQLuO7A796GPYsW9kiD5c&#10;fnV6ws2lJ3evFOtY1YD5V/KtHTLJpJt38NTzDLljpnzD61vabpZJXdwMd6LO2V1+VVBz6Vq6dpck&#10;hC8/nRzASabogd15H610mneGd6L9PepNB0Riy5RT+XqK6rTtJZFX5V/IelSTzFHQdAkt2+435H1r&#10;btrBkk+635Vo2emZb736Vs2GimZuArcegoDmMw6RJPHHIFb5j6GtrS/C81zaD5W6Dsa6jwx4Ma6W&#10;NWCkZ6FQcc/WvQvC/wANGkKjy49vpsX0PvQZ8pwOifDeYpGWRvmPo3r9K7LRPhW0qL8rdP8Aa9K9&#10;j8HfCn7SGDQQttwRmNDjk+9eg+HfhVDFb/Nb22cD/lin+NAcp87xfCRnXasbZbgcNWlY/BaSOAbo&#10;37fwvX0Pb+AoLZ95ht22fNgxLQ/h5Z5vkiiVfQKKpakyuj57u/hBIYT+7foezf4VA/wkkigX5Gzg&#10;dmr6Obwc0rbRFH/3yv8AjQngYXhKLDHlTtPyL2/GjlMva62sfLt18O54T8sMh+it/hWXqPwxn1DO&#10;6GRWxjlWHf6V9cJ8JlaNswwE4PJiT/GsW++C8xuGZVjCg9Nif/FUGqlpc+O9Z8BtZq0bfL9c96wZ&#10;/C39mZkVl3Z4HJ/z1r6s8XfCItIwNnbMRzuMcfp9a878Y/Cd4LORhDFGd3BCJx8w96kObyPB/wCw&#10;Y2LNJwfqRVO40jfNiL39TXoGs+B57bd8q7f+A/41z93pkthJxCvHfIFUHMcfdab9piLL93BrC1LS&#10;FZGH8WfWvRJLWOGMp5cfII+6Kx77w+JXZsKAT/dFHMVE8suNDYo3WsHVfDx3Nx/P1r1y+8PxzhlR&#10;Y1PbCD0rndW0L7GTujR+e4HrU85tGi5dTyTUdBMSAjrn3rntZsWSbB/zya9N1nR5J0z5aqBzxjmu&#10;Z1LRvtMhXau7OOQKuLuTKPI+U4i4tsxc+hrDvrJWZsfz967q+8PPbA7gGX6D/Gud1TTN0jFVVfoP&#10;emSjk7/TeKz545lVl2txwPlrpNQs2K//AFqoyWLRp8xoKcbHK3aMDyrD8KqvbrL16j3ra1DTneRm&#10;3fL6VTliW3jwQuW9ulAjFubbJ4/CoBakH5vu1pOnPSq1w2/5RQhGY8MYk4/nX7r/APBqANv7LXxQ&#10;/wCxqi/9JI6/C+WLB/pX7o/8GoX/ACa18UP+xqi/9JI60lsB+q9fzR/tzQ7/ANuX4zf9j1rf/pfP&#10;X9LlfzV/t1QEftv/ABlI7+OdbP8A5Pz1mB5G8P73FWkTy9vuM0Jal6njhA+VuvbigCSCPfVu1s/3&#10;wODUdtY7m4kP5VctbVklH7xjQBatkO6r1vESKbZ2+X/GtK3tcjoPyoAm0/T/AC8VsWFgzkYqPRLb&#10;y/8AWDd9ee9blvZM5zH8v04xQBNa6Rwob9a2tJ0ANt5/Wm6bp7OsefmOe/fmus03Tdtsv7tQ2B2F&#10;AFO18OFnXbzg5wMmugtNNaOBV2t0HarFhpxYcfKc9QK2LLSmKrl93HcUAUdMsn3qu1vm46VrWWgy&#10;vchdrd+xrY0jwy808bKFGGHYeo967zw34F+0BW2RlieuxfT60Acfp3gmW7lA2t6dDXWaL8MdxT5W&#10;zgZ+96V6V4V+G+WDGKI8/wBxfX616d4Z+EoVYZHt7crIgYZiT0+tAHi9j8KJAnCN+Tf4Vbt/g/Pc&#10;zL+7f5f9lv8ACvo+L4dw2S/NDb7Tx/qlqaTwzb2cfywQbm5BEYGKAPn9Pg/IrfcfP0b/AAqM/CGZ&#10;7xVEbY5/hb/CvoS18Lh03GGM+5UVKvhERjzfJi2r/sLQB82XPwtmiLYjkOBn7rf4VlyeBLpJyogm&#10;4J6I3+FfU8vw0a5+ZYogCf7i/wCNQXnwgaWMeXDCreojTP8AOgD5D1P4Xzwxk+W3Turf4VzGoeB2&#10;imbf8uPXIr7E1f4OzC0Y+TCeD/Anp9a888TfCoh2/wBFty27/nmnqfegD5tuNGeFjCvzR9cgH+dV&#10;ZtCt0+8Ru643V6t4i+HU1rcOqxovy5wAo7fWuS1LwhLE7FlXj2Hr9aAOHudKNsNx+63A+tZl5o5Y&#10;lm6NzXbS6fk4dVbbzgjNUdQ0wXSbVVV+gFAHmWq6VvlO3/PSsTUtDLg//Xr0658Px2kT79hOOCUF&#10;YOpeHt+WUr/3z/8AXoA8u1HQMN0PT3rEutJaIt16+lelappDSkqqL0POBXM6po7Wxbf69MCgDzlo&#10;cyEVTu7ZYyf9o5rtLzQFkUssca9+FFY99pwwQY13A9cCgDj7nT1fP0rJutPa3l3KD6cCuslsdh5A&#10;/Ksu+s2LkjpmgDmbtJd33X/75qjInzdDXRX8J2Fe9ZDWbJId3NAGZcWqqOKqywsTxWteort8oH5V&#10;Vki20AZd0jKuP6VXRWH/AOqtC4XdVV1IzQB+WtFFFABRRRQAUUUUAFFFFABRRRQAUUUUAFFFFABR&#10;TsfNR5dK5XKxtFOkj8s1JDFvb7vFFw5bkapuFDLg1cFmEi3Z/Sq8gw1Tzamzo2jchopxTigJiquj&#10;HlY2inGPim0xOLW4UUUUCCiiigAooooAchwKaetFFBTldWCiiigkKKKKACiiigAooooAKKKKAPoD&#10;/gk7/wApTf2af+yq+F//AE72tf2+V/EH/wAEnf8AlKb+zT/2VXwv/wCne1r+3ygD8rf+DrViv7LP&#10;wxx/0Ncn/pJLX4Yxbiw4P5V+6P8AwdXgH9ln4ZZ7eKpP/SSWvw4t493IHpxQXHYkgiLj5s4bg1at&#10;bJHfb/WmW26RG/dhce9XtItt827/AD3oGX9MsY4pNp9R3rUFn/d6dqpwWuJdwP4VsW8TeUpxnipk&#10;BPpWnMZF6/l710ul2GYsd81R0S2knC/uwpx6+9dJoNkxLbl27Tj61IFnRNHZJxuDYz6fSux0XRGZ&#10;1ZVbp6e1UdMtN0g+XvXb+HbJYIVZlB4H8qAE0yweNR8rflW5YwMF+635e1XrfSD5G5I1atDSdO8w&#10;jdGq/r2oJ5R2haL9ocfKT+frXf8Agzwi0t0v7pzkDsfQ1J4H8AB7lV3b+R1A/vfWvbfh58MP38bN&#10;Cv3R6f3T70g5Sj4L+GH2maOTyXHzDs3rXq3hj4cx2kallxx3LehrovDXgNbRYm8pVUt7ev1rWulF&#10;nFIFjH7k7frUOQrEdlp8OmoBHwW46+9F7ctD0PH0rN1PxFa6fOvmTY2nJ+VvY+lcR8Rv2iNH8Lpt&#10;85WZePuSD+LH92jmYcrPQ3uo/JZWmVSwI5NVbbULa0lw1zD1/vCvlH4h/t72GixS+W6nBAzmYY+Q&#10;nP3K8f8AEv8AwUst7a6b/TXHJ/in9f8ArnVKTOmjSUk7n6Radr9l9oUm6g6/3x6ium0qbTSfMW6t&#10;9z/Mf3nrX5RWf/BU+2Fyq/bH7c7p/wD43XaeEf8AgqBHM237U7L1GXm9P+udVc5qlFJn6jWFvZXy&#10;bUuIS2OMPU9t4bjVZAzKzM2RyeRXwv8ADH/goZDqF/EpuG+ZgPvTf3h/sV9GfDX9qjT/ABU1uWuM&#10;bsjpIf4M/wB2i4uWyPQtW8GSSM22GRh9DXFeKvhcbwN5kMm3cTjDeor3nwnrml+J49qCNie+xvXH&#10;cVb1T4d298rOdqxg5+56n60yOU+H/G/wpZJG8uGTp6N6CvMvFfw3uIWb91IOvVW9RX3T4q+EUdyz&#10;+Wqtx/dAzx9a8j+JHwVuPMfapQZPTb6j/apBY+LNR8NvBu8yKQcdweOKxbrTjnG1lH0r6G8f/DYR&#10;M+y3jXg9Nv8AdHvXnuo/DlmB+ULz7f40WJjLueU3umxwRFgvzD3NYt5ZC5B3eveu+1rwy1lJJG0Y&#10;Yr3OO4z61yOtabJHMwUbeex/+vRY3jUscJrWkSKNuGKn0HtXJ63obQyFlVs/Q+9el31kzRDdzzXP&#10;6vp/lP8A6sSfU1cVoZ1J3keW6lbSSJIrK3zKQOPauZ1HT2jLLhvy969N1jSTMzMsaqVGcDvXLaxo&#10;7MzMybT6Z96Y4s88vLJ0fOG/KsvULQyqcV1+pWXBDLt96xrvTPKDMp3DPFBd77nJXNqQNtZd9YlD&#10;9a6K/tCW3ZrNvbRrjpxt4oJMFo1xVG5t/wB7x61pT2ciFsc4qi27zsMvHrmhbgZ1xC2Ohr9zf+DU&#10;MY/Zb+KH/Y1Rf+kkdfh3dHGflr9xv+DUlt37LvxQ/wCxqi/9JI6p7AfqpX81P7dbsP24fjJ/2POt&#10;/wDpfPX9K1fzW/t2KE/bf+MnfPjjWz/5Pz1IHl9szH/9VWkgWQZb73ao4vk2/KDVgJvde2RQA6zt&#10;P3q/Wt60s0EY2/ewO9V7SyVR0FXrKArOp7DtQBPaWrB+/WtnT7FnXv8AlVW2hYOvy9/Wug0u3kWL&#10;cIw340AWrfTfMZdqtXRaHprEKuD09Kh0612EDGa6XQ9PG5W/T8KALuj6SyBRtbj2PrW5Z2zK23a3&#10;5VZ0e1VtvyhmPb8a1IdJZJt3l8fWgCKy09p5lUg9c9PpXXaH4YZ4l+Vjx6H0qr4e0FtQ1ED/AFeB&#10;njnPI969d8C/D5r2GPCbvlHPH9360AQ+CfBBunjXyZPmbHQ+or2HwV8LVSKPKHr/ALX92tTwF8NB&#10;EY/3S7t3oPUe9elab4cTS7BmZQGjbG3HXoKAMnRPB1vaH5h/48fWtyaQJGqR9Iht9apajqC2ly6N&#10;8qqAc1iXXxEsdHE7TzDarY5Rj3x2FAHSXV6t0vzOF2+tUr3ULdwv+kQr5YwctXg/jr9sTSfDcc2J&#10;lbapx8so/hz/AHK8G8ef8FGbbTbyZVmMaljjDTeo/wBigD73tPEVmqKDeW//AH2K39E1vTrpRHJd&#10;2+G/6aCvytk/4KhW9u3N9J/31P8A/G61NB/4KlRzOuy8kLDoN8/of+mdAH60WM+nybVW6t/+/nvW&#10;hLokN3CGiljb6HNfmv4G/wCCmq6nNCrSFQe/mTH+ID/nnXv3wz/bys9Tto99wW+UdTN/d/3KAPqv&#10;VtBW4iZY13cds+lc1q/w9WWAt5bbif8Aap/w3+NOn+L28vzFVjnA2uc8qO6+9d2qx3MYYAMrcigD&#10;538X/CeSeCSTyZPukdG9K8o8S/CuVJJf3UnX+6396vtHUfDlvqUTIVVOOy+1cP4p+D63QlMeDnvt&#10;H9760AfDfivwRJZAFY3PPOAemK5TUNKNsT8jA59DX1T4o+EbWEkxljWQFMLu28HH1ryXxT8OSl1J&#10;tiUfO3HHr9aAPFb7SPOJZlPy8965/WLLa+EVsV63rfgiSBWbyxgDpx/jXIazoZDMv2dRtPXI9aAP&#10;O77w9IV3K3Y9jXNappTSyMrhvlbB4rv7jT7gKzfNhRnGRWJfaW07M23axPNAHmmp6ZJDu+VsfT2r&#10;n9V0xpHBUH34r0jVNNLxupjX6/hXN3+jSW+QE3hjnOQMUAedarZv6H8qxpkKkq3rXb6npzRk/IG4&#10;9a5y80vzrlv4WyeMUAcreWrBs4P5VQu4S+cZrotQttgK4/GsqWDym9aAOblXY9RzJvWtC/0xkHWq&#10;MqPEPu5/GgDJuImUng1VkjbNakwLpuK4P1qnLw33aAPyrooooAKKKKACiiigAooxmnBeKB2bG0Uu&#10;04pRAxHT9aLj5W9kNpQM07yGHapIYc9qnmDltrIZ5X+yaRYyZMCrJO2kVMSbqnmCMkxqWzY5xTWj&#10;bP3Tx7Vbjj8xsVI9p5abqjmOpU5NaIoxDe/zD9KsAYpqBSflFOAzSbIs27DTJzUMyktmp/Lw5oaL&#10;cKpNIylz3tZlJeDUsC7np0kGD/dpIyq/1qt9jSitdSYx/u2z6etU3Tnj8qsyXKhCM/pUAGaI3W5r&#10;X5ZNcowjFJUxgYgcUzZg1XMc0qbQyinmBgaaylDzVEcrEooooEFFFFABRRRQAUUUUAFFFFABRRRQ&#10;AUUUUAfQH/BJ3/lKb+zT/wBlV8L/APp3ta/t8r+IP/gk7/ylN/Zp/wCyq+F//Tva1/b5QB+V/wDw&#10;dYo0n7LPwz2/9DVJ2/6dJa/DuwjdF79u1fuR/wAHVDbf2W/hn7+KZB/5KSV+INpuZenpQXEtacW8&#10;tx7YrS0tdn+frVOwgaI/MvH1rYsYBImR0oGWreLea6LQ9PaaMcH8vasnTbcTNtWuq8NJ5Um1h/nF&#10;TIDS0C28mdBt/wA5rqLC03NnbWTp9jIt2G2/L9R7V1GkW3mRH61IG54d0sTSj5e/v6iuw0bR90qo&#10;y/LjvmszwhpzRuGZQBnr+Irt9NtY32lfT0oCO9iOw81T5ce5voua7XwN4UbU2j8yN/mY5+Uj+HNZ&#10;Xg7TRNqCr5atyOv1Fe4fDXwU0qQt5Krkn0/uUjSUbHUfDH4ebb6PET/eH8Lf3h717t4a8NLaQoPL&#10;bOxR39Kr/DDwlboiSMq4J4O0f3q7e4tkhjZoVXEPDcYxzgUjNSg3ZM5/VrZYbQ72VdoJ5OMV5149&#10;+Jum+DLOZpbi13MQcNcKv8QHf60z9ov412/grS79vMK7YW2kB+uwHsK/Nb9rb9uCY6jJbwXMh2s4&#10;PzyjGHX2rBzVy1Bt+6d1+0v+3lb6Q8wt7yzUsj9LuA5/dr6rXwt8Zf21tQ8S6pc+XeRN+8bG1oG/&#10;jz2WvGPjD8YdS8X3+yWSWPaecSsc5VRXD6bpFxqU5k3PIGOSS3r+NHMugnBrc63Vfjdq+qXLZmZu&#10;h+5Hzxj+7WBq3izVtVO4ibnn/VD/AArasvAwlh3ooJAJzgdqvxeEpRbDbGDwM9P8aof7xLRM4a31&#10;LULWTc3mcf8ATID+lbWi+NJ7KTcZFUnk52jHH0rRu/DJMRVvlbn0rmtZ0GSzLcY59RT9CIybl7x7&#10;F8Ovj7caVdxn7RGvzD+KP+8Pavpj4J/tjTaUId17bqVduDLCP+WeP7tfnK+sz6dLu3OoX0atfw/8&#10;WLizmVluJQiZBIduuMVUU07vY6q0Y+yumf0F/sjft4C6vYY5L6z5cD/j5gH/AC1H+zX358Hf2h7P&#10;xX5Kvc2rJJEjHFxH3QnsPav5gPgD+1lceHtWt9t/cD94v8cg/jB9K/Rb9lH9viS3ubVbjULhV8iP&#10;+OY/8sn9q2OT2ct7H7fXFtDfWnmwbW4PKturjPFfhVtQ3eYrYz3B9RXlf7On7U0fi6yto3upJFkb&#10;HPmHrIR3Fe+pqFlr+nqyyfM6g/cP9aUdWJQk9kfPXjf4WJKrHy2wVP8AC/oPevIvGHw5+yM22Nhy&#10;f4W9a+wdY8MrdW25gNrggHA5rzrxn8OFuHIEatu56LzzWpxnxp4l+HvmCWTy25H91v7v1rzHxb4H&#10;Mcj/ACt1/ut619j+KvhwsaTR+WoZRnGF/u15J4x+HStLIuxc7j2HrVcpPM0fJ/iXQmih+Xdxz90+&#10;hrk7qxZi2fX0r3jx14JWzt23LtLLgcD0NeW6t4ba1kfdwNxx09anRaMOa+p5zeWmdx/uj0rm9Y0h&#10;pmZj/L3rurzSDtl2nnYce9crqSyCdoz9MZ96lm0ZHA63pgmG3jP/ANauf1K08qLbj7vFd5rGnQg/&#10;fO7/AHa5jVrA4Zdvf8+aDSJwuqW+Mmsa4ypbiup1mxMSNuHaucugvmEUFGTMjYbg9PSse/OGP1ro&#10;bqFkRjt7HvWBdODd7X+7k59qFuBm3DfKa/cL/g1KXb+y98UPfxVF/wCkkdfh3fpwxXn/APVX7if8&#10;GpG7/hlz4n7v+hqi/wDSSOqkB+qlfzX/ALdif8Zv/GL/ALHjWv8A0vnr+lCv5tf26VVv23vjD/2O&#10;+tf+l89SB5nAnyrV6KHlSPTpVWGJnVdorTsTGNqscP8ASgC7AOPxrSsIt0i/L2qvDEiH8fStWyg+&#10;TcnJAFAGzZ6cQittPXPSug0yP9x909BVPTUa4hHy8/WtrTLJtuCv60Aamm6fukX5e49a6zRdHyq/&#10;KenofSsjQ7NmlT5e47+9dzokCwKu5RnH9KALGk6YII0bHz8jvzzWza6dcSzJ8km3H9w1FDa8r5fz&#10;c9Old54K0WTU4418lS2PUelAHSfDjwUt1cKxjbJbHRvVa+hvh14JWztY/wB233Qejf3RXJ/C7wOV&#10;voh5a58wZHHTcvvX0BpGgQ2NjCqqofYv8PtQBTi0z7Mq7VIGeevFYPiW4g06aTzJol78vt6mul8W&#10;ah/YWlzSSALsQn/x0nt9K+Lf2s/2vrfwXf3ka3LJ5Ma5x5owfPZewoA6n9oL9qXS/CdnNsurLdtI&#10;/wCPyL+4T3r4H/aS/wCCgDC3vIrW+tcrO64W4t2xiVf9mvAv2i/2ydS8Rwt5c0r4GTmaTpsx3r5c&#10;8Q+KbzxRfTTSTzH7RI0m3eSBk570AepeP/2mNU8RSvtulbzOPlETfwgdlrh9Q+I2qXg5dn3c8Rr/&#10;APE1l6JoTThQwyffHrW5B4VdXX5cKenT/GgDnZdW1CWTLeZ9PLH+FXLfxVdWkaqSV+qjj9K25vC7&#10;JL82dv4VT1Dwwip5m7cq9eKANnwz8VbjTWQidVZQf7n97PpXqnw6/aYvrAgfao1x7xf3f92vmrUY&#10;ZbJmZR09/aqkHi+bTH4ZlP8AvGgZ+un7NX7dM9p4mt999bhd46zQD/lpH/s1+lX7OX7YNn4v0e2i&#10;lvLNj5a5/wBKh7RqewFfzS/Dr423Wi6vHJ9olXawPDv/AHlP9K+yv2Xv22LrR5YV/tC5G1CMeZL/&#10;AM8wPSgR/QxpOtQaxbiSGSNgf7rhv5VcBzXwT+yl+3O3iK5tbWa8lYNIM7mmPBkUenvX2z4N8c2f&#10;i7TYZLeXc0ij+FhztDHqPegB+v8Ag+HWIm3Y6ccn0+teW+NfhOqtIyo332/hf+8PevawMd6qaho8&#10;V+pVlHzc/doA+SfE/gTCyL5bcjH3W9K838R/D5o5JPkbr/db1r678VfDiNzMwjX5VyeF9BXm3iv4&#10;fYWRzGu3Oc8etAHx7rfhd4BJ8rfdP8J9K4TWtLkt5Gzkcn+H3r6X8W/D1ohJ+7GNpx93+79a8g8b&#10;+FAJGVB8ykg8D1oA8o1ayKxMff09q5/UYGJ2/j0rvPEOieXAwyev9DXI65pUkQVlHy45OaAOM1TS&#10;PKBY+noa5bUNJC3LSe59feu/uLf7RG3mE4wfeuc1jTFAYxsSufSgDhdVtst0rDvo9rtXXatZhSxP&#10;p/Sua1OEb2/z3oA5653H1/KqN4jbeh/Ktp0WT7vNZ+qJ5UROP85oAwZmxVG5AYmtCXbJD/temKzL&#10;hGEp9PrQB+VVFFFABRRRQAUUU5BQC10BVp1FFZm6VgoEuD1opyRg9aBSk1qhRIWX14p6H5aFj21L&#10;bwhifwpN2Gr1PdYx1Z2HH6VZsbbdMuVPT+lPt7f5uavWkH75cflWE6mmh6+DwMFJKX5eY2DSiXGE&#10;6c96sSWipjcvP1rUgjEMOcdjz61n6hLvkx6VyKpJs+kq4OjSp3j+RiyQ8U0RNj5QasFMCjfsrrjd&#10;nwlapapeJX2+X8rdaM1JMnmybhUTpmtOW6MXWk3uMkIc0zyVI6dalSPlqbjmjmtsawm5aMpyJ83z&#10;UKMCrMyA4PvUU3BFbRvJXNOW2oNIQOtQglpPxo30KcNmixjOd9iZ2P8A9eoZSc07z6a7bjxQiOZ2&#10;sxtFFFUIKKKKACiiigAooooAKKKKACiiigAooooA+gP+CTv/AClN/Zp/7Kr4X/8ATva1/b5X8Qf/&#10;AASd/wCUpv7NP/ZVfC//AKd7Wv7fKAPy6/4Omxn9l74a/wDY0yf+kklfh9GkqyDarf8AfNfuF/wd&#10;NKzfsv8Aw129vFMn/pJJX4j28zBl4HAqJblR2NCydtuGDc+1bGnMVjxhvyrPs7d5CDjv61pW0bof&#10;/r0ijY0KNvMHyt1Hb3rqdMtN7/d5/GsTQLWQqvH6+9djpNjsjRj6ZNAGrotgxljyv8/Wuy8P6Vvn&#10;QbRhhnv6Vg6OVklRQv8AnNdx4Zs9qiQ9uP0qRm/o+n+TeIm3hiPX1FdRHbeSyqi/NjPHNUtJ037Q&#10;4k/un/Cuq0LQzdXSsR0XHb0qglotDpPhnocj3ce6M/eHY/3hX1J8H/BL3Njbt5PX/e/55ivI/hZ4&#10;Q865h+QffHp/eFfUnw10r+yNHt/kA2gH/wAcApcxEarkuVnRaLE4s5AsUgXYdvynrXL/ABl8Z23h&#10;Pwp5kkywsoAkyV67kH8R9TXdalM3h7RZpCqj7OjSE+wBPavhf9vD473OneH76JJpFE88m3DuMATx&#10;+9ZSlc9LDYCCfM/yPj39uz9poyreRw37nchAAjhPWFa/Pn4h+KrnxNqEkrSs+5iclFHUj0r0L4+/&#10;EeXxRrEyySyNuxwWY/wAd68tBS5lWP8ApXG43kfWYfL6CgpJfgjKg8ONPNv8sMzYzgmup8L+E5Bj&#10;9y3Ps3pWhoXh7bdqoXO5l449a9K8LeEd/l/u1OR7ehrqp0z5HNJqE/d/rQy9D8ESCDLQ/wAJz971&#10;qU+DmzxD8v1avVbLwssduq7F+bK9u5q0nhWEJs8tP++RW3KktTzZYqaSPFNU8KR7CPLG7t8zVwXi&#10;rwxK8jr5TcN6N6mvpW++Ha7t20fktcf4q+HwV2YRrjd/s+prHld9DOFWUnqfLniHwtJHAx8luh7N&#10;6GvP9b0G5jnbbGwX/dPqfavqDxD4E3RMPLXp7elcNrPw6V45Mxr1/wBn1rSnGcnyvY9KnSU42PGP&#10;D+pzabcIVYrhgfuj1z3r2/4Q/Ga40TULdmvGVY0A/wBXF/cYd68y8ReApLRN6DGPcelY9ld3GjyE&#10;s7hV4PzfUVtLayJqVOVcqP2M/Y9/alZL6xVtU2jzV6pB/wA9TX6l/sq/tA2etWFssmoLJlF7xD+B&#10;j2NfzQ/BT4/XfhrUrZluJwEkU8SSf389jX6J/sUftwzWk1qkt1M3yjq8x/5Zv71z+9A8+WKnSZ+4&#10;17rVo+nW7RyIy5bkOD3+tRTaxa3EUY3bmx/eH+NeBfB/47QeMPDVqfMZi24cq/eRh3r0bT9Y3zRs&#10;pOMf0rqUg9maWsaQ1/azMij5lOM5z0xXlHijwHeXN7JhF++cZDep9q9Ti1xZoj87LkHgZxWe0a31&#10;w3zt1NaRkYSi1ufLPxN+HlxFblnh3Lx03/3T7V4f4w8JSebIvkt97nhvU19tePvCKvA5b512Hhse&#10;hrwbx54QVbqTbGv3z2Hqazqasz6nx74q0Oayd/3bL8vofSuI1vT/AC0aQr82Ae/c19HeMvh8bnzW&#10;2rjZz09K8e8Z+GxBNLEFHHHb+9UGtPc8t1S2U25fuMnrWNfwq9v8q/NgV02s2PluYux4/Ose9sxC&#10;n04po6InA61Z43fKf19K5rUtPVpM7f1Nd9rkccgYBR09K5LWLXynz+dUUcbqkDBjx29PasO8svML&#10;D+Imuk1K4BkIrIvrTfCzL1z/AFoAxJbDae351+3n/Bq2u39mL4nYH/M0xf8ApJHX4my27rnP86/b&#10;f/g1jXb+zJ8TP+xoi/8ASSOrlsB+o9fzg/t0H/jNf4wbQf8Akdtaz/4Hz1/R9X83n7cQkX9tv4xH&#10;t/wm+td/+n+eoA85015BJ0bHuK17b95Kp2twMZxWZpnmSsBitm2t5Ih9eetAF/LNjg1t6GmWUMOM&#10;D+RrGsEklk/H1rqND01pmVemQP5UAa2nwtxt6ZrpdCs2YLuH+eaytPtxbEbh3rpdB2yY/wA+tAHU&#10;eHNLzaiQr056n1Ndh4btlljyw+7x19qyfD9plPL/AA/M11Gk6T9nTAz83NAFnQLCS7v49qllYjHB&#10;9RXtfwr8NM0kf7vt/tf3a4LwP4bYzW6hc8+396von4TeC2CRNtH3R3H92gD1L4e+GpNFlW4MLfMS&#10;mVDHuD3+ldvPe+SqtKrKuP4hioPDqMsewqp2nfz+FcT8e/iQ3hnTiqfIQV6Fh/ER2+lAHhX7bnx+&#10;t/DOi3yx36xsIG6eUf8Ali57mvxg/ax/aIm8S+NdTjS+aQMzD/Vw9p3Pavpj9vb9pC4vZLyE3Ex8&#10;yLaPnk7xOPWvzm8caw2p+ILi4kdmZnY8knqxP9aAMqaSTVJ2Vm3Bhjnj+VbGh6DI2xVjONoA6+lQ&#10;+FdHXVHL+39a9J8I+Fd0sY2g/KMZxzwaBjPDXg6VmX9y3Udm9a6638GsYeYsNjjJauu8N+FNsa/I&#10;vX29a6e18I+aqsVHy/SgR5MfBbKvzQ9v9qsjWPB7BW2w9/8Aa9a95ufBS3KfKq9D2FYuo+CFQMux&#10;c9uBQB8z+I/DUirJ+5b8m9K4fWdBkjkOYm6+h9a+kPEngfMsnyjGR6elcP4k8A4Y/Kv6etAHg62D&#10;WEmdu38DXReCvFs+kX3yz7Rgj7qnt710XibwHGw+RdvHYAdq4+/8MyaZNkM3X1FAz7A/Zf8A2iZt&#10;F1u3VtQKlXX/AJZw/wDPRfWv1I/Y3/aZW6ttO83U1OWbOVgGf9HHvX4K+CvGM2gaom2SQMuDkMfU&#10;HtX1x+zX+1PeeG1sh9pnxGx/5aS/88QPWgR/R54Q8YWfiexVop0kbJ/iXPXHY1sPOsb/AO9X5/8A&#10;7JH7Z662YI2nkYs+OfNPWUD1r7G8L/ERPEkcLKfvRq3Q91z3oA7gyrKGyrbcc1y/jrwguq2TSRRq&#10;fqzf3h6VrRav5U21h8vf6UalqQnh2x/c9PxoA8L8YeCGvLZoxB/Cw53dxXiXjjwNJaTTJ9nb5WIy&#10;N2PvV9l6/oNvfac3lxqHKN0UA9OK8d+IfhFI1k3RruzySB/eoA+NvHPhaZLabER6+jf3TXmWtaVM&#10;JgjKR9Qa+qPGvgv7Rby7UXr7f3TXkXjjwF9mO9l2/THrQB4RqFn5U+zjmsPU7fybnaBx6Cu08R6M&#10;0bGT+6PX2rlruzZ5TIecHHWgDldVgZs/K35VymrxMJm+Vvy9677UYMhvl7VyuuW+Hb5f85oA4u8s&#10;9ifKKxNQhIJyK6XUf3CVh3eJ2NAHPXFjmRvu/nVSWARkjvWpqFrJHcvtzgY7+1UZ4tv3qAPyTooo&#10;oAKKKKACnoMCkQZNOqZPoaQXUKKKcEzUmg3HFWhGwiU+w4pEi2jtUobK1nKR0UUmpX7DIoWdwB61&#10;fstPkL7uOOtP0uz3yLwDk9/rXUaJo3nKw8uM8jsK4sTieRanv8PZK8XVsv60Mq10N5ZQ3y9Qam1C&#10;xaJl+7+dehxfDyYWfmLHGvBPUdqxbvwlK87Dy4+pycivKp5inKx+g5hwFiKUPaJPTXZ9DkIAWO3O&#10;ajv9MYfN0roJPCU1vKzbV/MVV1DT5W+Xj869CnioHyeNyutTp3f5HKwSbM8VGwLT7uelX7rSpITn&#10;auKI7GTglVx2r0o4iNj4OnDlqWkUjH5jeX+NKIPs/GCfpVv7DJIMhVz7Vc0nTZJnG5EbBI5+lROV&#10;ve6HHmFaFPUz49Kkkfcq/e46H/Cp08LzMpyvP4/4V6P4b+H0uoTbVhhP1I9a7nR/ghNc+X/o9vyo&#10;PVfT6V4mKz2FHc+HxnFtHDv3pI+fP+EPuA+Nv3unX/CrEPgK+njO2PPpw3+FfR2o/BP7Iy5trfKn&#10;0T/Cuk8BfBqC6I8y1gbp/Ch7H2ryavGFNR0t+B4+K8RKMKPtFr9x8i6l4AvLcjzFC/g3+FYsthJa&#10;3BVlI2nGcV9jfFf4PWlin7u3hXhuiIP4R7V84/EXRItMubgKiqY3I4A/vYr18jz6OLdn/Wtj6Dhf&#10;iynmVmvL8zgZUI3U2FN+aGfe3U81Lar5e7619LUZ95C0p2E+yMBVdhg1oSTAJVKXr+NZwk3uFWnY&#10;ZRRRWhzhRRRQAUUUUAFFFFABRRRQAUUUUAfQH/BJ3/lKb+zT/wBlV8L/APp3ta/t8r+IP/gk7/yl&#10;N/Zp/wCyq+F//Tva1/b5QB+XP/B03J5f7Mfwx/7Gt/8A0kkr8T1bztv0r9sv+DpmDz/2YPhp/s+K&#10;ZD/5KSV+KemwKwx12gDpUS3KiaUEylNvvWxoseR/n3rHtLfdGx9Bmtzw7CzD/PvSKOk0OLay/Ufz&#10;rrNOtMBW/vDNc7o1qQy/UfzrtdLshIkPH8P9KAOh8J6f5c0bN6f+zV3+jW/2ja6/wDbzXNaZZLB5&#10;a++OnvXbeH9EZrZWVmXIB4PtSGdJaCSeLBXjPYV3fw40qMTxn5t+319q47Ro3gdVYBue/PpXrnwz&#10;0WOXy5di8p6D+6KUti6eslc9i+DvhVjdxyKrYB9/7w9q+jPCWlzJZR4x0GMg/wB0e1eZ/CbTo1SI&#10;KqrlsdP9oV7NYWn2KxTkj5QeD7CuepLlR2YfCqrWsef/AB28Vw6B4MvmMigiCXgkf882PrX4/wD7&#10;d/xZTUv7QhVlw13OOAvadD61+iH7a/jae08MXi28knMUg+8w/wCWJ96/H/8Aaq1e81O8ugxyWuZj&#10;94/89VPrXh4jH8jaP1zD8CVcRhVVhfW/Rnyx4jdW1B068AcfQVd8G+HWvbpTtfn2PofatW18CTX9&#10;wHZUYsR1YV2vg7we+muv7uP9PQ13UaylFSPm8RkOIoSlT7O2z6Gl4f0BY5YVZW4cf+hV614T0KOS&#10;1jxnO0dT7Vz/AIb0VVZWkjjbkY4B712+j2joV8tVUAdjjtXoU6h+fY6jKNX3vI6TTfDEkKrIOind&#10;37HPpWifD0d2dzsFJ9WxVjTlmWJfTkdfem3COLjljt9jVODn7yOXGVIQjF+Ri6vozNHtjVmz+Ncn&#10;rXh24djmNuD/AHT/AIV6Jd3UEFrnLZz3HtWBqKteQSMryL8+ODWdTEKjufmWfcaUcujzTa2vuux5&#10;lrXhCa4hYeXJ09D6fSuR1P4ZNe28zNFMGVsAcjv9K9pt/DUtyz7pptu0gfPWNeeFZlvWTzptuT/H&#10;9a8utxFSi+S6+9H5/PxxoU58sI39HE8G8QfB+e5s8/Zrrbzztb0/3a828YfCSeC4UeRMGYtjIb1H&#10;tX3Vc/DyGXSW27icN12/4V5X4+8EWdveR8MzKzhtyr8pyOnFcuDzqNSqlddPzFw14yU8wx8aDja8&#10;orp1aR8QPo8+gXTZjYbcdVP1rs/hT8V/+EY1NfM+Xae6j+6w7ketdd498DW+9mVFIx6L6D2rzHXf&#10;Df2K7Zo1C8npgV9hUqQlSUvQ/o721Orh41F1S/Q/U/8AZD/bus9Ot7SOaaJf3qA5WIf8tm9ZK++/&#10;hR+1roviGwtm+3WuWRSR5kQ6qT/fr+c7wh8TdT8JtDtuJVKsDxK46Nnsa+gvhB+2jrWhy26tqF15&#10;arjHnTH+Ej+/XLGR21aNj+imx+I1nrthDLBcQyea+PldT3I7Grf2mOO5jnLLyucZHevzW/Zb/bvb&#10;U/7Pgubq4kXax581v+W49W96+yvhz8c7XxbCjNJIVI4yrf3c9zW0WebUR7Vq7R6gs0kbBmaMpjPt&#10;Xm/jPww/kMyg5Zge/r9K6bRtdjnDMjOwZSvI+lTarbfabNSy8HBpS3OV7ny/448KTPudlYKvPfsP&#10;pXhHxD8H+bqk8nzdT3P98+1fZfxG8NRixkKquNp7D+6a+ffiJ4eQPNtReg7D+/UmlPc+T/GelrbX&#10;PG7qO/tXEakWSST/AHj1+te1+OfDkcbM7Ipx7D0ryzxXpaw+YyqACxI4HrTidETh9URp1rnNXsWI&#10;PX/JrrLnCxn6elYt68cqSfX0qijz/UdOVJT8361jalHiJgPX+tdNrFkWlYj8fyrD1CFVjP8Aez6U&#10;Ac9djC1+2n/BrJ/ybH8TP+xoi/8ASSOvxP1FNqn6/wBK/a//AINZP+TZPiZ/2NEX/pJHVvYD9R6/&#10;nB/bfvWP7bPxgX08b60On/T/AD1/R9X84/7btsq/trfGBu58ba0en/T9NUAeeaeeladsQ8q1RtFB&#10;AAq5aRss1AHQWadPrXRaMucfQfyrn7CJiy/Wuq0G3+deOw/kaANrQ7Jnk/H+tdl4bjaKQf57GsHQ&#10;IcN/9b3rrtAtPMkH+fWgDrvCSSW0u1+OR2966FLAXOoI3zd/5GsbSNOl+Vizdf73vXYeFrZZrhQy&#10;q31HsaAPSfAGmLeXNqqqx+Yf+hivpX4X6NJa2cPB+4Ouf7v0rxn4R6XELu1by06/3R/z0FfSPgmy&#10;V7eMKAPlHQY7UAb73raZYySSsqrtPJ47V8S/t8fGmHRBOqyRk+YOm0/8tXHrX1v8WtUbRfCF7Izs&#10;NkLsME9fLY1+N3/BQ7473b+L9Qt1ml2x3DgAs/aeT3oA+Of2n/iD/wAJRqsp46DoB/cI9a8NkWS6&#10;m2qud3tXReNtcl1i8ZmY9PU+lQ+G9FacqxUc/T0oA6j4e6HJbsrMrdfQ+v0r2TwNorTTLnjcoP6G&#10;uH8H2vyqu0df61614MtVVYuzBFB4/wBk0Ad54Z8OeXGvPP19/pXRWOlhGYE/rWT4cuSuM/55reiu&#10;Fdh6igCGfTvm45rn/EOmM+Rz/k10F1rMVs53Z6elc34h8Z20bMOev9z3oA5XVdJYhgcf5FcnrnhR&#10;rlj/AIn1+lbmueN4dzct1HY+lZB8TLdH7zfkaAOQv/A22E9fzP8AhXNa54BEsTfe6+p/wru9T8TR&#10;+V939Pas+PUI7pOVX/vmgDxPXfA0llDwrfLz39PpWXZapLoky/I37vj7v4V7JrWjR38bAKvT0HpX&#10;C+I/CCo8gCr+Q9aAPbf2aP2rIvCGu2sjMo2SoTlE7SA93Ffpf+zL/wAFAtJ1pbOGS6t0228QOTCv&#10;/LJv+mntX4c+XdaLOrQsU5HIbH8q7r4bfHrWPB+ortvLhcALxNJ2Vh2b3oA/pc+F/wC0fpPicJHF&#10;fWrGQ7eJI/72OzGvQNP1+HVZ5FSWNlY9Qwr8Lf2XP27tS0rUbVZ767b94o5kmb/lp/v1+hvwB/bJ&#10;i8Q6TCZJpmldFJJWT+6x7tQB9q6TqUUVlJblh8yleo75/wAayfFWk/2gkaqcqq4Bz15rl/DXju11&#10;W3j/AHknmOcfdPriurt777WI1XnC4570AePfEbw1MqzoFY8gZAP9z6V4n408JmGKZXDBmfPf1+lf&#10;WPirR0uvO3KuevQf3a8U+JHhxRcSfKvDHsP7xoA+PvG3hT7GjPhuF9/Q+1eY63agSNjdnd/U19Mf&#10;EDw9FNZyfKv3D/CP7prwvxVoax3Miqq53nsPU0Aed6hcmPK1hahbtOzH1/xrpdWtVgm+YD8qxdUY&#10;IDgfp70AcNrVh5qN1/GufubIW+T/AFrtNdt1KHb/AC9q5m9tcls0AcvqALXLN2OP5VRuulbGowqJ&#10;GA/lWPe/K1AH5G0UUUAFAGTRSp96ga3F27elOopVXcazN4x7CouXX61MEUd/1pqx8U5Y8nrUtm0a&#10;bJUG8+1SpattJ2tjscUy3jI+lbUNsJLRck/dFSq0YJ3V9DuwuAdZSSdtB+k2TfuWCtlmx0969g+B&#10;3w8/4Sq82NFISTyRnj5WPp7V55olqAbdecb/AOtfSf7J9jFHdzO38LDqP9h6+M4gxU4YWc4b6W+b&#10;SP6Y8D+D6OOzWhh6iTTTvdLVqDZ6Q3wzsIdL8lVYqFYEbyTzmvP7z4TxjWpmEbbPMbZknpz7V7BC&#10;3mTSDPygCsu/0eS4uS8akgE8ggV+WYXMMTCn7SpUbevU/uri7gfKamFUaOGhF63tFK6tszynW/hD&#10;GLN2EbdD0Leh9q8/1b4aSRXTBIW6ns3+FfTdr4SutVby1hLK3+2v071r2X7Pwm2SSWbZYZPzRGve&#10;o8Qexoe2nNvb8T+RvFLhXB5dg3Wp04x1WyXWVuh8mN8GrrVYN0NvJI2eQqOeB9BTpfgRfC2U/Zpl&#10;OBnMb/8AxNfoN8Fv2etI1Tw/JJLYx7tzruEcWe3H3an8f/s+6Tplt+7t2XJB+7F6+y19FwrnmIzz&#10;E/V6EUldK931dj/IHNfpDKjj1hvYq9k931Pgbw9+zlc3dtva2mbrkhXx/wCg1b/4Z8a1vlzDID15&#10;3+/tX1nb+Ao9IsJFjjb5VYjJX+lVNN+FkviCYzeTIfmK/K6D37/Wv6c4Q8Mp4ym1ipfk+hwUfEnM&#10;cyxU1Teju0r7GT8DP2W7W4vVaeCbaxAPzOP4x7V7U37OGmabCNkMw2gD/WMcdvSsv4eazeaRe7V2&#10;qFwep45Hoa9O0rxFJqMLeaVbgdjX4J42cD1sjTqYetLRN2vZaQv07n888UcQZrUxTqOq2vJnivjb&#10;4BrLA0iwy7QCcndgcfSvPb3w/b+DrgK0kaqM5y/4d/rX154+1PT7Pw3IsnkxhkcMREcgY9hXwr+0&#10;t8QYLPXrmO1uFKxyOv3HH8S/Sv524aq4rMpTVR/C7b3vpufXeHsczzym0/gT5dXrtc87+MXxRjAk&#10;/eK21WIwV/uD3r5i8feIP7XvLliylZJCeMZ+9muo+JHi+W4aQ+YrZU9d390e9eYXc8l3KzE/eOSB&#10;X9FZFltOjBTUUv8Ah7n9lcLcMRwFGKSV1/mUvKwf5UKWPtT2TaaR+D+FfVX0Pt6fxWZEZGoHzGpJ&#10;IMfTtSRw/NRdWNeWVxhTAptSSDbmo6cSJqzCiiimQFFFFABRRRQAUUUUAFFFFAH0B/wSd/5Sm/s0&#10;/wDZVfC//p3ta/t8r+IP/gk7/wApTf2af+yq+F//AE72tf2+UAfl7/wdJ/8AJsXw1Hr4ok/9JJK/&#10;FLTYVDfLnkDvX7X/APB0gQP2Y/hnn/oaZP8A0kkr8WNOaM+nQdqDRfCXLVPKO1f4uK6Xw3CUXP8A&#10;nvWLE0e4dM59K3dEPyDFQyYnYaJB8w/D+ddfpKKpj5XOOh+lcn4bfld3qP512GmWqu6tubkf0rKV&#10;zs9mmdtpdl9pkjJ9c9feu80GyLQIWK/KABz2xXG6FGqtH8x68fnXoXhdI2thvbntx7VF2VGjc6vw&#10;7ZNNIoIyN3Ye4r2n4U6TIWjULtXZ1YcfdFeW+FrP9+m3n5v6ivoD4P6T9pWESLtTZyRjP3RS57O7&#10;NHTUVzWPbPhZobNFG7bW2knI9iK9G1KRbfThn7yoo61z/wAPNPisdL3Ln+LrU3irV2jtH27eFHY/&#10;3q5JVOaTb2PostwSm4Tju7fifDv7Y3jC4tNM2x/dkJU5QdPLNfAnxY8L/wDCXXj7uWaSRjz6sD2+&#10;lfb37Zl952kD7oO49B/0yNfG147TanIvVvMb+Zr8szqtXWK92bS06n+gvhvkeDr5SnXpRk7NapM5&#10;TwZ8HFmO0Lu288FvX6V1MHwUWIFpIpPl6YLf4V1vwu8OzQwo7K3zdywP8VeiWPhl7+Nv3e7GO61l&#10;gc6quTjKpJKLt1PI4s4WytU58lCCd90ld67niul+DmiaNcbeflznnn6V0FlpUdkP3k1urKcYLYxX&#10;pOg+E7P+0rFZ4I2DTKOUVv4vpVzxX8O9K8+4ZYV5c9I1GOf92u3JuNqmLxiwVNdUru/Vr/M/xz8e&#10;vF6vwpmSoUaSknKK3a3gpdDzM3kcVu0n2m2baCVw45PasXxBe3E1oZPtFsOhx361H44gGlqYbfhY&#10;XBB6E/LnnFcP4g1m+uFVIyduOzkf1r+mOFOA8VjHGpUlpJJ2unurn4zmnjFmWaqjPCN01y+8lKS1&#10;/Ub4Y1+8v9ZjhmZfLODwuO4H9a+hvAvg211Pw/CZGHzKrcNj+EGvnLRdBvNJlW5YSfK2MtID6H1z&#10;2r2X4f8Ai27g0yFWkb7g4Jb+6PetvFTgShl2XyrUpOLtLZJbRPyXj3Ms3qJRjiZefvM7a8+G9m9p&#10;I0Ss0hU4w5Pb0rzvxX4C/s64keQeX3+YkcFiPSvXfCWuK9/HHcMvlsQHO0kgZGa5f4367oM1tfPH&#10;eMrWxEI2xMOkvf5evNfw/UxmLqY54OdR/as7u+n+Z8Pwflub5pjXQoNPq3KVvN7nlmqeL49M0mRY&#10;2EsgVsBCGxx3rzTxzqcGowo/ly+dJlmPQZJBNWrm8huJJPLupmDLjuKxNckUNChPy4IJ9elfsvD2&#10;DhyJtJvv13P7E8NfCx4SaxOLjFyun0dmpXumec+JNEW4z8rfj9K4jXPBaySt8rEZ9T/hXqfieHyk&#10;O3v/AIVgHR2vE3bT+Yr7uk0lyyP6Qp03RgoPZaHjmveCvtQ3CNuAcdfSuZv9IuLGXlWVV4HBr3jU&#10;9CjiVv3a9D2FcT4q0JHDYQfkPWiUoroepUlOT0ZH8JvjXc+E7+1+fa0PfaMffDdzX21+zl+3WtjZ&#10;QwSXUK4RQQTEORH/AL1fnbKq2EzrtXcgyTt9s1c8K+OrrR7vdHLsCk9C3pjsaKclczqRXLruf0Kf&#10;sxftDaf4vmWGO4j3s5zmSPkb0HZvevpp7htR0uJoWVlZVPr2r8Sf2GP2k7pPFdtG18Buk7Cb/nrF&#10;71+u3wO+IDeIfB9i7TCTdBGc4f8A55qe9a1LXOKMPd1Og8U6P5+mzCRedjf+gmvAfiRoXk3U24fL&#10;jr/wM19IeIAbiyk/3T/KvG/ifpUc0U397avp/frMheR8r/EjRluGZfl2Hjr/ALNeK+NdIKrKu07V&#10;cgfTcK+hviTpy29o+M5wf/Qa8V8X2x8iTjPJ/mKcTsR43qdt5W4e3esG60/7SZCvBU9zXW69B8zf&#10;57Vy2ppLG7eXwD1wcVQHJassyOQduMentXO6qiojNz5mfX3rr9RtmIbPoa5fUYA0zKfU0DOcvCrq&#10;dwNftd/wazhV/Zk+Jm3P/I0Rdf8Ar0jr8Xb6FFVun5e1ftP/AMGuKqv7M/xL2/8AQzxdv+nSOq6C&#10;P1Ar+cf9tllP7bPxg3Z/5HfWun/X9PX9HFfzmftsbB+2v8Xzgf8AI7a1nj/p+mqQOAtIVQfKDV6y&#10;DSTLn+VV7N1Kj/CtG0CmRcY/KgDoNNVdy9ODXT6McMv93A/lXLafEWdfrXW6JHvVV/2R/KgDpNAj&#10;3yDleo/nXbeGIGEo2lf8g1xvh22Ak+8eox+ddv4YG2Qc/wCcGgDtNLt2LqsbKRkD1713Pgqwkhuk&#10;+UnPoPY1y/h61iEilW7jt716H4LgaS8jCqD1/kaAPaPhlp0hntGXau5sYI5Hz1734SszbxR5HVRn&#10;H0ryr4Y6Koe0aTcG3cjjj569dgn+wwx7f7o60AeT/tea8dP+HmoeXldsTkZH/TGSvwp/bi8YvceN&#10;dS3kf8fUnYf893r9pv2wfEEj+A9SVmX/AI9pCOv/ADxkr8If229ZZvHGpYYf8fUnr/z2egDwwSrd&#10;z7sMWzXc+ELKaS1j2q2PXb/s1wPhiT7TNFwpy4HT3FeseGtQisNOVTsUjH8PsBQB1nh20FsN23DD&#10;1+tdloWuwWjKzSIrYGcsBzg15JqPxE+wBtska/8AAXrktW+Mc0Msm262/Me0nr9aAPqhPipZacOb&#10;iH/v4n+NQ3nx70+xt2b7TCW4/wCWkfr9a+K9f+NF5Krbb1unYyDt9a5u7+MV80Em67Y9OrSev1oA&#10;+uPF37S9rtcrcQ7tp/jj9PrXmet/tErfzOGuIdu4909frXzPffEe8u/+Xgtxzy/+NVbfxLNcnmT9&#10;T/jQB73P8ZPtN0B50e0kdCv+NbumfE2N4FKyJnA7r/jXzvFqeEB8w7vxrZ0DxJJGR+9bH1b0oA+h&#10;E8XNqB2+YjfTFdB4fM06qOxGentXlHwznfUtQjUszAt6/wC0te+eE9IjitYyVGdo7D0FACW3h/zI&#10;9xVv1rI1fw0sksgZW6/1rulRRnGOnpWRfQ+Zct8oPP8AWgDzLXfCG77itwenPp9K4/WvAzQymQI4&#10;bJJ6+v0r2i80v5m+XP5ViaxpCzI2VH5D1oA8m0jUbjw7qMUwO0RuHIx6HNfQnwK/atm8LXNuGmVV&#10;VcchP7jDua8P8T6V5LsdvHfp6CsX7U1ltaP5TjtxQB+zn7OH7Zln4kntRcXcJbzU6PEOspH96vvD&#10;4M/Ei18S2Ns0M0bbkBA3qf4Sexr+dn4B/G6+8N6vbKbvbtmjPJkP/LTPY1+rH7BX7QNxrkWnrJfb&#10;t0S8Yl/54se5oA/QS+tZLqR2bB3Dt9K86+ImheZI20fL3z67q73R9Y/tOAfMDuB6A+uKwPGlp5gb&#10;Pr/WgD5g8f6MkULr/s+vsa8J8eaEsE0kijLb/X/aNfTXxJ0ZGt5G5+77f3TXz/43tc3cic43Hj8T&#10;QB4X4p0wGQnDf5FcnqVvt3D/AD1r0fxlY+Wzcdv6VwWrrtkb/PegDmdc0p4Ubbtrmb9GG7zPXtXV&#10;6gZnU7s4+tc9rFsVVi3r/WgDk9SXbMwX7tZdxEspOQ2frW9cRqI+cflWPeKFl4oA/IGiiigApU+9&#10;SUqfeoHHclj+9UijIqNDg1KrcVkztp2HhKkiXfIAajDc1Yt1AGTWUtjrg0iaI7z+OK0LT94m0egr&#10;PTrWpZw4RT7A1zVJJI9HB03O6RvaId1zbx/xbx+PNfS37LtsYrW8Y9NyY/75avm3w5tFxAzAffHO&#10;PevpH9mjV7eAyKzDDFeMHB+Vvavh+LOb6m+Xy/8ASkf119HH2WFzuhVryS0lu7f8u33Pd9CsPtM8&#10;iqOWAAzXuXwR+Bdx4kSEqjP5yhsKr/3Cewrx3wrqNvHrES/L80iDG33r9EP2JdA03UtG0+aSO2VV&#10;hTextwxBMRr+XON85rZdhZVLbJvbtG5/S/i14hYXIcsqYl1YrlTesoraN+r7HGeDv2VG0+4gM1tM&#10;3O0kCUfxfSup8Vfs1tbWkbR28v3BxiQ96+ptS8NadCsckMkO3eMYt9tVb7TLW9CxmRTtGOY/Svgf&#10;DnOsXn+P5Xfl1vp5X6I/z9418WKOd0Ob2kXttKL636HyZbeG5PCGmMnlsp5OSDjkZ7/SvBPirctL&#10;4juWk+YeY/T/AH2r7O+PvhS10jwPdXHnJEyK2CsODxG56j6V8N6rYX2teKbrDSTQtLIVLScEbiRw&#10;TX+yvhFk+AyvC+1a1u+vnfqf5jeMGcZVWrKlyvnSunzLTTtc7Hwb4Vtvsy+YPMDHGVY+talx4Jgu&#10;r4LEVXqOWPbNVPD+l3tlpyrtYhWJJ3j/ABrX022nXUI3eR1BBP3s9jX6njMyw+Bk8SpxSk76tdfU&#10;/k7G4iXtpzpz01trcpXXw6WO23Ly2DnBNSW3h9LHS5C/HCdzXbfFnWLCx0OMWaxxybm3eXGUONp7&#10;4ry3xN4s+z+HpGEsnRf4m/vCv4e8X+MMFm9ZQoyi29LKUW9Y26Ho5lleLw2K+pyqKeq1W2tmZX7S&#10;WlxXvw6huIbiCM23nSFS2S2F7V+an7Rus7PEs4LKf3j9Mf3hX1d8fv2io7XwpJZmaZmCSDBlk5yv&#10;+7jvXwv8VNam8W+IpJk37WdjkvnqR649K/KuC8oqUJVHW2cm1o1o/Xc/098I+CcJhuFcNXwqbnKn&#10;Sc9W/e9nFPvb0PPdb1QXAZdrD5Tz25FY0C/Pz83uK0762DFgfvAelU7ZFVuf5V+2RUY07I+xwd3P&#10;kZn3kJV2PrxVXyCz9K150Vt3yils7DzvmCqfwFHtrLU7vqPNVtEjsdKaZsfdPvTdRsfsfvW9p2nt&#10;5/3F/SofEljtjPyL1Hp61yxxDc7H01TI3DDudu/c5O8+7VYLmr95D8xGO1VfK2V6dOXunw1an+9c&#10;SNlOKbVyJFI6D8qr3ChX49TVxl0M6kLEdFFFUZBRRRQAUUUUAFFFFAH0B/wSd/5Sm/s0/wDZVfC/&#10;/p3ta/t8r+IP/gk7/wApTf2af+yq+F//AE72tf2+UAfl9/wdIru/Zj+Gn/Y0yf8ApJJX4rWMaoM7&#10;l6V+13/B0RH5v7Mnw1H/AFNEn/pLJX4pwWbA/eOKDT7JoW0ZkdSMtz2FdN4elKFQ0b8e31rG0wJA&#10;m47SV5HFdBoVwsrj5R+X1qJExOy0OP7rZHvn611mi2LTshXp/wDWrmNLtw8K7W7f1rrPDTSR+WMd&#10;B69eDWEj0IysdvoJCSxp5cnX+teieGbRZVRvLccf0rhPD1s0lxE23v6j1r0TQLj7PGqMPmIz+lSb&#10;Rkj1Hwbb5ljEaNnf9e4r6N+E2gzXOmw7mVhtHygHP3RXz/8ADU5uo9w/i9Pda+nPhDuCQ7Rxs/8A&#10;ZRWNT4WzaNm7M9K8PJ/Z1iI2U5JIz9axfiHqK2MDbmX/AFat/wCPVoSNOyhhuwvP3q8j+PPxHj0K&#10;K4SZ2DJGn8Tf89cdhXlY6Tp0uaJ91w/T56sIrZL8j4x/a88aRy6eijn5j0I/55mvnLwPpsniLxrF&#10;HGP9Y0h6f7LHtXpP7QXiBddhVI28xlbJBJ/uH1qv+zJY2knj+y+0RQ7UDB90YbnyZP61+DcdZlVo&#10;UnWj2l+Cuf6E5TisPk3Ds602laMnq0tk31Pc/AnwHvGsLeZY2Klj0R+MMfavV/AvwZaK0mEsbbiV&#10;7MMda9s8CaTolnpsMUkVmjZIC/Zc9WPtV6fTLWxvJZI/LEO7+GLaPyr+Vf8AXzH5hmk8FSi7KUlf&#10;lT2u+i8j+OM78aqGJrVcO5xXLJr4o9H6nyj4o+HEmhakrJG/yMGPDdgDXD/F7VZrfwjdRtxygwRz&#10;99a+uvE3gS31e4aXMaq3rCDjgD1r5N/bB0RdDtrqG2n3SM3Cqnl9JR71/qN4AcMYWlGniMQnzJ33&#10;a2qH8D+OGdZZicLWVZXvFrSS6wt3Pnnw5J/bN/DG8bruYHB4z8wFeh2/hG2lss7djLgcsa4vwJ4Q&#10;vjdW8pVtwYEDcvJDj3rvV0jUUkKusibjkDzAf61/ZGOr0JclSjJRUVbVpn+d+d4iCrctGdkvPzM3&#10;Svhx9oUPJho1b5gCeR3q1H4A8i8+UbE52gk9K9K+E3h/KT/a41kQRORvUNg5X/69cj4612LT/Ec8&#10;KNsWN3UBcqBhiK/nzxg4wyytg5YZ1IuXK9pR6rtc5cRSzCNCNeV+WTaSaa2JNLtrey1iOOTGWK8l&#10;sdSK+fv2hgug+IdZjVldbi4eYFTnAMx/wrrvid8T/wDhGtSjuDNN5cbKzESMOAMnoPavnn4v/GiH&#10;xdql01s8kisdpJd+okJ7qK/jPB5fWnm6xCX7u0tbO13trsf2f9Eng/DYqFfF13++5vdV9XFx95qN&#10;9V3dtCvp+uJaW+dwPXoapaxrRvZFxIvfjjJrnorySG0Vn3Yyf4s1UfUT9tjbc20Z7mv3PK6cY0j+&#10;sq1F4evyNW2Oh1XUY7y3wFZTz1rInvWjh2qcNULaqrjr/OoZbpZDXRKetkejWwsJQUvQkvD5txt9&#10;wKxfFmimOz3DBzg8fWtq4tWNxuHqDUOuK0tn93PTr9a45Yg+ky/JHOndr8zwrxKnkXk4/iwBj/gN&#10;c1PctGWXqc13XjLSWe+uG2gZx6f3a4+90wp2/QV1Yerc+Xzah7Kry+v5nqH7M/jeXQ/G9izcKsyM&#10;Tgf89Yzj9K/bT9hn4sw6/wCB9NQBlZbeMHJXtAlfhD8L7n7H4kt25Xa69P8AfWv1i/4J3+OFGhWc&#10;fmSfLCv8TdoE9q6ufU4alJJaH6TS6wssI+VivfFee/EG1S5lnkXCrgcE/wC2a7DQ7iO80stnccHG&#10;RXI+Nx80npgcf8CrenqefKNmfN/xPt1eZsg7eO/+zXj/AI0tFW3kx03HH/fQr2r4r2vlhiPTP/jt&#10;eK+OZf8AQWx+P/fQq3GxtE8Z8TJh32+n9BXK3IYGTPrxXZ6pb+YGz6elcnrUPkXHTjmpKOY1F92d&#10;3y8HrXL61b+XucfNg9vrXS68/ms3l+h6cdq5jUnZIXVuue/1oW4HNajLyw2kf/qr9qf+DWwY/Zm+&#10;Jn/Y0R/+ksdfinqT/M2f88V+1f8Awa2Y/wCGZfiZj/oaIv8A0kjqnsB+odfzm/tt7W/bV+L3P/M7&#10;az/6XTV/RlX86P7blpu/bR+L2D97xrrJ6f8AT9NUged2cQwPmB+laenRsrghWIHtVDS7TYy7m/St&#10;y1mWHC8flQBuaQDMy/KV56mun0tNrr8wPHQfSsLRCJMcL+XvW/YQFZlZTz6fhQB1Og2TRENz1/rX&#10;aeGCFkDGOT/INcloPmHaMZ59feu58NWsm1fl7ev1oA77wZbxI65Vs5Hf3r1j4f2UlxfxCL5evJH+&#10;ya8p8KP5t1Ht/vL/ADr274ZIolh6bsen+yaAPavB+kS28iMzBvLBcsAcHDZrprjWXMeV4C8dKzdF&#10;LJopx9/y3+vU1m61qEmnaS8jbuo/i96APnf9t3x0th4C1BXmjyYH7qP+WMtfhn+1l4r/ALQ8d6lt&#10;bO65lORj/ns9fpv/AMFBvi+0Og3SNLMFaHH+tfqYpfavyS+MOsrrHie8k3E7p3POT1dj3oAx9C13&#10;+z41LNnnjpxVrUvH8ioyq/b0HrXN3LYt/l9D0rIupJW/iY/jQBf134hSTxMu7kj0HpXJ3viV7hmX&#10;PzZ5OBzRe2cjnlm/OoV0ORvm9e+B/jQBXe8kK9f0qvPK0kbfK2T7Vsx6NsX5tv8A3zTZrBYT0X/v&#10;mgDBt7eTgHr9Kv2VpJn5vu/StW005SVO1f8Avmr62COu0Bdx/wBmgCha2WVDbh64q3YsrybVVsrx&#10;mkEXl5Ht2FXtCtVM+fl/KgD1r4KJ/wATFG9Gz/48te82etLFaoozkKK8H+GQOnzbunJ6fVa9Os9b&#10;DRj5mzj1NAzrk1o+WWz6jFV11HdNuz36VgRavmH7x79zT4NSyfvfzoEb66omW3dx61karPnc2e/9&#10;ary3jEcH9ao3162xuf1oA4/xbIzmRge39BXG39xMX+Xt7V2XiFfNWQeox+lcrNb+XLz60AN0PWZo&#10;dQjcBl2up5Hoa+6f2APjGNC1qxWZtylTwNox+4evhaCHEwx6jpXu37LXiJtI8S2v7yRQoYcMR/yy&#10;YUAf0FfCXxnHqmlW8in7yP3H/PTFdLq063ELbsnccj868F/ZZ8V/2rpGnr5jNuSTqxP/AC3xXu2q&#10;p/okZXnKjtigDx74nWYS0kPX5ccf7pr5/wDF9ohvJG5zuPf3NfRfxDh86yk/3T/6Ca+evGa+Vqcw&#10;P3d5/wDQjQB4348iVGb6f0rzXXOJW+Vv8mvSPHL+Zcn0wP5Vw2sWO8sf6e9AHLajJweCa5zWIw6t&#10;lgMnp+NdHfSLFE2772PSuV1lZDIzc7cnv70Ac3qcfks3DH6Vh37q7H5WX61uaxOfm4/GufuX3O27&#10;1oA/IWiiigAoU4NFFAEgbmnLJg1GnWnVmzohJ7lhDuIq1HwtVIPlx9asxtz9axqHZEsQLlua1LG6&#10;xtHXaOKy4mq7p7bWrkqK6O6jdJ2bR0Om3JV4wGH3q9N+HWuNp6riZVXjdwPQ15RpsmJ1P+0P512v&#10;hnUVihf8Mda8bNKKq0uRo/XOBc4r4erTnCbXKraNr7Nj6D+HXxDZNdt/NnjUedHydo/i+lfol+xx&#10;8U9Q/wCEZ2pLuhxHsIRcEeWcYOK/J3RdYZJYpEPKMGHPoa+rv2Y/2pZvCNrbWkkzrGqAH537Rkdl&#10;NfhnHHClLHYKpG2qi2rJbpaI8H6Q2bY7P8oqKpiZ0lSjOT5ZP3l7Nq0rvY/Way+KEZWOO4vreN1O&#10;SrMoI5rD1v4twW97Pi9t3VXIyGTpnFeJ+HfHsPiadbhJNwlHBw3Yhe49qy/Futtp0k3zMwdyc8jH&#10;NfnXgLwtJ579UjHR813ppaL7n+TNDxhzbLs5rZdU1p05Tim5Td1FuKdk7a2PQviXfx/EHTliuriN&#10;YPMGSxAGdrDqMdia83svDEOl38iKV8hXYK247SOg5qOx+IA11ltW/dqDvyCTk9PT3ramtI3sR+8P&#10;OD92v9S8/wA9wfCOD5cVazvum7aXuuVM+N8TOM6eb4qKo0owWnvJNSemzutl0MHUbiawnaO2uI/L&#10;AyMANW54avYrq0RrqSNpF4yW28YH/wBeqs3h6FkK+Z8xH93pVSdbfRY8NP8Ad5xsPHav40488fal&#10;avUoYGq5LmdleotE+m33HwODxlKDv7NTfmhPG9602myecd21WwOn8NfOnxc+Kcen6Zd2q3EfmLJs&#10;EYZd3yuv8q7P4l/tE2CWsib1j+U4wJOfl/3a+Vfip4k/tnVJrmG4ZvOmkkxgjG5ge9fl+R0cfmOK&#10;+s4yPK01ZJ32fqz+lvBXwZz7iXGUcZiKfNS548zco35VJJ6Sd3btbU868WTXHiSbzLiOTJ+8xXaM&#10;YA7VyGpaRFZeYV55yCCeea7K/vsWsivIxO0jmuT129jWIjP6e4r9gw1OpT5U+x/rxkvBGByXIqeD&#10;oJfDDm0S1SS6b+p4zq+iSfaZCVYdOoPpWO1u1u5DK3Bxmu68QPGZjz/9fgVyt8gluGUdzX3FHESl&#10;CzPx/MMlWHqe1oav5IzPsc07fJHI244GB1rT0uzmsE2ywyLu5wwxXTeGvDiskTMB8vzdPRqPFtut&#10;vOm0/wAPp71z1MZeXs0j6HL+Hb4T+0Zt8ytppb3l+hBY3dvE2WdVGO7VjeK9Tt5kbbLG2GwMN7mq&#10;t3eZXG7Fc/qN1+/Ydsn+ddOHwt5czObMuIpqk6HIrP8AUL64BkIyOlUWkyeKWSXc9MRdpb6168Y2&#10;Vj84xFT945rqOcFFqBzk1buBlaqNwx+tVB3HiFZ2QlFFFaHKFFFFABRRRQAUUUUAfQH/AASd/wCU&#10;pv7NP/ZVfC//AKd7Wv7fK/iD/wCCTv8AylN/Zp/7Kr4X/wDTva1/b5QB+Yf/AAdD8/sy/DXnH/FU&#10;Sf8ApLJX4pwu5bAVvyr9qP8Ag6OOP2ZPhr/2NEn/AKSSV+LenPk9e1BXNpY1tMtlYruYA56HvW9p&#10;gw+1f89axbJFNwm7puFbemsq3Q2/d5/rUSC9jtPD771C7l3dMfjXc+HpNnljcMqMY9ODXC6J5aMG&#10;XHUdunNdr4f/AHgQr1IyfrispbG8anNoz0bw9LJuj25Pfp712WhSPL8zfeXjpXGeEkkd413FePX/&#10;AGq7fQojbS4Lbt3NZm8Fdnsvwjn8+9jEimP5+/8AvLX1P8Orf/iUQ+WwHyr83X+EV8s/DFf9Mi/3&#10;/wD2Za+qfhS4Glw7/u7B/wCgCsakbwaOhU76XOqjMtvp8m5uQrdvavib9ujxudN1HUgZFXbGvJx/&#10;z8sK+3PETiLSpGX+43/oJr83v+ChGsudX1Zc/wDLNR1/6e2rz8TS56Xs2fccM5k6M1S5U7LfqfG/&#10;iD4gyXV9/rNykjoF44+lejfs1eMo18YRfvo1fsCwz/q5K+fZtVUXiqe5Arrvhr4ibw14giukz8uT&#10;wcdVYf1r8u4myKljKToz0Vmr6dVY/aeMOMMZi8ongedxTjNaSl9qLR+wXhvxOs0KyNNGqRncXJGA&#10;M1r6r49s10lw2pWarx8xdcHkV8ufs8/tCQeNbC6tZ7ht3lHg72xliP7tdV4q1LzlSOOQtCwyOo7+&#10;lfypgeCfqPEs1HWMpVHd2/vWP8k/F7xKxPC+MrqguZqUt202+dxu7P7zvNb+I7PLJax3UUnG35dp&#10;6j/69eM/E7wpb6y15dSTwyXHmZ2AkNywzxUOp/E5dO1aSQQpyVI+Y9gPam2urx+JpXctt+0HeeCc&#10;Z5r/AF14QyihkWSrGzeym9Uujb6a9D8W458YKGaZY6cIRlKSkrtSurppNNrdGEugQ2thuBWOaMFl&#10;3E8EZI4q74TuYp5G/tC6hDKSF3EJxiti58Owyq58zO0Zxt9qy38PQCTdlenB29K/E/ELx0oYefss&#10;PV5Xd7c62l5H4JkucUKOI9riIKotdJK61XodNeaja6XorNYXEPmsxDBWDHbg54+uK8L+MXiGPTp5&#10;bhmVZC/zMWHJLHPtXUePPHlr4J0ppFk8xmBXBVh1Un09q+f/AIseOV8YWzRx3Tr5zCTADfL8xOOQ&#10;K/lvE55jM9xdOTqPkurtSfzTuz9g4K4Vz/jnM1HLqPuR5fc5lGKu7XSk0rvrY4T4teMB4riWOMG4&#10;8xgrMhBGCpHb61xGneDobOGRvLMe5y2GLc5ratNN/s1B50zOqtu5HWqOva0Jrj9yf3artOM9cmv1&#10;bLqTo4RU077H+wfgb4P4ThzK6VbE0YxxHJFP3YN3cbS95Xvr56nN+Ob5BAqRsPveue1cnNdtCytu&#10;+UdTjpWx4h1S1ZW3MN3+6fSuT1LWI23KrYUn0PrX3mWYiXJZm3EuRUZVvaQeq6WXY0xq3P3xn61c&#10;s7l5eR82awNEC6hdrz/EO3vXe6HpNvBDufb2/hrXEYyVJ3SOPh3h55nV9hXbgtrq3RXEtNQzH8zf&#10;N9aku9cijtmDMv8A31XOX+qrbv8AK35VnajqrSQE5z+NZ0aaqbs9SrnE8DBwjBP1+8zfFEv215pF&#10;H3v/AInFcrdWQlj5/I1qXmrAuy5rPmm3PXrU8OoLRn57m2K+sT9q1Z66erIdBsfK1eHGc717e4r9&#10;Fv8AgnjLtsrcNIq/u+//AFxSvz88LWbXGsQj3X/0IV+hv7A3h6SK0tmx/wAs/b/ninvT1uefTrOp&#10;S5mfpn4PVv7NRt2VU5NVPG8+I5GxjIB/8eq54M3DRiv95WrF8dSyPJ5a7v8AVr39GNdtKRxVNzwX&#10;4k3nmlx2A5Pp8teI+KizTT7vlTzG2k9CN1er/Eu7kt7yeM90A6/7NeP+MNR3jbu+6SMfiK1kyonn&#10;HiBtszKvP0+grldcIkkVW+9zXSa3Jsu3/D+QrlNYkL3TN/dJqCzmNctzZE/Q/wAq5XUZt7M/90/1&#10;rp/EN/8AaiR7Hj8K5K+fazD3oW4GFqQ80tnK/wD6q/af/g1uiWL9mb4l7WDf8VRF0/69Y6/F69Ct&#10;nNftN/wa7oqfs0fErb/0M8WeP+nWOqYH6e1/Oj+28+39tD4vbfmP/Ca6zwP+v6av6Lq/nR/bVA/4&#10;bV+L3/Y7az/6XTVIHn+nBpHG7ge4ratI0jT7wb6Vm2QUqK1LKNTbN/ezQBtaNL847DPX8a6/QnUT&#10;I7Ou1RyfTg1yXh+NX4b/ADzXWaTFGWWM42sMdPQUAdnoUjF1IztyOce9drolzIsY25PHpXD6Nu3q&#10;q9M/1rttGs3+zAiRhwKAO48KP9mu41Xn516fWvfvhFbJO8LMy5x0z/smvAvCa7ruP/eX+de9/CDK&#10;XEP0/wDZTQB7tFbyRxMwzypxxXF/GG/ktvC0h3YYFOMf7Vehae6T2aq338H+deWftD3TWegzbT/E&#10;v/odAH4//t4+PJr12hZt42IcAD/nnIPSvi/UtMS9llkkUrucnnI75r6h/bNnkn1L/gCd/wDZevnV&#10;7JrmJs/3ulAHKXmkRmJVVCRnsTWZe6Cq5yOfTmu8fRFEA9c+lUrvw7uOcfpQB5lfaE6nOxvyNV/s&#10;hjG3kYrvNX0pI1/+tWDcaWjO3Tr6UAc7LZlhxzUL6c2RuVvyroEsYw3QflTruxUgfpxQFjCW12il&#10;iYRzj5qtPFg8VVezZ5aAIYbR57n2OMcV0vh/w/tAZlP6+lRaLobF1Zv8810NsFslAJ/SgZvabefZ&#10;B6Vr2Gv4H+sUe3FcXJqzD2/GprfVSB/9egR3tvrJeLhu/tVuy1jaclgPriuJs9aZFC59+prQt9SM&#10;hHNAHZLrec4cH6YqOS+aasCK92N1q3Dds/8A+ugB13Gzvmse803zrn8TWpNckKc9KrtIr8igCidK&#10;8mXKgkdeBXe/BSAr4lgbOPvdv9hq5ATV6B8ENLa78QQlR13f+gNQB+xH7Gf73StN2urHypen/XxX&#10;1HF5iWYXDdB2r5h/Yw057Gw03d/zyk/9KK+m724eKBGX0HegDzf4m3ZgtJF77en/AAE188fEaZiJ&#10;mXl9/Qf7xr3z4qK8umyS/wB1T+itXzn4y1H/AEqVnPyq5H6mgDzPxUqyRs27t/SuGv5GaVv7ucZ/&#10;Gu08Q3KzQSbf7p/lXD6ozJDJj1/rQBzeo2ouUZgc4Ga5PW5WiZl29yP1rqNQuvscbDpXJ65L55Zh&#10;6k/rQBzuqz4LLjp3rFuIlmZtzKv1NbV4qvkt1rLngjMnX9KAPx5ooooAKKKKAHIeadUeachyamS6&#10;mkZdCZO1WIG+WqsR+ZfrVqIYJrKex1U5FlT81XYm2qv0qihq3Gcxr9K5JrodkZWNOxfDK3vW9pF/&#10;gsv9a5mKYqV6/Sr1lebG+8a46lPmR9Lk+YOg7t/1Y7rT9faydRnuPT1rq9D8VzbV8psP+B7fSvNb&#10;W+WQdct71f03XZNPvFcSNtXORk4PFeRXy6MtWrnTmeJhjP3dT4ZaP0at0Prj4Q/tZXmg3Mfm3sO5&#10;Y23bmhXeN4OPu969Hk/a4TxIwjMkOW7+fFx37CvhAeI2JMkfynHUEiq7/Ea90xyUuJlI7iRhU5Dw&#10;/SoYn6xh/dlr1fVdtj+YeMPA/K8Zj5YuhFJuUn9p7yufpN4K+OFq16Zf3bbV/wCe6eo9q39Z/ams&#10;7K32/ucLgc3Mf+Ffm7oX7UF5ZgqbmaPORxJJznFRa38f9Q1h/wB3eXJz28164eLsqzLNqyjj1eHo&#10;49NdUl0PyWX0eZYjFJS206SP0Wl/bSsLXSpZD5G5UY/8fcXYfSvAPi/+2b/wkeqzeVNDGoXYF8+J&#10;s4kJz92vkjUvilqctsy/brpSwIKiVsHiufXxBPd3BaSWRmJPJYmvnMr8L8FQqOvGNm/OT/Nn23CP&#10;gLlGW4yVbHU+dK6t7y1+9H0dqfxbm18tJNcRtxxyg7Y7CuB8XeObguyxyfxN02nv9K4fSfEknn7W&#10;mkK+hJq5rWrRtahsDdjrg+1fZU8qp4aPs6S/Nn9vZNmU69FQwD5IR1d7Prrrqb2k6hNfxb2f36D1&#10;rB8Z6rJbSfn296h0PxdHaKysx+UdOfWub8ceKVur35X4yeOfUVth8vqRnepFrto9j3MdxXThl86X&#10;OnKNk9VumrleXUWuuv51bsdLkdEk+b5hn7tZGjzq83zfN04IrorrX4Y7KONcKyqAcA16VSnZWR8V&#10;kePjVp89X9F1NTTdVWAJH8o7fe9TUHiOP7TMhUdVye/eudtNT33Cne3UHOa2479ZbfLNnGOua8+V&#10;BxnzH11HOKU6Dop6adV0OR1qM2secd/6Vz9x+9Zvrmuj8TyrNHx6/wBDXPeUWz9a97C/Ddn5Rnsr&#10;1rQKzDBp8bYGOKWaBs9KjOV4rsPE5XbUfLN5lVz1pxbim1UVYipPmYUUUVRmFFFFABRRRQAUUUUA&#10;fQH/AASd/wCUpv7NP/ZVfC//AKd7Wv7fK/iD/wCCTv8AylN/Zp/7Kr4X/wDTva1/b5QB+YH/AAdG&#10;ru/Zj+Gv/Y0Sf+kklfipYnY9ftN/wdLOU/Zj+GeCV/4qqTOP+vSSvxXs+R+AoA3Ld9yV03h3YtkN&#10;2M4HeuNt5WLgbmHPrXRaCzFOWbHpn61MgO18Ojb8zfd4/nXd+ErzLrx8v19jXA+HjkBSTjPf612f&#10;hy4WKRQv+eDWciouzPTfD+yedF3L+fvXbeH7PyfmDbgTnj6V5/4bANxG3+etehaBerbxqrfxc8/S&#10;sTqpzPXPhtqfk3sfT747/wC0tfVHws1IXejwr8v3V7/7C18eeC7hlvozlh846fUV9I/CzxB5NnCo&#10;kYfIPX+6KylsdSloe0arOraPIvGWRu/sa/OP/godozS6vqzKrcxrggH/AJ+2r9FDs1Cyk2f3D0Ht&#10;XxH+3b4b+2HVuPm2IM4HH+kmua11qell+I9nPmZ+T+tztBeqw9Qa6bwf4hEu1WZfujuPQ1j+PrNb&#10;K8+6q8jp9Kp6HfrHINoC8dvoa8+tgVM+qxuce1p8t+/Y9p8C/ETUfBfiSS5tbjyYjswSiMFwQerA&#10;17P/AMNeXF54at7ebVrNZI41BBkgBJyO22vmey1fzLcKyghuuag1PTTeJujXb/u/WvCXDOHeKVaW&#10;+vV9T8R468Msr4goS9qrt2v70t+ZN6RZ7hY/HBNWZHaSOTzDjAlTjnHYV22i/GWDSbKNtq/dH/LV&#10;f8K+QPD+s3uiXu1l8xVK4DP05zXVXHxQuJLZY/JVeAPvmvs+I8dmOIwn1WnFuDuvhvo1rqlc/k/M&#10;Po5VcTW9lh2lHTS032PpGT9qS3tbn5mhVcgHNxH0/Kue+IX7XtnaWLGOa1yuAE+1RZPP0r5t1TU5&#10;rmJpGkkU9cbuuBXGa7qRuZGWRd3PGTnvX5T/AMQry/FVFXrr3uvvzWr30vbfodmA+i9CjiIvEWas&#10;+k0eqz/Fa81G/kxeRyCSLZwEP9Kwdd8UCzRpPOjZmOT8y9Sa8xbxFJYTblkkXt8pNTR+JI7oHzna&#10;TPPzZNfZ4PhfA4JXVr/4n/mf3Z4d4XLciwf9l5LT9ndvrzLV+bbHav8AEC7u7wKrZU4HAU/0pl9r&#10;N19k3ru27Rn5R1z9K5TVvEEVtfqyhVUEZwCKm1TxxFLpe2OTZ8ighQRk5FV/ZbdX2kV7vzP17A54&#10;8FLkxU05PXovwMLU/FPnTbWZc/UVFZrJqN6irk7s9BnsTXLT3f2u63K3Qius8J362TRyN94KOSPY&#10;169OjyRPzWjnX1jGu+2nY6vw3D/Zcqs3GCOvHeusj1VbmHaGH51wOpeJklQiP5W7EZFSeG9SmaTL&#10;SSFfQt7GuHFUnI+ywOcUKFVcrV/VGzJCxG5u3PTFZWqaiAGj46+vvW1e6pD5LcLyD2ri9WkM1421&#10;iPmPeurCxcXqfG8SVYyT5f60K91F/pjN9KktbfzJcU6106a4uCzM3I7mum8L+D21KQBVy31HpXuR&#10;mrHwsKUnudJ8KPBP9seJLeNVZvnU8Kx/jWv1E/Yh+Ef2Xw5Zv5bg+Sv8D/8APFPevmX9kb9mltV8&#10;QWrvZxyfveSRH08yP3r9Nvg58KV8EeGbPZBHF+5j+6FH8Cjt9KnluwlaMeVHT2envp1rjDLwe1cp&#10;4/1Q6bJvb/nmDycdWNdhr2pZt22/Lj0+leK/Frxc1u9wskjHaoHOenmGtoxscvU8W+Kmum+vrhl5&#10;+QHgj+7XjWv3LPcfVmP613PjnW1uHfYzLuGDjI7V5lrN60cshZmb5jjJ96o0SOb1qTfesPp/IVzO&#10;uz/ZnZf7xz+tdBq0gkLOOvXNcr4guVnkHJ+XigDmdUl2En2Nc7ezhpdzep71uau2Wb6H+Vc7qQxC&#10;3bnr+NAGXqsisrYI9ufav2k/4NaQR+zN8TP+xoi/9JI6/FnV5I4rc/3vp7V+03/BrRIJP2YviVj/&#10;AKGeL/0ljq3sB+olfzm/tuAn9tT4vf8AY7azz/2/TV/RlX85f7aUDn9tn4wEs23/AITfWsDP/T9N&#10;UAcJp5yRWzpi/wCkru6f/WrEh/dgYrQ0+ZmOdzfnQB2ULKZFVfX1zXQ6c/lqqr94gY9elcdpTt5i&#10;Hc3X+tddpL7GV+rKBjP0oA7zRbtZIlVtuc+vvXW6JYRvCGaROQD1rhdAnWRl+Xv/AFruvDu2SNQR&#10;2/xoA7rw3J9muU/3h/OvcPhDq3+kw8jp6j+6a8F0m682RdvqP516t8LdR+zTxks3T/2U0AfVWjzL&#10;I6ycfMPX3rhf2hbdb3w/Lt55Xpz/AB1s+CNdFyqbmLLtPXP96qvxh01tQ0M+WPvBTx/vUAfiL+2x&#10;oMtlN5m18bUH3T/ck/wr5mspGMrKezHivuP9vPwU0U5Gz5NiHbxj7knvXxZe6d9k1OZdu3Dt/M0A&#10;aS6fG9kDxnJ71TvLLbE3FaegYl+VvmGO9aU+jLOOAOfagDyTW9PknkPX/vmsVtGcu3yt19DXsF14&#10;FErfLGv5CnQ/DqNVy1vHkjPIXmgZ5Evh1j/C3/fJqVfCzEHg/wDfJr1WfwCImyIVx9FqKbwxHBAx&#10;MMfHsKBnmEHg055VvyNPPhlYXyy8D61211HHBG3yqMA9BXO6mxZJGDNwen40EmXIq2v/AOusu+u2&#10;dyBxzV2+uwyH9KzBKElyw3c96ChGnLH0qa1uTnFUrp8y/L8v0709A29cE9PWgk39Pk4H1/KtSF8r&#10;WPYjaQ38NW5GkbGxmXPoaBmnb3hilrc0688xe3Qd652GPao3c/WrtnP5fr0oEbN5NuhYDjjjmqMU&#10;bMv+eail8yR/vNt+tXtNs2lZMsxHegDR8O6H9tYd+R2PrX01+yl8Hm1DV7WTy5CHUn7j/wDPNvev&#10;PPgz8J5fEWpwBIwytLGCPl6F8dzX6R/sYfsxeTDYyyWcJxGMZEZ/5ZN70AfSHwJ+H7aHo1owjZdq&#10;Pztb/nrnvXo10zLbshz1FWNG0z/hHrXyyoGxSMfU57Vg+KtZa2WRgzLlsjBPrQB5p8YPEDWunSxZ&#10;HzJ0yO6tXzV401PzLiVGI+ZyeSPU16x8VvFP2pGDSMTt65Poa8G8XX3nzyDe24sfXpk0ActrF3tg&#10;k24+6eM+1cvfSvLA+P5e9buplQrfxcVzWp33lOwXhfQfWgDmfENx569jXN6hNhG/x963dZ2sjbT2&#10;/pXOX68Hd/nmgDIumDR1iajzJ8tat44Ezdl9KxNVuVVjtJzQB+Q9FFFABRRRQAUA4NFFAEkbcrVq&#10;OTdVNG2sKsRHkGs5RNoyVi2pwasxSnav0qis2TVqA5xXLOPc7qNSLZcjbK1JHLn+Kq6dKmhXg/T8&#10;q52dNSpZWgXra+II+bv6CtKC6MhUbsn0rEiTbL16Vf00B7iNdzBjnkduDRzRTvudGGquS9m3q9F6&#10;m5BcyCIDn8qp39u079Ca09K0/wC0yKrMw9/xqxquii2T5GY1zzqR5uem7Py0PbllEnQ130OOv5Wc&#10;jaG9+KdFeyQxDax/IcVJeR7IuKyzdMHI969uON9tT5KkU/XU+DqQxOGqf8EuLfeY+ZCSxOOmOKlW&#10;5jQ/xVnK25tx6+lWrePzZBu4rCCUXZ7GlGtXlLSClfe76mtZRmU5VT8vNN1u6lt7RsNtxgDgc8it&#10;LTGiRGz6elY/iy4/dfL2J/mK820lVT6H2NSusNh2qDcW73tp+RhwX0hkLsx3dzgUy7n+1SZP4Ulm&#10;GniYEduaJI/LHT8a9KtW9o46WsrHyPtJvmSk3zO7v3NS20rEO/avQ9zVG7dot3+ycVYttabyvL79&#10;M/Wsu6laW4k+bjcT1rnUW3qe5PEUY4b2dB+9Z+RPbXrCQfN3zkgVbfUmB/1gH1xWRnY+cng5pJ7p&#10;i3TtVSoqT0OLB4ypRpN1G7+pYu3My/eBpsNuEG5lqu05UVMt6zIF2iq5WlY0pyjUlzTHXkSleBWX&#10;P8sn4VpGUMhz6Vn3MYeStaPZmeOjG3uFeiiiuk8UKKKKACiiigAooooAKKKKAPoD/gk7/wApTf2a&#10;f+yq+F//AE72tf2+V/EH/wAEnf8AlKb+zT/2VXwv/wCne1r+3ygD8uv+DpkZ/Zh+Gf8A2NMn/pJJ&#10;X4pWcny/gK/az/g6dfZ+y/8ADP8A7GmT/wBJJK/E+zG6Ld7CgDWtuVrd8PZI6/55rnLC582Nt3HH&#10;OK3PD1yqvtDH/OaloDtdFcxkc/5zXY6BcqrL836+xrhrBtgBVmNdJ4fmzIuWbLf4Gs5RZMpJbnqf&#10;h/UtsseCf09a9C8OXqzRZZuV45PtXk+h3Ainj5PUD9a7/RZ9qR7Wb5lyfyrNxNKdRHp/h3WBBeR7&#10;W/iHTHqK94+EuuJ5kJkk+Xy++B/CK+ZdJ1D7PcI3+0Ov1r2T4Za+J0iVmKfJ1Gf7orKa0OyFRM+t&#10;PA1+kt5tJ+Vlx29RXiP7YfgV9Tg1KSKDduRDkbj/AMvBPavTvhp4ijvZEyqjnGcH1Fa3xJ8MReJt&#10;NmjaNSsiKMkAnh89657HZ7SKjofhZ+0V4Mn0aZmaErjH97+57ivI9PvGguVDEjt0+tfcf7ZXwgWC&#10;OYqo+VT2X/nka+L/ABN4ZfSLttq5+dh1HrinzLqGHqST983tK1RriVY1Ztu4AZAx1rfjtLgJuXp7&#10;D/61ch4YeSRolKqp3dQeetehaFZMbfc0jt7E1Fb2MldPX0PeyPLZ1XOUtpO69DDZJPlyCD3yKhut&#10;QjtyBJmtLxJatEqbWaMrn7p68CuR1m+52t82D1r0cJmlRw9lOKsfG4nC18DiXzrt1+fQr+IdYieQ&#10;hZF+8M8j0rlNav4xMTuxye49as6uwYs+cHrj8K5/Vj5yZyaj6rT5+bmepjHE4r3pSjd30V+n6Gfq&#10;Wox3EwRST04GKrS2koj3DjPP0qK2tlS9Vyxb2P1FXb+XyYsjvzj0rkxmFg3enJs+qy21ODrSShPy&#10;/wA0cZr935TNlue2MelY8ssl0nykhfcYq94gWSS5+6D07+1V4oXaHO3b24NbUaijR9nLyPNxuMqT&#10;re1lNuSvbVi+HdOEt0AdrdO59a6WWx+wqrYAXHqa5/R0+wXQkLNwQf1rV1DW/tsOxcbsccdazl72&#10;xtltShSg3N+96CJc7bjqccVtaXrCxRldx7elYNuPObn5atwosJOGPPtVRpK2phhq1ZYl1Jt8t31+&#10;7Q3ZrnKfKexqvYWEl3dcLu5PrUNpJJNJtwOwrp/CWku12vy5zk9fY1PIlsbSxXt5XbN3wl4RN3Ok&#10;fkksw6fN/er6Q/Zt/Z3uNdvI2XT2dWBP/Lb+5nsK5f4IfDj+2vElqjRrhwOcL/z0UV+kn7HfwMtb&#10;Czt5Ggib5B1RP+eVVHmubzjTULR3PQf2XfgL/wAI6Wkls1i2byCXlH8SHv8ASvbNdmhsLVItyrsU&#10;Ljd6cVs2VpZ6RorhFWFl3NlExnjpxXlvxC8YrHdSKrt8rEd/7xrvpfDqfP1IyTszB8feNbfS7eb9&#10;9t2oTwVP8JPc182/FfxrHq95cMsmdw7hf75NdV8SPGLXLSRtI21l2557g14f4o1rzdTki/gyRu5z&#10;wTVmKizl/F1yXjba3b+lcdduXUhj+db3ia523exWZlJHJ+lc1rFyiqygng4zj3o1NJbHO65dNFuA&#10;zj2HtXJ61KrSg7gM5610Wt3kaQMWY9D2rhfEF550hZXYbSRx9adiSrqtz5f8XY9KwrrUBKdjZxn2&#10;q3PceamWyeDWTeOu1iB82eKdgM26miuJGXI/Ov20/wCDWoIv7MfxL2Y/5GiLODn/AJdI6/EO6txA&#10;GZetftp/wasuX/Zj+JxP/Q0xf+kkdOWwH6mV/ON+2vMy/ttfGH/sd9a7f9P09f0c1/OH+29cbf22&#10;vjB8q/8AI761/wCl09QBwdrL5hGa0rUYYYrJRvKK47mtG0kJK/SgDqNLTDj610+kPiReR0/pXK6Q&#10;wbG5mH0rds5NrrtZuRQB3ehXCqy/N39feu28PajsVfm/l715x4e+YKS7f5Ndn4dlDMF3H6/gaAPR&#10;rO9WMrtNdx4A1gLPHlv5f3TXl+mT/dyzHn+tdV4W1r7PeKq47/yNAH1d8N9Yje2gXzBuw2eR/fr0&#10;DWYPt+hrtG75Vrwn4aawIri3/eP6Y5/vivePC98uo6eisvQDt7UAfnJ+3r8MrmaOWT7M20RL2f8A&#10;55ye1fm18RNCl0zxHcr5ZTErjof7x9a/bz9sz4aR6z4RuJ/LVWCkcBe0Ulfkz+0N8O/sHiq9+X/l&#10;u/p/z0agDxfQ3KXKe5A/UV1VqPmrl1tZbG4ztHy4PWt7Srh50DH+ftQBuQxZFTHlcegxVO1vGL7c&#10;CpJZzCWPX2NAEOq3IjhYZ7GuV1KZsSfN3/rWprF0ZMnLCud1S9Yjb+tAGHqzr5Tcr90/yrl7ydhu&#10;571r6qjZb94+MHv7VgXoOGXcfmPWgCrJDufdxVO9TL4q9Nu8s7etZdyZkk+6p+poGNij3fNWhp0X&#10;y579qhihVeOee9XLdBCnrQIuWo3oMVetj5Y+as+wkKyba0DbeaR8zLx2oGXrZRM1TPAVHT8qhtoW&#10;A+XORWnp9jJdHDccdjQDJ9F0eS5kX5Cy59D616h4A+G763LCEt9xI/2/Q+lUfAfhD7ZtG3knHb+9&#10;X1h+zB8EY9TltWZBkqOyf3HoEe3fsbfszTD7HJLp3/LWM8mYdJm9q/RL4a+AY/COiWZ8pY9sSg/O&#10;5x8uO9cx+zn8MrLw7pVqzwxfKwP+rXtKx7V6P401G20q1by5ZPZduAOaAOd8XavBDBKxkUEe4/u1&#10;4v8AEj4hwW+6Pzvmz22f3vrW18RvGnl6fcfO36/3DXgHjzxL9rkaXc25TjHPPNAHK+O9d+1yHa/8&#10;OOQPQ15frStNfMQw6n+Zrq9a1MXcLsx2/KcAfSuLvp8ysxZuuKAMfU8pn6Vy+sXiq7f571varfKC&#10;QScf/Wrk9e1CGORvp6e9AHO3ieWPvL+dZOpXKpG3P+c1JeHLY86TH1rLv3VP4mb60AZ19PG0ZZu4&#10;rKKQvJk7T+NXr5FkmZf4exrLvIfIJ28/WgD8kaKKKACiiigAooooAKVPvUlGcUAXM1YikwF+lUYn&#10;JWrMT4A/WsKiujajJJ6l9H9KsRNuGR61RjfPSpo5hF1PWuWUHY2VTQuK5GParFnfeRcKzds1nrcB&#10;x/FQ02emc1k6d9DSOI5Gp9tTqtO17ypFb8+nrVq/8Q+f0/lXIQ3jRj7xz9alW/Zm+Zm5rGVDU96j&#10;nV4fcXr9j5faseQs0h9M56U6fU5J1ODVcysO/wCdd9GHKj5XE4r2sx3mEPt6fWrtreeUO2azJZx5&#10;nNKZGP3fu1rJXMKNWUJ3Ngaoaoahe+areuapi6wfvNmo2lLNWXs9T0quPc42L1nfLFFjv9aJ7vzF&#10;+tZ4fDZp/wBoX1P5UnT7HHTqWuPbnpUckm00158jjNRu+OTmtY0+5XtWth2+gHdULPzQk2cjNXyr&#10;oKNRydiWU4pgucHvSTTqy1Az5pxjc2VXl2JnuuKiaTcaZnNFXGKRlOtKQUUUVRkFFFFABRRRQAUU&#10;UUAFFFFAH0B/wSd/5Sm/s0/9lV8L/wDp3ta/t8r+IP8A4JO/8pTf2af+yq+F/wD072tf2+UAflv/&#10;AMHUH/Jrvwz/AOxpk/8ASSSvxJsLksuOOAK/bX/g6jbb+y38Nf8AsaZP/SSSvxA04t5ny0DNmyfY&#10;jfTpWzos4ZBwfxrFsFYv93861LSSRD8qqPpQI6bS4pJiPmXr3+tdZopMHlgsOn9K43TN7INrN9M+&#10;9dBpl6zskYJ3KMHNTIipHmPRNNnYSR8jg5/Wu88NapiJdxXp6+1eY6ZdNvXk5H+NdVo2oEbfm7Vn&#10;JC2PUrG88+VfrXoXgfV/sTRlmAXbjOfavIdEvpCw56H/AArsPDmuZmWNmbp2z6Vm0bU5e8j66+Ev&#10;iFD5ZDL97+8P7wr2jTdS+12Sc9h/KvkP4X+LnjuY1SSTG4dSf7w96+jfAviQ3mmwqGZmwBzn+6Kx&#10;5Ts9ojwT9r74PSajo908Su2I2PDMf+WR9Fr80/jp4Jn0O9n3xuu2aUZIP98D0r9sPG3hC18T6FcL&#10;Ivmbo3HKg/wkdxX59/tpfs9rFaXU0EMI/wBIlP8AAOsye1ZSgw9ofANnftbXo5XbkV1WmeJ/Lh+8&#10;vA6cf41xHjKzk8L6syysyquPunPYGqFt4oUcrJLz9aylRe56mV517GXKz0LUta+0oR8p4PSuO1u6&#10;czNt9T2qIeItit87txznNZtxrnnSt35row8LHiZzjfb1Lr+tCvfyt5L+wP8AKsZ7n5SGrSvppHif&#10;3H9K5++MiP8A4GuySsebUqO8bdhLuVUOf61i3l4zSNjbjcadq2oNDF81ZoJkXcWb5uetc7jc9enj&#10;mo2K1yrPNnK09XMbKvUY7U2S2LNu3NRlVQ4ySPWp9n0OV1Oadx91tl70tvFHGN2fmXtmoImVm+bd&#10;VqGBS4x0qowsU6jJY5sipUjZx0pi2+xuner1nCz1pYn6xI3ND0dvP6r1Hf3+lepfDDwhLf3saqrN&#10;nPTP90+1cb4R0jzrqMNu+ZlHb1r6y/ZR+C7a9eW8nlxurDPzbe8bH0qIwudUZcmp67+y78Hb2TWN&#10;Pk+zzbOudr/891/2a/Qz4O2kPhPQ4VmJVlRBgt/sAd8V5n8GPhrb+GdOtXFvDiNXwQi5/wBZn0rs&#10;dc8Sw6fE0e51I4AA9DWsabM6mKbVjd8deO44dNZo2Vuxxg/wn3rwnxv428y5kb/bPYep96teKPGk&#10;kVu26R9pHQknsfevKfF/itppW2/3vf1PvW0Y2VjGMuZXMHxh4hNy7+pHH5GvPvENxtR23LuwD196&#10;u61rU0lz82NvGcE1yOv30z3L/wDPP6+5qhmZqF40mWbrWHqOqRlWDde/PvVjVdSVTjLVzerXe1Gb&#10;3/rTiKRl+JL+OaNlX0Pf2rkrxdiSna3zH+tX9RvmLn0rM1DUD5ZVAM98iq3JMi6lIj+63Q1kSTs8&#10;hXaetadzNJsb5V6GsO+upEDLtUNntTAzb3zHmIweo7V+4H/Bq6mz9mD4mZ/6GiL/ANJI6/ESa+Up&#10;0G76V+3X/Bq3I0n7MXxO3f8AQ0xY/wDASOiWwH6l1/N3+3E239tz4w/9jvrX/pfPX9Ilfzc/tzKf&#10;+G3PjB/2O+tf+l89ZgcCJ923kVo28xWSP0K5/SseOB12t2z61sWa7419gBQBvwT8dutbWinMq59P&#10;6GuZsmYMM1tafctC6u3CKOcHnpQB2+hXe09v8mul0a+ZJu3+c1w2iXLKwZuhP9a6fT59o3c4oA9K&#10;0u7y4AI6gfrW5pE3k3in6/yNcHoWoSPIp3HqO/vXUWOoMrA0Ae4fD7xEseo2+5l6juP74r6I+H2v&#10;r9njZWU/KO4/u18eeFNbXzIJA77if/Zq95+GHixltolZm+6PX+79aAPVPilov/CV+FriHn7jEc4/&#10;gYeh9a/ND9sX4K3On6/eSrFIVaZjnDHrK/8As1+nVjcjUbcqxO1sivGv2lfgpZ+JrJ5FhjZmZSco&#10;n99j3HvQB+J/izR5NPnkVhtYrjn6Vk2DNAoXcte/ftNfBWTw7eTssca7UyMFR/AT2HtXzjdaitnf&#10;tbszeYpKkD2z/hQO50UE5En3lpt5fOOnNY4uSFJ3N+dSSakPJXr0H40CGXszsp+npWNe7i3P8q1p&#10;rjenQflWbdkyE8dKAOf1GJix+lYuoWTPGwX171ualcfMfpWPLN50+wdyaAMt7F0HVaja2JPWtKa0&#10;Zm74qKS1Ef3iaAKyW6g1YS2BHNL5KxkVZhiWUDFAwtLfkY6CriqTS2lqyJVuCHMoBoAsaXYNdS4H&#10;bmuu8NaC0kqj2H8j7Vk6XZsjDYOpxXqHwn8HtrmqQx4DFlGQSMfcY/0oA9U+BnwwuNSuLXZHIzNI&#10;AAA3J3/Sv0D/AGUPgxcaXbW0txFJGNgPO4fwOO61xH7Kf7PdvaR2M00ETOsuQNqHkSn2r7E8OaHD&#10;4f0hVSONNqqPlUD27UCO3PiK30nTY4lcZXd1YfX+tedfEHx15jSKMfKSOg/vfWqfi/xT5ZykknAP&#10;r6CvNPFvjLeG+Zi2eevr9aAMzx54p8yzm/8Arf3TXkev6h9ouD028/zrc8beIZnt5Nvc+p/un3rg&#10;b/UJpLaTP+s3cc9qAMvxDc4l+XGMda5vUr4Qvk9KuX1+0UTed97Bx37Vzuo3yyRtnru44oAqavqU&#10;e0/T19q4rxA63Fw23P8Ak1qa/fEK2P8APFc9NffOS1AFC9mAfpWLqsuD0Per17NIH+6tZepSO3O1&#10;aAM3VnbqorOjLs3zfyq3e3jGduBt4qnLcMx+SgD8l6KKKACiiigAooooAKKKKAHI+01KlxtFQUUm&#10;rgtC7HJtPFSm6JaqEbkVLHKTmolFBzWLq3IVetI03zZB5qvQDg1Hs0EtVYuxybx3olumjqss7LTX&#10;k3nrSdNXHHSOhYeXFR+fimk5NMJ5/GqpxOaF3Im2mXorUyQNGcYq9o8ImHNGs2qwtlfT+tZ83vWP&#10;blgP3Sn3KOeKQtUTPjvTS9acp5LJC3FIXxUXnZfH8NKTxVWsPVD99Ryzbvu1Fvb1NPQcVVrFxjfQ&#10;cgJXJ/KmDIJ3VMsfy1FOMNSWuhtKnyLmGs2TTaKKsxbuFFFHagQUUUUAFFFFABRRRQAUUUUAFFFF&#10;AH0B/wAEnf8AlKb+zT/2VXwv/wCne1r+3yv4g/8Agk7/AMpTf2af+yq+F/8A072tf2+UAflj/wAH&#10;VhI/ZY+GeP8AoaZP/SSSvw9092B/AV+4X/B1a239lj4Z/wDY1Sf+kklfh3YShj+VAGnp14RLtPet&#10;m2YY+8Pzrn7NgHrX0+ZHX736UAbum3IjI5HUd/euk0fUYw6ncue/IrkbZk3D5v0ra0YRtKPm/T2o&#10;GtTutN1lGmX5v1HrXX6Deq8Q+Yfn7V55p5jikXnv6e9dPpNw0oVomO1eDjjtSZEj03R9RZGHf5q6&#10;zRNS3uvY4/pXm+hauY3UM3U98nuK7DTdQURK24Dgdj6VFjJS95Hq/gLxAtncxncvBHceor334ceO&#10;Y1t4f3ifmP7gr5R8M6oolX5/0PqK9R8E+JDEI183jJ/vf3amUUdPMz6003xB58BXcu3nPSuG+NXg&#10;iz8VeHJl+8zHPDerqe30rP8ADfjVpLfmQdD2b1rZtdXGoIwdgynHYmsbE+0Z+WH7Y37N91puo3lz&#10;Dby4CZHyyHpEv+zXx74livfDGomOSKRQpI5jP07/AFr9sf2hfhdp/i+wmzao7OrDhEH8AHcV8Fft&#10;QfsnxRrJNb2MgOScq8C/xr7VbhdGVWLh7y6nyNZ+NFmfbIQPyFX01WN49yspP1FUfEvwc1HRbti0&#10;Nwijkfv4z2B7GsF4LzS5fLcyfKccvn+RqYqzIjT51c6aTUHuM/K208dKx9aRt/y529f1otdVYlY8&#10;j5uPzrUj0s3kYY/N+Iq6zs0ehl+C9tCTfRnF3Vu0/wApqrNB5ahf7vHWt7VrD7IcrWLextnJ780o&#10;6nLXp8jsRLFuU81E8fk8N3p0TMHx7VXvpGWQZ9K15THmsrk1sqvJWtZ267PwFc7bXbiUbq2tNu8y&#10;qN3H/wBas5RNIe8a0Fr5jrx3rovDuhiX+H/PNVdA037Uy5HU/wBa7nw7oCqq/Kent71md0MLzI7X&#10;4M/DSTWNXtV8tm3TRjIDd3x6V+k37JPwgh0HQrWWRCv7tOpI6xkdx718zfsqfDWG5ntZGg3fvYz/&#10;AAf89T7V92+A7aPQdAhjVQuEUdPb2rpjE56kjsxrUGnW5VWX5Qe4+tcB478UYlZs9z6etWdd1MxW&#10;LSBvx59DXl3jvxY3lt+85z/tetaxiiadPnZl+NPGCXNrt3AHr29DXmut6+ryNl16+o9TU2t63vhb&#10;c/b39DXE6rqSvI/z9z6+tKW5rKnyPlEvdUjd2+denqK5bXL1TcNhlx9fc1bmdSrnd0XNc5q94scj&#10;Et/P1pCK2rzR28JZnUf8C9q5XWdU85WCn5c8fnV/Vrpb9doYnNYN+n2eM+3FVEmRl3U/l8tWVqd6&#10;sn3O3XmpdUuzOSB+lYty5gLbj96qJK9zeksazZpTJKd3PNWpTxn2rPknVZ8e57UAR3DBV6V+33/B&#10;q0+/9mH4m/8AY0Rf+kkdfiHJIpH/ANav28/4NWv+TYvidj/oaYv/AEkjpSA/Uyv5tf27eP23PjD/&#10;ANjtrX/pfPX9JVfzYft2Bm/bf+MXX/keNa/9L56gDzy2kJ2/zrYteFXLL0HesOKJlC/X1rRt5QGj&#10;Vm5xQBsREBhyOta2nTKGALfL359qxrcqT1/StK025Xnt6UAdXaalEFUKe/qK3dK1BZIgN3b1rkNF&#10;8t25b9K29LvI4rjbu/T60AeiaXLsK7WHX+tdHpV6wIzXC6NPJCy7mPXuc966vRdTV9oJX8jQB2mk&#10;3oSWNsj735c16n4B8TLAsY3r931H92vGba8QOvzY59K6/wANaosQjw/b0PpQB9X+DvFC3Ee1XUnJ&#10;PBHtXQzrFq1vtl9upxXhvgDxY0F0MSexzu9RXplh4n+0RL869B2NAHzz+1h8Ao/EOk6g8ELOfs7k&#10;Y3H/AJZN6Cvy7+PvwXvvCnia+f7NMojYn7j95WHcV+4PiG0t9X0q4jkSNzJEy8oD1GO9fJn7Q37N&#10;Fh4nkvpPsO4uB0EI/wCWpPcUAfkvpuvbJGWYheO+BWxZ61FJt+ZcY45FeofF39lj+xGmaG1uI/l4&#10;xLCP4c9hXjuseCLzQ+Asy+WSvMi9jjsaAN2S63j5efpVW9BaP0rM0y4nhjJkJ/E5p82pNdErn7vH&#10;GaAMq9gZnNUHsGWYNW39jZ03HOapzQM0m2gZli3bfjinSaezjjpUzQssn41YjjYpQF2UmtVq7YWq&#10;8fd/Oq0i4qW0lYUCNeKwBQYrV0bSPNK/L/nFV/Dqfa0VTzz/AIV1mlaR5cq8fy9KANLwt4V+13aq&#10;F5yPX1HtX1R+yd8DpNW8RW7NDIV8tTkBu8UntXkfwj8Gi/12EGMt+8TI+XpvFfoV+yt8PrbSIrab&#10;yVVvs8JyQn/PJh2HvQB9FeAPDVr4T0eMN8rpkjLf7RPetLXfEKyWjKrL27j1FZuo34Ypg/LnniuU&#10;8WeIGtXYRvjn39aAMDxX4v8A7PkYMR0PTHoK8z8U+J1nnkbcvzMT1HrU3jXxSWu2DupH0Y9hXBeI&#10;daVy3zDrxwfWgBfEGuJNE43L+Y9K5bUb1dnDL+dJqN4Jlb5u/v6Vj6lciFAu7rzQBTu50mz8y9PW&#10;ua1i+SK4Kqy9fX3q1qN4qE4Yjj3rn9TXzZS6kk5oAytYuGlY/SsW4vVhPzVe1O82Me34Vg6ijXLH&#10;BPPp9aAIdSu2A61lTXbPmp55/NPWqV8fLUkcUAVJ5fl561TkuNrdKsJKskfOPyqGZFPp+VAH5N0U&#10;UUAFFFFABRRRQAUUUUAFFFFABRmiigByPtNSmfcMf1qCjNKw79ybzPb9aDLn/wDXUO6jdS5REiyf&#10;Wjf7mo6KoDQsb/yINvvmnXOpeYO9Z6vgdaQsTWfs1e52LFNRUR5bBqMnNGc0VaOWUrhRRRTJHIMm&#10;nDpTFODSs+RUu5pGSSAtTaKKohyuFFFFAgooooAKKKKACiiigAooooAKKKKACiiigD6A/wCCTv8A&#10;ylN/Zp/7Kr4X/wDTva1/b5X8Qf8AwSd/5Sm/s0/9lV8L/wDp3ta/t8oA/K//AIOsHZP2Wvhlt4/4&#10;qqT/ANJJa/DWKRi3zGv3G/4OuEZ/2WPhjtz/AMjXJnn/AKc5a/DG33RHLEmqQGtbmPI9c+tWkchq&#10;o297GMDC5z1xVuKVWNUBs2Mu1a2tN1BlAwe3pXOwXKgVe0+Zi/VsfWs5FRjc7Owv2JXn9Pet7Sb5&#10;s/erjtNdt6fM3X1963rS6NvjPp61ApUzv9G1Da4+bvXX6HqoDKrN2/pXlen675bqMnr6muk0vxDg&#10;Kct09T6U+hkqdnc9WsNSVQvzV13hnxGsUafN/L0ryPSde3qPmb8zXT6LrqqF+Y/Tn0rOx0H0R4N8&#10;RsLld0idRnp6ivSdO8SxvCoLKflHcV8z+FNauIJ1LTS9f759RXpHhvxoodVkkb7oHJY9j7UcuoHr&#10;llPDdTMzMBu461z/AIx+HUPiZ2HB3H+8fXPb6VHpfiGGZVZX6n0NbVjqW47txP50zM+cfiP+xx/a&#10;jSSRxs3yk8eYf4R7e1eI/EH9iG6vbeRVtpiM8fu5v730r9CPtcc0bhtrbhjkVDP4ds76ybMVud2D&#10;zCDStrcD8h/HP7HOoaBE7LZ3H7tgRiKY/wAJPpXm+r/DPVNBuiptLobSesD+uO4r9jPFfwWs9Yt2&#10;U29n87DrbIexHrXlfi39jq31i8ZltdP6n/lyi9f96hxOmjU5FY/K2/8ACF5O43W8/wD36b/Csm78&#10;AzuzfuJuvPyN/hX6cav+wZuPy21j+FnB/wDF1jyfsEuC3+i2PX/n0g/+LoUSKlS5+Z9x4Rlsc/uJ&#10;h9Ub/CqN1pcjqY/Lf8VNfoJ48/YentUbba2ecdraEdj/ALded3/7E2oGRmW3t8f9cYfX/fo5TllK&#10;+h8cp4OmPPlyZ/3TW3oHgK6uHH7mXGAfuN6H2r6rs/2NtQaRf9Hh6/8APKH/AOLruvCX7H1xDH81&#10;vbfdX/lhF6H/AGqdjSJ8w+E/h5fG8jVbeY/MBxG3r9K9s+FPwHvNUvona3mH1ST+63tX0Z4U/Zaj&#10;026iMkFpwwP/AB6xev8AvV6p4W+FVtoDR4hthtHa3VexHY1HKdlOSsTfAzwGvhrTVLfKVweSezse&#10;9ekT+KUso9m7gHHUVy91qseiZRWx9AV9+1c74p8bQx27FWbd9W9fpXQcpoeNPGESRTIJF/Mf3a8i&#10;8T+KUkmk+Zfveo9ar+IfG7XMsoLSZI/vn+79K4jWtZMsxOW6+p9aBjtZ1ETOvPQg1QvdQxHVaS+3&#10;gmsq/wBUAY8/zqlsAt9qO2GTn+E+npXJ6rqx3t/h71a1TVwqOu49D3PpXL6jqOWb/H3piG6hqbEf&#10;/WrCubrLs3vUt/f7ay5rzczfWmEiG/u8Gsm9kklcNH/D14q5eSb6zrjfg7d34GgkjuZmlX5vT0rP&#10;uXUgoM7j0JqVrr7M3z5P1qvdXK3B+RQG9hR5ANMTInWv3B/4NWy3/DMPxO3f9DTF/wCkkdfh4kcm&#10;erfnX7if8GryFP2Yvibu/wChoi/9JI6l7AfqVX81v7dk0kv7b3xkXPTxxrYHH/T/AD1/SlX80v7d&#10;FvLF+3J8ZmLNtbx1rZHP/T/PUged21wqDa1aFnKqodoPJzWPAcOM8/WtKG9R1G0BeMHigDQhk3SL&#10;x3rTtbjymVv7tZFtMvHPerqTbvlXqaAOn0/UGbv+la1hdt/e/SuZ07cO7dfWtixkOPvGgDstNvNu&#10;K6TR9U2lfmrz+w1nHr+Zra0zWPmXr+ZoA9Q03UVcKxb/ADmtvTNWEUg+avOtJ1zMirub8z610Njq&#10;e4rz/OgD2Xwx4kUzfeHX29RXqHg7xCot1+deg7j0FfOmja1+9UKzA7snBPtXoXhvxG0MKfvJOg/i&#10;PpQB7eNRW4X7wqSfT49TtNpI+YDv+NcL4c8R+fLHukfbuGcknuK6u01lXm2o2fTqKAOA+IH7PS6/&#10;G21c7hjgv6Y7V4V8Rv2Kp7jeywyfM7EYWU/xD2r7Jt9Ry4VufrU2oQQ3/lqY4zweqZoA/Lnx5+w3&#10;fQSSsLW4OBn/AFU390e1eN+Mv2W9S0GefbZ3PzN/zxl9R7V+y2tfD2y1FXUw2uWGObdT2rzfxb+z&#10;Va6687LbWX3u9pGe49TQB+PTfDvUNNG1rW4HH/PF/wDCom8G3LIxaCbg/wBxv8K/UXVP2FItQVmW&#10;20/kH/lxh9P96ucvf+Cf5Qt/o9jjPT7FB/8AF0Afmjc+BZlBbyJv++G/wqhPo0lq20wyDH+ya/Sr&#10;XP2CZIdPkZbWx6H/AJdIPQ/7deWeJP2Ibxbxttra9T/ywh9T/t0AfDcfhma9P+rk/wC+TVq08GT7&#10;seVI30U/4V9dp+xhqFmf+Pe35/6ZQ/8Axda/hv8AY3vmm+a3t8e8UPp/v0AfKvhTwBdzOE8ib/vh&#10;vUe1eoeCvhJf3cKKttcYY/8APJ/7v0r6k8HfseypeAtbWowM/wDHvF6j/ar2LwD+zna6XbL5sNnu&#10;Vuf9Ej/ugetAHkv7OfwDm0y9hmkhkX5x1Vx0kHtX2N4StV8N6TD/AHlhjX8hj+tc74d8M2+gxHCQ&#10;qFBIxEBjnParF54sjtwU3NheOp7fhQBueIPGIlt2LMPlBPavMfG/jGN93zr+Y9RVDxv4/VPMVGfB&#10;GOHYdh7V51r3iVr1Thn/AO+j60AO8R+I1umPzdj6egrmTd4mdv7xzUN3eb3+8eKoXd95fegB+p34&#10;y3Pf+lc9ruqYkX6U/UNVDI3zfz9K5/VNU8w/T3oAh1HVjg/Sub1PUGkc/Wpr/VNx/wDr1j3t6N/J&#10;oAjurv5azZ7gbj61anuFkX/61ZN67BztoAjzIB8zfpVW7lUqQ1PuPMhHLN+dVJLtc/Mqn8KAK7Ju&#10;fK/dpG3qvWkctLIWThfQGnbGI6n86APyXooooAKKKKACiiigBy428000UUFXCiiigkKKKKACjNFF&#10;ABRRRQAUUUUAFFFFABRRRQAUUUUAFFFFABRRRQAUUUUAFFFFABRRRQAUUUUAFFFFABRRRQAUUUUA&#10;fQH/AASd/wCUpv7NP/ZVfC//AKd7Wv7fK/iD/wCCTv8AylN/Zp/7Kr4X/wDTva1/b5QB+Vf/AAdd&#10;Lu/ZX+GP/Y1yf+kktfhdF8v5V+6P/B1w239lj4Y/9jVJ/wCkctfhX5inv+lVEC0ty3QN19qtW0hH&#10;3qy43bev1q9FccVQGnbTq/3v51oxZiRWjO3I+tZNgN5rSjugPl/u8VnU2NqL1Z0ekTt8uT7/AK1u&#10;2F6xdRu+X6Vx9pqflED06c1pWeqOec9KxNJTR2UM6pOvzfLkVtWl+oCqrAcetcLb38jvncevrWxa&#10;Xknlhtx6etUYuSO6g1iSALskHX0FdNoOrAwK0jKT359q8yg1RvlG49fWt2z1aSK1GGboO9Vygeqa&#10;Jr7QyjdIMZ9vWuy8P+J0Mi/vFzgdx6GvFdI8RNcsPmP5n1rptK8Qtatu3N0Hr6UcoHvml+MFRV3S&#10;LuB9R611GgeOmwq+cu30+X39q+e7Tx3s2/vG6+p/wrqNJ8ZM1srLI3QdzRygfQ9l4wjYMBNGOOfm&#10;FX9P8Yw52mRT/wACFeA2fjadVVvMfDf7Rra0vx95QBaRs9+T/hRyhY9zl11ZmU+auFYMBkdqt22v&#10;+c2VkX9K8SHxHkIBWR9uf7x6d+1XbD4qeUf9Yfzb/CnYmR7Z/aMecyMp/GrEusWscK+Wy7sDPz55&#10;rxlviz5n8bY+rf4U1/ij5ag+Y3Pu3+FFieW56JrdzBcKxkw3H972rnp4bC8V9yZ2/L/rDXMS/Ehb&#10;tCN5+bj+L/Cs+fxktpuHmfeO7v8A4UWBU+p1H2SxiPyqP++zTraW3guADjYeo3VwM/jvZ/y0b9f8&#10;Kp3HxEaP5vMb5fc/4UWKSPQdV8SQiXORxyPmrF1Txx9nHySKpHTpXneq/EVyT8x/M/4Vz2qfEF5G&#10;b5j+Z/wpcqK5jtPEvjHhmaZOh7j0rhdc8ZeYzYkU8nuPWuZ1LxZcXn3pG9PvGse91YqMs351QGpf&#10;aus8rSMw3N159qxdR1Es3yt3rOu9Y3qxVqpnWF2fM3P40CLMuurAD5nPHTIrG1LWVdyVU9fWqF9q&#10;fmyHnoKx7zW/KbH9TVRANT1hjKFHDMQAfeqNxO4H7xv0qnf6nvl37fu81Wm1b7UDVB1EvbjzD8tZ&#10;NydrsfepL278o1Tmm8wZ9aBSG3UymP3xWfvEgkZvmKkbaJ523bahl+THP3uaCSvK7SSndzSNM0Y2&#10;n/V+mKkK7GzSMqsnzUrgRllk+7n86/cL/g1cjMf7MPxNz38URH/yUjr8PztT7tfuF/wawNu/Zh+J&#10;n/Y0Rf8ApJHRID9SK/mn/bvTd+3B8ZM/9Dzrf/pfPX9LFfzT/t3MP+G4PjJ/2POt/wDpfPUAeXwT&#10;tCOD+lWIJPOG73qnnIqS2mKDHvQBpW8wDc1fs5Imk+b+dZFu+9qtS7ordmXqMUAbFncyiYDd8uRx&#10;itu3m/dfKfmrmrG42pnq1aVjelj1oA6jTrj9z8zc/wD162tGvVLYZvpXJ2kzKdu6r1veSQP94/nQ&#10;B3NhfZkzuGf/AK9aun6tI9wFMg2j2FcPYX7owyzfnWtpepM0/wArHNAHplpqSoRsZQ2frXR6P4gY&#10;IodwRj29K8st9ce3uBlm546muk0nWd8Skt29/SgD2bw/4jj2DDKPxHtXVaN4saBlKSrn8PSvDtP8&#10;UtbqMOf1ra0TxyxnVS7dT3Pp9KAPoXTvGQl+aWVSw9wK2LPxfG7L+8Xgf3hXhFv44IkC+Y3X1P8A&#10;hWvaeN9uP3jdPU/4UAe6ReI4pDuMi7v94VYtfESpIRvXa/3uRXjdv4+Kj/WN+Z/wq3b/ABBPlt+8&#10;bPGOT/hQB7XbampIww2fWrUGp2r3SqWXbzn5q8hs/ijstNvmNuwe7f4UQ/EdmDMJW3Z45b/CgD1r&#10;VdTR42VXXb6Z9q5fUpbJZMuvzd/nrjf+FnNuw0jfiW/wqG68ax3Yzv8A0b/CgDoLzS9Pc/dH/fw1&#10;CllawD93gf8AAs1yN340K/xt+Z/wqq3jxk/jb8z/AIUAegJf2+n2nmD/AFxypO7tWXd+I4URmz83&#10;XrXBar8RmWIruPr1Pp9K57UviPIEb5j0H8R9fpQB6DqPjoiBlMyhe3T/AArivEnjP722Vep9Oea4&#10;3VvG808I2s3X+8a5++8RySudzt19TQBsav4r88srN94YPT0rDu9WCg7WH51l32rqSefm/GsufUm8&#10;371AGhearIj/AH/0FZ+oa3G8W3+LvzVXVdUXZ74PrXPX+ptGNw+bPPWgCxqOpssbH/PSsG71KRkZ&#10;o22jPPA5NJeay0qMNv61kXeptBGy/wB45xmgC1fzqqZ/iz61k6nIsu1f4SM1Pfzb4Ac96y7q7xOq&#10;5/hoAbvWM1Q1O5YbtrY//XT7yVlGRVVX84fNQBDqEyjhOlV0ZiOtOePfQjeW9ADfN4wwO/uaTyTN&#10;92nsFL5PWhW2H5aAPyVooooAKKKKACiiigAooooAKKKKACiiigAooooAKKKKACiiigABxQTk0UUD&#10;uwooooEFFFFABRRRQAUUUUAFFFFABRRRQAUUUUAFFFFABRRRQAUUUUAFFFFAH0B/wSd/5Sm/s0/9&#10;lV8L/wDp3ta/t8r+IP8A4JO/8pTf2af+yq+F/wD072tf2+UAflP/AMHYDFf2Vfhhj/oa5P8A0jlr&#10;8J/PP91q/dr/AIOvn2fsrfDHP/Q1yf8ApHLX4RyyFjxVxAuRsGX+7+NNdtvH61RjkkEq5z19auIN&#10;7U/MDQ0wNx8+PqPetK3bZIT978axUuPIq3a3m4A+tK19x7G2tzz0q9ZX2YzxjnnnrWPFNuFSx3Jj&#10;alyIR0FvqTbduOtaNhqLRrtrAs7hW596uw3WWwKOVAdHZXbzSqfMAAIOK6G1v8QBdw6DvXE2c7Ky&#10;8n861bbUWx1boO9FkO53NlqEcb4DL/31WnFquwZ8xTx6iuKjuVjcfM1Xk1RRH940WQXZ3mm6lHe2&#10;6fMqnOfvD1rXi8QNbWyxrhuMZBBrzjTdTZLZWV22+ma1rDXGDfMzfmazbdzWNrHo1hrs1xEo85Yd&#10;nJ3AfNVxPEzRJjHmH1BHNefjxOuQNx6+/NXrXxCrqPm/nU3ZV0d5D4rkfChWXdx24/Sr1l4hEJw2&#10;1voRXna6zN5qsGYLnJ+btVy21tnk+835mqu+oJJnoDeJvPbaq7fxFLNr7bcFl+XjtXE2+rlblfmb&#10;t61Y/txZZWXcep9aNCjqxrhiQsJkz6ZFVZvErS7t0i5HHUc1y0uqeW/3mx+NVr7UWaRWjZtu3ntz&#10;RoN6nURa5vb5mA+pFNv9Y/ctgr9cj1rj7nXGJ+Vm/M1G/iEmFkZjk47mjmFyI2L3xAzHbn+VZs+p&#10;NktuX9KzZr7+IsaoXup8H5m/Wi7J9nE07+9w33h+dZ13eAr8xDfjWRda4zfxN+ZrNu9bb+835mtL&#10;GRoXOqLvZVXA7fNWTqczE5Eijn2qrNq20e/41kalq7MThj19aLAST6iyH7wzjnpVZr8Mfm2/nVEz&#10;MdxJJ49az57xlk7/AJ0xNl6+1EFtu3g8EZqnNPn7q7fxqtPckmq09zIB3/OgV2OuCXbmq6XARivX&#10;HHWqdxczBurf99VDDI3mNyc9+aYiS/ugsuQufoajW5NwV+Xbt9aSUjvTDKEYbaAJLhjjpTbVdz7W&#10;GB6mpHbPpTobbz+OlADY1E33fr1r9vP+DWPj9mT4nDGNvimIf+Skdfidb262p/DHSv23/wCDW/H/&#10;AAzN8TCP4vFEZ/8AJWOk9gP1Cr+Z/wDbwlZf24/jN8p/5HrW/wD04T1/TBX80H7eUn/GcXxm/wCx&#10;61v/ANOE9QB5bDJuPSpX+VNwqmWYHiprd2MLbvWgCe3uWPatG0f5dzEFVxketZ8KbYs1LBcHG2gD&#10;VhdZG44/Gr1tMIenzfjWRbPg96txyYHVqAN6K6ZJd2fwq1HetM2fu4rGtrwSPV+KfYtAG3Hfs59K&#10;1dFuDFLuLr/kVy1vcM2DWhZ3bJjrQB2tvqCyTfMyjtya1ILrYoKzR/mK4i0vTJL8xPHPWte11FFX&#10;DM360AdbYa1smUEq3IHUVs2Vz5cvmB165xn1rg4NSjWRcMdxIxwa0YdZkU7dzfnQB3dprjSXYbtk&#10;dxWkNYZDuE0fzc7cjIrh7LWNgzuP61Yi11RJ8zd/egDvLbxW7n7hPvkf4Vai19t6t0UdRkc1xEOt&#10;7h8jfzFTx6xIqtuLe3NAHfr4r2tu25HpuH+FOHiN5pVkU7Avbg1xUeqsYupqxBrPl25LMe3rQB1n&#10;/CQNJJ80i/XIqO98RGPo6t9CK5mTUlePIaoI9UXPzMT9c0AdLd+J2Y8Mp+hFQ/24zL95fzFcj/aT&#10;W4+dmP41CdakV87mxn1oA6bUNafk7vw4rMudaadSN2PxFZNxrP2pz8x6Y71Umvto+8aANRr/AHqV&#10;3Lxz1FZ9xeqHbOPzrIuNX8o53N83uaoXOsnJ+ZvzNAGlqF/Gh4Xn/eqhNfecv938ayrjWPMbOTVG&#10;71kgHaT+BNAEmqXpil/1it7cVlz6kzk5kXGeBxxVW7u2nb7zfnVO4lVVHPPegDQlvV8v76/mKzby&#10;cTgj73uD0qEzKV+8fyqrLOVf5Sf5UASX0rSR7Qcc5qhcjDqzMPlGKbd3Ug6Z/Os+5mmmGPm/76oA&#10;u3F1tjOF3cdjVFL7DN+7brU0L7Ifm5+tQmISudvrQA2FSgznNRucSfdzTonLCnLDvegBfMVU/wBW&#10;W/GlY4i3hSKk/s2R23Lnb9asbFWHYV59xQB+QtFFFABRRRQAUUUUAFFFFABRRRQAUUUUAFFFFABR&#10;RRQAUUUUAFFFFABRRRQAUUUUAFFFFABRRRQAUUUUAFFFFABRRRQAUUUUAFFFFABRRRQAUUUUAfQH&#10;/BJ3/lKb+zT/ANlV8L/+ne1r+3yv4g/+CTv/AClN/Zp/7Kr4X/8ATva1/b5QB+Uv/B2O239lT4X8&#10;E/8AFWSdP+vOWvwnSfYvzBvbiv3W/wCDsqTy/wBlT4Xf9jZJ/wCkctfhK0nmJ+FVHYCRZ2kcbVfb&#10;n04FTg4NVEuvIoN80nAAqgNOOIOOlJGrLKw2tjPpVKITP91nH/AquQ3BQKrElhwc0gNKB8CphIvq&#10;Kzo7inrOSwpAacV2yH+L8qt2l60cm47vyrM8+rEc/wC6yfYVQG7aXzMf4uvpWjDf4HLfyrmYdQZF&#10;+X86uWN4ZPvUAdQ2sB2zuOPXir1perOnDBuBnBrl0usR4FWLC/aE/XFIDsdMuPlVVbgdqsyakLRv&#10;mbb9cVx0OsTRSZVm6/3jVpdWN2f3uf51FikztotYTylPLe4xxSrrCs3yyKp98Vyf9u+WirH9D1qS&#10;2vw7bmo5R3Ozi1t0I/fLt/Crtj4jVZOZh+OK4KfW2jYfWp7PWfMPQUWHFnff8JFmZSshPI6AVYPi&#10;ARHPzFm54Arh01zyh91f1qT/AISBlYN7e9BXMdydf3R5fevH8QAqpL4j5Kqx29zgYrmbnxG08OM/&#10;qaryau0cDL/e5oDmZ0Umt7OVdSvtjiq8+qrMu7zF3DtkVzqasViNQnUdrZ96A5mb13q22L/WD9Kz&#10;xqmZG3SfyrGu9ZqD+0/MNAczNQX+Vxu/DFZ95fmOX5iV+oFUn1dhLmqWqaoZzVEF66uy8rHd8vtV&#10;K4udrdaqPqbbNvP51XkuS/WmImn1VSMbx+lVXn5yarOgkc+wyKrTXD7iueB2zTFLclublmPy7vqB&#10;VZp3P8X6VXuLuRJ1VScMQDz2oluPKoESEOT94U1CUPzAj0JHWmw3BlNLd3O5VXH3RijqA245bt+d&#10;OgGzHv0qJ5RMwqxGMIKLgTAE/wALflRLITblVVt3sKSK4KnFTxJyH70dQGeQ7AMw788V+3//AAa5&#10;7R+zH8SNv/QzRZ/8BI6/FGG387Fftn/wa/232b9mj4kY/i8TRH/yVjqXsB+nNfzNft3Sn/huj40f&#10;K3/I9652/wCohPX9MtfzK/t33JX9ur40D/qe9c/9OE9SB5n9rVV75p8cm+JuGX61Sk4dW96mTUVQ&#10;YYZ/CgZchlBT7wqQIxjb8KzUuPNf5ePpVuFpF2sWYr9aBFu1DKfSrSH/AGhVFJ6lSf5aAL8c7IeP&#10;0FXLS8Y8MeT7Vm28/wAtTRT/AD0Aa0OoMkmzJPsAK0LO+YLzu/KsD7RifcPvVMmpyK3VvzoA6uz1&#10;Haxy3UY7VZt9SXzPmb6ZxXPWl3vfHoc1Ze4y9AHSpcqHRs9DmtaK8MkW7J/KuOXUmAWrUGvSKNuT&#10;j6mgDqbLVvMk2l+ffFXn1iNFwS3HHauPhv8Aa+4dakGrNNLhiaAOwt9VJb5JF/SrSa0yr80i/pXJ&#10;JqXkRnHWohrLvJ94/maAPQI/ECmDAlXoe4qS21vcpVn+X8K4e21FlUetWBrjKMZ/nQB20fiDacfv&#10;CvsopLnXI8ZLFT74rkIvEbAf/rptzq7TjrzQB00+sed95iv1AFV31bI27se5AxXPz64XP/66hk1c&#10;stAG+98qN8si7fUEVnahqreacNkewHrWS2sGNNtU5dYLN/8AroA1L3Um2L82eeeBxVW4vmaM7Wz9&#10;BWbdah8lQpqRVW560AW21ANG2W5x7VUlnz/FWbLesHPNQteMz9aALk995Z6/yqk1158h53c9qju7&#10;jK/gapSzMifu/vd+1AGhcSrHG3r0rKa5YyNt3Dn0601zN5e6RmI6/eqvHK1yWZWPynHWgCYmQj/6&#10;1RSiSMZwzH0A5pn2hs/eb86eWdF37ifxoAAzTj/ax6U1Q0bcK2c9AKjiuGWTPtUkM7eduoAkt4yR&#10;UiKyMCVb8qjjk8k1Yglac/SgBqRTy3DYI8vjGR+fap7OLybn9593uanhXb8tW4dP89eaAPxyoooo&#10;AKKKKACiiigAooooAKKKKACiiigAooooAKKKKACiiigAooooAKKKKACiiigAooooAKKKKACiiigA&#10;ooooAKKKKACiiigAooooAKKKKACiiigD6A/4JO/8pTf2af8Asqvhf/072tf2+V/EH/wSd/5Sm/s0&#10;/wDZVfC//p3ta/t8oA/KP/g7LQv+yl8L8dvFkh/8k5a/B+JsPiv3f/4OzGK/spfC/Gf+Rsk6f9ec&#10;tfg50OeaqIE0kZDgqCxz0oDyA8ow/CmK7A53NxViGU5+Ys31qgJbcjHLKPqakz+P0pjFJB91R/wG&#10;omvvL+Xao28dKALcXLU7zNrL9KZEPM6EjjtUZPlMwZmbnv2oA0FmxUxkPkflWfExL9TVhSUOd3Hp&#10;QBo2lyEj+bH519r/ALJf/BDD4y/tlfs/eH/iV4T1TwFb+H/En2j7LHqOpXENyvkXMts+9Ut3UfPC&#10;5GGPBB46D4YDFuhNey/Cn9vb40/BXwPY+GfCfxS8c+HfD+m7/smnafq80Ftb+Y7SPtRWAG6R3Y46&#10;lie9GoH2cn/Bs5+0QJATrXwtx/2GLr/5Fq0v/BtP+0Ip/wCQz8L/APwb3X/yLXybB/wVJ/aLaI7v&#10;jX8Sun/QeuP/AIqnW/8AwVH/AGiHb5vjZ8Sv/B9cf/FUgPrSP/g2u/aESTP9sfDDb/2F7r/5Fp03&#10;/Btf+0HIeNY+GP8A4N7r/wCRa+SD/wAFSP2ifP8A+S1/EvH/AGHrj/4qp4/+Co37RBH/ACWr4lf+&#10;D64/+Ko1A+tIv+DbT9oBF/5DHwy/8G91/wDItD/8G2/7Qefl1j4Y/wDg3uv/AJFr5Qt/+Cn/AO0Q&#10;5bPxq+JX/g+uP/iqt2P/AAU+/aE8zDfGj4kN9dduP/iqcYtsD6qg/wCDbz9oBB82sfDPPtq91/8A&#10;ItWYP+Dcr9oCEf8AIY+Gf/g2uv8A5Fr5Um/4KZftCGQY+M/xIXkdNdn/APiqbJ/wU0/aET/mtHxI&#10;/wDB7cf/ABVXKjIeqPrCT/g3Q/aAf/mL/DP/AMG11/8AI1Rv/wAG5H7QEmP+Jx8M/wDwbXX/AMi1&#10;8kzf8FQP2hoj/wAlo+JH/g9uP/iqdD/wU/8A2hHA/wCL0fEjkf8AQduP/iqwHzM+uz/wbo/H4KP+&#10;Jv8ADTP/AGFrr/5Gpsv/AAbm/H2WRT/bHw1wBg/8TW6/+Rq+Sl/4Kd/tCFv+S0fEj/we3H/xVSn/&#10;AIKe/tBxzov/AAub4jEYz/yHLj/4qq5Q5mfVc3/BuN8fmf5dY+GePfVrr/5FqOX/AINwv2gGXA1j&#10;4Z/+Da6/+Ra+Vrj/AIKfftCLL/yWb4jY/wCw5cf/ABVMP/BUH9oRnUD4zfEfn/qOXH/xVHKHMz6k&#10;f/g22/aAb/mMfDL/AMG11/8AItRt/wAG2n7QeeNY+GP/AIN7r/5Fr5ZuP+CoP7Qqnj40fEj/AMHt&#10;x/8AFVEf+Cof7QxP/JaPiT/4Pbj/AOKo5WK7Pqk/8G2H7QRX/kMfDH/wb3X/AMi1Ef8Ag2p/aEY/&#10;8hj4X/8Ag3uv/kWvly1/4Kf/ALQwiy3xq+JLfXXrj/4qqV1/wVH/AGifNbb8a/iUOf8AoPXH/wAV&#10;T1C59XL/AMG0v7Qgi2/2x8L8/wDYXuv/AJFpjf8ABtF+0MR/yGfhf/4OLv8A+Ra+Ubj/AIKiftFg&#10;4X42fEvr/wBB+4/+KpZf+Cov7RQth/xez4l59f7euP8A4qjUR65+1r/wQy+M/wCxv8Ate+JXirU/&#10;ANx4f8N/ZvtUem6jcTXTedcxWybFa3RTh5lJywwATz0PxdcX3mAY+9Xp3xK/b3+NXxo8D33hnxZ8&#10;UvHXiPQNS2fatO1DWJp7e42SLIm5GYg7XRGGehUHtXkpVs9TTAI7nypBu9alkk3tUSp8wLDdg55F&#10;OZgego13Akil8o0wTrIzfX1pmN1SW0KrLyFx7igB2n7ZZPvfrVt8BjtqsUCyfIoX6DFXLJPlbcAT&#10;x1oAbBb7nrTtLb5cVBbx7W4FX7FT568fhQBZs7bBFftb/wAGx8fl/s2fEb/sZY//AElSvxoWFWRd&#10;qKvPYV+z/wDwbPps/Zu+If8A2Mcf/pKlSwP0pr+ZH9vpPJ/bo+NDf3vHeuH/AMqE9f03V/Mn+3yC&#10;/wC3P8aO/wDxXeuf+nCepKieVwN50Xviki8yJm+VmXPOBUSFgflJH0qxbzMo25NAbE0XzD5vl+tS&#10;qU6LIu7sM02M5+9zS7kik3eWuf8AdoJJF61KvJqol3vkx0qZkYrnew+hoAmtpeKsRTfPVEHb0qaJ&#10;+KALf2grdflVpLpX/wD11nb/AM6kt2+agDYtGMZZu2Kv2VxuXJrEWRsqNzYzzzUkk7QHhmAx2NAG&#10;1FqKyHaKsJqccY2k/N9RWKbtVhbaPmwecc1XhvMvluT70Ab8d95TbjjbVuO+3jcPTNc+9zvXaC34&#10;1atbsxIM+gxQBqrqTCQD3q3HdrtB/rWbZ3KzKfkUn120KWeZvmICnoKANpdXVR2pv9qKTWLNLxx2&#10;qqdSaOULuPNAHUR6iD6VMNVVK5ldRPl53MKkt79pO+frQB0C3m5TVeTU8Pis2LVWMLevNV01HDHc&#10;N3PcUAak99vftVeW42DNUVvfM+YVWu7t8n5mx9aAL41MTOF96jubvY1ZsjMxXb8u0544p91qCpCM&#10;qGbA5IoAtTzhHU+9RSX6ljWbHcSTJu3MdvPWo45yJuemTQBav7gkcehqG3vhbrnvVe5ucz+1RsNx&#10;zQBJc3c0/Vflz/dpsMqbeGHvzTRvx95iPTNCqsf8K8+1ADtgJ+8PzoklCx8EUZ3jp+lNWLMlADmw&#10;oHvVmOHEO72FRsq+X90dPSkt1dm27mx6ZoAsFC54qzY2rK9PG0v8qr78Vctgp/hH5UATQQFjWjaQ&#10;Moo0mMMPuK31FXo4f33QL9KAPzS/4dO/tTf9G0/tAf8AhvNX/wDkej/h07+1N/0bT+0B/wCG81f/&#10;AOR6/t8ooA/iD/4dO/tTf9G0/tAf+G81f/5Ho/4dO/tTf9G0/tAf+G81f/5Hr+3yigD+IP8A4dO/&#10;tTf9G0/tAf8AhvNX/wDkej/h07+1N/0bT+0B/wCG81f/AOR6/t8ooA/iD/4dO/tTf9G0/tAf+G81&#10;f/5Ho/4dO/tTf9G0/tAf+G81f/5Hr+3yigD+IP8A4dO/tTf9G0/tAf8AhvNX/wDkej/h07+1N/0b&#10;T+0B/wCG81f/AOR6/t8ooA/iD/4dO/tTf9G0/tAf+G81f/5Ho/4dO/tTf9G0/tAf+G81f/5Hr+3y&#10;igD+IP8A4dO/tTf9G0/tAf8AhvNX/wDkej/h07+1N/0bT+0B/wCG81f/AOR6/t8ooA/iD/4dO/tT&#10;f9G0/tAf+G81f/5Ho/4dO/tTf9G0/tAf+G81f/5Hr+3yigD+IP8A4dO/tTf9G0/tAf8AhvNX/wDk&#10;ej/h07+1N/0bT+0B/wCG81f/AOR6/t8ooA/iD/4dO/tTf9G0/tAf+G81f/5Ho/4dO/tTf9G0/tAf&#10;+G81f/5Hr+3yigD+IP8A4dO/tTf9G0/tAf8AhvNX/wDkej/h07+1N/0bT+0B/wCG81f/AOR6/t8o&#10;oA/iD/4dO/tTf9G0/tAf+G81f/5Ho/4dO/tTf9G0/tAf+G81f/5Hr+3yigD+IP8A4dO/tTf9G0/t&#10;Af8AhvNX/wDkej/h07+1N/0bT+0B/wCG81f/AOR6/t8ooA/iD/4dO/tTf9G0/tAf+G81f/5Ho/4d&#10;O/tTf9G0/tAf+G81f/5Hr+3yigD+IP8A4dO/tTf9G0/tAf8AhvNX/wDkej/h07+1N/0bT+0B/wCG&#10;81f/AOR6/t8ooA/iD/4dO/tTf9G0/tAf+G81f/5Ho/4dO/tTf9G0/tAf+G81f/5Hr+3yigD+IP8A&#10;4dO/tTf9G0/tAf8AhvNX/wDkej/h07+1N/0bT+0B/wCG81f/AOR6/t8ooA/iD/4dO/tTf9G0/tAf&#10;+G81f/5Ho/4dO/tTf9G0/tAf+G81f/5Hr+3yigD+IP8A4dO/tTf9G0/tAf8AhvNX/wDkej/h07+1&#10;N/0bT+0B/wCG81f/AOR6/t8ooA/iD/4dO/tTf9G0/tAf+G81f/5Ho/4dO/tTf9G0/tAf+G81f/5H&#10;r+3yigD+IP8A4dO/tTf9G0/tAf8AhvNX/wDkej/h07+1N/0bT+0B/wCG81f/AOR6/t8ooA/jy/4J&#10;lf8ABMr9pLwF/wAFJP2fNd139nv44aLomi/Erw5f6hqF/wCBdUtrWwt4tUtnlmlleAJHGiKzM7EB&#10;QCSQBX9htFFAH5m/8HOfwH8dfHz9mj4c2HgXwX4s8a31j4mknubfQdIuNSmt4zayLvdYUYqu4gZI&#10;xk4r8WT/AME3/wBojP8AyQX40f8AhE6n/wDGa/rYoouB/JQP+CcP7RA/5oL8aP8AwidT/wDjNTR/&#10;8E4P2hyn/JB/jMP+5J1P/wCM1/WjRVczA/ksg/4JyftEK4/4sL8aMe/gnUv/AIxU8v8AwTj/AGhH&#10;H/JBfjP/AOETqX/xmv6zKKOZgfybD/gnJ+0N5WP+FD/GX8fBWpf/ABmm23/BN/8AaFVm3fAj4zde&#10;P+KK1L/4zX9ZdFHMwP5Op/8AgnN+0JEPl+A/xmb6eCtS/wDjNIv/AATr/aGkTn4D/Gb/AMInUv8A&#10;4zX9Y1FHMwP5QLX/AIJ2ftCKOfgT8Zfx8Fal/wDGanb/AIJ3/tBH/mhPxk/8IrUv/jNf1cUUcwH8&#10;pkP/AAT4/aCMBH/CifjIv18Fal/8ZqJP+CdX7Qbsf+LF/GJfr4L1L/4zX9XFFHMB/KOf+Cdf7QkZ&#10;/wCSF/GM/TwXqX/xmnxf8E9P2g1/5oV8ZP8Awi9S/wDjNf1a0UrgfyrWn/BPj9oAbs/Av4xD6+C9&#10;R/8AjNWE/wCCfP7QEbZ/4Ud8YP8AwjNR/wDjNf1Q0VcalgP5ao/2A/j6Izn4HfGDOD/zJuo//GaS&#10;H9gH4/OPm+B/xgX6+DdR/wDjNf1LUVcq7YH8sOof8E8vj4/3fgf8YG+ng3Uf/jNV4f8Agnz+0Ajf&#10;8kM+MXH/AFJmo/8Axmv6pqKxuB/K/H/wT7/aA3gn4HfGD/wjNR/+M1cb/gn38fCVb/hSHxe4GP8A&#10;kTtR/wDjNf1KUU+bSwH8tc//AAT/APj4yZ/4Uf8AGDP/AGJuo/8Axmof+Hfnx8Clv+FHfGD6f8IZ&#10;qP8A8Zr+pqijmA/ldl/4J+ftAMf+SG/GL/wjNR/+M0z/AId9ftAf9EM+MX/hGaj/APGa/qloo5mB&#10;/Ky//BPb9oALx8DfjF/4Rmo//GaqS/8ABPD9oIvn/hRfxiP/AHJepf8Axmv6saKOZgfyop/wTw/a&#10;Acc/Az4xD6+C9S/+M1HL/wAE8P2gs4/4UX8Y/wDwi9S/+M1/VlRRzAfyj/8ADu/9oRG/5IX8ZP8A&#10;wi9S/wDjNSD/AIJ4ftBY/wCSF/GP/wAIvUv/AIzX9WlFHMB/KS3/AATx/aDDf8kK+Mn/AIRepf8A&#10;xml/4d2/tBD/AJoX8Y//AAi9S/8AjNf1a0Urgfynxf8ABPD9oAf80L+MX/hF6l/8ZqUf8E8Pj/8A&#10;9EM+MX/hGal/8Zr+quinzMD+VuH/AIJ1/H7HPwP+L34+DdR/+M1asv8Agnn8fFYhvgh8Xh9fBuo/&#10;/Ga/qaoo5gP5cx/wT2+PAx/xZH4uf+EfqP8A8ZrQ0v8A4J/fHSGRWb4KfFrjsfCGof8Axmv6fKKO&#10;YD+Zu3/YN+OMp+b4L/Fhfr4R1D/41X6x/wDBvn8FvGHwT+Avjyy8YeFfEnhO7vPEEc1vBrOmT2Mk&#10;8Yt0G9VlVSy5BGRxkV+gNFK4BX88P7bP7Ffxm8V/tl/FrVNL+EfxO1LTNS8Z6xdWl5aeFr6aC6he&#10;+mZJI3WIq6MpBDAkEEEV/Q9RSBH8yI/YK+Og/wCaLfFj/wAJDUP/AIzUkf7Bnx081f8Aiy/xYxj/&#10;AKFDUP8A4zX9NVFBXMfzOTfsG/HMJx8Gfiv+HhHUP/jVLb/sHfHLI3fBj4sf+EjqH/xqv6YqKCT+&#10;Z9v2Dvjju4+DPxX/APCRv/8A41TZf2C/jow4+DfxW/8ACS1D/wCNV/TFRQB/NLB+wj8cGXn4M/FY&#10;fXwlf/8Axqmn9hP45CX/AJIz8Vsf9ilf/wDxqv6XKKAP5p/+GFfjj5n/ACRr4rf+Elf/APxqpof2&#10;FfjeOvwb+Kv/AISd/wD/ABqv6UqKAP5sz+wz8b9y/wDFnPip1/6FO/8A/jVLc/sKfG59uPg78U+n&#10;/Qp3/wD8ar+kuigD+bE/sJ/HDYP+LO/FP/wk7/8A+NUq/sMfHCP/AJo58VP/AAk7/wD+NV/SbRQB&#10;/NzH+w/8bl/5o58VP/CTv/8A41VyD9iX42bMN8Hvil0H/MqX/wD8ar+jqigD+cmy/Yt+NkT5b4O/&#10;FT/wk77/AONVYf8AYx+NRzt+D3xSyfXwpff/ABqv6LqKAP50k/Yo+NRTn4Q/FDp/0Kt9/wDGqzrv&#10;9h342NPuX4P/ABSPJ/5lS/8A/jVf0fUUAfzip+xD8bNn/JH/AIpf+Epff/GqtWn7EfxpUfN8Ifig&#10;D/2Kt9/8ar+jCigD+dVP2JvjRHx/wqH4oY/7FW+/+NVDN+xP8ajL8vwg+KWPX/hFb7/41X9GFFAH&#10;85rfsT/GqF9q/B/4pEY6/wDCKX3/AMaqGb9ij42O/wDyR74p/wDhKX3/AMar+jiigD+cWb9ib42Y&#10;Xb8Hvil15/4pS/8A/jVQzfsNfGyZf+SP/FL/AMJS/wD/AI1X9IFFAH82/wDww58b0O0fB34qY/7F&#10;O/8A/jVKf2FvjYBu/wCFPfFPP/YqX/8A8ar+keigD+bGT9hX43Muf+FO/FT/AMJO/wD/AI1RH+wz&#10;8cAP+SOfFT/wk7//AONV/SdRQB/Nq/7DHxuA/wCSO/FT/wAJO/8A/jVNH7DHxvY8/Bz4qf8AhJ3/&#10;AP8AGq/pMooA/m1X9hn43Bv+SO/FT/wk7/8A+NVYj/Yb+Nn/AER34pf+Epf/APxqv6QqKAP5vh+w&#10;z8bGb/kj/wAUueP+RUv/AP41VyL9hj40Qx/8kh+J/wD4St9/8ar+jWigD+di3/Yd+MpPzfCP4nD6&#10;+Fr7/wCNVZt/2IvjEsn/ACST4mj/ALle+/8AjVf0PUUAfz8Wf7GHxftgF/4VP8Svr/wjF7/8aq6/&#10;7F/xdePP/Cq/iRn/ALFq9/8AjVfv1RQB+Kf/ABG3/BP/AKI78Uv/AAIsP/jtH/Ebf8E/+iO/FL/w&#10;IsP/AI7X819FAH9KH/Ebf8E/+iO/FL/wIsP/AI7R/wARt/wT/wCiO/FL/wACLD/47X819FAH9KH/&#10;ABG3/BP/AKI78Uv/AAIsP/jtH/Ebf8E/+iO/FL/wIsP/AI7X819FAH9KH/Ebf8E/+iO/FL/wIsP/&#10;AI7R/wARt/wT/wCiO/FL/wACLD/47X819FAH9KH/ABG3/BP/AKI78Uv/AAIsP/jtH/Ebf8E/+iO/&#10;FL/wIsP/AI7X819FAH9KH/Ebf8E/+iO/FL/wIsP/AI7R/wARt/wT/wCiO/FL/wACLD/47X819FAH&#10;9KH/ABG3/BP/AKI78Uv/AAIsP/jtH/Ebf8E/+iO/FL/wIsP/AI7X819FAH9KH/Ebf8E/+iO/FL/w&#10;IsP/AI7R/wARt/wT/wCiO/FL/wACLD/47X819FAH9KH/ABG3/BP/AKI78Uv/AAIsP/jtH/Ebf8E/&#10;+iO/FL/wIsP/AI7X819FAH9KH/Ebf8E/+iO/FL/wIsP/AI7R/wARt/wT/wCiO/FL/wACLD/47X81&#10;9FAH9KH/ABG3/BP/AKI78Uv/AAIsP/jtH/Ebf8E/+iO/FL/wIsP/AI7X819FAH9KH/Ebf8E/+iO/&#10;FL/wIsP/AI7R/wARt/wT/wCiO/FL/wACLD/47X819FAH9KH/ABG3/BP/AKI78Uv/AAIsP/jtH/Eb&#10;f8E/+iO/FL/wIsP/AI7X819FAH9KH/Ebf8E/+iO/FL/wIsP/AI7R/wARt/wT/wCiO/FL/wACLD/4&#10;7X819FAH9KH/ABG3/BP/AKI78Uv/AAIsP/jtH/Ebf8E/+iO/FL/wIsP/AI7X819FAH9KH/Ebf8E/&#10;+iO/FL/wIsP/AI7R/wARt/wT/wCiO/FL/wACLD/47X819FAH9KH/ABG3/BP/AKI78Uv/AAIsP/jt&#10;H/Ebf8E/+iO/FL/wIsP/AI7X819FAH9KH/Ebf8E/+iO/FL/wIsP/AI7R/wARt/wT/wCiO/FL/wAC&#10;LD/47X819FAH9KH/ABG3/BP/AKI78Uv/AAIsP/jtH/Ebf8E/+iO/FL/wIsP/AI7X819FAH9KH/Eb&#10;f8E/+iO/FL/wIsP/AI7R/wARt/wT/wCiO/FL/wACLD/47X819FAH9KH/ABG3/BP/AKI78Uv/AAIs&#10;P/jtH/Ebf8E/+iO/FL/wIsP/AI7X819FAH9Q37Nf/B4D8If2mP2jPAHw3034U/EjTtS+IHiTTvDV&#10;pd3U9kYLWW8uo7dJHCyFtitICcAnAOK/Xav4g/8Agk7/AMpTf2af+yq+F/8A072tf2+UAfLf/BVL&#10;/gqn4V/4JSfC7wz4q8V+Gtf8TWvifVG0qCHSnhWSJ1haXc3mMo24UjjnNfDY/wCDyb4OFsf8Kn+J&#10;f/f+x/8AjtRf8HlpP/DHnwjx/wBDlL/6RS1/O9cSFE/DrUu99DKUmnZH9EU3/B5Z8HYXUH4SfEz5&#10;jjPn2PH/AJFqRP8Ag8m+Dbj/AJJR8Sv/AAIsf/jtfzvW7/aICT/KlgMfbtRzMj2kj+iJv+DyP4Nr&#10;/wA0p+JP/gRY/wDx2myf8Hk3wdjXP/CpfiY30nsf/jtfzwOq7v8A61Wntt1mpx2FDdioybP6Fov+&#10;DyT4OzNj/hUvxM/7/wBj/wDHalH/AAeNfBzv8KviQv1uLH/47X88dvbbRn2qa3sluGLMT8vGKXMz&#10;TU/oaH/B4n8HSOPhT8SG+k9l/wDHaIP+Dw/4QTzbR8J/iX9fOsv/AI5X898MUcR/xFWbeZRKNgXd&#10;9MU7hc/oJj/4PDfhDJJt/wCFS/Ez6+dZf/HKkH/B4L8IS2P+FT/Er/v9Zf8Axyv5/ktGCbtvUVJa&#10;aZJJJuZTj3IqeZhzH9AL/wDB358Il6fCn4kN9JrL/wCOURf8HffwjlP/ACSf4lL9ZrL/AOOV+Bdn&#10;bDPzAVc+yI4+Vf0o5mLmZ+93/EXh8I8/8kr+JH/f6y/+OU4f8HdXwlP/ADSv4kf9/rP/AOOV+Bq2&#10;zRnG2rdpbf3lo5mO5+9Q/wCDuX4Sn/mlfxH/AO/1n/8AHKRv+Duf4Sr/AM0r+I3/AH+s/wD45X4R&#10;m0UrnaPyqO304STfdz+VHMwuz95YP+Dt34Tzj/klfxGH1ms//jlOX/g7Z+E7Pt/4Vb8Rv+/1n/8A&#10;HK/CeTTFiiO1e3tUdhZb5/u/yo5mLmP3bf8A4O2vhOj7f+FW/Eb/AL/Wf/xypm/4O0fhOoX/AItf&#10;8RPmGf8AXWf/AMcr8KJtMUyL8vOfak/s7e23b7dRRzMOY/dZP+DtL4Tv/wA0t+Iv/f6z/wDjlSD/&#10;AIOzfhOULf8ACsPiGMdjNZ//AByvwxj0iNI87f5VTl05prnau7bjnBA9aOZilJpH7p/8RbHwoJwP&#10;hX8Rj/22s/8A45TG/wCDt/4UK+3/AIVT8Sfr5tn/APHK/DW40drVc+X+oqFbPzD8yDb3PFPmZMaj&#10;Z+5jf8Hc/wAJlP8AySn4kH6TWf8A8cpp/wCDuv4Sj/mlPxJ/7+2f/wAcr8KbiwVX4VT9QKr3FsQP&#10;ljX8hS5maLU/dxf+Du/4SsP+SU/En/v7Z/8Axyoz/wAHe/wjD7f+FU/Ej/v9Zf8Axyvwle0jCY2r&#10;09Koy6eBIW2/TpVcwrs/eif/AIO9vhHB1+FXxI/7/WX/AMcqN/8Ag8C+EKD/AJJT8SP+/wDZf/HK&#10;/BW7sQ0P3e/tWfdaduThf1FF2PmZ++y/8HhPwhb/AJpP8SuuP9dZf/HKV/8Ag8H+EMf/ADSn4lf9&#10;/rL/AOOV+ArW6W0WSoGWxkiqVyMynHSjmYuZn7/zf8Hi/wAH4ZFX/hUvxMO5guRNZYH/AJEpZv8A&#10;g8X+DsLEH4U/Er/v/Zf/AB2v5+7qONtvAzkdqo31qGf+L8/elzDuz+g7/iMf+Df/AESj4lf9/wCx&#10;/wDjtOP/AAeM/B0Ju/4VT8Scf9fFj/8AHa/nnksFVeN351DdW8ksIC7vlGODRzMLs/oYf/g8n+Dq&#10;DP8AwqX4mY/672P/AMdpkf8AweWfBuQNt+EvxM+X/pvY/wDx2v54/OXBjbbuPHSq5iaxYnHEhyMm&#10;jmZPMz+iFv8Ag8z+Datj/hUfxO/7/WP/AMdpy/8AB5b8G2H/ACSX4mD6z2P/AMdr+d3qmSoz9Khe&#10;ZiQvHNPmHdn9Ez/8HmfwaT/mkvxM/wC/9j/8dr7m/wCCU3/BVvwp/wAFYvhd4m8VeE/DPiDwxa+F&#10;9UTSp4dWeFpJnaFZdy+WzDGGA55zX8dsisTk1/RN/wAGY4x+x78Xv+xxh/8ASKKqGmfspX53/Gz/&#10;AIOL/h38EPjN4u8F33gHxpeXvhDWrzRLi4glthFPJbTvCzpl87SUJGecGv0Qr+XL/goJx+3p8bv+&#10;x+13/wBOM9BR+qzf8HQHwxX/AJpx48/7/Wn/AMcpq/8AB0H8MT/zTfx5/wB/rT/45X4mxSbjzUrk&#10;FuPSgD9sP+In74Y/9E48ef8Af60/+OUf8RP3wx/6Jx48/wC/1p/8cr8UadGNz0AftV/xFAfDH/om&#10;/jz/AL+2n/xypI/+Dnn4Yv8A8058d/8Af60/+OV+KbRZNAGygD9rh/wc6/DA/wDNPPHH/f60/wDj&#10;lDf8HOvwyX/mnPjw/SW0/wDjlfi2llHGf4qmURgdvxFAH7Pr/wAHOXwzaIN/wrnx5z2821/+Lp8X&#10;/Bzd8M5f+ac+Ol+str/8XX4wwhWOBjH0pz2+H+WgZ+zy/wDBzR8M2P8AyTvx1/39tf8A4uj/AIia&#10;fhqWwPhz48b6S2v/AMXX4zvpzeWrDd97nkVds7dVVdyjOPSgR+yCf8HLvw2dC3/CuvHXHbzbX/4u&#10;iL/g5d+G8p/5Jz47H1ltf/i6/HRos/dFOhh2n7tAH7H/APESj8N/+ieeOf8Av7a//F0o/wCDk74b&#10;kf8AJPfHH/f21/8Ai6/HdFz/AAippbfES8dhQB+v/wDxEq/Dffj/AIV346/7+2v/AMXUv/ESZ8OM&#10;f8k98cf9/bX/AOLr8f7bT1YZK/yomtcNwtAH7BH/AIOSPhyFz/wr3xx/39tf/i6If+Dkj4cTH/kn&#10;vjgfWW1/+Lr8iVsQbb7vY+lQQWeGbigD9gT/AMHH/wAOQP8Akn3jY/8AbW1/+Lpjf8HInw5U/wDJ&#10;PfHH/fy1/wDi6/IqK1yelOa2UdVFAH65v/wcifDpD/yTzxx/38tv/i6Rv+Dkf4cquf8AhXfjn/v5&#10;a/8AxdfkS1jIzfd/UUPYuw+7+ooA/XJP+Dk74cMuf+FeeOB9ZbX/AOLpT/wcnfDjH/JPfHB+ktr/&#10;APF1+Q76eqRYZfm/Cqn2Vo2Py0Afr4P+Dlr4cFsH4c+PF+slr/8AF01v+Dl/4bqf+Sc+O/8Av7a/&#10;/F1+QToJW2lV49BUEtquT8tAH7Bf8RMfw2/6Jz48/wC/lr/8XTP+Imr4ab9v/CufHn/f21/+Lr8f&#10;Psq1TubNWmOB37UAfsa//Bzf8M0fb/wrrx1/39tf/jlL/wARNvwz/wCic+O/+/tr/wDF1+Mp01jc&#10;DKnqO4omRY9y91OOlAH7Mf8AETh8M8f8k58df9/bX/45TYf+DnX4ZTbv+Lc+O12nHMtpz/5Er8Yb&#10;eHDc9MUx4lLNt9aAP2ek/wCDnv4Yxn/knPjv/v8AWn/xykH/AAc+fDE/8058d/8Af60/+OV+K89t&#10;ubvTBD5dAH7VH/g6A+GK/wDNOPHn/f60/wDjlMP/AAdC/DEf8038ef8Af60/+OV+Ksi81C64NAH7&#10;Yv8A8HQfwxT/AJpv48/7/Wn/AMcpi/8AB0R8MGb/AJJv4+/7/Wn/AMcr8UJTuFRr96gD9tn/AODo&#10;T4YoP+Sb+PP+/wBaf/HKYf8Ag6K+F4bH/Ct/Hv8A3+tP/jlfia7E1FLlSG9KAPz2ooooAKKKKACi&#10;iigAooooAKKKKACiiigAooooAKKKKACiiigAooooAKKKKACiiigAooooAKKKOlABRRRQAUUUUAFF&#10;FFABRRRQAUUUUAFFFFABRRRQB9Af8Enf+Upv7NP/AGVXwv8A+ne1r+3yv4g/+CTv/KU39mn/ALKr&#10;4X/9O9rX9vlAH44f8HmbMv7HXwj2gn/ispeg/wCnKWv53oC05+dW29uMV/RN/wAHlH/Jnvwl/wCx&#10;xl/9Ipa/nhXipe5z1NxhXydu35v6063k2vkqaR4sspPbmpozuX7oqepAjzqR901cSVTark4471Sj&#10;G587RWhFAJIl+707ijqXT3J4Iw6/LzUtrDt3fK3WpILbyV7dOmKBHJKW2569jQbC28e5/wDVsfpV&#10;lbfz8IsbK1P0yFkl+atOGEGYMPvY9KCSiLSaMqMNjP8AdrWSF47QFeeB0FTfYnk28ZrQh01jAOOw&#10;pAZ6WjO33GH4VetNNaMD5G6elXIrFnbir8FnICPpSAqW2n+ZGGZWyT71ahsQvG01dttPkBAbj2q2&#10;NJZxVDM82QYrhWxUyaT8m5VY/StaLRJCmP8ACr1joMmz/wDV/jQGhg2+n72Hyt7nHapIdI2S7gpx&#10;6jNdJZeHHhOWUFcc5xz+taEekq8X+qjX8BzQI5W307zZRwT9KH8PSPM22NyMnoDXV2GgBZwcKvPY&#10;Cp2snhkYY/iPNIDlItAyu1vl9iDUX/CLtHLuUNt+hrsjozSpv2rxz2qGWP5tqquBxxQZ1Njj77S3&#10;b5ev0FNTRmEO1lZV4+Yg4FdYdPVjkqv/AHyKklsVlt9uxeQP4aZNNHBz6J5Mm7a2PxqOaAIn+rYi&#10;u4vNGWYD5F/IVDJ4dSSHGyP/AL5FB0ROBv8AQtknyqx+mapzab5a42nP0rstS0CS2mxu3fl7e9Z9&#10;9pbR/MVH6UyTkZ7JidrK2QeRiob2x2w+/pXVf2UbpjLgfN6AfSqGp6UVPb8qVgOQurHzowGUgZzy&#10;Kyb2zaKb5UYqPauyks8jlV45rJ1ADeQFXj2oA52ex3MrZ7gnjpUU1oGPWtuaAGNvlHQ9qz3t8Drz&#10;9KoDLnsv7vI9KqqGhZgyN164rUnjaHt+tUZXLu2fWpAyb2x/e71+ZvQVDLJNJtV4pBtGBla1DEV3&#10;GmOfN/4DQMyjMwH3WqvKxxkVeuY6rNDjpzQIgUyN0DflX9E3/BmUGH7H/wAXtwI/4rGHqP8Apyir&#10;+d8Rsv8A+uv6JP8AgzQdm/ZA+Lm7t4xh/wDSKKtEOO5+x1fy1/8ABQGZ2/b5+OAwcDx/rwBx/wBR&#10;G4r+pSv5cf8AgoEM/t6/G7/sftd/9OM9BZ5Gibl5pyJ6ZoAwKkhyAcUAGKdH9+jDUsQ2ODQBPE6n&#10;vT2h3UyC33vn+lWnXYuKAIxuP8LVNbNsPzI1LBbSBlzn86vQ2w2/Ng/UUDIGt/MHmIp+boBzU9jb&#10;tn5lYfhVuCzyi7en0q1DZMTQFyvEzFsFWxj0qaKz8096tQ2DVbgsGBoEQWum4ZflbqO1WmsOfutU&#10;0VpJuHXjrzV+GzeRaAM2Cz5+635VZhsFdsN+tXodMcuPrUyaaTJ+PpQBnmy2HAVj9KemmeYn+12F&#10;bUGkM3/6hU6aX5b/AHQfwFAGN9hzH82foali05Xt22/M3HA71uHTlk/hX8hU0GkhfuqufYCgDn4t&#10;IK/wsPwNSDQRJ/CfwzW4LFmfbRNYvaruoA56PSWRTuyv1FVn09/MO3Lc9hXUPD5nVVqP7KqHO1fy&#10;oA5uTStsRZvv+neqwheM48t8euK6ma2EkmSq/lUE1krD7q/lQBzElks5wo+aq8+jsP4W/I10b6K0&#10;hzH8rewAqKXT5IfvEn8aAOYm0/Yhz1xVaOx/e8giukltd52+Wv19Khk0g9v5UAcxdweXN8qmqV1Y&#10;DDN/ExzXSXWnHd259qoXdrtH3R/jQBzcMbFjlWUY6kVE1n+8bHr1rcaFQv3V/KqdxF8/yr+VAzNk&#10;tMd6rzxBP4qvzDJqpPFgZ96AZTkSoWQg9KuOMVE/JoEUtpHamueKtSJUEkdAFZlYy9D19KfIpKHg&#10;0eU5fPIX609Qc0DPzxooooEFFFFABRRRQAUUUUAFFFFABRRRQAUUUUAFFFFABRRRQAUUUUAFFFFA&#10;BRRRQAUUUUAFFFFABRRRQAUUUUAFFFFABRRRQAUUUUAFFFFABRRRQB9Af8Enf+Upv7NP/ZVfC/8A&#10;6d7Wv7fK/iD/AOCTv/KU39mn/sqvhf8A9O9rX9vlAH46/wDB5Scfse/CX/scZf8A0ilr+eSIc5/C&#10;v6GP+Dy99n7Hfwj/AOxyl/8ASKWv54IJi3c1EtzGcbu5b2/MDVu0b5MbW+tVbeEyOvPGa0YIuMel&#10;L0JjBiwfN/CantbXzJT8vfpikt7dt/XFWrC3kWZifmGeOaNioxsOW33sFq1b2LQkDnDc9KmtcSt9&#10;xc4q5ZQbpG8xmHPHejoUR29ph/mHetiLS1a1DL97j1ostKW5mX5j19K0hp/2WVV3HGOlK4DYNLbC&#10;8N19DWkmnskP3W6DtUunWEhXcxYj61s2OnGYAYyKm4FPTPDrlfmDev3TV630xkm6H8jW5HpztINn&#10;yjPQGr1tohdxlRn8KfMBl23h4y3G7a3JGMA1qR+F22/db/vk1vafpLW77Sg/Sta20ZpsfL/KlzGn&#10;LdHN6V4aaR2+VuPY1p2/hspKPlP5Gur03wtl15K5I6Y5rRj8L+VdD+LrwcU+ZEnLHQ/JkjO1vvjj&#10;B5q42jtKP9TIPwNdRa+G5bq6x5YOORyOOla0Hhp1wpjUnp2ppknnv/CJFuzf98miXQWQBdjfLx0N&#10;el2nhbzptjRr8x9qsx+Ass2YVbnjIXimB5nDoDyQFfLfkf3TVUeF2t9ytG+WOeVNeqp4Z8hv9Uo4&#10;9BUV34ZW6gkfy1BU4zgetBMo3PJbnwlIf+Wcn/fJpsXhpgcGN/8Avk1683hSM2vKLyTzgVm3/heO&#10;1ZZAAVXORgc0BGm0eSy6M6s3yt/3yaprZOLgrtbg+hr1LV/A7Tp5ka7R14wKyLjwg0aH5BvHfig0&#10;tY8um0HzZ92d3I6A81HfaW0O1djH8DXoF54W8ucbI1XnjGKzNY0Fox059eKdzH2iOEutMxH90qw9&#10;QaybzSt4P1967i/0gtCzN97v+VYN1pJ3H5mHNK4e0ONXS/Ld/lz8p9ax7zTGa5bCt1PY13FzpP2Y&#10;Ow+Ylcc1izWreY3yjrRzFRldXOSvrNg2zaf3h29PWsTU9O+yXBX/AD1rs7208yOTH3tp2nuDWNPo&#10;zyAtJl29Sc0XKOauolMPTms37OA5OO9btzpzI+D+VVZ7MLIvyjHPHrQgMqaFXHSqlzCEOMVpXjKL&#10;plVcdKz3ib7U27lc8e1O4GTdou+oShA4Na15bR5+6v5VBLZrPb7VG1m7jqKAcTMcMRjn8q/oc/4M&#10;0Y2T9kD4u7u/jGH/ANIoq/nlktXtm+Z247E1/Q7/AMGa77/2Qfi5/wBjhD/6RRU76hHc/Yuv5dP+&#10;CgC/8Z6fG7/sftd/9OM9f1F1/Lf/AMFAJs/t7/G728f68P8Ayo3FUaHlY4FSQcA1ANzLUtpHwdxz&#10;zQBYQKTUjRb1xTY4txqZbZiRhjQBJDb+UtSQ2pnYin2vyEBvm571bS1Mh+T5fpQULHDJu5z+VX7O&#10;2V/vfzptui3LDa36VoW+nrt+8QfpQSR/ZsSYUfL2q3aWz46H64qSLTm8lVHJz1rSt7Ipbr64FAFY&#10;aazMuPX0rQj0tkiGVbp6Gr2l2W8nK5rSj0p+/IoAyrGxLgjaenpWnY6KxUfK35GtCz0nHKqvHNal&#10;nYO+Nq4+hoAxk0go33W/I1etfD+9d208jPQ1vxeH2kP3f5VpWPh9lK56Y9qAOfg0IL/D/OrEOijD&#10;fK35GumGibmGF/lVy18OEj7v16UAcjBobP8Awt+Rp/8AYTRyr8jY+hrs7fw00Uu7b8vXHH+NXF8P&#10;C6mXEYx36UAefw+HjHIG2t+RqeXw0b1fut+RruZ/DXl/8s1/SpP7HEEGfLXP4UAecyaF5o+VG/I1&#10;EPDzR/wt+Rr0GPw6rXe1VXGPQU+Xwwm45Hf0FAHml3ohL5VW/I1Ql0t1YjY35GvRRoCum1VBPrgV&#10;Ru/DZgc5X37UAef3um/IuRt57iqb6Qx+7z9BXdXPhnjLLuXsDjiqMuh+XJnaAPwoA46TT5I0PyNt&#10;x12mqk1n8vSuo1CwYNtydv1rJvtNIPDGgDlr20y/3aqXdv8Aufut7cV002jbhyTWVfWjoWULwpwO&#10;aAOcliIU/K1UZbTzeSp61uT2jbiKp3WmSSSrtZl45ANAHOXtptaqksQEeW4571valpTKv9ay5dPb&#10;GGYtz3oKTM540Pp+dQssYPb860pbJRF0HT0rOnhCsaCSnIuahkTmrksWRUXkfNzQBUwQuBUMsDyZ&#10;6/lV25s2ZyysVX0FVg7RNjJ/GgD87aKKKACiiigAooooAKKKKACiiigAooooAKKKOlABRRRQAUUU&#10;UAFGOKKKACiiigAooooAKKKKACiiigAooooAKKKKACiiigAooooAKKKKACiiigAooooA+gP+CTv/&#10;AClN/Zp/7Kr4X/8ATva1/b5X8Qf/AASd/wCUpv7NP/ZVfC//AKd7Wv7fKAPx0/4PKUEn7Hnwkz/0&#10;OUv/AKRS1/PHHHt6V/Q7/wAHk8Dz/se/CXb/AA+MpSef+nKWv540/dvhqmW5nLcmi3Blxnr6VpWw&#10;YAHB/Kq1tGzfNt3Acn2rRgXMOVFSBJavg81saW4k65qjY2KzJuZmX6Vqafbfwjp0B9aGBesYFZ+P&#10;T1qxZ6Z9pvdzL8oyOc0/T7DyHU/e7YP1rXsgvnLGyqN3OQKkBRpyCRfL2k5HQk1pR6Q3lq235sD1&#10;p+g6cHvxt/ecZAP1FdNa6PJdS/NGqKO4IoewEUOnFLRfl7+9a+j6WY7cMV/n6VatdHMyqrDG05rf&#10;0jRkuolhb5e2R7CpApaPp0nnDKt27GujsdDkMykxtjr0PpWjp+jr9oX5FHPYCuw0TRVmK7o1A2jJ&#10;wPSgDBh0XzLr/Vnt61sWHh0uw+X+ddNZ+GYzPwvyZ4OBmtL+w47Zfkyze4qepfNoZug+FF37pUXG&#10;Rj5mHetRfDKzXoEca9+5rb0rRW3Qhh8sjYJPbmt3TfCCrqalWbaSfT0NNEM5fTvD0tlclmUAKM9/&#10;Y1qWGl+fL5hjbr3zXSQ+EWuL2TdI+1U3YyPm6cVoW/h9zEEWGMdsjGauJnKRyt54VkMnmxx8L3+a&#10;q7WEyrjY3XHCmvSE03yrVopI0G7POASM1GPC8cgX92u0jOcDNULnPPbXRHlRtydvQ1Tm0PasgMff&#10;tn1r0u38PxC58vaNuPvYGaj/AOEOSR5VCqy7j8xxmgcZanET+Go2sFzGucn+I1mXfgfzwuI1/wC+&#10;mrvNR0J1kEartXPYimx6MQ6p+GeKDTmuecDw1IuVMfy/jWbqfg9pWbbGv0y1emXumpCY8LzI20nH&#10;SsvUtFltvMkhUSMp4DHg84oC55bceE5A2fK/9Crn9f8ADDyvhY/X+9617I2iNcDOxentWTqHhWMz&#10;e+T2FByni+q+EvLhYNFhh6lvSuQ1XQPLkb9339/WvdPEvh8PcTfIvQen92uI1rwwxkYiNevt60Ae&#10;Q3di1ujfu25B6A1z93amVm+U9e4r1TUtDWPcJo1VccHAPNcnrOlRQyts29c9Md6Densef3OlNskY&#10;L2z3rHuIHHGD+Vd9LouI3OT0JIrD1DRlwzdPwHrSLOFv7M4JK1l3lk0UiMw+Vskda6jVLU527cCs&#10;/XLRpLOFQoG1cZH4U0gOS1DT910zKvcetZ0kDGaTj7proLuI2xyfm+tZt1bsGZo13eYctntTAy5r&#10;Pdn5fpVGQMkwX8605ZpYjjy1/OqF5C/zSEY59aVgM+8tmLlu3/1q/oU/4M2sf8Mg/FvH/Q4Q/wDp&#10;FFX8/d7Zqttu3MTX9A3/AAZvJs/ZE+Lnv4whP/klFTjuNbn7EV/Lj/wUCQf8N6/G4/8AU/a7/wCn&#10;Gev6jq/l0/4KCWjH9vL43N6+Ptd/9OM9WWeSR9cVYjRvQ/lUMEbRkcZq5A2V+ZcHtQA6Hcpq5Acu&#10;OtQwR7m5FXreFI3Vt2WHbFAFqygBHzY/Or8VvhflqraWvmt95l57Vq2luIx3b60AGmaQtsArBR+J&#10;9a0otN3P8oX8zSwwx3S7gSGPYCtLTrKRxhUU8dzQAmmWjCZeOP8A69aQsjO+FGaksNJkwrFdrHsD&#10;05rY0/SfJO4jcfQ0AV7GwYELtPXPQ10FrpTSwrhecD1q3YaEhbzF5PTGOBW7pelYxhc/WgDM0rR2&#10;i6xn9a2bLSGY8R4+ua2LLRdxXcqj29a2LHQ1dfujP4UAY9r4fZh90frW1FoG23T5RnaO5q1ZWUkl&#10;0I9oAyO9bmn6BJdMy5P7vA6jnrQBh2nh3B+6v5mr0Wj7IyoUc+ma6KPw+YoP4tx+nFWLbww4VXT9&#10;5kZO4jigDEGitJa7dmWwR3psGiSWEJLR4OeOtdjp+htGwZlH04qzcaIt26jYufTigDhZtOd/+Wbd&#10;fQ0250lhCP3Z6e9dzF4e8yHc6qrAE4GOtEnh6Ka1P8LDsAKAOCsNKV73lO3cn1FSP4eW4uWwq9T1&#10;Y12P/CLtA5bylBx7VRk0g29wzdMkk0AcW/hN7U/Ki/gWNRyeHTKvzKPxJruP7NV3XktuOPpWbc6S&#10;0pmZePLcqBnrzQBwt14eYNjZx+NUb7ww2z/V/wA67i9sJIbjy2jX5cEHPWo5dMaSP5lVV9RQB5fc&#10;+GGbLNHwP96sPWPD6qT+7/U16xd6IqxNt+bIxyK5nWdEbey+Wv6UAeU3um+Wx+Tt71k3akZXa3Bx&#10;0r0TU9FZZdvkx/pWDqmmwIGyoDKcEbe+aAODurLzD93vWbqVk0TrtHbtXU3lgM4X1qhe6dj7xNAH&#10;I3Fu7is+WwLS7f8AGulurPYD34rIaBlvM/XigDnryybft4rPvdPZD2rob21JlzWfew7gQWNAGTcx&#10;bWqOWPbFmp7qXe2aidmlTbtFAFEhmiqELtb5qtfZzFJs3Hio7uHYKAPzhooooAKKKKACiiigAooo&#10;oAKKKKACiiigAooAyaCMUAFFFAGaACipPszD/wDXTSm080roqUJLdDaKcsLOu7sKVYGYcUyRlFFP&#10;WBmGe1ADKKcVz0pNhzQFna4lFPEJpGjK0XC42ijbxQBmgLMKKKAuaACilK4pKACiiigAooooAKKK&#10;KACiiigAooooA+gP+CTv/KU39mn/ALKr4X/9O9rX9vlfxB/8Enf+Upv7NP8A2VXwv/6d7Wv7fKAP&#10;x9/4PGJTH+yD8JcA8+MZQcf9eUtfz1mOOUqzN+tf0Jf8Hjcvl/sg/CX/AGvGMo/8kpa/nztraKRv&#10;m3evAqXuSxYgxHlryrfLWja2pht8n0ppiEMW1QC3bIq1psbzJtap3JLVhaGaEVrafpewL8w6cjPS&#10;odPj8kBQPmrU0+1+bczNz70AXtO0xmlHK/n710WlaSqSpu3Hjt24qvpmmq23DN/k10Gjw/Z5VXaG&#10;yO4zigXMipo+myNqfyK2cDqPcV2mi6Jcxjey8fQ/4VU0PSWi1NWZFxwOPqK9E8N6I06hdqtkZAP0&#10;pD13M3Q9Jkf7ysOPQ10mh6F+8H3up/lV7TdF2Lu2qF79K67wx4Q861W4Kr5eevHcD/GoBO+xV0HR&#10;f7RnVgkmMj+ddrpGgZ2oqyZwB0Pp9KteFvC7Qsu2OPbn29a7zRvDJh2yPDH0B6D0oB6bnMWnh2S1&#10;hSMxyYz6H/Cug0jwktxBnbJuIHH+RXY2PhKW+2sIYdjHqcfSut8P+AdsSny4+notLQOZHAQeFZox&#10;GPJmPPGFPPP0rp9J8FyXFqp8uQNgcEH/AAr1/wAMfCO41UK62tq0cJDPnb0z/wDWrs/DnwWe+v1A&#10;t7cRjOcBPQ+1VythKlUeqTPB7X4YyOittPPXk9PyrW0/4aTrjy43b6Bj/SvpzR/2dMTt5sUfllCB&#10;gp1yPauk0n4A29hGuYY2yM8qn+FXGLOWV1ufKlp8OJpnxJDcD/gLf4VZh+F0kkMi+XNw/AO7/Cvs&#10;u0/Z2jgi82aztfLB6hYyf5Vam/ZztkkikS3h2zIH+7GOv4U+VhFOXwnxZF8E50sC/lSZ54+b/wCJ&#10;qGX4KXD+XJtZflGd24f+y1903X7OcdvtZreDyc84CfjxiqGqfs9WrMFWJFLKCoCoOPypbblRpybs&#10;kfC9/wDBO4EZby5Djnjd/wDE1y+q/C27ExVYZupHKt6/7tfoFffs/wANhYsWhjPB6hD/AErh9Y+C&#10;kBaRltYOGP8ACnr9KCZSSdmfCt98L5lSDcvIfplv8Kyr3wNdQtMqRs3zdgx7/Svr/VvgIWlQtFH8&#10;jZP3P8K5HxD8If7MnmIiiwzZGdvr9KNR+Z8ky6LNYjYysO3Q/wCFZt74VmkPmbeOvfv+FfQ3in4T&#10;xmNZRGmHzt4XsB7Vxeu+BZoVMaKg/EetTzIXPF9TxXVNAYozsevv7fSub1vQgIy39fevTtY0qIad&#10;yzbs+nsa5nVtGimtvvN2B4FUEbSfus8h17wv/aEAXnrnr7H2rjdf8GNAzcN19/X6V7d/ZVm6Mi7m&#10;kUFjlR0rl/E+hq24qq7c+g9TQdFuT3ZaHhd/o0kbFdrcjB4/+tWHqmiOrt8p6f1+ler6voHkqzlF&#10;xj29K5DXbNRKxx+nvQHMjzHVtEK84asK/t9wZf7pxXoWtWX2hcIK5XU7WO33qyjfk9u+eaCjitSs&#10;DOhx6ViXdnJEDXWzw+Tu3fdrF1SNWYt0o0Dc427tZjL2/KiTTpBaZO3tWtfWmTlazXkaN9rs2360&#10;wM24dpFK1/QV/wAGc6eX+yL8Wh/1N8P/AKRRV/PuPlf5hX9Bn/Bnd/yaR8Wj2Pi+LH/gHHTiVG19&#10;D9gK/l8/b/lY/t4/Gxf+p913/wBOE9f1B1/L7+3wd37eXxt/7H7Xf/ThPVFHksYb0P5VYgtTMN39&#10;3ilgG5elSR793yj5e/NAFm2i5C81esdOYXSsfujNR2MeE3N/KtK1beR/d70FN9Ca2tgH49a2NOtF&#10;brUGmW0cz4/pWzb6eEX5aCSaG3Hk/Krd60dC0uaaT5V/Q+h9qfpsDTRj92n5e9dJ4b09gw+VR9Po&#10;aAG6fps0Mqqy/dPofWuit9N3xLuz0qxYWHmhflUt6ke9bdnoxkQDav6UARaTpwReN3zHFdJo+gtD&#10;hyG55/T6VPpnhzCrhRu3Z7V1mi+H3mRVKr09vSgClYaE12u4BvlGf88VesdEkafAVuvof8K6rRfD&#10;4hCqFX5uOg710Gj+ElM/3F6nsPSgDlLDwfIZVO1uvv8A4Vs6B4VuFnm/dybcjHyn39q9E0LwX9on&#10;UCOPqOw9a7Gz+HDWsSkww/vACPu0AeTQ+CZp1X93J19D/hW1a+AZBBFtVuV5zn/CvcPD/wAHnuLR&#10;f3MOef7vrXSaT8E/M27oo/l9Nn+FAHgNv4DmjP8Aq5PwB/wqxJ4Hm+zsVhn3f7p/wr6asvgvDIVU&#10;QRM2e6p/hW1a/A+3IWOS1t/m9FTt+FAHyi3wznuLpf3cu0sOcN/hSy/CeRL0fu5NvP8Ae/8Aia+t&#10;bX4Egw8W8O7Bxwn+FKnwRt2UrJDH5mf7qf4UAfIM3wjuVHT9W/8AiaydU+Fs0JyY5D9N3+FfYbfB&#10;GKRvlUH6hP8ACsjX/hJbW42mGMt/up7+1AHxtefDqbKvtYDdjnP+FY914Kmtre6IVv8AWHsfX6V9&#10;Yaz8HkaPiGMFTkgBfT6VyesfCAraXC+XHuZsj7vr9KAPmPWfC9x527Y2Pof8KzJtNkkUx7W9Ohr6&#10;F174a4iO2KPPfhemK4fVfARhmbZHHu3H09aAPIbzSTZoynOWGKw7zTWaY5r0nXfDkkU+JUVeexHo&#10;K5rV9JSKfH17UAed6xoxM/8A9f2Fcvq3hPzJpG5+Zs9ff6V6Rq+nLDJ82f8AOKzb7SY5bcMv8XPQ&#10;UAeP6t4fNuGIyf8A9X0rBvdNkdvusPwr1DWPDz/P8q4/D0rm9W0jafur+lAHnV3pjDPXpWNeafsl&#10;J5rt9RsGXPA6VgahaeU+6Rflz2oA5K7t8msjUNNMhbr/AJNdJqVtl2K1ly8HmgDnb5g4xtk/Ks57&#10;RnY4xz61v30eQf3a/lWXPaMGLfdHsaCjOltmgkOecdx0qJ03mrk7qsWOWbvmq6H5qCT82aKKKACi&#10;iigAooooAKKKKACiinAYWgqKuNooIwaAMj6UEgRijGacvzHk0Dh6ARJHjb702RcN8tOSM53UfNUA&#10;7xegO7BuaRY965PrS28TXT/rxWtp2hLOwX5vmGTyKidRQ3O7C4WtiXaBlwRSPB8qsV56CnCLaea7&#10;7Rvh6kmj7v3uctj5l/wrH1Xwettc/wDLTAHPI9TXHHMISk43PpcRwjisPQhWaXvJM5dbPceh/CnN&#10;asi9Gx9K6qw8KRzN/wAtOnYipr3wfElqzbpu3cf4VX12N7Cp8J4idL2llocWkLGneRk1uHQ447lV&#10;Bb7wHOKlfRFGfl/lWjxUTyo5TVbcJLrY55lYDoenpUfzMfmyB9K320OMfxSfmKrXGkKAcbuvtVRx&#10;EWRUyOrTV2ZAU7sfw5pJV2Hir72OzPHA71C9qGrZVEzzpYWonZlQc05TipI4tpzUcq7X/Wr30ObV&#10;OwE8Gm0oPy0gNMqQUUUUEhRRRQAUUUUAFFFFABRRRQB9Af8ABJ3/AJSm/s0/9lV8L/8Ap3ta/t8r&#10;+IP/AIJO/wDKU39mn/sqvhf/ANO9rX9vlAH49/8AB43F5v7Inwj9vGch/wDJKWv5+Ibf5h8y/nX9&#10;Bf8AweJR+Z+yJ8Jf+xxk/wDSKWv59Ut2Eo6/nU9SWaX2JnK8r1xV7TNMZJeqn6Gq4tpGiHLbs+ta&#10;GhW0q3A3bvxPsaRJdt7SRLkfLnkdBXT2GnD7PG3+yKqadAvnLuVeo7V0+k6V56r8vyke1KTsrsqL&#10;1JNGt90i4+9/9eum0nTCGXcrfNVPSNNEN0ny9/b1rt9E0yOR42Zei46D0qeZGcqabuXfDehkXS71&#10;IGf6iuytdD+0OsY+Vduc03RLGKe4VVVevp7iuy0fT4I5kWUALt/uile50PSDXkGgaBNb2WyJS7EE&#10;cAt1/Cu68I6NM2nrFNE6nPdSP4R7VJ4e8PObyP7PHuXcO4HcV33hnwtLdalHG8eM5yAV/umkc1PQ&#10;d4e8Pfbo1xGw57g+tegeH/ADGFCV/gXpn0+lbXhHwZb3ES+XGOvYKO/0r1Dwj8OPMMYaJsbF/iT0&#10;NA6uqOX0P4fzyiNY4JSueDsb1+lerfDv4Ul4ozJG4OBxhh2PtXf+DvAFsBHD9nXcp/upnk/Su/0L&#10;wOtgwbydo/4D71XKTKn7qsc74c8GxKhj8tl2jnOe5rsPDmi2unBflbd7H2p7TWtpPjCLuIz8lUtc&#10;8f6f4cwzSQr9YWPt2FTKoonRhZV6j5F+Z3GnaRHNH8qtkqcZ9c1qy6CfsEe0LuCivONN+O9jJErR&#10;zW/ygniCUd6bq37StnYIN91AvHaCY/yrlrY5RejPcpcN4mpG6je56Ybe6C+WV+Un+7WnHaboo9yn&#10;ciha8cg/as0u8uEX7db8kf8ALtP/AIV0ln+0Vp7xri4tunX7PLzWkcZzGSyHE0too9KcJcxbT/Oq&#10;dxY55XHyjFeb65+0xpujRlmubVeOptpj2z2rMsP2sdIvkb/TrcfNji2nH9KmeIRjLJsW5e6rP1PT&#10;7uG4mgK7d30Wsu80CS/tJIWif95jnaexz6Vi6X8ftPvlAjuLds/9O8oro9G8f2+qMArwsWAPEbDt&#10;nvVU6yZyS4fxEH7SpcxD8KY7lfmQ/iT/AIVzPiz4Cx3m7avX/ab1+lew212txDldu76VBdjeeVX8&#10;q6Yyuc86lOkrSR8neOPgdMsFwi28p8mNmGFf+7n0rxrxV8Krq0triRreb92wH3G9celfoFrHhiG5&#10;+9DG32j5D8q89q89+IvwmtZY2jFqv7zkgCPs30qfZ6kxo0lofm74x+HE1uZl+zy7Vxj5G/u/SvO/&#10;EHh2a1DL5Mg5/un1+lfdnj74PxnT7iRbXsecx/3TXz78Qvhq0MsmLfGG/vJ/eq17pz1KXs3zwPmf&#10;WtAeK0Zgjc5HQ+n0rldY0F3tuUPUdj/hXtOr+FZHikVouApbqvpXFeIdBkgi+739R61TM1Xdb32e&#10;O674dZYuU4z6H0+lcD4r0VQ0vyt/lq9x1zRm+yksvyrknp6V5/4j0iOe4kG0Y+g9ak0hueMajoex&#10;un41yuu6SN7e7H+deseKfD/kwttU/mPSuF1vT8p93nnP51Mjdnm+taJleMd+9YN/pIgT5ivze9dv&#10;4g059hxn8D7Vy+r6VK+GO7Cj+8KELZ2OOu7Bg9ZerWix2zN/ECP51011aMSR7Vj6ppTtGxP3c+or&#10;RLQp7HNmBTHX9BH/AAZ4gL+yR8WQP+hvi/8ASKOvwCurbYh4Nfv7/wAGeS7P2Sfi1/2N8R/8koqE&#10;TDc/X6v5gf29Ih/w3h8bf+x+13/04T1/T9X8w/7e0X/Gd3xrP/U+65/6cJ6o2PKbNAWP0qaOwabc&#10;VxjNN06MtNV5Y2jcgfdPWgfQsWlsYYOa1tEi82bYy8N3/A1XsYt0XzVt6LbozfdXdgY4+tAi3aWI&#10;ifitnTbFpxwKbbabhM4rZ0G3CNj/AD3oAu+HrAPGMqf8mut0TTViT7pqpoWnxpEuAPy966nRLNHG&#10;OPyoANL0ySRVKr+nvXQaTo8wdcxn/vk/4VNoOlsZI9q/L26etdpomiNOVXyx09qAF0DTDE3zI3zH&#10;HA+ldvofhBrqNW2kZGe/p9Kl8K+FVjug00eV6DO085Fej6D4T8yNfLjOMDoVHagDF8P+DWhZDsYl&#10;TngHnke1dt4Y8DzXtwpaGRck9VI7fSuw8FeBI1VZJYc7Tu52nuK9G0TwXDJCskUK/gFHagDn9A+H&#10;gsVWTym6+/r9K7LRvB8B2SSI2NoPXnpWxY2ItLf94i8Z6gGpG1q1s4mLFFC8fcNAF6xit1kWNEbr&#10;610FppwCp5Q7fNnmvLZvjXpunXO3zrYMPW3k/wAKbL+0tY6fC7NeQJ0xiCb+lAHrn2eS3kyMevSr&#10;Vi0k12u4fLznj2NeGRftbafOOb+D/wAB561NF/ar01pF/wBNt29jbz+h9qAPa7V9k+3afSrEsEan&#10;ca8pm/ab0uKPf9ptAfX7NN/hWTrH7XWnRJgXdn/4DT0Aev3ls0Eny7aqXNlJI2WXP0FeXWX7UmlX&#10;90o/tCFuR/y7z+o9q6fT/jdp+ohdt1ERjtDIP6UAbGoeFP7Tu9zRtyAOh/wrP1P4ZRyxN8vYdz6/&#10;Sug0Xxhb6ht2vGwY4zsbPWtqWNbmPI6ECgDwvXvhE0avtjZtwxxuPb6V5n4w+FdxbO7LbyfeP8De&#10;o9q+s59HVo2JVW47gVz2r+FIL4srQo3J/hX1oA+HPFXgaULIWhkyoyPlPp9K8717wnJFKzGN+p7H&#10;1+lfaHjv4YxCZwLcYYY/g9BXkXjr4bJBI2IMcn+56igD5Z1jRWluduxvTofQVz+p6NJEWXbwDxwf&#10;X6V7N4u8G/ZLhisePxX0FcbrOgyBWPl/qPWgDy3UdGd4m+X9D6Vy+seH2B3Ff5/4V6ZqunSIrfL+&#10;o9K5nWLMmNtw70AeR63pZH8J/Kub1SywpVh3r03UdJV2b5e3tXF+ItM/0hlxxn29TQBxGpWCgNj0&#10;rm760xM3Hf8ArXcanpflqf8A63pXOX9ptlb5R/k0Actqtnv+7is17FsfN0rcubVojzVG6gaRaAOb&#10;vkC3TL24/lUJQKM1oXensjE9++aoXCEE0AfmpRRRQAUUUUAFFFFADlXIpafEvy9KXbzU9TojDQgp&#10;2Bih6fgeX+FFzOMdbDMANS/d+7+PejdhulPQqfu0GctyMqznofyqeG3K4alQ1c0y3a6uUULuzng/&#10;Ss6k7K50YWn7Wood9AstHknUYH6H1qb+wJFkPzDr6Gu48OeHgIlzHGPlP8I9atPoMf2r/Vx9T/AK&#10;8iWYWeh+l4Hg/wBpRUpX6d+xxtlpDeZn2rqvD9k0fljP8P8ASpYfDxh+bCr/AMBH+NWbUR2743Yw&#10;McCuLEYhz2PfyPC0MNVtLy6m/b+IF0zT2jZTuAPPFc3q+ux3V2W9vUepqDX5JJXYRyNyvY47Vzs1&#10;pdF2+aQ/8D/+vWOHwyk+Zs9rOOK68l9XpQbjHRWV9jsNI1iFJPmI6f3hWpd6xbyWmFI6D+IV5jHJ&#10;dQS7maRQe3mf/XrW0mWe4baxc+nzV2ToKKueZheMsRGPsvZvXy7/ACL+qXkZldh6evtVSG/B/wD1&#10;1Je6e6IzEZHrxWX5wjkxj/69FON46Hj4rHTeIUqq5b3euhuAoSOP1qnqVk0+SvTtxTlnOyhb7cQp&#10;qfeT0O3EV6U7RfUjttNeSJV4Bbim3XhKU89fcA10fh6xW6khyq/M3cZ/irrZdBh+y/djzx/AK46m&#10;YOE7H02B4Rp4vDe0t279UeIX+kSWsfVevpWVNavcOV75r0rxNoqqvEcfUfwj0NcbeWTQXDFY16n0&#10;r28HjOdH5bxFw59Xqf8ADnOmEoOf5U1UG8A1eaPdLhlqvPa/vOv6V6cZ3Ph69HkK9FFFaHKFFFFA&#10;BRRRQAUUUUAFFFFAH0B/wSd/5Sm/s0/9lV8L/wDp3ta/t8r+IP8A4JO/8pTf2af+yq+F/wD072tf&#10;2+UAfkD/AMHhl41n+yT8Iyufm8ZSDj/rylr8B7rdPCrL125r9/v+DwK3W4/ZE+FO7Hy+L5SMjP8A&#10;y5S1+BOjosjlW5UYxkfWoe5EtybS42kMbEHKnPT3rcsrGSSZW2n8qr2tuBKuzG1SD0xXRaRjbjaP&#10;85oEamkFpYgvP5e9dFpatEy5B6VlaFbHePl7j+ddLa2vmSqAO1RUegI6TRtHW8kjY9z6+9dx4c0C&#10;Lzof9lcfe9qw/CuiNK0a/rj/AGq9M8NeFDBCrNtOefuj0+tY3OynC5a0nRIXvo/94d/cV6BoHhVZ&#10;Z4zGPm2epPasXQ9B23kZ+X7w/hHqK9U8I+H2aKNkVS20dgO1NE1I20LXhLRpp7eOHa3zPj7p7kCv&#10;ZfAHw28sWrlWyVz/ABd0rI+Gvg7z4YWKR53/AN0eo96948H+CZGS1+VR+7H8I/u/WrOGpoV/B3gB&#10;5Lljsb5hgcN617L4C8HSW9xZ5VtscYGdp/uEVW8MeHlgkhbbHhnA+4PWuy1DxVY+FNDlmkKq0IRe&#10;EI7heoB9aAp6mnqM8Ph+DzGmjUjnlwOnPeuP8Z/tBWPhnTpWa8tl2Y6zR/3gO596+fvjp+2NYafF&#10;cKLq4Xah6STD+Af7FfFX7Rf7bSTQXKQ3l9y3a5mH8a/7NeXWxvLJxP0LIeG3iYxn3169rn0n8a/+&#10;Ch1rZPNGt5b/ACo2MSQH+Ae9fMfjf/gokrXs226hb5z0MB7/AFr4z+IHxnuPEUu9bm6O/IObhz/C&#10;B3HtXl3iLxZcQTNI00/JJ/1p9a8+pimz6SjlNLB11zd0fasn/BRGazudyzINpBziHj9a5/xZ/wAF&#10;MLuVmX7Zb9fS39frXxBqHjZpoJQJJASp53txxXD6rfXlzcM32ifv1kPrXPyuq7n3GI4hWBoxjQjd&#10;NK9rM+7dD/4KJ3cWpoxvIOCOcQeor0LRf+CnM8Ntta8t/lIHP2f0+tflzLqd5bzLi4uM+0p/xrQt&#10;NeupLfi6ud2cH961dkadkfM0+MK85W5H9x+kvir/AIKMXF/prMt5bt17Qeh964aX/gotqFnqkUi3&#10;URVFwfkgPqK+J4NYu/7MbzLm4PB6yMay73WJY02+bKSyg53miKu7HHm2fYidLSD37H6b+EP+CoV1&#10;9qjdry3XDA8i3Hce9e8/Dr/gp6t2IfN1G0K+WuRvth/CfevxRs/F8sS7Fup1b2kaum8N/Fu90FlZ&#10;ry82gAcXDjsRRKTjqH1pzo/vPPyP6OfgX/wUz03UL+3hk1C1Xc6rzNbDq/1r6/8AhR+0vpHjO3hk&#10;W6t5vMUH5J4jjIJ7H2r+Xf4W/tSzafrFqReXykSr0upR/F9K/Qr9jP8Abqj0y2gjutQv/uKMm6nb&#10;/lm/+waxWYcktTfLeEcJmcXZ2b218rn7qC5j1WAFPmwD0OarXsTRWu0I35V85/Az9q7T/E9pGwvr&#10;htxA5eY/xsO619D+G/Etv4j0+Fo23mRAeQeeM9xXtYbFxnsz8w4h4VxWX1LVotebTOf8S+BI9Vs5&#10;ZmXa0wIOSR2I/pXgfxX+Bs0Ukk0Kk7mJ+656t9K+pdcgaWJkj7HPH0rntU8Orq1g0b7d3HVQ1d0p&#10;Ox5lKivZWfkfnD8RvhddQ2zSOj7cY+43ofavFfEXhCS1upNyt949j6mv0I+M/wAHp7PRN4WNgW2/&#10;cQfwN/tV8s/Ej4cTQXkv7tB85/hX+8feiOx4yio6I+Z9b0VWSRf7yEdfauH8T6J9q06eEK3y4XjP&#10;ZhXrvinQWsLol/4cE8D0ritRt4/7RZSq/vCX+79ao1jZvU8b8W6L9vMz7W+Vc9+wrz/XNB86Nhtb&#10;g+/rXt2taatrbYKr+9yn3RXD6/pa2wkYqv3j/CPWpkbnies6YtsWXb2/pXJ65pu/dtX6/nXpXii2&#10;SWRiqr+XsK43XrfZJtVR82c0REjz6bRNmS3y/U1h67ZxwxMykFgegOe9djq8GSe3H9K5vVNO8sNI&#10;x+UHuPetED2OT1Gw82I/57V++X/BnrB9n/ZL+LS/9TfF/wCkcdfg7qUf7ptv6fSv3q/4NA12/sm/&#10;Fj/sbov/AEjjoiKnufrtX8xf7ebk/t3fGpf+p81z/wBOE9f06V/Mf+3cqr+3h8aif+h81zt/1EJ6&#10;o2R5ZbRN5oOK17dDLHiqtqquV/wrXsLfaVoHcm0u3a2lHHf+tdHYxec6H26/hVBbfzHXAHX0re0q&#10;y/dAew7UCLmjphse9dT4e0xbqYEn9fY1j6Fpu6Tt19Peuw8O6QxkG39B7GgDa0bTY1hx/X3rpPDu&#10;iRvJ07+vsaq6dpnlyBcL1Haus8M6aPPX5V/L2NAGz4b8PtAImVW2/Q/3q7zw34Xk1B1+VunofSq2&#10;jaI7XEaKg259vWvWvh74SzFGWVOg/hHp9aAJPC3gn7M3yqcscd/UV6Z4O8ENCittbOM9D6UeGvDB&#10;hvNzBdvQZUdcj3rvtAtFsSpfbtx/d9qANDQNI+ywZk+UAE85HpUOufEO18N7la4hXYB1kX1x3Ncv&#10;8W/jZp/hHSLn94VKxMfl3r/AT2X2r4l/aA/bStbe5vFjvLpSFHSeYf8ALU/7FAH1R8W/2xNP8OWM&#10;n+m2uQp6TQ/3c+tfJ/xc/wCCgVuRchbqE4lbGHg5+ce9fFvxc/awudduXUXt/tYAYN3Kf4celeGe&#10;Mvildag8jfaLohnZhmd+eRQB9ceOv272nVws0ZyO3knsPeuAv/207p1dknjUZ7rFzXyXq3i+4f70&#10;kx+sprLuvFEssRXzJF/4GeaBn1Vcftp6hKOLmP8A74iq1ov7b2oWsi/6RF+KRelfItvqLJF800mc&#10;HuaemosI2bzpPzNAH2d/w3bfBP8Aj6i/75hrK1H9t2+uJCftMfX+7FXyKdVkP/LeX/vo1DLrZiP+&#10;uk/M0CPsbwx+3LqGnzhjcRrg/wByL1FepeA/+Chs6svmXtuvHfyB2r87o9fGP9c4/E0+18UyW0vy&#10;3Uw+jsKAP2I+EX/BRa3ttWhaa8t2bcMkPAP4196+tPhH+3jpfiR7RWvrX58j/Xwdo89jX89/hX4r&#10;z6bJHm6uiwYc+c/qK90+EX7UlxoVxasby+AjJ6XUo/5Z47CgD+k7wV8VdM8UxKI7q2ZmPadD3x2N&#10;bVxp++4WaMhs5ORz1r8lv2Xv+CgFvFqkMdxfX3zOoGbq4brIP9iv0F+BX7Uek+Mlt42upGLQxn5z&#10;K3VCe6e1AHqF9E19M2/5frxXG+OPh6mrxthlLfU+or0YRW+qqzwup3DjCfhWDq+kzW9x95ivPf8A&#10;+vQB8rfEz4XXNlJJtRsYPRW/uj2rxfxh4KmiaTKN1/un1+lfc/jTwiuqRNtWNmKt1QemPWvA/iT8&#10;PpYprhfLj+VyPur/AHvrQB8rapov2eJ9wPT39K47XNPWYNtBPPr717N4w8JyQwzcL+Q/u/WvNtQ0&#10;r7NNIjbfmYnp05oA841uwV5ZuD80JWuG13Rv3gIBGBjnPvXq1/YK8SttX5m29BXJ+INNVzIqqu4P&#10;jp7mgDyrV9EIzx/OuZ1TS9kjf5716Nr1kUU8f5xXG6tas8rcf5zQBw+saQrNn+tZtxp6iPH9a6XU&#10;rJnSsO9t2VqAOauYfLlaMdBWXqFjtbdW/ew4uGH8XFZeoQNn/ZoA/MKiiigAooooAKKKKAHpIVHW&#10;lZ6jopcpftHawE5NXTHGbQH+LA71SqeIkqBUyRdOooqV+qHCFRHu/i9c0zPzVYKALionQq1KLM6P&#10;vJ3JYVZnATcfoK7Hwx4fM4hfy23leuD6Vh+GdLF1Pye47e9er+DdBQxwr0+X09q8bNsX7OPu/wBa&#10;H6Bwhw3LERliH0V+nRkw0pbPSyy/K6q2D+dcybyaO9ffIvDHHA4rqfEwltLaRVJ2j39q4ieKZ5m5&#10;bqe9eNg5c8byPdxUsZRlyxqyS8pP/M6H7WbyNgec8cVSGjXE07N5b7cnHymmWV6bS8QOPlyO/vXW&#10;6drFq6qvlx7seh/wpVJSps8TMc0eFjzSevzM/wAN+BJdZulURt82ONreoFaurfCk6eGDwydAejeu&#10;K774bWcZukmWNSoPT6MK7XxB4d/tWHclonzIO49c+tfO4zPpQnyxdrep8BiPEang6slUm9Xf7T/I&#10;+W9V8GTW7Kwik25/umrOkeGZTIrRqw454PpXuOo/Cp5gyNCuAP8AZ/xrO0f4ayf2stusQ+Ykfw9g&#10;fevTo51KpSct9z0sj4shDFR9vNy5nFa3fVHDWHgRtcQLHG2T14J9qp+IfhIdLj8xoZGYd8N6gV9L&#10;aX+z1eaJYeckOTycZQdD/vVX1P4S3V1GomtlYN1yU/xrhwecVZYnljtqfteZ5hldLBRxmISvaLV4&#10;30dvK/U+UZNOkgTBjkXg9qw9QgeGZ2XK/NxxX0T4k+E37lttnGhCnpt9PrXEa/8ACcRw/NGqlueg&#10;9frX0Mswh7fka7H5fLjzL8dSthbX9Gn26ruebaT4gkspol8xVVW9B65rpp/FIe0VlmXdgc5FZmse&#10;B/s7ZHG1hjgen1rNu9PmtXWMLuVhnqK2xFGlOSkfSZDxxiKVP2XO+nWXREi6rJfTLHI2Vz2A+laM&#10;XhiG4QSbGy3J5NY0dlJbS7sdutbena60MSqR91QOvWoqJxa9m7eh9llPssReWN971V/zOS8U+Go7&#10;OVmWNl2rnqfSuektYwvzbQ2PWu/8WMt5aSMP7hH6GvO9QDRSn2/xr2MFKco2kz884yw9DCVnOlBc&#10;rv08zNb5en402nzLtbPrTK9g/OgooooAKKKKACiiigAooooA+gP+CTv/AClN/Zp/7Kr4X/8ATva1&#10;/b5X8Qf/AASd/wCUpv7NP/ZVfC//AKd7Wv7fKAPyJ/4O/rc3P7I/wpX/AKm+X/0ilr8DbDT/ACh6&#10;ZAr9+v8Ag7tGf2S/hX/2N0n/AKRy1+CltbM/T0qXuZvc0tJshByAcd8966HSrcO2cN+H41mWFqwg&#10;b6Vu6BB+5568VJUTpNBt1IG3P5+9dRo2iMX3sG55HHtWD4ZsmEo9Mj+dd1pELP5aL6f0ofmEtDqv&#10;COmedPHxz1/HcK9S8OWk0dr+8bagwANvtXG+F9Ea2aF8d/b+9XoWkWrXDww9NyZx+FTyo2jJpHRe&#10;EdFe+uN+7Krz09CK9t+FnhfzbdZPu7Rtzg/3RXm/w60JhqCwc/Ocdu7LX0L8OvDC6Xp6rINythuR&#10;/simorYn2ijNSlsd54A8JWiXsKbMjcP4j/eFez6R4X8m3hMTrHtUAZzxxWH8LPDFlLPG8iR8Efwf&#10;7QrtdWvYbC48uHb8owMDHcisZRaZxRl7XEuS2106fcFgYrLTJpNpXyUZ1+boRzXzf+1n8d4/D3hS&#10;+VJkV/MIOWTkiZB3r3Tx3rB8OeF9QZ2KlbaQ/wDjhPavzL/bX+MbXlvqEK3D/wDHzKOrdp09vasM&#10;wqctP3NHr+R9PkOSvG4yMVteOmndI+afjn8b7rxHe3DfaFZmXHCp/cA7CvnX4jeJbm8t32yDcf8A&#10;ZH94e1dp4pLXbTSBi3y8flXlviWG8n1FkC7lyf4xXx1DESlUfPrqfoGOwWJwTdOjOUeXTR22duhH&#10;ot0TajzG/ec89Oc8cU3XtHutUt927cvsnvVnT/DF0ysxUqIxn7w5/WtHS74RFoZV+6cc121421R4&#10;eIxlanB1KsnL1bexw+leDHaTDRvu2nGQeua7Lw98GLrUbQTGN2zg/cbuK39O0yCW/RY4VZmIHTHc&#10;V7J4I02O10iKM2sbEop5P+yK8PMM2+rpRW79T4TMOPI4efNOb5Y6W963bY+dNb+EtvEvy28nm9uX&#10;9/euWX4fSWF7IoikXcxbo3NfUt94AN/d5FqowueCv+NYevfCtYz5vkJnpjj/ABqMrzmdR2k7+rZz&#10;YXjanXqRxNKbUb7LmS08jwc+C5xD5cysytxjaR1qaD4MyzqJFjcbgCvyseK968IfByTxdt2wqNpz&#10;/D2OO5rpD8H7nTblYfJ/1Yx1TtkevtRmGb1VPlp6PyufvPDeZ5djsCq9ZJrTeN915o+N9f8Ahbea&#10;Ve+Z5UnBB4Rqy9S0qXydkscnpkrivrTxr8J5hFuNlG2ePvL6fWvP9b+EAuDta0jj3E5Pynv9a+hq&#10;5glSV0j4bG+IeUqq8JBJu38suvyPnvTLyTTtQVl4KkHpXq3w4+Ll1ppVfMxtGOVX0PtWfrXwtjsZ&#10;mYRr/wB8gdvrWM2mSaVM2yFTz6itK0adSgppLZdDlyji6pQxLlTk1G70u10PtH4K/tn3Xga8s/s9&#10;9DHGsyHGIjwJC3Uj3r9Mf2MP+CjNvr+m2VvNqlr5jRKDmSAdIiTwB7V+B2mardWFvGzblYc53e+a&#10;9k+An7R1/wCBNSt2juplCgjAdh/AR2BrONbl+DQ/QqeN/tafPiXzR87vy6n9RXw9+Ni+KGhX7dBI&#10;swI+Vk5+fb2rtZbJb8ecq7s85Br8k/2L/wBv5tTvtJjurqRtwOdzyt/y8gf3PSv05+Dvxis/F/hy&#10;2kjk3tLEj9H7oD3Ar2cLiJTVpHxnE2R06D58L8P3dTQ8a6HHJD5bRsVbtk+hr56+NXw1ZpHeGCTa&#10;zZ6Mf4jX1L4gsvte59oIVc/kK898W6VHqsTRtEpIb+Rr07n5tKtGb5rJH5z/ABN+H4aZttvJ0G4/&#10;N0wa8m13w6sF425SGi+Reo4yRX2j8Wvh0LBblmhUDyj2HHyn3r5h+IHh0Q31wRwM56f7Z960RnKS&#10;6Hg+u28lzP8AvOViIZfY1y/ivShcWh+YHvj8RXpWs6IpgkbvtPb2ri9T0xSr7m7+nTmqnboZxcr6&#10;s8Q8UWH2Yv8AI3T39K4LxChNxyrAcjkV69430zBYqu7H+Arz/W9Jjl+aQbMdOM96g6KZ5frsKEtx&#10;2Pf2rnb22WZSsnzRk8iu21ywh3tz29PauX1W3jAZVPzZ44p6my2OZ1S2jiibavH/ANav3b/4NDk2&#10;fspfFj/sbov/AEjjr8LNRttwYE/p7V+7H/Bo1GIv2VPisB/0NsX/AKRx0RCKSP1sr+ZX9uy1aT9u&#10;v41Z6Hx5rn/pwnr+mqv5o/264M/tyfGYj/oetb/9L560KPK7GzUMvFb2nwoAA33u3PtWTY27eaK2&#10;bWJklT6f0oA1dLgVXGR3rpdNtjLtCdx/SsO0g+YY9a6nQYDGVbvtH8qANbQtIXzRuHOR6+tdxoGm&#10;yRRgw5U8ds1zvhiwa9mHHQj+dd94ftTAQpH+eaANjTbdpSjc5J/rXb+GdHLGJgrbseh9DXN6FYlx&#10;H/vf1r1HwZou+OHK/wAP9KAO68FaEr3Me/gAZxz/AHhXsngXwpDPAremMcn0rjfBej251CONkXf0&#10;6dfmFeyeGNGh07TA+1V4Hb2oAhtdMW3uI/MYMu4YA45qv4/8WQ+HbFfmVdu0csPXHerC3LXjDZ/y&#10;zO4/hXhf7WXxJ/4RuwZfMZWUqOrf32HYe1AHy3+23+0p9kiuYYbqPDx7SAYzkGJvavzt+KPxPn17&#10;Xrg+ZuVs9l/vsewr079qH4mSeItUk/esy4H8R/uEelfP2oy/aLlm27v/ANdAFbUruS5n28kcdBTT&#10;YNIg3dKuWmlzXE27y/8Ax4VYutNlQfd6ds0DOZ1CyZ5NvaoRpnlsNo69a3m0mSVqRtJaMjdQIoQ6&#10;YJkAZW+binvoawQ/Kp/Wr8WIz04/lVhdrrzQM524sHVTjd+VZdxZOWOQevTFdZfKq7uP84rGunQO&#10;aBGVLYsRyCfwquLBlY4DdfStYyqRTWKgcUDM2O0ZTuKtuznpWtpepvDtVlPy8fpUIjZ/mC8VJHiM&#10;7mUUCPRPAnxNk0fU4WyQI3VlyF4O4H0r7A/Zi/bSuPDus26yXkaqsarg+UOkTjuK+CLHUFFwu1Rw&#10;Qa6PRPGk2kX6NGzLjPRj6EUAf0D/ALOf7c9vrcUMLX1ufNbb/rIe7kelfU/g3xtZeNNOikWWORpF&#10;BO2QHPU9vpX89f7N/wC1VeaPqNqhupR+8X/lo/8Az0z/AHa/TT9iz9sA6k9lb3FxI2UA5aQ9I3P9&#10;32oA+5P7KjFpHIyN5jZycmuT8X+HY9WSVVjdmDY4z612OiaxHr3h+3kiO4tv7H+8R3+lVriy+yPI&#10;zqDuOeaAPk34o+BjbwXGYJPyb+4a8J8S+Gfs80jeW6nccZB9a+3PiP4PXVbC4dYl557dkI9a+a/i&#10;d4W+x3LqIwvzHpj+8fegD5+16yawt1VVICtuHHsa5LW4N0m7+JjuPuc16Z420spAOO4/ka4PWbDb&#10;IKAPP/E+loYGO05we59K891K2aO5YY4yf516x4gtQ8Te4x+lcBr2m+XO5/z1oA88vAvlnKnp61z2&#10;pR7pDtVuprs9a05YVbH8q5y8t1jLMaAOYurRDIWZfn9c1n368EVs38e52Zfu1kXYy9AH5X0UUUAF&#10;FFFABRRRQA5Pu0o5pE6U6pZsthhFToMqv0qEtg1PCdy0MxlG4xJmDYI/+tUjIzOpU/pSMuWrS0LT&#10;zes3y7tp/wAairJQXMb4XDyr1VSp7s3/AAdbGGYDcDyB+tdpLrTabajZyygcgj6VmWPhSazXzPLV&#10;c88Ef41R1yaSGF1yflOOT718xUqRrztuftNOdbJcFKFRNXTW1vPqdXb6u2t25jbqyk/0rE1dJNMu&#10;C3ls3XoK2PAFi1wYiw+8CB/31W94m8JrJDnYCcZ6D1rzfrNOjV5GfjObccqOL9nKXV/y9zyqbXpL&#10;6ZW2lceuP8K6HwNqC3GobZMDAPU47Vzj6W1pL86+1WNPuGsZ9y5X6Gveq0oVKeh6GcYmnjMLz379&#10;fLyPpvwNDDLLDsZdpYY+bPcV6jo+ird7B50cY6fN9K+Y/hn8UGtL6BJGPyuOCWP8Qr6D8G+LV1mO&#10;Fkx831/u5r4TGZWlXcpefc/DP9T543FVZy1V9N9vkX/EEsDo8Kx7mwQGDdOKxvDzLpOtRzON4Qtx&#10;nHYit++0xra3Mjx/eyByDXPzL87beGU1++cG8N4HE0uVtW9X39T84eHzDCYjmxEXFxs03FrbXqj3&#10;7wr4jt9V0Nrd2jJkVlBEg4JJFbGn+DrG9iiVhGxUf32/xrw7wJ4int7uBWkdU3jPzH+9XtfhPV0k&#10;hjYu3zAY6+hr9Ryvwsw1SpzUY/jJnx/iNxVmmYKFKUvdhHl+GPR6apHSQ/s4Q36TNHG0vynARZG/&#10;ka8C+PHwWPhW7uma3lKrIePLcY+fHc19sfDv4gaWUHKNnH/LNv7x9q8x/aGsLDxRqFyIljkMjsdh&#10;TA++D3r4/OPCmvHEOr7NpKz2n0R9ZlvE2ByTKouhVjKfvWtJN7trRs+BNY8ERtu/dN19G9Kbpnwt&#10;TUIvltZWyeoVzj9a+lp/g5FeWxIsYM4P8Kf41n3fw0fRdix26xhlz8u3/GvwHjSpHLcR7OWlm1r5&#10;O3U9DKfGmpSlapK/oonxp8QPCUlnM0QhkT5M5KN6GvLNTtJrO8kOS21yuNvua+vPip8MrhI3kaLI&#10;K7c5X0PvXz/4q8EG2vpg0fVye3qfeuPJs4pzTjdfgfv2Q+ICzxw9jNLXZ8v6HBR3jz2+Pm59qzNZ&#10;smlm+9/CO3vXVXegfZh93b34xWPqOmPJL93Ix6ivrKFeLd0frVeLrYSMX7zstv8AgHKXsGwdRVZE&#10;+focVr3lk2BlapSQ7d3FetTqXR8Ti8FKl0KrqS33TTelWBUUwwa0TPPTGUUUVRQUUUUAFFFFAH0B&#10;/wAEnf8AlKb+zT/2VXwv/wCne1r+3yv4g/8Agk7/AMpTf2af+yq+F/8A072tf2+UAfkb/wAHe+4/&#10;sl/Cjb1/4TCTt/05y1+EOlKyRfNx8o6jGa/eT/g7oAP7KPwoJ+6vjCQn/wAA5a/COAi8KiMfdGOK&#10;iRm9zU0y5Zm5Ur7HvXSaDC0rDarD8PrWELffcQ+WPuuCRXX+GisZ+Zf880Fx2Oq0OAJtzgc9z712&#10;uhw7pIMKTx1HfiuW0u1W6+7xXeeFLMOsK91XH6UmOR6VosfyQ8fxf1rudE0r7TJCVHOzrye1cZo8&#10;W5olH97+tej+D/3LRqw5Zf6UFx2PQ/hfo6pqK7vvdjz/AHlr6U+Fnh7+04o4Q3lttyHIJH3RXg/w&#10;w00z6ynHGR/6EtfWnwX8I/a7KHyl/eFB6D+AUXtqc1aPNFxPTvBWkto2h/aGVpfvDABHTn+lVblp&#10;r/XF2q0YkyeVzjqa6o2baRoX2dl+f5j+YrnbtpLGX7Rt4Qevrx/WiTTXMY00qa5Y7nzH+2v8VW8M&#10;+GdSVriNd1tIPmZB/wAsSe4r8cf2jvjPJruuXlutxGxa7n5DIekgPYe1foB/wUu8eXF5p19HDJIu&#10;6FhwxHW3NfkX8Qp7o+JLpnkkY/aJTy3+1XzeIxSnLlP2ThfKcRgaP1ycXZa7Po79dDW0zxXdXOqL&#10;Czbl3LkhV5z+FeleHtHF/ZI3kuzEA5ANeOeBCZ7uNnJ37hn86+gfAccUGm2/mSMN6A9M9jXkVlGn&#10;LmPz3jrj6GEnOpUkkrvflX2vMydZ07ZabfLaMqrZyD81ea+JUaC5k2xP9484969u1uCDUlfy2yEU&#10;n7vtXnfi/wAPbkdkXPPsO9ezh5wrQsY5VxBh80wLnCSd09mn3XQb8PDayX8XmvGrEdWfGPnFe2eE&#10;dNhvoMpJGqphd+cg8V8uw6vLpN795kZeOD9D2r2X4LfFSO5077JNtDcDPzEnC9elfO51lCq+929e&#10;5+K59w/UxWaxpx+B8ze+921qj12+0aPRbBrhpY7hOQdvHbP9K4HxXrMe9njiO0t0DZzya76G5/tO&#10;yFqqLIsjYOffj+tcH4x0vyZbiOONf3UpT06Ma+58P8lwdWXJUavfu+/qfnnF2Q5jl2JiqMG6flFt&#10;ba6tGt8LvGC6akbeS0fz87mxxuHtXpkE1r4kvIbr5fubT8+cnBPb6185tfXekyIpZ0XcM4evVvhn&#10;4gMumRfvGbnnJPXYK/dMN4a4LEzUoJN+Tl+jPnOIOMs1pZP9Qw7tqn8MX8Pqmz1DS/hPa+I42iG0&#10;SbT82WPt2NL4z/ZiVfDIkVWZlReRHIc5K+9dD8MvENvoWos1637tgANylv4ge2a9e1Xxjod94NkK&#10;tHu8uLH7lvUe1ZcUeFFWTSpU216TfQ8fw3x2FwdCeNxtWKmk3ZtJ+67rR2XQ/N3xx4D/ALK1eS3+&#10;xztsAOdj91BrkLrwxi5ZfsU/U9mr6u8aeBU1vXZJoYY5I5NoBwBn5QO/0rAvPgw5uFYWsY6k/c/x&#10;r8Z404fllGH5ZRs0l37pdT36fjROhi5ctT3E3ayg9NbWZ876z8KZobGTdbz/ALuNjzG/pmvK/EWg&#10;XFpeSLGzQ+WxX5k68+9fYHinwfc3NlMqsysY2Aww5+X614D8QfAk9vqUn3sljuyV4OfrX5bgc0o1&#10;JJqSfzXc/cOEfGijmUFhG+VvTXk6u225V+BfxqvvD+vaftk27XCjITj96p7rX6zf8E+f2wp7iCzs&#10;5pY/kiCkmSIZxAP9n2r8b/C+krpZtmbiRHH/AKFmvq39jn4mT6D4gjC3EgC7hwzf888V9thMRSlF&#10;NPt1P6A4dxS9jzVJJ3s/wP6Rvhl4qXxppMk0c0f8Y2hg3THp9al17QDATMG3bucAepr57/YO+LDa&#10;7bSQzTSNv8wAEserxD+tfTWvo09rH5Y6qp6160ailqj5rNsE1VbtbQ8F+OfhGS/0uTEMm2RShOxu&#10;Pkavjr4weHxopvN1rNL5eOgYZ/eYr9BfiPayT6LMrRq21GPX/ZNfHvx10bzJL7dGvb0/56mtFI+b&#10;qRcJanyL4g05cTRtC0fyHls+leb+ItKQM6qy5LHnPvXuHxQ0gwSXBjUA7O3+7Xjut6a5lye5JrS9&#10;zToeX+KLNopGUNu46gewrzbxnaNJI27LbSQD+Ir2HxJpqi8b8O3sK888aaekbt05J7e4oNqZ5Nqd&#10;hGqMWj7HufSuQ1e3jR5JFT5lOMZ9673xBAFR/wDdP8q4nUrRpvMC9S39aDZbHK63ZMYmYd/b2r90&#10;P+DR1Sn7KnxVB/6G2L/0jjr8O9UiaFCHzj/61fuZ/wAGlm3/AIZY+Km3/obIs/8AgJHTjuET9Yq/&#10;mi/bndh+3R8ZuCf+K61z/wBL56/pdr+an9t9lb9uf4zfL/zPWuf+l89WUea2c7Bl+UitiynLbRtL&#10;H1HaqMdsMVq6JFt/hB5/pQBv6LZEOpY9/T3rrNCjUXcfQ8dM9eDWDpke7bXR6Fa7LuNvb+hoA7Pw&#10;fA0L5+nb3rttEi3z7v0/A1y/huDav+fWus8PHdN/n0NAHbeFdNE/l/w7SOv1r1bwLZK7RoCPlGM/&#10;ga848LIZtu3jkfzr1/4UaF591Hv/AM/KaAPZPh34caS/tpg3EjBQNp4+cf4V6NqF1LFF9kCsu3jd&#10;jg4rM8B+H2gaFo1+SP5h0HRq1dX8z+0GO3ue/uaAOQ8R3c2leGJ51yPLDE8dgpP9K/Nj/goR8cGt&#10;tRuk+0RZWXGN8fH75/av0K/aD8V/8In8NdQc/KTFIB16mJz2+lfiX+3X4/uNe8Zaj++l2/aZMDce&#10;P38hoA8L8SeI5tbv/M85TkgY+Xn8qsaFaG7lX5T6fpXIaaJHuocszfvBnn3Feg+F0xMmB3P8qAOs&#10;0vRxIvlqpXPfn1pmv+F/Its7st9D6itjQmCzLxxn+tXdZtVuoTj/ADzQB5NdxeWxFVxEDuyQf6Vt&#10;+J9KNrubH+cCubju/Lkk3djQA27tgp7fWqrJtH3gavsVuR+FULyP7Nz1FA9TN1K62q3y/r7Vh3Vw&#10;0jN8p68GtTUpgFYn/PFZMk6lvu5oACuwjkH6VJFubrn8qSCAluasZWPHrj0oGx0CyKMK3HXGKsxv&#10;j71V7WXfJtq+tmsi0EkIdRIPLxu74OalRZTJu38emKbbWQhmZs5yPSraxbx8tAy74a16bRr2NlbJ&#10;3DHA4OfpX03+zN8ernw1q1nI0q/u1PBMa/8ALNx3HvXykoMM6t2Ug12ngbxJ9mvYdsjLwemf7poE&#10;fv8AfsZ/tBf8JPoljC80WfMAJ8yPvO47Cvq0btVgjx92QZBHINfkJ+wj8ZJLOWzj+0SH9/F/E3/P&#10;dq/Vz4OeJ28TeF9PdTuYwJ3P93PegA1yxa5huLdVP3Dzj1H/ANevn34seEpLm8uMqw8uQr908/Oa&#10;+jpxJBfSM6/Lj19hXlnxdst1wzRouHJY9urGgD418f2MjZTyZF4Bzg+hrzjxDpbMfmYLjjkfWvdv&#10;iJYbC37tfu/0NeM+K7Rpbxl6DJ/maAPO9Xsd0bt5i8An9K4bxBp5YyPuH5e9ei6jp7fZnz/dP8q5&#10;PVtOUwSf570AeV61aEtg1z+rIsaEbf1967PxFEokP+e1cjr0efzP86AOVvlVF25H51jXlqSeK39Q&#10;0/Ls351kXr+S1AH5P0UUUAFFFFABRRRQA5DgU7NMJzQFzU2NFJ7IlWDdz/WpEixwoy2O1RLLsFTx&#10;ytEVYdcZqSZXs7Fi2tGYjcrDJxyMV3Hw30BZ2kzGOo7n0NchpfmXl5GrfdZgOvvXpfgi0OngY/jx&#10;/I15eaVf3fKfccBZbOWKWKmk7X006x/4J6JrFhDZaKwAVfkfjca8l8QJ511Mu0n5z/OvWtdVru0x&#10;7N3riLzwvuu2kx3PpXymAqcusj9o8VMDKrOpRowSjBXvovsanffDvQo/ItvlUs2Rwx5+eu4v/Bvm&#10;2y/6LIRgf3qyvhnpyfb7VP7rAgY/2xXscuiK1guPQdhXw2dY2pSrX9evmf5q+IGaTw2ayin9qX/p&#10;TPkL4meHfsEG7y8cjJ5I6NXJ6fafaB93OK+gfi/4Hjk0Wb5V+VSeg4+Rq8EeQ6bdSRr8u1yOPbiv&#10;0LJMaqtG0dWfq3DOdSx+X81+/Vli3t2hlj8tWLbhyozXtHwe1iS2ht1dmj5P3gB/yzFeQ6Ekkzxs&#10;ScbvX3r0bwxdfZY4+ef/AK1Z5xTnJWeh+hcK4fD15S9u+W2mivfQ+mbTT49Rht/l80GT+Enjn2qp&#10;r3hz7KW8mzn3EnBVWPesn4c+MmeaGMsSN4x1/vV6M/7+Pcx+Vufzro4V46/sysoTk7XXfvfoen4i&#10;eGeGx+XSxOEsmlJ6KK2iy/4R8F6fBZpK0KrKpJwZW3Dk9s1tzwWu5I4THuxyN+T/ADrQ8BeFhr8q&#10;qrN8xx29cV6x4W/ZLbV7b7dvk28NnMfOa/qrgHxgyinVVPFzdpa35ZO3u+h/LGbeFeb4/AT+pUY+&#10;60m7xTvdHnOkINNi3Qso4ydp3dKhurtr2/H7uVmbPO3rW4nh0ab5kcn3tuD0PvWp4W8KR6jfwj2P&#10;Yehr9q4m4oy1YSdWh7ys94vovQ/knHYqWFlKFdv3el9FdXF0LwdNd2KlbWRsq3RW9ayfFvgO6Uri&#10;ynHHA2P6/SvdPDGgw6fY/wC6jcbR65qp4tgtXWNujbey+9f5X+PHGNOri5/VYrSUr7r7Z8LR4mqL&#10;E2irq/mfMfxG+F32jQJDJaleT94uP4Wr4/8AjX4N/srVrgrGPlkYDaWbA3tX6HfE2SF/D7rnue3+&#10;y1fEvxzgRtcvB979+3Uf9NGr4HgbPa+JfLNfi+5/Rng7xDiVjItyaV11fc+YvEMbRS4bj61UtbCO&#10;5HO1u3DGul8dWcUYZtq8e3sa4qHUWglbbxhj3r96w6k6Kkux/ox4f50q0uWtFS0669PMyfEOmiBG&#10;wvHtn0rkrsBXft8x/nXqPibS4zbNj8OPavNtatljnk/3j/OvdwNfndj1OKcD7Baf1oZjfeqOZean&#10;nXbIahdgEx3PNesj85W5GFyD7UlFFWUFFFFABRRRQB9Af8Enf+Upv7NP/ZVfC/8A6d7Wv7fK/iD/&#10;AOCTv/KU39mn/sqvhf8A9O9rX9vlAH5H/wDB3gw/4ZP+E6njf4wkXn/rzlr8KtOtxZIpjw25RnYd&#10;1fu7/wAHcFkt5+yh8K938Pi2Uj/wDlr8JdMs3VguW24AHNZy3M3ub2mq0QRlVmyedozXUeH1e4f7&#10;kn4j2Nc7pyGAoAx612Hhg/Op/wA9DQVE67w9ZlB/Dn0/GvRvAdntdN20cdz7GuA0iNnnVl9R3969&#10;J8HW7BYmPdc/oaNymj0jw9aBbqP7vXsfevTfBVktxcR4w3B6H2rhPCcKGeLKKfqP9qvVPBlssUsb&#10;Roq8dhjtQHNY9e+GWk7tTjATPzds/wB5a+rvg3YtpthFKq4YKBgZLfcHavnL4Rad5t+rY6H/ANmW&#10;vrL4NafG9hGzD7qjt/sCpltYzbuzs9asftMm7dG3Hr7V5R8b/GCeG/D98JJliaNUwDt6eaB3r1vx&#10;Xp8kNm0kLMu0HocdjXx3+2B41ms01CGSR+I06sT/AMvBFY1pKFKzKybL6+MxzptWir9T85f22PiV&#10;HrN5cRLdK+5QCPk7xY7V8NeNtP33s0ygMvmuxIyerV77+0Dq0+r+I5l+Y7lUfeP9wCvK38Km+t5l&#10;bncR6etfCym1Vuj+u8fSUeHYRpU1zTc49Fa6aTMH4RaGdT15W8vqy9c/3sV9NaX4e+waLYFE58oZ&#10;AJNeW/C3whHomor8i7lKnoP71fRnhrSIr7SbHKr/AKr+77V4eeYnER+Bfj5n+c30hZSwOFqu9nG1&#10;7f8AXxI891bSZJre4abbFtjJXzMru47etcPfy+VP5TAnJOMdD9K9q8caB58TKFXChuw/uivIfH+m&#10;NpFzCwGMqTwfeu7h3Hc0FKTd3017nw/g5xtXxEXgp7Jb3d/el/wTyD4heFJJLmdlhZQxAyd39yuQ&#10;0u6uNM1DyVWSPbkbiny8e5r1bxU0moW0m1myx45/2SK5CDw9iVpJDu+bvg19Vj6eInTTpxTTt1P3&#10;7K/Yzx3sa7tzXd92j334ReJUmtDbvMrMxbkFcclQK6DVNMhmtLjy4ZPN83rz83qR7V434G8QCwv1&#10;WNtp9sjuK9s8H3n9t6UHb7ykKT74Br5bLc8xWVYmM33XV+vQ/XMw4IwGbZdUhRd5JPVxV9rbs5HQ&#10;fC5v9djjuofl3LlW3KcZFerWfhnTbC1haFY0jjRQ375jhsY9axbTRYZNQ88yOrEAcD6V6f4M+E58&#10;RaXHGrMxuMOOV/ug9/pX9H8GeLmGoShWxTdlG1vefQ/k3HeFuPeYVcFGlGS5nZtxvZP9TldIf7ZK&#10;rSKyx5+Vm4UnPrXTK7w2WFyysB93nNdP4t+BEvgfRrTeWK+cc5ZOnXtWemlxKI41Y8DGMegr+ssv&#10;42ybMsI69B333i1t6o/kXjbI8ZkGNeCxLadldJ3Wqv002M/w3YyXU0Y8uTlhgFT612CeBbq8iUrZ&#10;zNxxhH/wrY8B+EYlmt2dR98HkA/xV6JJHHp3krGq9D2xX8YeOvFmGlKdCEVe/ZraofjWbcQOFblo&#10;rU+ebj4bTSStvtW2ngEhxmvIPjT8NEsVuJY4VWRX5O9+MuO1fYOpi1iCr/d/2a8B+PiQiDUGX5t0&#10;vcf9NBX8KZNnmJpYiNO17tL4n3PteCOI8S8ypyTcbOO1+6PgvW7SXTbv5o3Cq6nOOOme9dp8DvGc&#10;Om6380yx4Lckr/d9zVL4gabs09pf4WcDP/ATXCW122jSNJGzKc84OK/oLJ4zrUFUbtovyP8ASrw9&#10;4mrVIU41G3aK3bf2fM/eT/gmt8RLabXLWP7XH805AG5O80PvX6XWsq3thbGNlbdEp4Oe1fhf/wAE&#10;pviVcXHxBsEmkdozOMZdjz9ogr9uPhvqP23RLBv71uh/8cFfTZXWlb2cj904spxm1iYJLpZbGX4r&#10;0xmkl3SRAKmcFsdq+cvjx4dS5t74qI2ZsY+Y/wDPWvqrVdKjvbtjIBt25YYzxXgPx10mOTUruOBc&#10;LjAAAXpKa9p6K5+Y4qV5tM+Gvipokkd1NlcLs6nOPu+teL+KbHy3/wCBNz68ivo74vWXlyNE38Qx&#10;z7rXhvjLSDvZR0DN/MVpHa5hGWtjxTxTCxv2/D+QrgvFlrv80nb8p7n3r0/xfphhuJPp6+wrzTxT&#10;bPJPJj1Pf3o5jeMrHlniSzYh9q7vlPTntXDakjMzRLhZSeAeteg+Ii1u7BfQ/wAq4zVkjjLXGP3i&#10;n09TzQmbI4TV4JIpH3kdf6V+6f8AwaWsD+yt8Usf9DXF/wCkcdfhrrUouZGyOpH8q/c7/g00iEX7&#10;K/xR2jGfFcX/AKSR1USkfq9X80/7cEGP25/jMV28+OtcPB/6f56/pYr+av8AbmtGT9uL4yMpPzeO&#10;dbP/AJPz1oUef2LfMv1rd0yRol+63XPT2rE061ZiCWNdBpEf7ghuuaAOg01Wcg7Wxnriup0C2/fI&#10;cqeOx9jXOaS2U211Xh+2ZXU47D+RoA9A8OQp5A5X8/euu8KWW657bfUnjoa5Xw1a7gv1/rXofhPT&#10;VaNfp6exoA7vwZpirtO3uOcn+9XtHwr0sy3Ee0DGPf8AumvKfBkOJUj/ANoD82r3L4WWH2Z4/wDa&#10;H/spoA9y8Cq1vYeX6RPgjoTup2tJ5duzsyq2e5561peF9P8AIsU9lb/0KuX+JmqNptvKwz97/wBm&#10;oA+Qf+CgPxYj0fwJeIL1NrRNwvlnrDL61+Lvx48SzeK/F2oNHI0im4kOSo/56Me31r9EP+CgXjqS&#10;98O3EW5juj9T/wA8pa/NvVrdrrV7xj3mc9f9o0AU/DGmmAKSAWz2z6ivQ/CFv93crdT/AOg1zWh6&#10;YFjBrtfDcGxE/wA9qANjzfs8oPI564q5a3n2h9rNkVUvoztqnDJJA55PHTmgCXxbp/n2sm1d3B6Z&#10;PavLPEunPDK7eWy89SD616sbl57dhz0PeuO8W6d5gkzzuP8AUUAeeWd/tc/Ov6UajqOYjhwfYYpt&#10;9po09m+lZ8hEiFvSgZDd3fmZGaq+R5p7fjU0luWfjpVe5l+zCgZaa6VPvbl+tSWpFy3y81kyXvn8&#10;GtTRpNm36f0oEXo4mhONrflViIlxgsKcW3RbhTrK1a4kzQBNZWDRybnXhhweatMuwcY/CrAg3Rhf&#10;7pzVe5jaOQbfegRTuJtknzbvpip9MuALpDzH15bjsaS8s2dlbvmoZEaLGaB2Psb9jz4hx6RrtorX&#10;A+W4h6bD/wAtia/aD9hnxymuaDZj7UjZiTAymf8AVE9q/nx+AHiSbT/EdvtZv9fD/Ef+elfsx/wT&#10;W8bSXGnacrSPnyl/iP8AzwagR94eI7NpLKRgOf8A6xrgfFGnK1iwbbuOOMn1r0O7WS4sWO5vmB7/&#10;AFrmtb0+CLTpDMoaQsCCVzxmgD5O+Kfh8Or7fL+5/ePoa+f/ABrpbWuoSdN248DOepr6f+LOlGOB&#10;5I+ir/7K1fPvjOxFzLJJ/wAtFfH6mgDx3XFKQSBhtO08H6Vx+qIWhcf5616F4q0lmLH/AD0rg9di&#10;aCZx6f40Aee+J7PqQM49PpXE60hVj9T/ADr0DxBAyQt9PX2ri9WiVt271/rQBx+rIzSOy/dI/pWF&#10;cJiT5sV0+qRrGzLjjFc/e2weU0AfkzRRRQAUUUUAFFFAOKAFxgU+Ibjim7NzU+E+WeRUvYtX6EpT&#10;K47dKfHZvgdMY4pAMmrEUTFM7m4Axz0oi7GUlJr3Tc8MjfcQKP74/nXp3hrT5G2nHH/1jXCeAdJN&#10;3e2nyq2ZR1x/er6f+F3wnXU9EEjQQs21eoXvn2r4nPsXySsv61P6d8HuF8RmuHUIp9Oj/lv0OF1F&#10;mtrbJ7A9q5i48RL9oMf8WT6f410vjOxuLTWWtF28kIBu9VH+NYd38Lrq2tZb93b5SCB5gI5Pp+NY&#10;ZXUi6fnYy41xGYYfEypuDcalot22TSuehfDO6km1S1/3gen+2K+iPCkDXtkoPoOn0r56+FlobWWB&#10;jyVB7/7Yr3fwhrRXTxjg4HP4V93gfCqvn2HVSmnsnom99eh/mt4y4WUM1qKP80//AEpnL/GHw7/x&#10;T0nPr3/2G9q+SvHGita61cMP4pG/9CPtX2/4l0n+2tKkhKrIzA/ex/dI7/Wvnj4m/DQW15MzRx/6&#10;w/3f7xrw6fA+O4frL20XbR6pr8y/DHPoUJ/Vqr3a/M8i8P3arDHGWUNv6E13WjaQ91FGylcMPX2r&#10;zjVtKm0fUB6KQev416Z8NtV+02UCsA3bkZ/gFc+Ml7Sbb2uf13w3h8HjqLUH72l9fI9V+FSrperI&#10;8zKqqynr/tA969c1z4iWMOkoscillUDG5T6e9eQ6XDsCsqqu3njio9YW6v28uM7evIfFfD4zJcJO&#10;reUvxP22jhqlPKnQS3Ul99z6W/Zs+MlraavbedIqr5i7vuj+P/er7w+Hf7VnhnSvB0NrJdfvGjTj&#10;zIe3/A81+UXhW3m8OWfmrLIskYLcN1IOe1ZnjD44a7o91G0Oo3saqCAq3Mig9ugavNzLhGOI5fqs&#10;tbebPiM0x1bh7Ja04xb53GX3tLqfZ2qeObPWfElxJAzbZNg5K5+6B2JrpvCPiex02VXmk6dcMuen&#10;1r4H0H9o/UA3NxMG45Ekmev+9W6n7Q2oTwFV1C8EhweJpP8A4qvvsNmmYUcG8JUW6a+Hvf8AzP8A&#10;KbOfCHOsRPmqwa5tL2er2PvO6+LukyiW3SQ75FKglk2gkd/m964Dx38TbXTJ1j86OXcOsbKwHP1r&#10;5p8HfF68aGOSa4ml4JLM7sThvrXPfE/46SrqiNExKqpDD5+u4+9fB5tkGFq4SpSk/wB5KSdr+d3o&#10;foWU/RXxVHKPr9RtzlyNLlltJK+nXfc908efE+1fR23Mep/u/wB1vevlz4o+K7W5124bzFw0jH7w&#10;/vN71zXiP473WsRtGLm4HHQO+OhHr71wmqeI5tWuijMzMxJySc9T61yZFw39TnzI/RPDTwWxOHr+&#10;0rXVmuj7mH8SPEEUrMqupOOxHoa5LSZ/MY/7x/lWn400to8v6f4VhWkmxOPl57V+o4eK9ikj+nsi&#10;yGWXVrP9TrLy0kurRvl7HtXn/iSwaGWXt85/nXoVlfg2jZJb5TzXF+K51Yy/7xPT3qsvclKx97xh&#10;7OdO/k/yOXuYiN1VU43c/jViSQsuc96rqwG7PrX0kL21PxqslzaEZGDRTpSC386bWhmFFFFABRRR&#10;QB9Af8Enf+Upv7NP/ZVfC/8A6d7Wv7fK/iD/AOCTv/KU39mn/sqvhf8A9O9rX9vlAH5Lf8Hcds1x&#10;+yj8Ktv8Pi6Qn/wDlr8KrCZEjVdy7sAdfav3Z/4O3GI/ZQ+FmCRnxbJ0/wCvOWvwetINzf1rOW5n&#10;Lc6fR7fZhmYdc9a7Pw3AZYA30/rXI6DaF3jDEld3P512Ph//AEe5C7m2jt26GgqJ6B4XIt4FLfz9&#10;zXoPhKRZ2jwfvD19jXC6II7jb8vcdveu+8JW8e6NV+UgY4HsaCj1zwbHIk0e1Hb6D/ar17wDJ511&#10;HHIGRiDjPGRivLfBsrRSRAAen/j1epeDBunVpcrJj5SvYYoJkfQnwojWLVI4h1Y46/7S19QfDaEQ&#10;abHH6gH/AMdFfMPwmaGLUYmYszbxyRz95a+nvAKs+nxSQ/MdgwGPH3RTja6uc2IjJwahvbQ7XWNS&#10;KaPIMN91u3sa+A/26fEMcWqap5hxtReuP+flvevuDUkvHsZdzYUI38ftX5+ftyaZJf8AiLVlaR+R&#10;03f9PLGvCz6soR90/Q/CXLsTi8c6Mk72fR9j80fiQiz6/M3+yp/8dFef6hq4sGmXn7x7e9e2fGPw&#10;ethYy3EK5YKSTgAnC14rZ+HLrxTezRxxx/fPO7Hqf6V8bluIjKrafl+Z/QXHWU5hk9FU6UXLkvLZ&#10;9rnQeBdfWXVsnP8AD6ete/8AgzXllsrFV7R4/Q189aL4Tm0DWWikZt6lc/MD6GvXPCeufYba0XC/&#10;Kn9DX6dwXwrPPcRKlFOyk1pfor9D/Or6SWFrYjL515xac4ptebqJnp2r2cMtnI0h2tsbb82MmvDf&#10;jhFCbuFFDlgpB5/2hXrsjzXFtlmLbwQMtnFeefEbwub4mRlHy5GeOPmrpzDwhxmAqe0jF2jrs/U/&#10;k7gPNJ5Pi1Kppe3/AKUn1PB713iWNtuF3jqKjNgNSDfOg5/vVreK7FNJsWWT+9tyeSMgmud0PUYo&#10;r5t0kjDJ4PNfMYvGYijL2MI/Do9O2h/eXAWKwWZqDqySk4p7943JNK8JS2Woq6lW6dCT3HtXt/w0&#10;8XWeh6NHBNIqyYBYbl67QD1PtXK6TZ2twu4Iv12Cma/oywIJIWdWODkcV8fm1P238TQ/pjg/LXl8&#10;JuGqt+p0usfEmK21eGNWU/Ov93/Gvqj9l7466TYWemtdXCp5I2n5ox/ywA7t618CLpV5PqKNJNI2&#10;0g5Mma6iPxzf+GtP8m3mljbAbIkZSD07H2rwcZklPEYb2cX1Rtg/3WZSx1VaK67bn6NftU/tFeH/&#10;ABd4Njis5zKzM4GHibGYyOzmvFfC3iaGa2hJbAVFHb0+tfDlx8eNeVY1l1C8kjVs7WuZGH/oVdNo&#10;X7Quoi1Xdd3Ecexc7JZPTj+KvrcjWPyPDqlDXfo+9z/Mrxu4SzDirPqub4SDcOWOyvZRik3p6H6I&#10;6X8QdJ0+zRZJvmXOcOnr9aNU8c2GtNE8NzDGsQIPmyKM5+hNfBdr8edUu7uGRL+8kjZxw00mD9Ru&#10;ruNO+Otwum/vG+bA5y5/rTxypVqn1zGOzevbf/gs/POBfor5nnFb61XUlT1v7stbxundHtl/8WLa&#10;9ebaW+Vc9F9P96vMfiN40t9WZod6q0hJBYgDhs+teU3HxuugvyxxLu4JG7n9ax9b+IlxqjK21FbH&#10;UE/41+a4XhpQqKpZ7+fc+y4f+jrjsNmEIVG7Xjf3ZLS6OV+I+q282hSQrPCWjO7AcH+Bv8a8XfUl&#10;n1CSPcnDkdfTNej+L9Pe/jnZVVdw7cfw4rya90+Ww15v95s8+5r9Ryn3Kai+y/I/rzI/D95XCG/w&#10;pde1j9LP+CZPiqGy+I2mR7l3faVbqP8An4g96/ez4Bagt/4U01hzm1iPB/6ZLX84P7BfiiTRfihp&#10;cittH2iNep/57w/4V/QR+xd4ubX/AANppY7tttEOc/8APFPWvVwaUcRY/VM5hzZd5ps9mu9u6ePP&#10;+sjK9fUV4j8YbNdPnuW6nAPX1kNe76jDGlp5jfeGecdeK8a+N2jfbYLiVWZcop4OMfvP/r17k9j8&#10;rxHxHw58ZLdzfNMw+UYOcY6LXiPjV2JZl+6zMRx7ivfvjRCJLaaPLbtpGfqlfPPjC98hljb5vLJX&#10;nnOCKqOxypWdzyTxtKz3En0/oK831qOR55lx95vT3r0zxBL9pt522ru2HnHPSuG1G3VUZm6nkH8a&#10;DRHlnie2EDN5ny8H27V5/wCIIlkdyvK55/OvSPGK+a77vm4OM/QV534nTybSTA289vrQdETh9XhV&#10;Gb2Pr7V+5X/Bpqc/ss/FLH/Q1xf+kkdfh34iANuxVV3Z6gexr9w/+DTEY/ZW+KP/AGNcX/pJHWsS&#10;on6v1/Nf+28yx/tx/GXcyj/iutb7/wDT/PX9KFfzX/tzIrftwfGTjP8AxXOt9v8Ap/nqyjz21h86&#10;VdrLt4710GlRfMiqwbjn8q5/S42MqgcD/wDVXS6ZD5YXkr9PpQB0+j2+24X6j+ddnpLqjxr7evtX&#10;I6Kqs65ZuvX8a6/R4VLrnPQc/hQB33hgZC/X+teieFLdmUcdv6GvP/Cy7QuPX+teieFpZUVdoX/O&#10;aAPVPA1srTRyZ/iU9fRq90+GYWaSPn7o9f8AZNeEeAkZtmPu5HGf9o17l8MdwaMKqjj/ANlNAHvG&#10;kXO+2Uj7pB/nXAfHK6WDSJG/2h3/ANuurtJZLe3VBhcehrzH9pG7mj8MSlWZWynIP+3QB+U37amv&#10;R3VtIu7/AJZj0/55yV8W6uVW7mI7uT19zX0d+1xq84dlaSRvkXqx/uP7183yHztxKqTn0oAuaP8A&#10;cQ/7VddolwEC/wCPtXM2LCOBRtXr6Vct7xopVO5gPQHigrlOtu7zKdvzrMuNT5ZR2OKpz6t5sXys&#10;1U5r3A96CTWs7xmRqzddDS7m9P8AGm2eqhP/ANVPnulukbj7vXigDiNf043ETf7p/lXMT2jW8T+x&#10;r0C+tAfyPauc1exXDLtHzH096BnMlgO9Z+pp5h4rS1KyEYZgzD6fSseUbX/1kjexNAFYxmE1o6fP&#10;kD24qAweaKntbbysYHNAG1Y3eYwnetbT7hYSv+Nc/Auw7vbrUg1BlkxuoA6z7Rgj/aOKGg+0OKyb&#10;C5knlRdx+9611Gn2/C5Veg7UCK13Z+WmawtVVvMGB69q6vV1xG2B2rmr1sPhqAO2+C979m1+Atx+&#10;+i/9Dr9Zv+CbviaOF7Fdy8oOpH/PBvevyB+GGoeVq8ef+ekf/oVfpR/wT58ZyWl/YLuONnv/AM8G&#10;96AP2e0wJc+H1fcPusevua5zxJYpfQ/e5Xjr71rfDm/XU/B9uWVTuWQnj/bYVBryxx7o0Vcsc52+&#10;9AHzj8YYmh06WPaTuT09Vavm3xdA0N3Iv8TOT+pr6g+MVibOKRnZm+Tuc/wtXzN45g26tJPubbuY&#10;YzxyxoA8w8U7lD9enp7V5l4nikaaTg/l/tV6H4ivWeLlmzn19q4LxESdRXn5SuSPxNAHFeIreSSN&#10;sqfy9q4XWbfymbd6n+deja/LmJvp/SuA1xd8rd/mP86AOO1aHezlemP6Vz9yDFIa6XW/3UrqvAx2&#10;+grmdR3GVvrQB+TFFFFABRRRQAU5BTQM0UDWmo9W+cemeanZVkPX8jVdVzQH8tqkt9y9bkBuanh3&#10;Yfg8njjtVSI7wK1oY9kEeP7o7daxqytsEVVUJSp9Fr6HZ/C6TyNQs2bjEqk/99V9i/CzxJFaeF4T&#10;uXiNc5I96+MfAt1i+t1+UYcdv9qvdfDHiu5ttLjhjb5doGPm/wAa+Hz7CVJ3kv61P7B+j/xNDA0F&#10;VqL3Va//AIBY6Hw7ZR+LviDudl2maAfex/dH9K9C+JfgW107wu+JItuFyPM/2hXjmj69J4V1M3CP&#10;8+5W+bJxt57UeN/jbqWrWbwrMrhscZk/vZ7tWXD+V4mpjKSXwc0b69Lq+h9Nnmd8PTymbzFP2/LP&#10;ltC/vWfLr06a9CfwbfmPXVjX5lUDoP8AaWvafDF4Bp6/K3Qfyrxj4aWvmXaSMuWZDkn/AHxXtXhK&#10;1BtlHsP5V/qL4P8ABMKWXQxNSC5HGDW3WCtof5UeL08LUzOpVltzTe399nVaZOlzO25WIC84/CuL&#10;+KmnQzo7Krfexn/gRr0Hw1pyp5jFeWUjkD2rJ8deGVurKT5Ty4PGPWvk/GThHCSwzxNCCUUnfRLZ&#10;H8/Zbjo4fHRnBtWaPkz4meEmljkljjbG3jg9lPtXE+FtUn0O8CMNpR2/h9sV754o8LSXkzW3lttb&#10;jAK9xivN/GHwkXSriSbNyp+9jzExyxFfwJmuLw8MROjHo2tux/cvhbioSw6rKbbaTfzR3ngXXJNT&#10;mUMRgHJ4967y71q10jTgzSJu2j+IewrxH4f+IWtbl42k8vavHXJ5q5478V3P2NtkzHnj5m5+Ye9f&#10;MxyqdepzX00P7GxGIw1DJZV3ulN7dk2bnirx3JeuyxzRKvvj0rzXxt4puI34miYc/dwe4rLutWku&#10;HO65mU/7LGqF5PvT5j5h9X5r7XKcpw9Fc022/TyP5p4i4ulmeGqYXl0TS69Gn+hAviGU5ImjVvfF&#10;XtM+It5ZMityq8Bggwa5+ezzJlR/KllhZYM5bjtmurF4aEpcyR8jzRqUoxnTV4u56zovxmhtrBY3&#10;kVSVZeSo6n61i6945j1W5YrIpVieQw9frXm1rbyTyAszcc4z1rX0+BpYW7FTjjvXzeIyygqntL6n&#10;10eMsPTwkcNWXwpK1nbSyNJNShgkzuX8GFTRa0gm8wf0rDi07M+0s34nNSXxNmu1QvHrRKnS2W5t&#10;w7m9OhN1Ki0/4JseKtQS605gPm4Pp6GuJT925+tbl9qDGBUAVt7YORVqz8JreWnmMrD1xj2qqc1R&#10;j759dSw+IzSrz4Jaebt5ma1/5MW3IrlfE95kycjlj1+tbGsb7aT8cc/SuV1qQzyNk/xH+depgqS5&#10;rnzvEuOm/dl/WhRmbC4+tQ1K6YTr71Gq7q9pbHw13IQnJooPWiqEFFFFABRRRQB9Af8ABJ3/AJSm&#10;/s0/9lV8L/8Ap3ta/t8r+IP/AIJO/wDKU39mn/sqvhf/ANO9rX9vlAH5N/8AB2yAf2Ufhbn/AKG2&#10;T/0jlr8ILN9jDmv3d/4O3yv/AAyh8K9x2/8AFXSf+kctfg/Zyrlfm7elZy3M5bnWaBdHfHn7uf61&#10;2GgeXLPkn9fY1x+jsqwBhtLDkAjrzXVeHyWRXKqpIzx+NBUT0bw6U81dv94d/evTvATQidd2c9+f&#10;9k15v4Tto4p488/MOo/2q9M8FtbtddVBU44X2NJFbnrvhd/9Mi2jv6f7Vew+CIzOY2ZSdq44HtXi&#10;/gi78++iXgDrkD/aFeueCp2Mir5sij2J9KYpI+gPh9eLBqEHyPxIOg/2hX1Z8MdU8/w9CqqyttU5&#10;Yf7Ar49+GszTanH+9kO1s8k/3lr6k+El293bxQyO0cewfMhO7hRUzdotkcs27Q36HfayWfRpuV/1&#10;bfyr8/8A9sO3z4o1Tcp6nnH/AE8NX3sCj2sqtNIy7G696+Hf23Slhq2qyRqrEAEbh63LV85nFGdS&#10;mmj9Y8Gc0lRzecZrVXT+4/Pz4zXMcGkPGerBl/NDUXwM8A293bSTOyJuSNvmfHVWqv8AFeGbU22s&#10;vyg9Qf8AZrl4PiLc+CtO8uCbb8qrht/8PHYj1r4TD4HFyq/u7dOp/Xmd8S5NiMVVnmCfsuVW92/T&#10;XT0JPi7pMWj63dSqys+1eA2eiCs3wjq/2trWNo5Nu08446GuL1rx7e+JfEUgmkEisVHVueAO5rvf&#10;Azr5dqhii+51289DX99fR14Rvh/rk4p2tzbbun+Op/m/9JLEZXjPaxwP8O9leNtPaaadND0DTtXj&#10;toFWRWx+HrT9XuIJ7QttbawB6+9Z627SJD8oxu5/OtS6tI5NPRf4to6Cv6Az7IcDWwNSryr4ZdF0&#10;TP8AObNK1GVdOj8OlunQ8f8AiHpsdzBKka/NkFR3ztNeN6xaXWl3kzGGRf3h6ofWvffGmhyxXEjK&#10;nRl5yOPlrzrXPBMmuSy7muQN55WQDvnvX+eXHVGhleYVISXxyk1p05mf1f4M4/6zKEoTfuRUf/JT&#10;P8I+MJnl2eXJzn+D3FemeGNMt7y1E07AF/mI3Y6gGvII9Bbw1qi7Z7k8D70me+e30rv9G8SMNMjV&#10;WUsFXJ59BX5diYSxMlybH+jnA9SlUwlSWI6J9LlH4i6tDZb0tiM7eOQ38JryXX9XvJDM3mRgg8ZX&#10;3rovGOr3DX8i/KVKjnn0+tc7Jpa3dpJIXkZmPQnivdyrJaW9d/qfl3FHGWHo4+pgaV7cz6PozgZ5&#10;riRTll/Ko4dTurVxtO7thVzmumfwnJLGcx4HsVqbS/BUpnH+jqy+uVyODX0MsPCatUWh+NYGNOlG&#10;VLkTUlb7x3hjx41n5SyRyDa3dR613Om+MH1qFVX09B9a5618EwoSzxlWXthTWxpektp4zbxq2eec&#10;f/Wr5/G5TRxD5ajtHyX3H02R8XQyam6MqaUfLyVlojYeFWK5457moryVbYD5l6etWJbeSR2Drt2j&#10;Py/Ssq/sfNVsPJlTjrXH9Xow0e/oThc8pYjEqvSXu3X4WuYmr67tnlXtj0HpXnXioyXerHYpOSx6&#10;e5rc1K7bzJNzsrY7fSqGnWLaneZ+ZmUnHP8AjU04uDv0Pvo5hDMEqWG+JLrofR37HT3EPj3Tie1w&#10;n8P/AE2ir9+/+Cb19JdeDLMSdokHTH/LvHX4X/sq+C5LfxJY3DLIuLhQMMuDiSM1+63/AATl09rH&#10;wdpvy7vMtkc7iDz9njruw1WM6vtI7E5/RxGDoPD4j4rN6O+59ReINradIvdlIH1wa8R+LOp/Zba4&#10;iLLlVUdv+elezeJ7prbTZH2RllQkZH+ya8B+Mskdxa3M3mOJiqnA6D95/wDrr6B+8tD8olUTqNM+&#10;R/jPH+8kKnOR2P8As188+MVxeNu/vv8Azr3b4oXklwZMt82OB/wGvDvGA8ySTzfk2OwyO/zVS0Rc&#10;qfY8t1uVEs5/XYe/tXn3iWNrqLcvG31+orutfhWESKrMysMHP0rhfFVw0duwXC7eOB7ii5Macjy/&#10;Xk2StuPb+lcP4onWWN4/f+tdlrVyjM+523Y/pXF6zb+fIzKWZt3A/GqsdCi7HJ6nGHgb/Pav2+/4&#10;NNuP2W/ioP7viyIf+Skdfh7rMU8G4beOnJ9q/cH/AINM4Wi/Za+Km7q3iyI/+SkdXHcIn6v1/Nb+&#10;3MW/4bh+Mn/Y863/AOl89f0pV/Nb+3Ncj/huL4yL8vHjnW+3/T/PVlHnukSMkq/59K6vT3Xau7+d&#10;crpUitIvOPw+ldHaS4ZAuGUjqR7UAdVo0y+avPcd/eu40IxsUyeMDofauD0eNPNX6jt713WiqkUI&#10;fj5VXgj2oA9G8LSRhV2+vr716J4VkYKu0fp7GvOdCK28SMoXr6e9eg+E591srbsNgdPxoA9X8EQN&#10;abd2Oo/9Cr2b4X3zJdJ9PT/ZNeI+GZwzr++k6jufWvXfhhdbJo8Nu47/AO6aAPoO1kF2u/j5hXkf&#10;7S6ySaDMqD+Jeg/6aV6Npd25ijbefnO3A6DmuO+POnKfD7NvdmbaTk/7dAH4lftYaZcNqTB0bb5a&#10;/wAJ/uv7V4OLPyY23KevpX1Z+1bYNNqkitGm1YVbPH916+ctU0xVjfjHzegoAxFO2JRjvUc0+2pp&#10;jttjwuVyelZ6ymaXn9KBsnjkZDuP8qS5u8J/9er0Vgs8XOR9KxdRQxSyLk4ViP1oESx3VPiud27m&#10;sqK6+bipHuvKRvm60AaLS7h1rLv7PzJCT60Wd55n3mP61ak2mPKnc3oRQBzep6Ssitx+X0rBvdC+&#10;Y/K3X3rv5rMbM7FP4CoRokc/zFB+AFAHEQ6Y+fmU/lVuLTGO0BecV1L+GFzwG/MVNa+F3B+VCfxF&#10;AHKx6fIvy7G/KprTw5NNNkxtj6H/AAruNP8AC6nHmR4bPtW1ZeG7dAPl/Qf4UAcvonhZo3X5T19/&#10;X6V0aaMIYxx2Fav2BVK+Wo4PpSXqbUxQBymvMse4e3r7Vyd9KXuCvua6bxKmxm+Y8f4VzN4nly7s&#10;nJ5oGbHw/gZdTXj+NP8A0Kvvj9hS5uF1SzUKdqrj7v8A0xavhP4dLNc6xGqxpzIgz6fN9a/Qr9gz&#10;w8x1SzyG+76j/ni1Aj9mPgU5fwbabv8AnnLn/v6av+LtsFwrJ6c/nUXwatmg8I2m5R9yQfX94ab4&#10;9v8AyrhUVY9uOfl96APA/jbe/wBoWci5/h/9lavmXxvE0V3IuRjef5mvob4y3Zhhbbj7v/srV86+&#10;NJvOuJG3ZbcePxNAHlPihBDAvqW9fauQ12FTOrf7A/ma63xRmf5G+Xb83H0rjNbkZ5tv91do/Amg&#10;DjfE7FIm+n9K4fVj94+/9a7PxhOyAjj/ACK4bVpS24cdf60Ac1q486Zjn/OBWDqECqxrd1S3kRmK&#10;LuXsSawL6OaVm3LjHoaAPyRooooAKKKKACiiigByHmjqRRjmjdyKk06WZYhPFWraVjIntVWI5Wrk&#10;BVguOuOeKnlTRjWlJLlXU6TwrOBqsIH/AD0Xj8a908A2sl1ZhlUttAzgfWvnjw5PINXh+9/rF79O&#10;a+lfgNfrNbtGwVydo+b/AHWr4/iJuEbr+tT+gvAGt7XGfU6mzb/CD/yMjxzNJHJgo43ZB49hXJXF&#10;x5alhnd2r174vaFFbKzLHH91jwgHRRXj00iyXbJxuDEYxXqcF14qvTcv5l/6UfS+LWXzwuJnTitF&#10;bo/5Ez2H4S273TQ5U/Mh7f7Yr2rwpasiDAPAx+leNfCTUY4poF3fwkdD/wA9BXvnggwzwqfl6f3f&#10;av8AU/w34gwn9hU6fPHSFNfEv5F5n+ZHi5iJRxc1b7Uv/SmdBpAUuQCM/WpdZs2Fn+Ip+kaQ32v5&#10;G3cemO496u67aNbW4EnHT3r8Q8ceKKVPKZqEl8Muq/lP5/lWSrKzPDPiRatptzJcZwVQH8lJ/pXj&#10;fjTxFLqq3C84yB0HZs1738YNCmntrjYvAjJ6j+4fevBdR0pmkmjKjduPpzzX+d9TNIVa0pN/ij+o&#10;/CC+Ipvkav8A8A83j1mPTr75mXt3HtVjVfGUM9ptDLwAPvD1FQeLPAl1bS+dt4zz93sPrXF36NBO&#10;y7m+VjkZr6zL6lOWsWf1fisyx+Hy72c4tp832fL0Na9lkkkVl+7nmnxvnH0qiL3dENv86I9QVeGa&#10;vbjUj0Pg8ZzVYxqKL21NI3Kog6fnUc0qsh56+9Z81z5/3W9sVX+1sDtOcqcdaU6iaOTBxbdmaVhd&#10;rGR7e9anh7Oq6r5a/d5z+Vc/a2cypuK/Lg96ueHNZ/sq+Yru3ZPQ4ry8RTvG6MMywL5eZfqema34&#10;NXTbYy5HHufTNcjrNmstuxz8ynHWtS+8eyapC0beYF7kyE+3pXPazqii2O2Ruo9a8mjB859FltN+&#10;y1Mie68m8jXdwHBNdfp3jCCDS1TcNygD7w9BXn15fJJJ975voaiEs4H3n29sNXfWwqqJJn1mS5rP&#10;BvQ09euBNFuHrx+VcbqLFppP94/zrsrqBTYMxYEYPOK4+/K+bJtOfmPH4124FWOfiiCev9bGbM2W&#10;puaCc0V7B8OFFFFABRRRQAUUUUAfQH/BJ3/lKb+zT/2VXwv/AOne1r+3yv4g/wDgk7/ylN/Zp/7K&#10;r4X/APTva1/b5QB+S/8Awdxv5f7J/wAKz/1N0n/pHLX4PWEvP3Wr93/+DuWVYv2TvhXu/wChuk/9&#10;I5a/B+wvY2IC8nHTGKzluZy3Ou0i5Uw4Ax9T7102j3DCKNfauP0m6+ZVxyxAFdVpXmYUKucdfmoK&#10;iemeH9+6L/eHb3r0bwZcLHKufvd+fY15nomoYEfsc9feu38Nan5rrsXJxyc+1SaLc9s8ILmeNgy9&#10;PX/aFen+CPMSbht3XoPavHPBd79okhVXYN+P96vWPA98tk6hpGbv39KoT3Pc/hbqEkWrR7vX0/2l&#10;r6i+FfiFrayjZfvbQO390V8l/D/UNuoIx6bsfqtfRHwy1hY7aPzJGjjIHzDJ/hHai19DCpJxi5I9&#10;+0O7kv8AT5TzlkYdK+Tf2yPCt1dPqkgikOQvRD/z8H2r6e8FTt9mK+dIcg9z6ivOP2jfCh1LRr59&#10;27KJnKg/8ts+tePnEbUtD3vD/FTw2be0f2lJ/gfk78S9HnsLSTdDKMKeqH+79K+bPiNJItzLuR8e&#10;Y/Vf9oV98fEbwnHd20iSww7tp6xhv4a+RPj94Yj06WdVjiH72QDEYHSRa+PyWTVdKXl+Z/Y3iNlq&#10;jlyrUOql3f2Tx3w4v23xL8qnblMfpXtfhLQ5BFZsqt9zpg+hryXwlHHZ6srSYViy/wAPvX0d8JtL&#10;GrW9mwVWXZ3A/un1r/QrwJzijh8tlSckm7dV/If5v+MHP7KUX5f+lofDayLYwgqy7iRyPer8OiMI&#10;FdvQV2us+Cvs+nWrLHHyzc7B6/WlXwfLPYrhV5AxwP8AGv0fijOqUcprODXwz6rsz/PnOMUsNW9n&#10;LTb8keM/EC0kube7VfulTnj/AGK8P8V6zJ4aEkaqzZbOQucc4r6Y8U6EzPeQ7QZBGc8Dgbf/AK9e&#10;N+Ofh5JJbTSyRRsA3Uop6t9a/wA2ONc9jWx8vataSkt1/Mz9Z8LMbzY+NOnJJ2f/AKSeH6/qE8lx&#10;5sisoVepXFbnhrxPClnHlhnaM/MPSr3jPws9zYtHFGgbaegUdj71y9l4OvtPhHmIVHb5l6fnXk5b&#10;iaU9vzP9GuGKmPweGqOOqs9omhq18moXnyHrgdaz7yydJu3SmpYzWt6N27qMc1cngmd90isq4HOc&#10;19VSnGyszwMdiKmKdRzi+bm7DkhaSCp9PupIm2/h09Kq3F0Et8QtubngfLUdg82/cykHt82a6JVF&#10;Y+aoqSqWfkbsZjb7zL+LVMkvlAeWynjsc1RsrVZ/vSbfYjNXG09oFyp3D6YrhqRuzvxeB9rA6LwH&#10;4RutTs5JLgFfl7qV7n2qjr2nRWN7JECPvHv71Z8P/ESZLWRfKeMMuOJj7+1ZWraitxPJMzNlmJHU&#10;96+erJuRjw/h5QhZ/wBanmvim08q4nQKxwOv/Aaz/CSmC7Zj8vzHr9K1vEmpYimJjDMRjJP+zXO6&#10;HcSXt0yxhs7jkBq7fZ3p/cfZZdWlh63Mj7W/Zd8QRza1Yx+Yv/HypxuH/PRK/az9gfXzB4M09gyj&#10;bbxjqP8Anglfg/8AsdBrnx/p0bTNzcIcHJ/5bRV+6n7EmkNF4AsljOZGhjIAGOPISs8HT5Ukj6bP&#10;MZ9coOtLz/A+nPHMri13bh5Y5P0wc14B8Z4lWG4mVlIZVI59ZK9k+I2pSw2Eq/NtMZyd3T5TXz18&#10;VvEai0mjaRmwqjnP9+voKfwn5dKnaq2fKXxWuGimaZf4Rn8lrxbxlqH2+Nxu+8x6/UV6n8S9W86d&#10;o+dhA5z/ALPpXjXjYvEWMXPzNwOO4qma82tjg/FJFlGwz/nFefeL9QWG1Yf89OevuK7HxjeG4DLk&#10;7vQn2Fee+LALi327vmj4x+IoRSPOdZi8xmbcOQe/tXI69KsUUgz39feup1QMpZcnof5Vx2uEROxb&#10;5ueh781saPY5HWSjluR1Hf2r9zP+DTJFT9lj4pbf+hri/wDSSOvwx1m42Fv3Kdf6V+53/BpfMZv2&#10;V/il+7Ef/FVxcDv/AKHHRHczifrBX81X7cr/APGcXxm4P/I9a3/6Xz1/SrX81H7c10p/bk+MyjGV&#10;8da2Dx/0/wA9aFHAaXNiZflPb+ldHZS7tvFcxp837xflFdLpZ82H9P0oA6fRj5si/X+tdppS7YB/&#10;uiuG0TdHKpIwM/1rsdGvMyru+7j+lAHpHhy63pGue/8AWu+8OTfuFUeg/rXlvhu4dXXrjPr716J4&#10;UuiVH4fyNAHq/hIMHX6j+devfDe58qWPJHT/ANlNeKeFL5gV69R3969S8CajiaP5v5/3TQB9DeGr&#10;7zXhXPG7/wBmpvxc0dtR0PC/NwvT/erG8J6ipSDax3Z5HP8Aers7yI6npWCN3TrzQB+RH7YXhmTT&#10;7p28tx+6UdD/AHHr5O1+BgZBtbO/096/Q79uvwRm1kkjjj4Rc4RR/wAs5PevhfxNoeJpl2ruEhH3&#10;R6mgDyfUImRSuPvcVRitGWQcV0mu6a0TL8oAByelVbO2V5R0P4UD8wt1ZY/ut+VZOsaXJMzsFbkk&#10;9D6128GlKY8lV/75FQS2EYLbtuM/3c0CPM5LJrdDuHP0qjOJCSu1vyrstb0hnmOxF2+vA7Cqdvov&#10;mvjau7vwKAOXt7OVHyVb8q2NMjPmLurS1DTFt1+6vQ/w1RtUf7SF2+vegDVltvMjqW2tdkPNaNlZ&#10;ebbr8q9+3vTp7JjHtVeaBmdb2fm9GX86mjSSNto/lU1nZraE73/8dpXidpdyfMv1xQBNbsQwDda0&#10;YOV+lVbOIOAW+99KvoFRf/rUCIpUcEbfx4rL1OaRG79+1atzM1uobGcnHWqV5uuf4RQBzesvnLN1&#10;rn9Via5IUKw966bWURJckj5ecY69Kx76Tf8ANHGpVep6YoA1Ph1pklvrMJyP9anb/ar9Dv2ELhoN&#10;Qs8sPu/+0Wr4F8DwMdSt2Y7VaRMf99V93fsNxsdVtRuY8HH/AH5agD9kvhLqLT+EIV3AHypf/Rhq&#10;n4nyty25l5JP61U+FgktfCELZb/VS85/2zWZ4t1d47j52bHruJ70AeM/G0YtJOf4f/ZWr5v8YXP2&#10;e4kbP8R/ma94+NOtK1rJ85Py+/8AdavnXxjJJdSyY5G719zQBw+vt57Mc9v6Vxep3AjumHuf511W&#10;tzmJG+n9K4rUZP30kj/dz9e9AHGeLZ97n/PauM1duv1/rXV+J9wJ44/+tXJ6uNycf55oA5vW2Vi2&#10;709faubvIUaQ4I/Oug1a8QBv3aucdTWBd3eXO2FaAPyYooooAKKKKACiiigBRw1K3JFG00mcikXs&#10;rMnhbtmpoX2HNVoodxqyi4THXip5tRabsu6TdeVfRnP3XB/Wvafgv4tFnK37xeo4yOflavDoR5M+&#10;f7pzXU+DfEjadK23ueufY15WcYH2tI+88PeIv7Jx8cRF2379YtdD6i8bXP8Ab+nsysGO1+Pwx2rw&#10;vxZbvpV7M+1hhj298V6Z4W8QNqtqUkPbHX1JrlPiXp8SGVm+Vd3p/tV8vlNaVGqoruvzP6e8QYwz&#10;DBPF21kn+EbdfQ6b4QeJI5pbdMjdtPcf89BX0P8AD7WxFCNzr09vSvlD4V3kNjrMZ3ZXbxx/trXv&#10;/hTxLCtov0Hr6fSv3PLfErE5ZhFTVRqyit5dEl0P8s/GPK74ySS6z/8ASmfS/hd7eWCRt68K38X0&#10;qPXrD7XDu69MVxXgPxb55ZNxwQe59R7V6HbzRXWmxrxyFPT2r8a8SPFirj8I6Tm9U1vLqvM/lDGY&#10;apha92cV4q0uG90W6Pls0nlPggn+6ccV81eOvDs9jrszLG67iW5U85Y19UeJ7b7D5y/wmM/yryD4&#10;iaNDeSPKcAhAPu/7R/xr8JyPNqkqspSd0/U/TPD3ibEZZX56LdpdLtb+hw174asrjw7M0jR7vLf+&#10;MjsfevnT4i6Xb2WoXGzb/rn6MT/FXp/jX4iSafpckcbMBtboxHb6V4R4q8YSXs8+fmzIxyW/2q/Z&#10;8jo1Grq5/orw/wAWYTMsn566V/e6N911RoaN5TOqtjk46+9W7/RN771Ulevfiua0bVmNxH/vDnPv&#10;XZW+rx/2dtb72B6+tfR1pTpaGlDB4bGYdypJaWW1vzMq4tsw/KrbuTUVkF8z5uGXg5rctraN7Xe2&#10;OhrJ1a1+y5kXjed361jHENux8c8KqVTQnudXhhgK/h96sS8vUNzuXn6Gqs87TBsk0adAbosN38WK&#10;7kuZWZ10sPGvUVNo1rXWl2kZ9epHNU9UvSyls8e1Q6tpsmnR7uflqgt4biLYfXrWEaKTujopUlTn&#10;yFu3tfNO7mriW42Yx+NR6QfMCjpzVy6Xym6+9RWlrY+moZZGcOf/ACM2/wBVxZsu7qDjpXK3U+ZJ&#10;Pm6savapdlRjNZMjbnP1r1MNTSVz5HOsa6k+UaOtBoorsPnwooooAKKKKACiiigD6A/4JO/8pTf2&#10;af8Asqvhf/072tf2+V/EH/wSd/5Sm/s0/wDZVfC//p3ta/t8oA/JD/g7wm8n9k34U/7Xi+Qf+Sct&#10;fhFosi5B9hn8q/dz/g7xjEn7Jnwpz/0N8n/pHLX4M204t4x9AKzluZy3Ous51Zl2+vrW9os7JKPm&#10;/wA81ymhTiRd3X0/Ot2xuGD9f1oKieo+H7hTGMkZ/wDr12/hTVViZV/r7GvLtAuZDGvzN+fvXZeG&#10;9QCSRgn5sc/kaDSJ7b4RuCLqP5sf/tCvV/BF75Q+Zh1yPyrxDQtTMMkbKe/9a9M8H6o8sKtk9B39&#10;qBSPoLwbrC+em1h9719xXuXw712MpGsjKE2DOSB/CK+ZvA2oN9pX5v4vX3Fez+C9aVPL8x9qhOTz&#10;6VMnZGTSejPqLwpr0dveR7XXHHceora8d6eviDwxcbCDuVPz3g15voGrwSSxiNvmyMYB9RXbrqMq&#10;6A4JLD5e/wBKmth1Wo6muW4xUsTzR+zdHw18bNNh0u6ZQuDx3P8Adr5J/aF8Oy6jZzyQxs37xzwp&#10;PWRa+1/2r9DXTrqeRFAKpkYH/TOvkjxrLNqcE0QXd8xA5/2h/hX5+qboV/uP7ay3OYZ3kcm9eVT7&#10;9mup8maHqU+m6ysVxHJ8rLnI2+9fSfwc1H7TZWRUf8sx/wCgmvEPHXhV9K1VpmjCsME8jso969L+&#10;Bfi2Gxt7RJmAOwdQT/C3tX69wzxlWyymuWTV0nvLtbofwR414GMXV06+X859PaBrNjHY2qTSJmRi&#10;p/eYx81aWo29vefLAysOxDbq8bsvGkN/NbeXJkK47H1+lejeEfEcbtHubIUY6H0+lejnHi7N4SdK&#10;c3qmt59Uf5f8fc8sU3BaKz0/wo5fxF4cjstUuJHX7wCnk/3RXk/xn0iZ7Ty7VWEcgDEBd3O6vefE&#10;0ceq200yY4G8/guK8t8bRLMu3b2/rX8Z5xxZPHZrPkd4qU7773fc04TzjEYfEQr0pOMlpo2uluh4&#10;B4V05W8QeXNJGy7AfT+IV0fjXwNZw2McgZP3iq33j3/GsLXpY/B+oC42hsgL0x7/ANKz/GPxFuL2&#10;yh2syoY1Kjeen5V+i5DGT1T0P9SvBbxLp5php0MZbmt15no353OR1bT4Ib1SPUdDWnaaAmqafkLu&#10;PAHJ9jXOS6m89zlueneup8HanuCj+HcR/wCO19/GM4U+dn6ZRlgsZjJ0KSV229rbeqMFvDzaZJ8y&#10;MPwNVJ1aK5DBG289q7bX/LublVwOo/lVG60iCWPywq726cVl9aZ8xmeWxpVdEVdMnght8t19N1Vd&#10;U1RXYrH/ADzVPUt1s20E/hVWGT5tzGuqlUcjLRRJIYY4Yuvb1qjrMiC2bay9sc+9ag0wtabt3RSa&#10;4/xLffZ3kjLHO7+tYVMOuY7q+Bjh3ZI5+X/SrvaWG1iBitLw54XK37OoYgsTxn0rBgWSe/i2seXX&#10;v716b8PtEkvJVX1+np9adSXLA9zLcAqyPoX9hrw153j/AE/arFvPT1/57RV+6n7KGlrpHw+03d8r&#10;fZojzkf8sUr8nP2CvgFcyeLLG6RM+XOM/c6CaI/3q/W34X28/h/wzYxtlVjt416/7CjtRl65o3Ob&#10;Pv8AZouiu35mh4y1xrOWbzG/5Z4A6c4rw34teLonguFb721e4/56V6t8Rtbt74SSKR+7XeeD0Cn2&#10;r5p+NPieMXN1sb+Eev8Az0Ne0tj4SM+abPnr4k3bG7Zt3y8fyryjxZqhaQ/N/E3867j4j6u92rKp&#10;Ofr/ALNeS+J76RW2ljuyc8+9TIPtHN69IZLt/m9P5CuD8YzNaO65++Sf1FdXqd232lvw7+wrhPHl&#10;4ftAye54/EUI2RwerXxSRvp/SuP127kkkby22tng4zjmug1+fDNz2P8AKuT1WdQrFpPLGfvAdOa2&#10;NOhian9ofd5sgb1+XHav3T/4NLAo/ZW+KW0f8zXFn/wEjr8K7+4QhsTNIfdTzxX7o/8ABpPL5v7K&#10;/wAVfl248WxDr/06R0R3M0frLX80X7cTKf26fjP/ANj3rn/pfPX9LtfzO/t1KY/25vjQf+p71w/+&#10;VCetCjibEqu3mte0kJYba5qxuWeRRn9a3rFykfWgDq9Jn+Zfm7/1rr9ElRQrBucDv7V57YTyCReT&#10;19a6nRriRNpJOMDv7UAen6Dcbgv1/rXbeGborjn/ADzXm/h27Kov1/rXZaBqoUD/AOv70AezeGL4&#10;EL9R/OvQ/CGq7Jl/z2NeQeFb5m2/N3H869A8L3jLKvP+cGgD3/wdfRztG5kXfySM/wC1Xo3hrWFZ&#10;DHuU8+vtXinw91WN7+ONpPm28jB/vCvR9Fu/Ju/lbjn+VAHiX7Z3gcXfg+4mWNjhT69opa/Nvx/p&#10;DWWs3S7WH75ux/vGv1m+P+jN4j8G30O3O2F3/wDIbj+tfmJ+0FobaJr998uMTuO3/PRqAPnzxTYS&#10;DkK20dePasnT7bMwzXaXEH9pW7qRyVIrAl0g2Vx6baANQWubf5femeUsgCn+Hg81PZzbo8Uk8AiD&#10;N680AZ+r6OvkEqvY85NcvcaeYLrcAepzxXW3OorKhFZd1Cs5IA5agDktZk+0thff+VVdMs91wqnO&#10;Wq9rVt/Z0/PQ/wCAqfQ7P7TIsvZf6g0AbdjblIB9DQLctJWhBbgQ/nTY4QHNAFC5tJD/AAt+VQMH&#10;T+FvyrdeFnjPy/rWZPE3nHj9aAIrNCBk1K8u1qdHHsHvQYtz0AEv72PmqM8LgtgH8q1ZofLiU+9U&#10;p7lUzQBzepJtkO6s+SPz45FX1FXtXk82Y4PX/AVDpsG4yfUUAdP4N0YteWY5/wBcvb/ar9Gf+Cev&#10;gNZrmzdlPKD+9/zwavh/4KeBZfEuu2IUZH2iIdu8mPWv1M/Ye+D0+jWdnIFxiNf7v/PIj1oA+0LB&#10;G0zw4qr0VW/mTXJ+KdfUx46nAzz710VxqX2fRmib721h+ea838ZaqtoG3HljkdfWgDx34w6150D4&#10;/u+v+y1eB+JdQ/fyDd/F/U16t8UNbEyPg/w+/oa8L8U6g32qT/ePf3NAHN6tdmSJ/m/hP8q5XVtz&#10;QSfh/OtO+vWZH57H+VYmoTMbV+fT+dAHE+Kb0uP8+lcrqV23lsM/5zW3rtzvU/57Vy2pT8sPf+tA&#10;GLfT3B3BZAsfYbRWPdt8x8z5v0rVvthY5nZD/d2nise/OC2395z370AflFRRRQAUUUUAKvJpT0pt&#10;GaB3CnCmilI5oBDw1B3Z/wDrUnUU+M7uMdKlaMuT0JoWYL/9ap7O5a2nLf0qAOVNTRr5o3Hiiorx&#10;MKkteZnr/wAIfEP/ABMo1bCjenUj+/XrPiizj1bQm+ZW3BTgHPcGvmzwf4j/ALKuVbzGBDKe/Y5r&#10;1Xw78RGvlijaRihXuW9K+PxmDcavtEtmn9x/UfAvGVFZbPBOSvOMo7x+038+pz0sMmmaozKD8uO3&#10;0Nb/AIe8a3NlIv3sfQen0qa50VbuRpAoOeenpVO4tktW+6v5V1U8dzRsz8n444L+u1HVir6vv1d+&#10;h6d4M+MclvKsXnRqrHuyeo9q9y8BfE6LyLeTdGx8sdJF/uivi29vm09PNjYqVOeDj3roPCHxpuLK&#10;JY2uJV2jH3244xXxuecM/X49/v8A0P5P478O/rDXso6+jPqDx/8AFT7VeTOo/wCWf99fT6V5b4p8&#10;atfu3OBtA6j1z6VxNz8SW1RWb7VMdwx1asPWPFxELESN0Hr615WW8NvDS5EttOp4fD/AUqLSnC1v&#10;JmH8SFW7P+sUnPb6V5lrem/Z5mb3J7+tbuq+J5Ly7fc7MFAPU+lYl9fC7fHua/Ucvw8qULM/pTJ8&#10;LFUrf1uQWmXZfrWtZ3HlDGR071Ts41Rei+1OdWFdlb3mj1ZUPZVF5mmdR+zn+EfjUF5e/axnv3NQ&#10;+S12q0TwNZRc1hGKRvjJvl0KRufIbb+H0rR0W+8hGb365rDkZppPqfWtDT5vKt2Vh34q6kPdM8oq&#10;ShWUy1rGt/a49u3r7+1Q6RCss6qBjIzmnwaLNcybREG74yK2tL8PSWzozQqq7cdRXPUrQhGyZ9Tl&#10;WV4qtiFUnF206Ms2FoI7Q+wNYes3ot7puM//AKzW9fTLZ28i524Un9K4nXr1pLrKs33f6mscHT55&#10;XPZ4jxEcLRUY7mLMd8hqN+tKD8tNAzX0UdD8Zl2Fc5NNooqjN6hRRRQAUUUUAFFFFAH0B/wSd/5S&#10;m/s0/wDZVfC//p3ta/t8r+IP/gk7/wApTf2af+yq+F//AE72tf2+UAfkb/wd7jd+yT8KuQP+Kul6&#10;/wDXnLX4GWLsrfK344r97/8Ag79iMv7JPwpAJH/FXy9P+vKWvwHtY3RvvN+dSznqfEdRZSyAKN2R&#10;9K6DRr9oV2/zrkbC9kWRBnuB1ratLpjKKk0Wx33hy5MLbs+n867jRDEDHIrKZGGTz3xXm2k35MS4&#10;/wA811vh3UfKaNmY9P6Ghm0T1jQ9QklnjWT7ue/HevSPCV59iVPJ+6RlsHPOK8l0bVlmkjA9e31r&#10;0LwvqgsrdVJ3buRn6Uij3/wL4jMxVWK/e7keor2Xwjqcb6fGvyscA4Dewr5n8G61sdTuI+b39RXr&#10;vhPxHJDYK8bMzYGBk+gpx3uZVtINrsfTXgzxEWmhRYWxvHf3Fei2+seSY/3LfdHf2rwv4W+LGur2&#10;FWUbtw6k/wB4V69YXs1xcR/ICuPX2NavXY5Ofmpnnv7Sfg9vEnh662Rux8l+iFv+WZHavi/W/Dcu&#10;g6hMsiSKPMYfMhXofev0e1jSrfWNNmhZVbfGy8r1yMV8n/tOfCKbTLaW4t4wv72Q8bR1kQevvXy2&#10;aYN1D9g8L+KqeXVlzu2q6r+a/U+Pfi74b+2W0suN67TgAH+6K8furjUNGlUWbPCF4/1e7+YNe6ah&#10;HO5aG6BZcdGbd1rl/EHgJdVJa3jVf90AdxXPg67pJRfTQ+i49ymGe89eOvO79esubocx8PvihfaD&#10;cBpZMszLklUXo30r02x+Nf8AbGnyRyXEXUcb4/6CvMdR8Nw6dBtZFEig87RyeorkLjVbjRr2Xy1y&#10;u48bsZrnzLALGpp9f8rdD+POO/DuX1CphoLVxkvtdYs+qx43QaAxDL9xv4x715r468e55GPpuHr9&#10;K5Ow+J93cr5awr5TA/8ALQ+vPFZviLxGs8bLJDGGzweT3r4uPBsMHWlKC+Nt7ye/qfyxlXhHj6OI&#10;kpwe71cJJP8AAy9WuTrV7JvkVt0W3H/6qxbvw1G9qwK/dbAPNOv9fjtpt6hV49DzU+q+LrddGiI2&#10;7yqk/Kevevu8swMoas/sTgHIlgKHsn38+/mcZLD9kHlrwCf51qW9m0MEag5V1DHjpxVG32anHu3d&#10;/StMBoLZVLNnaMV7tT4eU/UJYVRXtEPSNrYblam3mtSCBlLAnpjj1qG0nZmwzH86hn0uSS8WTLGP&#10;JJGfWublDmaRS1PcbwP7g9PpVK81WSG6VV7ZqbxJetb3e3Hf+grEfUQt6pf3601ZHl4i7Zp3ni+V&#10;rYqytypHb/CuH15zdXTNtPJJ/WtrVtSD3G1UX0/QVHpnhy41y9VUhVt2f4h9e5rjrVoU1qfZUcFi&#10;8XXTpxbV10f+QeCPDE2rXVntWQrJIOiE/wAWK+zv2af2aJPFEdoWt52zEDxDL/zzz2NcB+zd+zne&#10;av4h02BrVcbgcZj/AOeyj196/Vr9jj9lYaXY2bTW0a/uV/hjP/LIe9ctNRruyPvcRh1hMIufR2X6&#10;dzvf2X/2fh4EtFuI4pFbzGB/dydNyHuT6V7frWppbW0cTFcqoHLY6Vfkgg8HWG1VUFiRjb0yPb6V&#10;wPjHxHH57MzYGfQ+pr6HC0fY0+Q/EsyrurW55dkcz8UvEosLSTDrjaf4h/dNfJPxh8ftLd3yLIm0&#10;t2ZT/wAtD7V6V8evimy208UUjfMhA5YdUNfLfjbX5bhLqR5GJLdyf79brueeu5zHjfV2tljlVv4/&#10;bsK4TxBetKrS+cg8w7ucdzWt4s1NriwTczY3Hv7Vx/iG+i+wgeYwwMHg+oqojXcw9ev2eB/9Ij6e&#10;3pXA+IbnaJN0ivk9scc1vavfRiJj5jdPQ1xHiXUFxJsYtzzxjvWgzA1S6Gx/909/auUvb/7LKzDH&#10;BPOa09Qvzsbk9D3rltTu2kL/AF9aAK19cuwZvx6V+6//AAaLTtP+yp8WN3bxdEP/ACTjr8GpNS3R&#10;suOcYr94/wDg0SGP2Uvix/2N0R/8k46qJKP1vr+Zf9vGFj+3T8Zzu/5nvXO3/UQnr+miv5kf29PM&#10;P7dfxowW/wCR71zv/wBRCeqKOB04Nla1rU7Wrn9P8wAfM351rWMrdyfbmgDptOk2stdJo04Mq7sd&#10;PX2NcfYXJ3it7TLvDr9P6UAegeG5Uz2/P3rrtDlUP/D+f1rzvw5e4b/PrXX6Jd5lHJ/zmgD1zwjr&#10;rRTL9R3HrXo/hzWPOmj5Xp6jjg14voWqKJ1we4/nXfeG9V8pkO49Pf0oA988LX4S4V8rnHr/ALQr&#10;0rwxc/a7TJI7d/avBvCniMi6Tcx249/7wr1nwXrP2m0+T26Z9KAOsvpRqGjzwN8ysjY57kY/rXw/&#10;+2H8LGk1W4mWGTDSE5CP3lf3r7esGQRfP/EcdK4L43/C+38W6aWWGN2Yr/Cv94nv9aAPygu1Om3v&#10;lFSu7A54xmsnxBbMzMy88DoPevZPjz8HLjw1qckiwhfLAbgoP4Sexry6e0YptkX9c0AcM05dtrD8&#10;6uCciJfYDFaVz4ZXfn+gqvdWAhTb6DHSgCva2/2x607bRxbxk4+99apaZ+7m/EVrtfKIaAOO8SWv&#10;mXXA/wA4FWNA0reijHb0PpT9UxLcZ7f/AKq0fDciCZF/z0NAFia0ENt6cGqVsqrNxV/VLlQpHv8A&#10;0qlaIrPuzQA23s/tKEt1qHc1tPirBu/LbC0t1GrwBv4mwelAFO8Xzpd3tTEYxrT4Fb7P83vUckgV&#10;TQBXudQaJjWVqUjTqx9/61PqdxlG29uayxfNKGX+tA0UZ4Wnl+XJ57Cuq+GfhO41XVVXy5G3E/8A&#10;LM/3WNN8H+EZtXnVtm7kcZHrj1r6o/ZV/Zxm8RahbyNbrgjOcxn/AJZv6mgR7V+xT+zAJ5raeS3l&#10;/wBdEeY5R0mb3r9Dvhx4X/4QzSreNVZViRVGQR0XHeuc/Z8+CcPg7QIWaBE2/Nwq9pGPY13uvatF&#10;bxNGvG044B9aAM3WNd3xyliMbT3HpXjHxT8VqjSbZI/lbH3h/err/GXixLHS7g7udpHf+6a+b/iN&#10;4xmvdTkCyPt3N/Ef7xoA5Hx14jfUo3XcPu+o9DXl+sarI8rW+4KN2e3Y1u+ItVdZSNzdPWuM1S4X&#10;7fudmHX37mgDK1C7aKT/AFyfpXN+Ibln3Hz4+g9PWr2t3cRl/wBYfyNcvruoQjd+9bt/CfWgDC1q&#10;+xCRx+ftXO3N1iNunX1q5rV7+821h6pc7I/rQBny6gyQbKx9Qndi3FWLu42Oapyz+ZmgD8r6KKKA&#10;CiiigAooooABSjlqSgHBoGiQcCljk2tzQo3Urx/LWZq4cy0Jgy4pyzOCf7v0qvCO3v1qwv7tfX3N&#10;VzWOOpvYs2yKibtvzdc1veGdekjmVfMwnTkD0NYHnbYeAvQ06wupEfdxWNanGcGvI7cvx1bC1oVF&#10;JpJp7vvc9v0LxXCtmqtMv3T3X1qK81iG6lb94Dye4rylPE08AHOP+BGr+neKJJDljj8TXz9TL2tU&#10;fpNPjKFaHs5b/M3r64maHardfasyGKTzyGVsfStK2uo5W2t6elOESM//ANaojVlT0Z8vWwMa1Tnk&#10;l+BnXDNbthd230xWdf6o21gN35Cuo+wxzRf/AFqydR0KM7j/AEHrW9OtBu7PNnlEHNuCX3I5VdyT&#10;fLn5uDx1qRbZTKvymtFNNWSXA7e1XV0VY49x7e1d0sSj2MHlk4lKbSJY7fzFX5VyT1qh5smcN+GB&#10;XQTanixlj4+ZCKwfvtU06jerOjGUWqkfQ2NLlt7dckHPXr/9eq2v3fnbtvQn+tJDBnvTZ7fzWVc1&#10;nzLmudEsG5qxm2No0jKWRvyPrW1pemKwYmM5zxyam0/SMRrnP+TVyKHyD8rGsq2I5tEe9luRqFpy&#10;/TsdZ4a8PWz3XzxcY4+Zh3FbWrWNnaWHzKoVSOrn/GuVtvFUlgxYRryMdTWT4m8dz3VrImMDf2Y+&#10;teB9TrVaid9PU/Xq2eZXg8vlCMVz2f2f1sZHi/XCt7JGky7No449K5aaZJ2y3zNS61etc3jM390C&#10;s77QU4r7DC4fkgrH8453nDxGJk5bXduozdxSA4oor0D5O7CiiigAooooAKKKKACiiigD6A/4JO/8&#10;pTf2af8Asqvhf/072tf2+V/EH/wSd/5Sm/s0/wDZVfC//p3ta/t8oA/IX/g8IdU/ZF+FG7/ob5cf&#10;+AUtfgLprIp3N6Cv32/4PD49/wCyF8KD/d8Xyn/ySlr+fmyuWdSv0HWpa1MZ7nRabeq0ikNwpyel&#10;blnqTMfkb9BXIacTF8o78VvaLLsHzZ/zmpKidpoOpMqrvb9B611ehXtp5oZlbzO5z14PvXn9ndYH&#10;y10mn3XkwRt/FtFEjaPY9P0DWCLuNfm2ZHGB6ivSdD1COe3Ro+NoAOfXFeOeFNXWSWPcB+X+1Xov&#10;hzV1ihK/3jnp7Uij17wz4iQBVaTnd7e1ereCdY22is0n7vA9P7or588NXO68T5m+8P5ivVPDuthL&#10;SOHcw+UHjPpSIlHmXL3Poj4ZeIrO21COTd84YfxD+8PevfPDPjW3ktYmzIWCjkBf7v1r448Ea6Yb&#10;uNg7HkHGT6ivbPCfjdobOEYBGB1z/dquaxwVY+zVmfRml3G91ZWxz3pvxE8Ix+JfDTq8aTNhSPmY&#10;fxKe30rB0DxDHqQxCxGfQEd66SwuJvuyMzKQOC2ayklLc54yq0veg2vR2Phf4x/Be+0C+uLyGzeM&#10;MPvBZG6IPUYrwvx4W0y3ke8V/lPpjuPpX6ieP/hta+LNJkh+zQMQjcmNe4x3r5A/aM/ZmmuZLiOG&#10;2hC7j08sfxrXj4jCJybR+n5Rxp7KhClVb0SXXoj4s167W/to2jbb1I3VxupW1xLM4ZgUz2Hv9K9U&#10;8UfCa70i5+zyKEWHkYdecgH+tch4k0RdLib+8vr9a41GdPU4cy5cdLmS0/pHJOY7C1kZVZWVSf61&#10;zmoav9okO5mbn0FbV0JJ2ZMfK3ynn1rI1HRvJatI1lJ3meHisppXSUVt2Rm3N9HIvzbqZNq6zWqx&#10;ZJ2gDHHaqmqg2+e3FU9MbzpDk+tdccVGK0OnCZTKLvH9DW0SKK4+Xac9ue+atPKNL1BVuPlixnHT&#10;jkDk1RhvF0qZW9x2qHxnqf8Aalruj4fy1GRkfxVmsRzSPcnh5RpWl5GpZ6pDPenc37rjHIrch123&#10;t7Zl3cYG0Aj/ABrgrJmWyXruyc1YeaWaSGMMw4wefaqlWMKeF5nYTXtbW9vW2rK3THyj0FZc8Zu5&#10;cmGZuv8ADWhYaBNPcZLMenVhXRaP4Hmu34Gf+BD3rlliD16GRe0V/wDIh8M+E11vU1/cGTLqOreu&#10;O1fSX7Pf7Os2t6pasmnllKk9Zv8AnmT2FVv2dv2fpNcnhkMKNukTrs/56EV+iP7Jn7Ncdkts0lvG&#10;NqjnbHkfuzXh1qdWq/8Agn7Vw/iMuwGHft4pys/s3637Gh+zz+yhNouo6ffCzhi56s8/GJge4x/D&#10;X2l4U0iHwp4eg/fW8cixoCfM/wBkA9aybDw9a+GNAjC4/c7udo9Se1cx4w+IUdvbMnmMFGB0b1r2&#10;ctwc6b1Px3i/iB4iveGkbvTXv2L3xC8U2/2JpGuI3b1Vl44b3r57+J3xHhjuJFNyuA2P4P7x96u/&#10;Ej4oRDSTtkbOfRv7rV8x/Ff4jST6hJtlk+8e7f3jX0erZ+d46pGpV5obFb4oeNRdXLGObdHgZ4Xp&#10;g14x4v14XVxLGrMVY9MD+9WhrXiZ7lmVmY7hjkmuD8Qam8N9Jn3/AJmg5TP8QXR8vy2ztU5xj2rj&#10;9b1K4WJ18z92pwo2jgZ+la3iHXyR/wDrritY8ReY0i56MR39aqO9wW9zJ1PXJJFdWkzx6CuO1y/3&#10;3e1mzHk5HFa2qXY8t/mPSuL1bUC94y5PU1oUVNcuY95WH5Rj19q5TVL0W7MM/Pn+ta2pv5UvBrn9&#10;TXzrrd9aQFe2mhZ8upPHrX74f8Gi7q/7KnxX2/d/4S6L/wBI46/AO8V7dSyiv3y/4NBJGl/ZM+Kz&#10;N/0NsWP/AADjq47kn67V/MX+3lNu/bu+NSt28ea4P/KhPX9OlfzE/t6Jj9u741n/AKn3XP8A04T1&#10;RR5zbTKqjFaFldbVxurCR8MK0bU8A+1A2dBY3JaQfNxmug0++UFeuMdK5exkwa0rK6KTqewoEdxp&#10;l/HAy7dw55rsvD19C8W7a27Ayfz9684tL8Arx3rq/D2q7YBwOg7fWgD07SJYbaRSexHOfeu28N6w&#10;sjLtb+Xoa8v0+/8APZeT1/rXXeGLryHX5j/kGgD2bw3qaokSySpuzyMj+9XqXgHxTHYRqqycEdBt&#10;PavnvTdYV7xW3sMkcDPqK9C8Ha/sKfMTx3z6UAfSGl6vban8o3FlO7kj29DW9p88cxEbfcx0zXlP&#10;gvxQovCG7j0PqK7qxv8AzArq3UUAeU/tOfBSPXdPuWtbPezRkcNKf+WbDtmvhH4s/CjUPDeq3Cta&#10;SRonbZJ/z0I7iv1WngXWYCsqq24YORn2rxz4z/s7Wvid7iRbeH94o/gj/wCehPf60AflzfxtDJhl&#10;ZfqKo3apsyPvfWvpD4wfszTaJ5jJBGu0Z48sfw57V4hr/gG401pNy42sR94etAHHCOSM/eUCoby/&#10;8ldpkVvoRxT9ajeHcvPTsfasOS3lmZjlvlPc0AWhJ5r5Y8VNBfR2sgKsFb6isYzzR+v51TuL10my&#10;zMF9jQB0st3DIfvA/jRDdKn3WH51zsOpKzfeNX7a6Vl+8fyoA1Yr6Ef/AK6c19GPutWCkxFD3TLQ&#10;Bs3GpYXHmDb6cVQuL1ZCfmH6VSjkaZ8FjUqacZH60AVZIZMSFSPmXFaXhfwrPqTnbGWZgOzeh9q2&#10;/CvgaTV72OPb95gOo9QK+lfgN+zH/al1CWhjYNGhORGf4GNAGT+zF+z7qGuXFsGsWZmkAUkSgD94&#10;R2Ffo9+yb+z63hqzhN1bwRsqr1klH8DjuB61J+zp+zZYeGLS3ka3hBjbdnyo+0hPYV7cj23huMrG&#10;FXbxwuPbtQBu6jcrp1n5IurdVCsMbx3+v1rzbxd4ngsXmzKv3uoK88/Wqvizx4sUzBpG6f7XoK8m&#10;+I/j9Wjl2yN1/wBr+9QBS+I/j2Oa0uFW4HP+5/cNeFeK/EmZ3PmZ+Y9h6mn+J/GMk5kHmOenc/3a&#10;43V9TNzGzDsf60AZ+q3sdwC3zbgOtcrqNzsnZ1+Vs4BxWhf6iyRt9DXM6pqrSbl96AM/VtQkLZ3f&#10;oK5nWbsSM25v85q3q2q81zGtXzM7YP8AnNAGbeTRshaX5m7HOKx9S2yqT2qxcXH2mBjWTdXmEZaA&#10;M6e88xj121EZlHY0zYyrgVWufMzx/OgD8v6KKKACiiigAooooAKKKKAJFbFSGfMW2oFPNPFZuJ0Q&#10;qO2g5JMP+NS7mYmoKVXZRQZyppu5cS5Kpt/CpYZ9kZzz9KppLuqWN93y1LWhE22rMuLOrR9h9ain&#10;lw3HpUBbBpetTaxzRpKLujYtvECwPkhvyH+Na2ma+k5/i+hx/jXINNuNPgvWgPDN+dc1TCxlufRU&#10;c4rcvJLY9CGorImVI9OtCI10/wDDg8Vw8PiGSJgu5sZ9/wDGtay8UlFzub9f8a86pgZRd0e7gMxw&#10;n23r6nVTaS1qm7cp3ccGqzFnDIOvvWTc+N96BSzfrVePxWpf7zfrWawtTex9VHMsDbR/iaL6W0ET&#10;7ipyOxrNnttn/wCuo7zxarHbub9eaz7nX1B+83611UqNTqeJjsfgpVE0/wATSkdqktpdrD2rDm1c&#10;g/ef8M1GNZ2/8tJP1rb6vJo545xQhK6/M7uHVoYbX5j0z0IrM1PxRbxTKNsnI9B/jXMnW2Zf9Y/5&#10;mqd1qHnSZ3MeO9TTy9c12dWK4ukqXJSt0NDVtXW8g2ruHOeQKy0kEb7m/So2uC3rTGbJr0qdJRVk&#10;fE4rHOrP2j3J5LxWjIw3IxUCttakorRRSOGpUlP4goooqjMKKKKACiiigAooooAKKKKAPoD/AIJO&#10;/wDKU39mn/sqvhf/ANO9rX9vlfxB/wDBJ3/lKb+zT/2VXwv/AOne1r+3ygD8gP8Ag8Sfb+yF8J/f&#10;xhKP/JKWv59YpMx4Xhvev6Av+DyGUxfsffCXHGfGMv8A6RS1/PhaTM5/CpZjU+I3NNH2dGZ2Vto6&#10;CtK2ufMXK5H1rFhJA5q5YXOX25PNSTzM6jQZ97YbHUfzrp9OvDg/Mu1eK5Kyj8tdymte01RRbbP4&#10;hgHjvQzSNR3O80DVlQxsrp+Y9a7HR9e2MpY5GM8fSvJ9JuWgjjO5sfX3rttH1BXih+99wdvag05m&#10;eweE/ECrdKf4d3t6ivRNC1dZp0btt9vSvDdG1by5FwT1/wAK9A8M+I/JgVmZug9fSpNoOzTPcvB+&#10;tpFMp3KvPQkeor07QfGflQIFaPAHfHp9a+b/AA54laSddrNj6n1Fd5pniV47df3j9B3PpS6GeIpx&#10;m7yPrT4c/ES3gnXDY577f731r1rw942TUpUCvH90dx6fWvjbwz4waBlZZH69s+tel/Dv4mTRakga&#10;SQjHct/db3qLHPK6VkfWFteSSyZUbUP8RHFTXPha18Q27K1xCsrY/wCWwHv6e1cBoXxJaZFVv9Wx&#10;x39frXX+H9Zt7llkVm3Hn7vsaz2Z5NbDKUnJnl/jz9kd/Eb3ThZG2xkgiR8H5cf3Pavkn9oT9jnW&#10;LK7n+z28jKrnGRK38Y/6Z1+mll4j8xGj8tG3DHIrD8U+BrHxNCzS2tuzNzkxKe+e4rOpFS3Pfy/N&#10;K9FckbW9PM/E/Wfglrej322Szm2q6hiIpMDIz/dqjqfwxvAxHky+2Fb1+lfql4y/ZU0/Vmm22dqp&#10;fHSOIY+XH92uRb9iGxnb/j1h/wC+Yf8A4mvNxGDbleB7uHzGi3eu9fWx+XWq/A3U9RTEcRX/AHg/&#10;/wATXPal8I9U0WUK1ncSbepjjdh6f3a/W4fsMWC/8usH/fEP/wATXP6r+wHbrcSM0Ee2Ryy58k4B&#10;PH8Ncv1GrsfXYXMsFy7/AIn5ZP8ADDUL2DcLaZcc4KPn/wBBrOv/AIeXllfRs0MvlqnzDa27PPtX&#10;6f3v/BPn7HEzCNcY45i9P92uWvv2CFe4bfDG24kjJhPGf92tKeEqRldmeOzLByhZfmfnRpvw5vru&#10;7ysbBTjAKtn+VbOm/CO+N8qyQyMjZPyK2e/+zX6J+GP+CfEAmVmt4evpD6/7tdpafsE6bbortaw5&#10;AHOyH/4mt5UGzzKeY4aLvH80fnf4E/Z3u9Tv1RLW6ypH8L+v+7XvHwu/Y91LVFBFjeKFxyUkHY/7&#10;Ffb/AIH/AGO9J8O6iJGtbcgEH/VQnoc/3a9g0DwBovhvSpAtnahlCjP2dPp2FZPBpnrUeJlTVoNf&#10;geP/ALPX7NX/AAi2nxC6huI2Ug8swH+sY91Fe9aPZ2fhaD5ZlBXH3pB9PasfV/H0FjbMIY44/lP3&#10;UK9q858SfFFluX3SPjcem71+terTw0IfCfI5lmk8Y71mr+Xoel+NPizHp2gv+9iK5IABUn7p968c&#10;8bfFKO6tWl8yLGRx8ueT9a5Px/8AFCO4gmhEknHPRv7p/wAa8c8a/EWYwPHHJJ19WHf611xk0eLU&#10;rT5eRbGj44+JUd1ZlefyHofevH/EniqJ72Qsrt8x6Aep96reIvE862p3O3/fR9D71xd1rjy3LMxP&#10;U+tU/e1Zx4ekoQ5UXdc1mOSVWVXXaQfmxXIa/rgFyzMy/hj1p3iTxJ5e5Rxn6+lcZresGRm+Zv8A&#10;Jo5Ub2IfE2vCY/IR+OPSuO1zWI1j/wBtjyeMZyKk1vUmJ5Zv1rjNY1J3usbmxubuaLWAjvta8uRl&#10;b9K5/WNRWSVtvDKe9S6nO32iTk9u/tXPXt03nyem6qBsZNctG5aQqfpWJrUsjzeZGyKP9r61ZvLl&#10;n7/SsrUJ9sTMx+X/AOvQZ82tiG+vpJY/vx9c1+/n/Bn3MZf2SPituZWK+LoRx/15x1/PncXSuD61&#10;/QJ/wZ2f8mj/ABa/7G+H/wBIo6pFRP2Cr+Yf9vk4/bt+NXI/5HzXP/ThPX9PFfy8/t+zMf28/jaM&#10;9PH2u/8ApxnqijzWJWZ/vLV6C5+zjafmJ54rLsy2e9XBLhhQM2LSc5H1rWtGJwdy9Kwbd8kY9a2N&#10;MBV1JJxj+lAjoLK5YleR1rqNGvdkQ+Zeg71wdves0vynFbWjXsjHbu/X60Ael6PrKtj/AOt611Oh&#10;6586r/noa8y0nUNu3lv8muq0TUMbeWz/APWoA9V0m8jcozH5vqPWux8Pa+tqy/MOBjt6V5Np2sYV&#10;Pmb/ACa6fRdULqp3N/kUAe6+GfGCrcDcyYz0GPUe9eqeEvGUMtsi7gDtHUj0+tfL/h7WpI73mRsY&#10;z1PqK7vRvFU1silZH6ep9PrQB9N6NqjSptXaxYYGOa3rRlMQWXhsc84rxvwH46lljALNu5xyeuR7&#10;16FovitZdqzZ3HrwT2oAd4z+FVv4otmWOTczA/8ALT2x2Brwn4sfse3VzYTvCrMzOWHzOerj/Yr6&#10;c028UNuj/UVpTSLqUQSSKJhjuuc0AfkT8Vf2Wtc0W6kY27MqjPyrKf4Qf7lect8J9StJJFa2mUg9&#10;0cZ/8dr9fPHvwR07xBHJ/odt8wP/ACyj9MdxXluufsf2N/MWFrAvJ6JF/wDE0AfmDf8Aw3vMcQTd&#10;D/C3+Fc5qnwv1FnP7ltuegV8/wDoNfqHL+xBZzE/6ND0/uw//E1Qvf2DrVh8trDn/dh/+JoA/LpP&#10;h/dRSjNvcZyP4G/wq9H4JuIly0M302n/AAr9G7z9gOHcxFtB+UP/AMTWNqf7BuOFt4fzi/8AiaAP&#10;z6tPCd08m3y2/wC+T/hWrafDu8uekMn/AHy3+FfdmnfsFRLOP9Hh6/8ATH/4muy0D9hO1jjXdbQ9&#10;P7sPp/u0Afn3o/wjvLhF/wBHuCxPUK2P/Qa6/wAJfs66tqd0gjtLhlYn+CT+7n+5X3/oP7Fdla3M&#10;cZtYNuQfuReo/wBmvWvBP7M+h+G7WJnsrbcvPMER/hA/u0AfIPwP/Y71P+1Uea3mVVZSc+YOjj/Y&#10;r7A+GHwYh8L2sHneYrJCinLnqFI7getdtY6dp+gDMdrbr9IQP5Cs/wAReMlt4zsULjI4UjuKAOkf&#10;XrfSVVI5F3A92H1rj/F3xB2XrJuj6npj1+tcjrXj9TFI29twGRwfT615/wCJvHMsszN5jdfU+v1o&#10;A1/H3xAVbk/Mvfpj+6PevIfGPi9biabP8THsPX61R8X+MLi6vD+8fH+8fQe9cL4g1yZ3b5m6nufX&#10;60AWdS1NZ1b5W/yK5+/1HylZAVG455pZ9UZLVj7GuW1TWWeZvmbr/WgA1bU/KRssvTtXK6hrKrK2&#10;SOvtUmu6kWQ/M3+RXJ6resuSGbOaAK+sausxZhuwoz2rFu9TTymbn6fjRcXBa1kb/ZP8qw7u6Zrd&#10;+vb+dAENxcEJhe/rVG4ucRFf4qdNcfLVOebLUAUpLmaHK5X8qry30g/iSkvZz57D6VTmZmzQM/Ne&#10;iiigQUUUUAFFFFABRRRQAq9afnIqOjPFJouMrDycGgHNMJzShsUrD5tR4+U1NFJnvzVcPTi2Bmp1&#10;K0sWKDLtNV0mZf8A69OZy9HL3M+VslCbTyw/OmscmonlbNOQ/KKLGfK0OhICZO7d6U9p8fSoHlKt&#10;TC5NPluEbp3J3umXoRTPtj+35VFRT5Ube2qd2Seeznk01zg9aaOtBGKdkTzSerY7eabnmiimLmY7&#10;eaaTmjGaKAuwooooEFFFFABRRRQAUUUUAFFFFABRRRQAUUUUAfQH/BJ3/lKb+zT/ANlV8L/+ne1r&#10;+3yv4g/+CTv/AClN/Zp/7Kr4X/8ATva1/b5QB+PP/B49H5n7IPwl9vGMv/pFLX899uVtz95enrX9&#10;B/8AweRSMn7H3wl29/GMv/pFLX88yxNK/HzVPW5hP4jUN0zqVw2PXFWrBiiZ/pWXbSMjYI7+tSC+&#10;ZLnYpwM1JB1ekaoZHCn1Hb3rVtJVErY3HJ6CuegKxQ7h1wSK0bS5aKFHU/MwBNDLidkdTjSwRV+9&#10;npxnvWxYX3mQw7eoQcVw9nqW8jcRn6GtrRtTdLgbT/OkbR2PTPC1z5kvzMq855OO4rrrPUwpVFkj&#10;PHUEYrynQ9akF18zduevqK6qw1VZLRtsnz7u2R2oNT1bRNc+yLuDqfoRXbeGfEgniUySJGvcsQB0&#10;rxXRdSZVVGkbk9ya7XR9XVbRY2fsOx9KUtiJSZ7npXic28q7BuHsAe9dx4T8fLbTqzZBwOuPQ+9f&#10;P2geLJ2YfvP1b1+tdXovieQyjdJ/P0NZmfKfVnhP4pLNDCC6/e5Hy56/WvTPDXxbhsLVN24cDk7f&#10;8a+O9E8ZzWrR7ZcYb/a9a7HTfiTO1uqtcdv9v/GpsT7OL0PtTwt8UIAqu1xCBIQBllHf612dj4/t&#10;biEbbiE5A/jX/GviHw/8Vp12q1x905Gd/r9a7DSvjBPEF/0heg6eZ/jRYh0+XVH19Za3bzld0kXz&#10;f7Q9auf2lbxv95B+Ir5osfjVKsKt9pXK5I4k6/nWzp3xnku0Utd9R/00/wAaqMlHc463tJSTi9j6&#10;KTUYiufl788UTaraX6hT96MbD8w7V4nafF9pbdlW65Oe0lTR/F9LZAPtEe4jJyknWhyidVKtWirX&#10;PYE1S1v/AN35cnrniqOoy6fbT4LRpgc7nArys/F37OhZboLnjpJWPqfxLa88x/tO4nuQ/rU+69Cv&#10;bVZOzZ7Bd69b2ybl27fXIrNvfEtu8DbpoY1/vMwUDn1ryXWvieUstv2n17PXN33xR83bHJc5Vuow&#10;/ajliXHn7nsVx8QNt5IvnReXxhsrg8Viat8R0iEy/aIME/3l9frXhmu/FKYuyxXPy+28dh71zepf&#10;E2VGbzLjr6hz/Wj2aNlGp3PWta+JyxlvnXGP9n0+teb+PvihCXb51/NfX615nrHxQuJAf9I7H+/6&#10;fWuN1/xdPfhsy7ufVvX61oZc0up2GufERbieZgHZCOGGNp49c1wuseLVu7p/mA+Y9SPWuVvfF1xB&#10;fyWpk/dqB3buB7+9Y+qaw3mEq3f3qS4xuaXiLxCpfb5iFfYiuW1bXlU/IwZs9sGsbXtdkXndy3He&#10;sG51xodzFu/vWkR7aEuu62z7t3ysRxkYycVyeqavgtvdF+px3pNf19rhi24EryOvpXK6tq7TFtzd&#10;vf1qgJNa1HzR8rK3sOe1c1q9/s2/MvfPtS32pMmdrfzrN1C/jlg527+/y980DM+/1rfcM368VkT3&#10;fnTSN70l7Pn7oX8qz57ho0btQRIkuLle7L+dZuoyq8TDcp/H3qu90zNy361XupqS3M2QtPE52g5P&#10;1r+gz/gzskD/ALI/xax/D4viB/8AAKOv56VVY/m9s9K/oQ/4M35fN/ZG+Lp/6nGL/wBIoqtbmiP2&#10;Ir+Xn9vwY/b0+NnH/M/a7/6cJ6/qGr+Xn9v58/t5/Gwf9T9rv/pxnqijy2KUBeCKdvLOPpVdF281&#10;NE27n04oA0LW6aJ/xras78sg9MD8K5+0bznrUtpwHWP8CKBmvoz7XO/5frxWrp195d5wRjJ6fjXN&#10;wXTGXHatGGby03L1oEdZplwQ65YdR/Oup0u7XYP3iZ+orhNPumz/AFrb0u+CsOf0NAHfaZqIAXdI&#10;g+pA710Wma20RXawIx25rzX+1WMg2t8ufeul0PVN0C7m7D19KAPUdD1jz5M713DnqPaup0nxCYto&#10;bnjtivKbDVGhCsrYOcd66HStbkYL83b39KAPbvC/jnyDH86qS2BnHHIr0Dw946CsjMyyf7mD2r51&#10;0zWW2/e6c966jw/4ukt0H74jB9W9KAPpzTPibHegRiRImJ/jKj+tdpoHjyAxRobiHcqgE7lx0+tf&#10;Jum+OZDeBvOPUf3vWuq0X4kOkn+uXgDs/oaAPqqDxHb3R+W4hb6OtXrW7ikRvmRunQivnPQfii6S&#10;f69evo/r9a6C0+Lckcm1bkfN7Sf40Ae6WU0LH+E/Q1aM0MZ+bav1IrxvTPijIky/6R3HZ/X61sP8&#10;RvPAY3GfwegD0qSa3I/hP4impbW0hy21fqQK83k+IYQcTjr6PVe9+JzJFxcD8noA75pLX+Foz9GF&#10;RPrNvatjK/mK80Tx40S/679GrJ1b4issh/f9/R6APWL7xXDGDtkjDY6ZXNYN74q3SMzXEKL6FgK8&#10;v1H4hf6P5n2j5vo/pXN6p8Q5Z93+kf8Aofr9aAPWtW8eAwMBJG2ATkEc1x+s/EGNFfewzn/Z9frX&#10;m2s/ECSK1Xbcd/8AbrkNb8ez3BYCcnk929frQB2XiD4kxO0kf8TDAJ2+g964vxD4uyrLuX9PWuT1&#10;bWJvmk8xvlGeprDuvEjzH5nH60Aa2q64rnO9eh7iudvtcVmb5l6+1Z+r6vycN2PY1hPqhlkbLdD7&#10;0AX9U1wiNhzj1x7Vyut6mXlG1lPr7Umua8UjZQ3f39K5q91d8/e68nrQA7U9SyuN69PWsK9uSc89&#10;6S9u9wPPOKyW1BvtO1j8v40AQ32peXauucfKeD9Kx1u/3Tbjt571c1GVXfdx+VZV5MpPb8qAGTSf&#10;L1qtLMufvL+dQXV2yCqM10S1AEl66idjuXB96rPOq87l/OmXc2VHSq8rZj6CgD846KKKACiiigAo&#10;oooAKKKKACiiigAooooAVW20Fs0lFAXHB8CnryKipyvtFS0aRlrqOYYNNYYoL5FNJyaFcJSQ9B8t&#10;LTFOKC3NFg5rIGNJRnNFUZhRRRQAUZoooAcHwKQDdSUZxQVzdx3l00jFG6jOaAdugUUUUEhRRRQA&#10;UUUUAFFFFABRRRQAUUUUAfQH/BJ3/lKb+zT/ANlV8L/+ne1r+3yv4g/+CTv/AClN/Zp/7Kr4X/8A&#10;Tva1/b5QB+Ov/B5Pu/4Y9+Eu3/ocZf8A0ilr+em3mdP/ANVf0Lf8Hk/P7Hvwl7f8VjL/AOkUtfzw&#10;ibY3P6mpkc9TcsuzlT978qu6WVaMev1qjHers2/3uM1JGQvSQqvtSRCNi2vv3g3dMitWwvsN8xGO&#10;3NYEKrj71X3ceQm306jjNLc0ibkSlpgw9a1bTVFhu4V3Kvy4PIrmdOnkVuZHxj+9V+BvPmVt3K5H&#10;Sg15js9M1ZHdsMN231FXtOu5Vdm/h3HtXH2lx5NwNrH0rYsdTZLpVLttx0yaCvaHotjqLR6pCpYY&#10;ZlH6iuj0vWkXXI4zIn8X8Q9DXl9rqcskqsJJMqQQdxroNM1pYSsjDdIP4ieenrQJHr2heKssMFf0&#10;9a6bSPEreYBntx09DXkOk6t5Dg72/M+tdJpXiyNHX5myPc+n0rPlL5T2LSPEix3eZGXgjqQK3rPx&#10;SlzLtV1/MV5HY+Jo50U7vmJ685/lWxpOossm5ZXC+oJqTCNNqVz2Cz8ULHIioy5UjPINbtr438oL&#10;ll/SvIB4shiChT8/cjIPt2rW0rxCssWWkYn3ycUjdtNHrg8fNgfMNuec46VqWnxDHkgLInQd1rx2&#10;38SYDAszDaeCxqS28Ubfu7l+jGnvuKmkj3LTPiQbZdxkT/x2rg+KQuB/rF+XjqteIweJd4I3vj/e&#10;NTS+ICqfKzL9GNPQXLc9kf4nw3iMrTRjjPLLWbN8T40SRY5oyA2Dhl65ryf+2/LXPIyOeTzTIvEM&#10;MFvJJtG0Nz15/Slp0DlZ6bqPxJ+0bV8xOvqtZOqeNsTR5kXHPcV5ufFHnv5q7gq843HtVe78RnUH&#10;G0sNmf4j3p6lanYDx4yysfMQ/wDfNUpvGKajdlWkXqe4ritQ1+O3bhR+Gf8ACqtx4hj8ncqhW9Rn&#10;P8qWhpzNG9qeqyls+x7Vi3viOS36nv7Vgav4ukt5PvSN9XNZWo+Kftlv/Ereu4/4UtTRuJqap4jF&#10;zJIVb5yPb0rnbjxG8Mrbjjn0FYt14gEG6Pc3mD+LJzWPf6mzbmM0h57k0yHFdC5rPiFnlBJ+X8Kw&#10;9U17zV+8PzFZ97rkdxuUt0Gc81i3mpKJT83GfetI7GTiTX+olXyTx3rE1HUPOkbb/nmotV1pcNg5&#10;49+eKzBqHnRf3foad9Q5SWa6EI+b9ayLjUlaWTAP3jUV7qZt5juLP04JqjcXSrmTAG75sfWmtSZa&#10;FHVtReOTCq35fSoILtpom8z5cYxnjNM1C7E3KmqJvdqMC1BLdxlw6lzVSVCx/GgyZf3qO4n8lNxo&#10;sSyFIzJuX2r+g/8A4M2YvJ/ZG+L3/Y5Rf+kUVfz4NcApx8rH0r+hH/gzdOf2RPi5/wBjhD/6RRVS&#10;3FGV3Y/Ymv5d/wBv/wCX9vP43f8AY/a7/wCnGev6iK/l3/4KCn/jPH42f9j7rv8A6cZ6o1PJkl3c&#10;VLE+z5fWqcU6o9WDIJm3KduBjigC9bfuKmSTfJVCJsvy7VdiYLyG/SgDShvVPyj731q9YzeW25qw&#10;43+bP61et5t6/eJoGdBY6hvxg1oQ3bFutc3p8+IeD2q9Y3h38sf1oEdhZ3uLdNxG7P8AWtuw1LbA&#10;vPYelcRbalmNRuP61p6ddvxl22+mTQB3um680H5+1dHpniAsi4Pb29K86tNQDkDPQ571rWer+SB8&#10;zfmaAPTLDW2KdeMe1blhqqmBTvXoO4rzTSvEq7ArMxz6k10FhqyyxAKxH0zQB3ttqqxJu3r+YrU0&#10;rxDhvvDoPSvPbK/+zt+8kZl9CTirsOvKJflZgvoCaAPTNM8WFH+8P0rSt/GmLhSzqMepFeb/ANrj&#10;jaxXntmp31TKR/Mc496APVY/HqmYfvI+o7rWmnxDURhfNj/Na8ctdVwwy7fmaupq+7+JvzNAHrEn&#10;xCXH+uj6/wB5ar33xDjMP+tj/wC+lry59Tdl+835moH1jbwzE/UmgD0y5+IWP+Wi/mtUL3xr5oz5&#10;i/mK4K91+NP8mqkmvh1+835mgDr77xW0i43r19qp3PixY4jmRc/UVy/9pgoWZm6dOaz212IzsrYb&#10;k9Qf8KAOkvda8+DIZf0rHudRIdvmX9Kx7/Xtm7ZnHoCRWe3iHcxyv/j1AGxeeIVVWVmXp6isPUdX&#10;WQ/L/MVk6trC+f6Ln39qy73WQT8rEfTNAF7UNaMZ59D6Vh3WveWzNnv6iqepaix/jY8HuayrzUFZ&#10;KALGpaqJwxyPzHpWRdauqjGfm+oqO5vB5Lc1i3M26Q896AJprxmbNZ+o36hOozn1qO5uGX+JvzrP&#10;upfMHvQBNc3KtDnjp61jXN2rMw9/Wn3N1sO0sfpVC5+YlhQMn1E7Saz/ADMtU99ch6gG32/KgRBe&#10;7x91WI+lVpZpEi+635Vca6AO3NV5ZNz0AfnLRRRQAUUUUAFFFFABRRRQAUUUUAFFFFABRRRQAUUU&#10;UAFFFFABRRRQAUUUUAFFFFABRRRQAUUUUAFFFFABRRRQAUUUUAFFFFABRRRQAUUUUAFFFFAH0B/w&#10;Sd/5Sm/s0/8AZVfC/wD6d7Wv7fK/iD/4JO/8pTf2af8Asqvhf/072tf2+UAfjp/weVPs/Y8+EnGf&#10;+Kyl/wDSKWv53SPMYc1/RD/weWFR+x18Jd3/AEOMuOP+nKWv520dpHxjHuDUvuY1NyxBaqHB9Dmp&#10;pWVf/wBdQ7/KKn36HjNEsquM4C89KkyLlnNHjJ6+matiY5/2fWqWnJG5+bAzjtVsSguUVQApxn1o&#10;9DSmadrd5T8Kki/fzcMOOKzowcfeIqa2JiDN5jDaenrVdDSxq207JdL83p2ratL/AGyru9K5WwuW&#10;kuV+tbK3eCoVfmxUi2OlstXwwx09K3tO1RCg3fqa4uwvtn8K5q4dWkT7q/rSCMtDvLXX/MPDfjkV&#10;pabquZPvVwdtqfkSBc7uevStiz1pldfcetBpGR6FZ62qTBQ65BHGRW3aeMPs6YZx+YrzGPVnS+LB&#10;iQSKvnUZLkD5mX8ay6geqaF4qSKZyzr+8AA5FbC+IQD8sijPuK8j07X5Iz+8428jnrWlB4padh+8&#10;ZcemaBHr1v40W1i27hnBHUVbtfGHnJ98fpXlcfiXfHt3fN689as2PiqQNs/XNGpUT1C38StLIB5i&#10;9farh8UeWMGReOO1eVx+K5rWdcEtz/ep1z4vkd/vtk8nk8UajPU38TebFxIvT2qouvsxZS42Mck8&#10;YFeb/wDCWzRIPnZs+5qaHxfJ9nZf73Odxo1GduniJorjYGHl8elQax4r+zJ+7Ybie2D3rgG8bNGx&#10;jPX+9k/4VTuvFe2T5pmbcffigDs08Utdt8zr+lVb3xKyNt8xf0rhv+ElaKQ7ZG/M1Bca/IzFtzH8&#10;TQB0+oeNGLfez9MVmXniiS6TG7H4D/Cubm1URJu3eYcEnOapza/5yNtPl49CaNRmpea55QaNmyy9&#10;Tx6Vk3WqZb/WL9OKx7rXGmRs8t3fPNZM94wkJ89z7YNAcxqXerLO23cq98k1m390E/iVufWsvVNQ&#10;IjX5jGd4+Yd6o3l+wACyM/HetI7EuRcfUvm3ddvPFUrzVhOxwdv1NVmu3jGPLDBuOT0rPvpD5nys&#10;V+lMOYsXF2IASeap6nfi4gwPT16VDNe7Y/mXzPqazHuW85m7EnAz0pmciWObbH81U718k7e5p0sm&#10;FJ/Sqb3u4tlRx0pi6j4eD9Kq3l0fu571KLrA+7VG+5Xdnv0pClsWekfWv6F/+DNX/k0L4u/9jjF/&#10;6RRV/PJbzrIor+h3/gzax/wyH8XMf9DhD/6RRVSM6fxH7FV/Lj/wUDYt+3p8bv8Asftd/wDTjPX9&#10;R1fy4f8ABQd9n7enxu2rn/ivtd/9OM9UdB5IseetSgKg61Eh8xfSnQnAbd60ATRyKDViGVXI/wAa&#10;pqeelTQybGztHFAF5G2mrFvebKoq7SGpBwKANCK+2RYq9YSs0ec1ig4q9Y6gY027QfxoA3bG4AgU&#10;5+bn+daNhqDI/wDs1z0EuxQd34VftLrclAHTxamsZyD+tXYNT3gZYdPWuRgvmMpHoM9a0bK681fv&#10;lTQB19hfqFB3D860rTWWibKsP0rirfU2VWG7sefSr1nrPyBd2ePegDu4vE3nfKWH5itXT9aQqPmX&#10;gDuK82i1B0bcGb6ZrQ0/W5Mn5j270AejWniVXfhh+Yq4viPzHUb1/MV53p2sbJPvnr71e/tzy5Ay&#10;nd+JoA9AfxB5ePmH5irFv4h3pww/SuBbxC03bH406PxLIi7AMe+aAPQl8Qtt/wBYv6VVutYZ24cf&#10;pXDnxHKP+WjfnQPE8i/xM340Adlea2sh+8v5io49XWPqy/nXHz600SFtxP51X/4SNpU+9t59TQB1&#10;Go+KdkuFcbceoqP+2IzDu3L69a4uTXDLHg9fXNMOtMYtu8j86AOnufFP2Zchh83HBFZ134maXlTj&#10;8q52XUfPXG77vPfmq0mr7eP1yaANK91d5X5b9Kz7jV/LblqzbrUmSTduYqOTWfqGqLNn95tPoAaA&#10;NK+1sOfvDn3FUZtTUr95c/WsprsZ++apvc7ZW/eN16YNAF281A81Te+2fe4z71BNKxOR8341UvXa&#10;Yr/BtGMDvQBPc3obuPzqlJeBTuqq8zH+I1XmnP3aCrWEuZzLJmomm2im+ZzUN1PgGgkZISWpWk2R&#10;01mJP3f1pkj71oAjD73pLgkdKjUFJcZ6VNtEi80AfnTRRRQAUUUUAFFFFABRRRQAUUUUAFFFFABR&#10;RRQAUUUUAFFFFABRRRQAUUUUAFFFFABRRRQAUUUUAFFFFABRRRQAUUUUAFFFFABRRRQAUUUUAFFF&#10;FAH0B/wSd/5Sm/s0/wDZVfC//p3ta/t8r+IP/gk7/wApTf2af+yq+F//AE72tf2+UAfjh/weYRed&#10;+x98IvbxnKf/ACSlr+ebaqRBR97HrX9DH/B5rK0X7HXwj29/GUo/8kZa/ngt7tQf3nHp3qZHPU3J&#10;rWLJDHjHY0lyNz/jUV28iOoUfKTjrTo51K7Sfm9xSJJ0h2xjH/6qdb+YG9PwqrHffPt9+lWornBo&#10;3KjvqXt8m3v+VEE5Y4aoZbwleBUQ82aT5R044NSacyNi0dYznvn1q7HcENuWufEsxcBRu/4FWjpt&#10;zh1R/vY6U+hLaaNm2kklb/61aUEzRrWCl7Ih+X+dfq5/wTb/AGxv2Avhj+xZ4L0P43fDeHXvihY/&#10;bf7avm8MtemfffXDwfvQw3Yt2hXpxtx2oJgnc/MkN9nuF5Hary3+4qMjpzzX7OSf8FBf+CVqv83w&#10;hg3f9iY3/wAXR/w8G/4JWr/zSGD/AMIx/wD4uixsj8b/ADmUj5x9KsWWoOknMgx74r9kR/wUC/4J&#10;asf+SRw/+Ec3/wAXUq/t8/8ABLfGf+FRwf8AhHP/APF0+UfMj8e01XBUMy/MfUVbN/5QXBXkZ61+&#10;vv8Aw3t/wS7JVv8AhUcJ54P/AAh7cf8Aj9Tf8N8f8EwWA/4tNC3/AHJ7f/F0rId0fkKmr+UVbcvX&#10;1FaFr4h/i3L+Yr9a2/b5/wCCYOP+STwn/uT3/wDi6li/b0/4JilPl+FEOP8AsUG/+LpONx8yR+S7&#10;eIM/NkfmKdda+vlphlztBPzCv1qX9vX/AIJkMOPhTD9P+EQb/wCLof8Abz/4Jjr974UwdP8AoUH/&#10;APi6XIPmR+RsmtuwXDfyp0usMEXdIvQelfrkf28v+CZIXP8AwqmHH/YoN/8AF0w/t8f8EyZXC/8A&#10;CqI2OOP+KRb/AOLo5Bcx+Qk2uGFt5+bv1FQy+JheDaY8DP3i3FfsA/7eH/BMcopb4TwYY4H/ABSD&#10;cn/vumt+3d/wTERG3fCe3AHX/ikG/wDi6Xsx8yPx8GpID95PruFVdQ1h1HykfpX7Dn9vX/gmAv8A&#10;zSaD/wAI9v8A4umv+3z/AMEvz1+EsJ/7k9v/AIujl8w5kfjjJqR2Fdy9MdqyZ79kmb5h1PpX7PT/&#10;ALf3/BLuN/m+EsOf+xPb/wCLqJ/2/P8AglueW+EcJ9/+EOb/AOLp+z8yT8ZpdSUfJ8u761Ru7pYu&#10;dy/TNftI37fv/BLNm3H4RQZPf/hDW/8Ai6jn/b9/4JYBfn+EFuR/2Jrf/F0ezDQ/Eu41xZvlxuwc&#10;8N0qnc6gJZcdOPWv1G/4KQ/te/8ABP74kfsX+M9G+CPw0g0D4n332IaLfr4ZazMGy+t5J/3u87d1&#10;usy9Od2O9flFLd77j0znpRy2RLLeoSsrKRIo+YccVm3tzIJD836UamGDxyB22qwJGeuKp3VxJMSU&#10;XdTFexI8rMvWmSS+WBuqA33kr+84qG4nacbl6dqNRcyLEt0Ch5Xp61T3hmP1qGSdlWm2r7t31p7E&#10;tkxbcKhvVDQEc9qkZqilBVKBbkVum1vw9K/ok/4M0/8Ak0L4vf8AY4w9v+nKKv523uMNxxmv6Iv+&#10;DM4k/sf/ABd7/wDFYw/+kUVVHcdO9z9kK/ly/b95/b2+N2f+h/17/wBOM9f1G1/Lf/wUFLN+3p8b&#10;tnOPH+ug/wDgxnqjY8lf/We1SPxt+lV4LhZDtz830pwcszD8qAHK+TUyHPSq5HlnmpYZOcrQBZi3&#10;D/8AVSs7A/8A1qh+0Mo6frSNO7dB+tAF4Tgen51NbT1mASDnH61LBKfU0AawlMklX7OfaAMisa3m&#10;JXd2qwlwzH5f50FG8jBdzcdMdaktroqKyRf5j2j71Og1FY1O5sGgk3rW7yGHqCOtSQzmM/erChvz&#10;95SfzqeK8klPGfzoA6WHU8ccfnVqw1LdIwyPzrmre+VH2s3zVYs70pOx5254/WgDpLe7Yt6VPb6k&#10;Ynb5l/MVzn9qmP8Aib86aNV3P95v1oA7JNX+Xqv5ilj1fdMPmX8xXMR6kdv3m/OnR6ptmHJoA6Sb&#10;Um9R+dNg1Ns9R+dYP9sKx+8c/jUc2rLGPvt9OaAN59YaUY3L+YqGTUmj7j6cVh299snG4nFF5qC/&#10;aPvHGPegDXk1Hyxyy/Qmov7WUDt+dZN7fRyyfKxIxUP2hcfeagDRbVcycY/OoL7USU+8PzrNabyy&#10;Tk81XkuWLfMTigC4LwsjbvSo2vFA6D/vqqE90QPlqAX2W2nrQBan1ZYj0H/fVU31bzHPyd/Wqt3M&#10;sz4H3ulRtcCJdpVeOKCia4u2kXG7b9aqmZljb5t3NRzSecvDGoVbykZSzMxOaAG/actSM2WzUWxk&#10;bJ6UG6jHy5+b6UEjHkw9RTvmklLFqikfAoAnabAphmphkQnr+lIdrGgBsvMhahZM0SOqCo0kVpOK&#10;APzzor+kr/iCN+Df/RZviZ/4B2P/AMRR/wAQRvwb/wCizfEz/wAA7H/4igD+bWiv6Sv+II34N/8A&#10;RZviZ/4B2P8A8RR/xBG/Bv8A6LN8TP8AwDsf/iKAP5taK/pK/wCII34N/wDRZviZ/wCAdj/8RR/x&#10;BG/Bv/os3xM/8A7H/wCIoA/m1or+kr/iCN+Df/RZviZ/4B2P/wARR/xBG/Bv/os3xM/8A7H/AOIo&#10;A/m1or+kr/iCN+Df/RZviZ/4B2P/AMRR/wAQRvwb/wCizfEz/wAA7H/4igD+bWiv6Sv+II34N/8A&#10;RZviZ/4B2P8A8RR/xBG/Bv8A6LN8TP8AwDsf/iKAP5taK/pK/wCII34N/wDRZviZ/wCAdj/8RR/x&#10;BG/Bv/os3xM/8A7H/wCIoA/m1or+kr/iCN+Df/RZviZ/4B2P/wARR/xBG/Bv/os3xM/8A7H/AOIo&#10;A/m1or+kr/iCN+Df/RZviZ/4B2P/AMRR/wAQRvwb/wCizfEz/wAA7H/4igD+bWiv6Sv+II34N/8A&#10;RZviZ/4B2P8A8RR/xBG/Bv8A6LN8TP8AwDsf/iKAP5taK/pK/wCII34N/wDRZviZ/wCAdj/8RR/x&#10;BG/Bv/os3xM/8A7H/wCIoA/m1or+kr/iCN+Df/RZviZ/4B2P/wARR/xBG/Bv/os3xM/8A7H/AOIo&#10;A/m1or+kr/iCN+Df/RZviZ/4B2P/AMRR/wAQRvwb/wCizfEz/wAA7H/4igD+bWiv6Sv+II34N/8A&#10;RZviZ/4B2P8A8RR/xBG/Bv8A6LN8TP8AwDsf/iKAP5taK/pK/wCII34N/wDRZviZ/wCAdj/8RR/x&#10;BG/Bv/os3xM/8A7H/wCIoA/m1or+kr/iCN+Df/RZviZ/4B2P/wARR/xBG/Bv/os3xM/8A7H/AOIo&#10;A/m1or+kr/iCN+Df/RZviZ/4B2P/AMRR/wAQRvwb/wCizfEz/wAA7H/4igD+bWiv6Sv+II34N/8A&#10;RZviZ/4B2P8A8RR/xBG/Bv8A6LN8TP8AwDsf/iKAP5taK/pK/wCII34N/wDRZviZ/wCAdj/8RR/x&#10;BG/Bv/os3xM/8A7H/wCIoA/m1or+kr/iCN+Df/RZviZ/4B2P/wARR/xBG/Bv/os3xM/8A7H/AOIo&#10;A/m1or+kr/iCN+Df/RZviZ/4B2P/AMRR/wAQRvwb/wCizfEz/wAA7H/4igD8Nf8Agk7/AMpTf2af&#10;+yq+F/8A072tf2+V+Qf7NP8AwZ9/Cf8AZm/aO+H/AMSNN+LXxD1LUPh94k07xLa2lzaWaw3UtndR&#10;3KRuVTcFZowCRzgnFfr5QB+OP/B5e239j74Qn/qc5f8A0ilr+d24UM24Ka/sH/4Ktf8ABKfwv/wV&#10;g+Fvhfwr4o8Ua94XtfC+rNq0M2lxRSSTOYWi2sJARjDE8c5r4c/4g1/hFtx/wtz4ifjZ2X/xFTrc&#10;ylFt3R/O79o811wG61GzYnZfUmv6Iov+DM/4Qw5x8XfiNn/rzsuP/HKjP/BmV8IzLv8A+FwfEjP/&#10;AF6WX/xFHKyfZs/nlEGZ93HUVYdSFr+hj/iDV+Eef+SvfEb/AMA7L/4inN/wZs/CNh/yV34jf+Al&#10;n/8AEUcovZs/nfE+XxnNWoDk4HH1r+hIf8GaPwjDbv8Ahb3xG/8AAOy/+Ip6/wDBmv8ACRGz/wAL&#10;e+I3/gJZ/wDxFFg9mz+exU8qZc+3epUb/S1ZmXBHrX9Bz/8ABmx8JXbP/C3/AIkf+All/wDEUjf8&#10;Ga/wlb/msHxI/wDASz/+IocR+zZ/P5GFx8pX86nhCsOq5+tf0BR/8GcPwljXH/C3viN/4CWf/wAR&#10;Tk/4M5vhMh/5K78Rv/ASz/8AiKXKa2PwIN0rXA5HUVZa8ijK5YdPWv3yH/Bnd8Jw27/hbnxFz/16&#10;Wf8A8RRP/wAGd3wnmH/JXPiKP+3Sz/8AiKfKHKz8Dry7EjBlb5SfapYbzdb43D9K/e5f+DPP4ULb&#10;rH/wtz4jYXPP2Wz/APiKdH/wZ7/CmNcf8Lc+Ip/7dLP/AOIqeVmfs2fgvBqnkJy3X0xUi6r5p6t+&#10;Qr96I/8Agz++FCDn4s/EJvraWf8A8RUqf8GhHwpj6fFf4hf+Aln/APEUcrLUT8GEkZfmz93n8qsR&#10;awrLjdz+FfvGf+DRH4Vn/mrHxC+n2Wz/APiKYf8Ag0K+FOf+SsfEIfS1s/8A4ijlY3c/COK5JP31&#10;+maZfXalgAy9PWv3gP8AwaHfCwrj/hbXxEH0tbP/AOIpB/waG/Cvv8WviEfra2f/AMRRysVmfhC9&#10;5uQfMv6UqTKk6NuX7vrX7wv/AMGiPwrcD/i7HxC4/wCnSz/+Iof/AINEvhW64/4Wx8QumP8Aj1s/&#10;/iKOVhys/BtrtZLS3IZf9Z7YqOK/xNN86/e9vev3lh/4NDvhXFbpH/wtn4hsEOcm1s//AIimL/wa&#10;EfCpWcj4tfEP5zn/AI9bPj/xyjlY+Vn4NXF7uH3h+lVJrzqd38q/e5v+DQT4Vt/zVz4i/wDgLZ//&#10;ABFRt/wZ+fClj/yVz4if+Atn/wDEUcrFys/AyXUfNfqfyFRS6h8uMt+Vfvyn/Bn58KEH/JWviJ/4&#10;CWf/AMRSN/wZ9fCdj/yVr4h/+Aln/wDEVQcrPwBknY26tnjNQzSNLD96v6ApP+DPj4USRbP+Ft/E&#10;QD2tLP8A+Ipq/wDBnn8J1Tb/AMLc+In/AICWf/xFFh8rP59xOVTr3qtdXHlTZ/Gv6DX/AODOn4TO&#10;V/4u58RvlOf+PSz/APiKjn/4M4PhLOefi78Rh/26WX/xFFnYfQ/nzuL3zCq5zuOKr3M5g+Xp/Wv6&#10;El/4M3vhKpX/AIu98RvlOf8Aj0s//iKS4/4M2/hJcNk/F34jD/t0s/8A4ilysiUW0fz0fLN+NDOI&#10;uD/DX9C0P/Bmx8JIj/yV74jN/wBuln/8RTZf+DNX4RzMc/F74jc/9Oln/wDEU+Vmfs2fzxtIp/iX&#10;86jdYz0ZR+Nf0MH/AIMx/hF/0WD4kD/t0sv/AIinD/gzI+EWOfjB8SG+tpZf/EUcrH7Nn88ipGDy&#10;yt/wLpTndYl3Lz9DX9DI/wCDMn4Qgf8AJXviN/4B2X/xFOX/AIMzfhCp/wCSvfEY/wDbnZf/ABFH&#10;KP2bP54xcRuPm9PWv6Hv+DM7/k0H4vY6f8JjD/6RRVC//BmN8IXP/JYPiQv0tLL/AOIr7q/4JP8A&#10;/BKHwx/wSZ+Fnijwr4X8VeIPFVr4o1VNVmn1WOJJIXWFYtq+WAMYXPPelGLRpFWPqyv5cf2/Ztv7&#10;e3xvHzf8j/r3/pxnr+o6vzp+Nv8AwblfD743/Gnxd42vfiB4ws7zxhrV7rc9vDb2xjgkuZ3mZFJX&#10;O1S5AzzgVZR+EaN5dxk5qcvk5r9rX/4NePhq/wDzUnxv/wCA1r/8TQ3/AAa8fDUj/kpXjgcY/wCP&#10;a1/+JoA/FFj5nvUqfKlftSv/AAa7/DVD/wAlL8cf+A1r/wDE08/8Gv3w3I/5KV44/wDAa1/+JoA/&#10;FB35pyPxX7VH/g15+Gx/5qV44/8AAa1/+JpR/wAGvXw2H/NSvHH/AIDWv/xNAH4uFv3P4Gm2zcmv&#10;2o/4hgfhvtx/wsrxv/4DWv8A8TSJ/wAGv/w3T/mpXjj/AMBrX/4mgD8XrdsqBUynbX7OJ/wbA/Dd&#10;Gz/wsvxx/wCA1r/8TTn/AODYX4csf+SmeOP/AAHtf/iaAPxnjfYamjkGea/ZUf8ABsX8OQP+SleO&#10;P/Aa1/8AiaX/AIhjvhz/ANFJ8bf+A1r/APE0Afjit5Gse3PX3pbO7EUuM96/Ysf8GxPw5Eqt/wAL&#10;K8cfKQcfZ7X/AOJqQ/8ABsl8OTJu/wCFkeNv/Aa1/wDiaB3Pxz+17brr6VY/tAA/e/lX7DH/AINl&#10;vhyWz/wsjxt/4DWv/wATTv8AiGY+HJ/5qR42/wDAe1/+JoDQ/HuG88w/eqwt0IR838XpX7ARf8G0&#10;Xw7i/wCajeNP/Aa2/wDiakb/AINqPh2//NRvGn/gPbf/ABNAj8ff7R3dG/lTo5hv3bhX6/f8Q0vw&#10;7/6KN40/8B7b/wCJpG/4NpPh6R/yUjxsP+2Ft/8AE0Afj8Zzu+9Q8vmj71fsIP8Ag2p+HgX/AJKN&#10;41/8B7b/AOJoH/BtR8PQf+Sj+Nf/AAHtv/iaAPx8e7zMPmpLm4y4+btX7Af8Q0Xw937v+Fk+N/8A&#10;wHtv/iaWT/g2k+Hkn/NSPG3/AID23/xNAH4+Gb/aqKW52/xV+w7/APBtH8PG/wCakeNh/wBu9t/8&#10;TTH/AODZv4duP+SleN//AAHtv/iaAPxynv8AafvZ+mKglvyf4iPwFfsj/wAQy3w6P/NSfG3/AID2&#10;3/xNH/EMp8OT/wA1I8bf+A1r/wDE0DPxpN4xbr+lRG5zN1r9m/8AiGU+HP8A0Ujxt/4DWv8A8TUZ&#10;/wCDYz4cmXd/wsrxv9Ps1r/8TQFz8ZJZ9s2eajlnD9+9fs/N/wAGxnw4mP8AyUjxsv0trX/4mo1/&#10;4Nhfhwv/ADUrxx/4DWv/AMTQI/Ft7ra3Wms5kO6v2jb/AINfvhuzZ/4WX44/8BrX/wCJp6/8Gwnw&#10;3VNv/CyfG/8A4DWv/wATQB+KbXJzjn8qBHt+av2ob/g17+G7Nn/hZfjj/wABrX/4mnH/AINgfhuy&#10;bT8SvHH/AIDWv/xNAH4qPMu6mMytX7USf8Gu3w2k/wCameOR9La1/wDiab/xC4/Db/op3jr/AMBr&#10;X/4mgD8U1TBp2cV+13/ELx8Nv+il+OP/AAGtf/iaD/wa8fDY/wDNS/HH/gNa/wDxNAH4o/alAKtn&#10;NRyoJBla/bA/8GuXw0Y/8lK8cf8AgNa//E0h/wCDXL4an/mpnjof9u1r/wDE0AfqDRRRQAUUUUAF&#10;FFFABRRRQAUUUUAFFFFABRRRQAUUUUAFFFFABRRRQAUUUUAFFFFABRRRQAUUUUAFFFFABRRRQAUU&#10;UUAFFFFABRRRQAUUUUAFFFFABRRRQAUUUUAFFFFABRRRQAUUUUAFFFFABRXzr/wU2/4Kb/Dn/glX&#10;+znJ8QfiFJfXX2u4/s/RdG09A97rd4UZxFHkhUUKpZ5HIVFH8TFEb8xbD/g42/be+MFjZ+OPhz+w&#10;zruofC++jF1aynTNX1K41C3BJMkN1DHHGysuMMsDjIJ+boAD9xKK+Gf+CNv/AAXe+HP/AAWA0nW9&#10;M0vRb7wH8RvDEAu9U8L312t2Talwn2m2uFRPOiV2VHJjRkZlBXDKzfc1ABRXwr/wWr/4LreCf+CO&#10;XhXwzDdeHv8AhYXj7xZIZbLwxBqy6c8VihKveTzeVMY4942IPLPmMHA4jcr9Yfsu/Gr/AIaS/Zn+&#10;HfxF/s3+xf8AhPvDGm+I/wCz/tH2j7B9stYrjyfN2p5mzzNu/au7GdozgAHdUV+dn7N//BYrx18Z&#10;/wDgu58Uv2Vb/wAM+E7Xwb4F0y4vrTVrdbj+07ho47NwJC0hiwTcv0QfdX3z+idABRRRQAUV8C/8&#10;HBP/AAVl8af8Eiv2cfBPjPwR4c8L+JL/AMTeJP7FuINcWdoYovss025fJkQ7t0YHJIwTxXxV4e/4&#10;Lv8A/BSjxboFjqumfsT29/pup28d3aXMHhbW3iuIZFDJIrCfBVlIII6g0AfufRX4meH/APg6h+MX&#10;7K3iTQ7H9rX9kvxh8N9J12cxR67YW93YqQpO8xWt5HtuCqshYLcggZODuAH7C/AT48+Ef2nvg74f&#10;8feA9cs/EnhHxRaLeabqFq2Y50JIIIOCrqwZGRgGR1ZWAYEAA66ivxD/AOCy/wDwc9/F7/gm5/wU&#10;M8a/B/wn4A+HGu6H4Zt9OmgvdWjvTdyG5sYLl9/lzomA0pAwo4A6nmv14/ZG/aK0v9rn9l7wB8Tt&#10;F2rpvjrQbTWY4gcm3aaJWeE/7UblkPuhoA9EorP8XeLdM8A+FNU13Wr610vRtFtJb+/vbmQRw2lv&#10;EheSV2PCqqqWJPAANfiJ/wAExP8Ag6i+K37fX/BSbwH8ItR+HXw+0Pwf421K9gS7theNqMFvFa3M&#10;8R3NMYy/7lVY7MHLYA4wAfuXRXg3/BR//goj4B/4Jhfsw6l8UPiFNdSWME6WGmabZqGvNavpFdo7&#10;aEMQoYqjsWYgKkbsc4wfzO+Fv/BZz/gpV+2/YN4v+BH7IHgW3+HupL9o0i48VTyxvdW5xtdLm4v7&#10;CO4BzkPFFtI6ZwTQB+1VFfjP8MP+DmD4vfsm/HzRvAP7cn7Ps3whg8RzmKz8U6LDcLp8KrtVn8qR&#10;51uYkZ1LyW9wxjDD92xIr9ktP1C31awgurWeG6tbqNZYZonDxyowyrKw4KkEEEcEGgCaivzt/wCC&#10;u3/BxJ8O/wDgmd43g+Gvhvw/ffFr41X3lKvhjTJzFFphmA8gXUqo7ebJuRkt40aRlYE+WHRm+b/D&#10;v/BTX/grf418FSeKtN/Y7+GlroMeWNpqNrcWeq7RjIFpNq8dyTzxiDnsDQB+0VFflZ/wTZ/4OadE&#10;+P8A8fLf4HftEeANQ+AfxmkuE06GK/EsOmX943KW7LOFms5pAyCNJd6yEgCTcyI36p0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B8K/8ABVn/AIIiaX/wVW/aJ+DfjLxJ&#10;4+l0jw78KbkSz+GJdDXULXXonu4JrmJ3M8fl+dFAsJO18DBw2Np+5rW1jsbWOGGOOGGFQkcaKFVF&#10;AwAAOAAOMCpC20ZPAHU1+PX/AAVi/wCC8XiX40/FJv2Vf2JLa68f/GDxHK+m6v4q0kh7Pw+mMSra&#10;zZ2GVQSZLpiIbdQcMzkmEA8Y/Z/0zSPGn/B6P4t1D4VW1vJ4b8P2eoSeL5dHQJZpdDRPs940oXCl&#10;v7TkiWTPJuNxOWya/YD/AIKF/t3eC/8Agm/+yj4m+K3ji4H9n6LF5VhYJIFuNavnBEFnCD1eRgcn&#10;B2IruflRiPCP+CHP/BGLQf8Agkj8BLpNQvrXxV8XPGmy58W+IkQmPcMstlalgH+zxkklmw0zlpGC&#10;jZHH+TH7SP8AwVY+Bv8AwVC/4LA22oftFfEBvAv7L/wHupP+Eb8LT6LqN/J4z1COQo086WlvLsSR&#10;0DOJSMQpHEq7pZnAB4X/AMFR/wBkD4jfEv8A4J1N+3B8eLi6T4pfHf4hadbaBo/zRQ6B4caw1CSF&#10;PLOMeYILcxg5KwxIzMXmkx/SV/wS8/5Rn/s7f9kx8Nf+mq2r8W/+DnL/AILN/s0f8FCP+CffhjwL&#10;8G/iOPFvibTfHVjrE1iPD2qaeIrOOw1CJ5N91bRRnDzxLtDFvmyBgEj9JP8Aght/wVH+BP7Vf7M3&#10;wp+D3gHx1/b3xG+Hvwy0YeINI/sXULX+z/slpZ2lx+/mgSGTZO6p+7kbdnK5XJoA/KX4gf8ABQHR&#10;/wDgmv8A8HPX7S3xF1Lw5rnjLUJtNl0TQfD+koTda3qdzDpgt7YNhtisVYs+1iAp2o7lUb6D+OH/&#10;AAcAf8FBf2VfDFp8UPiV+x54e8O/B69ZH2zQX8eo2EblQi3c4uH+yMzMFBuLSPLMFxu4PPfsifDT&#10;R/iF/wAHmXxmutWsoL2TwrZ3ms6eJUDrDdCwsYFkAPG5VuHIPY4IwQDX7Bf8FJ9Nt9Y/4J2fHq1u&#10;oY7i3m+HfiBXjcZVh/ZtxQBB/wAE6P29/B//AAUr/ZM8N/FnwWlzZ6frXmW95p10ytc6TeRNtmtp&#10;dvBKnDK3G5HRsDdge41+Rv8AwZeyM/8AwSk8WgnIX4m6kB7D+zdLP9TX65UAfi7/AMHtX/JiHwl/&#10;7H3/ANx91X6qfsUf8mafCT/sS9H/APSGGvyr/wCD2r/kxD4S/wDY+/8AuPuq/VT9ij/kzT4Sf9iX&#10;o/8A6Qw0AWP2tf2V/Bv7a/7O/in4Y+PdMi1Tw14ssntJ1KqZLVzzHcQkg7JonCyI38LIDX40/wDB&#10;n78bNe+Dnxy/aL/ZX8Q6j9qTwTqEut6bBsAEE9tdf2dqLKc7trt9iIXlVKseCxz+7lfz5/8ABtRY&#10;zfFX/g4N/a6+ImkosvhhovEg+0R/6vdf+I4J7ZR2w0dvMw/3KAOd/bk/Zm0/9sv/AIOzviB8LNSW&#10;zEPjrwReaTFNdRebHZ3Engh/s9xt9YZhHKMchowRzX2F/wAGgf7S1/4x/YZ8bfBTxI13H4q+BHim&#10;awe0nQg2djeNJLHGWPVlu4tQUr/CFTsQB4fc/wDK8Vb/APYJP/qGtW34GK/8EuP+Dt/WdF3Na+CP&#10;2rNGa8hjDmOCK8uy0odl+68h1GyuI16FVvfcggH1X/wdI/tft+yt/wAEk/GWl2F0sHiL4sXEXgqw&#10;QLvZ4bgM978vobSOePd2aVO5FfmH+zL+yPH+wp/wch/shfCzybeLUPC/gWxXVjBkxyajNo+pT3rg&#10;nkg3MspBPOMdOlfZf/BQ6X/h47/wcnfs8/Am1ma68I/s7WP/AAsDxTELcPHFe5iu0ilDcOjqmlx8&#10;8AXcg65FeYftWf8AK6P8Gf8AsCW//po1GgDe/wCD2L4U+KPEP7OHwR8aafp9zfeEfB/iC/ttdMeW&#10;jt5buO2+yvIB0Q/Z5495GA0irnLqD97fsI/8Fuf2Wf2yvh1oq+DPiV4Q8L6ktnbRN4T1u5i0XUNM&#10;coALVIZiizCP7m62MkfAw2CK9y+Nnxq+C8vii3+EfxG8XfDH+2/HVssFv4M8RarY/a/EEEztEqpY&#10;zvvuEkdHQAIwZkYDJBFfnX+1d/wZ4fsx/HC61DUvAOoeNfhDqlxBttrfTbwapo8M2STK9vdBp2zn&#10;lEuY1GBgLzkA+xv+CsH/AATH8K/8FbP2Uo/hv4g1qbw99n1W21vTNbtLRLuaxljDKSisygh4pJEP&#10;zDh884FbMhP/AAS6/wCCXN00+oTeNk+Afw5laG4uIls5NXj0uwYwq4UsEZ1hRCQTzzya/Db9oT/g&#10;m7+25/wbieGv+FsfCX40S+OvhP4dngOrWVu08dpEjyKpN7pEzyQ+SzFY/OhkaRPMJBi+9X6bfGf9&#10;rqH/AIKpf8G2HxM+Kei2cug3nij4aazcX9hy32W8sY5lvIUOSWjaS2lCE8tG6EgEkAA+Rf8Ag0Z/&#10;ZDtf2h9T+Kn7YPxMWHxb8SNa8U3OkaNqOoKZp9PmMST394mcqJJjdJEHADIkUqghZGB/dKvyf/4M&#10;3fFNjrf/AASW1Kxt5o2utF8eanBdxg/NGzwWkqkjrgq4we+D6V+sFAH5M/8AB29/wT18M/H7/gn9&#10;qHxstbGG1+Inwde2mTUIICbjUdLmuUhmtJGUj5I2nFwrMG2eVIF2iVzX1R/wQf8A2ytS/bs/4JX/&#10;AAr8deIL5dQ8VR2Uuh67MSWklu7KZ7bzZCesksccUzEcZm7dBV/4ODPHdn8O/wDgjL+0Df3ylobn&#10;w1/ZaADP727uIbWP8pJlP4V4L/waE/DPVPAP/BHTS9S1BXW38ZeLdW1nTw3/AD7q0Vnx7GW0lPPr&#10;npigD9Qq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D8Rf+Du3/grn4j/&#10;AGd/DWifs3/DzVrrRdX8daUdW8X6naSGO4j0qR5IYrFGAyvntHKZdrK3lxqhykzCvDf+CTf/AAXi&#10;/YN/4JOfAeHw74T+Gfx41PxhqkKP4m8VT+HtH+3a1OAMqG/tPMdsjf6uFTtUfMdzs7t+63xh/YQ+&#10;B/7Q3jE+IvH/AMGfhT458QNClsdT8QeErDU7wxJnZH5s0TPtXJwucDJxXK/8Onf2Wf8Ao2n9n/8A&#10;8N5pH/yPQB8x/sDf8HPfwD/4KK/tXeF/g94J8I/F/S/E3iwXbWdzrmladBYx/ZrSa7k8x4b6VxmO&#10;BwMRtlioOBkjpta/4Niv2HPEWs3eoXnwR868vpnuJ5P+Ex19d8jsWY4F8AMkk4AAr6X+Fn/BPj4B&#10;/Azx1Y+KPBPwP+EHg/xNpvmCz1fQ/BunaffWvmRtHJ5c8MKum6N3Q4IyrMDwSK9foA/nn/4Odv8A&#10;gjD+zT/wTy/4J/eGfG/we+G//CIeKNQ8d2WjT3v/AAkGq6h5lpJY6hK8fl3VzLGMvBEdwUMNuAQC&#10;Qf0k/wCCGv8AwS4+BP7Kn7M3wp+MXgHwL/YPxG+IXwy0Y+INX/trULr7f9rtLO7uP3M07wx750V/&#10;3ca7cYXC5FfY3xp/Z+8BftJeFIdB+Ingjwj4+0O3ulvotO8R6Nb6paRXCq6LMsU6OgkCyOoYDIDs&#10;M4JroPC/hfTPA/hnTtF0XTrHR9G0e1isrCwsrdLe1sreJAkcMUaAKkaIoVVUAKAAAAKAPw//AGDv&#10;+Vx/9on/ALF+9/8ARGlV+tX/AAUV/wCUfXx2/wCyea//AOm24rqtB/Zf+GfhX4yaj8RtL+HfgXTf&#10;iDrEbQ3/AIntdBtYdZvUYIGWW7WMTOpEaAhnIIRfQV13iPw5p/jDw9faTq1hZ6ppOqW8lne2V5As&#10;9veQSKUkikjYFXRlJVlYEEEgjFAH5L/8GXX/ACim8X/9lO1L/wBNulV+ulcj8Fv2fvAf7N3hSbQf&#10;h34J8I+AdDuLpr2XTvDmj2+l2ktwyojTNFAiIZCsaKWIyQijOAK66gD8Xf8Ag9q/5MQ+Ev8A2Pv/&#10;ALj7qvVv2Yv+Dnr9i/4b/s1/D3w7rHxQ1O21bQfDOm6dewjwnq0ginhtY45FDLblWwykZBIOOK/R&#10;j42/s3fDv9pfQbPS/iR4B8F/EDS9PuPtdrZ+JNEttWt7abaV8xEnR1V9rMu4AHBI6GvM/wDh07+y&#10;z/0bT+z/AP8AhvNI/wDkegD8xP8Agof/AMHZHhX4r/DvV/hb+yX4X8feOvid40hfSNL1tdJlt0sj&#10;KGRpbO3Um7nugoJjUxxhWZXJbYY2+qf+Db3/AIJGaj/wSz/Y9v7jxta28HxX+JlzFqXiKKKQSf2V&#10;bxKy2mn71Yo7RCSaR2TjfcOuXVFY/bHwd/Ze+Gf7O9sYfh/8O/AvgWFgVKeHtAtdMUgksRiCNRyS&#10;T9Sa7qgD8I7n/leKt/8AsEn/ANQ1q9c/4O9vgDq1p+zf8Jf2jvCjXUPir4CeLoJTPCo2W9tdyxFL&#10;h2+9mO9trNVwcf6Q3tX6iH9lr4Yn44j4nf8ACufAf/CylTyx4s/sC0/twL5Pkbftvl+fjyf3WN/3&#10;Pl+7xXQfEj4ZeG/jJ4J1Dwz4v8P6H4q8N6six3ulaxYRX1jeKrBwskMqsjgMqsAwOCoPUUAflB/w&#10;a6+HdZ/am8eftKftjeLrW+h1n40eLpdL0VLtzK1nptufNMUUhA3xIZILYEAAf2fjAwQPJP2rP+V0&#10;f4M/9gS3/wDTRqNftt8LPhJ4V+Bngay8L+CfDPh/wf4Z00yG00nQ9Oh0+xtd7tI/lwwqqLud2Y4A&#10;yzEnkk1i6r+y58M9e+NNn8SL74deBbz4iaagitPFM+gWsmtWqBGQLHeNGZlAR3XAcfKzDoTQB+Vv&#10;/B0b+wH8StU8ZfCn9rz4KWN9qnjr4GyQDVbW0iN1cR2lvd/bLS7jt9p8xIJ3n85RkmOYMV2RuR33&#10;7J3/AAd0/sp/GH4VWOofErXNa+Efi5UVNQ0m80W+1W383aCzW89nDLvi3ZAMixvxyg6n9Tq+cvjh&#10;/wAEhv2Yf2j/ABLPrXjL4F/DbV9aupfOudQXRo7W7u35y0ssIR5Ccnlyc8egwAfl7/wWp/4OK/hT&#10;+2h+yzq/7Pf7M1r4l+Lnjb4vLHopubTQbu2htIWlUvHHDPGk81xIq7VVY9qhyxfKhD+jn/BF39g3&#10;VP2Cf+CXnw8+EfjaOxvvEEFldXfiG2CJLbpPfTy3Eto2GZJBEswgZgSr+WWHysBXqX7NP/BPr4H/&#10;ALHEsk3wv+FPgXwTezIY5b7TNIijvpk/uPckGZl/2Wcjk8cmvYaAP52bWH4pf8GlX7f/AIs1mPwn&#10;rHjv9kv4tXiL9oskV5LVUZ2tozKeIb62WaVAkjJHdRliDuXMP6MaH/wdSfsOat4fgvZ/i9faZcTR&#10;LI9hc+ENZa4gJAJRjHavHuGcHa5XIOCRgn9AfEfhvTvGGh3Wl6vp9lqmm30ZiubS8gWeC4Q9VdGB&#10;Vh7EYr5b1X/ghT+x7rPiY6tN+zv8MUujIJPLg0oQWuQc/wDHvGVhx/s7Me1AH5C/t7ftw/E//g6N&#10;+Ovh/wCAP7OHhPxDonwU8O6rFqHiLxNq1uYopHG9Eu7zYSsUCIZGhti5kmf5toZQsf72/stfs5eH&#10;P2Q/2dPBnwy8JW/2fw94J0qDSrTIAeYRrhpnx1kkfdI57s7HvW98MPhL4V+CPg618O+C/DPh/wAI&#10;+H7IYt9M0XTobCzgz12xRKqL+Aro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/IH/iNW/ZZ/6EH9oD/wR6R/8s6P+I1b9ln/AKEH&#10;9oD/AMEekf8Ayzr+YGigD+n7/iNW/ZZ/6EH9oD/wR6R/8s6P+I1b9ln/AKEH9oD/AMEekf8Ayzr+&#10;YGigD+n7/iNW/ZZ/6EH9oD/wR6R/8s6P+I1b9ln/AKEH9oD/AMEekf8Ayzr+YGigD+n7/iNW/ZZ/&#10;6EH9oD/wR6R/8s6P+I1b9ln/AKEH9oD/AMEekf8Ayzr+YGigD+n7/iNW/ZZ/6EH9oD/wR6R/8s6P&#10;+I1b9ln/AKEH9oD/AMEekf8Ayzr+YGigD+n7/iNW/ZZ/6EH9oD/wR6R/8s6D/wAHqv7LI/5kH4//&#10;APgk0j/5Z1/MDRQB/T9/xGrfss/9CD+0B/4I9I/+WdA/4PVf2WT/AMyD+0B/4I9I/wDlnX8wNFAH&#10;9P8A/wARqX7LP/Qg/H//AMEekf8AyzpV/wCD1D9llv8AmQfj9/4JNI/+WdfzA9Vp8b4NTqbRjFvU&#10;/p7P/B6f+y0P+ZB+P/8A4I9I/wDlnTT/AMHqv7LI/wCZB/aA/wDBHpH/AMs6/mHLcVEwwaEyakUt&#10;j+n3/iNW/ZZ/6EH9oD/wR6R/8s6B/wAHqn7LJ/5kH9oD/wAEekf/ACzr+YEDJqSNKbFCN2f0+f8A&#10;Eah+y1j/AJEH4/8A/gj0j/5Z0h/4PU/2WV/5kH4//wDgj0j/AOWdfzFbeKilTg1PMayo2R/Tz/xG&#10;rfss/wDQg/tAf+CPSP8A5Z0f8Rq37LP/AEIP7QH/AII9I/8AlnX8wPSirOc/p+/4jVv2Wf8AoQf2&#10;gP8AwR6R/wDLOj/iNW/ZZ/6EH9oD/wAEekf/ACzr+YGigD+n7/iNW/ZZ/wChB/aA/wDBHpH/AMs6&#10;P+I1b9ln/oQf2gP/AAR6R/8ALOv5gaKAP6fv+I1b9ln/AKEH9oD/AMEekf8Ayzo/4jVv2Wf+hB/a&#10;A/8ABHpH/wAs6/mBooA/p+/4jVv2Wf8AoQf2gP8AwR6R/wDLOj/iNW/ZZ/6EH9oD/wAEekf/ACzr&#10;+YGigD+n7/iNW/ZZ/wChB/aA/wDBHpH/AMs6P+I1b9ln/oQf2gP/AAR6R/8ALOv5gaKAP6fv+I1b&#10;9ln/AKEH9oD/AMEekf8Ayzo/4jVv2Wf+hB/aA/8ABHpH/wAs6/mBooA/p+/4jVv2Wf8AoQf2gP8A&#10;wR6R/wDLOj/iNW/ZZ/6EH9oD/wAEekf/ACzr+YGigD+n7/iNW/ZZ/wChB/aA/wDBHpH/AMs6P+I1&#10;b9ln/oQf2gP/AAR6R/8ALOv5gaKAP6fv+I1b9ln/AKEH9oD/AMEekf8Ayzo/4jVv2Wf+hB/aA/8A&#10;BHpH/wAs6/mBooA/qu/Z6/4O6/2bf2lPj74H+HOheCfjhaa34+8QWHhvT57/AEfS47WG4vLmO3ie&#10;Vk1F3WMPIpYqjEAHCk8H9Tq/iD/4JO/8pTf2af8Asqvhf/072tf2+UAfnT/wcc/t2fFb9g79nf4f&#10;678J/FX/AAimq634jksL6f8AsyzvvOgFtI4TbcxSKvzKDlQDx1xX5EWf/Bxj+2Q74f4xZ/7lTQ//&#10;AJDr9Jv+DuG2+0fsk/DDjO3xXKf/ACTlr+f2Eqtww9Dj+dc9STvodVOKcT7fu/8Ag4x/bGWRVj+M&#10;GMn/AKFTRP8A5DrP1L/g42/bPt/9X8ZP/LS0P/5Cr41RFnLN/dGelU9TG4dKnmYSij641L/g5N/b&#10;ZgPyfGnH/coaF/8AIVZV1/wcu/twovy/G3H/AHJ2g/8AyDXx5qVruY8dqyZbTZncvejmZNOKb1Ps&#10;iX/g5y/bjiVs/G7kf9SdoH/yDVdf+Dnz9uRW+b435/7k3QP/AJBr4Z1e2ZZG+o/lVGdOV/vY5o5m&#10;bezVtEffUH/Bz1+3Az/N8bM/9yfoH/yDV23/AODnL9tuRgG+NWP+5Q0H/wCQa/PUfKwIqdLrDenv&#10;RzMPZrsfoV/xE0/ts/8ARa//AC0NB/8AkGj/AIiav22v+i1f+WhoP/yDX56vesDwzfmaPtsn95vz&#10;o5n3F7Ndj78uP+Dnb9t5W+X424/7k/QP/kGq8v8Awc9ftxAfL8bvx/4Q7QP/AJBr4Flk3nqaaw3J&#10;RzPuNRj2PvL/AIigf25WH/JcP/LN8P8A/wAg01f+Dn/9uhpMf8Lw49f+EN8P/wDyDXwTHBinbdje&#10;lPmZdNQ6pH6EWv8Awc2ftxSgbvjd/wCWdoH/AMg1cH/BzB+3Ay8fGz/yztB/+Qa/PyzuiErX0t2u&#10;GVajml3OmpRg4+6kfful/wDByh+25OyeZ8at2e3/AAh+gjv/ANeVdDp//Bxv+2hOPn+Mmf8AuUtD&#10;/wDkKvz/ALRPKmjHviur0IK2M/y9qJTfc4fY2lqfcn/ERl+2Og+b4w/+Wpof/wAh1Uvv+Dj39siF&#10;fl+MWP8AuU9D/wDkKvjHUolCnFc5qMkkkjKpPX1qVN9z1I0KfL8K+4+5/D//AAcZ/tr6xrcUP/C5&#10;i0bMoI/4RHQu5A/58vevq39nH/gsj+1R45WzOsfE5rvzWYN/xTWkx5HlBh922Hevyu+B/gdtS8QW&#10;xZQ37xeuP761+h37Mfw1+z6XZy+Wq7CegX/niP8AGtoSb3PKxNNJ6H6RfC/9t34va+oN94tM3/cK&#10;s1/ix2iFd9D+1p8RFhkZvEW4jGP9Ath/7Trxn4a+Gls7aM7cZbHb+9XYajYrYwhj0bn+X+NaXZyF&#10;vxj+298TtJVjD4o8vH/UOtD294q888Q/8FI/i/pu7y/F3/lLsvX/AK41zPxUmkbfsLAD0OP4RXlW&#10;rzJ83m/N9Rmi7A9T1X/gqB8bbaZlTxttwOP+JRYHt/1wrlNV/wCCrfx/gnfy/H21cnH/ABJNOP8A&#10;7b15l4i0w/a3x0/+sK43XIBCz59f60XYHpmvf8Fi/wBoyygk8v4ibWXof7B0z0/69q4vUP8Agtp+&#10;0/BK234mYGT/AMy5pP8A8i14x4hYbJM+n9K4bVkVnbjv6e9GoH0Jef8ABdH9qWDOPihjj/oW9I/+&#10;Raw9Q/4LyftYRuRH8Vdv/cs6Of8A20r5r1S3818D0zXPalB5bk+9MD6bv/8Agvz+1xAG2/Frbx/0&#10;K+jf/IlZtx/wcEftfBCV+LuP+5W0X/5Dr5J1mTa3+fSsuY5Q0xn1lff8HDf7Y0R+X4wY/wC5U0T/&#10;AOQ6oyf8HFn7ZCZ/4vD0/wCpU0T/AOQ6+Qb5dwrNms9240ILH2NL/wAHG/7ZSH/ksX/lp6H/APIV&#10;RSf8HHP7ZjH5fjHj/uU9D/8AkKvi24s+arTR+Q31qhH2rJ/wce/tnp/zWT/y0tD/APkKok/4ORf2&#10;znfb/wALk/8ALS0P/wCQq+J5U3GoRb7H3UAfbE3/AAcjftpA/L8Zsc/9CjoX/wAhV+xX/Btj+3t8&#10;Wv2+/wBnX4h678W/Fn/CWatofiOOwsZ/7Ms7DyITbI5TbawxK3zEnLAnnriv5k5F3N+Oa/oM/wCD&#10;O8f8YkfFn/sb4f8A0ijoA/YCvwv/AGtf+Cxv7R3wu/aw+J3hrRfiN9h0Pw/4s1XTNPtv7A0yT7Pb&#10;w3kscSb3ti7bUVRliScZJJr90K/md/4KC2vl/twfGJgPveONaP8A5UJ6AR6wv/BcH9qAH/kpuf8A&#10;uXdJ/wDkWq83/BcL9qQbtvxQ78D/AIRvSef/ACVr5WgcS/K3ysBnjvSOitnB5Xj6UAfTF5/wXQ/a&#10;ri3bfil9P+Ka0j/5FrLuf+C7n7Wag7fixt/7lfR//kSvma8TIK1nXVpu/qaAPpif/gvj+1uhbHxY&#10;24/6lfRv/kSoJP8Agvx+1wsfHxY+b/sV9G/+RK+VL603IWK7T7d6zJV2H2oGfX8f/Bfz9rZ1/wCS&#10;sYP/AGK+jf8AyJU1v/wX5/azLfN8V9w7/wDFMaMP/bSvjJASf5e9Llo13fpQI+1oP+C+f7V8nX4q&#10;dBn/AJFrR+f/ACUpf+H+P7V4fP8AwtT5fT/hGtH/APkSvjCOZtnHAoedh3b6UDPsiX/gvn+1kh/5&#10;Kx/5bGj/APyJUMv/AAX5/a0T/mrH/lsaN/8AIlfHTTkBt3UDOarM+GyzN83OKBH2NN/wX+/a4R+P&#10;iz8vb/il9G/+RKhk/wCDgP8Aa6VePi183/Yr6N/8iV8dSOSu49KYqZbdk0DPsmH/AIOAv2uGO3/h&#10;be4/9ivo3/yJVu3/AOC+v7W0n/NWt3r/AMUvo3/yJXxZDHsYAdScZrUtl8sL645oGz7Qsv8AgvR+&#10;1lcyD/i63y/9ixo/P/kpWvaf8F1f2qZxg/FPkdT/AMI1pH/yLXxfp4ESqp+9mtiwPz7fXrQSfZUX&#10;/Bcn9qPyvm+J27rz/wAI5pPH/krSf8Pzv2oMhf8AhaG3P8X/AAjmk/8AyLXyUk3lw7cfeBFU7ubA&#10;bHUHAoGfWV1/wXZ/amU/u/iljccAf8I3pHH/AJK11Xw5/wCC0H7U3iO5X7R8TmlUgnH/AAjekj+H&#10;Pa1FfDWnW0l/fKoHykjHPTkCvof4C+A95t/kDbkB5x/coEfox8Ev+CgXxs8W3Eaal4y+0bnwf+JP&#10;YpgblH8MI9TX0Fo/7Tnj64tY2k13d8o3H7DbjJx/1zr5T+Ang0WdwCVG7Jx05+ZK+idA0wQ2ablG&#10;do+Xt0oA6/VP2l/G1sjtHrnG3gfY4OuP9yuJ1/8AbL+I1lLII/Eewr/D9gtT3/65VX8QyLFaMqsx&#10;ZAW/SvI/FM8k97PlmXLHBB7bjQB22oft5fFSKRtninaqjP8AyDbM/wDtKuf1L/goV8X4lkaPxdtV&#10;Twf7Ksj3/wCuNcDehbkMFHbk+tc7q8Bihk+UEZ4B+tAHean/AMFKPjXZx7l8Zf8AlIsP/jFcvrX/&#10;AAVM+PFoWMfjjaM8D+xdP4/8gV5p4hRrSPy369Oe3FcXrXMv94DoD3oA9evP+Cs37QUUalfH3rn/&#10;AIkem/8AyPWVe/8ABXf9oiM/L8RNqr1/4kOmH/23rw3VY9igdGXJI9awb2MkNlfvHOKAPern/gsV&#10;+0cibl+Iu32/sDTP/kasu6/4LL/tLI/y/EraD0/4p7Sv/kavnzUU2RN+v0xWHdsV5P8AwH6UAfSd&#10;3/wWl/aYSMlfiZt4/wChe0r/AORqz5f+C2X7TyH/AJKbx/2Luk//ACLXzXfupbHY8D61QmXadu0U&#10;AfTb/wDBbz9qBEP/ABczJ/7F3Sef/JWo/wDh97+1E2P+LnfUf8I5pPH/AJK18u3EOd3yhTjoKqrG&#10;3LdApwaAPqSf/guF+1JGRt+KG76eG9J/+Rajf/guT+1Iv/NUMH/sW9I/+Ra+VfvL1OF7+tQyLuDN&#10;/dPWgo+q/wDh+Z+1N/0VL/y29I/+RaYf+C5n7VAf/kqOR/2LWkf/ACLXym8aovHLfyqKMlmbbzjr&#10;QSfmlRTlXPvQ6baVyuV2uNooopkhRRRQAUUUUAGM0oGaTNOVcUmVFXYhGKSpCvFMZdtCZUo2EoBx&#10;RRTMxd2RQDSUA4NA+ZkiHPWneVn1qJW2mpPOI7frUs2hJW1GFdklShqhLZbNL5lDQozSJt/FNduK&#10;j8yhn3ClylSqpoa3WiiirOcKKKKACiiigAooooAKKKKACiiigAooooAKKKKACiiigAooooA+gP8A&#10;gk7/AMpTf2af+yq+F/8A072tf2+V/EH/AMEnf+Upv7NP/ZVfC/8A6d7Wv7fKAPyz/wCDqzTv7S/Z&#10;R+HKbWbHiaXoCf8Alzlr+fTWNLOn3kg2N99hyCO9f0X/APBzDpv9p/szfD9NobHiKU8/9eslfgj8&#10;SPBbJJIyKoO9+mB/EK5qnxHdQjeFzzGGA2hxy27vjGKklsxMm7d+GKkmikgba3481JbYZKgpowL2&#10;0Esnp71katp/ykZ/SusvrHnPHSsnUbYbM4H5UEo4e5scI2VbP41jz6Z5krE7uvHFdle2OVb5axrq&#10;02THtQUYEmnqo/vfnVeWJYxwtbr2oUHgfXFVptPWQbVH6UXKhrJIydpPr+VN8o1sx6QNvb8aZNpu&#10;w9F6UXOiVKxglGZs8j8KfyBWibTH8K/lVeS33H+7QcstCnk7qcF3Gr1lpxfDbatDTFDfd6e1PmM/&#10;Ztasi0+FY+qs27/Gun8PwKhU7T+P0rNgtVRV4/St3RIRgfT+lQzanWWxqmGOTaV65yOa09KLY/u4&#10;7kVnQxbp1xnqKmu7h7Ztqtj8ak0qVEmmO1S+w+3cvPcEVe8GeHG1qdj845PRC2eM5rF03SpdWv1G&#10;5j07+4/xr3j4LfDU+REzIvzID/Dz8gqoor60j039nL4e7NTtWaOX/WLz5bf89F96/RX9nXwPHHoV&#10;nD5UjeYd27a3y/ul4xmvm34AfDWMT2x8tP8AWDsv99a+9v2f/BAsdDs8xp+IH/PJRWsdzjxFRSWh&#10;6ZovhtbeGNdrLtbOcHnn603xoIxYqvA28Zz7iusuYFgt87VGOeBXn/xCvtttJtbkMf8A0IVqcZ5P&#10;4/ja6Zgrhfwz2FcDqOjRsG35b8x/Wu813dNId3P/AOqud1Sw74oA891mEjc2N3B4x7VwfiSAlpG6&#10;c9Me9eqa7p48k8D7p7e1cB4ossRycd/T3oA8e8QQr5cmev19q4vVrFVZjnqelegeIbPcrcf5xXIa&#10;3Y4SgDiNZslS33L3OMfhXJ6rYeZI37zH4V3Osp5Vpn+f0ritWV3nb6+vvTQHI61aeUr/ACs3HXHt&#10;XPyjB+7XY6nFm3lyB90/yrn5bVdvOPypjOYvOG+7VK5BI6Vsatb7GO0VQePK/wD1qIiMO6UqaqSp&#10;vbkVq3sGHqjOmxqoDLmjx7VXZWLf/Wq7cH5qrk4agCgyYr+gr/gzvP8AxiP8Wf8Asb4f/SOOv5/L&#10;jG3OK/oD/wCDPD/k0n4tf9jfD/6Rx0AfsBX83/8AwUE0XP7aHxakCth/GWsMeDyTfz1/SBX8+v7f&#10;mgLcftcfE5tuN3izVSeBzm9moA+TDFtn+YHjkN0qfyfOTbn7w54q7rmmm1n4+7xVBGMT/e/DNAEF&#10;3ahEPzbm7+9Z15aK0fXO7kj0remhjZD/AIVn3Nvu4VRx696AObu7QyB+vA4OKybyyxjgyeuBXTXt&#10;ts6d6zrm0Lhtoxj0oA5yezwM/d9Biq72wVlatyWBe/zemRVR4My4ZVC5NAGaWIH3TTHXv0q79m+b&#10;J6Dmk+x7xuXlfQ0AUZQfl2qWwc8UxdzScqf8Kvm228Ch7TFAzOeHC+tKsG8Y2kAcYq4lrlqlWy+b&#10;P50D1KkdoyyBslvwrRtYN5+XP5U+G2/eADpnpVy2tfKl9N1Ai3ZxZk+6QO1X7eNmc9Tjpx0qO1QM&#10;GwTxV61h2x5J+nvQIWciI53Lj+VUpZfPc5OQO9FxL5mFJ5PAxW14N8Lf2ldLu+bk8HGDwaAOk+Gn&#10;ggXeoW7tHJlv9hv7496+uvgP4IQRW6iKT7gz8rf3PrXlvwn8Aql1bsUXoR/D/wA9BX1p8DvA2FhZ&#10;Y0UhB0xz8lAHunwo8KxiVW8tl2tk5B5GV969Sjslt41YAquBjNZ/gLQl062+6pbJzkDpxWnrdx9m&#10;GVyyrwQegP0oA4Lxey+RIyldyqSQO/B4rzHXbTfO7lvlf5tmPU133jC7BO1SyluOO/FcbqKM9yGZ&#10;VO0Yweh60Acld2nl7m2t0wePve1c3q8bDcuGVST1HTmu51S3WNth6k4Fc34htFK/QnP5igDzDxFb&#10;gA7X8zPXA68VxWtxeY7BhjacAetd94lsmgkY4Cq3AA7cCuL1OLfdso+Zsn71AHJ30QY4J+VuDWDq&#10;VsqFlPyqD8oPcZrrL+1WINuA4B/CuZ1qWObcFXLKcAke9AHNanbssZzllz6deK57UbVWJxxz+VdP&#10;ehiG38ccgHjpWJqFqHcAfLu5yKAMK6HlL1+ZuKoTDbIDtw3161sXcK7Dnk44JFZNwczew4zQBRuF&#10;+XGOM1VZMBv7taEqZX/PFVZoy3GB/jQBnPDtTk7t3AqJYVGRuDZ6j1q0wIH9761XkjCsezNzn0oG&#10;U5V+VcHgnkelR7yjY/hHT2q4/lox4HzcHjpVaRcOefl7UDPzRTilc7qjpQcnmpsUpaWEopxxim1R&#10;DVgopyoWptAgooooAKmTlahp6tUyNKbsyR+BUTNTic03HzURKqO+w2nRjL0jDDUA7WqjNaPUe8fy&#10;1GeKk8zPemMcmpiVO26EoooqiLBRUiquzmmMOaLjcWtRKKCMUUEhRSqMmhutA7aXEooooEFFFFAB&#10;RRRQAUUUUAFFFFABRRRQAUUUUAFFFFABRRRQB9Af8Enf+Upv7NP/AGVXwv8A+ne1r+3yv4g/+CTv&#10;/KU39mn/ALKr4X/9O9rX9vlAH55/8HFFgL/9nTwMvy/Lr8hGT1/0aSvw6+I2jyRGTcnG9sHB/vCv&#10;3Z/4OALH7b+z94L+UN5euyNz/wBez1+L3jzRVvGkXYv327f7QrnqbnZQqNKx8p+K9MaK5ZlX5R1I&#10;z6CsZJDFLivVPGfhpYXkXYuMYPA9BXn+v6ILZWZVx/8ArrG50SV9SvIvmRfnms7ULLenCk/TNS2K&#10;TXB27sc+tXrrTJLWFWZuoz1px1OZ1LHJ3VoqBv4fqfasi709ZZMhc++TXY3llHNExO3p6e1Yb2OG&#10;ZV9adhe2Zy17abTwO3NVILVjc/dY9+ldFdaQzH/69Q2+ltDJu/DrVculzSnUfMikIlA/+vVS8jzu&#10;rYGnebJRPodQehUqaGBJZgr26+tMGm5xxW82nKf4V/IU6KxVeoX8qZxS1M+w0vFup285PPPPNNud&#10;PKtwp4+tb1ta/KFH3c8VYTRvMHT+VSW6l48pzlpYlyPl+77GtiwtWiXhG/Kr9tpCwvyB83sKuLZG&#10;NPlUVRyqmk9zPMxUr2bOOe9WLTRLnU7j7jsGzg7TW9ongaTVLmHMY+8D+uPSvavht8Flu0hLW6fd&#10;HZf7v0qdTTkUlqzk/hN8F5rzU491vtGcZbzB/EvtX1h8Jfg+yWcMawKSiAcFz0UV0Hwt+Bdul1H+&#10;4T7/APdX1X/Zr6U+E/wPjCLthXp6L/dHtVI55UZX0L37P3wcmWS3b7K3+s7CT++vtX2j8MfBraP4&#10;bhVrdwcK3Rv7ijvWJ8CPg0LaKFmhXhvRf7w9q96fwd9g02FUVVxEp4wP6VXNbVFU6d9JHl/iqRor&#10;ZhtYcHqPavKvFCtcyOpVtu49vevX/HNhIisPb+leb65oshSQ475/WqjJsxqJR2PK9Vt1Ex24J9vw&#10;rJvbUv8AwnNd1L4T/wBIZmH8qxdf0M2bkrW0YnP7RvY8x1W1zCwO0cH+VcL4qtF8l/u9fX3r0jxf&#10;Z+QG2/3T/KvNfEu99w9/61JseU+I9Ox5h+UD6n0rj9Z07ch24P0r0fxFBvjkTap98e1cnqukHy+O&#10;PpQB5lrOnmK33MvGff0Nclq3yyMQpxnrXpet6Nm0fcxZdp4JB7GuH1vTlWM49aLiucPqkPmZypw3&#10;HP0rn9SthEzdP8muw1i22hf97NYWo2qyM33fy96Li5jjru33t8361kzxlHbAOM8V0+q2WxTWJdx/&#10;eHvTUh8xz18Dv6VUkh8w9Olal5bbmqncwmIHHenzDuZs9ruPaqc9ttPb860G681WnlRZPmGfwo5h&#10;XMy4hyMe9f0Bf8Gea7f2Sfi1/wBjfF/6Rx1+Al1tfO3v7V+/v/BntGY/2Svi1nv4vi/9I46oZ+vl&#10;fhP+29o32j9p74mcK27xXqbcE8f6ZNX7sV+Jf7aNgqftL/EIbF/eeJdSfOP+nuWgD428XaNJ85Zc&#10;/Lx154rh76Fre427GHvjpXt/jHw/tjPyjb+Gelea69o8azycHOfT3oA5u2uFP3iN3rmnXEfmDPX0&#10;qre2j2zbl4VecZoivMx5Yt/hQBXvbHy1LbePUZrNnTCsWrelPmoV3H/Cs+4t1IZf4c9aB7mFNasB&#10;hutUp7Ubu351vXVvv6Acdaoz2X8WBx1oEZQtsNu2/M3FIbUuCFK+/NarWWI+1MW0x/iKAMs2yn7u&#10;3HU801rcsw2jtgVrR2CpkBV/Kj7KNw+VRtGM4oAyzp+5hhcH15qVrf5AhXnHWtJbRvRakWxynIG6&#10;gDKhg+bheOwq9bWueo5q7DpIVTmp0tdiY2r064oAjEfkt+v0pzP5qED5mPTHarUOnyXTKqgHJwTX&#10;SeEPh+97druXcG69OOD7UAZPhbwfcahcoWhb5mA5VvXHpXtvwy+F0gaJnh7cffGflNdD8O/hAFeI&#10;NDG2GHUL/e+le7eA/hWI44/3MPAHZfQ+1AEPwx+G7y39r+5ywOW+/wAjeK+q/g58OnihiYwELtH9&#10;/wDuVgfCb4WB9Ut/3KqT3AH/AD0HtX054C+H62FpD+7TaqANwMk7fpQBVXTm01Nu0rtO4cGuX8TX&#10;UhlkCt1bJ46HJr0TXtOkit24DD1PXpXAa9YNJOxUD73Oe5yaAPOdVt3eNtzKWxyfXisCWBopP1ru&#10;Na8PzM23CDdwcHpWLdaFthfP3o/lzxzzQBxepwPFGu4d+RjnFczrlttDH5QrknGenNdtrdqyxv8A&#10;xMR8pPriuJ8ReYqlW28kg+3I6UAec+KrVTLIFXPHUd+BXGajaSEuMqFz37c13+uxg53H8fXjvXJa&#10;lb+a0uMbVOD780AcRqljlmYLtYjvnniuZ1WyzL8y7utd5qtgzjccBcHFcvr1ooRiv3s8/nQBxuq2&#10;7NI67cqvOex4rFu4t33eq8V1Wo2jR3Eo6rj5ee+KwLyHa7dBzzQBz17CwiIbmsi7jAH3d23gEdq6&#10;O8h83O7jAzgdDWXd2zE/Kqj27UAYcy4DblI46HvVG4G4Y6L6HrWlOjebyxP1qpNF+96A0AZ88TFT&#10;+gqGSLMe3161ZlDR8fe3cA1HK2xCP++qAM5oXjf7y+/+0Kinj+f/AGf5VecjAHGR3xVeVGTc2Fb2&#10;NBR+YtAGTRQvWglBigc1IcFKjoRUo2L8UscdsRu+bnvVKQ5kb603NFSo2EFFFFUIKcowKbQDigqL&#10;sSZ4ppXPSmk5pyGptYrmuSC0YxbvbNQ96ti+22/llexAOaqE5NEb9QmktgoFFFUZi7jRuNJRQPmY&#10;u6lQ5FNHSgHFKw4y1JvLBFIUVBQJc0x34qTaUo2uB46U0nNKq7jStFjvVbGNm9htFBGKKZIUUUUA&#10;FFFFABRRRQAUUUUAFFFFABRRRQAUUUUAFFFFAH0B/wAEnf8AlKb+zT/2VXwv/wCne1r+3yv4g/8A&#10;gk7/AMpTf2af+yq+F/8A072tf2+UAfFf/BbbSP7X+BPhddpbZqsrcZ/593r8ffGfhaSGabMbcSN2&#10;P96v2j/4K4wLc/B/w2rKG3ao45H/AExavy88f+CI7nzGVI1+djxgfxD2rKodFE+OfFvhFr0zNtbh&#10;fQ+lea+LPBjeWVC/z9RX1B4u8HrbmRQq/MMduRge1ec+LfB0bwNtVd3tj1HtWDidj+G584nQZNNf&#10;cFbjnoe1Y/iLUJpt0a5+U4+7717Pq3gRWhYHhsHuPT6Vyms+AoVZQEXdj5jxyfyoOGW54+tzLC2H&#10;/HiiWfJ+Xvya9Cu/h/b+e2UX8h/hWPN4KVZ5BGq8MeuP8KrQk5BssP8A61MEW9sV1L+BJGb7y/g3&#10;/wBahvA7Rp1Gc9d3/wBarexpTfvJnOWtplqddW64/wDr11Nr4GkPOV6f3v8A61RXXgiRW+8v/fX/&#10;ANasTqlO5zunaL9pOD/WpL/w+tsmR/M100PhiS2I2+X+B/8ArVb/AOEKm1JcGQdP73/1qRi5K+px&#10;FhY5t1bt65q9Z2PmNtFd74e+ETylYz5bDOOWHr9K73wr+z0l00ZZYuR6r6H/AGaoxd9zx608E3Gq&#10;Ovlxs2084Vj/AErtPB3wWvNVKDyZeR/cf0PtX0j4C/ZutLRmZoYDnH9znk/7FeoeEvg3Y6a6bbe3&#10;HHZU9D/s0E6ni/w+/ZxuIbi0L2823cM/JIP4/pX0V4A+CcVnBD+6fhB3f+7XZaT4LiiSJUjjXnAw&#10;AO/0r0TwV8OpbgR5ZduP7/t9KuM1HcxqQquScFoXPhp8MI31CMbG+8O7f3lr6m+CfwgVo1LRt0/2&#10;v7orA+D/AMMoY3DSRQswJwSFOPmX2r6V+GWhWOh2sJZGOUBIAUj7o9qjmT2PUjWcY+8dJ4V8MQ6J&#10;Yr8rDk9z/WtPW5IwYl9YlPWlvdWtW+4JFUc4wKmtfsmslGZZMqNgwo+v9apSS1Zxc8qtTlRwPiLw&#10;cL/cQDyOxPpXIar8M2lWRVViWPH3vX6V7rdeH7cjapk5+n+FUbjw1b2eZGDOffB/pV+0RlWw81uf&#10;MfiL4WXMDsRG3/fLen0rhPGPgK4ghYlG/wC+W9R7V9ha9pti8J3W8Z47xr6fSvNPHfhS0vlYLHt+&#10;iqO49qq5nBWPiTxx4cmtlbKsPlJ+6fQV5R4osWV3GOc+nvX174/+F8ckT9/lbqw/uj2rw7x38L/s&#10;ksjLjqe49fpTK5j541dJYyy7W4/2fauX19GZcHj6/WvXfEfhFYopJDnPcAjH3fpXnWv6Ovmt97g4&#10;5PvQHMee6xph+wSNnPBH6Vwmt2TKGB9a9S1S3WSJ16bVJx68Vyl9ZR3TMpjThv7ooFueb65pu+0w&#10;B3/pXIarp7Qu3Hb+telappf2SXa3zZ4GecVyutab/pTZ5H/16BnCXke8c1j3tkcsT611urQJv27E&#10;X6CsXUIAwIAFAXONvo9j1TuCoBzXQX+khhk1iapa+VwP1oAxpIdw+WqU9nsk3MPl9a0gvzVFdY2f&#10;MMj0pgZU8SKvy+vrX79/8Gf42/sl/Fj/ALG6L/0jjr8C5rWOTpuX6V+/H/BoPH5f7JvxWwWP/FXR&#10;df8Arzjqyj9dK/H/APbE0CR/2gPHLKrDzPEF++SD3upa/YCvzD/ae8Px6x8avGHyr/yG7zJIGc/a&#10;JPagD4w8XeH2CN/exx164rzXxHoTb5FaNyxPJwcfer6R8XeEYwj7VXpwTjOcfSvMde8LLcvKpGOc&#10;EjHr9KAPAdf8MbovmVs5965vUtAmto22qyqfUHnmvata8Loeo59OMfyrndQ8Mq7fMq7FJBHHH6UA&#10;eSzRTeYWPzfQU1ZGJ2t36+1d3c+DowflVR+X+FZl74RVQ+VQbj1GM9fpQM5NLhlDDBXI6EVGRu5/&#10;MV0l34U2sCdox/dP/wBaoV8Kb/ZT79f0oA55oyOf4fShYeTtHXmujTwxslYYU8ev/wBanjwW3lbl&#10;b73bd0/SgRzBhHmbcGiSHD7B35rpZfCm5ifl6ev/ANalj8GtJKp+X7vr/wDWoA5lIT8vyt1qxFbE&#10;uBypb1rrLTwA0hUfJ1z1/wDrV0GmfCr7RLHwhyO5Hp9KAPP7eykupc7HOeAdvFbGleBp9Rf/AFb4&#10;xkna2O/tXsPhn4IwzzoWWPbkcDbjr/u16T4e+EFjAif6PD8qgH5U54/3aB3PHfA/wSuJ5VdoZMgg&#10;n5X55+lez/Dj4JYkVmhkX1J3jsfavQvDfgiC0f5Io8DGRgev0rsdC0JY5RtGz024HrQIh8G/DGKH&#10;y2KM3zAn5m/vV7B8P/hxDcujeVJhRgAlvQ1F8PfBYupoP4laRQQxGPvfSve/AXgW1t413RqMAZ2h&#10;fQ+1AHR/DX4dLayQNjaBnIYnP3xXqekWUdi6/wB1Rg8+1Z+jvBaW4XyxlVPzbRuPPrV621WGSdYy&#10;HCsMkgUAZ1/bLdxSKvUqcDPtXLat4IW5kDOrMcY4JrvrbTYjDu+bIzk8ZxSPo0dzIGyyqBjAIGaA&#10;PHNX+G80qsyqQFBOCGz0+lcnqvgm4UMpjkP0VuefpX0ZcWFvao26MMMYbKgnFc7relWkysohVd4y&#10;GCAMBn6UAfKvinw3LGWk8tj9AeOK818X6XIJvmU5y3Y8civqDxr4MjnjIjGz6YHb6V5R4x8AxuzK&#10;3HzNkqRnqPagD518QWe6V9qtu7fkK528EittYcLntXqviHwj5cjKwXc3AIx6fSuH17RVsZ2Vsnk7&#10;jxn8KAOD1KHzpWVvmZR1Hfiub1aw2hvlZTnjP1rsNR077O7Nk5xzzXP6nC0rk/e54BPHWgDjb+03&#10;I3Zu2fpXN6pp2ZG/iOeQPWu61OzWS23bQrZ5x24Nc7d2CksPm3Z60AcVeRGHhQTnris65Ukfj0rp&#10;NSs9qsMYOO1Yt5bhWAPp2oAwtTtzEpHXjt9KynDebj7n+9XQahabl6nI5J9qx7qFZHbdnd0X6UAZ&#10;sqYkYL0qqUkcuPfrircqEN8vY9ajjYsz59fzoAzZol3ruPfjmo7lN3bcB6VdkgVgOOlV2i2yZ52j&#10;tQB+XdFFFAC54pKKKACiiigAooooAKKCMUu00BqJRS7DSEYoHZhQBk0pTApAcGgOuopXFAXNPVd4&#10;+tSCykIzt/UVPNbc1jRlL4UQ7KNlSeQy9v1p0du0r7VHNTzFexd7WJ7TRpriDeu3b75ofS5Ynw23&#10;9a7bwB4ZN3psYkjB3OQSceop3jDw1Hp1ydir90dsdyK836+vaumfcR4TksDDFNP3kn1OAltGiQN6&#10;1CE55rSuWDRCqihVf5ulehGTsfG16MVPluJZ2++6jA7sMZrei8PzTjjb+v8AhWfpzxC8hZuiuCTj&#10;3rpofEVnCp2uPwU/4Vx4qpNNcqPpMjwOGdOXtppa6a2OVv8ATJLdudufx/wrPdCrN7Gug1Gb7S+4&#10;Dd61lXVox3fL3zXRRqNr3jycxwaTbp6lKin+Q3p+tI8bRn5hXVdHi8skrtDaKKKCQooooAKKKKAC&#10;iiigAooooAKKKKACiiigD6A/4JO/8pTf2af+yq+F/wD072tf2+V/EH/wSd/5Sm/s0/8AZVfC/wD6&#10;d7Wv7fKAPkf/AIK8XAg+E3hTP8WrsP8AyC1fAN1bR3tuf9oDvX3d/wAFmJTF8HfCLA4xrLf+iHr8&#10;+rTVmI2s3THrWcpJaM6aKdrnGeNfh79rSZo1Zvl4wG54ryXxb8O7hJGXypOvdG9RX0p563KsMKzY&#10;4461i634Pi1JWdo8Hvt2jvWLszpclax8j6v4Nmik2+W3TH3T6CsLU/AoLqWVgcc9ea+kPFHwxQOz&#10;LHJnBONyY6D2rhtf8HNAwzD0919ak5ZQd7ng+oeDV+1sNrdvX0rNfwL5EzbY2+Yk969ov/A0YbzQ&#10;rlsjglcdPpVVvCCF/mj68/w0yeRnkQ8KBOCjZ/Glt/CPmy48tv1r1WfwNGfuxsW9Mr/hU+m+AGMv&#10;zQsq+u5KvmurFxpvmPNbLwaoIHlt6d60B8NPtQz5bNx6NXpOm+BlluQGjb8CvtXW6R8Pk8tcQsfx&#10;X0+lZuLN5U5I8htfg4t5IAsTHkf366nw78BdjKxt5Og7P6GvX/B/w5VmVvKZuc8lPWu7s/CkdtGN&#10;0CjAA6LQc8k2zx7QPg3bwhMxNuB9X9frXSWvw9hswu1SMe7V2jaUVvyqxr5ZIx0FXn8PRmLc3mLj&#10;0I/wqZSsb4ei6r5YbnP6T4bIYYzjPv610mmaGkDKWYD6k1h3fia30gt+9A2jIyrfXtXK+Jfjati7&#10;KtxEu0n/AJZyetSq0Wb1MDOm7SPcLC6sbaSHdNFuDj+P3r0bw141s9LtFLSRjgdXHpivhq4+Ps7X&#10;kZW9GVkUgAS8/rW//wANC3b6eA96E6dBL/jXnY7E8k4pH3XCnDqxeFq1ZJaNduqPuay/ausPDo/4&#10;/LdfrLH/AF+lWbH9vWKGdl+1xbFYhTvh6flX5Z+N/wBoe9V9sepydv4ph2PvXPD4/wCpSAf8TS4H&#10;HaSb/GujDylJXPlc5w1LDz5X+R+xWhft5QXFzGGuosEj+OH1HtXrXw9/bI029tlka7gHzYOZov7o&#10;/wAa/DPQf2itTtXXbqczc93m9f8AeruvCn7WWt2NuY01STazliS8+RwP9qrxEpOPLHczymOGhV9r&#10;U2t2P3n0f9p3Sbtldry3IJ/57R+tdjpvxw0fW4Qq3NuxwOk6/X+lfhj4b/bX15I1jbV2C56hrnPX&#10;/fr0zwJ+3Pq+myru1pvmUZ3G6OPlP+1XPTqzj8R6WMwNGpHmpH67eJ/F9jcW7NFLH0PSQHtXnfiP&#10;xbGC3zr165HrXxFp/wC31NJZYk1pCcHrHdH+tC/tpQaxIyzayF/3YrmvSp1otHydbL6zlaH5n0rr&#10;5Goj5WDcHp9K4fxN4cW6VlYd+evrWJ4J+OtrrkSgXUL7sD/VS+pHeuv+2JrMHmIQ27B4GOv1ra5w&#10;q54f8QPh0HFyFU9P9r+5Xi/izwOdPlfdG33j2PrX1prOlfap5vMRenOMeleZ+NfBlvezSbo/4j0C&#10;+v0ovYNT5F8T6W0A+VG+bjofQ1xOq2TWlwxweSe31r374ieDY7e3PlxfdG7+H0NeT+IdCUBnYNuz&#10;jGRjrVFrzPM9ftmlJbDe3HtXO3MG9irCu51lYwnzhVbsAOprktVt83LMvHsOnWmogzz/AMS6UyT7&#10;lUnp0B9KwLu0ZFPr9K9E1awEq5K/yrktesPKDFV7k9vWnytbijJSehxupBsNj09Kx3tDOJCw+6eM&#10;102qQeSmVUE471kXUTMmdoXPXHepK5Wcxd2bKaz2gzPhuFzzW4yMZNrVR1NdkmNq8+1MrlMW+2xZ&#10;xX75f8GgbBv2TPitj/obov8A0jjr8FbmMEn5VP1Ffvd/waGps/ZP+K3yhf8AirYug/6c46sD9cq/&#10;Mz48XSn43eNvmG5devh9P9Ikr9M6/K/9oCd4/j/45+Zgn/CQX4OD3+0SUAc34l0RLqzZcfNgkDnn&#10;ivMfFngORnkZeNwzjaf71enQXzTuoZixU5Oc9KdeaZHfSANGpDDOcD60AfN+ueFGEbKsbcdTg1zl&#10;54aaThlbC8cg819Ca/4Hj2ZaHaGOBjbzxXFa34K+zStshLBieCV9aAPEr3wmyj/6x4qhL4X353Rt&#10;tXqeea9VuvDiqu2SPDHjtVCbwyrMV2HaOoyKAPM18NHG5o3/ACPFInhpZZQMfhzXpEXhhZFYsjDa&#10;Mjkc1WXwptkZhF948crxQBwlr4WWREVVYbTnHPrVu38KB3x5bN6gZ5rurfwosPy+XtkxjjbWhpfh&#10;IfeZWVu2CvNAHA2vw9W4k/1bc8Z+atiw+EKzFcRt06/NXo2m+DmVwvk9+OV56V2WieClhtl/c7mb&#10;BOSvBxQB5fo3wrUybWhkVQM87vauo074d29lEreW25QMct0xiu+n0iO248sLxgcDk1VTTXlk/eBk&#10;UcAKR0oAwbDw6sMjIo5A681tabox8ph7DjH3vpRfTw6ZHu3fUkZrJ1Xx6lnDujkj3L0+RueaAO20&#10;yCK1jbLqzAdQa1tJ8V2elSL5k0Z9fnAx1rwHxD8apIhJ5N3tQDggSLnjvzXF658d7qN8LeZZ8/8A&#10;PXn9aAPuSw+PFlpqLi5hdUOVxInHOa0G/a3s7AoY7qHzFHXzIzivztuPjvfFSov3XaOMGUZ/Ws//&#10;AIXRfGXd9ukO7nlpP8aAP03tf2y4QQGuom9Dvi/wrpfD37YNqqCSS8hJ/wCukQ7V+WNn8YL6PDtq&#10;Ex9i8mP51q6Z8db9Tj7c+PTdL/jQB+uej/tbWCMsf2qFmZsZEsftXoXhT9ojStUt1aS6t2yBkecg&#10;PSvx00n9oLUkmVm1GQMpzjdN7e9eg+Ff2qdStPLj/tIglc9Z89P96gD9e4viLp2pReYk0K+imVSR&#10;71z3iHxDDeSSEOrRnrhh61+evhL9tS9D7ZtY2rjri5Pcf7Vdh/w2c88K7tURdqhcCO4+b3PPWgD6&#10;h1nWFuoQqsCVPtXI6zYmZZX5Y7s4A65NeQaB+0vBqF2q/wBoKzEgAeXNzyK9I0bx1Dr1qgSVGeRF&#10;YgIw6jPegDnfFHhMSrK38Ui4J59K8x8XeDXQsNrHnrg+or3DVh50fyjduyK5nXdGSS2dmQE9849a&#10;APmDxNo0lqduxwrZGMHjgVxms2JBYMrbQSMfjX0F448HRHcVj3KAcE7f7oryPxVoH2e4k+VvvHuO&#10;OaAPO7zcsbLtba/y5xwM96wdQtfILYO5c8n1rsNXs1hVupXtn1xXO3satkds8j0oA5TU7JWtmZV2&#10;8Hr24rmLuNoXJwdueuOtdxcWe+I/e75GeKxNR01XU5QYBx2oA4+a32k8Fg3FZd6jEtt7cYx05ror&#10;+1MZPUe2elZF4uEbYPmHf15oAxLy1VX3L/OqUsZEhOG61q3SL/Dkr2NUrhHb+H6UAZbQ/utzHbt5&#10;we9VXO/hvu+tXpwSfm4zVeRf9lcD9aAPy1ooooAKKKKACiiigAooooABTt+KbRQO9hwfJp2wk9DT&#10;oIN7Lz3qx9n2nrWcpJHXRoSkrlUiiOHe20ZOaknTbto045vV/H+VHNpdCjTXtFCXVpfeb3h7wU2p&#10;mH5Zsscnj3x6Vtan4AbTY1yJuRnn/wDVV7wnrK2KQ/KvXqf97NaHiXxO12y/KvA7E+teBVxVZ1LH&#10;6/luR5bDAc8/isvyPN7m38uP8ahsji5x9asXshAqlDN5U+7HOT1r2Y3cT8nqVnHFJPbQ7Xw94vGj&#10;2apvhXaScMfm/nVXxH40GoSkhoj8oHX3z61zJk+0AtUciKD838q5Y4Gmp873PcxHGWJdFYSHwx0W&#10;/Qja8LDnH4VGJPMf2pdgycDJ9KekGOf6V6OiR8pz80uaRLD8qe9S27YzmoA2w/jT45vmP+cVlJHo&#10;0ay5kjW2ZHUVDPEhRhu5+tOXLJVG6lZS3XrXPCN2ezi60VAJbfbzVO85kH0q8s3mR/hVO4/1ldFO&#10;99Tw61pQ0K9FPZd1MIwa3ucEo2CiiimSFFFFABRRRQAUUUUAFFFFABRRRQB9Af8ABJ3/AJSm/s0/&#10;9lV8L/8Ap3ta/t8r+IP/AIJO/wDKU39mn/sqvhf/ANO9rX9vlAHx3/wWSiEvwc8Jg/8AQYf/ANEP&#10;X5zyW3l5K1+i3/BZZ9vwf8I/7WsuP/ID1+fEAjKHecdO2a56nxHVS+ExrbU/KmH1Fbdrqm+DlqzJ&#10;NKEsvy456cCrcWkSJb7cndWZqXUtIb+Pt+ZrP1DwNDqG5dmefVv8avaVB9mA8xiv61vaTErHPXdy&#10;MjrQKR5tdfCNZM/uj/49/jWVqXwp2zKohb7vo3+Ne8aVpEc1yodE5H90HuK1/wDhCbS4nXMcW4jj&#10;90tBJ8zv8IpQ+5YW/wC+W/xq7b/DObytrQuF/wB019MR/DIMwxawnn+4laEPwiFxBtFrDuPP3Eo2&#10;1M6kZOLUdz5b0r4SyCdW8luvo3t7112h/Dh0wDC35N6fWvpDQvgUGxutof8AviP2962rL4FrE/Nv&#10;F1/55x/41HtLnVl+W1pK8/yPnu18ItbwEQwtnHYE1Ja+C7qZ8zIyr7oRX0Fd/CpNEtmke3hCqCc7&#10;E+vavLfi74ts/DGkzeWVR1Yr8qEdHUdh701K50Yuh7JHJ3+lWWkQ8tH8uT94/WuT8Y+KLOz06ULL&#10;HkY/i/2hXlnj348SJaNJ9pmCsDj95J6V4h4+/aGmYyR/a7j5j082T1FeLiZVOdpdz9C4OqYKlBTr&#10;ta95W6eo/wCL/wAXPsF+yrMpDcD7v90e1eJ+Kvik11dSfP8AxH+76/Ssrxl41k1i7cyySNtGRlif&#10;4R615v4k8QNFcNhjjJ7n1rbDwm9z4/jCcZ4rnw/w3W2vRdTsrv4nPDGzLIN3b7v+FZ158XbySHb5&#10;h/JP8K87fW3llBLNjPIyelQXeos8ny/d9c101MHzNOR58uJKuHpRpYd9FfZ6r8jor/xjLM2Xf9B/&#10;hUtj4vmkVVB7eg/wrnIcX/yhvm6VrWEC26qpVcqADxXZCmorQ8apiKlaXNU/I6rTfE0iIP8A63+F&#10;a1r48ktON3v2/wAK4uTUVt4sDjrVM6w0sb89/U1hKL5jrp4qMY8p69pvxOVTzIBz6j/CtaL4y/YF&#10;3pMu5enK/T0rwW31qXd95h/wI0691uRIG/eyD/gR4rnqRsz6OliE6X3ntsv7QV5LLtWbj/dT/wCJ&#10;ok/aFvrFd3nfon/xNfP6eIZFl+WaXr/eNF7rU1wn+ulP/AzWlNHmOqnNn3D8EP2upNPu4Fa8j/1i&#10;Z/1f/PQ/7Nfb3wD/AGu4dUtreNrqNsoP4o/7h/2a/FLwn4wksL2PbcTDa6nh29c19C/BX47XmlXM&#10;Pl3VxtUY4mkH8BrtUjyZUUftfoPj638QlWWRG8wH+IeuPSk1e0iuJ2PDbiTnJ9a+RP2cv2g21c6b&#10;HJdTlnyCDJI3/LYCvqvw/qP9s2kcm4sGUHJz3GadzllGzOO+IHgyLVdNmVVG7YT1J/hI9a+ePiH4&#10;OfQpZPkYjd6EfxEV9cavpHnRsF9PT2ryP4s+DPtgbbGrNkdVX+8apSMZNo+SfFNn9qQfum6/0rjd&#10;V01o5W+X/Oa9o8feGpLCIqtvHu6/wjsa8u8QWk0MrBowvHqPWtIsIz1sziNahk8tsZ/Kuf1awaW3&#10;6fpXZ3u0x/MAD9KwrxMiT5RjPHHvVyZso2POdRsJDn5T+VYt/EyyBdp49q7XUIflfCjpXKanFIl0&#10;SVxye9SVc5a5jZLroecdqoajbGeQZ+Ueprcv4nM25V4HJ/SsnVCXTb91vakHMZFxZLGv3lNfvV/w&#10;aKqF/ZR+KuOf+Kti6f8AXnHX4KTQl84Zq/er/g0VQJ+yl8VsHP8AxVsWf/AOOqiB+t1flf8AtGwD&#10;/hfXjj5grHxBfnP/AG8yV+qFflj+0HF537QXjfv/AMT+/GP+3iSqA4a9XypehZQMrjsal0+/29fx&#10;/KrN3Ak6jbwfTFQJpuW3Djbxgd6ALYnWYKrMHLnBxRPolvOjBV78jJ5qrHbSQxLvXa2fXpWrYKqB&#10;PmZmcZ578UAc/e+APOlysZUNweG/xrMu/hl5RZjCzluV+9/jXpNvB5wjycAt+datnpEUu5XCt6Eq&#10;DigDw6b4byso/ctx975TQPhxMgUrE2McfKeK9+g8GQ3bKypH8x+cbBgCrUXw33hv3MezPynavSgD&#10;wFvhw8g/1bb89MNx+tWrD4fSKygwspHYg8/rXv8AH8L1kmUiGPqCTtTmtCL4VQ/e2p7/ALteKAPE&#10;tK8F/Zk+aJuvBw3JrSHh2SQeWsTL788V69B8N02AKittO7lF4qnr+i2+jxb3jjjZSBgIPm9+KAPM&#10;R4fNtb5mjb5csQcjiuK8d+KbPQzKy7WZAOj/AHfmxitX4r/E+OygkjhlaNgOdu5cjaa+Z/ih8UZb&#10;u4uV86RR0OHb++aALPxD+KvL+XIMY45Xjj6V5Z4i+JskpbMmeTz8vr9KwfE3imS43Bnfjn7x54ri&#10;9W15j5mWbOeBk880AdJrXjdpBt3hvbj/AArndT8YONwjbkfQ4/SudvtUcsvzNnPqaz5r9jIwLHd9&#10;etAG1P4ilJA8z5R04HP6UW/iKTfjd+g/wrBgdpvvH9elW7e3Y/xH60AdLa69IyjLbh64H+FXrfxE&#10;8BX5ugwBgc1zqTCEZ2jHQCm3WqFQPlxt4zQB2EXjmSObmQcjHb/Crdt8QnUEK/zZ46f4V5tc6qw9&#10;R756VC2uME+V2VhxwTzQB6sfirPap8kwweCML/hSj403K7R5uMDHROf0ryKTXmHG5mPfJNN/tgsC&#10;dzfmeKAPevB37QFxZX0f+kKu1gScJzyP9mvo74JftSGC/hV7hWRkXcMxj+Bv9mvz9stWaKRcMw5z&#10;nJrtfBHxEn028XbNKGUAcOw3fKRQB+wfgL44Q+IbVYzcxtzydy8jdjsK7I3sd9b743VvMGSQelfn&#10;L8Dfj7cJeQRm6uNu8Bv3snTfX2J8G/iZH4h05Va4kPyrwd57E9/pQB32rad9rDl18zKnDDIHSvMP&#10;iF4DWYSSJgMT6HnLfWvX/KWaLbuI4I6Vh67oq3SsOGwccgetAHy34k0xrWWUNG27pnn+7XC6npr/&#10;AGh2ZW+8e3vXvHjnwkwEsgiXbkZbC8DbXk3iHTWguZNvzDecD8TQBxV9EsjMu3+H1rBv7XbJlV+U&#10;cE+9dRqAbd/q1UY6isfUYSTmMbvVT0NAHI31g0Q+6d3rWJewmOU7lOfWuv1M+YnyqPc1z+rQYJ78&#10;dPxoA5ieFpIvTHPSqE8RUcdTWzefLBtC/NWbNFtTc3G2gDLuECsP4vX2qpLGN5P3V9+9XJgWY+tV&#10;Zo/lO40AflbRRRQAUUpHy0lABRRRQAU5VyKRRmlDYpFLTVgqZNaVnZbo1Py9BWYDzVyC8xGBuYbQ&#10;O5rOom1oduCqU4SvM07S3VeoWpp4k4+7WKl82777/malW7Z8/M351zSoyvc9mnmVHl5Eh1zbbgOl&#10;V4E+z3YZsbRnpXQaTpH20bsAjrgj3qLXtJW0tHby069QBxzUxxC5vZjr5XJ03iY/ZV/uKf8AaQEY&#10;G51IPY003rOeWk/OoYLZpNuF6mtCz0pmPzKPyqpckTio1MbU1jt6MoXbtMuOPyqosbGXHue1XpW4&#10;+7j8ark7JK2puxwY6Sb93caQY1IqPyTI3cVMr7h70BGP/wCur5ji5YxV5bkckO0qeOtBXJ+tO8pj&#10;1/nUhT5KXMZTqLoQqpxu9Kcj5PSnRkHj+lNddsgAo9QhO0jWinVF5xVC72tIzepzSPudflJqIt8n&#10;0rGnCzueviMQ3Gwu/A4qCc5fpipV60yUBycHn6dK22ZxxnpqMjGSfpQ0fmHFEQKNmgMQ+aopWYNa&#10;FVqIrip9zOP/AK9SW1sJG5o5rblRoc2iKdFWLi38ntzVfvVxlfYwnBxdmFFFFMgKKKKACiiigAoo&#10;ooA+gP8Agk7/AMpTf2af+yq+F/8A072tf2+V/EH/AMEnf+Upv7NP/ZVfC/8A6d7Wv7fKAPkP/gsD&#10;D53wk8J5Gcawx/8AIL1+fNza7R93tX6Df8FgJ/I+EvhP/a1hh/5BevhGzt47pBwOQD0rnqfEdVH4&#10;TDtID5i/L3q95Xz9K14tIj7KufpUiaHvbGP5VmaEWmaIt0mcfhzW1pfh5IyNw49OauaNovkqv/1v&#10;Wt+w0+KX5ccjrxQEjITRIzKu3rketbGk6HJHIu3d09K1tO8LCS4X6j09a6jTfCRVk2qDx7VViSho&#10;WmTm8TcrEbh29xXpfhixUNGrRnOz19qh8L+EBLcrlF6+g9RXbaZ4MdZl8tRu2+oFG6sVTqKElN9N&#10;SslosK/cartpBCoDOv6mt238ISYXzEXrzyDWV40eHw9atlVXainp/tY7VzyptK56Uc+gnZfkzxf9&#10;oX4nw6JolyqFd3luB83/AEzPtX58ftAfFC8vXumVvkaaQ9F/56L/ALNfQv7TPxK+0RzASNjb0y3/&#10;ADzr4v8Ajl41jTTZsNyzHsf761wzruJ7OHwqxv8AX+Z4z8RPHEpVh5gHoMD+6PavJfFXiuSef/WD&#10;vngev0qTx74omu75lWR9pxwGPoK42+nke5XczHr3rT2keVM8SWBxE686NKTSi2tHbYi1bVZhdyeY&#10;flYccD0rn9Ub7U5rf1m2W+ddn8PXArLudKZD+PrWlGuk7k4y9GDpVNX56mTFYKT0qYWSqMMP50Tq&#10;1tGW/u81D/aXmPXY66nseHTpKleU9b6rqaFgsds+fxqGXWts8gHZiAc9vyqC4dxHkMaz5bxVX/az&#10;zxU899DGpio7In1LU2kQ89f8KyXlkBYh/wBKbfXzMCF54qnG00iMffuelVy9Tklde+XbPUnt3+9m&#10;rLa59pHlt0asq0tmdvm5+pqy+nlF3d+1ctSPvH0eHrP2X3jZJtsnyt3qC5un5+b9KY9tIZOrdR3o&#10;uImUc/zranFWOVVXzXGxXqW864kHUV2Hgrxi1jcJiRQAOvH90+1eeXWEn+8eoq7pmo/Z5V2s35mq&#10;CNRyPtj4A/GR9L1XT5PPXarf7P8Az1B/u1+hX7Of7Q0Gp2NtG00bHy1H3h2jH+zX40fDfx5Lbalb&#10;xrNJhP8Aab++K+tv2dPjtJo17Crzy4Ckfec/wYpKR0xw6kfrilxb+JrLaCvyNuByTyB/9eub17TJ&#10;IpGVY2Zc8ED3rhPgV8drXW5Whlk7Nj5XPO5R/WvStV1P7dCskKqytg56deacZGWIwqjG6PFvih4K&#10;W8tZnaMhlQkdeyn3r588c+E2hnmO3t6H+8fevrvxNaLe2syyKuShA4z2rwn4laBHHLP8q9B2H981&#10;0RZ4FSbjKyPm/X9N8gn+VYckatuXvmu48XWaxs2PT+lcVPCySyHtuP8AOqOuNW61Oc1fTMKxUdq4&#10;/VtPP70nqDx+dd/fYZD9K47xJ+6n28fNmmVzK9jiZYGaRqzr2y3yYFbmqp9mZj7f0rJabdJu/u0g&#10;5k9jCeJQxBFfvB/waQqE/ZW+K2P+hti/9I46/ByWffdsPpX7z/8ABpPHs/ZV+Kn+14siP/knHVR3&#10;LjufrJX5jfH61X/hfHjNv4Trt8W+v2iSv05r8yfjnKX+PHjVWUbRr19/6USVRZwpt/Mc7l2bRnJ7&#10;0+NRjay7ienNaa2IlkxtBXGc+tOl0kblbbtwuOMUAUbS2VmYovLDGea1rPR/3Qb7zYGOKWy0VoZM&#10;L8y+vrW7YWIiZS33cc+1AFeHR/s/3V3BuBj+GrVhYNJLs3bfqOta1rp3mqx/u9R2FaWleHY5QzMT&#10;u6g4HFAFWxsmDoCrK2fy5rqNBspC6lhuVe+ParWj+GWcozRqzZHBx612Oh+F1+zndHGrccYFAGTa&#10;WrPGFI3IM5HpVlLZyVQKfLxwPauksfBx2K235WBA6c1pW3hVbODfIoyvCggHigDgNZC6Lp0ki8MF&#10;Py/gT/SvmD4/fE0x6jMkYEbBzn5gcne3PSvoj47eIIdF0Wby3ZW2EDAI/gb0+lfBPx+8cM+q3H76&#10;Td5h5y399qAPN/iR49kujJG0yspX0H90+1eL+K/EW6WbEijBx/499K0vHHi0mRl3Nnb6n0rzbW9V&#10;kmmf+INzyfegCPV9ceVWy27I4/zisC6vWdsH5vanXEzSZG5s/WoUtWDbmJ9fpQBXJ3H5vlPv2pEg&#10;3Etu+nHWpJYsSfMPmJqJ5WjkwBQBYjReV+9tHBpzTqiBdvP1qit7hD9OTUUl5vK/M27t70AXX1Ik&#10;YZsGql3fkjjn3qnJfgMV6n1NUp7siQnc307UAWLm6Z/m3YboR7VA07Sn/d4ph3YOc7qbuZMf5zQM&#10;mjfP3uaDNgZIwF4+tMUsBwKQ7nPqO9AxwmPb8R61astVaFvl4/p+lZ7nYp5x6YqNJGJyv86BHrfg&#10;Hxw1nND8wUBhjp/e+lfT/wCz58bZNMuIf9IX5R0wv9xv9mvh/Q9Wa2dcsflORyfWvU/hn48ktJ49&#10;sjrxzhm/umgR+t/w3+I0Ou6bDukTdnk5+98xHpXSXsKOfM+8r/MOa+MvgF8ddlpAsk8v3gBkuf8A&#10;loa+pvBPjuHxFpUOWLEouODzxnvQAzxFYG+jmhYZ2ruJx1+X/wCvXkPj/wAKCCfdnjnnB45+te4a&#10;gu+WR8D5l5HtiuM8XaNDdqWKq3qCox1oA+a/EOleUx/i4zn8K5LUolR23LtwcGvVPHGh/ZwzKPmx&#10;wOPQ15v4jttrYI2nv9cmgDDvEUwcLmuf1u2Lc/7I/nXSTIIOG6MMD61m6pD+7O5R0GPpmgDidSh8&#10;p9pXr1HoKzZbdYpMD7rdvWtzUIDIMsMe/rWTfQgf7w6UAY1yjcf7JzVWYBs7uQe1X71lZOOvcVQk&#10;XcDjmgD8pqKKKADPFFFFAB1opyDJppGDQVbS4A0UUZoJFGaUPs6de+aWJMnpT2hULmpuhOXQbEPm&#10;+tXLJU3Hd/OqsRDt9auW8aRq27v0rOod+Egm7tHVaTcww22Fbbx3I96z/EVx9otZBuXBPY89ay4t&#10;Y2HCr7df/rVHd6g1wpXbj8a4YYVqfMfQVs4i6EqC6prr1Ft3ZNu3sa0baaThjtqjbKMrV1TtFXU1&#10;ObA1pxja5FLDlaoyRlpPxq8Z8j7tVSMS/rV07o8jMHFO8Rosx1zj6mrcdigg3Z5+tQXLkf7PNSKS&#10;YPvfpWurRw4eUea9TUZeRKkSlTk57VB8xX/61XGsz5ed1RtHsFXGm9jlrVYSl7qKYj8tvfNDqd9P&#10;nOJV+uabM2W7/nWjpSNOfbQ0bby/K61RvApmbb603zWRaj84l/m9c1hGm4u7OmpieeNrAG5oSH5m&#10;z3PFMXlqnaP5OtWYSnpYidNnQ1HsqwtuJDwKilj8tsUJihJ9CMyNGfanpdECopgc+1M3EVpypnXT&#10;rSXUluLppzk/pUNFFUtDOUm9WFFFFBIUUUUAFFFFABRRRQB9Af8ABJ3/AJSm/s0/9lV8L/8Ap3ta&#10;/t8r+IP/AIJO/wDKU39mn/sqvhf/ANO9rX9vlAHxz/wWTnMHwk8Hf7WtMD/35evhXTlXyVbjO0d6&#10;+5f+C0Eoi+Dvg9j/ANBp8f8Afh6/PzQtZk8/ax+XGOp9DXPU+I6qPwndaVctLiPb8rHFdFpVnhQn&#10;8Nc7p864VkOOeK6jw3ObhlVuv/1jWZodLb+EreezHrg+v+NW9E8Jw20mR/I/41N4dtneVVZm25A6&#10;+9ddp+kR+YOF/SqMa1Lna9TP0TSmiuF2hv8Avk+orr9J0eSW3J2vnP8AdNW9K8ORxzI21evoPWu8&#10;8M+HopVX5FxjngelCgXiJclNIp+FfD8l3qDllfmPb9w+orvtE0OSAwxor8JjhT6VqeFfDMMqRtHG&#10;u5pNvCj2rutE8Mx2T+YyKdvHIBqtFucFGo5Rdjk7u3XT9BmeX5SqMfmO3tXyP+1H8UDpEl8sLQ/K&#10;qj/WL/z2I9K+rvjtq8ek+FrpkO3bE54H/TNjX5m/tXfEgnUNSHmNxgclv+e596xqSg+p6WBw+Iet&#10;n9x8q/H34oXUKyfMvT1X+5/u18y/Erx9NrFnIkjL94n7y/3gfSuu+PHjya8jb943T1P9z618++KN&#10;buLlW2yN94/xH1+tcssPGWx7n16rhlr+hg6iub+QdeB/KqaWubj9akjucbvMJZu+TmqNxrIjuGx2&#10;Jq5RtHlOSlNyqOq+rv8AeX7q8+xH5cfPx1rF1S784t06+tM1HUWkbljjtzWbc3XGa5o6O48dV5ot&#10;L+tCOSBSSTjj3qmLqOG5b7vU/wAVNuLw4/TrWTLfYufoTXdTndHzMY2nzM2r3WlRvuqcf7VYt5cN&#10;JIzDjcxNOlnWWT5h+lVbm5wzY+7nGK6oUHIyzDMHP3Y/oQyyOedpNN8xvLbd8voKPtDFvx4plwxP&#10;X06V0fVVb3jnpzrOjp5EumXnlzKfl/ya2JtV3Wu35eg/irBtIRvz3qzMrCPvXFPLUnzL9Tvp4yqo&#10;8r/IkdwG3fyNVr4/al24/XpTElYvj3qzHalsNWVRtaIj28ou7M/7EoXp2poi8pgcVrS2ISQD+lSN&#10;pkYh3N/IGtJmMaLIdNv3hghI/hb+tekeBviVNpkca/L8qgfeHpj0rywXHk4Vfu9qv6Pqjxzf4ZqY&#10;nZTlyas++P2b/wBoW5tPEMIEkK7nAyZY/wDnon+zX6A/CD4j/wDCS6FatJJC26JScSL/AHAewr8Y&#10;PhX4zms9ft/LkZSjhuGI/iX3r9BP2VPixcTadaxvNIcRAfeY/wDLNfetjKtU5pXPsrXI4XhPy5zx&#10;nd7V5/4z0lZ4ZMKeg9f71d9p99DqWkbyu5sHHy+1YOvxI0Mg2r0Hb3oMrnyr8QdDW1uWbaeg7H0r&#10;yvxDpuyeVv7zk/rXv3xdso0MhCr0/u/7NeKeJo9wft8x/nVREzirxd8RHtXP6rZ/eNdJc27AGsnU&#10;wERg3Vv8aolHn+rLtlb/AD2rDuhlzXUaxZ7mY+x/lXO3Q2S80FR3MO/iwG/z2r92P+DSRNn7KvxU&#10;/wCxsi/9I46/CzUG+X/PpX7rf8GlRz+yt8U/+xsi/wDSOOqW51RP1jr8vfjbOD+0B45VsYHiHUOc&#10;9P8ASJK/UKvyp+P14IP2gvHe1mL/APCRahx2/wCPmSqKG2kjCQfKVbuPatbTgJZOV289T9K53R9R&#10;80glt3bJ6mt+0uGfaiquGHJ7g0AdDpmnLPKRuDKBnI7VpReHI3DN6dDz8361V0qPL/L8qtwcd66f&#10;RrTdG24fdA20AVrLSPJjwvzN7CtzRbBmXaUYY9Qea0NL0dZI1baobPbHrXQaHpivKF8tNy8Hge9A&#10;BpWkMWbcrIW+9kH5q6zQtDZvLbYy7BhflPPFaei6NC5j3Rq29gBlR612OkeFlYqkarlunTjigDJ0&#10;jSWuI43kVvLU52lSMYPrWD8UtZj0nTWAaP5SAoLAEDdivUrvTV0zTGby0G1WzwOBya+Yv2mfHY01&#10;p1jY5VyMHP8Az0I9aAPmT9p/4oTXWnSRxvH90ch1OPkf2r4b+KXiya51WbdKpCuQfu8/Mfavc/2g&#10;vH8kqSbG+TYASc/3W96+UvHOu/adQmy3DuWz/wACNAHI+Iro3DfN83/6q5u6CqG468jnpWlqeoec&#10;/wDCPXHpWRez4ViD04HvzQPoMdhEvUEfWq73GSV3Dmq9xe7l3Zx7VVluSQWz81AiS4uGY/e+Ws+4&#10;n2O2CCc0y41DaG+lUpbvGTzQMne/KMf9roM9Kie5LsOdrGqpuuPftUbTFjnP60CJpZcD+99Kakm+&#10;oUlzJt7Y6ihS0e4/e54yaALCDzGyacG5+7j39agVtufm7VIrZAzQBMD2pccYoDgsenSiPH3c/M3I&#10;oKK7JvHP3vWmqp3feFWWTnb3pjR8+/egkIXKy5VgvpW54e1mS3nXDKGXvx6GsIpscZ7Gp45yvK/K&#10;3bHFAHuPw1+I09hcxhWRV3ryWXj5vpX15+zr8Y5rmGGFpodu0A/OnPyH2r89tA1honRlkccgkAn1&#10;r3b4KePriyubcJIy/L0DMM/IfegD9ONN1eLUrFSNjbgcYfPcis3U4Vbcvllsn1PNcX8GvFf9rafb&#10;o0jZ2u3U8/vMYrv7uPKqV53c59KAPKviTou2ybcjbsfeII/hNeL+KLUQyMu0tz/U19EeP7bfp7rJ&#10;8xUFuec/Ka8H8ZRj7XJ2wxAA9MmgDgb+Jon5/lWXdKJLjb93I+8a3L6PzW3f3uB9ayLyH52xzt4O&#10;frQBzerRlBvUVz1+W8uRv4mOcY6c11Wsv5vAVV+grn7+PYSzAbVPzUAYt7ApTBX7vOPSs+SPG7HG&#10;7oK1JOA247uOc1l3RyHx1B+WgD8n6KKKACiiigByDaad1FNzk/LT0+9z1qDaNr2QzGXxTkwG20OM&#10;GmqTuzT3RnOLuTRDe2MVtaZ4VnvPLKmPDAEZzxxn0pujaUbi4/1f616ToOgrbWdu3ljd5a859vrX&#10;j47HqkrI/ROFOEZY1ylNaL17+hxX/CJSWx2tt6+/+FOl8PsIz932ruNSs87js6e9YupXC26KrfLm&#10;vPp46c9j67FcN0MNFp/mcHcadiVR8vX1oSzZJ1GV71pXMayOrL/Car3Dbe3zfWvZjUbR+a4zLoe0&#10;vHuQyR+Uu48063mJ9alW3MkfzLn8afFD5L/d/WlzK1iVQadkhLbT2kfqtPn0plf+HNbmk6V9vuVR&#10;F5/+uPetnUfB5srdXK9QM/5zXLUxHK9Q/sedbp+Zw504MnzKzMvOR0pixRsfLww7cmuktrDdbkbP&#10;m571l3GmFLll6cmuqjXufMZlg6lGbi118yq7qVKjjAyapSLyx461pz6T1+bqMdKjt/DU1w5Cjd6D&#10;j/GvWjWjFXZ5VNwpq82ZXlNNu21LFoE0sW/5dvpzn+Vdv4S+F1xqEsf7vIdgOo9f96u/039n+8vY&#10;NscI7fxL/wDF10YPD1cXP9yrr0v+RhiuJctoRtUmk/WP+Z4hHoM1wvyoenof8KpXulSW5OR93qDm&#10;vpC1/Z51K24+z7c/7SH/ANnrB8Zfs93dvBJJtG4nJ+7wc/79e1j8hr0oczjb5P8AyOTL+KMuxM+S&#10;FRX/AMUf8zwWNPKPzZqSV9mB6811N98PJrYMSv3RnqPT61zWoWLW87K3G04xXztTDuEeZnue1g5+&#10;6yO1l8s/4U2QedL/AI060hLNzU01rhNw61xt2Z0R11RUkg2f3agZSPSrEhOKjzmtIhsyFzu7Gm1K&#10;8WRxUWKtDQUUUUxhRRRQAUUUUAFFFFAH0B/wSd/5Sm/s0/8AZVfC/wD6d7Wv7fK/iD/4JO/8pTf2&#10;af8Asqvhf/072tf2+UAfF3/BawgfBrwfuGf+J0//AKIevzy0qRmPCtxjtX6I/wDBaSPzPg34P4/5&#10;jT/+iHr8/NHgx/CvQVz1Nzqo/Cbvhy+kWRfmxz6dOa73wvOxbf5i59fwNcHpFk7tjGMntXbeGLTy&#10;IgGZvxP1rM1PQNE1SQsvzqTkenrXceHIxNtZ8FmHr7V5nodwtvIM7uo/nXZeHNXkMvH3c8fTBqZS&#10;sNSSZ6p4cb7TMitz7fjXovhPTnePhlVRxyfavJ/CmpsLpPp/7MK9X8B3wuoGDMysGwMfStoz0OPF&#10;S59EeneCLGO2tl4Xcr7hyeORWx4k8SJpFqrNKsecZJI/rXO+H7s2Vpndu5PXmuC+O/xFk0ywKgrw&#10;VHf+8fevPxWK5YNnuZHkcsRWjSXVnCftNfE+CTwzfedco48l+jJ/zzavyt/aa+Icdxr2pLHL8u44&#10;5U/8tmr6S/as+Pk0OkXkKynmNhwW7xt/tV+eXxZ+JL3uqXkkkm7cxPOT/wAtD7181Txs5y/4J+3T&#10;4ZoYOklNK/ojy/4vapFNZyMzKzYPcf3a8Uu78yySfP8AxHHT1ra8ZeL5tRBRpGOeOp9PrXF6pObe&#10;NmVjk89fevbw8ps/O84w9CTskvuXYbcamoDeY2ZO5yKw9QvtsxZG281GkzXNwxLHJx3pt9atGma6&#10;79Dw44ZRSSJra6a73ea27A47U5ohL91W/DmsyzuGE6rk8kCu38O6HHc2yu3UgHt6Vy1bxNo5d7U4&#10;u6spFlXAbqOxrO1NGhl3bW3Z9K6nxCFtLghRj5wP0rFvoGnPAU/WpwuI11PLzjJZUUnEy2uQq5ZW&#10;yPQVRmut8n3WxnOKuu/lSfMqn8M0sVot7Jwv4AV9DRxCS1Ph5QUHzTM+ZskFFOc1c07QrjVGUmNm&#10;Tp90+ma6PRPAbX91Gvl5yw9PX6V638Pvgq15Zp+56tjoP7o9q6MLGeNq/V6W/wDkePjuN8Dl+lW3&#10;3Hi8fg2RZgqxbef9qtBvAMgtd/lhm46biTX09b/svRthmjk6/wCz/wDE1at/2aGml8uGHc/QBtuP&#10;/Qa/QI8H4hUHKXZnx9HxcyupXUU92l17nxxdeHXspsmFlI55Bp8EUjDa6naPavor4lfABtFTzJIY&#10;1Jz02+g/2a8r8TeCv7MjbaoB/D1HtXxdXLVCq4y6Nn6JHOsPiaMalPqk/v1OGmKySe9LJbGaHGM1&#10;cm0zy5OfWrFvGirj+leFPc9ejPmMWGzW2i27eme9QArFN8vy/jWnqKKGfb+H5VgySN9pPzHGTUQL&#10;rRdro7LwVdyLrkJ3dXUHj/aFfc37JOpL/o67v+WXqP8AnmtfBnhW4K6lCe4den1FfZ/7It8XkgO4&#10;/wCrx/5DWtjg5nY/TrwZbrNoSlMDr3p2tabuhblW6dCfWs/4Y3zXGiKuThsj9RW1qMG1WG4/j9aB&#10;3Pnj4vWu3zNyMRj3/u14L4ytGiEjIu3cxOP+BCvpH4y6dII5Nqr0P/oNfP8A41t2WNs9dx/mKqI0&#10;ee3gcLWBrq9K6XUomCGuc1tGH4f41RXU47VWYO2emOfyrnb5Imdsrzn1rptWTcW+h/lXM3lti5z2&#10;yaAhuYepxqAfz4+lfup/waVgL+yt8UsD/ma4v/SOOvwz1G2wrf57V+53/Bpeu39lf4pf9jXF/wCk&#10;kdVHc60frBX5P/tER+T+0T46ZeWbxDqB45/5eZK/WCvyp+PsIP7QvjvcP+Zi1DHH/TzJVFHN2D+c&#10;6uqsvI5NdRpNxIu3a3bG7sOKwbONRhRx36Vt6bFsixub5uaAOz0e5MROzjH6V1Hh/VmaZVyX4+bb&#10;jjg1xeny+UxGSfX3rodGn+y/Mv3mAIGODQB3+hRqmzdjdnls9ea7HRI/NQbSG8sY4/GvPtH1PITP&#10;3s88cda7TQNQYRBl+XjoOM/WgD1DQLNpSJWK7WI4J5ODXaaLOLOJR91GGfpXC6PfJ5asjPtz0Pbm&#10;tPVvFJsdM3BsbAAPfnvzQBmfGD4qR6b4auVa4VZI8k5Kf882PevgH9qL40xzT3Hl3PzGQ5/1fH7w&#10;16Z+0h8bpItPvv3z5yM8t/zxP+1XwB8evitNqWo3AEzbWkY9W/vn3oA4r4o+OvtZZRJ/D/s+hrxf&#10;xJq+67ZmbdyeBjPU1peMPEsk0PzM28c9T6H3rhdW1hp5Nw69DmgB1xqTMz/N/Dz05rLuLtVYnvVa&#10;7v2G7a3brnms65v2k+bngY4oGT3d8PmZWHzDA5qpLdbwvPbmq8svaq1xPsI5470ATNd5Y8/N/OoZ&#10;LkgFt3T9KqXFwd/y/maje4Ytz/8AroGSicKoVgd3r2pDONp9ulVhJk9c4pBNuY9sUCNBZAIlx688&#10;03zXWTKthfSqpm+XjP07U0XJbueKBlyKXL5+9njirMRZB8xB+lZkV3uH90ew71JFfbT82T6ZoJNY&#10;Jxjcv51NAcEcj5eM+lZ9telsbsZPFX4WG3dgbe9AyUJkZK014wF4GPb1qaAGY4btTpINn3uh9KAK&#10;YTJHy96HRkOVI5qw6KAx/h7VDIN3c+1AF7TLgwsqhh1/PmvTvhVfCO/jyeufw+U15TYN5cyj73I6&#10;/WvQfh1d7b1Qv3uf/QTQI/RT9ma6E8lipIK7Gxg/9NhXvd1b7YT8u1c9+9fNf7MF+wbT8bd2G4/7&#10;bivpNZjd2qqzNnAzzQBy3ja2UadKqqchSe/9014L40jP26TKN94/zNfRHidDPYSMAPmUj9DXg/j+&#10;xZNQl3HHznGO3zGgDyjU4GM/+z3B9KzNQLCFh90ds9hmt7V7fZKwVifl7msG43NJtYAqOKAOf1M+&#10;ZH907vWsG6xGzbscnrnpXRaqCjlGC+2K5+/jDbz97aec/WgDG1FdzseF29j3rOnXIJbBz2zzWjeF&#10;WQY3Mc5yazrkc+mKAPyZooooAKcMYpopwTNDKjcWEZanohMvSkhTDHntTkudrY29OOtQ/Iqmoqdp&#10;DZPlc+tEJO/POc0ksnmTZ6VYtIvOb73f0pPRamnLKU7U1c9E8AeGLjUtS2x21xJggnajHjcPQV6N&#10;qHhyfTtPUvDJGAoHzKRjoO4roP2aNDSfxEysw/ehVPy/9NB713nx68Px6ToMhjbPPpjPzp71+X5j&#10;m85YtUlHS61P7y4N8OaVHhx5p7R8zU9LK3u3638j541u42CTMiqQO59q47XL9pX4kX5c4xitjxpd&#10;n7dcD/Z9f9kVxN5qP73G3p719bl+H91SP5z4uzlRxE6N7WbXXoyxFqKiPr81QpK09yv3u/aqML/N&#10;+NaVo3zqR6V7nLFRPznD1nXmnc2LNIzFhmUcHqar3Nrhj3XPUVas9Ma+b7vvjNdP4Y8Bz6yPLMQZ&#10;R7j0+tYUaM61T2VBcz+78zlxmfUKFZ0p9L9+j9Ch4DUwXys6suD3GO6113iDUVnt1VWzwPSpH+Gt&#10;9pi58v68r/jVdvDdxv8A3i4/Ef419BiOAczdP2kofjH/ADPYynizBVKyoq2tuj6/I5W1l+yXRVlZ&#10;VIwCRx+dVdYg86clOfp9a3PE2lvaxptXcocHrjtWPDcqJdrKOvrXzWKwNbBytUWvqv0OHijHYNTs&#10;nv5Pv6FLTdLkvLrbtypOM816v8NPhTLq00Y+zyOCinjfz8pPYVh/DXw0NXaMLGvDZ/8AHvrX1F8C&#10;vC/2HUbPzI1wsQH/AJDb3rxM8zyeDppwjzN30vbofg/iRnCyzDOVCV9/LoW/hJ+zorzWZmtZFzIM&#10;5aQfxfSvonwN+zpYCP8A1DZ4/wCWz+h9qXwxNDA1ttVd2/0PrXeaV4wGkvjG78en6V/QHg/Tw1bD&#10;KpidHO0rb2vG9j+J+KOKMzxc3ySa+bOUm/Z5t5LtdsPy7hz5j/4Vj/E39n3ydJXasZTaOkjnHzD2&#10;r1TQfiTBdg7owPxP+FXPEOt2eraKykqu7afuk9wfSv1njrCYPC4OTi1s+n908PKOL82y3GQqyTaT&#10;XVq9mn0Py5+KPgZtNN0rwum3Awdwx8me4r518e6YbXUm/duOTzzj7xr7j/ae0dLW81RkCkDbjjH/&#10;ACwr5K+IGnreTZ27SvGPxr+XsTjIzUku5/cfA3EVbM6MK0l0XXy8zyUsYz/9aneezfl6VcvLNYFx&#10;1/CqBOGx3+leemmfreHrR6kU7EHimojYqZl53f0pry4OK0uVOd3oRbx6imMAG3Ajrk802OPfTmh9&#10;600RWw0rxTakRQY/61GRg1RQUUUUAFFFFABRRRQB9Af8Enf+Upv7NP8A2VXwv/6d7Wv7fK/iD/4J&#10;O/8AKU39mn/sqvhf/wBO9rX9vlAHxl/wWjYj4O+DwDjdrTD/AMgPXwNoMEinPmRngcfhX31/wWjj&#10;3/B3wd/s603/AKIevgfw5Hlxu9B39jXPUWp2UacnC53Hh2BQnzMuTx1966XR9L3S9QR7fjXKae/l&#10;TxrzjcK7rwqFZP8APvWOtyzotN0KOWMYjdvz9a6XSdK+yxqNj5x70zwkiykfKp5Hb3rrbLT1mlHy&#10;r+VOpFNXYp4ebaXmT+D9LcX0bHp9P9oV6j4VsCZUZfugYOfpXNeFdJj+2R/KPyH96vTfDWiRoF2q&#10;OR7elXTimicPhnKtyz21L90zWmmtggYyf0r5f/aX+J3l3NxDtbEMhRhxyRIwr6r8Vaf5OjyMMdD/&#10;ACNfCX7UU7x63qHzf8vL/wDo1q+VzqpKEWon7d4W4ClisavadGn+J8O/tR+Pybi4VnUbk77f7jV8&#10;Z/FLxSXuLgK6/Nz2/vmvoT9rS+dtSm2s33B3/wBhq+PfiBqrLezbmb8/9o1x5HSlVjeofSeJ2ZU8&#10;Bi3Qg9Lv8GcH4p1lkl3KG2jHH4Vh3eqtdp0I+oqxrMvnnncee9ZkhGK+ypRUND8Jr4+Fasow8h1m&#10;xMu8HdyDgdauyztcR7fJlHuV4NQ6Rp3mwxyLncx6Z9667SvB0ur2qbSq5A/ix/SuOviKXtORfEzg&#10;4i4go5bSi3JLRfnY46DRZnmzjgEc4PNdboV01jaqrMuQAP0r0jTfgnGumKW2s2Dk7lPc/wCzWXqn&#10;wda3ZirY5/vj1/3a/VMv8J8wxOG9vU2d+j6HzGF8Wst54whUV7913PMfEiSXjttU7sjBx7VhpfzW&#10;7Mjq3yHBwK9J1DwqtgCpwWzjseSPpXA+IdHkgubgq3/LQ9/evks64HxOWQcpK7vpo+9j7vM+MMFX&#10;wUakXd2js11sY9xA1w6Y/iYL06V2fgHwVJf3CKVPK5zg46VzOiaVLd3kClh/rBn5vcV9FfCD4drd&#10;WcM3y5VADkj+6PaviMyzCVDCOUXaWv5aH45xVnNOGWzrx0aT/BHbfCD9n+fURbzbl2iTPR+zD2r6&#10;W+GHwsXSLJVZfuuc4Lf3AKw/hBo39n2EKhU+/wD+zCvUbKRrGBvrkYr7DwmzBSxbxeOadk10W6P4&#10;J4y4mxmMryg5aXOhm8D2skSnKgZ6FzVjRvhzYwXqyyfvFOThZDnkGuF1bxrdQxx4mmxv5w5/xrU0&#10;T4mGN4VZpWO3vk9vrX9dYzNMt+oykmtpdfI/PY4XMaKjXpS2d18tTzD9qD4Zxixl+zxsqwqzHJY5&#10;/divjz4i6F9maSMqzNntn+8K+9PjR4jg13w3efuxu8l+Sn+zj1r4s+Ksa2+rMzD5SzcfiK/l3iDN&#10;qH1ufs5dX+Z/SXhfxZmmLpxw2IaXKrLRLRLQ+d/ENhJZSYZG/AH0FY728rKWDKvfBr0nxbYxzM37&#10;teAe3sK4/UbBViIx+X1r491oz+E/sbDYhwV5nOyRsbbduVh7VmPaGeXggfWtE5il8rJ2r71VvR5c&#10;ny8cc4qotrc9CWKVVe4aHhpWj1KNfvcjoPcV9ffsjzNFNFuP8B/9FrXyD4aDLqUf+8O/uK+uv2Um&#10;zJDn/nn/AO01rRVFLVE+wah7+5+onwbeKTQeWXOGwN3PUVt6m2yVv3cn1x71zHwXniGjr8p3fNjj&#10;3Fddf3qPuUqM/T3rQ53ZHkfxdJW1kbzE+6eB/u183+O4ZJHmbcOZGP8A48K+ivinb5ZgzMVPv/s1&#10;4D49iVTcLj7rsP8Ax6qjsGltDy/UGbaaxb2dfLbcM4Nb2ojAb6VzuqHBaqK3sclq43ytgdv6Cufv&#10;rZlLNuXrXU6nFhm+n9K5PWZiu4D1/rQdEYK5i6rNsjb19fwr9y/+DS5t37K/xT/7GyL/ANJI6/DC&#10;8/erzX7pf8Gma7P2WPil/wBjXF/6SR1XU06n6vV+V/x2kY/tD+Ol3rs/4SHUPw/0mSv1Qr8rfj5A&#10;G/aF8dY3Y/4SHUM/X7RJVFFHSIWXbuHyk4rp7O38yFRuG0DGM81zmkSNLCp/umuh0dv9Ij3fdI7f&#10;SgDd0nSg3D9O3NdJpWkNuGEZQoGMg8is/SCpdWZflY4A9812emW4aAbf7o69qAIdGsmmC5Uhs85+&#10;tdr4XsmBVSDtHp9DWZpFghkWML82fmPtmuy8MWCBtqj5hxz+NAG7o9vIsKksrMOSB1HNcr8YvEcm&#10;kaNI24Kq4yDj++BXommaf/o7SMka7h/D7V4z+06JINDnIOBxxnr+8XrQB+f/AO0Z8SXla/R5EPK9&#10;Nv8AzxNfIfxF8Qm6upG3rjceOP7xr2b9oLVpJbi7Xc/30HX/AKZfWvm/xVO7Xcm5j948Z46mgDm/&#10;EVzIUP7xWGOg+lcpf3TmT5eF+netvVb3zFOR27Vg3S+Ye/t9KAM+7lyu0fnVOVmRT82fTFWpwcbs&#10;Dng1Vf7231oArzOV+927+tVpZfMVl/hbrU88odto+96HpVObJk44+lA0Mm3Ocsy1BIW3Z7DtUsgY&#10;MTx81Rbd3/1qBkCPsJ9+lODeYRlhjv707yF96jIClvrQSSpudsf3uMd6kWyZTny5PyqSyi33C/Uf&#10;zrqNP0hZ7cfKucD0oA5V4GU/NTT8hrY1jS2ifG1OnasqW2aI/N+lBQ+1dom/pW3p4DIGb8qxbU/M&#10;PXPWtmwIwP7vegTNJI8cAGg8uq9PUnoKuRfNn5Vz9KGtVUMW/i5oAzpY94zj6ioGU57Lj1q9dx+W&#10;uf171TZfMJoENijYMO31rtvh4+y8j5G7B/8AQTXEx5Mn3mz7muw8AuY7+LpnB/8AQTQB97fstTKL&#10;6xyR9xu/X9+K+qFj3afEwIIKD8K+Sf2XpP8AT9PHbBH/AJHFfW1kf9Ahx93YOD9KAMvxBJ5lpJ8r&#10;fdJx36GvEfiM5a4kX/bOPb5jXt2vO0thIw2jIIz36GvFfH0Z+1y/75/9CNAHkutpsdtwxgZwfpWH&#10;eyMeeq4roPEDrJLznnH8q5zVjHE33n6Zx260AYerglTwT7isG9RgeB9OK6HUWaQHoFPAxWHqa+Wv&#10;ys5Y+p4FAGDfRfZwdv59qyriVmRl/vda0tRuFV2Vdx479qzpmVUO4flQB+TZbFRk5NGc0AZpJWKl&#10;K4VLEc1FjinKSooZUW0ycxef8q/XmmSWzIn8PFFrLtkO5u1PnmWWPCnLVnqnY6P3coOT3IoUPmr9&#10;RWlDMsDANnnnis2Lcs6/UVYmZmuFwT0pVI8xpha3s4OUT274PfEeDR9VL+XI20AjgHncDz81dz8S&#10;fidHr3h1t0e07RjC46sv+0fSvAvAnni+bazdBnn3rq9avpn01o2kbaABjPuK+Ix2V0/rSkvI/pzh&#10;TxCxkeH6lCpHTlnbRdbnLeMNYjmvZlUNyB1/3R71zLW5dt2RzWpfQ/aL1t3OcZJ+lLZ6aXDZUEL0&#10;r6nD2pQsj8Ax9CrmOMqVX/NL82zEkl2OPetbR2MskewEsB0x7U290QJCDtGec1Y8JQ7dXjXPHPH/&#10;AAE1rUqJ0212PE1wSlfov+Ce5/DX4YTyzWhfepdtuOePn/3a+lfhv8A5JdOWTzW6D+L1X/crzz4U&#10;zQSmyLkfK2TkE/8ALSvo3wF4wstNsQkkgxxgbW9PpXjcB59LD8Q2qL3ff/J9T+PfEziTHVMXVjRW&#10;0pbL+8zmfEHwImSM/vR/30fQ/wCxXmvjX4NyWfmM0jNtbHB9z/s19NXHiOy1SJvmVsKT91v8K4Hx&#10;o1vcJIqqrfPnofU1/olhVHNWqdHv/W1z4DhvivMcPXjKW6a3R8jeMfh7Pb2qLiQ7Xznn0PtXBXPh&#10;eSDVGDBuCf6+1fUHjPw4JoZNsahVUntxwa8u1fwqk+osFVS3POPc+9fgXjFw7h8FUUpSV7u+vW/n&#10;sf0TkfFVLGx5sQ0ml5L9S38D9Kjtby2L+ZjzF+7/AL4r6q8CaFFut5vMba0YYcjOCp9q4X9nz9n+&#10;41G6O+xjxGAwyyf3x/tV9DRfCSbR9MhKwrHsjUZBXjgD1r+AOKuNMPTzGMIyT1j1Xl5n4f4nceYb&#10;HYj6rTmkl6drdzFl8Q6foljtaRvMUHA3LyevqKp2njq1v5l2kj64/wAah8a+F1jLbkXKjPQelcLr&#10;rHTETyW8tscleM8195w34nTpOEoJWirdO3qfneBwFDERum7s76z1+3tlkJkXp6j/ABqSfx4kVuqq&#10;u7gds/1rym41243hkdjHnkbu3erVp4jN+8canbtGCOa+64m8UqmOoOPr27W7npS4fXxS1MH47A6t&#10;Y6hIuV3L0+kRFfJfjXRJkvX3AfMxIxnpk+1fb2s+GF8RWFwrIGLRsTnHpivmf43eC5NH8QLGsYCk&#10;NwCP7596/Oct4kdbEezl+h+xeGufU8NP6t2/ysfNes6e0Ev1rDucRTfxV6V4l0H93nyVz2PHpXG3&#10;fhWW8vSq+57cc/Wv0fBYqE1qz+isrxEMQt0YPmhjUcv3DWlceHJrdtu38cj/ABqvJpkkKtvX8zXp&#10;xqQ6M9iUoUnZMphxFwaa7hlNTTwq38PNV2iOa0i0zWUbMCCE9qYwxUyfd65pki81SZCZHRRjFFUU&#10;FFFFABRRRQB9Af8ABJ3/AJSm/s0/9lV8L/8Ap3ta/t8r+IP/AIJO/wDKU39mn/sqvhf/ANO9rX9v&#10;lAHxz/wWUTf8IPCGeANZYnP/AFxavgfSIRj92yscDpX2z/wXU8T/APCMfBHwTJvCedrzpyDz/o7n&#10;tX57eCfiGjspaZeQP4H9DWMzspVv3fIj2DQ7Tzgu5huzwPfNdVoUTWr4/p7GuX8Eara6i0XzK2WH&#10;RD6/SvQdM0yK4+ZAfwrHmVzP2dS/N+p2vhK48iNT7/1Ndpo2o7pRx9PyrhfD1pLgD5scfxe9dRAk&#10;2+NY87lGDg4rSVnE6PrTUorzPTvCiK9/FuZVyQOfXcK9p8D6IPsisw+8BjrzxXhXhHUES6hWQjzN&#10;w6jPO4V718PLxpNLXe3YBfptqae4lWftXbzLnxFs1i8OXBVc7UYjHP8AA1fmX+3Dr0mkalfbdyyN&#10;cE4IHP756/UbxDZ/2jpcyMu4FG/ka/Nv/god4LV9Tu2jiO8THoVH/LZ6+bzqjc/SfCzOJ4evUlHd&#10;LT7z8mv2jPFE91fTfeYFBk7R/cNfNviuJr2eRuef/iq+mfj74cMV1cKwb/V/3h/dNfOni7TmtYp9&#10;u/t3H96tMpjGENDHjDE18yzKXtn1l1v18zzPVbdlQ4Vs/SsN1k835lZeT1FdzqGnrv8Aun9K5/WL&#10;MQuTt7n+depGpd2PkcywMcJUTidN8IfCC6xN5jSIvQhSTn72K+jvhH8O4mKiRCwwOQWGPlavCPgt&#10;qEVn5e7aDuHVT/fNfSnw18TR21qrKY/mA/hPoa+Lz3FVqWKU6T2v1t1P5Y8ac3xdSp7Kk3azW7/m&#10;PY7X4UWf2Vv3Rbg9Gb/Gub8UfDK1hgkxbydf7zev1rc0f4lSyBlDQ49lf/GpNd8TreWvzNGSwyfl&#10;PrX+hHAudPG5fTo9Xdb95NH8oUK2Y0a65pPfuz578dfD5UmmVYmVVwR97+7Xj/ivwIySzExty5I4&#10;PPNfT3iiJL6Wbd/EO3b5cV5R4+sY7CfpuB5O7nvXpeIvDmEw+CpyrJXkk9k+qP37hHjLFJRw+Jk5&#10;Ky3beyPF9A8Msmowqqlm3r0znqK+n/gboV9Da28ckM3ksgYDyyM/IMc4rifgp8PYfF3iWNHt/u4b&#10;KBAeHQdx719yfCv4H6XbaFY7oZNy26Dnyzj5B/s1/lj4ocX08ufsqd9V59vI8jxa8TaNCl9TpXSa&#10;d7XW62avscr4bmbSbFSI3VlJIGOfWq2s+PL6W7OEkXaNoyg55PPSvU7/AOHEFmsm2JtqqTklPT6V&#10;574l0qG3uZfkXcvA4Hqa8Pg3xCxfsWotq/m+x/N+BzDDYmq58t2c3eeLVlthudcqc4BFZFx4yWW5&#10;jWNvm5BOQcVna7YvBN8u4b8A4aua1y2m0siRCys2T9/r+X1r9u/4iXj54Rwcns+sv8z7vB5dRkkk&#10;99jrZtVk1G0mRm3blIxxz2rxv4w+F2nn3eRIevOD6ivTPDl+kzRhm+ZjzwfWtXxj4Zs9Q0hGZdzF&#10;R2HqPavzLF8WYidSTu931Z6mW495bi00uvQ+OvEFp5wYjng/yrjNe0oqGyu38/WvTvEGifYhgBs8&#10;9WHpXLappJus/KW/EV+l4fGxi9T+vOHeIoYuSjUf9XPKr+1WNmVWDP6DrWfs2t+8+X68V6ZJ4Rth&#10;Ef3K+bg5OFz+eKwtU8EbiWMLdf7y17H1qnNaH6Rz0KcFKH5GH4YtvtGqxhexB/UV9cfspWrC4hXa&#10;zfIeg/6Zivlvw9p39naxD8u3c6jtzyK+yP2TNNUSW7bfvJ7f881rSjtY2o1vbUvaH6JfB6ZbbR13&#10;wyKecZ47it+6fzrtmI2jJ/rWX4Et0XQ938Sqxq/cz/ud1dKPPrSs7I8q+NMjbmx93HXH+zXz944f&#10;93L/ALx5/wCBCvdPixqPnhlJB49/7teB+MZPNaZc9HI/8erWJMZX0PP9QLENj09Kwb6Mvv61sajc&#10;FGK1h6pMyH03c0Gxz+s5XcOeh7e1cjqabpG3cLk8/jXU61KzFvm7f0rmNSH3t33c/wBaDqWpgagQ&#10;obac/T6V+6P/AAaaHP7K/wAUv+xri/8ASSOvwt1NlVWx/L2r9zv+DS1if2V/iln/AKGuL/0jjqol&#10;I/WKvy2+PMGP2gPHB3KufEF+ef8Ar4kr9Sa/If8AaH8drF+0r8QIfOA8nxJqSY2txi6kFUUbthaH&#10;zVGeByRXS6ZalWjKj5ccj8K4Lwr4xh1GYbpV8zsoVsHkV6P4flW6gj27WZhnp0OKANTw7J++XAbd&#10;nB9+a7zRr7ZGBy+1QAo6jiuTsbJICiqv7xmwT3/Oum0S1aBy3zHgbsnp1oA7DRbgsiiRs/15ruPB&#10;cakhgw3fwjPI4Nea6PcSRSL5ny89M+9ejeAr5Q8fyp06468GgD1fT9BS7Xbt2tHzkk814F+17pjL&#10;pNxGvzKpxwOmJVr6K0i5RYAC3zyfKfbmvKf2nPD0V14fm3Jnfg7uMn94vegD8Uv2gbdre/vioJG5&#10;QCOf+WNfPniJW+0FmBVsnqOvNfVX7THh3ydSv1CbdrocAj/njXzD4usDHNJndkMcAn3oA891ROc+&#10;3SsW7TzH963NYidBg/jzXP3zMjMV7HHWgfUqXZ34X361Wa1wc7uR0HrVwbcDPOT3pyQea2VXpxQB&#10;lvakmq7Wm5+hrek09SvGTVWS0wW+X6UCMEW/Hpt9aYYj83ua15LPc3K9fTFVbm1UHA4IoKuZ7QbQ&#10;OQPX3pq27O2FUkeuKsKFaTHvWhZWm8/d69MUAU9MtGjuFYnrx+tdVpjFY1/2Rjp0qHTdB82Rf3fz&#10;de3rW9ZeHmAXcjLuGRgigkybq1WZM7Wb6Vz+qWnllsKQc13M+jPFF9zB9MjmsLVtH3AttO7PTI4o&#10;A5GNds3yqw9zW5pIxt3c/T6VRe32S529eMdhVqynMXP93igZ0Ua7U6/N2NSqu1Nx5NV7OQN8oO4+&#10;9WSG28r9PegRRuY8/h0qhKGV2Hr2xWtcrtBLcY9KoTlQ27P40AVY0Xcv94Hketdh4ERnvEH3d3Iz&#10;/umuVhRXkDfxZziu2+HNv9o1WHA3Ng5H/ATQM+3v2XbdklsPlP3W4A/6bivqqKVTpcMYVmyi5FfN&#10;v7MFtsawbaMlW/8ARwr6SlTbaR+X/rCoPpQIo662NIk+Vl3Agg+mDXh/j2INqbD+EknH/AjXtPii&#10;9SDT5gzbTsPr6GvDvG9yGuJW3NuLkr9MmgDznxBLvbavfj6cVzt1IryEY+ZflP1rc1hgq7ixH/6q&#10;525mUu231POOvNAGXqEJki9AOma5/UWaIMD0J/rW9euxPJxt5NYGoOsjSfMxwf60AYl3sg6EZ+tZ&#10;tyy+duUeufetK8IVNzKu76Vk3rb3+Xj6cUAfk6ib6uWuktcbflf8BVWA4atnTb/yVXgcCsK0pJe6&#10;erltClUnarsVrjQmjj+7J+X/ANaqU1t5JHDfiK3b3XCUZfLXpWPdXhnb7oFZ0ZVH8R15lh8JB2pP&#10;8CtD9+nmCRTuVG/KhI9hq4tzmFV9AK3lJrY8qjh4yvzuxSVG8wFlYcjtUx+Z93pSTXJ87b+tNaba&#10;ccGlqRUtFOENztvhtCtxqUq5JGwYwfeu/wBW8GyPo7S+XcfMqtnbxyR7Vx3wtsEstZALbtxUHj/a&#10;FfRc/hCO78GwsrM26CIgbR3218JnmOVCvGV9G0f1p4W8I/2tk1enOPvQhJ9PM+WtVsGs9RkUhhjH&#10;UewqOC7ER25HzV0vxD0dbLXLlQzHaFOcdflFcheRnepHy9a+iwtRVaal3R+H5/hqmWY6pRitpS/B&#10;tF+9RpLLPfBNZujTNb6ojHtn+RqWbVdlt5fsRn61VZNkQkVjuxkCu6EPd5X1PznHVnJyjX3at+B7&#10;l4A+Ljaf9nVmX5M/+h5/vV7X8PvivHrEahpMewI9P96vjfTNfktQpVdzdOT716N8NfGdxZFXZmjH&#10;sx9K82GU08NW+sUvi/z3PlcPwDlmYVnUxcd79L+Z9V3/AMa5NKgZo1Hodw9v972rPi+NK6op3tAG&#10;JyRn/wCyrxLVfibJdWxRlX65b0rEg8VskzFZmXJ6Amv3Hg/xWzHLpXqd+77+R8dxB4U4ChW58HHT&#10;5I+grjxnb65G8XnQrvBX7w78etWvAnwi/wCEp1NZPMZlaRh8rZH3c/3T614Po/jRo79f3jMSR3Pq&#10;K+kv2avEcjWsUhdm/fvwSf8AnkK/HPGjxGzPG+0rTduaTktel7n5dxdkmKyXCyq0NOZeR9eeBfhj&#10;b+B9PaT94u4EZbHrn+6Kbrvjy1t4ZoXmt18ttvLjPBx61ua14q3eHNzRr/F3Poa+d/iZ4mZZLxk6&#10;mZuhPHziv4VyfL8TmmIdavq0127n8q5Nl9bM8Q54ne5Z+I/jm3knkMc0LDHZwR90ehrzTXPEq3gw&#10;rozexz3+tVdS1FbmwZ2kJLKR34rnYLqOK7JLnAPoa/actynD0cNvqrX+5XP2vKclp0KdlujoLa/m&#10;s4PLmhYMwIG5D/WsnXPFS6DcI6tEGbJILdD09ava74kXUpo2CrFtb+HPPSuJ8VJHdySOz5+boR05&#10;r2cHRpV4OLZ7uX4SNSadVWvuj1rwv8QEurVdrQs0isvBB749a8z+OsC3esRybPvKTwPViar+Adca&#10;C5t16hT6n++Kt/FXUFleOQqp+Xp/wKvMpYd0McnDzNcDlyweZJwWjueSr8MJfEJ2xxzt9FP0/un1&#10;rC1z4N3GjTs5huupH3D6/wC7XtHw/wDE9pZ3O50j6EYKn1X2qn8VfFsPkO0ccf3geM/3jX09DMsX&#10;Gpyx2PusHxFmNLFqjTWh5Evwoh+zPJMdrBScMQP5rXnnjLRIdPvpI1I2j3H94j0rufGfxTlszKqx&#10;LjZ/ePoa8t8Q+J31e4aQjbuHQE+ua+1yqOKn71XY/Vchp5jjPeq/mjmTIx6DNRSuVarSR4/lVe7T&#10;DZr6+LVz7qtTaeoQnK/jRL92o0l2CneefSqtqc9tSMnNFFFUUFFFFABRRRQB9Af8Enf+Upv7NP8A&#10;2VXwv/6d7Wv7fK/iD/4JO/8AKU39mn/sqvhf/wBO9rX9vlAH5f8A/B0d4xPg39mn4YTBtvneK3Tt&#10;/wA+sh7ivyR+H/x9/wBJhVpl+4B1T+6fav0w/wCDw3Vzo37I3wlkDMu7xjKOCR/y5S+lfhH4M+Kf&#10;2WZT50nCgcs3oa5K0W2etlfJzrm8vzP1f+EXxhgdLXdNH8z/AN5f7/0r6G+GvxTs5ZUUyRn0+ceh&#10;9q/KH4T/ALQ/2drcNdTHDDA8yT+9X0H8Lf2lGN7H/pE3/fyT+6fauRUpXvc+txGKw0aduX8T9SvD&#10;up295Crxsv5+9dlaab9otomgGWZQTgZr5B+Cv7RK3EcQkleRdy/eeRv4z6ivp34dfEuHXY7UR/Lu&#10;Qfd3f3c+ldPM4rU+UdGEqikn1R2/hjSWi1GMyfeBB6Y5yK9h8CT3CwKG3bV4HyjpjiuL0W3gaSM7&#10;V3Z67eetel+EdJFzZqyMV4HQY7VlGReKqww3vuNzsGvNtmwbncDXxn+2foUNzd3k7Ju/fnue8rV9&#10;j3Ni0UPJ3c45r5a/bF0d5rO62xj5ph6f89GrhzKClSlNn1/hfVjTzOD7tfmfkJ+1h8P0jN1NGu1R&#10;H/tf88296+OPGmhKjTq2Ovv/AHq/RD9qzRVt9FvDIi7vKbqB/wA8mr4T8Z6X9qv7gBV+8R0H9414&#10;OV4q/u2P0rxPyuEK/wBYota3892eM3cO4/drlvFMZi5x3P8AMV3PiPTjA52/Lj0+lcP4mDEHPzck&#10;c/UV9TQove5/PeOrTlNSm7jvB2qfZTF8235vb1r2r4aeMpLYR/vlVcDjA9D7V8+2M/kTD+HBzxXZ&#10;eGPEpsApaSTp6n0NXUwNJ+9NanzdTK8NjK/NWWl31a/I+2NK10XGlK3nLuYNjp6mvO/HOt3FjfTS&#10;NcKyBydu0DjP0rh7H4x/ZtKVVuJejfxOMcmuc1f4ntdzsZJGlGTw7M3f3r2shz7HZbWU6U1ZW6Lv&#10;fqh8WcG5Zj8Py042ev2pdrdzu7r4gYt/vAhcnqP8KhtPEdrrODIoP/A/8K8p1Tx0twzLGAu7jCkj&#10;tWj4S1C5vLpNpboeN/tXqcece5hmOFhOc17iS2j3XkfjGceHboYV16P2LLRM+9/2YPCdrBqPmJHu&#10;ZQxyGb++nvXvepXn2K1VlX7oAwK+eP2V9aafXVjWVyCDxk/3469y8Wam9su3bx9fev8AO/MMFXzT&#10;O4RrytFOO6t5dD+C+MKNWebONR3E8RePYp7R41jO4qR94en0ry3xbfLcedIyfd9/9qr/AIj8QfYr&#10;/LKAvGRziuP8S+Im1DzvJjVlz64x82a/fsmynC4enCEu293bY9DIcrhRkpcuj8zFvtFm1/cyNtEY&#10;3fdzXH+J0WyglaRlZrdtmOh+8BW9ceI57SKRVZ4dykHa55/KuP1zVVkhuPM/eM7Z+bnPNdtPE0JS&#10;9nGO/W/c/SstoVef3vh0tY4Wz8Uyaf4hT5GwXXB446V6VomuyatZ53fKoHpXkHiO8WHUN2ApUg5A&#10;6cCum+H3ilAuGnk28cHcR0NeNm+XxWtP/PqfaZrlyqUFWhHVI5rVNEa+1AKeMkDp64rdg+CyXmji&#10;U4+YKejd/wAa5zXfEH9l642WPyMp6n0BroNN+LMf9nrD5zjAAwC9elCniJTstPl/wD1MXDMI04Oh&#10;dd9DhdR8BR6TrUrMylYwD3GeAfWsnxH9ljgKqq/gx9ak8deONl5OyzSFeO7c/LXnureJ5NQZtkjr&#10;z2c+tfSZXhcStJS/A/WOEcpx+KnGpUlZW6ryJrexF7rFuq/wyK35Gvsj9kjRi0dv7R+//PNa+PfB&#10;thJ/bUDbmbLqOT/tCvvX9jzQlbT7ZmUZ8sc4H/PJa+ww7dNcktz9+p5bLDUPZ3ufY3hsNaaNt6bs&#10;jpT7qYmIrTorlbTT9nGTkDjpWTqlwwhbazLwOh969OGqPFxFNuZ5X8Wy1sHPt/7LXiHiy42RSP8A&#10;3mJ/8eFerfFW4kdmDSyNx3bOflrxzxajNE3zNjJ4/EVrsZxpuOrOI1Bw5Zqw9SZpz8v8PBrX1Wby&#10;hWPdXIKNt+U98d6nmNorU53W9yk/Q9vauZvmwx3fdz9K6DWS29juYjHr7Vy9/dqzsnqaOY6jE1eV&#10;drY65x+lfuj/AMGlOf8Ahlb4p/8AY2Rf+kcdfhbqUa5Y/wBPav3U/wCDSwY/ZW+KX/Y1xf8ApHHV&#10;RldlRP1ir+fP9rn4rf2b+2b8XLfzAyweNNZj25XjF7MPSv6DK/mH/bs8VNZ/t6fGxFLDZ4911cBj&#10;21CcVoUe3eA/jQrXUOfk2uDgsv8AeHtXvfw6+MSzRw7rhFRjyMrydn0r88PCXxFkgukbzJMf77cc&#10;ivaPAPxYZLaICSQ++5/7ooA/SfwF45t9Rk3eYm5uM7hzzXoulSR3BVtytuAIAPtXw38Jvjd9neLN&#10;xI25gOWf+8K+lvhn8Xo7oxbm8xmjUjJc/wAJ9qAPXYdIliu2PLE4yQPvV1fhaNoNvytu9PwNc/4T&#10;1aO6C+Y5bBySQT3rvPDEFvPdrght2T9z2NAHd+GJJEiUbtpXrke9ZnxjZdR8NSLIyt5YUZ6bfnFb&#10;unaQU2yrIxVug9cGsr4l6P5mits+ZpMEpxjO4UAfkj+1fpKxnUBs/jTB55/cGvjzxtYFLl+y7jlf&#10;Xmvuf9sbRGtE1DtslQjpyfs5r4t8YKJLqTco3bjxj3oA8i1/Tdm5s4O3p68VyWoWzB2z8vPevRtf&#10;sM7t3XbwPfFcbq9n87K33s+lAHMtM5Zc8KTjGKuWK/vB39qjuoPKOSvFFvOEnTHpQB0kOmx3C5x8&#10;o56mo7rSI2OcBQvbJ5qpba59nTB6fjUd54h3qdv3R3yaB9CtqenxqO3PfJrA1CPazbv4eAfWtXUN&#10;d8yL7o4FYd3dNOWI5z70CIVRgy7VOM81v+Grb7RMu5flXjB+hrEh3CX6dPeum8Jcy8jqf6GgD0fw&#10;r4bVypK5BBA6+tdLF4cjRMMNv1zzUXhUARo2McHgD/arZvL2NIdpA3NzyOlAHM63o6xR8fdXnGTX&#10;Ea7YKszN/CT/AFNdvr2p7wcD5cYz+FcXrV0rysuSRnpj3NAHIatYYU8dv6VkFWQ9eF4rotSl2xtu&#10;G7g4z9K52+nwWONo9qANfS52ihxtq0bgN064qppL74htG7+tTzwsrj+HPXFAEsk3mrj+JuCKozbk&#10;L4zweOKsW8TDnLNu4BNWPL45VSR6igCraWrPcbvcdq9E+F1g39ow5GNwJ6dflNcVaWpLL/Dz2716&#10;b8IbTN/GzfNtz15/hNAH3J+zpZGN7Pah3bGBYd/3or2u/KkLF1Yjk+leW/Aq1+xQW7fxLG+Vx0/e&#10;Zr0m6vPMk+UfNQBm+Mbp206RSpPykk/ga8S8YTZupFzltxx9MmvXfHLyJpMm1mHXJz1+U14p4qkY&#10;3TNznPXPuaAOK164wMdSOR7cVg3kxkQ7jlq2NXPkuwPzcd65+8ulE2z+9+lAGbeoSrbeRjrWDqEr&#10;KzZbAU4zjpzW1fzbI2K8KwwMetYN+MKzH5txzg9+aAMfUnww3fMqnOPWsy5nDyfKpAPQelaN8+8m&#10;suXlmP8AdoA/J/OKnhm8sDrUAXdUywsR0/WplY2o8yd4hNOXY/eqHNOkVlbBpoGaI6ImpKTlqPDZ&#10;NXbaMMq/SqLLtqxbyYK/MelROOmh1YWpyztILmDEm7imRRqzdasMN6n6Ui2+1ahS0NalC8+ZHY+E&#10;dVjstRDNu4I/nXuuj/FmCDw7bx7XO2GNeQMcAf7VfMVrfGJ/9YwJ9Ca6/QNcaaGONriQ4UDaSccC&#10;vmc2ypV7SfQ/beBOPquWwq0IW9+LXTqaHjW6/tXUppF3fMB1/wB0CuYnhXG1iMr05q9qV60Dybmb&#10;p13e1c/ql+zuuGZc5716GDotRUVsj4vizGKtWliXu2397GXkayNjd+tNWMIvB/WofmPPP51NC6t8&#10;vVvSvVjpofmeIqRrXk9yaLdAVb36Yre0bXCV2ruG2sWCNpGXdwvr1rQiiW3UeXg/QbcVFaSZz0cW&#10;6T0Oog1D7UfvVN5Mg5X+dY+g7kuvn+Xp79xXVC1VrZSvoOcV58sRyHoQksTpIseE7PzZFkdv4vX3&#10;FfQXwV8W2uhwwRs5zuJO0j/nmB6+1fNseurpMuz5vwJFdJ4P8frbXke6WaNck/fb+79K+V4kwM8f&#10;Ts9kfIeI2S4fH5aqFN+8kl3P1As/FdrrugtHG/zBWPJHv7mvG/iLZMzXnTBlYj/vsVB8EviDDrLs&#10;oupZFxzksf4vcV6LrXgsa9aq0MMc3mDdkoBnOD3NfzbGH9kYrllotN/v6n8EU8MsmxrhU0V+p8+6&#10;f4ea7ulQs3ysOM8fyq/qvgkQwFhjcfT6/Su+1DwNNoeoSPJaxpGuCSNvHAPY1heJb2OMhVHHfHFf&#10;VRzj2ziqW1tT7Snm0q84ui9DzXUbf7NFzuzzWLrEUYsmYt8zYJGfepNd8VRyXe0M3X1PoPasjXJW&#10;ayMm5trYI596+wwsXTWh95g8PUvHm0uZGnau1he/Lu/djJx+BrH+JPxJWCJVbzOg7D1+tMvdft7C&#10;CVmfLKp4weeM9cV5N498XNqs8y4ZSrkJ85PG4+1fVZXlKr1VOS2P1LJ+F1VksVUWit0fVHRwfE6O&#10;xO5Wl69iP/iqzPF3xf8At1kY/wB8eQc49/8Aerz+81H9z/rG3Z9TWXc3kkr4Jfb67q+woZJRUuZo&#10;+uw/DeH51NrU0tb11tUuGKlxuGOf/wBdZykqKgeQqOMn8aWMuw53fXdXtQpRguVH1+BUMOrIui3Y&#10;DOOvtVHUEYHp0rakZQlZN/cId6j5uf61NGTbPYzCnFK6KNB4p6bQPmobbj+lddzxbjKKCc0UxhRR&#10;RQAUUUUAfQH/AASd/wCUpv7NP/ZVfC//AKd7Wv7fK/iD/wCCTv8AylN/Zp/7Kr4X/wDTva1/b5QB&#10;+L3/AAerytF+xh8ICpx/xWkvb/pxmr+dDRdbuIpPvdOOg9D7V/RZ/wAHro3fsYfB8ZxnxrL/AOkM&#10;1fzi2MLIw+ZvzrGpY7MHTk53R6V4P+I1xZ3cY3dGHYev0r174ffGS4tLtT5g9/u+h/2a+a4p2s08&#10;wMcrz1ra8M+LJI5d3nSr9GPoaxPRxkZtWP0W+Dv7R81t5f75fvL/AHP75/2a+vvgV+1I1ubI/aY/&#10;9X0JT+4f9ivyF+H3xRuLN0/fTfeB++39419AfCT483FjdQM1zMfl6F3wPlPvQ9TiqRlT5W31P3I+&#10;Gn7T9jqElqsk8JLHH+sA/jx/dr6I+G/xks70QrHLGFZcn5/9n6V+K3wy/ajuoNQsz5jkbh1eT++K&#10;+v8A4FftSyX4tw0jR7YwPlaTn5KxtY9KpRjWpK/kfq3Z6tbajEu2RW+bHWvFv2qPDa3/AIfmMcbM&#10;zSqcDP8AfPvXM/CH9oX+2rqONpXxuz1f+8o/rXoHjfUIfF2h7mbuv8Pvnv8AWufFXlQlHyOjh7Ef&#10;U8dTqp7NfmfjT+23dXFpNcxbWWPy+mB/zzaviPxfcrbyTNuHr/49X6Of8FC/AcUC3kkajPldlA/5&#10;YvX5m/EVJI9YuoSzKAxGQfRzXg4HC8h+kcRZ88crt/n+px/iRoZs7TuP1riPEVrg5255PT61qare&#10;tbXoXzJHUkDkmqGtXA8tTgN65/CvqKLsj8WzOSvZf1oczqEIHzfdNVQ0m3H8P0rXv7JZkEm4rnsB&#10;xWey+WdoH41tKeh4kajg7ovLqjwRR7WyWJzx71dt5JLyP1J56VghyrqGJx2re0WdYwp3HpyK82pU&#10;a2PQw+KdTSQW9ky3ke4fxjNdl4c1aPTrhM/wjGc+1ctd3aKjMp+Ycjis6LXJvtWdzDk/xGvPxali&#10;IezPQxX1aOGdGok+az27H2R+y58WZLPxIrNMuAp/u/8APSP2r6ovPGDeIdKhdfm3Ip4I57+lfm78&#10;D/iBNpOvJ8qnPByTx86/4V9w/CTxour6NZK3VrdGPB4+QV/OnHGUTwFRYmho9H06K/TU/wA4/FXh&#10;FYLHLERj/XyL/i6SSdS3ltx/gao2kYGn5ZeTg/yrrtQ8NrqllIwdh8p6Y7CvPvFF7JobtAGbCgd/&#10;fH9K8vL+M69bDfV0/eVtdb6edz4HL5qtFUYbo5LxxOkaF+g/+tXm+q6xGJmbcDtY/wA62PiN4pki&#10;0zqWzkck/wB2vNota+23LRyNtDE888d6/SMsk50+d7/8E/X8hyuXseaRleOtQ+03DKp+nfsKp6M8&#10;9rb+YrcDGfl6VU8S36/bsZ7jt7Cqx1HzrJoxNLH05Qkd6+ly3B+3leor/wDDH7Vwzwy8wjGi9I/K&#10;+1+pV1O/mN+2cnp/IVny6nMJmUAqMn0/wqaWUvI0jMd2M4JqhqKtLEzRswbPQcd6+8jlNFO9l9yP&#10;1Gjw7hZWXIvuX+Rh6/qDyO8bDdyOfwqjaosY5HWpYZWZAJlHmdyfmptyEY8MV+grto4enT2X4H1G&#10;CwdDCr3El8l+h2vwxtmk8QQ5yVJA6f7S1+g/7I3hpZtJt26fux2P/PJfevgj4URq+uQBfmO8dR0+&#10;Za/Qf9loPaaHbbWb/Vrx/wBs1pVLOrdH1Ea6q4fn9T6Q1S2Wzs9vUnj9K5XXLtreFh7D+ddBqOot&#10;JArMPu84z14rkPFepF4pPlUcD/0Ku6noj5jFu0jx/wCJWptIzD2/9lryXxbNmJst3P8AMV6D4/1K&#10;TzmAUHgd/avKNfv3uppUb5drkcH3ocrnNF3Oc1W4wvrWHqd58la2q3CoPX6iue1m68xfuqu3jjvz&#10;QarY57UbxjIQemP6Vz+qyKkbMPvA/wBa2L52lDfKOlc1qZkE2D9360HQtihd3bFTX7uf8Gkzl/2V&#10;fin/ANjZF/6Rx1+Dd3vXdtVT9a/eD/g0hYt+yn8VM/8AQ2Rf+kcdXGOty0j9aK/lP/4KGXzx/wDB&#10;QL46f7PxC18D/wAGVxX9WFfyi/8ABRS42/8ABQX46r3/AOFha/j/AMGVxWpR57pmuSWzL/n+ldp4&#10;Z8ctaCPDbfbj0+leYxXTYzV6x1F4nXczD6HpxQB9PeAPi1Ja3iq0i9Rxx/eH+zX0B8KPjqyXUavM&#10;uxUUYyv9xv8AZr4P0LxdJbzq3mPnPXJ9a9I8GfEua3mUieVflGcM3oaAP1M+FP7QxlaGIzKFRgRk&#10;rxlv92vffh78Z4Lq4i3TR9OTuHofavyu+HnxvuLSSP8AfS/MQM73/vV7x8L/ANou4gkjVpJGwOcv&#10;J/dNAH6teA/iMl7FjzFX2yOfmPtXW6v9l1fQ2+ZdzhSeTxyDXxD8Jf2hjLbq32iRmYjAJk5+c19C&#10;+Cfi0up6bAWkZiyAlTuI6UAfG37c/wAPvI0zVpljZl3Lzg8f6M3PX2r83PiFayWWo3C7Sf3rdv8A&#10;aNfsR+2N4attX8JattVTuBP3B/z7uK/Jv47eHW0jxHebc/66TA4wP3hoA8X1S4Z4/mb68da57U4E&#10;kBZeua29bt/LVhuYlVz+lYvmxqpMn8qB9Dn9Qh+bb+tZFwRbyMoPU5+ldBdrgfMv0rCv4lEzL1Zu&#10;R+dAihJ8p+8G96geVg+N24d6kmHH9KgeJlXLcZoGQSSCQFuvr71HG/P+yO1SiDZ8vak+zsBlVzjt&#10;60CJYCcqPStzQbz7O+fT39qxraP5qsRztDIMfl60AeveGfFPlRLubPB7+/0q7qXicMmFkVS3OfT9&#10;K8otvFTQhQsjg9OCasSeLnZOWYke5oA6rWNeJPyyDH+faua1TUss3zA5OaoTa8Z+dzdcEc1XlufO&#10;PrmgCK9v/PHoOuKynj8+5/3ugqxMMd+vFP0/T/tFwp+o/SgZu+GrPC9Pl/8Ar1stYecPak0ewWJP&#10;r2rSWFcbQSW9KAMtrNVO7+7zxUUqc7tvWrt3G0Em1lA7EVC20dz81Ags4fMmj4x8w/HmvV/gzB/p&#10;iqv3u/8A3ya8u0wbrhP7u4fzr2L4Iaf5upoVXPJ5/wCANQB9zfB2y8ixgYcsqOQMd/MrrtRu5Jpd&#10;p4PdsdK5b4WI1ppkMm5mzG4we3z10FxeLvbPUtmgDmvHd7m0k2/K208fga8b8UXCtddi3f25Nene&#10;N7thZMeuRjJ6ng15D4nuGErttGd3X8TQBzOrXLJuX7zMMH8qwrzesuMHbjp61q38owzMTvIx9Kxb&#10;66IDcn69+tAGTfTYDLncMfnWPenI29A1X7+Rgp9ayr4yCMt3+tAGTqE+xiB+AqjM/mIc/jVm4G5m&#10;br6Zqm8jEsrKF57d6APypiCg1ZV1VBzVINil8w7azlG51U6yitiSdg7tUacU0nJoBxVW0sYud5XJ&#10;bjGBTI32tTjzUZ60LaxU5NS5kWo5unI61L5gaqUbYYfWpgaiUTpp13YkVtrdcfWtnT9SWzSNty5w&#10;O49KwJTmpFmLRgY7dayqU+ZHRhsW6M3JG9fap9qDYZeetY2os0g9foKRJ9g60plVkY9amnT5NhYv&#10;M5Ylcj/UWJ90fNSW672+Xr2qLZgfWn23y5P92rfkeNVws4K7LkULKwzjbV63YDqR71mJMzVbt0mk&#10;Xg1lJN7nJ7G5raVITLuPatQ68yjZnp0rD85rY8d6I2ads1xVqV9zNYiVHY0rq9aeXOf0qNdcaymX&#10;2Hp+FNsoPNTcTyKr31sWdiP/ANfNRTjGXuMzxlCdo1Km0lc+k/gP8d00q8x59urPgHcVwfnHT5q+&#10;v/hj8crO8gsVlvbIBoUz86D+DP8Aer8tPDniKTRrxX3bRGQ3r3B9K9q+H/7QD25tVHJWNR16/If9&#10;ivy/jDgOOJvUgvy7H4X4geGEMXetRjr8ux+gPxH8X6fdaZcPDdWjMY24EinPy/WvBfE/ijfNhWQ9&#10;emP8a4OH9o5dTg8uReW4xu/+wqvF49h1S4Yle/qf8K+Jy3haeDi1NP8AA/Ncn4KxGXR5a0X+Bzni&#10;SeaCbftb1+77CuW8R+PWtbFl3Ku3A6D1+tdn4u1C1FmWx1VvX0rxDxx4ntzJcp/dkI7/AN76V+kZ&#10;NhPrDScf6ufsXDeBWLklKO1vzM/WfHJvZJY1dSWXtj0+tcnNOzzSMzD5mJGKqQXLSXmV74H8qs3K&#10;7jzn86/RKOFjR92J+vUoKjS9jHy/ApzorGqzw7vWrVwMCojXZGTNoVGit9nPf1p6KEXrRKT/AJNM&#10;8vdzmtt0dEYymWTebYcVnyEvK3XkmpHY8/NTcbfmz+NOEVE7K2IdR6gIgGobb3oRt4zTZVzVdTm6&#10;kdFFFWWFFFFABRRRQB9Af8Enf+Upv7NP/ZVfC/8A6d7Wv7fK/iD/AOCTv/KU39mn/sqvhf8A9O9r&#10;X9vlAH4t/wDB67L5X7GPwf8A+x1l/wDSGav5x7a6xj6cjPtX9Gn/AAeynH7F3wd/7HWX/wBIZq/m&#10;7jnwerelY1I63O3C4hw0NW5v/wBywx29aitNU8oAbR/31VF5GPc/nREWDdKzjG5riMVOT0Oy0PxE&#10;bXHA4x/EPX6V33hfxnNE0LBlHy+o9D7V5HZ3IVRnv0re0HWJElTkbV4HX0qXGxvKoqsLS6H1N4J+&#10;KU1tLB80YKnu6/3vpX0B8H/j1cWRU+ZCOO8qD+H/AHa+G9F8TTLPHtbv6n1+ten+BfG0sKLiRvzP&#10;p9amSMKVaUZW6H6nfAf9qS7t9Xj2zW/3v+e0f99P9ivs/wCGH7SLaz4fjWSa1zhf+XiP+6P9mvxe&#10;+EPxRuLK+Vmmfk4HzN/eX3r6j+FHx4vLe3jjNzMqlezv/dHvWbj3NKr1vE94/bJvV8QaBduNrZib&#10;7rbv+WT+lfl78ZtBdPE1821vvsfun/no1foX468aR+IvCs/mSNIxR/vAn+AjvXxX8Z9OW4129aNF&#10;PzHsB/y0asfY9UdFPGXhyJ+926ny5rWjFZt2G7djWRfLv2iu78T6a8MZVlAb2+lchc6dIk/zKMEn&#10;vWkeyPmoVHOuqc99DKuocw/nWXLDg1ravbywyMABtx61mqyh/m61PM76jq4V87VurK6w+c/NTRN5&#10;IwMU6KFWJ21Dcpj86KkYtHLVjKmrxBrklwMjrVedJFdmw3zH+7Sw7RKuc8HNa4lgNuMqueP4a5Yx&#10;cJaIwjavRlOo7NNJJ72KOg+ILjTb1WVunqB6j2r374KfGu402SHcI22R7eZFX+Af7NeALbK7bgBt&#10;rQh16bRwhgZl+UdGK8/hXl53kVHH0mpW2fV9vJnyHEvCeHzbBOM0ubW29z778D/tGH7CytHDyCP+&#10;PlfX/drmfiP8SP7avZJdi/dAwJA38ZPp718q6Z8UbpUURXVwvPIEjL/Wty1+J11dxANPJIcAEs7H&#10;+tflUfD+OHxTqwp6a/zf5n4J/wAQhr4bEOvRpN+iZ6N4hnk1G0xtPft7V534jSW0Ztu5TuPO33rf&#10;g8eRvD8zE/UGuc8Va7/aG7ytv3ifTvX0eWZXWhNRlBpadH3Pp8j4bzKnXjCpQko3V9Ha1zidSvbj&#10;7YpZj1B+79PatrRF+1RAtzVWPTzeSjcq5zW1Y6V9jiH8PHav0HDYOFGCcdz98wNGOEoRdNa2X5EN&#10;xGjJgY6etZd1G0DcfyrU1KNVnzGflz9O1Zeq3QVa7Kcn1NoqUdjN1KRVhYFfm9c+1UbZlkl+5+tT&#10;XF2ty/PO446VNY2OJlbauMda3lFNbnZTi5bnoPwfsWfxHDtjbqOx/vrX6C/s2WrW2gW5ZW/1S9Rj&#10;/lmtfIP7P/gZr3XYWEUf3hzx/fSvuP4aaWug+HrZWUK3lp0A/uAUqUNTqnWVGHskzs9f1P7qqR1A&#10;61xHi/VmjWRcjoO4/vVr6tcySSLtbuMc1538QNbktpplZuw7n++a7NLHkVKkpSuefeONWZmbkdPU&#10;elecapNvkkbjLMT1966jxZdSXMbMD29fauCvrxhM6knhiOPrUJ6m8I6GVqsv7zrWPqMqhe351e1b&#10;zHJK/wA65/VBIx5OPxqjaKMTVbkxs23uO30rnr6WR5tzZ2+4rU1R5BIcbfxNY9/O7wMrYHuKEdCM&#10;2/lkAJXP5V+8X/Bo2Sf2Uvipn/obIv8A0jjr8FZ9QYEr8vpX71f8Gjbbv2Uvip/2NkX/AKRx1tFF&#10;o/Wqv5P/APgosSP+ChPx2Pp8Q/EGB/3Eriv6wK/k+/4KKnb/AMFCfjt3b/hYfiDH0/tK4qho8kQ7&#10;4+eo5p0M2GHYDqPWodze3TrTSS5wOnc0DNSyv2iA2t0Oa6DRNekhmU7hnHqPQ+1crbv937q89u9X&#10;rS6KSds9qBHrvhLxhLGy5ZflPXI9fpXpPg/4mzWv3XjXbj+JeeD7V8+aHrDr/EV9sniur0LxC0OC&#10;zHjrgn3oA+1Pht8bLi2mhUTQ7Vded6c/N/u19OfB79oCYrErywHgbcyoONp/2a/Njwh4zmiEREjf&#10;eGMMefm+te3fDn4nT20cJ86RWVRnDN/dPvQB+hXj3x+virw9cL5kRLKzHbIrcBGHYV8EftQ+H2m1&#10;a6kVW2tKxGFJzmU17N4U+LUl/bRwtNJmUFDy3OWx61598cBHqUsjZJweR2+/QB8Za9p5tztVTtx0&#10;5rldVsjE+8N82fSvVPGug/ZyflUcYOMehrz/AFzTmZiqgdf8aAOXmDMpz1xWXeSNExXbweTW3cxs&#10;GYbR061l3UOSzEA4POaAMSe3+X5RUDxMB15XjFad1GVf5QPcelVzFmThVbPr2oAz5Icd+vamiPA2&#10;j8/SrjRhm45x60yWDv8AdHtQMgjVlJ29KcyFx908frViOMZ29PSrKW4VFLKOnWgDIltWQMenHH1q&#10;u8zqcEE1vT2YEO3jdWfPY4b3PNAiosjN74ORx3q3HOQV+X5sUsOmMDtYYrRtNI+Xkbj2J64oAzSr&#10;Sy4KsWPTit7w9pjLt3Bvm5PBHanafoYEgZl79eK6TStK8sqcZXrzj0oAsWdv5NvtA280SxBclV+b&#10;19aueT5cfPVuKrTSeQwzjFAGfdFWByv05qk8g3YVefXNTXU2c/yqGPc4+6uTQBoaPb+bcqvTBH48&#10;17t8DNIZ7uDbG3TsDz8hryLwXpP2u8hyudzqO397FfU3wG8GiNIZNi/Ko9P7hoA+h/BZa00lAQQF&#10;R8A/7xqa4vWuZGyflU4xSWkqw2e1fvYOR2FYmqXzWiS7WO5nyOenNAHLeN7/AMqKQL8o29c98GvM&#10;teuhJNtbCbhksT1OTXUeJ9Xa4d1z/Dnr7VwevSbmPmMw9MHpzQBl6nc7sttxuGCc+1Yl02zd8w9v&#10;ar93cZOFYsP9qsm7lO9vlX/JoAzdRlHnZHWsS+naJ5G/2uR681p6gTIzFeNozWPdTmLcWVW+ozmg&#10;Cjcu3fP0qnI5Mm08BvWprqdg3r9aqyz7z0A/CgD8q6KKKACiiigAooooAUUokwKRTg07IapZpHyH&#10;qNzU7fj5f1qMdacODUmjb5WOb5RmnRv5udoxRHsdatWNsHkwq9amUklczw8m5+zXUar4FSG8zHit&#10;K/8ADc0cYYQ4H+8P8axp42hZlYbSpxWNOpGex2YnL62Xtqovi06/rYnRVlIb3qxGvlD/AOvVO1IV&#10;hmrTsDUyVnY4ZVNCZLtpG5qQbX59qz0nyf8A69WYJd/VvwqXCx5tYtQNtbAp38X41FGdr/h1pyN8&#10;9Yy3OeMble5k2P8AWn2qPndz/hSXPE4+X9a0rK5jWPldpwM1UpWiehRoKQkfiWSxTClty9Kt6f4+&#10;uUPf/vkVi6hJG82V9f6VD5yqOKn2MJrVCxGHUWkjd1DxZcXZPzHn2rKkvPtjkPnr3qFbvHem3bbU&#10;DL1YZpxoxjokYctiwwWFentVVosyfWi3udw+f04+tOSb95j9K0SaKp3bsQ3KbeKrseKtXbjFVa3h&#10;saSVhjPg0gfaKc0YP1qFlzxWisbU59iSQK34VHRmgnNUJKwH5RUMjbmolY76bVRRcUFFGeKKooKK&#10;KKACiiigD6A/4JO/8pTf2af+yq+F/wD072tf2+V/EH/wSd/5Sm/s0/8AZVfC/wD6d7Wv7fKAPxX/&#10;AOD2U4/Yu+Dv/Y6y/wDpDNX83Klc8V/SJ/we0/8AJlnwd/7HaX/0hmr+bXdtNZyV2bU46XLKffH1&#10;qU4WqSXG1qlFzuPHWo5TaMrF6GQBa1NMfYyt0rFRsmrlnKwx8x/OlLsbLujuNG1MrMg3fy9a7DQN&#10;WlRvkb5fYA9q8v0meX7QvzH8/euu0rU5rbaqt94Z6msxHunw/wDFrQXsfmS7fm77R3FfQ3w88cQx&#10;20J85R8g/iX+6K+P/CuvrHdKzn+L+or2LwX4vhmgijVnDbR0HsPespaqwH154c8bf2jb+X525WBH&#10;Rfp2rj/ifoc1680kMbNuUHIBP8ZNc54H8UYRQjN19/Ue9ep+HrVtds4zIqPuA6/TPetaduQ8LFVp&#10;4et7RdT5f8eeB2gRm8n7vPG70rzXxFprWykiNhtJGefUV9v+JfgOmoabMzL0Rj1X0/3a+evip8MI&#10;9BiuDt+7Iw6L2cD0ryI4i07H2FbIGsM8f1Sb6fZ/HofO+oB5WO5T+VUWsT/d/nXVaxpyxzt8uPw9&#10;hWRcooz0/Cu2WqufOxxDmubuc9cxtG47UQw7j81W7qya5f5eNvNVmVrc/SsYrU5MRdhJt+YBeSMU&#10;G3byByKd56PF0+YjHSlKHyl57etaVZbHnWV9RscDCJsbe9JYWrXcxX0JFSwqzxN83r3p9i32J93r&#10;WPMd9GEWXG0prZMquPzqrc2krzqysq4GORV6bW90H4HtWaL9rxmbptO3ipl7y5TsqUIqF0a2nzSK&#10;MMwq9GzSSLjB+lYNvemE/NurSsdaSJ1b+lEaJwTjZaHR2N3FCvbd7mp5NR468fhXNrdsz7+cZqY6&#10;pvXbW0YnJK5oXiMF7Vh6gvmSMvvVxtTaaM/MvIPeqdvbtc3mMnqarU9GVPlVymmmytIoVW6gjAJr&#10;vPh54KvNVmj/ANHkbj+43932FaXgD4bya1f225Mq7D0/vgelfVXwU+BVvBawu1vHnYP4U/uf7tbR&#10;gznjiuV6Gh8Dfh09lIrSQFdrk87x/Ete6eZFZWMSfKNqqPve1UrHSYNDt2xGq8kjCj/Pas7VdYVs&#10;j5uvpXRDRGNafPPmJNc1+FbaTDjIUkcjrivJPHGsfaLqQ7h09v7xro9e1lRHJ8zD5T29q8z8X60o&#10;kk5PT/2ahignuY/iC/URY3L+Y9K5DUbkfMQ3U+vvVnVtWEnBZq57UrwhTzx9fekjeBU1O9baee1c&#10;9fXjb+f5Vdv9Qx96sHWr794v0NWkdEChq05Y568Vi3U24fN61dv7zd78Vi3V4BL82dtaI2RVuUQS&#10;ZGPzr97v+DRcj/hk/wCKmP8AobIv/SOOvwQuriMJnH6V+9f/AAaHzLN+yh8VtvbxbF/6Rx1URn64&#10;V/J1/wAFF2Kf8FCvju3/AFUTxB/6criv6xa/k0/4KOMw/wCCh3x3Abj/AIWH4gOCeP8AkJXFUM8l&#10;aThfmByecGnqAo46VSikBO3n8aljl2g7vwHagZaWTeqkcc9PSrlucMp3DPrWdC/y7R+JqxC2HXkn&#10;1zQBtWtyU6H73Brf0e/VIl7YFcnbzbsfN90+vWtbTLr58N92gD0TQdZMZT5sHIz055r0rwN4kWLb&#10;ub6dOODXien37QyKfvHI6/Wuy8Na95fO4hvQdOlAj6c8LeNMSwqsu3B77f71dVqdyNZ0/BYZbByT&#10;/hXg/hXxO0lxC27HOcD/AHvrXqnhbWzdiNWbcpHAP0oA43x14bkmDO0R2qvofQ15T4l0VhJIFjKn&#10;dznPqa+qtf8ACi6nprBo0VsnBUDrg+3SvG/iP4J/s+4bC7ec8Y/vH2oA8J1HTSOFRhjnvWJfW2GP&#10;yMGHXrzXoniPSFt9y4xxwR64ri763aOV93PPH50Ac1LbtubcV2npVdkJf7rFV4rYvbJUUd+ariLy&#10;/mZVx6UAZ0tvvZcI35Hiklh+XGOe49avGMrwTzUUkO5vf1oArRw/KVK9u9L5DIntUm0vJ14/nSj5&#10;5Mbj8tAxyxK7/dbcOd3anC08w/MuaN4jPU8VIlxn2oEEFmIjztPOeDV6CLYfl696rp+6kPfjvUyT&#10;FMe/NAGlZKCV+uTWtbyZ43KR6ZrBgusDHOamS8aJfvNk+lAzWa73cowXbyazbu78x2LfMQTimyXR&#10;QsFx0xUCncf6UCGOguSfl3fSremaRJcyKqxsc9ODV3QtBa8lXaOCR/OvWvhh8Llvp4WkjVuPRf7p&#10;9qALHwY+HdxLdRyfZ3Ch0JJV+m8+1fUfgHw8NLsI22BCFGck88Y71R8AfDiHQ7GPdEq/QLz8xPpX&#10;TzTx2se1dyiPjAGKAJrm+jEDbiA3fJxXM+I9YwhCtgevHrTtY1Bm3Nu+bPI/CuS13V9zNljtBwfz&#10;oAwNbu9sW5jzmuU1i5WaTCsM+pPTrWjrWpqf4m29vrXM3twZZW+bAyfxoAh1G58xcenI9qyb1soW&#10;HXvU91dbz1rMurgl2BZgPagCnqN1kfKre/FZVxIPm9WP5VLd3jq204+bjiqM87Fui4XvQBXvcsfm&#10;Zd3rVY9MnnHf1qWeQF/X27VXlm+b0HoO1AH5cC1+XNQuMNV+SRQMVRlOXNZwk3udeIpxgrRG0UUV&#10;ocgYxRTnGBTaByVhwAoUgGmiigdySpcAxrn0quGxUobcuKzaNoVFux+AnTjvWr4XZXuSW7f4GsjG&#10;+TG7HtV3TGa03YPU1lWjeDR1ZbGP1hVOiuen6reQfYdqsOjZ5Feba0wbUZlzld5x+dWrrxRIygbT&#10;3/i/+tWVNP5srSN/Ec4rhwOFlTu5HucWZtQx1lS6O+z7eZFGRv74q5GkZT/69VdoPzVcsdrj9K76&#10;m1z5CMWx91siPy5qDep6VNdbSOtQGHA61lG1tSZ0WXLJ/wBzx61L06VShnMK/SpPt+f4f1qJRd7o&#10;8+dNqTsSrLuk+bmgXPLc8DpVUyMT1pqy/NVezNacmh9y24/NyveoXxu+XpUspytNgiDnmrjojp5n&#10;LcYuRUsMxyV3Dio7jaj8VNY6c0w356805Wtdi9jci3M7etI5YGniFopKRhvLEnoaV1cFRcfeGvIz&#10;9aaG+akZtopFTkGrM277jyaY0QY0O2wU3z/amrhFPoR5zQTgUxvk6cVGzbq1sdFhzlWG7vTKKKoo&#10;KKKKACiiigAooooA+gP+CTv/AClN/Zp/7Kr4X/8ATva1/b5X8Qf/AASd/wCUpv7NP/ZVfC//AKd7&#10;Wv7fKAPxb/4PXYfO/Yw+D3t41lP/AJIzV/Nvew+XHX9I/wDwevSGP9jD4PY/6HWX/wBIZq/m0uJy&#10;4asZX5j0qTiqGu+pX3bc0K2aa55oU4rTl0OLm1LUTdj26VatZMVRifBqxbz47VnI64y0Ruabd+XM&#10;vOP6810On6hlkOe1cfZz75gORW7Y3O3ArBjO4sNYVJlwe/tXpHgrxZ9mSMqy7to9PSvF7G5JkHLd&#10;a6zw9qskG3DHGMfpWUtEOMkndn1N8MfGjTOoZh6dv7wr6N+E+qfabeD5l6n/ANAFfD3w48VSw3Mf&#10;zSYJA6n+8Pevqz4F+JPOsbbc0n3j/wCih71pH4LnK3DF1fZrofZ1v4Utdb0qYw282fLb+In27V8x&#10;/tK/De4tre5KRun72Tllb/novtX2N8A411KFYpkUiTK9M9XxW98a/wBlrT/FfhuSby0DMQ/8A+86&#10;n+4a8uGFcp3PqsdxPRjh3gL6tNdPtL/gn42+NPB0jWi7l3sM8qDg8V5/f6K1jc8q3f1r7b+L37OK&#10;6FLIkYi2KOMsv90H+6K+fvHvwuNnen5YuCeMj1HtXdKNkfGRp62R4nfW8q3MxVW6eme1ZZSQu2fX&#10;nivQ9e8PNC8yqsfyqf5Vx0ljILplO37xrGO5vLD3RzkjmJm3Z6c8Uk+24s/l+bOOhravPD29JG2r&#10;90/y+lZ0Nl9mbbtXj2rSVPmPJxWDlzKxQs5WtFOA3ftV83amFWPUqCagKM04ULH27VM2lTSj+D86&#10;j2LIhRlEUXEciYP86i8wRuVj/i5rS07wyzDLbfz/APrVaXwypm6f5/KnGnZ3OqnKWzMWOOUtnDfl&#10;VgSTKPmVtvf5a6I+Gto+Xb+NXtH8ESX9wqt5e1vf2PtRJ2No0+YwYLhni+635VNZQNJJwrflXpOl&#10;fCIXKY2xfmP/AImup8O/ADzx92H8x7/7NZuoa/UeY8V0/wAJXE14uI2b5h0U/wCFekfD/wCD13qt&#10;7G3kTYIP8D/3T7V7h4L/AGaIUnjaRIW+Ze6+v+5Xt3gD4J6fpSxsYI+B/dT0P+zXVGJ5uIrXVjif&#10;hT8DWtHtWeNl25zneP8Alp9K988O6HF4fsYxuUbVAxn2x3prWlto0GY0wVHGFHHesHU/FMkjsqls&#10;A+/+NdEe55u7J9f1wOzAnoM9q4/XvECxufmX8x61W1/xO0IOd3T/AD3rg/Enitnmb73X39T70M6q&#10;cdB3iXxKru3zDp6j0rgvEuprcyPhgfxHrUutau0wblun9PrXJ6vqDI7fM35+9I6ooq37KG61g6rd&#10;Zf6E/wA6tX+pk7vvcc1j392HhY8/5NVHUp6FXVLlZVH681h61OECqpzxzRcX7SZ5NZt5cs7Nu9a1&#10;SLp6lGWXbms2+Ytn61dkl+fpVK+faGYetadDo6FGWRhX75/8GhJ/4xN+K3/Y3Rf+kcdfgRNKzZr9&#10;9v8Ag0Iff+yb8VvbxdEP/JOOoiJH66V/Jb/wUdkK/wDBQ/49cHH/AAsTxBx6/wDEzuK/rSr+Sn/g&#10;pFJn/gof8ecE8fEXxAP/ACp3FWUePrNtbrjj8qkSY8c5qpH80nf/ABqYZI4oAtpJhl2+varMU/7x&#10;f196oPLs+XGD7VJAWHzEnnpzQM1LaXyyB/e4+laVnPggZxisOKfDr97KnPtV6C4Zm4x70DOpsrjn&#10;JOf6Vt6NqKpJwcY9xz1rkbG/2HbitawmbPbn9KCT1jwr4h23EY3fy/vV654D1okx7Tu+XoMelfN+&#10;iaq8UsLKW+8P516v8OvELGSMeZKOOcH/AGe3NAH1n4BWLUy0UjBlwcAHvkD+tZfxV+FE14Q0dvMy&#10;OA2QrkfePtUPwQ1VpNYhDYbLjIbnjelfVnhf4b2/jfR4w0Ue1lUkkLkHaDxkH1oA/NHxh4NuLF2S&#10;SKQN2+Vh2+leb+JPDzQ3Eg2sPUHOetfoV+0B+y9b6b5kqrGvy9mTj5Cf7lfLPj34VJaXE4YL8pxu&#10;yN33iPSgD5xv7Fo0IP8A+usu6jMXBVq9H8QeDTaI/CnaM8npx9K5HU9L2D5gMDpigDAmRskiq5z/&#10;ABda1ZLHGN38+tVpLFd5JzQBnSpiXkNjsPT60+I5PHerDW25cH72PzojsWX0z/KgCNSFb2PGKQMH&#10;YggqoPerq6OxQZ6/WpIdCaYhePzoApKNx6H3qWORh8q/y6Vfi0Tcw6+/Partt4Z3Px/FyOf/AK1A&#10;GXAWyq87c+lWQrqdqqzA88Ct+y8FtLtPHJx1/wDrV0Wj/Df7QVVtvzdwR6fSgDhYtOaVgu1t2eOK&#10;2NB8HXF5P/q2bjgBTxwfavVPD3wOW8eNjtyzY+8vr/u16x4E+ANrbOrSRxsSq/3T/Cf9mgDzn4Vf&#10;Bia7uI2aCZdrA8q/PzfSvoT4ffDBdIt8tG2GAyBuz0NdD4c8GWujoAsMY29wq+v0q7qGqf2YrLHu&#10;GOtAFvU75bOMpHIvQ9/aua1fU9pUg7j3x3qHVNYPzdWLA9e3H1rl9X194I3wW3Z7545+tADtZ1wR&#10;RM24bu65GcYrj9V1QO7Mf+Wh3duOadqmqfaIWbLbm/wrmtQvtz8tJx2B4oAqancCX+IMOoIPQ1k3&#10;k/fqOhx3NSX1w8AUELtJxWXdTlptq7vp2oAiuJPKj3d/Wsy5lYFm3Kc8gjtUup3eIV3dGbFZVxK0&#10;mWVm2LxgnrQBWvZwz7sMeaqucgn+9zUswILA/hiqczbGw27afSgCvcO2/wBMd6iYK0bd29jUl0/K&#10;/wC0cVWlPksWGfl60AfmDJcK/wDeqEnJoopKNi5VHLcKKKKZAv3qCuKdDy34U9xU31NFG6uRh+aR&#10;jk0g60EYNMlybQU6JijhqnsLUTtz/Kku4xC5UdiaTlrYIxvuN87bLuqV75WC9arbsiliZQ3zUuVd&#10;TSFVwVol1LncM4NQTK0pIyoUnvSrKrdDTZQ0g2r1qVFJnPGMYu5atYfNPXk+9XrPTWmPytH+JrPt&#10;FaJMt1wea3vCVv8Ab5Gzzz/SuTEScU5HpZfThiKvso7lW50STG7cmOvX/wCtRBZhRy68cda9Ck+H&#10;zpYuzR52gnnHp9a8+1m3ezvZI142uRjPua5MPifa6I+nzjh2eAo+2qrT5/qUr+LZIcHt61UUHfUt&#10;wWJbd1x61FG3ltz1r04XsfCe0UpNrYuRaY0iM25flGfrVcx7ZCufarLahti469xVFZS831qYc3Uq&#10;pZLQmYbTQEIoJ3Ck3GjU5+eQpj3H5quWeorbx7cdB6VS3GovOw/40OHMrM0p1qi1RcklBYmq88vN&#10;NafA4OaiZ9xqowsaSrVJrllsBO405pPlxTKjLASZz+laWJ5bkjHJoJwKjaXjrTTKSKfKPlEbr60l&#10;FFWWFFFFABRRRQAUUUUAFFFFAH0B/wAEnf8AlKb+zT/2VXwv/wCne1r+3yv4g/8Agk7/AMpTf2af&#10;+yq+F/8A072tf2+UAfip/wAHtkjR/sW/B3b/ANDtL/6QzV/Ng0rN3r+k3/g9w/5Mr+Dv/Y7S/wDp&#10;BNX82FBXM7WuOHNOC4qMHmnFs0mOMl1HrViK33J0P4VWRvm9s1eimVY6yndbHXh+V7jUkaOTg1p6&#10;ffnYAeWrIeTmrFpPsIzUNFTlbY6jSbw+cAeOc/yrqtMEzhWXpj09q4nTtQUTL93qO1d1o2rwrpqj&#10;5N2B/CfSs3G+5x8zcrXOt8Ian5U0e5hncOpHqK+i/gr4rW0t7ceYo+Y9x/zzFfKOlamRertboR6+&#10;or2P4Y67IsUOH7+p/uUbaI15VB80NH5H6v8A7IHiIXOqWvmSK371fQf8tRX6XfCLQLbxb4ajh8st&#10;m3h6Mf7ue30r8av2SfiRJYa/Zq0/HnIMEOf+Wor9e/2QPHCahp1rtkVj9lgP3WH/ACyaptbY5p04&#10;SlzySb79TyX9p/8AY8tryaaVLGZpZAQSDKc/uxjvXxH8d/2R30y9JWxuFUls/LL/AHlr9nvHWmW+&#10;s2zedDHI2D1QHt718+/Gj4Q6frcEh+xRsQTjCRj+JfUVGIi+S5nHMoKp7Ll1/wAj8W/Gn7MskeoX&#10;Cx2VxtZQD8sh/hFeU+Lf2abqxupG+yXCjcTzHJ61+wuo/s16bc3M8ktj1XjiH0/3a8d+M37Pem2i&#10;TeXYhdrekP8AfH+zXz8Kk+e12frFHhWMsE8V2TfTpc/La7+CFyA2IJc4/uPVH/hQV1N832ebP/XN&#10;6+9D8DbRriRfsfb0i9vanwfAu1Xg2S/+Qv8ACvbppqJ+RYvGKeJlTjpytr7mfDeh/s2XE1wpa0n4&#10;/wBiT2rp4f2dP3X/AB6zbhweJK+1tP8Agza23zCyT8ov8K0Y/g7Ybc/ZfmbkjbH/AIVept7SPKfB&#10;cnwAufmH2WYrjjEb1Vh/Z9uJZW/0WdWBwPkevv8AuPgvZ+X8tmvP+zF/hS6d8DNPMbNJZqrbuMCL&#10;p+VWrs8qpUbnoz4m0D9me8u5V3W8x5H/ACzk9a7/AMMfswyWs8TNazcL/dk9DX1PD4D0/SX4t1X6&#10;ov8AQVoW1tp9gyv5cXy9jF+HpS9milOa+0zxbwl+ze2FLQyAZzysnrXb6H8IbXRm2PGffLMPWupu&#10;PFXk5WEoo9FUrWLe+KJ/tDMz/wA/8aPZx7GixFbpJ/eEun29g+B8o9N1UdV1uOwH7s/rWNrXiGXz&#10;f9Z+p9BXPar4i+b5pPrwa20J5Ubup6+s9uxJ5PuPSuXvvEK2zttbbz6is3VfEoG8LJ+h9K5TWPER&#10;LN+87+/rQT7NE+v+JvOB81twxx0GDg1w+s6kstw3Hy59fep9W1bzV+8D36Gua1jXPLJ27euOh9ao&#10;0jGwX2opG2dp9+a5PxHq7SXD+W3y9uB61cv9ZaSCXO3Ow9j6VgTyq8Z3daDaKvoRXt3uh+981Zdz&#10;qSmIqW+vNQ31+yvjd/Ose5vsyP8AN3PrVU9HqdEYrZjb68WI/Jwayby4kmk+Vv8Ae4qzcSKWNUbu&#10;6VHXaevXitjTlSKl1deW2BUDTb0yaffRbvm9qzzebG2k/LmmAXN0V6V+/H/BoFJ5n7JnxY/7G6L/&#10;ANI46/AGeVW9Priv38/4M/iD+yZ8WMf9DdF/6Rx0wP14r+Sb/gpH/wApD/j1/wBlG8Q/+nO4r+tm&#10;v5J/+CkA/wCNiHx6/wCyi+If/TncUAeLg4Ap6Ntbr15NMxgU5R+7agosRPh/pzipFOWY988VVR1V&#10;t25vxqZJcfj39KCS5G+w1Yt5vn5PHr6VRE4L4/KpoZcNx+IoGbFrcb61rO6ZQu38TXO285BXaeCa&#10;0ra5YY+bH0oA6zTbja64+X/9dd14H1cRyr823Axz34rzWxnZlXDHd3/Oum8MXvlSKdxz6HPpQI+t&#10;/gZ4ljTWLdQ65Mo7j++lfoR+zNrCS2FtHuVt0QbqP+ea1+WXwb1+WLWYTlV+ccjPHzrX6CfsleNn&#10;MFurSKxWPAJDEkeWtAH2V44+Elv4r8NS7YmkUo3CluflI7V8ffGf9lhhqd48NrMoycDbIf8Aloa+&#10;9/Aeoefou1tsiMG+8M1z/jjwlZ6x54a3jy3UhFz97PcUAfj34/8A2f5rMyKYJNwXrtfnivJfE/wT&#10;miLE28jDceAr+tfqJ8W/gjZyQyf6GFbaeQIs/d+lfPvjb4Sw2/mD7KMK5GT5f94e1AHwTd/CC6BY&#10;eTIPXKNUMfwbuDk+TIAOp2PX2JcfCy3kuVj+xoeRuyI/8KuRfB2yQKGtBz1BEeP5UAfHUHwYuwQP&#10;s82OgOx+Ku23wRuEcExSNu/2Hr7AtfhHCGX/AENfLY4yRH+Par8HwksgTutVG08cR/4UAfIkXwPk&#10;aIN5Mnrja9RXPwYm/wCfeU4/2Xr7RX4TWYjwtmpwMj5Y/wDCoX+EVsOTZrg8txHwfyoA+O7D4KXN&#10;1cLi1mjGeco/rXUaT+z3PMVbypOn9x/Svqo/C7TrSbMdvlSO6p/hVuHw5Y6ftXyIwuOpRc/yoA8A&#10;8M/s7mSYM1vIuORkSeorutI+BSWdtvaNty9Pv9MYr0pbu106H7sS9cHy+c/lVS/8TKkLKsi5YAgY&#10;PrQBlWXgSz0eLCsue/zmrCSw6cjDH3cAc1S1LxCzKq5UNnsDmse81Rmf95Iw6nGTQBfufEDq4Xdx&#10;n0HFZOq68Iptyn5ucnjmsm71pV3Zk+bHTBrH1HWiqlsr+RoAt6trmwMNwPynBBHpXK6nq4ct83zZ&#10;pl9q+5m+YFcehrD1O63tuVvl74zQA2+u9rEt8wzWLfXyGUhh8ufWpdV1FnUnjHtnjisa6uRI33jQ&#10;BWnuXYbQ36VUuLkdG6etFzL3QnHes29umVPm9aAEmn8wOrfdCk1lXE4w3PsPapJ7lm/iOOh+lUZp&#10;lztVvmPTjrQAySXzRz+NVxIPN+Vun6VIcOvXkDjHeq0+EHoe+KACT5C3zCq0kmZV9OafLJub2qJ5&#10;VTr+HFAH5gUUUUAFFFFACo200rPuptFA+Z2sFFFFAhySNGeKGkL9abRQAUUUUAGcVJat+/Xn1qOl&#10;VtpoYPVWLhJIbp04rT8Maj/Zu4llXnoT7ViBy5XnFPa4MbfWuepT5o8p25bV+rVFW7Hrc3xQj+xs&#10;jSW4LAjqPT/erzvWtZ+3anM4KbWdjkd+TWfNG0p+8arsPL9+a5cPg4U3dHtZ1xbiMzpqjNaf5k89&#10;wWlPeo2Ifmo1bA/GnV28tj5Lk5dAzmpEAUqd361GWyKKY9yaQ/IahpxlIjx1pmcL0/CkhRjYXOKK&#10;jWbJ5oM+DVWZfKSZwKa/zL1qMzEim0+UfKGTRnNFFUUFFFFABRRRQAUUUUAFFFFABRRRQAUUUUAf&#10;QH/BJ3/lKb+zT/2VXwv/AOne1r+3yv4g/wDgk7/ylN/Zp/7Kr4X/APTva1/b5QB+KX/B7h/yZX8H&#10;f+x2l/8ASCav5sK/pQ/4Pbxn9iv4O/8AY7S/+kM1fzXkYoAKKKVRuoASpEbApjDbSh8UnqXF2eo8&#10;nLVPDJuj96rbuakt3yahxLctC/ZPtb8a2bC9ZWHzbRj2rAt3KvWhazkyKvtUuPclayTO58P3fI/z&#10;3Fen/D/V/sMcR+9znH/AMV43ot5sdeT1/rXpPgy8Pkx9fz/2az5ToqbH3D+zZr2NbsmyJA06DIPT&#10;94K/WD9iXxbiWzRbiNS1tD8vGeIX9q/HP9njUG0/VLFVZj+/Tv8A9NBX6jfsV38i39lIZZB/o8Rx&#10;k94XpWOZn6Bar4qF1EytIFZgRk4rhfE2ueRFNukV9x7Y9RWTqfiqRwW3P/30a5XxF4lZ4X+dvzPq&#10;KzrXasYYPB0/aupPuxmv+KYWg28LtUnluvFeQfETV4NTlkXbnk87v9qneLvEtxJLtjklG0HOHI7C&#10;uB1fWpBdsZJHIyerE965KeFV7no43jTGRX1WCfK9Nl187FG506NLrIwuSB1PFQSSR2txt3KcEjOa&#10;Ze6qht3fcdygnv2FcpqviJvNLbmHPqa6+XoeHLC2ftestX6s62bxPbxnbt/8fqvceKbQtxHtZRgn&#10;f1rg5/Ee5s7m/M1nz63JKzYZuvHzGlYiV0rHoN54yVl+SVY/qQaytV8XyTOv75WwgHAHr9K4uS9k&#10;frI3/fRqnd6pJBJjcxGM9TVGMKfvXOj1DxUXBG0n3yP8KzDq7PLlvu+nFYNzrZReSfzNZ914n2q3&#10;J/M0cptys3rrWzbscPj8qxtV8RMZD+8/QVzGqeLWZ+Gf/vo1k3XiGSVj8z/99GjlDlN/WfE6787l&#10;b159q5bWvESy7sevr71g6hrcmfvt/wB9Gs+51XzB949a1sacpeuvEys7J5Z6dc+1YOsasGfpiobv&#10;Vlikb1rC1nWd7NtJ69s+tMOXQs6pqW22+U/N/wDWrm7vWtsrbl3c/SodQ1eQJjc34k1h3mpszt9e&#10;uaaiaRiWtU1IzI23jisO5uGLEZxUk2pHcAehOOtZmp3v707f880+U2jEZqEoA+90rKuJFUs25eua&#10;S8naQfeP0zVC84X7ze/NEdGaJWC6mDniqFzPhx8tEkzKD3/Gq8lwxJ3dq0AdcyFu9Z9zONhXb361&#10;NLck8c1CU800bgV/MWv6Av8Agz8/5NL+LGP+hui/9I46/n9lh2d/0r+gL/gz5/5NJ+LH/Y3Rf+kc&#10;dUB+vVfyT/8ABSE5/wCCiHx6/wCyi+If/TncV/WxX8k//BSH/lIh8ev+yi+If/TncUDPF1PzfoKF&#10;bGR2/nQR8vTv1xTkO05/Q0DADncOMc1IsrD5l5x1qLOF6/hT4CoPU8+1AEsRY/n6VZjYg/MeaqxI&#10;yN97OasR8N83XtQSXYZGLYXgL1q7bSbl6Y96o24IJPY/rVmEsD6Kf0oGbmmS7XXt/wDrrpNJnxjH&#10;FchYz7GXJPH+NdBot55jqoJNAj2j4a6uz6xCM4XeP/Qlr7Y/Za1xo44/m+6uB06eWtfBvw0ucapH&#10;tJbDA5PX7y19mfsyXEhaHDN9z1/2BQB+nnwg8V50bO7duDADI45HtWt4i103Mu0NtUqMn8TXl/wg&#10;1hrTQ8MzbmDL1PHI5rW1PxAwmKtI+49Bk8jJoAp+K9XW6hZZDn1GfavMfFGl2ty7t8q/MTyx9a6D&#10;xXrewyHc3T1PPFcBrmutMWwzdTnk8c0AYF3oUCSDCjGfU1Vks0G5VZQM+tT32o7h1II61j6jq3l9&#10;OB3NAFk6hHFHvx/rB0z0xUDa5HHyVyO/zVzmoa029SPujnGetUX1ppXZtzbQeRk4oA65PE4Ebbm2&#10;5UjJxzVW48VrGn+sVvYY/wAK5Fr95ZGIZmZl5TJwo9R/nvVee4kK9WG3vnrQBvXXilvMaNpB0zu4&#10;59ulZ11rzbiV9aw7nUs5bsRgGq02r7Cu47Vx1oA1JdT/ANG3Z+ZcmqtzrO9F+bqoJrCvddWNMBj6&#10;d6y7zxBhSwZvlGMZNAGzd6x5crFmGMcD0NY97reXPzAc1k6hrBlX7zbm46msu61ORVKsOP72eaAL&#10;99rjBT83Xr0rMuNWMpzjpVW41Auh+UdKybrVvN3KDtK8cUASXOpq+7cNwxwc9Kyb+/YjG76e9Q32&#10;o43KOFx19Ky7mZ8FgzEduaALEup5i+4VOecmsu7uC8+7cP8ACiS5Z5j6emao3F6FdlbrnigAmudp&#10;OeDjg+hrJvJN8pxy3c1JPd5XAZm9zVK6ZkZfVhmgBs7bG+X7tV3P3t3rwfSkuHZFXk/SoZ5GMffn&#10;nrQA13zu2nqKinOI9rLu3CmSymN1xzuOKabj7275tp79qAIpxy3G4KMimE741/hPvUkx3puU8fzq&#10;qVbHJPzdKCkfmXRRRQSFFFGaACiiigAooooAKKKKACinIuadtC9qVy4wbI6KKKZA5ELjrSgbG+am&#10;Z4ooAtFyx61BITk/Wmh2Hc0hOalRsVaC2QZpQ2KSiqJHGQtTvP8A9n9ajoosFhxfKe+abuoBwaCe&#10;aAAHBpWOTSUUAFFFFABRRRQAUUUUAFFFFABRRRQAUUUUAFFFFABRRRQB9Af8Enf+Upv7NP8A2VXw&#10;v/6d7Wv7fK/iD/4JO/8AKU39mn/sqvhf/wBO9rX9vlAH4p/8Ht5x+xX8Hf8Asdpf/SCav5rx1r+l&#10;D/g9vGf2LPg7/wBjtL/6QTV/NiFoKirjiaQECk2c0vl5NSaaiNgik5pxj2mlxRcXK3uNC5NTQpk5&#10;/u1H3qWB9opSY1EniGTzU8DtFMp/hx1NQLwasBt67eaQWsrmtpt8d67eeelekeCLxjDFnj/9mvNd&#10;IhAkX6/1r0rwRBugj/n/AMBFYykdmHo+1V5H1p+zdem31KxX7589c44x+8Ffpp+ybetb3VnNuxtg&#10;jJGOmYnr8w/2fI2g1i39pV/9GCv0Y/Zl1l4IbcZI/cRdz/zzahanPi6Ps9j6x1jxrIWZido7dPT6&#10;VyWueMmmLKr/AF6ev0rJ1TxM3mSBmJGPf0rjdf8AFxguW2E9T61J5vsnLW7Rf8Va9GpT94u5iR+g&#10;rjtdvLebLGRd3pn3qjr3ixZipY+vr6VyOueJ2aX5T0J7n1o5bHVGUIrWCb7tamxeXgt0f5htxj61&#10;h6xf7osrHnp3rNvfEMkq/ebr6msvUvERVPvN+Zoepk2Xpr4rAf3bd+9Zs2rR5/1gHqPSsm+8UkW5&#10;G5u/c+lc3feJGy3zH73vRymTppnVXOpKx/1y1n3Os+UW2MJB7f8A6q5W58UMsZ+Y9D3NZNx4rY7g&#10;GYc9iaIoPZpG9q/ieTJ9Pw/wrFvPE3lxMzsFA6/5xXO6pr0jn/WNj/eNZF9qzSxMpdiD7mrsLlN6&#10;+8UqH+8v5/8A1qzL7xZIgyvI9eP8K5vUNaw3X+dVbnWN8O3n9aOUOU073WNzfeHSs661gKv+sFZF&#10;3qjRN1b8zWff64uz5v60xcpb1DVvMdmEmff8KonUdw+9WbPqyvFuX7prOn1VlHB/nQHszTvNSVQc&#10;kdKxrvVYwx+YdagGpGVmDZ6Vm6k/znt3rSJtCOg681JnbgZqjLcl+9RyTsEb6VTku2xQaJWJL26Y&#10;D5VrNnfP8XPpUsl0xNUpgzM3Xk561URkguPLHrVHUrndIvao7mWRW5JH41Wln/vc+lOwidJUdfvi&#10;oWnUybQwpkUi7fuj8qiaQNcDA/GiwD51396/oD/4M9I/L/ZJ+LPfPi+H/wBI46/n4lm2t+Nf0D/8&#10;Gekvmfsk/Fj/ALG+H/0jjpgfr9X8lH/BSJcf8FEPj17/ABF8Qn/yp3Ff1r1/JZ/wUgTZ/wAFD/jw&#10;xJ/5KL4g/wDTlcUAjxRPlbkfe4qTy8Op9qMqx+nNOxvHB/H0oGNSPYxbHHpRHHmTdjG7kD0p8fMm&#10;3+7yadtzLx+FAhUUkL7H8qnRdv8AWooAy/Sp1G48UASooA3H8KnhZW+8P/rVXD5fj7vb2qeBN4wv&#10;Vv1oKLlpLtVf72a29GkLNgd+tYkMeWX5sc8Vr6S3kyBv4V60CPUvh3Nv1OHsu8cf8CWvsn9myfeI&#10;P+ufHsNg4r4x+G4ZtSjbvu6f8CWvsD9nS5KWsTAYKrt4/wBxaBH3n8M9W/s3Rtu3KkMOv0q5qvib&#10;zC4dwUz93j19cVxXgzWmt9K2lmJGSBk81HquvySSSMRtUHBwfegC9q2sbo2V5lKKMgYrjdV1dLjz&#10;iGC+W2Ov3uabqviE+UF6569ea5fV9a8oyKp+aRiQOfWgCa9uA7MysG9/SsrUr8SR7f8Avo56msqb&#10;XdlsFEj+5yeaz/7XaRpPnY888nigCxd3ZkP3MY+6M96p3moeQyFvlbHftVG71zHAZjt5B5zWRqOu&#10;FpMsxZffJoA17jUEALbht649ap3Gqqw+8EB9awbvXfMkKqT8vPfkVnXmv5yv5deKAN261phHkNgA&#10;Vj3utMZNyt830rJutZkDtz24XJxWXNqjNKzMzLz0GaANW51rDMvmDp+dUJ9b4ZvvbeAPSse/usDP&#10;mMPoaovrHlQuud3PU5oA0ptZaT/dXn6/pVG61NnDDfjcemKzptRYR8VWnvlJU7m6c+1AFy71TgBX&#10;FZtzqDO7fNt9WNUp9QULwSfrVaW782P7x/xoAvTahwVZuTwazbm8MW7byM1BPqBY7sDn9Kqz3e0f&#10;M33uR3oAW5vRjCnJB/KqE16wfcx/+vTJZg8hG4qevFV3kw395e+aAHPPhDjq3FVpW3N84xjgE96V&#10;nw7eoGcVXln808/T6UAMkmUn7vzLz16CmNLgbjyKY27zG46jFQGWTftCgj60ARmePfn7zdznpTpW&#10;DJlfvdqgljEP8P3uKeHxHtX5mwMZ7UFDZnVUzGevWoVAdG4y3enRqwj5Uc0iy7Cw2rQB+ZlFSUMc&#10;Cp5iuQYoyaUgY60F6A9PUSaG0UrNupKZAUUUUAFFFFAEkPapyARVZDipC+azludVOaUSOQYNNpzU&#10;2tEc8twooooJCiiigAooooAKKKKACiiigAooooAKKKKACiiigAooooAKKKKACiiigAooooAKKKKA&#10;CiiigD6A/wCCTv8AylN/Zp/7Kr4X/wDTva1/b5X8Qf8AwSd/5Sm/s0/9lV8L/wDp3ta/t8oA/FX/&#10;AIPal3/sW/B3/sdpf/SGav5s/Lwa/pP/AOD2M/8AGF/wd4z/AMVrL/6QzV/N4dp/hX8qylKzOqlF&#10;OJU8v5PenRphe1SiPPWmmM1PMa8sSMqWaoyMGrAiIpjfN8v500yJIiqSAbmxQLZs1MsYQ0zPYkjT&#10;NTQjZL+FNtR89W4VBk5A/KlLYryL+nHYy/WvTPh++bePtz/7KK8306FmZeO9ei+BwUtox/n7orE9&#10;DDSUVY+qfgG7NqkH/XRe3+2K+8PgRqz2NvCf+mMf/oBr4J/Z/fGrW+5m/wBYvf8A6aCvuT4V3UcO&#10;lxHcwPkxcgf7JpxOfGSUj2DVfFD3Ktyucf3h6fSuR1XXGWVt23r3IrLvvEHlQnE0mfXJzXM6x4iZ&#10;nb94xx6k1djz+UtavrW2WRmZcY4yR6VgXPiVct8yHn++KytU8TZDbmzwcZz6VzN/rG6RsMRz2pcr&#10;DlNi68TyTTbcjGRnkf4Vi6nrRe4Ybl6nuPWsq91MqrbXZfoaxtU1YiH77bvXNKxLia15qW6XG9fz&#10;FZV5rRRyvy8HHUVhS62wQkyNu+prLvPEBB65P4807E8p0F3q5ZD06etYd/fM8+Qw/Ssu58RsAenf&#10;1rMuNfaR87sfTNNK7BxNO7ucD76/pVGTUGRvvA/jWXe+IVVTzWTf66wjZg7fmfWr5Q5WaVzqjSu3&#10;K/pWbc6w0c23I/MVmPrG9uCwpjXSseefrS5SbMu32tndzt/MVSkv45F+YqP+BVivM8jcyM3/AAKg&#10;zbF+bn60cpXKWbu5xu2fd9jmqUl9tHUfnVN9QbzNu75ahur0Y/h/Knyi5Xcme+JkO1h0qvLd4PzY&#10;/Os9r7bJ2Hao7i5xzk047Fx0LUmoBzt4+bj71U7qfaT/AI1XM28Hb1FR+aT975vrVAN+2c9vzoku&#10;mxxzUc0qoudi/lVd7ncfT6URAS4laSoHdkH3SakKlj96obiUwuo7NVAEUzEfdaoZ5W8zpj8Kn8zd&#10;7VBcphS27PPrQBC5ycV/QV/wZ4DH7JHxZ/7G+H/0ijr+fPNf0Gf8GeBz+yR8Wf8Asb4f/SKOgD9g&#10;K/kx/wCCjkJb/goZ8eNvy5+IviAk/wDcSuK/rOr+Tv8A4KMQM3/BQj474/6KH4g/9OVxQB4fCmX3&#10;HnA7U51yeFPPNTLFhuBinCIlsUAV9mEztO6nD5FGFPI5qXaQAfWl2YPzdPagBhG5TuXafenRxkJS&#10;iJpWDdce/WpI03tg/KO+KBjlRlX724fSp4oyQrA89fpTY4wFx+VWYl2KOnv70DJbaNVH3cn61q6L&#10;zKAykD+VZ8KqH3Dr6VqaVGTIpPU9u1BJ6N8PPl1OM4+YsAT7blr6z+ATPHYrxlWGen+wK+T/AABH&#10;i/j5/iA/UV9YfAeRYbSIbm27B1/3BQB9U+Hdb2aZt+VevJYcVW1nUz8xXDnHLA+9c9bamttYqfMb&#10;5iRis7UfEGxm2zSY9Mn1oAs6tqpNpiNlB5zyDiudvtYwG3bWI77qq6lrDRRhtxG844PWsG81sOzd&#10;uecUAXL7WS6ZEi4bjGRWbd6sWT76/L2yKyrnU1QhctlenFUL7UevzHJoAtT6wfJTj1zzWbLqp8/t&#10;tycjPWs+51Tk/MeRWbd6qySLtw2exoA1TqLBi+3avas+7vvOLb2VRu7kVmT606Wu3cT261Sl1RpU&#10;2tj696ALb3uCVZlbjIOap3FwzqcfdJyfes+bUfmZs4AGaq3OslB94880AXJr3yxxxnvmqj3hjkyz&#10;DHXms641Bi+Nx/Oqz6j5021j8vSgC79u3L22k9M9Krzaptl42/KSOvWs+6uSpVQ2Dn1qmtzIJm4D&#10;DPGe9AGlc3hSQ/MrDsc9KpvdtI7M3zBeo9ar3F3x7dqqvd7UbH5etAEr3W0tnndx9aia429Bt9qh&#10;uLkZ9+1V3mYJkn/61AE7zBg2WHAzgmoDLuGe1QzO2D0x/Oo3lYKqr1YZx2oAfcz49NvpmovOw33d&#10;y9xnrTZmJzhVPpTFkwOcfhQAkkpj52lvT2qDLSXH3SPWpGk/hHLAZ5qIzbgR/F3oGhjtsfAXcvt2&#10;omkZgF+6uKZ52/PbPpTTuZGOfu+9AxGO4A559PWkDZVlztDetMm+UkD8DTQzKv8AePbNAH5pUUUU&#10;EhRRRjNABRRtzThCx7UXK5W9htFOaNlptBLTW4UUUUAFAOKKKACiiigAooooAKKKKACiiigAoooo&#10;AKKKKACiiigAooooAKKKKACiiigAooooAKKKKACiiigAooooAKKKKAPoD/gk7/ylN/Zp/wCyq+F/&#10;/Tva1/b5X8Qf/BJ3/lKb+zT/ANlV8L/+ne1r+3ygD8Wf+D2AZ/Yw+Dv/AGOsv/pDNX83sibV/Cv6&#10;RP8Ag9eTf+xh8Hv+x1l/9IZq/m5MjOxXis5RuzWM7Kw0GijGx8YHPfFTQx1m4mkW2Q9KakGJC3rV&#10;xLcStz+lTQacJRt6fzpXSNoUZzdinSpFuNXpNHCD7zfnUc1pJAny849aftE9i6mGqQV2Mij2ipAS&#10;vI/lS20Xmp836V+wf/BLD/gqR+wZ+zj+wx4J8FfGj9nWz8efEvRzfnV9ck+HOh6s16Jb+4mg/wBJ&#10;uZVmk2W8kKfMBt2bR8qiq30OfVxvE/JLSLx8qDnr6V6H4N3vDGdrfl/s1+3Wnf8ABaX/AIJh3jYh&#10;/ZJ05f8Auknhof8Atauq0D/grr/wTf1BE+y/ssadCrdP+LWeHVxxntN6VPs13D2k0j8wvgVabb6E&#10;7f4x/wChivrTwPdrFp0YLKv7tOp9q+1/CH/BTP8AYV1J1/s/9nmxtWzwR8PNEjxz/sy+tdpbf8FG&#10;/wBj2OL938FIY1wOB4J0kf8AtSq9mY1JOR+fd/qJ52yLt9sVjX+q7P4vyxX6Mt/wUn/Y8LbT8FIz&#10;/wByTpH/AMdqre/8FMP2NLb/AFnwQib/ALkbSD/7VquUIy0tY/M3VdVWZ1+bp64rH1HVY4Ryw/MV&#10;+mt5/wAFSP2JrfHmfAmJs/8AUhaMf/atU7n/AIKpfsOgfvPgJC318AaKf/atFgTPy4u9dWWN/m7Z&#10;7ViXesq7Fdw/MV+q4/4KqfsKsp/4x9t8Y5/4t7on/wAdqncf8FYf2DYG+b9nm3J9R8O9D/8AjtHK&#10;DZ+SepatiTbu/lWbdamx6N/Kv1zm/wCCtX7Ao5b9nO3b/unOhH/2tVaT/grp/wAE/wAfe/Zxt/8A&#10;w2+g/wDx6nykn5C3F8xX735Yqi98drBm78V+wP8Aw9//AOCfeP8Ak3C3/wDDbaD/APHqh/4fA/8A&#10;BPZyf+MbbY445+Gmgf8Ax6jQD8cLm6/edR+dV7m5UW7ZI7d6/ZF/+CwX/BPEdf2abU/90z0D/wCP&#10;VE//AAWH/wCCd5GD+zPatnt/wrLw/wD/AB6noI/GeS4+X5TiqNzqO1iM/Wv2gX/gsf8A8E63OP8A&#10;hmW1/wDDY+H/AP49TJP+Cxf/AATn3fN+zHZn/umHh/8A+PUaAfiwmobH+Zh+lMvtSDJw1ftK3/BY&#10;/wD4Jxn/AJthsj/3S7w9/wDHqjb/AILKf8E4f+jX7M/90u8Pf/HqdgPxMF8dvWopb7dX6ef8FLf+&#10;ClX7Fv7Q37Hvibwl8HvgTbeCfiBqM1m+n6wvgPR9LNssd1FJMPtFvK0qboldcKOd2DwTX5cvMqr0&#10;FOwh8r7yD6GmSXCyjb/WoZbvPy8DdxxUawLAd6sxz2JqbAShhADnHT1qCW/VTjmoZblrhhuwO/FR&#10;SleaLAK915lRiTLGmiTb2X8qjRNspbPU5xRFAPnnaMcZqFZfOP7zt0qeQgiqs67H471QB57LwKa8&#10;7FfX8KCgA60K+0dFP1FAEfmEn7rV/Qd/wZ3/APJo/wAWf+xvh/8ASKOv5+LiIRRbq/oH/wCDO1t3&#10;7I/xZP8A1N8P/pFHQB+wFfyh/wDBROPP/BQX47dB/wAXD1/r/wBhK4r+ryv5Rf8Agoqu3/goP8dP&#10;f4ha+ef+wlcUDR4rImBgducU4ZMYx6VI65foM454o2cbu3tQMjYFQNtN8rarEjLHoamXlvrxUn2b&#10;j19jQBXEXzfLj3xUhDE467akjt/LX0+lOit2JbP50ARxoC2O47irEcfqN1IkTROw2rzU6ISBQSPh&#10;4kXjkHNbGmAyOrfnVCzt98m39cda6Tw9pO84Vc+uR7UDO5+Gtvvvow/zEt2/3lr6k+D1uIbSP5dq&#10;7RwT1+UV8/8Awy0VE1GPKKSTgZA4+Za+jvh3AtpZoD6Dt/sigR6TLqbCA7m4xgDjism51Nkf5T+W&#10;Oaz7nVZPmG7K4wCTz/OqdxqhWE+vHPegCa/v0SF9pHQ4GRxWLe3rPtO6q+paqWJVf4uuaxbrVmgZ&#10;t7HC9ME0AW7/AFgMuN6tu4GCKzLrVhEv3vmHTpzWfeXg3cMQq+lZ1xe73JJLIvHPWgCxeapuGVyP&#10;XOKyrrU2d+vA78VWuNSMhYfw4qhPO3lsNzcnjnpQBclvd7kZz6VVkm2udzDrVWe48ttysetVZ7zH&#10;fdn1oAtXNzjJJ3HGMiqZu/L+bcv0qvPebRwx+maqTXbbTwuTzQBPcXBG0uwbnt3qG4utnzKNvHft&#10;VW4vMncD0PeoGuvO3NuJ56GgCW4n3SMwI2449qYLzA+990c1Wlmz3Kg9cVXlkUg7WbigCea6J4/u&#10;nnFR/a18xRtb3PaqzSMrd6BJ34+lAEkk4WYqQcCoWnVCecq3OPSmTXCwsN/3m44phKzN6UASSMrD&#10;kfN9ajabZjkAetNMpC/wk96rshfKsepyOaAHPcCUfdb8ajJw+G+52pJpdy4WmCTzYdrkjHQigoGZ&#10;mfcqnFEkkjD5j8vpQrmNtv8ADjP1przFyQQvtQMb5m9tzd6bIcvxTZI8jhufrTgwiAP3j6HpQIa8&#10;uUA/hFJCSjZyPm6DvQAc7cLSdXPbbxmgR+aNFf0Ef8QNFl/0c1df+G/X/wCWNH/EDRZf9HNXX/hv&#10;1/8AljQI/n3pyV/QN/xA0WX/AEc1df8Ahv1/+WNKP+DGqyH/ADc1df8Ahv1/+WNBUdz+fuNd0n4Z&#10;q3FF936V+/cf/BjdYxtn/hpm6/8ADfr/APLGp0/4MerNP+bmLr/wgF/+WNYyi3sduHq04/Gz+fm5&#10;i+9VRhg1/QfJ/wAGO1nID/xkxdc/9SAv/wAsagP/AAY1WTf83NXX/hv1/wDljVwTW5liJQk7wP5+&#10;EHNNPBr+gtf+DG6yU/8AJzV1/wCG/X/5Y0w/8GNNkT/yc1df+G/X/wCWNVqc7tbQ/n3or+gj/iBo&#10;sv8Ao5q6/wDDfr/8saP+IGiy/wCjmrr/AMN+v/yxpkn8+9Ff0Ef8QNFl/wBHNXX/AIb9f/ljR/xA&#10;0WX/AEc1df8Ahv1/+WNAH8+9Ff0Ef8QNFl/0c1df+G/X/wCWNH/EDRZf9HNXX/hv1/8AljQB/PvR&#10;X9BH/EDRZf8ARzV1/wCG/X/5Y0f8QNFl/wBHNXX/AIb9f/ljQB/PvRX9BH/EDRZf9HNXX/hv1/8A&#10;ljR/xA0WX/RzV1/4b9f/AJY0Afz70V/QR/xA0WX/AEc1df8Ahv1/+WNH/EDRZf8ARzV1/wCG/X/5&#10;Y0Afz70V/QR/xA0WX/RzV1/4b9f/AJY0f8QNFl/0c1df+G/X/wCWNAH8+9Ff0Ef8QNFl/wBHNXX/&#10;AIb9f/ljR/xA0WX/AEc1df8Ahv1/+WNAH8+9Ff0Ef8QNFl/0c1df+G/X/wCWNH/EDRZf9HNXX/hv&#10;1/8AljQB/PvRX9BH/EDRZf8ARzV1/wCG/X/5Y0f8QNFl/wBHNXX/AIb9f/ljQB/PvRX9BH/EDRZf&#10;9HNXX/hv1/8AljR/xA0WX/RzV1/4b9f/AJY0Afz70V/QR/xA0WX/AEc1df8Ahv1/+WNH/EDRZf8A&#10;RzV1/wCG/X/5Y0Afz70V/QR/xA0WX/RzV1/4b9f/AJY0f8QNFl/0c1df+G/X/wCWNAH8+9Ff0Ef8&#10;QNFl/wBHNXX/AIb9f/ljR/xA0WX/AEc1df8Ahv1/+WNAH8+9Ff0Ef8QNFl/0c1df+G/X/wCWNH/E&#10;DRZf9HNXX/hv1/8AljQB/PvRX9BH/EDRZf8ARzV1/wCG/X/5Y0f8QNFl/wBHNXX/AIb9f/ljQB+O&#10;/wDwSd/5Sm/s0/8AZVfC/wD6d7Wv7fK/En9lL/gzbs/2YP2o/hr8S1/aHudbb4d+KtL8TDTj4HW3&#10;F+bK7iufJ837e3l7/K27trbd2dpxiv22oA/F/wD4PU0En7GXwfz/ANDpL/6QzV/OCtph/wDZzX91&#10;Xxq/Zw+Hf7SejWem/EbwF4L8fafp85ubW18R6JbarDbSlSpkRJ0dVbaSNwAOCRXnH/Dqr9l8f823&#10;fAT/AMN9pP8A8j0MD+J57PLj64q3a6Yzp6+tf2r/APDqz9l//o2/4C/+G/0n/wCR6cv/AASz/ZjQ&#10;fL+zl8Bx9PAGk/8Axis5U7m8aqR/FaukMH/CtTTNH3BeO3vX9n//AA61/Zj/AOjc/gR/4QOlf/GK&#10;en/BLz9meP7v7O3wLX6eAtK/+MVnKi31OujjoQd2j+MmbQ8jj19TVWfQS2AoJJHvX9oX/DsH9mk/&#10;828fA3/wg9K/+MU3/h1/+zTn/k3f4F/+EHpX/wAYqfYM6a2aU5xsos/i7s/Cks0u0K35Gt7TPBEs&#10;LqWjbp6H/Cv7KE/4Jifs1xnK/s8/A1T6jwJpf/xiph/wTT/ZxH/Nv/wT/wDCG0z/AOMVp7NnFHEw&#10;UWrH8gXg7wS5mX5W6+h9RXsngLwMwjh+Ruvof7tf1PQ/8E4f2eLc/u/gL8GI/wDd8E6YP/aNXbf9&#10;gT4E2mPK+Cvwljx02eENPXH/AJBquQ55VLn85vgTQzYLnb/P1rqZLtkTbX9CsX7EvwZhHyfCP4Yr&#10;/u+FrEf+0qD+xR8Gm6/CT4Y/+EtY/wDxqnymfMfzttf7F+bqay9X1JXRvm/Uetf0bH9iL4Lt1+EP&#10;wvP/AHKtj/8AGqjb9hj4JP8Ae+Dvwrb6+E7D/wCNUuUOY/mnv7pLr5dy/LzyawdTv1QlVYdcda/p&#10;yP7BnwNP/NGPhP8A+Ejp/wD8aqNv2AvgO5+b4J/CM/Xwfp//AMZp8ocx/MC+qskbfQ1k6hqWe/8A&#10;Kv6lD/wT++AxH/JEvhH/AOEdp3/xmo2/4J6/AFuvwO+D5+vg3Tv/AIzT5Q5j+VqXUy7dayrvVHV2&#10;G1vvYziv6uP+Hd/7P/8A0Qv4O/8AhF6b/wDGaa3/AATp/Z9br8Cfg2fr4L03/wCM0cocx/J1FqYc&#10;ndnpVOa92ytt6ZNf1nf8O4f2eR/zQb4Mf+ETpv8A8ZpP+Hb37O//AEQX4L/+ERpn/wAZo5Q5j+Sm&#10;e8LN1qCS6Kg+lf1uH/gm5+zsf+aB/Bb/AMIjTP8A4zSH/gm3+zqR/wAkD+Cv/hEaZ/8AGaOUOY/k&#10;ZkuvJO71qNroynNf11H/AIJr/s5t1+APwVP/AHI+mf8Aximj/gmr+zmP+aA/BP8A8IfTP/jFHKHM&#10;fyGncKjafbX9ex/4Jq/s5n/mgPwT/wDCH0z/AOMUH/gmj+zif+bf/gn/AOENpf8A8YqiT+QOSbcT&#10;VWSdg2Pev7BP+HZ/7OH/AEb98Ef/AAhtL/8AjFH/AA7N/Zv/AOjffgj/AOELpf8A8YoA/j4lkLY7&#10;0xrlvu1/YT/w7M/Zu/6N9+CH/hC6X/8AGKT/AIdk/s2/9G9/A/8A8ITS/wD4xQB/HqZMVHI2TX9h&#10;3/Dsn9m3/o3v4H/+EJpf/wAYo/4dk/s2n/m3v4H/APhCaX/8YoA/jvRhmmzS7TX9iQ/4Jj/s2D/m&#10;3v4H/wDhCaX/APGKQ/8ABMb9ms/829fA7/whNL/+MUAfx0rcMTSz/vAD+df2Kf8ADsT9mv8A6N5+&#10;Bv8A4Qml/wDxinf8Oxv2bP8Ao3v4H/8AhCaX/wDGKAP44zRnbX9jX/DsX9mv/o3n4G/+EJpf/wAY&#10;oP8AwTE/ZrI/5N5+Bv8A4Qel/wDxigD+Ou9+eH61/QJ/wZ1RtF+yL8Wc/wDQ3w/+kUdfoif+CY37&#10;NZH/ACb18Dv/AAhNL/8AjFeg/B79nvwD+zxpF3p/w/8AA/g/wLYX8wuLm28P6Nb6ZDcSABQ7pAih&#10;m2gDJBOBigDsK/lR/wCCiMG//goH8cuP+ag6/wA/9xK4r+q6vKvEX7CfwQ8X+IL7VtW+Dfwq1TVd&#10;UuJLu8vbvwlYT3F3NIxeSWSRoizuzEsWYkkkknNAH8oq2v8AhTPsLBuO/Jr+rEf8E8/gCP8Amhvw&#10;e/8ACM07/wCM0v8Aw70+AP8A0Q34P/8AhGad/wDGaAP5VG09927ax9cCl/s9iw+U4x0r+qsf8E+P&#10;gGP+aH/CD/wjdO/+M0f8O+PgH/0Q/wCEH/hG6d/8ZoA/lYGlNt/pSw6Q7k/Kw/A1/VOP+CfPwDH/&#10;ADRD4Q/+Ebp3/wAZoH/BPz4Cj/miPwh/8I7Tv/jNAH8r0GjSSHdtYfUGrdtoTO+PLY7upwa/qYH7&#10;AHwHXp8E/hGP+5P07/4zTl/YE+BKH5fgr8JR9PCGn/8AxmgD+YLSfDsjGP5TyfQ+tdx4Y8JSZX92&#10;/wAwyTg+lf0kp+wf8Do/u/Bn4Urjpjwlp/8A8aqxF+xP8GYR8nwj+GKf7vhaxH/tKgD8CfA3hVoL&#10;xG8t8KwJODgjIr1TTrcWsUe3hioPJ9q/ayH9kT4T2/8Aq/hf8O4/93w5Zj/2nU3/AAyp8L/+ib+A&#10;f/CftP8A43QB+KF1fEoOGbnAx2qldaiwRvmHy8fSv28/4ZS+FpH/ACTXwD/4T1p/8bpjfslfCp/v&#10;fDP4fNnrnw7Z8/8AkOgD8LNQuFLbtyj3JrFvrtQ/97J4YHgV+9T/ALIXwmkHzfC/4dt9fDdn/wDG&#10;6Y37HXwicYPwr+HB+vhqy/8AjdAH4BXV3l12sp8s7hzVW81Fn27z0HFf0Cf8MY/B4H/kk/w1/wDC&#10;Ysv/AI1SN+xf8HW6/Cf4aH6+GLL/AONUAfz03N1yCSKpT3OxWK/xHP1r+iBv2Kfg03X4SfDE/Xwt&#10;Y/8Axqj/AIYl+DP/AESP4Y/+EtY//GqAP5z7jUGjQgbvdgODVeWVXgywbDcnmv6Nj+xB8FiMf8Kh&#10;+F+PT/hFbH/41TT+w78FSMf8Kf8Ahbj0/wCEUsP/AI1QB/ODPd4/iGe31qs8zFWOfmJ61/SKf2F/&#10;gkT/AMkd+Ff/AISdh/8AGqP+GF/gl/0R34V/+EnYf/GqAP5tZJd3y9Mc1XR/LZiSOtf0pH9hb4Ik&#10;/wDJHPhX/wCEnYf/ABqm/wDDCXwP/wCiN/Cn/wAJKw/+NUAfzWyzllA9+lRglZOa/pX/AOGE/gfn&#10;/kjfwq/8JKw/+NUh/YS+B5/5o38Kf/CSsP8A41QB/NM0zL16VBLJvPHJHTHav6YD+wj8Dz/zRr4U&#10;/wDhJWH/AMapB+wb8DR/zRn4Uf8AhI6f/wDGqAP5npZszMFyFXkE1Gwkf5lYV/TKf2Dfgaf+aM/C&#10;j/wkdP8A/jVA/YN+BoH/ACRn4Uf+Ejp//wAaoA/maDCRM/wt1NRnbCN0fbjrmv6aB+wV8DAu3/hS&#10;/wAJ8en/AAiOn/8AxqgfsFfAwD/ki/wn/wDCR0//AONUAfzJyT7x0I3cH6VG48sfeUj0Ff03/wDD&#10;BPwL/wCiL/Cb/wAJDT//AI1Sf8MD/Ao/80V+Ev8A4SGn/wDxqgdz+Y8twPmWljGW+Ygntiv6bz+w&#10;N8CT/wA0V+Ev/hIaf/8AGaP+GB/gUD/yRX4S/wDhIaf/APGaB8x/MagZDuwRu46USEjorH1r+nQ/&#10;sE/Asj/ki/wn/wDCQ0//AONUn/DBHwLH/NFvhN/4SGn/APxqgk/mMAzuprJu6fer+nQfsD/Aof8A&#10;NFfhL/4SGn//ABqgfsD/AAKB/wCSK/CX/wAJDT//AI1QB61RX8Wv/D9j9sL/AKOI+Jv/AIND/hR/&#10;w/Y/bC/6OI+Jv/g0P+FAH9pVFfxa/wDD9j9sL/o4j4m/+DQ/4Uf8P2P2wv8Ao4j4m/8Ag0P+FAH9&#10;pVFfxa/8P2P2wv8Ao4j4m/8Ag0P+FH/D9j9sL/o4j4m/+DQ/4UAf2lUV/Fr/AMP2P2wv+jiPib/4&#10;ND/hR/w/Y/bC/wCjiPib/wCDQ/4UAf2lUV/Fr/w/Y/bC/wCjiPib/wCDQ/4Uf8P2P2wv+jiPib/4&#10;ND/hQB/aVRX8Wv8Aw/Y/bC/6OI+Jv/g0P+FH/D9j9sL/AKOI+Jv/AIND/hQB/aVRX8Wv/D9j9sL/&#10;AKOI+Jv/AIND/hR/w/Y/bC/6OI+Jv/g0P+FAH9pVFfxa/wDD9j9sL/o4j4m/+DQ/4Uf8P2P2wv8A&#10;o4j4m/8Ag0P+FAH9pVFfxa/8P2P2wv8Ao4j4m/8Ag0P+FH/D9j9sL/o4j4m/+DQ/4UAf2lUV/Fr/&#10;AMP2P2wv+jiPib/4ND/hR/w/Y/bC/wCjiPib/wCDQ/4UAf2lUV/Fr/w/Y/bC/wCjiPib/wCDQ/4U&#10;f8P2P2wv+jiPib/4ND/hQB/aVRX8Wv8Aw/Y/bC/6OI+Jv/g0P+FH/D9j9sL/AKOI+Jv/AIND/hQB&#10;/aVRX8Wv/D9j9sL/AKOI+Jv/AIND/hR/w/Y/bC/6OI+Jv/g0P+FAH9pVFfxa/wDD9j9sL/o4j4m/&#10;+DQ/4Uf8P2P2wv8Ao4j4m/8Ag0P+FAH9pVFfxa/8P2P2wv8Ao4j4m/8Ag0P+FH/D9j9sL/o4j4m/&#10;+DQ/4UAf2lUV/Fr/AMP2P2wv+jiPib/4ND/hR/w/Y/bC/wCjiPib/wCDQ/4UAf2lUV/Fr/w/Y/bC&#10;/wCjiPib/wCDQ/4Uf8P2P2wv+jiPib/4ND/hQB/aVRX8Wv8Aw/Y/bC/6OI+Jv/g0P+FH/D9j9sL/&#10;AKOI+Jv/AIND/hQB/aVRX8Wv/D9j9sL/AKOI+Jv/AIND/hR/w/Y/bC/6OI+Jv/g0P+FAH9pVFfxa&#10;/wDD9j9sL/o4j4m/+DQ/4Uf8P2P2wv8Ao4j4m/8Ag0P+FAH9pVFfxa/8P2P2wv8Ao4j4m/8Ag0P+&#10;FH/D9j9sL/o4j4m/+DQ/4UAf2lUV/I//AME2/wDgs7+1V8Uv+CifwD8M+Ivjv8RNY8P+IviN4e0v&#10;U7C51ItDe2s+p28UsLjHKujMpHcE1/XBQAUV+Z//AAc3ftWfEb9k79mr4c6t8OPGGueDdR1TxNJa&#10;Xdxpk/kvPELWRgjHuNwB+or8XT/wWY/amP8AzXT4g/8AgxP+FTzFKLZ/WlRX8lo/4LMftTNx/wAL&#10;0+IP/gxP+FOH/BZP9qb/AKLp8Qv/AAYn/CjmHyWP60KK/kxj/wCCyX7U2Ofjp8Qf/Bif8Kd/w+S/&#10;amJ/5Lp8Qv8AwYn/AAo5h+zZ/WZRX8m6/wDBY79qQn/kufxC/wDBif8ACpo/+Cxn7UZQ/wDF8viD&#10;/wCDE/4VPtEP2TP6wqK/k7j/AOCxn7UjH/kuXxB/8GJ/wqSL/gsT+1G0wH/C8viB/wCDE/4Ue0Q/&#10;Ys/rAor+UX/h8L+1Fn/kuXxA/wDBif8ACnp/wWF/agI/5Lj8QP8AwYn/AAp+0RX1dn9W9Ffymn/g&#10;sJ+08Zx/xfDx/jI/5iJ/wp0//BYL9p7K7fjh4+/8GJ/wo9og+rvuf1YUV/KjN/wV/wD2niPl+OHj&#10;4H/sIn/Ci1/4K8/tQFvm+OHj/wD8GJ/wo9og+ryP6rqK/lcg/wCCu/7Tkhb/AIvd4+4/6iB/wpW/&#10;4K6ftOg/8lu8e/jqB/wo9og+rs/qior+V8/8Fdv2nCv/ACW7x9n/ALCB5/Sp7b/grd+02y8/Gzx8&#10;f+4gf8KPaIPq7P6maK/lkl/4K4ftN7vl+Nvj7/wYH/Cl/wCHuX7TWwf8Xs8fZx/0ED/hT5hewfc/&#10;qaor+WNP+CuP7Tgbn42ePsf9hA/4U9v+Cuf7TTyKq/Gzx7yP+ggf8KOcf1dn9TNFfyxSf8Fdv2m7&#10;WX5vjZ49Ye+oH/Ckb/grx+05cSDb8bPHqrz01A/4UudB9XZ/U9RX8rUn/BXn9pyOTH/C7vH3/gwP&#10;+FKf+CwH7TYH/JbPHv1/tE/4Uc4fV2f1SUV/KuP+CvX7TzHj43ePsf8AYR/+tTZP+Cvv7TwH/Jbv&#10;H2f+wif8KPaIj2LP6qqK/lQT/gr9+1AEGfjd4/Jwf+Yif8Kim/4LA/tRD/mt/wAQB/3ET/hS9oh+&#10;xZ/VpRX8oc3/AAWH/aiUrj44fEDr/wBBE/4USf8ABYj9qEL/AMlx+IH/AIMT/hR7RB7Fn9XlFfyh&#10;J/wWH/aiKt/xfL4gdP8AoInj9Kib/gsN+1Iv/NdPiD/4MD/hT9og9iz+sKiv5OW/4LH/ALUan/ku&#10;nxC/8GJ/wpsv/BZb9qJV/wCS5fED6/2if8KXtBeyZ/WRRX8nCf8ABY/9qRl/5Ln8Qf8AwYn/AApv&#10;/D479qQv/wAl0+IX/gxP+FHtEHsmf1k0V/Jvcf8ABYz9qQDj45/EIfTUT/hUK/8ABY39qjd/yXb4&#10;hf8AgxP+FHtEP2LP6zqK/k1/4fIftSAf8l0+IX/gxP8AhX7Of8Gy37VfxF/av/Zv+I+qfEbxhrnj&#10;LUNL8Sx2lpcanP5z28RtY2KKew3En6mqUrhKi4q5+l1FFfgv+2B/wUV+OHgv9rr4paHpPxN8Wafp&#10;WkeLtWsrK1hvCsdvBFeTJGijHCqqgAegqjE/eiiv50W/4KdftBIP+SseMv8AwOP+FNj/AOCm37QS&#10;fM3xa8Z7W5H+ndvyoA/owor+dNf+Cnn7QGArfFjxkG/6/jz+lOf/AIKdftAeW2Pix4y3dv8ATT/h&#10;QB/RVRX87Mv/AAUy/aAjLN/wtnxkUxwftv8A9ai2/wCCmn7QErbR8WPGTMeg+2nn9KAP6JqK/nel&#10;/wCClX7QKTqjfFjxku0/N/pvant/wUs+P0rbU+LPjLjqftp/woA/oeor+eW3/wCClnx+kDbvit4x&#10;X5T/AMvvT9KfH/wUt+PaYX/ha/jBt3Ofth/woA/oXor+fJf+CkXx7ib5vip4wYd/9N6D8qli/wCC&#10;k3x4b5v+FqeMNucD/TTz+lAH9BFFfz4W3/BSL4+Oyr/wtbxgxByf9N7VMP8Ago78eXkO34seMG5w&#10;R9sPBoA/oJor8Af+Hjnx1QBT8VPF53HGfth4/SpB/wAFFvjuY2A+KXi44xg/bOtAH79UV+As/wDw&#10;UW+OyXH/ACVLxcq5HH2ynj/gox8dgfl+KHi5v+3z/wCtQB++9Ffgi3/BRL45NHj/AIWl4uVo8k/6&#10;X1/SoV/4KJfHbfuHxR8XMvcfbKAP30or8CW/4KLfHdrpo1+J/i703fbelOj/AOCi/wAdEfb/AMLQ&#10;8XP5fyn/AEzv+VAH76UV+Bif8FD/AI7Nb/N8UvFynJ5+2UyX/goz8co4vL/4Wp4u3nBz9rPH6UAf&#10;vtRX4Cv/AMFFPjtGM/8AC1PF54/5/OlRr/wUd+O6yqP+Fo+LmDDP/H7/APWoA/f6ivwBn/4KK/Ho&#10;Iv8AxdLxerE9PtvWoD/wUa+PiK+fin4wz/1+0Af0C0V/Pjc/8FJPj4Jzs+KnjDbxz9t6fpSf8PIP&#10;j2HU/wDC2PGP0+2daAP6D6K/nsP/AAUl+Pip/wAlW8Y9P+f2oP8Ah5X8f4lZm+K3jHr8o+3daAP6&#10;GqK/njl/4KWfH6N9rfFfxkHXqPtv/wBaoz/wUo/aA3bv+FteMsen22gD+iCiv52z/wAFMv2gIWIb&#10;4seMunH+m/8A1qbN/wAFN/j8HQr8WPGWNvP+mnr+VAH9E1Ffzr/8POvj8E/5Kx4yz/1+nj9KYf8A&#10;gpx+0Ajgf8La8ZNkZ/4/T/hQB/RXRX86v/Dzf9oBEKj4teMn9G+2nn9KYP8Agpp+0G3zD4s+M/l6&#10;j7dQB/RbRX86af8ABTP9oONQzfFrxmd3A/06mn/gp1+0ACc/Frxnx1/00/4UAfhjRRRQAUUUUAFF&#10;FFABRRRQAUUUUAFFFFABRRRQAUUUUAFFFFABRRRQAUUUUAFFFFABRRRQAUUUUAFFFFABRRRQAUUU&#10;UAFFFFABRRRQAUUUUAFFFFAH0B/wSd/5Sm/s0/8AZVfC/wD6d7Wv7fK/iD/4JO/8pTf2af8Asqvh&#10;f/072tf2+UAfkf8A8Hecnl/slfCr/sbpP/SOWvwFSdT/APqr99v+Dvtiv7JPwpwM/wDFXy9/+nOW&#10;vwJto8jOBWctzSOxIpVhj19qkEe1f/rVXEzLMq7BtJHNWFnZpNu3avrQUNiFTLHz7U17Xyn45HrV&#10;iJMrUyNIiJHipVG1aVY8ClMbdvrUmhHAmXqcJsbcafBZsoBp3ltJJtK4980BHch+92/SpYoGYcKf&#10;yqaOyIP41o2lopAoNSmbcmf2GKme0zt+lTR2rl/u/rVyOyaUjK44oF5lWKxZpfT3xVpLQIPerUNv&#10;mXb6dqcbRmnxilzak3K8VmY/mx97ih7dnOMfpWoLTcNv92nJY4b7u760uYObqZqWLgdG/KrEMDBO&#10;n6VrR2O5D8o6U1bAlPlFHMO5ki2ZpPun8qkGmtnPrzWpa6Yzy4b5alFnulKdApxmjmDmMb7CzChd&#10;JZW3en+fStiXTvJO5fmpsNu8rbtuAvGM9aOYXMYYhZp8OrDn0qSWPLLGFb5u5Fa82m723eWo79qa&#10;8O5dvkr/AL3pRzBzHNz2Leb0b8qVn8lfmDflW41ntP3Vb61Bcaesit+7WjmC5kWvyxYKsDVe7jYy&#10;btrY+lbElgvl7lPTnGKrtCzpt8tatEIyZG3NnBqGRsY6/XFaQtHEP+pXP1FRfZGf+ECkxGVOvnfg&#10;c1CY8nFaEkWzgCq4tv3mTQMpyx7RjnNV2gZhWjcWq7t2T9MVA4wfrQBRayLLSNbKF61bmg2r941C&#10;bMkbtx9aBDfK2JVdnw//ANarjIdlU7rMLdM59+lAxs83Pc/hUYkZIs/0qRVWfnpSGT5/L25B70CG&#10;LMzHH9K/ff8A4NEf+TT/AIrf9jbF/wCkcdfgV5armv30/wCDQ9dv7J/xW5J/4q2L/wBI460juTVl&#10;eJ+uFfzWft2IrftufGQ/N/yPOt/+l89f0p1/NX+3Wsh/bd+Mm1f+Z51vjPX/AE+etDlPLW/emPbk&#10;orZHrmpYwxjkA/velJt8pMBafbszHO3bzwM9aAGbPs7tj0796kkj+0Q4c8MB0pR+/TfjJbgL2p7W&#10;rbOfl49aAHeQvmsqlmqWOD7Hj73z8knoKfbw/vsqoJbA+lTC3NzIy7j8pxj1oAgcNt2qrbRnqOR9&#10;aktLKOVWO5lb0JHP0p6I0io3v83vU5td0RkX5QvBx2oAiSNhF83C/wA6WESSP8u0beBu9PerNva+&#10;bGokJVvTrg9qtQ26xfwqcdeOtAEdvbukBZvlXng/ep0VntjYru+Zs4NXRa/LtzuXPU9qlt7c7xhc&#10;pjG6gCKOz3dd2U+arC2zFd6q1W7XS5VnbzV2qq7uoOamihVyV3Fd3KgDtQBVWwaBnKlWbHzAHPHt&#10;Tp7cTogZJlVRjOMVow6Y/mSStlVK1MmlmaJvmLLx17UAY9rppK7c59CO9WY7Nkyp7dPety10nbEr&#10;eWoVeR05olsBux5a+Y/3fagDFeMp9xWIA54py2TyRbk78lSOa2H0VhcNHtCr0DDHNTHRmt4P3eWf&#10;06UAYj6a0Upz8u75QDSnT2UbV5LckVvT6ObosMk8cN3B9fwqtPp8iR4hXzZU4JJwfzoAyPIeINkF&#10;eONw70IUiXzGb5hxgVtz6d9q3ttyNpwPeqz6VmJf3SlsAEcdaAMe4sz5P7tZN3UBhVeKznCMxRg2&#10;eMqcVvi1N5+8H7tu6rTZLGZVb5dw9M9aAOcdPO2/eXByd3ei5EjKq7d20YGBWvNYRyvn7hXnAFQ3&#10;NlJbxmSNRJjopOAaAMS6iUn+Lj9PrVSaNRk4kA9T0NbM2ltlSw++cZ9ahurcODDtVcHFAGXdp5qI&#10;i/w5yfX6Vnz2vlB93yjP8XGa3HgHnt/AvGMVXubIvIrSKCo6A9GoAzzGtwgX5lCncT7VUuLberFd&#10;21TgDu30rSgsf3DTNxuU5TsKrNF5TeYpLeiHpQBSaJrpiwU7selV1g/eFSdvPO7jmtEQOjjax3Z6&#10;DvUb6dJPKflzzzz3oAzzaq0u5S25hgDPT60Xm5IMHa20AYXvU0cX73dn2NFxCFmU/eUjJPoaAKiO&#10;3mMrcYH51C8SuzKG+8e56VI0u4ncNueCfSnhFULtVW46kfeoAjaTdKxb7opgRMtt3bpDkc8U6UrK&#10;S33Q3YUjLhAV/h6e9AH5T0UUUAFFFFABRRRQAUUUUAFFFFABRRRQAUUUAZoAKKXYaNhouPlYFcUm&#10;Kec0i5A6Urlcuo0jBoxmnMpJpw6Urj5dRmwikxUmaKOYfIiPFFSUYo5hezI6KkxUZ61VyZRsFFFB&#10;GKCQooooAKKKKACiiigAooooAKKKKACiiigAooooA+gP+CTv/KU39mn/ALKr4X/9O9rX9vlfxB/8&#10;Enf+Upv7NP8A2VXwv/6d7Wv7fKAPyR/4O8AD+yX8K8/9DdJ/6Ry1+BCkAf8A1q/ff/g7ujZ/2S/h&#10;Xt7eLpD/AOSctfgOAIz81Q9zWOw4BT060txGVgyud2On40+GLey4HGRU8cBab5hhPWkPUSGMmz+b&#10;72DUkC5iX6U6bajYX7tTRQMyAhflPSpkaRuIgyamiBB6fpQsbBvu09BiQcVJokPiZmP3Tj6VZjjL&#10;H7v6U+3ClquW9owcMy/LjrmgLO5BFbfN0NWBAyr8q9PSrEVtuPy1ftLJSPm2/lRc0K0NsT/Cfyqw&#10;ls6D7p/KrFrAyEbl/Wr6Qbl+7RcXqULHT2eXeVP4CrHkZlxt5+laml2OTt2irh0cLIG2r+QrK+or&#10;Mx00t1kPy9a0LLSMrz1rWstKaVm+VfarcWkvn5VH5ignlZlPpH7ptvp6UWtiIBtZf0rootIbbkr2&#10;o/4R+SZ9yxjb68f40AjBOnBvurUY0Ni2cH/P4V1f9hNHGfkXv6UlvpEjNzGMeuRTC5y50lgDlf0q&#10;NtNZG+VOO/FdodHXH3Vz9KjGkrC2GRdx5GV7UhHGtYSKOU/SoJLBs/d7+ldrPonmD5Y1/IVRudEe&#10;HLGMYHfimM5GewYdF/SoJLCTn5f0rqpLH/ZFQXFj5Y3Mi/WgDkzbqYOPQ1BFanJwufwrfk0IxQ4O&#10;M4Paq4svs4O4D8q00JMOaLEWCvI9qoy2rN91e/pXQTW3mqWC8dapFFLFVHPp6UXGc6bJhKzMOMel&#10;QPZZbgV0M9ixb5l28VQuIvJf5v5UXEY8tgxccd8cVVubBlkNazyqZR9RUF6d0vH+eaNAMyex+XvV&#10;V1ZSVweD6VrHJHSqssLFm+Xv60D9TOfeT/8AWqN4mlDbu1W5UIz8uPxppG5G/CgDLRWWTFSSR7Ru&#10;/Cphb5amywP0xQiZbFGd2z/FX79f8Ghv/JpvxU/7GyL/ANI46/Ap4uea/fX/AINDhj9k/wCK3/Y2&#10;xf8ApHHWkdzCV7an64V/Nf8At0w+V+258ZOrbvHOtHjnH+nz8V/ShX82P7dEbJ+278ZGHzD/AITj&#10;W/lz/wBP89aGZ5eg8oMo5Ujv1oSBpJ0ZdxwMH60pl2yDj/69WLa0aSJpFkZW3cIO/wCNAEFuGivV&#10;2j5VYHBHJq+8H77flfm5we31qOMKsZkbr6+lSwyC4G1Vyx+7/tUAS7GVesa/XjNSwWe9Sx3fNydt&#10;AiMupcr8qkEpngVMImjebDFVY/KB2oAbbBp9rNtypzgCrccezPyMS3P3flpbWPLNtiXb3OcVcH76&#10;Haq7ccbh2oAjjtZAS20HIxwOlTRWLSEbsY/2etXmtTH833VbgCpIIwCuPvenrQBBFAZWztwvuOtX&#10;IrRmAUKOnpV4WG1R5aK655PTFXdOstjZZVb60AZslk85VPm+Y4IH3qvQaf5IX92wWMYyy1oWulss&#10;gZfnbucYwK1o9M8y127VYtg5wKAOfi0wPLmNZdr/ACkEdKuW+mgfLIrxovAJG3cP61tW+ita2+0q&#10;rNk88ZFXo9CaYR7lEmRwCBQBmnStqKFjkHPO4cH6VJ/ZEgdW8v7vT5f/AK1dBFpRkMm1ty4+Q46G&#10;phpMgiUM3JHX/JoA59dMZ227V/2sj+XFQy6FkkfNtz26/wAq6iLQZWdfl+8fbn9anm8OOxVWVY27&#10;EYOf1oA5JNEKyfdk49v/AK1Nm0fejKqssjHPIxn9K66PR5Fdiy7dy4xwcU6Tw2zqrYB464H+NAHG&#10;x6RMp2GPKNxkKf8ACoLzR2kZlEcgK8fd9K7VNGeSNmDfKM4PofzqsdEkwW27jnrkc+/WgDjrjTWZ&#10;s7VXt0x/SoX02YfKVUrjqAa6+40La4Vto98VWk0lo3O1Q6rx6UAcjNYtzvVNuPlwvOfes+509vNV&#10;V2gPktu/pXXXWjs8bf7HJ+lZ9zoyqFkEm5sdNtAHO3GnlT5jAszdFUdD9Koz6cqsXYMrZ6Hiumks&#10;vNhZl+bI4PTFZV+hLpG0eXGep+9QBz1xpcxGNufL5BAP68VX+z+W+4gll/75rqJrB3Rdi/KOpB6i&#10;qFxbJuK7FPrxQBzk1o0EZQglegOOtU007Dbm3deBW9Jt2Kr4yD1POTVOdN7thcYPHPWgDEW3Z4Du&#10;/d4z97iq7wSW8RMeZMnOV+atd8Sncy/KByp5GKr3sRitz5fyIxyCOKAMu+aRCse2PqMkDoKYw3Da&#10;vXpk9Ks3cLKV3feB5BPaoYiGLDZ39aAKN3D5K/49fxqKFiAeVx3rRuIluuW+Urz0zu9qqC1Jf7g2&#10;/XrQBXhgXMir6d+oqLGZgp/g4z2q0gYCRiu3jls1CY/LOR8/mc46ZoA/KWiiigAooooAKKKKACii&#10;igAoooC5oAKKXYaTGKAswpyjmhQRTu1S2aRiLtyKQdaM0VJoBooooAKKXb8ue1JQAUU4pgUm04oA&#10;SiiigAoJxRRjNADS2elIcmlBUU7OaoztfqR0U5l4ptUS42ADNFGeKVV3UC32EooooEFFFFABRRRQ&#10;AUUUUAFFFFAH0B/wSd/5Sm/s0/8AZVfC/wD6d7Wv7fK/iD/4JO/8pTf2af8Asqvhf/072tf2+UAf&#10;kn/wd0tt/ZN+Ff8A2N0v/pHLX4Grb+Yc9a/fL/g7rGf2TfhX/wBjdL/6Ry1+CMBx+VYz3OinsIsZ&#10;U7anhgK9aPL3dKkhVl+9UmpKI1XGaVEYHjO3txS+fGo+arMKrMq49KC47joE45zVm3iwOF3fhmnQ&#10;WvmYqzCq2km1ud3NAWAWkjfdQ/iKu2ttIEAdTtqSJi44XvVmGOSRfmHyn3oGLbWmW/8ArVchs22/&#10;dP5VPpWn+aR2FbEei4T0/rWYjNtdHcv0NatnpDY6dqt2sCl617LTt+36UAZ1lopL7VHern/COTFu&#10;n8/8K2LDSirb/f8Az3q8EV2C4qbam3NZGXa6I1ug45brj/8AVWlZ6auORW1FoBMasejdP85q5aeF&#10;i/Q/5/Og55SMF9JY/dXI+lW7XR2WIfL6V0sXhlchcdeP881eHhby4R/n+tHoSpPocqdF3QnC469f&#10;/wBVQxaf5bY2njjpXZL4e2xN/n+tNPhaNVDd25/zzRqHMcj/AGC075VaLjw+Vdcjt/ntXZReGW2/&#10;L+H+c1XutG8qXa/Len+TRqHMzj5tBZulUbnQZIXLN90H/Pau0n0xpPu1Xm0CaSNt3zKe2R/jTDmZ&#10;xN1pmMHY35VTv9JaaI4Q/lXbar4ckhTO314z/wDXrM/s1jHgqD+NMfMzjNT0ZmY7VP4Cs9tGK/eU&#10;/jXcXOlqv5VRvNH80fLxQM4m40n52wvy44rNk0sJM31Ndk2lbS0f8Sj/AD396z5dAbzS3v8A570g&#10;9Djbm3ZZm+Vjx6VnXkTOM7T19K62/wBK/ekL6c1jX2mvG/3eM8ZNBPU5yS2Yg/Lj8Kry2O8Hitya&#10;0Zd3Haq7WYIqo7gYLWZUd6gktW9DzWxcwbDjsarTMuNv+RVgYdzGI6hbBRsVfubbzagWy2K+aB3M&#10;3o9Nlapmi+ao2i3PQMhMW81++H/Bouuz9lL4rf8AY2Rf+kcdfgjIdgr97v8Ag0YOf2Uvir/2NkX/&#10;AKRx1cdzGp8J+tlfzaftzs0v7b/xi+6NvjjWhz/1/wA9f0l1/Nz+28qy/tu/GP5d3/Fca3k5xj/T&#10;561Oc8pjCrtZedxxzVi0Mlzc7Sp7gYHBptnEpZeN3PTOKuQJ5VxvVtqr1GM4oAkTZcPhAdrcD2+t&#10;PZFjZVwc9M9qEQW7sq/Lgfe9akePz1Xa3OPm46UAPhgyzSbXVlGR7mrlsrSpv25bsAKkSASs23lc&#10;fL7mrllp7SR4i++OozQBHBaSG4Rdv3WGeOlXFtpFeT5f4uCBxU9vJG0zbW+fjK//AF6ui2ZYS23d&#10;0zzjFAEUNhhxJvUq/wAoXPzD3I/CtO0gy67QrbRjgdaSx0/zJVDLt/HPetvTNEAk/druZu2cf1oA&#10;zrfSjMQQrda1bTR2SPGOG55rQ07SlgPz9+BWtb6bG+0Z7dKAM638N+SqtncWO35Tn+ladt4VYw+Y&#10;gYsPrx+la1npDFEAh3fNwN2Me/Wti2smtoGKru2nmPP3j9f89KAOdtfDnmxxlsqjttAJ+b+VaVlo&#10;7W7MpX7pwn0962tN0BrkRLu3BXyvGMnP1rYg8JPPIzMPKWPgnO7P60AYMekCJSzqfm6Y7fWnW2iL&#10;Mzbd25u5PB+ldjaeDPtNqolba/PyYzu9s5q3Z+BVf5VXZInAGc5/WgDk30SQtuEbbf4BtO4/pUkn&#10;h7ckbbWUsuSG4Ofyrtp/CkkkcbbvKMZ3EY3Z/Wo5vDzSXETY3xgHec4/rQBxZ0qQwqvltsc7fu88&#10;/hSroMzRmNtqoDhQcg4/Ku7k8I70jVflVXBz6frRceDynzbt/pxj+tAHBroI+2ErG2WXAyOP5VXu&#10;NBZSwZSPm9Ov046V3E+ifZwrhf4sYz0/Wq95oEmN+3zC3IGcYH50AeeS6HJCW3LuLDaCASM/lUDa&#10;TsiZdp83P3ccn14r0CfwuTJx8/8Ac7fN+dZd74cMVyZGXY6cE5z/AFoA4OTw35DuGVgXG0Z//VWX&#10;caA9u7NtyoPIH/6q9Gu/D7Ft8nzbecf5NZ97psEjrH5O0Nnc24n9KAPObzw9tMm1JF3DC5HGfyrM&#10;vNFaKLlDvXjgf/Wrv77RZFbcx/d54Pr+tZ93oXnI2xfMY++MfrQB53LpTCOTbuVtp3bun4VQltWi&#10;j3Rr93g8da7XUdI8s/6vKycferHn0KQl/LX5FOCM9P1oA5O8t3dtsir5inJIHyn6VUNr5SszRyFc&#10;/wAK1uX1q0kjSBeW+6ue/wBarSwyqAjrt3clc0Ac7PpaxxqzMrDdjAPNQuhZTtG3acLu6YrYuNP3&#10;Iflyy87c9PfNUZlWJv3y4X6/4UAY15ar9n3SchemPWqDboI2Cr8jHceOa6C9ssDZt3dxzWY9hIN2&#10;V+XPTPSgDM1U+euVG1W4+YdarqGMW1uFUY6VoahZMA3zfLH81QrGskShl27gO/36AKFzJ5iLhWPP&#10;pUIVldWb5cfdB61bWNVQEt+lRyhWlXI3rzznGKAPyZooooAKKKKACiiigAooooAKVetIBmlH3qBo&#10;eKKBxQTzUG3Qa4zThwKKKLi5dbhRRTlhZu1IobU0SbV+tEabRz1qQLSuZyu9EMaNW55zS4AoPWpI&#10;4d4pC5mRRpsY1EV3TEdOaufZuKRbYlqNB8zIJT8y8d6OeKkki8s03NPQOdogkXaTSebxUk67hURQ&#10;Y/zxVaDu2tBN9CnJNBSnRJnrxTCN76iFMmk2U4jBopXK5UIBg0hfFOppXJp+opXWw2ig0VRiFFFF&#10;ABRRRQAUUUUAFFFFAH0B/wAEnf8AlKb+zT/2VXwv/wCne1r+3yv4g/8Agk7/AMpTf2af+yq+F/8A&#10;072tf2+UAfkp/wAHdA3fsm/Cv/sbpP8A0jlr8EYU21++X/B3Au/9k34W/wDY2yf+kctfgjtw1Yz3&#10;OqjsOiO11Poc1aExkX/61RRQ5WrVpbqBxUmjYWdnuYfWr39nqQPzxmo4V2OPrV62t/Of71A4sktb&#10;cxL+FXbCAyo+71pkERDgY/WtG1jZVplCW2m5kGK2LLTihVuOlJptp5r56Vsx2uyP8qT2EFjDjbWx&#10;p8XzDj9KjisNqrt/iOK3dP0gm0U+wP6VmBHbWqxHGK0LXTt3zBcVoWGjfaJVwo610NloaCILtHQZ&#10;5/8Ar0AZem6Os9urcZPv71et9APmDGPzrU0/QGDBV4GeB+P1re03w5Jlf8/1qSWzKsdCc446f41t&#10;2embk245AxW9ZaAxCjbjPGM//Xra0vwc+Q235fw/xpoxlI5u00Q267v7ozUyaI18csK7QeEmliKq&#10;MMwwP85q1pvg1oVCyD/P50yeZnD/APCI28q/Nu/76qODwsIZmCr8qnA5PSvT4fBUOcsq/wCfxqb/&#10;AIQBThlHytyPp+dKwczPLn0EhulJP4a8xPOUcx8d69Rf4d71z/n+dQjwb5BMTfdY5/zzTSDmZ5Jc&#10;eFmukM2PmHOMntWZdeHmALN/CfevYp/BjQuQF+Tv/nNYmseDGaXCr8pJz/nNMOZnkup25iQrhvyr&#10;KW23zfMp/GvVr/wMjD5o/wDP51gav4M+zt8qD8//AK9AczPPLnSxK1Z+oaFlD/jXeT+FnhJLL/n8&#10;6oXukNtI/wA/zpHR5HnzaVsg28fWoDYeTHiusvdH8oMTz/8Aq+tZ8+lGZflFAHA6jpzRy7lHUYrK&#10;ubDcx+veu5vNKOcEdKxdQ0va5I9aRJw2qaZyx9vzrLa1wK6zU7JldvzrMnss5qogczdphqpXRArc&#10;vrHms29sNqfyqw9DGlTKGqVzuTpWtNAEWqF0mDQBj3DHd/8AWqBmxyelXrlPm6dfeqs0eE5Xigoh&#10;eNWH/wBev3q/4NGQF/ZT+KuP+hsi/wDSOOvwZ3RqK/ej/g0eKn9lX4rbf+hsi/8ASOOrjuZ1PhP1&#10;qr+bf9uVf+M2vjGq4+bxxrR/8n56/pIr+cH9uRIbf9tf4wM/zM3jbWiOvA+3z1qcp5XBC3l8Y3Ly&#10;3uPQVbsWW2yyq20nJFRQS8genJ57Vai8tJAzfc6mgBUt0yNzbnBycGr1nZYzyu1sHrUUNisVxjbt&#10;989a0YoPKi+7nIHegB9naLEVYchjwM8j61eMRchW/i6YpLK02Puz9P8Aa9vatHyeFZl2Njr1xQBJ&#10;Fp4R/KbBLcce9aWm6ObeJ2/ukAe9EEPnSxv5eGZhgZ9637KxkZD/ABbeCvpQAyx0VYZ9wGeK27Cz&#10;88qqlVb1am2FoTc/K25QMkYx6VtaZoYacbvnEuWC9MD86AItPtVuI8yI25TyRwMVtWFn5u3aOFGB&#10;V7SvDrSzsr/6rbkn8u2a6DQ/DkflMI18xt3A6cY+tAGTZaT5k64UhQQQT61ux6IqKq4++M1qwaD5&#10;YEYX7vzA56H863NN8Ns6ozHkD8+PrQBhaN4SYXaHK7VYEcnrke1dHZ+GMX6Fyu1sk4Psa6K08OLb&#10;wq3ljcxxjPT9a1rHwe14yqq7Sw4br2+tAHO2mkiRf9XID7itCx02SF8bfvdCRXcw+B7iKU7ox5fH&#10;zbhx+GavR+BTKq/88x1Pr+tAHnkfhlbiTayttbgDuPrRL4I8qNjH1U8Ak8/pXrFl4Ajkj3nG5h1x&#10;93361ctfBdvJgCJSYvlMmev4ZoA8nh8KfulVsdeSCf8ACkTwt5cpC/NtPAyT/SvXf+Fb/Zrs2rxA&#10;PGMtz0B59feiP4YbZWaNVDA8N7f99UAeOXfhKSAMuzCyDByD3/Csx/BzWkm07Tu5B5wB78V7pc+B&#10;2vMGZ9ozz8u7+tZeq/DgmYL5aojDKtnO8djjPGfSgDwafw6bWcqy7j1+XPNZF9Ylrho5lZlY8ADk&#10;DNe3Xnw3YQhmG1lOQ/8Ae9sbq5/W/h1gPIkYZ+pfOMHPPGaAPILq089ceWyyLyMjjPaqD6S98shZ&#10;eYjg/Un6V6ZqvhBlfZt8uTs3XcfTrWT/AMI7LbNIrDbzhzkHJz9aAPNNT0JrWcbtpVzjAzx9eKzL&#10;7TTbu33W3cjb2+tehanpLTPN5kW1tvC7s4OPWsG/0X7GN5X5m5x/k0AcLr2kG6QtgbWBAx24rn7n&#10;TGhUR8ben1r0bVdIdVbH+pIOPbjnvXO6hofnrnzMBOBx/wDXoA8+vdBVsyPt68YPesK9smmmZSV2&#10;qSK9A1LRnMZbH7n+E56HH1+tczdaen2ph/Fk8+tAHM31l5UB34bGTlayJE8s7m5ZuVx2X3rq73Tc&#10;QGONtx+nWsO9t9gYSLtZDtLZzj2oAw7gI6orK24Nlj7VTlj2yMF4TPAatq506SWPzF/Ksu8XB37d&#10;3ljay9OaAMeUeUreX8q44BrPn+TkKfm5b61r3e7zSjLjbz1qoEbeyLHuaQ8DOOlAGfckOqtxjPT0&#10;qvLAwRmDR7W7d6uS2hjZvMXtzz0qKaFYoCT8y9j6UAfklRRRQAUUUUAFFFKozQG4oXigLxTvu0oG&#10;am5tGIgXmoyeak601k+ahMJR00FRd1P8sU1Rtp2+kVG1tQZcAU1fmNOUboc47GiH93hv0pdCedOS&#10;Q6NAf7wNTKNy0RlnfpwfepRbs1Zyl3KqYeUv4bFFupH4etEcal8N0rStNEkm/wAP8mpH8OSI+7H8&#10;v8ax9tG9rjp4etTd5Rv80Z/lRxnaqsx9jRGfmxsk9OFrc0vw35oVn457jP8AWt6x8BLcqMY5/wBn&#10;2+tYVMdTjoz3MHw7iMS+aK313X+ZxsmnvIF8qOQHPOQelSf2TMibjG/T+6a9Tsfh2pZQrDOefl/+&#10;vWldfDyGCz+YrnA/h/8Ar1wPNE9v1P0Oj4X13RdR+f8AL/meIy2bMPmVvyIqBrBh/C1d9qnhpI7z&#10;Yrdx29vrUR8Hsw6j8v8A69dEcxifPy4GrqUo22fl/mefSWsmPun8qjNodv3TnvXcXXg9k/j/APHf&#10;/r1l33h4whjuzz6f/Xrqhj4S0R4uK4TxVBXs/wAP8zmlRk+lJINxq/cWHlzMCelRG05PvXWppq58&#10;9KnKE+RrUpMuFqMsasy2/wAveoWgbNaRaMKl+gzcaNxoKEUBarQz1Dbmhhg08cUMN1LmK5NCOilx&#10;ikxVEcrAHFFFFAgoooAzQAUUUUAfQH/BJ3/lKb+zT/2VXwv/AOne1r+3yv4g/wDgk7/ylN/Zp/7K&#10;r4X/APTva1/b5QB+TP8AwdvHH7J/wt/7G2T/ANI5a/BPbmv3s/4O3v8Ak1D4Wf8AY2yf+kctfgwk&#10;WR0rGe50Uth9sGdGWrtjbhVplrbfJV6yg/SpOmKViS2hGauW9mobd8276022h+b3rQtbbLUzWMUW&#10;rO3AZTWlFZm6Zf8AZ4GTRp9lvZf89617DThvHaok3cfKhNO0uVHX7vX3/wAK6Sz0SOWFfN5HGcE0&#10;adpakZ3d/StZLHEOF9qlN3IqL3XYhs9PWSVVwdu4Eda6zTtGVbVVKt0Hc+lV/Dnh8ySox9f6j3rs&#10;LTRsRgYHb/PWmzOm7fEV9Ks2jnULxyK3ILG4Vl2lR9e/6Vf03w/G9yvTPHb/AOvW/a+GGlZdvp6f&#10;/XpGdaqlsZmk+H5J7vdIu7kcjOK6vTvDT7F8te3v/hWr4f8ACrMqqV3EHrx6/Wuns9Ea0UDbUuVi&#10;pUY1IJxlqYun6IsoXzEYsp4xmt+w0+OKJVKNtxW3pvhPBjbA+Yjt7/WuhHgpTaBsDOB2/wDr1mq0&#10;epywwmIg7vX5o5ex0cMysqn1zk1o/wBh7mztY9+prStrOOwRtzAbVPOPxpYvEVjbDa8nP+63+FKp&#10;ioRR6mHy2titYxtbtYrWulq52tG9WU8N3Ex+WNtv8PB6flVq28S6bG+4yLj/AHG/wrX0Lxtp53fv&#10;RtB4G1un5VwVMxSZ+gZP4c18VDmf/tv+Zl23h1khYPG2cH1rM1DwtJMzFY/lBx0Pr9K3de+I+m2b&#10;PiX+H+6/p9KxrP4qWdwGCvkbiP4v/iadPMEzHGcA16Fbkt/6T/mZb6XIsRjMb89eDVBfDlxFcZVC&#10;I2Jzwf8ACuyt9bsb9gFYZJx91v8ACtG30tbo9fkxk8flW8cyp7P9TyMVwXioLmS/GP8Ameaar4Zj&#10;cZVG3d+TWJe+EPMU/L831Nes33g14tzdRj2/xrn9R8OzRzblHGT3H+NdEZKrrFnzGIwlTCtxqR/L&#10;0PGPEPhOSHd8vY+voPauT1Hw4y7sKOvvXvOt+F/tjH8eo9vrXMa34B8tC3y/kP8AGuiEonLUUkeF&#10;appXysrK3Hp9Kw57FoGwqla9a1rwosbSBlU7fb2+tcnrGgAE7QBz/nvRO3Q5+aR5rq1kwGRy2ayZ&#10;7ANnd/Ou3v8ARGj5Ydv1/OsDUNPZZyNves47HRHbU4/VtIR9w29vX2rl9V09rZ2CjjqPzr0K9tvv&#10;ZHbFc/qmm73bj/Oaoo4WW1Zuv8qx79ZizKrLgE/hzXYahZeVnjmud1S0e33OOjEn9aNQRizW8Xlf&#10;Mfm9jWZeW/lM3v0rVeykn+b0qnfW3Pzfw0FoxbpWQ8VTuHZY+ta1zGPyFZt3AQM9s0J6m/KrbGfI&#10;SVr96f8Ag0eBH7KfxU/7GyL/ANI46/BpkAr96P8Ag0j/AOTVPip/2NkX/pHHW8dzlrL3D9Zq/nF/&#10;bdEjfttfGAKy7v8AhNtax7D7dPX9HVfzk/trJ5f7bXxgc8f8VtrX/pdNWpxnltmnkRHbwxBFXFh3&#10;KrH720Z96hhg+1Y2y7Gzn7vWtKytZDPHujztGOv3uOtAElvGxHPIHYVe0+NYZssG+bke31pbe1Zf&#10;vDbjn/e9qu2+nOEbcvyvgjnpQBNYWexVXBK55HcVtWsLRvHHH8qSDknoPrUdjBmZ2I2tgfL61tWV&#10;izxbfK3M3QZ6UALZaewgjJXucDuOe9dFoumyTxdNoUchuM/SmaPYIX+abzG4/hxXSWmnqUXbJt2j&#10;njpQBDp+lKjxuB+83c89ea6HQ9DaaVpFVs5PrzTNIsN9xH+6+VjhWz3zXdeGfDrbcn5Wz9c8fWgC&#10;PSNHWORvKXYpU/fJ9q6LSNOlMPJXg4HuPyq3p3hxpZ/u4jb5WbjgcZ4zXW6T4UjniVEVXZQABjG4&#10;AdetAGPpGnTyPsJXbjp/kV12heF/9AYsu5t2RtJ6YFX/AA/4K8yRW3bpM8jHbI967vRfB8en2fmS&#10;NsVTkrtz1AHrQBz+keGGtr9pEUhWABPOP5V0GneHYYJG2xyFpvmbGTzzW7YaDISFCfLnpkc/rW3p&#10;GhBLpdwC7eMdc8H3oAwINNjn+UKyyKeMnArTsNJaSKSPH3cBuvzfSrr2lna3DMzjdwQuw/N7Zqtr&#10;HjSz0QRtJiNMHJG447dhQBYtPDoVWZdq8chmOTVhdOihKbmG7H977v1riL/4+6ZHvZZtsiAk/K/p&#10;/u1iX/7SWkpHuabb/ebEnX/vigD1q10lizFmUKqE8nFWm0GOWxzHtO7BPzd68gf9qjTZ41bzCsbn&#10;BH7zp3/gqza/tQaWRtjvGVO4CScf+OUAejT6BND+827dvY5ycfhVVtNN8jLsb73OR1Nc7bftIabq&#10;KbZLotz3WTj/AMcrpND+IunanEsluwkUqM8MuTjPcUARS6Yt1FtmR2bPJXpisTV/DUbyN8p29AMn&#10;J5r0SG0h1SH9xhWHOAD83tzVK+8LybGk2/d7cev1oA8k8QeADIjNCvzRjdnLHt9K8/8AEPg6RGkd&#10;l3SKx24z689q+iLjRZMMiptGPmOR8w9OtYOp+AlvWLIi71J+X+9k+uaAPnHWPDzra5k29+MnP8q5&#10;HWtC2wyFV+8eDz8vPevoLxH8NpLe2ZnhVmwckkccfWuC8QeCMI8agfvDyMe/1oA8g1Kx3wENHIDg&#10;7cjjNc5f2MykksvB4r03XNDkcqg/h6f5zXL63oLQ7g42tngf3uaAOFutKjiMir/d4574rmfEei/u&#10;tzfMPY9Oa7y6so52LK3lsOcYzWJqdp56yLsyu7BOevNAHmWpad9jk2opxjnHNYOrW7RvleAeTn1r&#10;v9S0t2XMf709+3GK5rVtPUu29trZ5XHT8aAOQuLNlud3HGCc+lZ15bCaaST+6cA5963L22keUruO&#10;3HJ/ve1Z8unybmVV+Yn5Vz1FAHP3Nr5TM3tziqV1FwFPCvzz3rVvIWR3yfmxyv8A9es+7HnFf9nj&#10;b6UAZMkJmuN38QOW9/pVRk+zXTnld5yCe1abW7F3dW5xwMVXeEy7jJyw7elAH5D0UUUAFFFFAARi&#10;nLQOtOJ4qWaRXUQfrSjmgHIozUmiFK4FNx8x96lqM9aByiFNY8U6jyuR71SIlfZDo2zHtp0J2yKN&#10;pqSGDy/er2k2P2u7Rdu7r/KsqlRJXLo4Gdaapx3en3kdrA1xOqqPvH0roNM8MTSxZ+7nnv8A4Vr+&#10;G/C0bSRs0a/l7/WuqTTILSLov5V42Ixl9In3uTcKvDvmrP8APsVNI0DbLgyY/H3HtVjUNMWKTbu3&#10;e4Of6ValZVBaNug9KyLu8ka4P3vzrjjzN6H2ksRhaMbP80aVto6rb8lt2fX/AOtW/wCGtMWdVVWP&#10;XHJ9q5VfEJA2ng/jW34X15oSv1J6+1Y16aW56WS53gqcm5SS9Wv8zT1a4bSnPylu3SsmTW5NRl8p&#10;Y8dslf8A69dFqOkT6xEuxe/XIqGy8BXMEvmFcd+o/wAa8WVanHdnl5z4jVKFZRgvc0u7K1uutzFf&#10;RXt4jJJ/Dzx/+qrGjCGU/M+36sBXRXHh6R4mVumDnp/jWXc+F1t1Zlb8h/8AXqY4yFrMun4pZU5Q&#10;i6sb2196G/8A4EU7u2jnm2xlj79akT4ey30O4SIN3OCxz/Ksx2uLC5PLMBgjnHStnQfGvlttduRw&#10;Rzxx9KJe0WsD9Fwue5Xj6Wk1rf7UfTucZ4p8DSWSyfMc5/D7v0rjL3w1cQOWZo/1/wAK9c8RazBe&#10;F/fB6H0xXM6lZR3mNgXGK9jB46olaSPhuIMhwtWLlRd3fo79TzC7tmQfN61SkgKk122saB5cZOxe&#10;P8PrXL6lamMtwOtfRYfEKSPyPNsplR1a/My5Y8j6c1COKuSx4DeuKqMhQ813xdz5vltoJRRRTGNK&#10;ndQwOKdSN92qiTKIwDNFOXoabVGXQKcoxTak71MioEZ60UUVRB9Af8Enf+Upv7NP/ZVfC/8A6d7W&#10;v7fK/iD/AOCTv/KU39mn/sqvhf8A9O9rX9vlAH5M/wDB25z+yj8LP+xtk/8ASOWvwciORja1fvL/&#10;AMHbBx+yl8LP+xtk/wDSOWvwntotwHyjOKxnudNLYktOTt/vcZq/aReWvP6VUQESqAMcitG1j3Uj&#10;ojsW7G3aYjb+taltbNF1547VFpNr93+9n+tbmm2yyPtYDikaxJNKTft4bp/WtvTrHzXA+YVFY2ap&#10;Mox3x+tdLp9kieWcDpUyKHWukmE5znn1rc0fSWCiTnbjpRbWqysPrXUaTp6x2a7l9P5Vl1FLYueH&#10;9OMag/57V1GmaZ5wH+PtUOhaeroFCiuz8NeHBKq/KOv9PrTbOSYzSfDY+1LtfPI/i9/pXU2WhtGy&#10;Y54/p9Kv6B4RSKTcwB78j3+tdBZadGJlG1eOOlS5GSw8pbEGh6HIbsY2jkcn/wDVXUW+nLBHiSVV&#10;OOcNTJr6z0i28xlUMMknafrXG+M/ixZabBIfM27fZ/Uf7NcNbELY+jyng+pzLESektevVeh3Q8Z2&#10;OibvOuIm2jI2uv19RWD4l+Pem2sLKs0HHHzMvr/v18x+Nv2j4/tEqpcv90/3/wC6P9mvJfGPx4uJ&#10;pH8u6lwxP8Tev0rh5m3ofpVGGGw8LSf4n0x4i/aasyZkVrbkY7f3f+ulcDrnx/hluSy/ZsZPp6/7&#10;9fLOqfFe489ma5kxx3Pp9KzJ/ijJdPxM/wCZ/wAKKlN2uzTC5tg41ld2Wu7X+Z9e3Hx2txYs37k4&#10;z6en+/XMy/tRw2M0i+TG3zH+Af8AxyvALLx9NqMHlrK53E9z9PT3qlLZX93NIys/zMSPmH+NeLXn&#10;GL1Z6mfccRwlP/ZPe9LP9T6R0748Lq77ituqnjpj/wBnq43xwh0y7VdsTKRuJwD6/wC3Xzpp0t5p&#10;i/NLIu3k81Nd+KPKf99cSbsZHB6Vzxx0IO72Pn6fixl8KF8ZUjGWmjlCP4Nn1/4Y/aJ09drfu9wO&#10;cfL6/wC/XpHg/wCP8Wp3EUa/ZVjZRknGfukj+Ovz8j8ZzWr/ALu4kyPTIrpfCfxq1DRryNmml8tV&#10;wfnP90j0rnliOd+4foOS8ZZVjqdlUj/4FHvbufqPafEKz1TTl2yx9+rD1+tXLTVbXUbby1mTfgfx&#10;jHrXwv4V/apf7Cqm4kzz/E/r/u13ngD9ps3Vzta4k/N/Q/7NejhsVVgtvwOfN8ty/EvmjJf+BLvc&#10;+odZ8Mrs8xZNwwf4s9vpXN6nowVTuLc88f8A6ql8GfFmz8SaWmZNxbI5D/3iPSujlgt9RsNy7eg/&#10;hr6OhiLs/GcyyWVOLdvz7HmniHweiWsjeYzNjorZ7H2rzjxL4QlVnkHC5/iz6/Sveb3Rly2/G33F&#10;cv4p0K3uI2VFX8F969OM+ZHxlSjyysz5z1nQpp4Wwv3RuPX0+lcfq+mtbsxZX69v/wBVe6eKvDa2&#10;mns0aLu5B+mDXmninRW2FtvcenqacdgPNtSsG2lwG/z+FYl/Zsi8+ldrqdgyRrkfKpyawtatBOrb&#10;fQD9aoDhtY0tpYywZcfWuavoThlYN6cfWu7urTA2tXP6vYKFb5e/580AcPeQSLnbtx71nzQ/K2ev&#10;tW9qducfKKx7lDCx460GiMC9tW80t7VUuBmFlOa2Lg5LfSs+7X92eO9C3N+hj3Nuyrniv3f/AODS&#10;IFf2VPipn/obIv8A0jjr8KLg/LX7t/8ABpUR/wAMr/FTH/Q2Rf8ApHHW0NzlrX5NT9Y6/nJ/beto&#10;4P20PjAf3h3+N9ZY47H7dNX9G1fzp/tpwrc/tofGAM3y/wDCb6zxj/p+mrY4jzWzj+yx/LuGRzur&#10;Ts38sLtK/MM/N2qpCm5NrfPtGcmrVqElC7fmK8bfWgDQSLaqhmX5WzgHk1qabprTIzR/L0I3d81T&#10;022W6UMy/vByV/uiuk0yAoirt+8ox+VAEmnaesbKF3YJxXRWMDu0eFP7kbQMcmo9L08CNWYd+B6c&#10;10WhWJkkyV+h9etAE+naPJLuk3L5b+/OPyrc0vTcwNGu4rx9eKl0u1jiQ+/8OOldBo2nKJIyqqdw&#10;z+lAFnw1owF7CuWLKwbg8fe+ld/Y6Z5a8/Nu5IX738qzfD2lxjUA3lrGqjO7r3Fd9oXh1ZkVv42G&#10;5OPvDFAEvhfw68cm3O5VO75ee49q7jQ/Cu23+WQfvDuILc5x9Km8OeCpIXVvu5baTxyOPeu10vw7&#10;GkaxsqjuXxyOOlAGf4f0KRbo8bWVcknO3GR7V12m6eYrfdLuWPP3h0/OmadFFZCSWZsLtO5cZ4/C&#10;vP8A4m/HSHw9cTW4naGONQFQb8MA5APC+36UAdrq/jbTvDNu+bq38xQTl5F29M+orzXxv+09o+ht&#10;u86FpAWyd6FScgHHzjjmvln43/thw+VN5dwwVlIGDJ12f7lfMfj/APasm1HzlF1KzK7bRufj5h/s&#10;0AfaXjj9tnT7dZNrWW8DoSvPA6fva8Z+I/7b1nfoyhbPcDxgLxyP+mtfFPi/49XF1IzfaJGZvVm4&#10;4HtXC6t8U5b1pMXEm5jzyeufpQB9b67+2DGzyKq2Pl45JA5GOcfvK5qb9q21nZuLdef4gOfp+8r5&#10;Lv8Ax9JPM0fnP8o9T3H0rMufGsm7asjM31P+FAH2jZ/tVWuVDfZgM8dPX/rpWha/tV26ybk+xq3T&#10;D45/8iV8Rr47mEW7zGO3kfMf8KsWXxElZ1YyuT6ZPH6UAfdGjftZQwXhVUtSNvXA9R/00r0/4e/t&#10;kQwIiiO0+UYyyjH3R/00r84LD4jyW8/3mPc/MeP0rqPD3xXuIYW/0qVATkEE8cfSgD9fPhd+23Yz&#10;Qwxyi0XY+/jbz8w4/wBbXvngT9o3Sdca3kW4tQ0w3bPMTcMpnpvr8S/Bv7QF1ZSLi4lwpzu3t6j2&#10;r3D4b/taTaS1rK19MpjHA3PzlMf3aAP2R03xBp+vxytHdQ7ZEK8SLk9uOTzUN34XjkVdsjiOTkks&#10;OPTtXxN8Df2vvtd1brPdSKiyA7d0h3fOOPu19XeBvjNZ+MfssfnbY2iVm4c/w5H8I9KANS68PKE8&#10;rc67fvEnt+Vcj4x8F/aXVUdmU56HpyPavVJoIL8+YpA3dU28VmX2k2oMkjbRsPC7TzmgD5i8T+EL&#10;hGDMrKVyQCDzwPauD17wsbZ5JJN/7xt21fvdfTFfT3jLwUtxM0m1QigkcDnge9eT+MvC6rdt8oZQ&#10;xxx05+tAHg+rWUgDZVjL/FgfLjHaufvNOkkulwrA4PBFeja7ossTsoX5mIG/IzyPrXKX9sbeeRJD&#10;+8ViFbuRmgDzi/0kH+L5mGOvFc5r2kSfx5+XhSv3SPyr0e+0yKV3wq8Jnp0rnNXsJGBXblVOF5HI&#10;7UAecX/zlsfeYbfauevLTas3P3WwffntXbarpiwQsAuWwcH8K5y90uV0ZhH8vfkUAcrqNlskby2G&#10;MZ5PWsqeJtzKoZWY9WHy10N6jIB8n456VlahHI43BflTrz96gDGvIOWdePZuorNu4X6r82e46VsX&#10;67XK/e3cZ9aqou1WG3he1AH490UUUAFFFKn3qAQBcml24NOpvV6m5rypDhSqM0Bc0qjAqTWKHZqM&#10;ZJNSdRTli+Xr+lASjJ/CRBGbop/Kp4o2JUbT3zxTrb5G+atLSrMXkx+vH5VjUqcu50UcPztR6ixe&#10;Hrq6b5ba4PriM/4Vt6D4da2lVpEkQrxhhg9PpXc+H/Dx2nrz/jV9PDcT3OGUck5OK+brZtduPQ/Y&#10;o8BvC0qeIpybd/LSxz9k7WqKduB6kdKkmvWuG+X5vpWvrthDb2brH97pwvsapeF9K3S/vB94+ntU&#10;0LVFzHk5hiMZRqcj216kVvbSW0JaVgvXqafGbcx5ZlHfJIrS1ewD2oHXn09qw9StPIjVenFdlLRn&#10;DjqsadLnlqOtNPF3fIFVtu4dq9G8JeBhOITtI3DPI/2fpWP4J0AXskbeWrHd6e4r3HwL4La4gt28&#10;lcKMY45+T61y4yjOb/d6s/DeK+OqWW1HJVOV3elnb8jtPBPwDs9W07PmJuXJxuX1/wByq3ij4PQ6&#10;VE6xlS4YgDjsQP7tepfDuNtK+U26tu45PvXTXnw6/wCEmnj/AHCx+ZlsqBxnmsKfBGOqUnXxF42T&#10;2aex+f5/9IbLPqU6ChFzcZK9p9U7dLHiei/s8yatG3+jzMJBjKJnPPb5Kr+JP2Vri1s3MVreZ44a&#10;M56j/pnX2t8OPgpHFp8JO75ST9xf7x96PHvgCHTSw3Hr/dHqK/MM/p5pg8SoQgnFX1vbZ6H8j1vG&#10;jG1MzlOlPq7LXS72PzB8afCi40KSUSRj5VJztPPyg/3RXmniXSpNIDSKjZzk8dOa+yfjT4ViijmI&#10;RW3I2CVHHyCvnTxx4aXy5N6Dr6e9fQZJmU52VSO/+Z/b/hX4mYjH04wq1Gn8+svQ8aXXTN94qGb1&#10;NXNJka83cN8pxwKx9ZsTbXLbV4BHP4Vd8O6sLSFlbHXn8q+6rUIew56e+h/TmT5y6taKcubTZ+hq&#10;63paz2hCfM3t9K4fVtEkSVv3b9e6n1+ld1HqkbnHHPHQ1R1OBbiXjn8KxoVpU3qj18yyvD4uF3Jp&#10;+h5tqOnPb5JjdcdyvtWfIiv9413fiXS8W8n0I6exrjL21EUhGMDFfQYOsqqPyjOsujg56O6M7dRu&#10;pz220f8A1qiYbWI9DXcrM8JyaH7qax+Wm0U7WFzjl4BptOftSbcihCa6CU/PNMootcIysFFFFMk+&#10;gP8Agk7/AMpTf2af+yq+F/8A072tf2+V/EH/AMEnf+Upv7NP/ZVfC/8A6d7Wv7fKAPyh/wCDs5d3&#10;7Kfwu+Xd/wAVbJ2/6c5a/CW3fYw+VunpX7vf8HYpx+yr8L/+xsk/9I5a/CWJcn9azkup00o6Fm2X&#10;zZB8jdeOK1dPtMHlSKp2aeW6t6HNa1owY+9ZvQ6Yx1LtjGyFeD1/rW7plofvf3uao2FqGUVuaTas&#10;SoGaz5rGtrGtpembpFJ45zz9a37LT2d1wrHHoKq6XZMXX/Peun0jSnZAw3L9KXNcZoaJ4fLNllbr&#10;6fT2rqNJ0gbgjK23Hp/9aqukWjmRV55Ndn4d0HfKrNk/L6e1Rczqc3K+Xc1/C2gwOqjaxPYDGTyP&#10;avQPDmkw2yLujZceoHpWT4Z0KO2KMF6HPT3FdZbIHG3b2o5uphh6c5X9uuX01NDSLQPG37qQdz8t&#10;N1nUbfQ7RpZPl245bA749vWta1vLfT7eRnK8IT9015B8dviVb2+lTRxyANvI4DDOJF9q8PG5p7N2&#10;pq5+o5BwQsXgpYlyaaTaWnQ5r4sftBRWkcywyxkBT0Yf3R/t184/Ev8AaKlmEyrL1P8Ae/2h/t1W&#10;8deLRKJmkkyGHfP92vGvG2px3ly20jOT2PqK48PXdZ3lpc3x1HF4OjGMeiXVehb1rxzcXkiyb5Pn&#10;Pqfp61haj4saWXazMeuR/k1cSzVrONm9+3Suf1Kzzett9TzXpRiovQ86M5VKXPVDWNTEsLhW3N6D&#10;6VL4UsJdQkX93Jz/ALPtWRplnJcartO5lIGcnqOK9M+HujSfbI1jgVsgnt/dqq8bpNH5bxfxNQwS&#10;vKfJ6J97HXfCj4dx6lq8azfKue/H8S/7Nezy/Aa3tNPjmX5gyqeMHqP9yub+HujTWVysgt1+VuuR&#10;6qa910fztR0CFWtUGFTuP7orz8PwlmOPle1o97r8rn5P/wATB5Xg6U6eItN2e6n+iPA5Phwt1qrQ&#10;xqHO0YAGSTwP7tbS/s/TXdsjNYTNlB8wgP1/uV7P4L+DH9o6/Dcspjy6jAVezD3r2W3+F1vp+j7W&#10;+boeUHtXyvFWQY3L6TjQXNr1aXU/kvxH8eK2LzFywLUIXdkr63em6Pgjxl8BbvS5ZpNscaqmQxBU&#10;E4zgfJXm/iCxuNHlSNlXb8wJAPavt34yeFbd9LZRj+L+H/ZNfLfxO8Pql2kfkqvzyAEAc4YV4GU4&#10;/Ewko1oLfv5n7Z4N+MWOxdSNHETau49+sl5HkVv8RJ9Nm2ltv+8T/jXT+DvjJNZ3gbzlA/3/AGP+&#10;1XnfxEsfsb5jX8uP4RXL6Zrk1rLh8gfX61+n4GnRrU05af8ADH9yZdxBKrRjL2j2X5H6DfCP45SW&#10;hgTzCU3rzu4++f8Aar6L8I/G2O8tYUWRZMoM7SDjj/er81vAvxTk08qplbqB95v7xr3f4UfGBhsJ&#10;mboP4m/un2rloynHWx97iKdHFxcanu+n3H3vbeI4NYuGjjwysOCuCPT1qvf6RmY/upWB54XP9K8f&#10;+EfxUF1eWsbSfeHq3/PQe1e6aPqKanDGytncueh9K9XC4qUpcrR+b55kcMP78JN/8OcN4n8Kx3dm&#10;6/6s4J+bjPB9q8r8Z+DnhRgqk89h7n2r3PxPYvMVx0yP5GuW1/w0ssOWHUjqK9ia5Zcp8XGpzK6P&#10;nLX9AdbZh3wf5fSuPvbD7NIwZj16GvZvF+hLCJNq87eOPY15T4ksmW9fj1/maViVV1OJvLfzLv7r&#10;DpzisfX9MWONmZgvPc+9dPe25hm/KsbWYReJtI6H096VzVS6nA31pGDyy/nWNrFqqldo3ZHaur8Q&#10;aGEXco6eg9qwZLLfnf8Aw8CmaxZymoKqv939Kzr4/uiAvOfSt7VbJd5/wrFu4+OneqjE2croybiE&#10;sv3WA+lfux/waWxeV+yv8U/+xri/9I46/DK6XCEdf/1V+5//AAaZIU/ZZ+Kee/iyL/0kjrSO5hW+&#10;A/WCv52P21FWH9tP4u/K3zeNdZJyOv8Ap01f0T1/O/8AtsD/AIzN+LTMvTxnrA/8npq2OE85S3VY&#10;yy7s45z6VpaPpizRLJtfI6BR7d6opEqS/fbaRgDHU1taUskMHdV69enFAF2ys1Mm7BVum3/61bul&#10;wKY227t4xnPRap6ZB9xiuXJwc9ua3LG02yjag+bluOtAG1p1osscXyyfK3z/AEz2rqNH0xUh6SeW&#10;3Oe4rL0PTtx+8R7Y611WmWZMAVctwMj0oA1NC0l5IT5ip5gHG0cE5+ldhoWjMsUTrGnmquMMvHT6&#10;VT0nSzEsJUZbd+fNdl4e0mSaWNtvIHK+vBoA2PCPhsAwr5e9888Zz830r1bwt4bjihjaSPbtUDBU&#10;ccfSsHwfoUa+QyHc2fTr81eiW9jIYIUWEcoM89eKANCxjjlZGhTHzDO4DArSku7ew+eZlRO/IHP4&#10;1j2bLZyNNJK0car9zB2nHNeZfHT41W+igwxT7emcbxj5iPT2oAn+Mvx+0rwXo90Ybr/lkwHmyJ12&#10;E9nHpXwX8fv2uRf6nfBbr2BWT/pqf+mlc/8AtJftHS6m9xEl9IY9nTfJ/cb2r5H8dfEJrq5uWkmZ&#10;izZBJY5G/NAG94/+OM2quyx3AYdtz+3+9XmPiP4gS3JbdIynJ+4fvc/WsPWNY8+dtvHTpmsG7vGk&#10;lPmccnHOaBo077xPNPLnd8nbPX+dUJtWkaUn5hz1AqlNOYBt+96ZqCWWTj737znGelAF9NT3lt25&#10;WI6njNRfbFSTnd9aoyyuVj+Xdg8nNSBjJ/D8tAFhdSYxbWXAHQ45Jpi6i2xsfK4Pfiklts2+5jtb&#10;0HrVMjyY2Lsck9T2oA1odRaE43SdeprUs/ETRqq7uAMZB/8Ar1ysd/5r43ZI5qZdRCyqo4OPu+vv&#10;QB3em+PGhKrkjJxx/wDrrrfD/wAUZIGT94p28DJ46d/mrx2O72T4ZiuOe/Wrtrq5gkysjNg8jJoE&#10;fYHwp/aHexuYV+0L8rg8vz94f7dfYX7OX7YKWGoQLNMoXy0GZHHaN+mZK/Kbwv4w8m4jZJGVtwzg&#10;n1FezfDT4tyWd3HvncbVG07m/umgD90PhR+0LZ+ItL2maENg8sy5b5j0+c16hpmq2fiPToxD5hkZ&#10;RnO35u/GM+lflb8C/wBouS2uLdftkhUuON7/AN/6V9ufs3/Gsa7Anm3DAADacucfK3t7UAe6ahoL&#10;XPyyRvHt+8rLgke3FcP44+Httc2s3l+Zuc5PTK/N06V6xE/9q6fJMn74hGKsRyxH1+lcy2kyXFzI&#10;bhNsbMSx67aAPmPxn4MuIpWVoNq7gA4Q7fu+uK838W+HWtxIu1R83LsO+exx0r6m+IPhpntZh5I2&#10;p8x6cfIa8J+Iml/ZGYrH5vPCEcH5qAPG9U03B9D3x6Vz93ZyeVL/AKv5ZMLnqRXZ6/af6YW+7Ht7&#10;dzXNXkeLhvQkkCgDhNb09Zo2Pyrx06HpXJ3tjiZvmJAONqnnrXf69bGeVzt2Iy4Uj1xXIatZfZZG&#10;PTHVvfNAHDXUQaE7lZc+o/lWVev5MLZX5RwOOvNdVrFlG25l/wBWOhxXO6va+bt28oud39KAMK9R&#10;ZJJAFYMgyMjg1nXEcjjbtC7uuRjNbl3GvmgfxE88VR1BDkKq5K8ZoA/GyiiigApU+9SVJikyoxvq&#10;FOC5ptOJwKg3Qg4NOY0ijIzQDuoGhxNWLX/WJ7/4VUx8/WtDTYWmnjUDJx/Ss6miNKLqOrCMFu0v&#10;xLtjor31zHt2gOwAz/8Aqr0r4efDCa5t5G2xkDHOD6H/AGayvAXhprua3JjX745IB/ir2zw3ZxaF&#10;pfz7V3AHhcV8ZnmbSpx9nTev/BP6S8N+BcNia8cTi1Za+W8TmNWC6FBtZR0PT8/aueXWjNffL6n/&#10;AD1q18QPEUU0qqmT19eOB7VhaK+bxZG+ZeSVPfIrmwOH/cuc97HscS5xGnj3Roawi159FfU7TSvC&#10;Ml+Fkf7mMnOex+lO1DTYtPbbH978Kc3iRrSx+RnXgjAYj1rNN9JqI3fNuPOd1bYSq1Kx+d55mFOr&#10;Lmj/AFqQ6ixJUdsiqWp6abmVF9VzV6S7SaULtFJo9pJda3gsSuGwCeK9zER9lHmPznNqsq0OWJ7b&#10;8A/hU+t3tqqxswMo6An+NRz8vvX1n4N+CUmn6VGfJXjB5U/3QP7teRfsw2622rWq7V/1i9v+mi19&#10;j6Ba+bo6sI1xgenoK+g8McoebY+t7XaLaWh/mx41cRYrD55WwyekZyX4nG6L4AkhuBuhTCkH7vv9&#10;K7vQ7a209Y/MjXKqAflHpin6/MtrxHGIzn+E4rlLzW5GlkRZJN24jG41/W2bcG0K+FcKXRP8vI/C&#10;nKvmFl37Hr+h+NrO20xo9u1cHJ2qMc+ua4X4o+IrO6Rmjk3c/wB4f3h71xq61eG2kVJJjuBAHmkZ&#10;rLvdL1XVE3bJSvoZgf61+H59wrgaNOUcRJXT6u3W3U9TJfDvMZYj21KjUevSEn+SPN/G+nLJYXm/&#10;y2xC+Ohx8lfN/wAT/DMl4ZWiVcbuw/2vpX0x8TUktZLiNbfarIRw4GfkFeF+O45Le3djFgZ/vD1F&#10;fyrmNSlSxfLSa3XVeR/ox4S8GVsFShzUZ/OMv5/NHyr4msBZNKrhdwI/9Brm4LUrMzDoxJwK7jx5&#10;bfabqZvLVTkH/wAdrmYNMaRuPlx6V9jgajdJSfkf1Rl+GVNL3GtOvoZMl2YZl+Y9fWtawP2t0x12&#10;5PNUdV0dlI+uc4/+vWl4Tsv9MTd/c7j2rpxVSKg2iskjUrY1U57XX5lrVNBaayPToev0+lcD4l8O&#10;SLO33cY759T7V9AaX4ai1Cwb/VtwcZjFcf4r8JRw3r/u4+B/cH9415mBzXknZn3XEnAVLFYaM4vX&#10;TueH3cG2PtWe6bc10WrWe3O1V/KsW5g2qa+1o1Lo/nHGYbkKxXC5pAMml3fLigHFdR5aFI3H6UB6&#10;celR1KNJXTCiiiqMwooooA+gP+CTv/KU39mn/sqvhf8A9O9rX9vlfxB/8Enf+Upv7NP/AGVXwv8A&#10;+ne1r+3ygD8pf+DsUZ/ZV+F//Y2Sf+kctfhZaxZr91f+Dr/B/ZX+F/8A2NkmP/AOWvwxjgIWpkdV&#10;HYvWkG4cdzWhZWLKao6aGR13ZwGGfzres2WQ8AVjLY6ompptqyrXTaNYPiNtvUentWTo1vnbu5//&#10;AF10ujWzbx+8bb2HpxWMjQ19Pt2V1+X9Peuu8Nw7oG8wgc8flWHptkWmX5v0966bSrFl2gLuyKQe&#10;p0nh/SfOuFAb+L19xXo/hvQmhjjb73y4wOe30rkPCeks90pzt+b09xXqmg6VmyURtukwOMY7etLo&#10;Y15TVNuG/Q1vDtvviVfLPJxytddo+hkRglB+Xt9Ko+GfDMx8snj5vb1HvW1r+px+HrBt7bWVVORn&#10;1x2rxc0x8aNO19T9Q4J4blmcYOvF/Dro10PNfi34pXwppszSuEGxu+P4Ce5FfGPx3+Nkd1JMkMu9&#10;vOk4yD/GPRq9Q/ah+LmxJo2uLiQbehkfvH9K+M/FniU6trUvDbWlkPLE9W+lfD5TUqVq957XX5n7&#10;zxfHDZTh44fCWbd72ae6v+ZtLr83iDajcbuDwR14pdQ8KwW1p5sjfOQD973+lYmja0sRCqvzLzuz&#10;7/SpNS8RSO+1mkYdgXJFe+5KnVaXdn5Zmmawq0VGS1srlUM0e7d9zHy1msjT3Mm0fxGrxuDn5h8p&#10;6AnNVWbzJG8sbTntX0dOPNT5z83x2KvBxj/Wg3wPoc19rapsPzAc4P8AeX2r6v8Agn8Ari90qGZY&#10;JGaRFYZVucoOny189/BuyLazCz/MdpPPP/LRa+7f2frpj4et1BbcsSAc9B5Yrhy+FTGZrDCx2tK+&#10;nY/iD6SebYjL1S5L+8m//Jh2hfC+azudvkp0z9w+o/2a73wz4Vk05U82NdoHTb7fSuls9O8i4kZo&#10;14T2rn/EPiGSzeTBdVV8DDnpmv7fyLg/DwwUqPV3/E/hitmuIxsuRHXaFq9lpckW5UBDg9F9a1vE&#10;vjHT57bG4qdi8AqO/wBa8futbublRJH5m3PB83HNZ+pX2qXbKE88/KB/r/8A69fAZ9wdhaFWX1lq&#10;zb306+ZrhuAMwxs41aVKcuukZP8AJFP4ktHqrNHFNH8g3Elxg/LXi/xg0WN9MhEZiabBxg5JO5c/&#10;1r2PWtCurSzuJZoA37s4y4PIFeN+PvOnRsRHcjED5x8vzCv5O43o4TDV+WhJfeux/bfgr4d4nCSj&#10;UrUJ3ut4yW0/NHzL8R/DM1u7PImFHPQ/3R7V5tq8amRljGW6dK9s+KJmeBkZCeD1bP8ADXkd7pjJ&#10;dO20DkntXDktRzirP+rH97ZLgfZUIqdOWy6PsV7e7liuFZW7jvXceCPiBJpt1HGZPXv7H3rjE0to&#10;o8t1xmjSAY9RXPqf5GvpXUjyaHdjZ1PrMYx2uv0Ps34IfElkubHMg6+v/TUe9fXHwm8fNfCFSy42&#10;j/0H61+fPwX1RVmsAZG3bueT/wA9a+wPhRqyxW9uVkZTsHIJ/u18/PMHTqO3mfqGG4TpY3Axcnra&#10;P5Jn0tdIL2D5QrMpziub1fTJJSw24GfT/wCtWz4V1WOe0xnczEjJz7VLqdryW42n/GvpsHjHVjzs&#10;/BeIOH/7NrvD+SfXqeQeMfDaiObd12nH5H2rxnxboe2/k/z/ABH2r6M8W6YGDMcbVGTx2xXjnxA0&#10;1HupvL2r9F/2jXrRelz42orSPJPEOleWD/ntXOXcMUgZd3zA4PPeuy12Jo1bd83HOfpXJaxbbYyy&#10;xqpY5yO/P/16XU2jsclq9nJJv28riuQ1SGSKZhjHJ7V2uoTukZ+U9P71c3qh852YrytNGsTlNQiI&#10;HzehFYlyu6QqPWui1KRd7fL2rDvY90vyrt961Rv0MqXCSfMO9fun/wAGoW3/AIZb+KG3/oaov/SS&#10;Ovwvu0CAkj/OK/c7/g08bd+y18Uf+xri/wDSSOqjuc9b4T9Wq/nl/bPO39sr4uL/AHvGmsHOP+n6&#10;av6Gq/ns/bPiWb9sf4tLna3/AAmesHdjp/p01anGecWkBllVmBGSADj5a2IbRhtzzHjnbVK33RBU&#10;ePbyMc5xW3pSKsWZMbM/eIz29KANSws2nKsqttDeldLott++XhpmA5EfzY4PWsqxkDXSmP7pIG0c&#10;Cul0GFYJGZflZsE4H1oA6HSrRljjUoRtPHHv3rrND01IoxJKshP8IT+LrWLolk1y4XzG3R8t7812&#10;Wlad532dd23C4Jx04oA6TSNPjlw2JWHYpzjnvXf+EdAZ3gk64Xgdz8p9q5LwVZMs7rJwg28HnPNe&#10;v/DXSI3mXey7W+7lM4G00AdP4Z8OjTI4XCs0YOFOM5O7PpXTWsapDI+yXdu6Ff5U7SNP3xrHgbVy&#10;QMcDnrTtduo9ItjJJJ5fl4BAB+bnHagDh/jf8Q7Xwl4bn+ddyoWyCv8Acc+o9K/OT9qH9po3er3a&#10;i5iVVmYZVgOkjf7de2ftrfHAy6RdRwyXEP7jPyTOM/u5PavzY+LXjOTWNXmzJM7M7Fg0hOTvPrQB&#10;Q+IHxFGpTv8AvDsYYySPQ+9ea67rCvcM3zMuOo57mpdavPPUqCW78npxWHMcsRuLL6UAVbk5/vbm&#10;4x3qvcBnh2qvzAcEjp9asXTcqy+vY9aQtvH3ee9AzOkja4dsYWTrz0qPMivhtpZeOBxVqY84Xll5&#10;Y9Kpux81uT1/OgBuPKZVKyHnsKsWuQ5+VvxFBUbPvbuOvpTZZ2gRV243Dh91Ai0oZYtrFeOtZ96d&#10;xZUZef73ai71iN1PO3359PpWfJqAAL9vrQMhjkMUvsvPHephdCT7vfk59apyttYckD1pE3F9o7/r&#10;QI1YrjzZRtyccnitK1XfFx93vx82fasWxVjc8E8DpW5axMyAKx3HnHrQBdtZZLWZmXb5ePTmui8M&#10;+Ifschk3N0HfpwfeucdllLeWdyY+lWNOuAjbQvyjhiD0oA+jvhX8UzYXEOXbcrg9f9r/AHq+yv2Y&#10;/wBoT7FNbK0wVZF5yRx8j/7dfm14I1wx3QO5yFIP3jzzXu/wa+IRs72MLNMW/hXzGH8Le1AH7n/A&#10;34nR+INHtVMyMWbHDDHMjD+9XoOpaa0paRG3GU7lIPyjnvXwr+yV8aFe3s4TNcM3moGzK/y5mb2r&#10;7c8EaqNd0uKTzn2qi5BJOcigDN8UaG2o6fNL5lvukBGwHkfKR0xXh/xN8Ixxk5DM55ITnnd9K+i9&#10;aRWSSMQLGmPvj6eleXePdGWRZBtVmLcNt5+9QB8w+JdKCwFmj8tfRhgk4Nef61ZraXDM33GJOB97&#10;qa9h8aaW0kDcBhtzk9uDXmHiG3jguNsm1mxkArnPJoA43VNPktoSzNbyBvlAQ5ZTjqfb3rjfEWny&#10;I7IwB8wb8qOAM/8A1q7rVBuRmC7eP6Vx+tyOJmYAyKvGCenPSgDh7+JjKY/lZfUc1g6zEsFwuCDt&#10;JGB/Wuq1HFrI2Iw3HBziua1GHyp2mlHyhicdepoA5672+Ru9ent9aohVQ7s53ck9q1tRsy0TfLtG&#10;OPes+7iXyo12445oA/GGiiigAqSmhcinVMjWGwUp6UAZNOEe7vUmqTYidKVF+ahl8vvnjNNSU59a&#10;A0T1JYxl63tCt0a5jx97Hr7VhwJvkrsvBHho3+ow/vNu5ck7enyn3rixlSMINyfRn03DeCq4jFxh&#10;Tje7Xbv5nq3wn8GSX9nDIscnBJPBx98+1dV4q0m40iJQysvHQg88itD4TyxaDpcayLv257kfxE+9&#10;Q/FTxbFdzwiOPbtDA/MeeR7V+VVcRVrY1q3u6n94ZVlOAy7hyNStLlrcsNLX1sk9Vdd+p4rqd/8A&#10;bJBu/PFbXhHQmu5FfK7fqfQ+1Y7WQWRQV3ZPXOMV0WgXrWEYVflGPvelfXVvhUKR/LOPrVo1nKrs&#10;9G79DWh8MTXVyq/wsR6/4Vpap4Sl0+yUxruOB0yf6VWsPFipMvr659/pWrceMPNh2tHu4H8X/wBa&#10;vPpxqRrWku58/jsVgIx1nr6P/I49wDfqu1hkgVvaBpDHUFbHY1myxxvepIozyOOe1dFok3zqy/Lx&#10;/Svq80ozlh/c8z46WIpSl7r0Po/9nG7W01+FZG/1ZVs56fvF6+1fafgO+jvdCjZJI23Y5DA/wivz&#10;/wDg14hkTWvMWby/MUJs25x8y98V9l/B/wAdWWneGLdbqT5vlJyrc/u1HYV5HCfHFTJMVOmtHr3/&#10;AEP88PpDcMyecTr4fV1JSdtF9ru/1PQ/HBSCLd5kY57t7Vxum6aL3WF3K5SRmOQODwTxUXjj4naf&#10;q6f6PJ7n5W4491qHwb4o+36jbRpJ/Djp/sn29q/oTNPF6rhME5xnupfzdvQ+Z8FeB3mOa08Li468&#10;1Oy0abc0rXvbX1Ls+hw2F3HIwm2IwJOegq0uoae8TKsm36uv+NR+LL028UkbN95SM+nFec+JPFMm&#10;jxP5eWI6c47/AEr+aeMvFieNnalVu3/i736o/wBIsp8KaOAjGUMNHlS1fu6O1u5N8SLG0klkMb+Y&#10;Sp6MD/CK8l8Z6TatZt5gK9OpA7ivQvCUN948Z2ZdqrjjKnOTj29K5z4+eCZvDfh55vM7KSMDjLge&#10;pr8GwecYivj1Tk7ybXX0P6k4Z4NpvK3mNHDx9klJ30WkW76XvpZ9PQ+NvirpEMU0xiYfeXv/ALFe&#10;e5WB2G4dfWut8V+KP7WvZ4WTbkDndn+HHp71wmrubCdvm3bjkcY71/QeV4et7CMJLWy/I+RzfH4S&#10;EW4pJJ72ff0C+Vrr1qvBM9iwbI445qawm+2Hk4/yKr6lKIJSrLuH1xXozjG3Kz5+niIUX7ajuv0O&#10;s8OfECO0TbJIvPuP8ar6/wCJkvblmR15+nqfeuLDBZPl+WrULGRPu7vfNef9Qpxlzo+jwfF2JqR9&#10;lJ7ebOW13g9Op5/KueuCQW2+tdpr2i7o92/HPTHt9a5O5g8t5Mn7rEfXmvp8HUi46H5Bn2DnR+NW&#10;+7sZgXNJ0NTsixionbca9NM+P6inkUyjPFFMqTuFFFFBIUUUUAfQH/BJ3/lKb+zT/wBlV8L/APp3&#10;ta/t8r+IP/gk8P8Ajab+zTz/AM1V8L/+ne1r+3ygD8qP+Dr8Z/ZY+F//AGNkn/pJLX4cW5AH4V+5&#10;H/B18+39lj4X/wDY2Sf+kktfhnBCWOd36VnJ6nXRXum1YWnmLkVr6TZ7W57Vm6ZL5aBQM9s1saer&#10;EisZM6o3Oh0m3ZsbV/T3rqtFgVFXdkN3rD8OxjjK56fzrqtJshK/3az3LNrSIkadOv5+9dn4esvN&#10;27fT+lcxoek7rhTjH4+4rtNDH2SRUUdv6VISXLqzvvDGnReYu7j5vX3Fei6BZRxRq0eSwUYGfauG&#10;8LwLJKu5u/THuK9G8N2K3AVYVw+3Oc+1E6kYLmlsdGBi6taKir6o6SxaS2gVugzySOledfGXUnn8&#10;9FuIRuRcDf8A9NDXoHiab+xNEZmk5weMf7Jr58+MPj6OCeWRpduxAMbf+mh9q/M+IMT7Su1B+7qf&#10;2R4S5BCGG+sY2CjHSz30a8rnyV8cfEMk11J5rr0H/oNeIS3b6jq7In99uSPrXcfF7xHJq16WVuuM&#10;jH+z9K4vS7VkufM/i6/nmvVwUcPGjen8WvT7j8/44xFR41zpPmikvy1N7TvDjQ2it8pbnOM/4Voa&#10;X4Qm1Cbdt/MH/Cq+n6tJEAsjbsH0rc0rxULEA+Xu/wCBf/WqMTRqq02t/Q/PcRisJbmqys+qs/8A&#10;IwNb0Z7GTaynA6dfSszT9Pa6vGG3uf6102sawmqsxaHbxkfPnt9KztMAgutwj3ZOev1r7DCQc8M7&#10;dmfE4zFYeU/3cr/J/wCRs/DjS2sdUV/7iE9f9oGvs74A6lGmjWaruEkkKNtbqf3Y6V8e+HN9vcjB&#10;IaQbB/s5I5r6Q+Cfix9Nn0/zJN3k24TkYz+7x6V8es6rZRj1Wtrr/l0P5V+kpkNDHYCGLnJrkSWi&#10;7yVz6xtpfPWT548bD3rhPFLi6vpIdyt854Tk8E10H/CU6fp9lJ5lxt3KRny29PpXnd94yt/+Emka&#10;Gbcu5wDtPIyfav6WyHxcqTwM66nqk/5unyP4Z4T4Oxkc3oUsbC0Jzit4vquib/E37DR92kKfLm+8&#10;eoqKGS3sAyzbkfdkBiBxWjoOqNeaGZN3QsenpXIeK9VLXkjD5towT/wI1+P8a+M7xEZxnVtJS/v9&#10;/Q/1H4G8HaMMroVaGHUpShFr4VdW33Oi165sbrTZQ0y5KsMbx6V5F4n023lnkEe5hvbng96PEPje&#10;8NysEK7vMYJncvf8K6PRfh9dappsc83Hmxo+eDjIz/er+XM+4pxWIxMXOT1a6s/qHw74Jo4hypYf&#10;Dxco2bXuqyv3bX5nz/8AFXw/Z/Y5Ofmwf4h/dr578YaetvfyYxt3HHPvXvH7RdzJ4Pv5oW/ejp/d&#10;/gB9/WvC9eP9vxNIreSzc4xu7/hX6vwisQ8PGtNaWXXuj3s6jhsJWlheRKcW01bZp2e2n3GTdXCy&#10;RMF9DWXGjR3O75u9D3y20u37+T9KtIY5Yd/evtvZKmrVD4GNehWftKbv8mdH4P8AHEmi6nB82FjY&#10;dv8AaB9a+kvhR8dIzBAvnLkIB/D/AHf96vkOC7Elxwu3HOc13fw68RyWsq/7PHX2+lePWwUZS5ls&#10;e1geLMTQ/dJ6bbvofpT8Jfiiup3iR+Yp+bPGP7y+/vXr8+rC7s49ufuivjn9nrxh9o1eFvV8Yz0+&#10;dOelfW/hr7PdaVDI1zyyL8vln0HevSwLjGPLE+b4s9riajxMl0t9xn+I7WR7dlZcBhjp7GvKfHmi&#10;+VJKeTwD/wCPGva/EciXEO1Y/wDgWenFeb+NtOVll3Lu4Hf/AGq+iopuJ+S4j+I0eF62kJchwa4z&#10;XoGYSbV+XcdvHbNd74osollbjb+fpXE60JCGVI/lUnB3DpmqkaKSscZqVkSp47Vzmqwi33Kf4v8A&#10;Gur1OGQBuTnHTNc1rFqxDNI2D/CMdeaDWJxepJiZjt/P6Vl3ThTW5f8A7x2/d/jn2rF1G3UhsNhs&#10;9MVob9DD1JdwbHr/AEr9yv8Ag08Xb+yz8UP+xqi/9JI6/DueDqGP14r9yf8Ag1HjEf7LnxQwc/8A&#10;FVRdv+nSOtI7mNeLUD9Va/nv/bPVm/a++LY2/wDM6ax1HX/TZq/oQr+fH9soNL+2R8WV3cf8JnrH&#10;bp/ps1aHCcVavsJjCllI5IGePrWta2YhMbbW8tlBIPXpWZp1szIvzc55X1FdFYoZ4lVl+ZQFAz2F&#10;AGxp9qfPDR7WVSDheTXXaRGC0O0bdy5bcOhxXL+Ho5LaXa3yyDt+NdposCzJuC+Y20E84waAOm0O&#10;OJ/m8ubaevHJrsvD1osQRlWTbjhf4u9czodmytsU/d5z6813HhLTnkuI2b7i8N+RxQB6B4P0lYYY&#10;/wB2/wAx5OP9o16l4QtI7eOOXBBQAe3SvO/CLyTsq7vL5GR1716h4a8kWW1n29AWwfT0oA6jS/8A&#10;R7kyQH7y4+bkAcV5T+0d8QV8PWMytPCq7hvIYdd+PUV6tcSRadpc1wn7tViYhOT0BPX8K+Jv2zvi&#10;m7XdxbpJsj8w7hjOSJT/ALNAHyV+1F4/XULZ9su7coBwR02P718m+MNZV7xmj+Y5IPQ9zXpvxn8b&#10;TXkEisxL7fT/AGW9q8M1K7mllkb+IsTjjnmgZTvZ/tJG0MvPO4Y4qm0mGZdjH3Aq1twn7zg0xIWk&#10;3Fex4HrQIrfZsR/MrbvTFMNmFRtwPzc59Ks72m+6u7PVs421K0eYtrDcvc+tAznr6NpCze3OO1Ul&#10;JDbWwF7Gt2e1CRum3DYwRnrWXeWqlNoX7vBGaAKpfYpX5vkHBxwTVW7nYr827J9BWlNYsTtA27e2&#10;etU57bnp8y8UDMW5vCzFiPm7nHB+lQfanlzj5fTcOtT3MOBtPPPB9arzMqFU6cUEio3zlT0xmpVk&#10;+Xofr2qNE3PnFSQxs7bf4c5xmgDSsyJpuPmJGOK6C0h8uFflPAGSR0rH0izzP8i7TjrnNdJaW7JD&#10;tk+6evvQMhQ+VG3ysCwx0oj/AHXzBl+lWZrXDfM25T+lV9ipJhh8ueDQBp6Pe+RLjDA8c44r0T4b&#10;+Ivst7GzFt3bA4PytXmcEysflXA7810nhnUJLORWVc4HBz04NAj9Bf2WPihFD9kPmbWSVGPI/wCe&#10;p96/S39mT4jQanpFoSzKrRqSX24P7s+9fjL+zz40W0uLcbtu6RPm/vfvD2xX6Wfsc/EcahaWltI2&#10;1AijPXOIj22+1AH2HcJvUzId3mcbepx9PwrlPHOnfbrXaP3fTO7jvXY2Elta2StK3mSYIC4IwecH&#10;NYviKBb+Nn8v93n+970AfNPjrS/IVo5FZVC7i3QdD3rzLxJZrKPl2YXgc8kV7v8AFXRYZVYRt5is&#10;AN2COx968U8XWK2Lsy/MIztK++T3oA8z161mETbTGyng7ee1czqmn7yrlkUqoHJxXY6pBIBIsa7k&#10;KnBzjBrlNThlDtGy+Yx6cgY5oA4XXyy7j8vzDBwO2K5O+RVEi+XK289Me9dl4ltvKutudwJHt2rn&#10;9QhjEy7V55zzQBy2piQsudvB6gcVjX6/vS25dy9s/e+gravoJPNK+ZlV74+9Wddaer3Clvf8KAPx&#10;YoooAzQA9Pu0tIvApazN47BUi9KYvWnoM0GkFqD8g/SoiMJU0nVqYqb+lCYqi11L2kkbzXqXwxtf&#10;MvIPTYP/AEA15TZ5Rvxr1r4aXC2wtWY7cxKc4/2DXg51/Cdj9S8N4p46LfRxf4nq0FzHZac3sD3r&#10;jPFmrxzXiljwM9xVvUNX8+FhHJ8u09vauF8VX7R3Kgydc18jgMHepdn73xpxVGjg40k9ku3deZPf&#10;6vHG+1f6U+wv2n47Vy8U7O4ZmPWtTT79kZVA4/vZr6aOGUEfz/jMz9r7zOms0xIv3cfWtywi85Mb&#10;u3rXO6fOvlgs3Y9vetbTrzLAKxrz6mGqSnex8dmWIUpaGxa6fGi9efrXT+EvDM2qJujH8/T6VyFt&#10;MXcc17d8GBax6VGz/ewM8H+4K2zDFSVLlPouH8vhW+Ip+GoZvCWrRlsDle3uD3+le/eEfig48Mwx&#10;+ZHwqjovZV968f8AFxiv5GaJNxxxz7VLod1NaaVt29MfxD0FfKZhhYVoRkt7anmYvw8weLzKVWtv&#10;71tWt/kdT4x+KnmCNZJo/vdio7fWvVPgd8ZLGI2aySL8sKD7yf8APNvevj3xha6jezlmhKouDnev&#10;PFVfD/j/AFDw9cKI2dfLG3GR2BHoa1zHK8RmWF9hTa69+unRMjgngbBcM5/LMMRBq/s9bv7LT+1Z&#10;H3V8SPjHaS3R2t8pPqv90e9cra+K7HXNx3fmy/418yT/ABcn1KJhLK6yNx6/+y0uk/FG601X/etz&#10;jHT/AOJr5HD8B18E/wB9u9ev6o+q4w4wr4vMOTL4Nw1+yn1bWqufW3hD41aT4CtpN7fdXPDJ2JPd&#10;h614J+1V+1TH4mgvoLfdt8z5flToJQeze1eUeJ/GN5f28rPO0e5GHQN/Dj0rznXne+TDSeYx68Yz&#10;zXq5Rwao4lYhp6NPr0foffZDxxjMJkry6pF6xmvhX2m++vU5ZdQa4v2kYMAQOv4VQ8SOLqVCvZcG&#10;rmtW8sCMEXAz6+1ZqxSMvTdxnrX6pTjGDj5I/K83zbEYif1bldnfp2YaW32dsn/PSm3j/a59vrUy&#10;WzIPmGDUctu0eZFXP41xSknM568cRGlon9zMmdfImX6jpWtpEg2D6/0rJuiz3C/LyCO9XtPWRI+V&#10;28+tXWV4nocPqo5e8i54ijVbU/Q/yrgNUHMv+8f512uuysbb8/5Vw+oP88w/2j/OuvLY6E8X7fL9&#10;DLnzvNR1amQpk4qseSa9yLPzNaiDrSk0uNo5H0ptUPoFFFOVcmgErjaKCMU7ZkUD5We/f8Enf+Up&#10;v7NP/ZVfC/8A6d7Wv7fK/iD/AOCT3H/BU79mn/sqvhf/ANO9rX9vlBJ+U/8AwdfjP7LPwu/7GyT/&#10;ANJJa/Dm26fhX7lf8HW6b/2Wfhj7eK5D/wCSktfhza7T37VjLc7qPwGppX30/wB4V0unoM1habB8&#10;y9sGuk0sL/e/SsTpjsdFoDbccf5zXWaAzJJu9/8AGuX0dFLcf55rsPDbo7BT/ng1KLlujpdDuDJc&#10;KPb0967bwxbiU7mH+cVyuh6W0Mitt/X3rt/C+QpG3nPHPtQGJ+A7jQEAlXA7/wBRXqXgqZbOGN8f&#10;MFA/QV534URWmG9cNn19xXdaSzQMvyfJt659q48Z/Cl6HocNx5sXTX95fmZvxj1bGiyNuA2hj/44&#10;a+M/jf4vhku7qNpAOAPvDtIfevof47eOwdKnjVmHyN/6A3tXxD8ZLua+1S6ZJCwz0x/00NfnuIw7&#10;nUP67wOdwwOUxi3/AC9u3meca5rELtkt+o9KxG1vdPtX36AVh391JNPhW3A4p9oJI3VsfhmvpcHg&#10;+WGp+BZlnyxDb8vLt6nXRSM43H72fSr2n7iVrHtJZngViny/UVp6bdHIqsXh5zVkfF5hi046HQRa&#10;cJIm3EdPWktLM/a1Ve+ajgmmnXCLwvX5q0vDkTS6pH8vrnn2NdEKk6NFr1OfJ8Oq1Rc3l+Z0SeD7&#10;qG385VH7vLDg9vwr0L4T+L/7Hmi8ySNZFXB3Y/u471N/adqmisoXc2xhjn3riJNPL6sZkbYuW4x6&#10;5r5nERjXhNT3uepxRwZh8dGmqu1u7R7v4s+LVxLb5eWJY8+ijsfeuB8KfFhU8bTPNcQtEryDAK56&#10;n3rkfHer3N3pDRRq3OTncP7prym9hvNBuWuGDLvJO7I5z+dZYHD1Hhp4am17ya+8+bzPwpwlLMcL&#10;mCg+SnNSunK2ln2t97P0K0T4uaYPCsqiRS21yMOnp9a831r4k2t5qMy7urnHK+p96+WvDvxiv7dP&#10;JaZwuCOo7/8AAa0pPHVxeL50MjNjr25/KvkK3h7i44h4qpbld/5uvyP1rinjGlRyqhhcti3OMYrR&#10;KW3o2/wPpEarZW9xFMzA7HDH5x2/Guo8SftP6Z4c8G+THu85Y40XBjP3SoP8VfK83xCvb2227mxz&#10;/EP8K5PxNqF3qF1HulYqpbIIFa/6mutUi0tmu/8AkVwHxVmGWVZ16sGlJJfD2d+tiH9oP4nt4615&#10;2QNtYr/CP7gHYmuFhuxbWPzccCtK801rmVnVd2BnrWDqwZpfK6HnvX6ll+AWFwsaT6JL7kkedxPx&#10;TiamIqYhRfvSb+HvIxZ7fdJmrSXCxQBfTFNktmPb9aaLUSDbXRjqicj5bC0q8aei/BiQq2xpv4dp&#10;rd8DalunOfUj9K564kns7Z4xH+7UEA7hzmrvg5JDufbtyfXPaueycTLBe3liHzLv0Psr9m/WI7LW&#10;IWJzuk2cEd3Svt7wP9nn0C3kz1jQ/e/2RX51/s8avJ/bcO8nbv8Al5770r7u+EuqtNo1ssjbV8tf&#10;f+AVlhtJ2Psc4i1hHfz/ACOy1uQ+U2xTjH9K4rxFbtNHJu9B/OvQ9ZKxWzLHHu3AjO7HauG8SM0a&#10;OpXbwO/vX09B+6fjWIX75+p4t4001VLfpz7V55qS5eZcrhWI/WvSfGq+bIy/56V5vrkDQSSbfvbj&#10;/Om2OMbM4fXFeGY/Mv4fQVzuvlp0U/3Rz+ddRq0Lyuwb71c7qVuY1kXrz+XNM6IxOPupQAw9vz4r&#10;Bu4t9zntk1u6gY1mILfN6YrMuotzcc89a0OiMXuYd8m4tX7h/wDBqGu39lz4of8AY1Rf+kkdfiBe&#10;RNhuP19q/cL/AINSD/xi78UB6eKoh/5KR1pHczxXwH6qV/Pn+2FbmT9sr4tKOreM9YP/AJOzV/QZ&#10;X8+/7Xkvl/tm/Fls4YeMtYGPX/TZq0PNOBs03SBgrH1rpNIh81UP8Xb24rD0ifew8ttqsdp4rqND&#10;hXy9pby8t97Ge3pQB0VjCr3EO7na4JIPXmuu0QsshVPutjjv3rl9IaI20fy5Ib72T611ehowkRg2&#10;Ny5DY+7waAO10hshG/vHDDvjNdp4YbeV2/L5fADdTwelcnoNt9qjhmT5lLdem7mu60G0Ky28jx52&#10;qcDd04NAHpHhG0FrLHtG4swBI5A+avSNEXzE8vb8jdTXB+C1OF/hViARn3NemaGqz2SrDH+8UABc&#10;/eoAo/FvWP7D8F3TblZtrLhcZH7tzk/lX5i/tbeLftmt32+Rd3nuAAR/z1NfoN+0jrX2PwXfShzH&#10;JggjGf8Ali/evyx/aV8QR3HiG+Zv9YZ5Dnnn96fagD5z+I+oCZGbP7wjH6GvO5rgecd4Zj7V0ni+&#10;8aVtzc5GM56cGucMO19zNnPPSgYlpKzD/aPA4pduyRt33s0+GPdKNvr+VOKl5WBO7nFAxpiCHn7y&#10;88VHcpmI56tyMVajhLRAH5m7+4pt1btEi7l+8OBmgRiXBkD7mZdo5x3NUZ5vMkbHy896v6lbOsYP&#10;3sZOayrgfNj727of7tAhL6QsRll3c7hVUgE8cfWnSfu5W8w/MvNQSS+buweCeRQMrXVorKWDLnqe&#10;az5rTe6+uOKvGQBS3l7VI9aLWHzhuX5SOhoEUoLEyHB+p9xV2ws2gb/YPbvWlaWWXwV+Xqea0LTS&#10;/MYhFz6c0AVtNs5F8vO3ZuyfWt22gYlcFduOAfSm2VkywqCv3jjrV23g2v1+7wKBlN7Zkbn7uene&#10;oJVVGbardelXj8wzu354z0zVaTb521TtbmgRBbzN5nzfxHHArc0OdlmC7l56Z7cGsGMbpflk3fh1&#10;q9p7Mk45+f8AhFAz3T4Kaqq6hbqfurKmMH/br9Hv2JvFC3DWsDZ2qgHbnETV+YXw0uDbX1u0eVVp&#10;U/D56+/v2K9dkhu7JWkb5kzn0/dN7UCP1L8P3MkejxCLY0bbgp+93NZ+pxSSTPGPlaQliT06074Z&#10;3yXXhyFY5iQI5Cg2nk7zU+qztNdKNu4qCCM96APKfiJaJc6YdvHPOfTaa8G8bS/ZvPC43LIRj8TX&#10;0D4+wdMkEXHBP/jprwbxtbLc3Ekix7drbWbOcnJoA818TIwEkfU7cgjpnFcdeSPbu2WTavDDuTnt&#10;Xa688ySuw+ZNuMdMcVxes2nmtJJu7/d9efWgDifECJbhevzHA56HHeub1NGEbMpXPf357V13iuGO&#10;SM4Tbjqc5xxXK6lt2qqnf2xjFAHNagXt0ZtynI/OsW/T7QvmfxJ29c1u6nFztb7q9/Wse+I2ttH3&#10;f4vTmgD8U6VPvUlKp+agcdxR9+nU0H56dWZrEB1qaM1CKkjOMUM2pvUWXkmmbmjXjI/CpXPB+lIk&#10;oddvf+dJMVZak1j802K9F8KTMqWyj+GNR/47XnlkdkleheFJ1SK3bH3o1P8A47XkZprE/QuCa3ss&#10;Rzen5m9qGoNbW8nPUHtXI6zfNcXCn69q3vEtwrBtv+eK5+a03xq3t37V5uDopan0fGGMnVtG/T9S&#10;GAc1etVZ2UflxVeyj3ShfcCuo0XRPMCsfT/Pet8RXUHqfI1cO+RRKdgW81Vz14rWG62irPuLVrK5&#10;3ehFWftTXMeBWtOtGUbmlHIHVd3+hq2179v1GOOLPzEA/nXo3hW6l0qBFLKvygjj2HrWT8O/hvHJ&#10;MJmKnZk/d9CPeuyTwl58u2Pjbx0/+vXzeZYhN2PpMLhHhFoTXvidtOgVck/NzgA12HhLxHHfaTHu&#10;Y5bHYf3R71z9v8O59YjC4B9+P8aF0W68Nkw/NiM+o47eteHQk6jko9GVk/tMZmEmnpG6PVrbwpDd&#10;6ZJJ95mVhwxrxv4oeGv7NuZGCsP3j85P94Vv2Xx6bSJPs8ithuMbz3/4DXKfFD4mRaras2PvEnqe&#10;7A+laZBLGuryxv06+Z+nceYHBTwyqxSur9OyORuxDFaSNuXcFJHzdfwqvpuobQCzLWTqF/8AaB8r&#10;H5uKge5ktbcFv519pUp1pUZzxG6enXqfgeaZpQwsFPCxTstdLa7djs9T1aI2m3d2PcVx+oXyyTtt&#10;Pc02fVfPg5PY1HptstzOD/StcDWjHDOXWzO7GZviJ1lyR0uupj62WlkZeTkgdPapdJ0ZpLfO39T/&#10;AIVp6vYRxThuOHHb2q5byxpaAr0GK4PrLlFy8zbKsPWxHtMRVjpF23T3MsaJvP3f1NQXWkLADlT+&#10;Zrbs5gz9e1QakTKdq9c15ccQ3PU/Qv7HpVMO5WXXojhNTVo5ujdu1SWU++MZrQ13SpNhbb0HqPT6&#10;1k2sUiPtx39a9eMlKB81GMcLVaSLWsXC/ZmDZGQcVwethhLIw/vHt712uo2k15CxHpnrXG6+7RNI&#10;nfcR+Rrvy1JOyPC4wj7r9H+Rj3cnmbjVZBU85Mfyt1qBa96Ox+YRjqNopzDBoH3q0FyjR1qQDIoA&#10;wKKls0jGw1hgf/Wp2cCimMeaNwloe/8A/BJ3/lKb+zT/ANlV8L/+ne1r+3yv4g/+CTv/AClN/Zp/&#10;7Kr4X/8ATva1/b5VGJ+Vv/B1qcfstfDD/sa5P/SSWvw5iXCgj0r9xP8Ag65O39lf4Yn08VyH/wAl&#10;Ja/DfSpvtM23/PSsZbndQ+E3tHbKL9f610Gl9awYofsxX3Nb2ifMR/n1rE6YnVaKMH/PrXVaCcSq&#10;V6//AFq5bTeAv+e9dT4fGx1br/8AqqUW+h3WiSN5iZ/zzXceGzu249OfyrhNIvFeRAP8812fhqfy&#10;iF7tz+lAYr4D0Tw/c4uVH+eorq/tLpCpz8uB2rjvDluxulPbP9RXWXtzGunKp9vWuXFa036Hdw9L&#10;lxUJf3l+Z82fH/UHS0uWVv8Alme3+wa+RvHOuD7XcbmA5Pp/eNfWXx+u4U0y6z/zyb1/uNXxt47i&#10;W7vrkq2BuPb/AGjXzkKC5z9kzbMZSwMUn2OE35uR+FXFOMVDc23k3P5VpaXZ/aXUew/lXq1pKEdD&#10;8xw9Fum5PzLlojtCo961dMs8DNSvov2aIGm29y0TFanDYqMtGFPKXWd3+hagu/s0jKxxuGBWx4ft&#10;5TMsi/d/+saoaR4fbXr6Nc/6t1z+f1r0vSfA62WmKx252jnH/wBeuPMsSoq39bH0GDyV4b3v8hlp&#10;qrRQr8w+XJ7VUtvG2NY2t5nVh90e/vWla+HPtLbVPb0/+vSy/CmZQblQBuOeg7/8Cr5KVa9dQXW4&#10;swxFSrUjh49V+R1eiNDr18sPXOO/uB/Wk+I3w/hawXavTaPvn1Ncta+IJPBzfaHz8nOQce/v6VZu&#10;fjlb67ZbedykA8t1H/AawjLEQxkY02+nU/aaWX4aWTThXScrS3Vzy7UtMFnebOnTvVO4gzcBdyjI&#10;7mptc8QLe6kxT0FUYka8vVZm24yPX1r9CwsMTOUYVr8rXe/6n4TmUsLh5ThTSc76aW0662Om0GVb&#10;b5SynjsenNO1XV1i+8Tye2PWudtNQeC92genepNRuHllUNwrZyc5rDLpRVVp+R5+G4grYjAxnCPV&#10;9RZb5BC/uK56SP7VqLMqluTXTz6ZGLI7vQ9qpaZbQQzNnHX0NOtiuavyLzN8NHFY7E06Djun1Xa/&#10;Uq3WmRtxtb86q/8ACPKwztP5mt27eEyYH9eKVlxb5H514uKxD5j9DynLadWnt+Hmclq2mGKKUBSQ&#10;FPT6VH4YufI3KeOfT2rckha4WYbf4D3rEtbSRL1wF/iPcV2Ua14Hk47AU8NVbS6v8z6A+Cd2i6hb&#10;n0lH/oS19u/BWcXul23tGv8A6AK+Cvgk8iaxCG4G8d/9ta+9vgBZH+wbeT/pmv8A6LWqw8rzOfNq&#10;iqYNyXmeua5B5ensw6qpP6V5/rjvM8mf5e9d1qs7SWzL/sn+VcB4jvmt7iQeh9fc19NQfun47iI/&#10;vX6nk3j9HguGwp7dvavM/FoKfP8AxMSSfxFepeOrpp5D8v6+1eU+I5Gubt067XYYz71SepUYnH3J&#10;L3LfhWDruUlk+v8AWtnU2a21BlHt/IVi69n7PKzeo/nWh0RijjdTt9zM3tkflWRcOuev51sahc/6&#10;K3+6a53f56yZ6Z4rQ26FK5MeG+YdPWv2/wD+DUYg/swfFIj/AKGuL/0kjr8OZYFyec8V+43/AAai&#10;R+X+y/8AFL/sa4v/AEkjrSO5z4m/IfqtX8/H7ZeB+2R8ViuS/wDwmOrjjt/ps1f0D1/Pn+2TJ5f7&#10;ZnxY+baf+Ey1jgd/9NmrQ804yyD20i7+jHHFdPptz5rRRt/dwPYYrn9HiNzgsxkK8nPYVuWSKky7&#10;PmI/DHHSgDqtELNKv8ODk5HbNdhobCN8qGViB8x+73rkdEmE0u3d05Le2a67Th5sICyfKoAY46UA&#10;d/4biUKrAMsefkB6g5712/hhpEu4WZgyYOAOvQ1xHh+dSqqz4b0x15rt/DhdmjKfKqjBcH2NAHq3&#10;hNPOXMjKxXng+9d5otziz2rywACivN/B0zW0kUcnzNIwV+eg3V6L4fBiuA2PlH3fcYNAHkP7XGqN&#10;J4O1IPImTn0/593r8r/2gdReTWrpc7gsrjIHH+sNfp3+13OjaNqimPbH2Oc4P2dq/L/4/wAkcGuX&#10;CqfkaRyTjqfMNAHz7rqedDlexzz9KxypI9+/vWz4iZozt+4hHBz3rMibyxtb5j2b2oAk3qkqtyzL&#10;gkj0qcQmQFm+bedy7ewPY+9Vra2ZDu8wsrDDDHarUAaIZVj5Y9qBkKxsoWTIxnp3pzAMxZfvtyD6&#10;VNH5dwMr+IqFz5LP7ngUCMXUgxk6/M1Zd3bkvjcu4+prXvLlUAX70g61n3QWTLH73agZi3DZfjIX&#10;sD1FQTw8bh/rOx7D61qy2kbOzE9Oc461FJbKQP7p6mgRjxWzRny26dh6VoW9gzQZOG7AA81Y+yLs&#10;zt8xj1PStDSLbLqGjHtzQBDaaehk3FT+da0EbAqBxgYGfSi3sfLG5vzq5DY7nVi3BHAoGNQbYCo9&#10;81JuzbbAwHAxmi2iaUM2Oq4xUbxMr7Wbb7+lAhrsvQZG3k5qjOsLzfMrZJPU1fuolib1buPSq1xE&#10;kjjjgdT6UAV4zvbo29ecnpVq03CVSxyO+Kryqyz4Vj8p5qdJlhVSzY3c9OtAz034dXTQ6pDtOFaR&#10;Bz/vV9ufsgX5h1i1w3VTjpz+6avhjwBIz3kLN8qh1Pr/ABV9ufseyCS9tGK7lVcDPp5TUCP1d+Bc&#10;H2rS7VWZflR2Iz/01re8Rp9nvpNn948Dk9TXO/A7zIdGhdW+bypAP+/ldF4mAUrJ5xWTHzDb3J5o&#10;A89+IdxJdWE3mfMWQjIHH3TXz343tna9kTjbk/zNe/eOLvybGRXbllIC++DXhvjOSRGmYw5xIcDd&#10;1GTQB5L4l3K37tl29Dn6Vy+q28c0LY/1nGeepzzXS65E5s23N5bcknrxiuQvJ98cnz7Sh2hse9AH&#10;K+JFV4tnzZ7e3Fcnq0DWifMVw3pXVeJiySSY5bbz7cVyOvuzpGPMZuDkY6dKAOf16TzZPlyp7bvp&#10;WReRL5LeYdxPUg+9auoP9oz5j7c9GxnFZVzCHVsSFlXgtt60AfipRRRQAA81JUY61JUyNKY5OtOq&#10;NTzUmMVJtEcBkGmiHcKAcU4sRSLeqFhh5zXpXgkp9ntxu+bylHX/AGa82gb5q9G8Cwq4tst/yzGR&#10;j/ZNeVmnwan2fA9SMcdyye7ivxLHiCBvtTY56fypumo0iAY/StzW7KNdzcHj0rLhl8uRVjH614sZ&#10;3hY++zbAqjjVPvd/mXm0IiENu9e//wBat7wwywRKmfmwP5VVNpJJbfd7HvVrQIVhlG4/N6Y9jXLK&#10;7PQwGV/VKzl/NZDfEVv525u2R/Ksl7QyxqF+bAxW9rVtJPC7L93qPyqn4dsmnutrjoT1+ldNLEOC&#10;0OfiSrWw2HcvTp5ncfCqMXVxDa+XMxaTPA55ZRX0V4X+EL6xpMLeXfLlFP3fYH+6a85/Zu8EpfeJ&#10;YZpIEaNSOuDyJE96+9vhp4JsD4ft/wDRIW3Rofu9fkFeLmEa1aN+V/JeR/mn4veMONy7FqnQS2W6&#10;X+Z842fgv7FDE3l3XEnp/wDWriviVYSTX8sS2143GOI/9s/4V9Zaz8LGF1iK3VY+MAbeD+dc1qfw&#10;RjudT3SQpkjnhfU+9fb5DwLU+owxfK7zSfXqvQODfpR1MqopJe80r+7Frb1Pg3xd8JL97j7RHZ3+&#10;M87omxwP92uR17wde20e1reYY4HyN6j2r9BPGHwlt5dPdYIkZowxb5QMDH1rwnxf8L45NTdJMRqJ&#10;HH3Qcc/WvjXGrhsT7Oatax+wcOfSexeYW+sQajJ2vypLez1vY+Tbe4bTLtY5I2XewUZWtS6uY2g2&#10;7h09fevTPHPwShjRpo9u9eVwg6gfWvKfFehXGjzsrZwpI6jjn616VPFQqSvHoftuR5xhs0w8nCSv&#10;Np7rrr0ZCrrBD97OQe9Gk3a2LSNkfvGyKxHvJHk2nP51OhkuXWNfT1r0PbJRuerHBNL6tHrp94XR&#10;+2324d2BrSsgIYyD+tTN4YksYPMZenXp/jUEMW/duPevLrVlN2R6uXZS6L9jXVovXqtvU3LC4jw3&#10;zc/UUye1a8uP9n1rP02JhdqCSQf8RXd6PokMlkrNt3EA52+1eLiH7J3P3PhqjUzCFpaKOpzGoeXB&#10;ZumecHv7Vw+r2nnX27PAGP1Nehapowu7ry053YGMU3/hWTPFv8pZC3rj/GtMPjqdFXkzuzbh3E5o&#10;/qVCLfL5N7eiMGS2+zabIGYcqwGDXmXio4uJvXzG/wDQq9z+I3hRtI0pWEKx8nOCOePrXg3iF92o&#10;3Ctn/WsB/wB9V7GRVlWvOJ8H4q5O8nqfVZqzffzXmc9cy7mqnIcufrV+7t9sbHHQdazJDX2dOzWh&#10;/PGKp+zlfvqOj5NPLYpTH5dNcZNWZ8rjoNprnFOpslOO5lLYMH2pp604c+lNPWqIlsfQH/BJ3/lK&#10;b+zT/wBlV8L/APp3ta/t8r+IP/gk7/ylN/Zp/wCyq+F//Tva1/b5TIPyo/4Ov4vO/ZX+F4/6myT/&#10;ANJJa/DqyjWPbznj8q/cb/g68P8Axix8L/8AsbJP/SSSvw6tIt3Q9fas5bnVR2NzTLfcVbPfP61v&#10;6cNuKw9MZY1znntW7pTefjFc8jojudRoRB/z711OitC8qjc24deR6GuQ02T7P/n3ro9Auk8zdgf5&#10;BqY7nRE76yt2M8e0j7w6/Wu40ON2EOdpwmO/pXA6DfG4lXaT6/rXdeFZZHzuZvbn2qmTI9M8NKwH&#10;8PX/AArau7fzLbacYyK5/wAP3TA/e7/4V0AkaaLbuJ6Vz4n+FJeRtlslHF05P+ZfmfN/7R9u0VjP&#10;t5+Q/wDoDV8k+JtPebU5jzyx/wDQjX218edDW402ZiM/If8A0Bq+SPG9otnqswHRSe3+0a+a2P2j&#10;N8IquAp14vovxOEtNEa7k54/z9KuWPh77Jfhi3c9/Y+1WtDM00n3f196uT2rLON3HXvWUtTno5X7&#10;RxxS2i7/AHG9JF5um8eh5rmZtN8q+Zs9z3rqLdgbNUGD1rF121e3Jk9fetaNTkPoMRGqqXtI7Oz+&#10;8z7NvserRybWYeYp4HoRXsXw0sG19RItveFVwCypwPlJ6815XpGntqN5Yxx5ZpZlU/iwFfWX7Nvg&#10;lYkhgmhVg6jcpA5wh96WKlUrxaSb+Xkfwb45eJ+JyaM1TWq8l1hfuZkHw1bTLtZHhvl8xgmGXpnH&#10;+z7Voaro/wDZWmN+7uWwR/D/APWr6L8T/DuG/wBJ3RW0fnKdwbgEEA47/SuJ1T4XXV1b7ZFz04JX&#10;/Gu3hPgmpmE6lZprldtbrdeh/OPBH0nK2CqSr4tXld2so7Ndbs+SfG/h2bxGu1LW854yIz6Eeh9a&#10;8t1jwJqFveyRtZ3iqjFQWiYcAn2r7sj+DCRKreWvX+6P8a89+J3wZmt3kk2CONnyrDb0LHH8VcnE&#10;uUVcDiI8y7H79lH0uMdmNdKlSlKKtdqEbL1d7I+N7y3uLHcrQyqPdDV7ww0aIWkba288E47V7BqH&#10;whjuLL9+dsmSMbAfp3rg/Efw4bRp5Wjb5UPoBnnHrXPRxkJWh1sfuXDHiFQz2pHE1GlK2zaT112u&#10;Yeo7pZsrt25FR3axz23l7vmwO9VptWaE7GHPrml8h7iBpFPIwfzr1qdZWPqvqSovmj1LWp6kj23l&#10;/Wsu2tlVmbdkn3rWsPDj6pDx8ze+P8ahudEfSZtsgwv+feuXEYlbHVh8qrUpfWbO2+z6joZ1EnJ9&#10;utXG2zwgLls1n3dkwOVNbHhOx8+ZVkb8xnsa8DF0+p+ucL80ZLBUNYvTvu+/zItM00LGrPlevXjv&#10;9KbdaWjXW5W9e9drrXhu3g0rzFb5sn+HpwazdG8Fzao+5PmX8PT6151PFKlLU/RMXl86FP2FJNuV&#10;nom9jrP2f7Rh42t9v95f/RiV98/CeVo9Pt/u/wCqX/0AV8mfBD4Uy2/iKGTbt2sMn5f76e9fX3gL&#10;w7PYWkP3seWMcj+6PevRwuYqriLLyPk+IOCamVZPz1tGuZ63XS/VI7jUbkkHdgLjk15r4uu44tQm&#10;IO4ZOP8Avo133iCRre2lyx+4f5V5j4odT5rk5/D/AGq+2oUW48x/N+dTWIi4Lozy3xdfmcy4Ufd9&#10;PavM9Vm8iaVj/E5P613viW9/dSbf7p/lXnfiCXCMzdyT+tejJ6HDhn+5UPNnJ6/P9qLdv/1Vz163&#10;2GKRfveZz1zjBrb1KRXVttc1qrsXO78KEaSMC6G92rE1ZQA3Pf1961tUn8tuPSsW93SjPvWqMZbG&#10;LeOI9xr9yv8Ag1DlEv7LfxQx/wBDVF/6SR1+G17CuG+b9OnFfuP/AMGoKqv7LfxQ2nP/ABVUWeP+&#10;nSOrjuctb4T9WK/nz/bEtxP+2f8AFhfmX/istYOf+32av6DK/nz/AGw3L/tl/FnaxwvjLWAfY/bZ&#10;q0OM5HSZFZ8K270I6Z4roNMjZ2HTHRvrjtXN6O6w3Kqo29MgfUV0ljL5J5PDcg0AdF4fDqqx5jyD&#10;3+tdjpBUFGdgWVQPlPtXI6VC0YVvvNnn35ro9IulMgKtll4ZcdDigD0nwefMZfLK+WDxnr1rsfD6&#10;mTU8Oy+Xk52nkcGvO/DV0Y4l8mQ7s/dHHeu48OSziaHKf6wZc7upwaAPYPBJ2mMfxBhx6/NXpWkQ&#10;Nc2/zYRuOvGPrXmXg+OS5WCQO0ciMGbHf5uK9G0e62xjMhkbuCKAPDP2tNOafw/qk22T5RuU44Yi&#10;3bivzD+NVoyeIrqSQqpaZyOemXNfqt+0tatqXhLUAjFlwWAxj/li1fmP+0DoJTXrovx+9f5fX94f&#10;egD5t8U2jljG23bjIx1ziskWYjtwrZzxXUeKYfMkJ27Tjr+FYLR5HzHdjjJ7UANt7bycSDktxj0p&#10;zQfeVfvMcnPQGnWsuEKjnjg+9SQFvM24+bNAFN3kVfMPl7m4AGazLtyzPuwCTn9a0NVvPshbC7io&#10;yKwL+7aRt247n520AV73UFZdwBY+grNudSLuvy4HcEc1aWzkBaQ/dxwKz7y2eWbP3V7mgBz3zL/d&#10;b6c0Q6rsOW25HpVZ4GgY/wB1unvUXkHkht2Tk+1AzUW6V2Xp15xWxZ4uY0VTjjAz3rmYFJmX69K1&#10;bS98roxDLwB6UAdFZwZbCZ3jnnpVg27GXEmFyOTVTSdUj81Qvzc53c1tRwrcKWf+LkZ54oEZ/wBn&#10;WOfdk7cevNNQbZ+Pl3cgt0rQfTsXMin5Rs/L3qrNbsisp+bbwp9RQBTeNZDkZBqrdK6HHyfNV6KI&#10;yI3Y1WuLcrL81AyuF2Seq+3WrcMO+Eg7trdMdR9abFAGB2tlU5zirdnAzFVT59/bpQI7z4ZWO2VZ&#10;F3YVlKjufmNfaP7IsTvLCzKysQCuRjP7tq+OfhzBI1zGFYr864A/3q+2P2QdLmlvbVZGb7vUkcfu&#10;m96AP08+BWpSXmi2rNHtjaOT+HBH73FdVrs0aQySTN8sbYCofmIzXN/COH+z9Ft1xtYI42/WQmtP&#10;xBcNI0m7hA2CeuOaAPPvH+rm0s3jfY2RwU552n3rwX4i3KyNI7sMbugPzHk17N8Sf3I2ff3ADntw&#10;a8P8dK0lw8flgtu4Ofc0AcB4hkWG3EbbpGY8CPnGRXDa5D9ru2VldY+hwORya6jxBftMd0fyt3IP&#10;QY61y+pzSb32855LZ5JzQBz3iK684bW2Yzxjr0rmL1dkhZfU/e6Vu68F8hmzuKgkcdOK5i9ummgb&#10;YMsOozjPNAHPXszNJJuHze3Q8Vj3N2UkZWU4z6Vr6hAYVaQyNz04rFupRKxAbzGbrkfdoA/Fuiii&#10;gAHWpKjBwakAxUyNKYDrUgORTE+9T6k2iBHFAGT1o6imqMmguRYSPaa6jwbqzW95GrFcKuBk/wCy&#10;feuVXcE961tJlKTRt7fnxXHioc0Gmejk+JnQxUKsOjT+5npFzdm6tmPGCDUOlR7bheAQc53duDTt&#10;Dj+1WC5Pr/OrS6aUmG0n8K+XnaN4n7ViozxmGhiV2X42Oour62FmFH3trDjFc/Hqv2a9O31PWrZs&#10;G8vd8x4NZUzrb3R3bRye1TThdHpZviZxhSqQ6Sv9x1Emv26aU3K7trcHHv71Y+HWkya7qJZVwpLY&#10;Kg+ma5W3K3zqi/xHGAPevZPgr4fjszCzKu5lz0/2K7sHh4znyyPy3j3iyvTwruuq/M+iv2evCEWl&#10;+XFmFm8wnIxu5ZPavsr4ZWdpDo9r50irtiX+If3RXx58I73+z7/zNx4B/wDQlr23SvinJaW8cauR&#10;tUDhm9K/a8h4PwOJj70bn+RfiTSxWa4rmXZI9o1ybT57k+XJH0GMMtc3qFoJr/K/MoGMgfWuBsfH&#10;k19qygSNtYj+I+or0jwtavqdqshzknH6A/1r92yPhnLY4SNGa0iktvI/Lq2XzwEE5vocZ4lsrHS4&#10;rgtcYEkZUbnX07V8+fESOJdRmaNlbE0hBBB43V718YvDbW1irb2+Un/0GvnnWrR9R1WaAbv9a4z9&#10;Dn+lfzrxpwzlNOtOpSetu3ZH7/wTmqzKhTwdGkl726b6vzOB8TarHJtRRG2TjnntXlHxM0Jb1JpN&#10;qqQf4R6sPavR/E+gyaZf/M7nBHX6A1xHjaUJbzL97ce/+8K/DpRp0JzjTfVn9X8C1swy+UY1Hp6r&#10;+W3Q8I1LbY3PByR61a0C+ja7Ejdfwx0NV/Fli32xmHT/AOsKNOtvs9rG38WBXoaSp7n9X5BQVeax&#10;E9t/uZ6FPqUOp6YyttHyk/Lj3HrXIzHyrmTCthWIHFGja6gbYzdj2PrV7Md0zKvJbnpXC4um3Jn2&#10;OYUcPXgnT0aHac+Zct8u33+lbVl4ta3cQKUOB/L8ayl8MXsUTSBZNoB/iH+NY0F81lrpWQcqGByf&#10;rXPKjGqmfY4DHVMrqwopWjJpM9O8H+FpPEDrP5c2FOcqDt4I9jXVG3hspBDNuQLxzgH9am+FXiG0&#10;tdF24jyQ2OD1yPasrx9qTHUJJF4XbkY/3jXyeIjOdXlP6Wy2jl2DyqGZUVeclFvR9VqVvjr4j02b&#10;SGEUkZOGx8y9dh96+Ude1BZNXuvu/wCuf/0I16B488dyalaKrDv/AHjzxXk+ryn7bM3952P61+ic&#10;M5a8PTakfxj45cWwznMY16Wya79IpdSe6lWS1cj0PesiSrH2kmArt9qgZd1fXU48p+DYyr7VK3Ys&#10;z84qFiRTic0E4qloRUld3I6a5wacetNfrVROeWw3NFFFUYn0B/wSd/5Sm/s0/wDZVfC//p3ta/t8&#10;r+IP/gk7/wApTf2af+yq+F//AE72tf2+UAflR/wdfKrfssfC/dx/xVkn/pJLX4bWgdPu7Tx3r9xv&#10;+DsRGf8AZW+F+3r/AMJZJ/6Ry1+GNtcvFgZ6VlLc66Ox0WmHcV3nvzj610ukSrB939fxrlNLkLhW&#10;J710Gkyh1rCR0R3OmtbkS43Yx7V0mg3bLsUKu3HXHPSuOtZcEc113hoCRI/p/SoRvE7jSytmVZGy&#10;3Tk+9dr4Ru1Ee5m5bnr7VwNhOJJVX9K6rw4WMfyluPT6UmzOR654cKzHhu/r9K6fTXa3mVjtK471&#10;wnhGdg/3m6+vuK7rS/35Xdwu0fyrGprFoinJqSa3PN/jrZedosxXbna3/oDV8d/EHRi2rXBbI5Pf&#10;/bPtX2/8WNJW50yRRzwe3+ya+WPiT4RUajcNjH4D++a+fxEeVn7NkGKnj8vWGe8bL7keT+GLmOG6&#10;CyIF+ox3qbxbcxxKpi28k/zHpVvWtGSOXdBhfoMVkX9q4izLnaPWsaerPdwPNDLpwe6Uv1Lekaws&#10;ZXd90Hqai8W+II54FjhCMzDvz3HoaprfQm32jaD9DTtE0T+1dSjGNy84468GuiNNc2p83mXEVejh&#10;VC2yS+6x6N8FPAf22+sbiZlXE6MA54OJPp7V9gfBrw3FbanA2VXg9DgfcPtXzv4OsU0mHS1GFPnc&#10;4H/TTNe8eCvE39mJEyt90e/piv1nhPhvC4hJzV7/AOdj/Kz6QudYjMsTOgls4/jBH0oYNPg0lt8y&#10;5KsOXX3rl9VgtmUmF0YfUH+Vee3nxTmubRkDH5gcfM1W/DHiWa/jw2W/4F7V++8L8J4DCqUFFLm1&#10;28j+PqeQ4jDxdSb6mzFp0c0cnnMIlCkg5289q4P4nz2JtPLjuIZJI8KV3qeQTXqereGmk0xm3MNu&#10;T+hr5/8AifF/Zep3Dbizea3H/AjXw/iVwnk87TejXl5H694Y8WRoSeBjSjLmdru99WeXeJNZhsyy&#10;hd2OhUA9vrXEa7IuqQXBZY1y2AMYP3s12+qeFnvdHa43MuMnAx2BrgdUia38xSzfKcH86/l7OMHh&#10;sLi70el0f2BwVhcww9sTF2UldK66o8t8Waalhct07dfpWfY6kqAr1HAwK0vHkjXM0m3jjt9K57R7&#10;Vmvo1bODnP5GsKNRvQ/r3huvLMYx5uj/AFO98LX9rZxrgsWPGGwe9R+NPJvYt/zL/u49RWHDcDTp&#10;lyeMg9Kv3mpQ3tpjcM49D61nWpSk7n65Gnhvq6oNa2X4GbHPvbaeP94Vp6fcrp6rJnn0quNFm1ST&#10;Nup/4DgU3WNFvNLtN0iv2/iH+NcVSp7RWPSyenPA4dYqlq1d/c7m9pWrXfizUFt1H7lyCCoOTyB7&#10;jua9h8CeAm07T43KuW2g/OP9n6V478DdThGs2aybc98gn/lqtfWfg/S7bVdKjKEfdXovtmvnMZRd&#10;z+jOAo4DM8J9axKvNcvTvG7O2+CXh77XqCjym3Zzwv8AtL7V9CLaQ6RpNuSSGEaAjI44FeR/Dm0f&#10;Q7mGSNcbpMHHHGQf6V6ZrF211pqFvRe9enw5gpVLVX3/ACPyjxi4spToSwyeri9LPqin4t1KOaFt&#10;jNyPXjoa8t8Yag0Kyr8vb/0Ku11K9VbaQluVUn9K8s8f63saXnoo9f71fp0JKEFE/j+tLlTnLqzz&#10;/XtT8jzFGxsjv9PrXB+Jb551ZcLjJxge9bmvaj5zt83b+lctq1xx19f51SdyaMf3fMYF/I1r05/3&#10;qw9auElCs21T7Vq6/cZj4965jV5Cy1ZUtjE1KRGfgnpWPdXpIaMhduevert2CWPWsq8G1s1tEyls&#10;Z+pDKNyfz9q/cn/g03GP2Wfil/2NcX/pJHX4Z3h+Rq/cz/g05GP2Wvil/wBjXF/6SR1UdzkrP3T9&#10;XK/nx/bMO39sj4sNH8zf8JlrGQP+v2av6Dq/nr/bOZv+Gyfi1tYo3/CZ6x07/wCnTVocZxullvtH&#10;3enJOK6bS41lC7nXnnhunHSuQsr1k+6zGToR7V0eik+QG+8x5I/CgDtbK93Bm+TpwK3tIufuMke5&#10;toJwvXiuSsp1G1Pfrjlvat/RZpDOvlu2FHzKD7GgD0PQpvtpXcu1gflMQwM57+1ddod60cioZF8x&#10;eAM9eDXG6ddwxXEZhbau4ZABGOa6PRGX7d5it5jEkjI9jQB7V4RuBNMrBpFMbAsAeDz2r0nSJBLb&#10;RszrGpAIycN+NeN+Gbm5iulZAxVWUt83bNepeGrpbiOPzDuyPuntxQBT+LOlHUvCF9H5cbTSRuGC&#10;rkAeWw44z6V+aP7UvhWSHxDdqqMBHM6nI7+afav1O8VWscuj3CdW2Nnjr8pr4D/a48ILJrt40a43&#10;TOWwB1800AfBvjDTSsRkVflxg8exrkZ7dXGVb8Aa9W8a6F9njkQ52hCcY68GvM9ZtfslzgLs3cjH&#10;cZNAFdYlEvUZx26U2V+dqq2fUCpLVQpOemMZ9KbLyjYbbz1HegDm9duGkG3azM3BKjjpWdb2E275&#10;uQ3TOfl+tbt/p5Sdl52rg5qGJfKJ3LlR+tAFR9NKxldwOBxg9az5LH94w9+RXQzQhzuX8OKzrm2A&#10;mZmO1gemOtAzBmsDG2G7VWaHbJxt9s1r3MbNKx2546f3aqSQeY+1Rye/pQBXd/LxhRlTycU37Ryw&#10;43McgjtVp7ZnPzLt3cZ9ailtUgQsxwVOMYoEXdPvljbBzhuOK6fQr43MQVcfJ8o3emK4VFki29Rg&#10;5HPWum8Lz7ipLFeOfrigDr3SOV+d+MckdMVTaHErdGXJ2n2q3GCbdew7/Sopx8v90ew60AZd4BGz&#10;Bflz2PUVVmjMyY4HqT/SrdxErSNuY7mGACO9Vnt+eWOfT1oGNgt9pwp/Bu9bmkaRuj3YYZ5Oe304&#10;rNgtzJcjbz5ZDD3rqvDls17IigfVe3Q0CO++E/hmS41CBdq8yJjj/b+lfoB+xx8K5JJrNm3bXXJx&#10;2/dN0+WvmD9nr4fw3d9aq0av++jwxUZP7w1+kH7LHgRdN0m3aO2RmVFxwB/yzIoA+hPC8Eejacsj&#10;MDKVZduRgc5HH4VjeIZ2lklZZBuZyQpbjr6VrTSR7dy4CscDiuZ8W36Wbrzt3DJIz60AeZ/ErX2l&#10;DFmTheNp5JwfevHvF+uSSbiApZTt4Ge56812PxJ1lYHYRyNMu3IJyMHBryfxDqyrN81wy7vmI54O&#10;TQBzOvsZizKwAx2PtXPy3YWTg7sDHNbN1MDC6sfmVScYrktTujbvIq9WO4e3NAGRq9xEFKq+eOOR&#10;6VyupS+QXZQ+7PH9081tanIshb5QvHGPWucvBM0jbixGTtBPQZoAz7yfzInaZ4wzDgIeh/GsDUuh&#10;IIXHTHU1p3Escytz0HBx1rKvEZj0/d92/u0AfjNRRRQAU5WzTaVPvUmVF6kiH5qfUYODShsVB0RZ&#10;ItLGGX+7TQeKcvAqWaRSehMvzHtVu0uBHKo7jis+F9rVKylDuz15rOUU9GaU6ns2uXZ7+h6T4S1S&#10;PyYxu798etb91dq+xoivA5zXmfhnUvKaNTI3Xpk+tdxoVwLlcfe+tfN4zDKErs/Z+G84lWwqwtJq&#10;1l57L/gG5Yah9pby+euPzqa98Pq0LSFl5Oevv9KhtNNaOQFfXNS6lPNbxfPu2D/brhp1lzqK6n1t&#10;f2dKhbELWN2umpS0GJYNTj3EbQR/MV7Z8OtahtIoe+EHAx/d+teC28jpc7wW4wetd14G8V/ZCqyb&#10;/wDvs8cfStK06tOXNTPx/jCjUxdPb3fTzPoXwVrksF/GrSoiMwGS2OcivT7DW7edFj+0rvC4JEgx&#10;/OvnCz8dQ3Cr5bOjK2cgtn+Vdf4L1O+1y6XyZpm4P/LU+nua/ROHePK2DX76UfnZfmfwnxpwVGdZ&#10;LA05X9G7/JH0D4U8Qx2d/FGzF2LDkEEcke9fQXwx1dZ9KjKq/wB70/2B718qeGLeW2163hmdvM8x&#10;DgnP8Qr6f+EkixaXCrf3vT/YFdGd+MMsJHmhUirvvHv6n8xeIGW/Vb06iakm00007ryZnfG59+kb&#10;u3P/AKAa+ebXxBY2/iV1kSUsssgOAvJ596+nfiZ4e/tPSuWGGzjK5/hPvXzh40+HjWN9cSqVj/eu&#10;d6oAfvfWv52x/iHDH4hqU079pL07nu+FHEkcsqRnFq91v5O/U878farZ3d1K6xzYAzjav90V5B46&#10;MeoGTylZdp5DDHcV2njx7jTr5VYyfeG75+owDXn3iXUl3THp83r71vha/P71LZ/M/tLh/iKtmEOZ&#10;JWdnsu1zzvxNp8csTuFK4Qnke1cnd6hDFb+X824cdq3vFHiVZIpkXd9w9z6fSuHu5WK7+cHnrX2m&#10;CpycbyP6g4bzGusN7J2tr08xIriSCfdu4rV0HxP9l1RVbdhgTz06H3rnxPj+I012aUbo87hxkHFe&#10;nKhCatI6sZiq0IuNDVv5nuF78VdPttMkh2M7MCAUVSOR/vV5rqWqDVNZkeHqzMQO/UmsiAXDRlne&#10;Q4z1fP8AWtzwjpXmXSyMN3B6j1FeZ9Xp4dOSP0OedYvOeTDRtHXe3fTodf4P1m8sxGfm2K2TkHpk&#10;Zq/4t+I0KnY6TbggBIUev1qIXFvp+kyZ2hgrYIX2ryX4h+K2OqssckmCvZyMfMa4MLl0cTWvY+yz&#10;zimpwvk8IKXPJqKsvu2Zy+oalJNL8zNWbdJ5+739as3M6y1WJ3GvvaceVaH8qYqo5q0ncrm3ZO46&#10;0oFPc9qbXRdvc8txUXZDQdpppOTQetGaDMTd9aR+tG7mh+tUiJPQbRRRVGR9Af8ABJ3/AJSm/s0/&#10;9lV8L/8Ap3ta/t8r+IP/AIJO/wDKU39mn/sqvhf/ANO9rX9vlAH5T/8AB2ExX9lb4X4/6GyT/wBI&#10;5a/DFFV0HTOK/cr/AIOy2K/sqfC7/sbJP/SOWvwpglZe7du9ZyR1Ub8ps2DupHzLjNbuk3JjXnd+&#10;VczYysCpyTyO9dBpVyMDI/WsZR6nVE6HT7n7S3y7l+orrfDd4LfarNzj+lcTYXYjfO39eldHo94h&#10;KsW7Z/SosbRO90W9VblcsOeBg+4rsNBvPK/iX5uevtXnOkXieenPf+tdlpM3nIpVjwMcfSocQlGN&#10;j1fwneYnUlo/vevuK9C026V4FIdeg7+1eK6DqTQ3C/M33v7x9RXpfhO+89Ixlj8vc+1ZuN9DP4fe&#10;j0Oj13R4r+zJZt27Pf2rw74s+AlE9xIv3cA/+RD7V7gZzcBVy3X1rlfH3hv7bDLt2nKj+Ef38+te&#10;Zi8OnuffcHZ08PJqDXM9Xt2PjXX9P+xRt90t/wDWrn20qS6DbgNvXj/9VexfED4dm3iYqsfA7IB/&#10;D9a851LSJrBW+XoccEDv9a8eVRU3ofqWHpyhFutqn8tOpxOp6Gunz7t3y5+7n5v5VveAXhW9jdsD&#10;GeuM9DWTrMMktyxbdz2Jz2qOwuZLCRWXdhfRsV1VOZwUob2PieIKzrRlSw60Wi67M92sNaE0cPlL&#10;jy23ZYe9dj4W1pmt3lnuIVVSON+Dz9a8O0X4l29rBGkgYM3Gdzev0rZ03xi2os6QvKQx+6HIHrX0&#10;fDvFWLwNRObVlbded+p/EPidwfhcTz3i3Ua0tffl00Pf4tYs32NHPuCnP3wc/rXbfD/xHBcHC7yR&#10;1PHp9a8a8HaDeNo7TSbtqwu5y4bGD9a9M+DcCmPczbu4yP8AZr9IxHiqoxVSM43jZbx/zP46434X&#10;r5ZQX1uLV1dXTWm3Van0C9x9o0xwP4sjn6V89/FSKO01+6eZWZfNcYXH99vWvoeGFGs8A7fm9K8k&#10;+L3gU30k0ibdzSZ+4P7x96/BOLfFJ4+ovaVIvbaUV+p+VcC5rHL8zjXf2Wn9zPNbrW9Lm8KvthuP&#10;m3r9xfQ+9eR+MPssck22Gb5vmzsGPvV6J4p0s6TpHlrMyurFigGMjB968k8ReIN4u1YMTHJtyW6Y&#10;b6V8dQzOGKlz03d+qZ/oZwVx3LMcPShBxvGKWlu19kebeI9OWC7YPk5x057VlTxQ2TxtwpI9q0PF&#10;2r7Zdze3f2rnNVuvt/k7WPQ/hX1mA55fEf0xwPjsRR1j+XmQ+IJ/tmfJZQcdz7Vl29zcWI/efN/u&#10;5NLPK0T9/wA6gnvwB/8AXr340421P0jEYqUZe1W53fw38c22mxZuOcYPGM/ePqaueOfiVZ6zE0cE&#10;b/UquOuexNeYadZ3Eo/ds6j2b/69dB4c0CS7mCSNuP8AtDPY+9eViMDRpax/M+g4f4mxlPL/AKlK&#10;Nm1Jar+Zv/M3vhpp9y2uW7Iv3iAGAO0/OK+yv2fbaeG1iW4jkIKjkKcfc968R+C3w8WZ9PTy4mdW&#10;3EmNenm/WvrLwB4aSzs4I40TzBGB8qhei15bwirOx+ncMqrlOElja1RXlZ223XZ+p6Vo+lxyRJsV&#10;l2vuyw4q5q18sUflbumB1qPw7dfZrRkm6jLZPPpWN4g1iL7W3zHqfX1NfXZTglhaPs13P5z4o4ln&#10;n2MeNq6aJW9PQzPFV2ljYzbpFLMhACn2NeK+PNZ82aRfm6en+0a7n4i+Il2YVm/M+hryLxTqjTXE&#10;h+b/AL6/2q9TlT1Z8vXiqkOSWxz+qXnlHcysR7CuZ1q885SV3D6/WtbV7tpEP3v++q5m/v1ZmXuD&#10;g/nWmwRvGHs1sZOozmU1i6zdLGAOeR2+tampuBGfpXM6pPukPOcUzOT6GbdS72bFZV1LiX5vWrs8&#10;gUNWXdyfN+Naoxk3Yp3d0m09a/dD/g03bd+yx8Uv+xri/wDSSOvwlu5Ov51+63/Bpi279lf4pf8A&#10;Y1xf+kkdaR3Oet8J+sFfz1/tlkJ+2P8AFz1PjTWOT/1/TV/QpX88f7ZzMn7ZXxd3Llf+E11jnP8A&#10;0/TVocZxER/dgKy+YDnrWvpUzPsVjh8YPbPFYVudjtkbfl+961raQ4DKxYlh/hQB2A1BTHhlfd/s&#10;Dk/Stvw1MWkDq3yoBuDfe6GuVgvY/wB3/EzNhTzya3dIvl3mNT5bHAcjsRmgD0jRr8RRo25P3hxz&#10;9a6nRLpX+WNl8xvU8d64GwfftKnOw529hXUeH9UQodyeWy4G7OT3oA9a8MXinypPOUKrA7d/zN83&#10;SvUPBGro0TBTuUkEjqw4rwvRrj7LHEC7MxPyn3zXeeD9YcSoiSSK38RDHrg0Ae2XCNfafJIu1nlR&#10;lJ/g7ivn79oz4TDXrKSUR5kyPujr8+f7te76Ve/6KqqT5Sgkc8Nz0xWT4x0RNWtmbCgNztK5zzQB&#10;+Ufxn+G7aPE5Mcq4X+JTn7re1eB+KtHMV3gdxkk9uT7V+hn7T3wOubWwmz5b7Y87/LXJ+R+PvV8X&#10;+OPCf2LUpYWVGZXI+6OzEetAHkIjkh/dsvz+uPlpXRgm3AbgZ2jvWzqWkMJDhd3HX0rLkheIMrLs&#10;54Ofve9AGbeRqke1WD7eeDnNZxnCzrvAVeeorQ1AfZwy7dr46DtWJLOzyMHXvxls5oAmjn3OMkMp&#10;OCU6U6fYW2qQd3Q+n1qO0tcLtHROcjvUklqCdqv8zdeKBmXLF5SgevBJHSoPsDSSZ3xqvrmtW5g8&#10;yP8AA5PrUMdorR8c49qBEcGmKg3ZLBhj1qCXTVmdl2yZzxkVrpZkRr821c9ajZCjtxuwcD3oKMWa&#10;w3fdST1wRzWlosPkoFX5c8/P16U18uOvLHGaveHLVZJ23ncFJGSKBHQRTZI27WDcGorq3YsyqybW&#10;5OTUkMasp2naQM4Ao8sSuFX5mxg/WgRSmiAds9VGT/8AWqv5SSNuHmD61alH2l+u09+/FS2mkN5i&#10;nduDcqCO350AS2GnedJtUN9cV6B8NvCTXl/CPu8HdnqflbpxWV4T8ONezx7VX5mHGBxz9a9++BHw&#10;on1XVrdVhjfcDjKrx8je9AH0v+yh8ImvLmxupocMs8bABcBsTHtt9q+/Php4aXQrG3YRrCCgJLrt&#10;A+XHpXjH7NnwvksNKt5pIYo0gYOCFU7sSsex4r327vo7PTYgW2/IPlAPzUAQ3NzGgkEbfuVUsucb&#10;uleX/E/xMqLIq8sDgY/3vrXXeJNft7G2nUTEMqnIAYYG36V4Z4/8RSX1+7RtJt3HA3n5xuPNAHGe&#10;K9fmldhIqbNuFAX5g2Op9q891eVZJpDJ8rbj16Hk9K3/ABRetsO2aSRmGDyeBg81yGtaj9m2tL83&#10;yjAJzu96AMfU5wk7SM3312KAe/vXP6jNsD7trMxyNvPetS+lUAKfmOeD6k1zWr6l9nvWj2/N/ve5&#10;oAxLu6WNJDGJCoGeRzXP3l2skcrMWDZyo79eavatetDGVK+W3fDVlXKlUVyu7cM8nrQBnXdwqBmx&#10;8rdeOlZN9cHerIVZVzx61cu7j5W3L8rcAetZ5nWNypQey0AfjfRRRQAUqnDUlFAElA5NMDcUu+p5&#10;TbnRMOKXfUW/IHtQWzUmyn2JA2DUoO8VDHyKmUZwKTM6jbSRZ04+XcoeMbh1rvPBOtw20u2RlO70&#10;I9DXAwjb7kVoaXqYtZN2OnTB+tedjKPtIn0WQ5xLL6id/wA+1uh9A2MMWoRDyWUse2R/Sq+seE7j&#10;ZuZW8vvwfX6VgfDfxcslxGJONrL/AOhH2r1GS5t9UsFTd94Dsfr7V8LXjUo1L9j+pslwOEznBSqz&#10;etm9u111PJntTbTMu1vl9qdA5hn9P6V0Wv8Ah5bKSSRe3+H1rBt1WW5bd6n8a+gy+pCsvfPy/irL&#10;Y0P3MF/SZraRr/2WZc7vvD+le3fB/wARWsdskhkVXxyCw7qPevCdFsUvrhV3d/6ivR/CULaXAu1u&#10;39K83OsDJr90fjeK4Pp037eUbtenT5nvXhzxW114xtnX7nmRgnHA+Ye9fUPw28SxQaRG7TwLg92H&#10;9we9fCuhfEZdC1BWmk+ZMHbjryD1APpXtHgT9oqzk0eNCmTxn5m4+Uf7FfkfFOT43E01CDenmu/m&#10;z+E/GzgnEzzKpVp03aUpPp39T6C8T/FSG4VIfPhIDdmXuPrXnvjvUYLizeUyqFYls7h3YV5vq3xe&#10;tJGLKv3eerf/ABNc/wCLvjrbz6M0e3HQA5PqP9mvj8t4TxUKidnuuse/qfm+U8EYmnOCpQer8v8A&#10;MrfEa7snuZQHXawwXyNoG0c5r54+KPiC303Upo45o5F3EAqwYdR71r/Eb40yBGjjYr5gKhfT5R32&#10;15J4h1aTWbrc55Yk/wCeK/bOH8rlSopVPL8j+3vC3gPE0MGpVovWz1cf5fUz7xhLvbP3ge9Z91/q&#10;QOfxFTS3Hly7W9qqyuXdh/DnivuaUbI/pLC4NYePKV0tTKa0tH0bOdysAT3qbTNJWVk+v9a6LT9B&#10;84rtbbt46df1rmxGMUdLn1eT5DVrzU4xv93bzYaN4U/ti7W3VWO70z6genvXUT/D5/C9is21uMDq&#10;e/1FHhzZ4e1AXDdhjH4g+/pVjx58TBc6UY1j6Fed3v8A7tfP1K1arNRhsftGWZDk+CwFSvWajUSd&#10;tO22qPOvG/jI2HnQKy7inQ4zyD7151eXK6tOZJm+YfLwccf5NXfHesfa9edtu3ci8Z9vpWAlxiQ/&#10;Wvtsvwap0k1vY/lniriSti8zqYeq+anGTtfyemg0vTS+DTDLik37jXrcp8ZKp2FZtzUhOBRmkbni&#10;qMWMzRQRtooMxC31pHOTQzYFNqkZyl0CiiiqMz6A/wCCTv8AylN/Zp/7Kr4X/wDTva1/b5X8Qf8A&#10;wSd/5Sm/s0/9lV8L/wDp3ta/t8oA/KH/AIOzG2/sqfC3/sbZP/SOWvwojl+X1r91f+DtFsfspfC3&#10;/sbZP/SOWvwktznFRI6qOxr6fJhl9j3rUgvQJcLz9KxLSX5lz3NaNgyrdf596xlsdUdzoLO7x97I&#10;/Cum0WRGjj5b7v8ASuQt33yD610OiyMAOen+FQXe252mkyJ5q/e6/wBa7DRrtVjXHQ157plw63C/&#10;N3/rXVaZfNGijPapsLmR3FjfbZV+Zetd14M8RLFKn7xfu9Mj0+teW6bfKzjd611WgapDayK6n5tu&#10;O/pWez1M6kvcdj2XRr8ysM8fh9K1fs63wKtgFux/OuK8P+Ile4jG7qw/mPauts7/AMy5Tqcj19jU&#10;YhKa0NMvryw8vanF+OfBy3kMmyGQ8ddvHT6V5D4x+G7yRt5cbZLE4wfUe1fTd9orXcDKpzkH/PWu&#10;a1n4cIsBkZeTz165P+9Xx2YUZp6H9HcEZpRzhKjWfXz6u3VHxf4u8By2AYSRsrjsQR2+lcje27ae&#10;u1kb64r6U+KXgH7RM0gXb7Zz/CPevGfG/hFreRVHXn+Y962y/EN2hP8ArQ14myKjgpTdLu+3c8/W&#10;z88hju+TmtrwVq6WGrBXEqrk8sOPunvmmT6Q0Rkx2HH5Vb8N+GWvHZ5Dt54/L616mY4VSpv2fn+R&#10;/PuacIQxtT2847a9OiPoTTvFVuvh1445FkZopFCqQxOc+9dx8F9XEcKiTdDuwcSjafu14DoGrS6f&#10;Ed7YWNGbP459K6bw38b4dJ1CCKR9y7DluRjA/wB2vzXH4HF6wi3q77rv6n8tfSE4LnisFCeHhrBc&#10;vT+ZeZ9oal4/tdJ07d58J+b+8vofeuH1jxzHr0koDqw3nGMeufWvNB8ZbDxDaGORvKxls4Zs9v7o&#10;9aoTfESx0ZGkF1945A8tu/4V+Q4jhbMZ4hczl06x/wAz+Kco8OcdKm6sKeq7uK/N3LnizULSO9Yv&#10;IrYA4DDJ4rxv4najYzR3squsbK2NrFQx/eelR/Er4yR2586KTO5go4PHB/2a8i8UeP7rXp5f3hZZ&#10;D6D+8T6Cv07hfI6mGcfa9utu3qf154H8A45SdSrHS3eL6epma9drrD/Lu/yKz2tGiCc5VRgnsKv/&#10;AGEQ2jSbsnB7VQbUP3EkZ74H5Gv1HB0VE/tzJ8l+qU7tfkZl3GDJ/wDXpYbHzV+VXb6DNWrazS+l&#10;UbepA612HhnwJ9qiG1fTv/8AXrXEV+U+qweWzxTsl+RV8MeFl+VCR8xA+97/AEr1z4W/s/SeIriO&#10;aONmDc5Ut3UnspqPwH8GpL+WNpI/4h3/ANr/AHq+ovgX4Dg0KzjRhtbA55PRCPU187iMZOq7I/ae&#10;HOFcDGXPmEVFrXZPW/lfoY/w++Cs3hK7jkaGTbGMZIb+8D3UV6/4VsBYOsjbenT8K17ywgjtGx83&#10;B559Kyzdx2icflXqZTRfNeR+TeK3ElTAVVh8FN8uumq2lZGh4i1GO3h3LuXd8v6GuB8Sa/DDIxLr&#10;nPcj1PvWx4k8So1v+8PAOR+R9q8p8aeKYzeNt6Z9fc+1fWdT8jxFSPN7isvIoeLPEC3QcZwdvGe5&#10;xXn2tXLPI2WX/JrU8R+IBMMr97qPrj6Vx+o6nNNcNu/p61a2MoyvqUdSuthxuj/E1i3sar8+5fmO&#10;eDVjUpleQbqzNTvkWIj04psdtLmVrF6FjYZ3cdq525m3s2cjn0q5qV/uY4rLlu12tu9eKpGMihcT&#10;AFuR+dZV9OrfxLnPTNXLuZSzVk3GzzifetDIr3ZO0/4V+7H/AAaUn/jFX4p/9jXF/wCkcdfhPcTB&#10;VP8AKv3Y/wCDSlt37K/xU/7GyL/0jjrSO5hW+A/WSv53f20Z1h/bO+Lq/MzN411k8cqP9Om4PvX9&#10;EVfzr/trMIf20fi7j7x8a6ydvr/p01aHGcTZFSON20c5rTtrrzYwrFVxwM8cViWR8qML5nynvjqf&#10;StCzkXbtk+9/C2e1AHRafqG+WNtjKpYZLLgYz2ra0y4a3vDJ8rKSSAvLEc1zOmXfm2uxm+7kgelb&#10;2llm8tgm5lUbefagDvNKfMXEiMnsa6Lwvdw27SCVmKkjG0j3ri9PvEjEaxtt5w3HQZrotHcF1yvy&#10;N0OevWgD0e0ljtFVovMz1G7nvXX+E9Y8vYWeMKwyxPGDg155p2sK0wWRdvIHXP8ASt2x1YWrjc22&#10;NuQv98evtQB714M8SxvbRsrMVUE5ONuN31rsIL6O9SOVfmO3oMGvFfCfiRbIRop3W7AqO3Vsntn1&#10;r0zw5rXm2aeQvzEAgZ9vegDkvjP8Ov7e8NzbUeRtp4GSfuN7e9fB/wAdfhJdaXrdw32eQK0jH7jf&#10;32/2a/TOWx/tmyaIj7+V3emRj+teE/HL4ANrEkziHzP3nXdjPzk5+/QB+Y/izwlI5xtww54B44+l&#10;cTq3h9o/MZuWjO0AZ9fpX1N8XPgddeHZJv3ex1XJOQeNpP8AeNeI654PkgebK7jnOc47/WgDyPUb&#10;BXDBFk6d6yLvTfIZW5J7+grudW8NtASd238M/wBaw7/ST07N1NAGFaM0M7LIPl45xVny1lk3J/D1&#10;pJdOk88jduYdR0xQY3s+2N33uetAEdvGEZl3KVQZPPWpbCAGZiu0hjkColgKfL5e09zuzmrNsi2x&#10;DM2z3xnNAwuYo44+d3p9Kz57gW8uF5/WrmpSHyd23crHA59qxXWaa6C7fXAyKALFshmnVR8xyMY6&#10;V0VlpZSSNiB9zkDqao+HdF2z7m+bbz1x3HvXQKiqD8/3TgcfdHpQIoyReXncrdOgHNN8hkj3L8pb&#10;n5u1WpC0x3bcf7WasWemNeEKG3g9sY96AKkEJnO3ALd8Ct3w94Va6nX5X3Y46+h9q0vDPgZb2dQF&#10;+ZjjPrz9a9c+GfwOk1K+jbOVVRkYHGVb/aoAufB34T3Woi1VrdiN+FIRv75/2a+zv2bf2fJjDEzQ&#10;MnyryQw/hb/ZqD4Afs3eXHa+bbjG/wCU7/8AbP8At19X/D34f2/hmxijU+XIqgEYJzgH3NAHVeDN&#10;Ii8P6Y0U7R7mQgLGeV5J5zj1qj4h19bdZF3KUjOB0yBn61avb5YFabZu3A7mzjge1efeL/EqRyzL&#10;u/1jEgc+v0oAxvHHiu3TSmKzLJcE4ZVYHA2ntnOOleP+LNR+2Tbt4ZfRTyOa1PFviWOJpDt+8QC+&#10;fvfL0xiuB1nxG0bsQu1Sc9fvc9elAGbr2prcFtv93+lcrqNz9rnC7lJUYwOtXNWvWhDD/ZOGz3rG&#10;W6jtHMkz/vG5BweAfpQBnak8dun3i3PUHIrlNXvBKZixyythSPTNa/iHUtsbCFdysMDnGDj3rlb7&#10;UI1Xa3+sxyvPJ+tAFLUJPtLGRfvH17VmX4Z4GVZI/fn3q5dX8ItJCrbdykbsHism+uoxYM6tuZQM&#10;nB55FAGfeTGRWzJEeOgPJrNujkqfmUAd6sz+WqiT7q54HPNUrybzon7en50Afj7RRRQAVIv3ajpy&#10;mkyo7jaXjPelUZNLtouCixc5ooAxR3qDYdGcD8amWMn5vxqEAVMrErSd+hfMor3hxU4qaziZgzcc&#10;dc1HGGZfvfhUm9oVwrfe61nLsZ4eS57z2N7T9WNh83PrwOmK7jwj8RGESId3TuB6H3rzFJ2Vcbqu&#10;WWoNbfPuK7e4rysRg41FqfVYLijF4WrB0ZJQTTaaV7X1PcrnxNHe2mw5+bjt9KjsdGW5XzF/i561&#10;5fp/iuRSu6ViPp7/AErtPDnxGhhgCyNnA9/T6V4lTA1qfwn6Jh+LMFjVad7/AC/zNa2gNpIrL256&#10;1v6T4lkhUD2x0rEsdcs9WkxGP/Qv8PetCSFFjHlna1R+9Xxfkd+Hw9KrK85xt6kuu6pJe3LNwp2j&#10;HFP0TxZc6VtXcvy+3tiqNvE0r5Y7jWlp3hV9TI2x/eOM5Hpn1rLEex5fff4nBLgCOZ15OlBz1fw3&#10;f5Jmw3xIuvs0hyp+Q5+QVj6v41udR05+V6D+H3FWm8AXtgJTIN0bLgDI/wDiqxLvR5rUSKF2rnkZ&#10;Hr9a86hDDOWjX3nr0fDlYLXE4aovlJefVI528ikuo97lSy81StNFmv7jgDB9jWtJC+G3L8v16Voa&#10;Lq1tpkPzL83rz/hXsaQtbX0Pcw+V4aMfdXIl0k7M4/W9K8h9pxu+vtWdJZ/d6Vt+KL9b263R/wCe&#10;BWG+prbf6zkLXbGo5KyR8jmypxq8yktPPyOs8H6YuYS2Pz/2q6i4v7bRlGc5YZ6ivL4/H/2UbY2K&#10;behGf8Kzde8e3V5Iv+kM3Hp/9auCWV1q1S72PpMD4h4HLcFy04ydRWV/da2s+p0fjfxzHNB8m707&#10;eh96801fXGuZW+Zup/nSXupy3a7WkLCs6dNpr6TAYGFFWZ+M8S8SV8wqc0XZehBNIfO3daltrtY4&#10;8EHrUbpuqM8DHrXrSUXoj5CFSdN8w6hTg05QDSE1ICk/PTu9R5o3UD5hznmo3NOJzSN0poiWqGUU&#10;HrRVmAUUUUAfQH/BJ3/lKb+zT/2VXwv/AOne1r+3yv4g/wDgk7/ylN/Zp/7Kr4X/APTva1/b5QB+&#10;Tn/B2w239lH4W/8AY2yf+kctfg9aPzX7v/8AB23z+yh8Le3/ABVsv/pHLX4NW+Q33qzlLodVF+6a&#10;0DYIrQ0pGe7Gen/1jWTEWH8RHetDS7ho5t284H+FZPU6oy6nRRTiCQZ9a1tKug0mcjntXPTX8co+&#10;Vfm9c1o6XKqIrEdqhpoqUbrQ6yyugJl+ZevrXR2V5wm3B4riLW8jEi4/r610Gj3+2E/MevFS2T7N&#10;ndaXdZ64610FhdKwAU5bHrXEaJqySyAP83Pv7e1dHYygSK0bbeKxl7yshW5dXsehaHqjW97GT/eH&#10;8xXomgeIVaSM+2O3pXjNpqLIVYyHdkc4rrtA1rbArbzu9fwopQcfiOSpPnl7ux7RowMK/Myn8as3&#10;j7oT+7Zseg964bQ/GjXci/Mev9fpXYaXr3mRbW+bcB1P/wBauetRjPQ9zD5tVw0f9k0fnqcT418K&#10;/wBqI0qqV3dAc9hj0rxnxz4DMmobdo6t3P8AhX1BPaR3sGzbt68VyfiD4cx3srvsUtnj/Oa8Wpl8&#10;024H32W8cUatKFLGaySSdrJXS169z5O8S+BGg1Bdq/dYbuvoPasfUdIns5V8teBnPBr6G8S/Dsrc&#10;8IPf34HvXNaj8MTI+5UCr3/zurP2dePxHt05Ua8r05pLzaPKb+6aWxZVx8wIPHsa5i6triO48xCv&#10;HqOler698PdkMghVVb29MfWsUeAZmTmIMf8AeH+ND5LfvNPwM8w4ZoY+cYU/e01s2/yOW0zxhfWg&#10;25j/AO+KfeeN76dxynyjH3a7G3+CF5fR7ooArf7y/wDxVUtV+E93YDa0Q3LwTlev/fVePKOFct/x&#10;OnD+Fc8KueeGny/4Z/5HnPibUZtYQK23r6e1ZQ0hptqKPmIrvbz4eTxOP3fXHcf41YsfAnkOrsmx&#10;lHXOe31r1KcacYXi0/me7g8iwtH91GEoPvK6Rwv/AAh88EXz7dv4/wCFZc/h7y7g+uT3Ne0aloq3&#10;Fky4y2Dg/wCTXNp8M7rUbo7W28k5wDjr/tV2Uq2ljzs6pUox5YyX3+RyvhLwS95fx/L1Yevr9K+g&#10;vhR8Ms2se5ew9fQ+1QfDz4T/AGYxsyqzBuuP9r/er3T4ceDmgiVSvygD+R965cRg6lV3iyeG+JsD&#10;lsv9pTl/ht2t1aJ/DPgaGyiX92evqfX6V12i2UNgrEqRj3qaK2MUH3uxqlezlFYF+M+ld2Byv2Tv&#10;P8D5Pizjurml3TuvVJdLdGy/f63B5DbT+o/xrmNX8RrErbT39qoatq6Qh1z0+vp9K5HX/Eqx7sMe&#10;vv6/SvpI+yUfdTPymo60p89RpjfFfiw3duyjI2jd29DXnuqa2ks7bj/Ee49asar4k3FhuPIwff8A&#10;SuT1jUYzK2F5z/U1zy3Ot1JVXzsi1HUhLJlf4eaxLrUmads+vpTp7tVDFVxxWXd6kFJz971qkax0&#10;KurXm6WuX1m7bfJ0xuP86vavqhc8Mayb67jMPzL83c561pa+xpzJmfJNkVQvph/k1NPJvDFflrOv&#10;dxH3s/0qlFmcolZ5FP8AEKoXS7m49adLnP3qrPI0c2WbiqMZFS5Yof8ACv3j/wCDSGTzP2U/iof+&#10;psi/9I46/B66YTE1+8P/AAaQxeV+yn8VPfxZEf8AyTjrSO5zVZe6frPX85v7bZFp+2l8YGbLbvG2&#10;skbe3+nT1/RlX85/7bUZb9tL4vIf4vG2ssD/ANv01aHIef2M6hV8tWC56N1rQijTG9gfcA8msuxJ&#10;j2hW8yXPJ+7xVw3e+TYzbGXjPXNAG9YSbpvMXo3FbWlajHbOzLwwxuyR15rmtJ1Dy9yqdq46elX7&#10;Qiebaq/e5Y560AdtosqwRKzMvzHGQfeuh0LUEErbT8yn169a4iyv0CjB/d9h61r6XfqmWVef72fu&#10;0Aei2OoGVo1b7pbC/nXS6fqMcSqPm3KMCuAs9W8yGL/pmd3XpzXSaPfJdGNt+Wx1x7UAeh6BqS2k&#10;isjA8Yx1713vhDxS8DqzMrLjoMeleO6HeN5UbK+1jnPHvXR6NrZhVtsh+U4Y+hoA+h9B1iPUgPJb&#10;y9zYxIRntW1LZw3lv+9wVQ7SM8k+o9q8f8MeNfs9xH5rGP5h6t3HtXoGg+KE1Y/LJ5nbOCO30oA8&#10;/wDjN8DhqunzNGq/vFKnJbpsPtXx78V/gDNpOoXbJGcKxP8AH/z0I/u1+kjTrraGKaPPHOW7dK4n&#10;xv8ABWx8RvKohVnkAwOefmz/AHhQB+TfivwPJEHDptbHOQR2+lcfd+DmljbgL5fAzn5ue3FfoB8W&#10;v2RVkikaJEaRVznAG/5eB/rOK8I8U/s7Xtj5n7oKY2IUZXjnH9+gD5Q1HwtIjZ+Xjr15/SsyTQyZ&#10;Cu35jXvetfCea3dhNGMHheR1x/vVyusfDWa0uA8a7lXOegx/49QB5G+jfZWYKrdKjaz3Jz/DxXo1&#10;z4Dm8+TK8MMDken1qmfAOYZAy9xn2/WgDgXtJPMYnbtbgZFPt7BVb5lO6u5l8DGWNCq7lDZDZ/8A&#10;r1Ytfh074Z1G08jpz+tAHLLaeX91Tzxmpk06SaM5xuB4+ldvH8O5Syxqvfjp1/OtS1+GFw8q/u/m&#10;28nI/wDiqAOB0rRWunEYU4brwa73wp8N2u/JZYZNyjA4OPu/Su9+Hv7OV7e3iMsatGxA6rx8w/26&#10;+jvhR+zC6x25mVcDPGBz8n+/QB5f8MPgTLf3scfl7izgJgNgHcOvy19SfA/9nEW12vnKuQi7jlgM&#10;7G/2a9N+GH7PUHh9Y5JLVVdWyOemGz/fr0m30qHRY8wqFbADDn5j0oAn8IaJa6Rp8e1TGFyQGPPX&#10;NX7zVLdd2w7WU87mHP0rn9R1hrRvmbKpyK5nW/FnmGV1UnaePm68/SgC1408ZNauVjOUUHHAOOAa&#10;8t8ZeL1SOSRs/MckDGTz2o8YeNli+Xzm6H+E/NwOOlef+IvEa6hwzGNR/H97bz6YoAj1/Wo5YWKH&#10;a3cMR0xXJS6iqvJ7tnJ6U7Ub3fO8gXerfeOcYGOTWRqGoJB0XdG3OM4zQBFdXCpuj5zGpkz2PtXM&#10;azqzRFtu35jnGOlXtX1Fo4vM+92xnpx1rm7vUd0/mMu5T70AZs1/ueSNuWZSDj0rH3Ol6WVkXaSB&#10;uqzePsmMi+mB7ms67kaXd8vzNznPSgChe3bTnK4X0yKpzEl15Xc3U9qW7mZl4Py+vrVFrnc23ft/&#10;2sfdoAr6ln/eLcZHSsu5uCGCt91eKuG6Jh5ba/dcdPxqrLF9p3M5wy9B13UAfkTRRRQAUUUUAKvW&#10;nE+9MopWKUrKxJu5oqPNKvWlylKepKpqRUwOGUfjUNSJ9ak2WujJkHHr9KdUaKV5+9Tw2TWYOPKy&#10;Zn2dxUkc25Npxg1AUaUU5EwNtZ2SOeo5NNGhDKvXPzfWrEFwxPysprJyU6NU1tOyn7x/xqZRi0ZU&#10;Klek/db+86LR/ED6ZJu3foK2I/H0r/xf+OLXHxz/AGmQZG39a0E2pHjGa5J04dUe3Rz3FwVlJ/ez&#10;ttD8f4ul8x+MjPC+o969Z+HvxGsIUhZ514J43J/cHvXzcOE3D5T/ACqSy1+405vldjySOce1eZi8&#10;ijW9+PU+/wCC/ErGZHVdbEq8XteTfTyufW3jX4padPpW2KcZGerJ6fWvG9f+IUc1xLsmX77f3fX6&#10;15nqXj28uIWUFvmBB+b/AOtWPb6vO8rM2W3HPXpXLhOGVF3k/wAj6TiTx1xWZO2HppLylLtbqkek&#10;N4yXa26VenbbWTfeLVmb5ZOv0riXu5rhid23156003JQcfXrXrf2TGmfDYjjvE1knJtfNnRaj4lw&#10;o2t1z2FY8+qtcs2W7+grPN1u+8u78ajE37zpjmuqnhox6HztbOq9Z7v72WpBg/eX86guWyvUGmMS&#10;q/e3VGo8zd8x+ldEYmft5yWoLVeV8mpmm8g4+99arytvPpW0TlqSEZuKYRmlYYNJWhyyCinsu6mH&#10;igb0CjNFIelAgLYppbNJmirsYyk2FFFFMkKKKKAPoD/gk7/ylN/Zp/7Kr4X/APTva1/b5X8Qf/BJ&#10;3/lKb+zT/wBlV8L/APp3ta/t8oA/Jn/g7f8A+TTvhb/2Nsn/AKRy1+CturFq/eb/AIO5d3/DJvwr&#10;x/0N0n/pHLX4KwSEGs5LU2pysrM1IITjtVmA+SnUVmxXjD/9dTEuY/M3n6VmdEZG7pd2sZG7tj+d&#10;bEF6knRq5u3lVrcNjnnmr1lJhVOe3SpkaqR0VnNtlXmtq11JU2rntXM2s27bk1oW91tx/FWbiHOz&#10;uNIvVjbduH+cV0em6urMvzdvauAsLsyH723mt3SbvMioX28Z3YzUcvUV76M9Bhvsqu1h19q3NOvC&#10;IF+YdB/KuFsNQQlf3xPP9010Vhf/ALlcOTx/SlImVJI77RNYazvFXcOo7Dnmu00XxG0c0e5uCPQe&#10;leRWmqSJdrJnoQcZ9K6O18SPOFx8jY65z/Ssznm2j2iDxLH9vbEg7dxWla62k77d4wfpXkOneIsk&#10;SNM25j93B4/HFdBpHibdIOSPx/8ArVsqlO1meZGniI1HNXtd9T0K50CPU9x3JwP71Zd34OURMo29&#10;f75/wqGw8WLAR+83bjjGD/hWpbar9pYMp/DPWsZxps9uhm2Kp9X97PPNQ+GtzE0zbV+6cct6fSoN&#10;J8AzuPnVfzb/AAr1x7y31ArG0Yj3MATyfaoLvTIbaTCkflXDXyuOIV10PeynizMMJiViI3cUmn7z&#10;6opaT4MW0tPmC9T0Y1wHxG8KyCeZowvzOSOSf4j7V6fceJVgtyvl9c/xe30rB14wXxQNjc6hiMHi&#10;vJ/1XfNq/wAv8z9ezT6Qk6+HdChBXd+slv8A9unhreCry4nB2jbkdQ3+FXz8N5pYgWj5wB/F/hXr&#10;9poFs52hV+uKtDTrW3jZWjVjng4PFelTyP2MOa/5H53X8RMZiL+0Vrv+Zs8n034UmQDco/76b/Cu&#10;m8P/AAwhSZVkVduB/G3ofauwgNqnG1R+dEmsW1irNtVscdxWscKkeBiuIq9Z6yf3sXS/CtnY9Cuc&#10;/wDPStEXS6YP3bLx9DXOXGuKTuX5F9M5/pVDUPFWz5VYt+J/wreNNHNHFVZat/ib154iURH5+x9K&#10;5/VvEH7tju7+3rWDqfiVYwfn7Hsf8KwdT8YJ5RXP48+v0raJjKRPqniNXVstz+HpXJ61rKyFvmHX&#10;2rP1fXyZZFXn0OcdqwrzUHY89/eto7HLKNwvr8Fj83asPUdQVWPP8qszTqSfmzx6ViarNmU56dqJ&#10;LU0pxtESfUV2MCe1YWq3ind8w/yabe6qYm27OG4Jz0HrWVqF4shO1t3/AOumkbFSW5G7rWZqN/8A&#10;eHue3vVi4QqPvVmXcyvuBXpxnNaxDYqyTbj97rVWd2VG5/SmTzMkm0VXnuhDwzZ3c1VyZSIJZ8E1&#10;Rnm3N9allvFJNVpZN4yPyoMZS0AttFfvR/waQyb/ANlT4qf9jZF/6Rx1+CTXG0fdr96/+DRt9/7K&#10;fxU/7GyL/wBI46uO5y1PhP1qr+cX9uCLz/22fi/uI2jxtrQ/8n56/o6r+cX9uBv+M2PjBGOjeNta&#10;JPp/p89anOefB1kjVZGXrxg1esS8UkbZGxRjHfpWTGPJiXcodozuz6CrcGoeZIq7tu4UAalvNI0m&#10;5mX5uPpWxbX6wxqVddyADNc3CWjZdx3c/nV+3O6TaV2B+nOc0AdTBOrz7WkVtxAyDxWppd2kUrKj&#10;bfLOOcc1ytk+AqyfK2evXFa1nOsbrtbf6nGM0AdlpGoBI1DNiReT09eK29Nv8nKyKrNyd2K4yz1W&#10;KRd20NJJwOvB7Vo2Vz5ZDTSFV9MZoA9K0zXvtxRGYbW4AwAV5xk+1bum6kBcKrSIdnyqcjGK8/0j&#10;U4IwG8352BH3TxzW1pusQKw3SZPYlTQB6NpmuBZ8sG3eoAwOldt4S8VCEKzMSoGMADPSvKLHUGjR&#10;k3lnYEVu6H4hayjHHmMvB5xg4+lAHvXhzxRG6bd21RyM468e9dHbeKI3RQW/edFPGMfnXgmleNZH&#10;lVRuXuTu7ce1dVYeNVRE/elmAHHPHH0oA9WKQ6jbMpb7wI5bGa5vxH8KbfVUEm1WAySBI2eSPaoN&#10;O8WpwrNz2Xn/AArZs/FWJY1yfmHPJ44+lAHj/jD9mSG+aVIIR5bDHMsnoPavN/E37KM8LbIbfhs4&#10;bdKVHTqdtfWUGqr5YVk3epz1q1FbWupLg7fm6Jg/zoA+CdR/ZZvApVbOTzMHB/e4B7fw1i3X7L+p&#10;W52yW/3upHm4/wDQa/Qa40CxeaT90nzDCHB64rMuPCWl39wscixrtyHOwnn86APz9P7NupRbhJav&#10;05wJf/ia19A/Zk1B4gWtm8vt/rfT/dr7ik8F6fdXJ3Qxxq3Q4J3H061pWXgWxhgz5Ue1eAMHn9aA&#10;PjLQ/wBlW7NzhoV+UblG6Xrkf7NeieF/2WGNtG0kcfmYGR5kgJ49NtfSLaTpskgmt4o1Vvk3AGpl&#10;NnZIWO0yA4Xg9KAOF8G/AbT7GNfMVVaH5wTM2CQQfSvQdH0m10pI1TcpQYBLcdMVQu/EkW1oxEM7&#10;cg7jx+lZt14r8uE7nOFwO/8AhQB1lxrkawfK22Nckg4yfpWLqPi77ODl/kY5UYGQM965bX/G0fzI&#10;Dt2j7vPHH0rmNS8WN5fMzMG+6f7gz9KAOi8Q+K1Y/upFWP0bGelcX4i8RxyxyK0g35+U5HHNY3ib&#10;xZHJa7oZMZzggHnj6VyF74pN3KqhdzLkNz94/lQBa168huJyx3fJyOnoK5u9vQZCpYKrHPNF3qUs&#10;25fvbRy+f6Vk3d2onVX/AHgYE80AVbzU1tpvLDZ2kZxg8VnapqKtG33trckcZqK/vlR2kKj5ec5+&#10;9x0rDu9X+0FiW2c9OuKAKusXAljRVZVCuGYk9u9YmqTkPuEiMi8YByas6kSytGG+Yj8+OlYt5OLT&#10;73VflK+9AFW/1COaRmG4ccZ9aozz5T9424kAjb2FOuNqjdt+Uc59az7m4/e5U4XHT1oANQ3+Vjco&#10;3/Lms83XlrtZuU4U9ql1fUP3uzPyryRVC5uopdqt8oXgnmgCu955mGZvmY4oMzRQySbh8mMAdTTW&#10;VXDEIGVR8jZ71Crs0Mg6Yxk+lAH5J0UUUAFFFFABRRRQAUZoooAduNOV8VGKcoqWaRk7kwbNSQHO&#10;6q4GTUiFo/xqJK6N+ZlxWZRjilSRtw4FQJdcc1IJcjiseU1UYr3iwCHNOZ9vrVMyMD3qaB95w1Q4&#10;2M6tZvRIt+eIh8pWrNveDav0rLw/pTo5/L6tWcqaYqVXXVGybhSpqGRstVBbpnf5fu05pmX1rNUb&#10;G9epUxEVTlolsW7eJow/TpSvLthbj0qiL1lDYJzij7W5THr71Xs23dmkMZKlD2cIsj805Y01juPp&#10;SKxVTngkUxyRXRY872cubml11HrLmk3BGz+lMXrTLjnpTUbs6adlqWGdXj+90561CZVRqjjfCH5u&#10;1QvnP8quNM0nWbjZD5JNxphOeKTGKMbTWhz81xwGFpGGaN+BTS/vQDkhS2aTFFBOKCRC2KRjmgkE&#10;00mrSMpSuFFFFMgKKKKACiiigD6A/wCCTv8AylN/Zp/7Kr4X/wDTva1/b5X8Qf8AwSd/5Sm/s0/9&#10;lV8L/wDp3ta/t8oA/Jn/AIO3XCfsnfC3P/Q2yf8ApHLX4Gu4Z6/e7/g7m/5NN+Ff/Y2y/wDpHLX4&#10;HKyj61EtykXrWHPJq3HKpXbWZDdMjj+7nJqRLxVuC275SfeoszSLsa8coHy1at324+lZEcjST7lO&#10;VyOavxyFQDUnRGRtW0uCOnFaNnOCKwLS4aRuDnj1q1b6hhyob7vB9qUgudVZXe30rW0vUFS7Ut6G&#10;uVsrpmfP9a0reZ3bA/Os5IOY7G11hBIu319v8a6HS/EWyJfl/Mf/AF64HT7oxuMj5q2re7n2Ltiz&#10;/wACrKzK5m9z0a31MbuCtaNtqZUdFPFcBZ65MT0P/fVbFhr/AM2Cx/OspI0VOPU7ew1D94rHb1ro&#10;dO1+OOMfMv8An8a4C1vpHVdrc56VYjv5In+ZmHtmsnTu7k1MQ4qyR6VpOvx+cxZkHTHPX9a3bDxr&#10;9nxtVWHrjP8AWvK4LqcFSdwHbnrWla6zNAgGD/31R7FdzmjUlfVM9k0/xtAwVmZAw5xkev1rWj8X&#10;QXESnco/Ef414nFrrIP9Yyt2HPXtVqDxbNEm0s3/AH1UyptfCzt+sTUfZx2Z6c+vxyTbQy9PUf41&#10;alu4HMJ8wf6sfxCvKYPE0rSfeb86kufHMkUy/vn2quDyeP0qPZzfVE4eosJrFN+h6lqGvQ2knDK3&#10;HqP8apQ+JIZEk3EA7+2P8a82uPGkl3P8rsy8dyP6Ux/FMwfCg7TyfmrppxaVmzlr+0rz9rL7up3F&#10;94njhb+H9P8AGqF74khubZl+UE4649frXE6l4pLHvu+pqk3iXK7dxy31ps0pxaOvu/GMLL5eVz07&#10;f41kXfiSO1LMxX5vf/69cZe64qTZ807voaqXeozXqjazfnU6nZ7Tl0N+98TrOOMdP896xdS1PcOn&#10;Xmse41GWPqn/AI9VO91eQr8o/WrRipE8t6qMWOPpWdfa8g+X5f8AP41m3epvvbdlfxrPurpHJ+b5&#10;vpWkS0S3+qbdp+Xris7UNYXb/D/n8ar3d6oX5m47fWsa8nZ3P93PrWkS0tCzPeLcROGIGVNY1xdL&#10;bydelNurxoh147+1UJ5VnO4NmtI7hotwv9QaRflVfyrOurncmP4u9Ovb4xfKnLVnrM0kjFh39ar0&#10;JlJW0HsxxVG5uR5vOfyqa6l2v7VUkmVW/veuaDCUiKSdV/vVD5ys+35qJ7lVP3arm7UNTszFyHTH&#10;mv3s/wCDRj/k1P4q/wDY2Q/+kcdfgg8oev3v/wCDRc5/ZS+Kv/Y2Rf8ApHHVx3IqfCfrZX84v7cU&#10;gX9tn4vBfmP/AAm2tfh/p89f0dV/N/8Atzy/8Zq/GDavlv8A8JvrXIPX/T560Oc85iRWmLbs7hgA&#10;HnPvVxTuh3d4wFIrJhmxIpjO7ng9Mmrsc3nW8kbOY5i3bmgC/JOX2mTbuzxt6Zq9bT+XGr8MwH3R&#10;1rIE6rCVb/WNwvsasWl8seAzYdRj6nvQBtxXbzy7mXG44GBzWha3SorLhufvcVz6zyI65kZcHP0q&#10;9FcNEqszHa3V+9AHUQ30cltHFtk25IXjnk960bS+8iEL/CvHvXLafqZmkVfu7yADnpzWmLpodysx&#10;bnjJoA7K01iOS3RdwXac4PXrWrp2qlYTlo2UnI2nmuJgaYxhmXbu/wBrpWvptyyQbvvD19KAPQ9L&#10;1tflVWjXad3znH9a07W/2TblaPc3OSflrz611KSWfft8uPHY961tO1mTO3lgeQSe1AHoMOsAQfKA&#10;3Xpz/Wtzw/4g/s24hYeWoYbiX6AlfrXndjq+2bakjbce/Naf9oSTpt3MN3v0oA9OtfF0MkixfKsc&#10;bBkJxkn35resPFkIlV9ys0Yx8pBAyO/NePR3khK4kYhTkH1rW0zW5IXHljf/AHhuxk0Aez2PxAjL&#10;hW2JuODuwD/Ot2y8dWyKse5Ssn8WRhfrzXhllr7SWv7yVmuFyec59uaup4q+x2q75G+ce9AHuF94&#10;kt0K/vosKc/eH+NM0/xZCZmj3RsJDkEEf4149J4pluoRtuHZowWcc8ip7XxXJbeW+5gCM5yeKAPX&#10;7bUoQGcTQZ2nILjgUyTxHbqNqyRu3+ywP9a8ni8bG1yJJ2O4Fe/P6Ux/GE1tKpXc3mDcvzY4oA9X&#10;1DxJbm3VmZdpbHBGf51lnxtH9r+VovLjymCRuOPxrzv/AIS+RIP9ILBAcqSxOW7CsmbxoI53k287&#10;j3P+FAHoWreOVclsR78c+mPzrAvPHnn3IyiqoGCxHA6981xN/wCK2lYEO209eTwPWsy48RMZfLEj&#10;Mrc96AOw1PxtbzRv8y+ZjjkYPp3rn7jxELhXV9vzdCvb9awb28xufywy9mz0NUZ7+VYW2jcW5xnF&#10;AF7VdZF2CgxtXkkD/wCvWTcarDa7SrBto5wQcVRvdSdUyo2pJwcHtWTNqce9w38J5HPNAGle+Ika&#10;Ly8YZQc/5zWHd6z5ZYx7evzZ9fzqvf6ivnt/nPFZt5PhTt6yc7aAG3eqr5r4G5pBtyB8o4rJ1Cbz&#10;unDrxz0b3FN1C58pGKn5jwwH8Ix1rLuL4xrl3LDs3oKAJtS1IMwbcm5T0rHv79pbncoXgc57Gn3V&#10;wsZOVDHHU9qyrm7Zg23gbvWgBlw28boyNx4YN6VBc3YTavy7go4pyTKWYL94jFU7iVYXYyfLID8v&#10;fIoArzhYkXOflO5fUmo3lW3dZju3dcfWknuVeMNj5gcioHdmBZ+V68mgAdFiiYK2QwwBnmqMoAjP&#10;U+oH3qmkuV81V2hWUggetNuWCnzMbO5x3oA/JeiiigAooooAKKKKACiiigApymm0ZxQNElGaZuNK&#10;hzU8pqpX0HqcGrETfL2qrupRJ71LjcrmRcBzQJNoPIqqshH+etG81HIii0z/AOc0BtwqsrljzTnn&#10;24xilyAW432inNPkVSWZmFL5rVPszaNTQtJNnvQ0vvVNXKmgvVezD2mhaMtQySZ4qMMc/wD16JGq&#10;lGzFzaXHB8U0tuNLmk71QhCuaTqDTicCo80Gb0FY5NKDTAaXGBQSpdQNBGRTQ3NOJxQLRhTXPFDN&#10;im1SREpdAoooqjMKKKKACiiigAooooA+gP8Agk7/AMpTf2af+yq+F/8A072tf2+V/EH/AMEnf+Up&#10;v7NP/ZVfC/8A6d7Wv7fKAPyU/wCDujn9kz4V/wDY2y/+kctfgVX76f8AB3XJ5f7Jfwr/AOxul/8A&#10;SOWvwJ87moe5pHYsRLuYfWpGgqvFcZNTJPkdaRRYt5PJ4NaED7ovrWVv46VPDIw29enrUyLjubFn&#10;KY/4u1S29x5Ujf7Rzmsy6kZMdeoq3C+yNdw+8M1JZs2d0SeGwM1o2161q4kJBWubhu23cevrV2K7&#10;k2/N933NDBHTWupNOdw4rWttSkCjDL0Hc1yUeo+XF8v6Zq3pmoSzd26+tZGh1seryRSDpjPvW1pW&#10;obsMzL0HeuMGpGTvz9TVi01p422hj+ZqOVgekWXiVIwq7l6+v/161LXXI5+Sw9uev615jbalIbnG&#10;5uo71qR641uBljx9ax5dQPSP+EgWXau4fKc9f/r059fwyjzF/wC+v/r1wdrrTO2d33uO9XDqBLAl&#10;j+tLkA77+1FZVbzOc9C1Twawufmk/M//AF64T+3djJ85xuGetWG1tZW+V/50cppE7j+2kA+WRf8A&#10;vr/69CeIobk7T1Xg9P8AGuHGurCfv/zpR4kjibduHzc96OU0O1m1xYT8u3/P41C3iL9595eR6/8A&#10;165KTXPtKblb9TVR9Vczr8x6cc04x1A6e91rfN94fn/9eoH1ryZFYbWPp/k1zNxqkiSfeP51Tudc&#10;mEg25J5wN1acpJvX+qNcOTwtZ91qz24P7zH/AAKstdWm/iz+dVdQ1BXGWbFHKM3NR1nb/Ep69/8A&#10;69Y954k28Yzz/nvWLe6rIG+Zm/OqU2rqB82PxzQkI15tWSeHezbWbsTWbNfKzHDrj61m3F+rgsrc&#10;fjVdbxf736VaRRLf35hUEtnJx1qu+oqyVW1O5WaJVVuc5rOkuCpxV20uUpWQ++1HfLt7NxUbXKxL&#10;1qrN8x3dcc1Rub4+Zj+tHKzOTZJPPl81CbxVP3fxxTXbeuaglkUR1pEzH3F6pHT8xVSRxIc9Kjkl&#10;yetMeTjiqZnLUZNjcaryLtO6keb94cnvTnO6PnpVHOxqyqF6fkK/fL/g0VOf2Ufir/2NkX/pHHX4&#10;EmRc1++3/BokQf2UPirj/obIv/SOOqW4pbH63V/N7+3KmP21PjFkr/yPGtf73/H/AD1/SFX83f7c&#10;VysP7bfxi3Ksn/Fca1wf+v8AnqjI8tQLE4bn5jgqOq+9WoE+0qy/Mu48N3xVEPh92O2D9Ktw3qb1&#10;YN8yjG3BxQBORGr9Jt3p6Vat542T5fvADAOM1TS6y+7arM3HPelYSMSVXZ3yO1AGtHdeY2dv3uM4&#10;6VcSXy4cfe+vQVk2U3nwFl6qM7RU9pPJKW4PycFc8GgDYt7sEA9G/wA9KvWt5I6sDt9t2cmsMXPl&#10;N8vzbv0q5a3JlA+ZsqKAOitrpNqxvJJkHk7vlNXtP1PbuVXVlBwBnkiucjnUhSzcMcAe9S+e6SAR&#10;5VuwBxmgDrk1CRpvvfIBkkE4q9Z68Wf7y7U+Xg8/zrl7a/ZoVXe3Lcn19qnTVfsrlVjVmz+dAHc6&#10;frSwy879q/Mc9f51vWHieNR+7IZm5BPIHsea85TUG8xvmb5lweT0q5pepyLExXOFbA560Aemxayl&#10;vJ80kfPA+bgfrUsOv4lb51255Kn/AOvXnyayzTxqzlsuASSa0YNaMfmKADzgHNAHfWOuxZ27/wB4&#10;eDlhgfrUi6x5c7ZZWVj3OQPpXCQ6m8u2RScE/MwPatC21pVjPmNx/CxzzQB2VtqwhlfMoP0bhvpV&#10;geKBbD7rMPpnH61wy6qzP8rN+75Yc/KKdH4gM6su77p45PNAHcSa8t5CqkEc/MV7D86G8QRxlFaS&#10;T5BhWJG3HvzXH/8ACSLJbbUfaWyOM1DLrKtDt8xsrwetAHWjxOV04YO5lYk7ucDH1qnJrW5c7oRv&#10;O7BP8ua5aHVmkhzvK8ngE/N7VXvNU3NkM25eMZPFAHV3evKlrs+Q9fmH09c1lyay2/8AhHuf/wBd&#10;c9cX1xGArbtrHGd3So11GQPsxvToWJoA2xr27csnmdOAP/11nXHiJxPsJVUyQGz0+vNY9zqTZPzN&#10;u/i5+6PWsu81f7ys568Hn5uaANq68SAShedmep6fzqjeaqpcn5dren/66xZtTW4f5Wz6jniqtzqA&#10;8wLvP68UAaFzqO6Qht+5fTvWb/bW69+ZsKpI6/8A16hS+WRpGaVuR6Gsi7m8u8+VjIshJye1AFu+&#10;vPtMkkhbHGcKeOlZouC825j8o6AGm3EzF2VeVIxuqncT+XGyhvnU4A9aALE9+rScDdxzjnArPvbl&#10;PN2j5cjIJ4X8feoxchFYbjuYYxUMsXmAeYccd+aAH310GXC+Wp6sRxgVWmlhkCr8zsyg5GDmq9zM&#10;ryHcdrYwVA6ioo5FRTID+8jO1FA6j/OaAHxlRE+cbSCBnr+FVSjFJOflz070S3CtbAK37wE4XH5V&#10;DbTEy7ZGKFu3XNACyf6PKzNtJHI9zUUrq8is38XJH+FJM+50b72Dkj0FKZlkuB+7Vl9fSgD8naKK&#10;KACiiigAooooAKKKKACiiigAoFFGaAHbhTaKM0D5mORuKdmo6KnlKU2iRWzQTmm7tppQ2aVi1LoP&#10;SnHmow2DTt/FI0jLQCOaCKbmjdQHMP70meabmigOYXNIDzRRQTcczZptIGFDNg0WDm6i0E4pvmUF&#10;6fKyeZAcAU0nNGeaKszlK4UUUUEhRRRQAUUUUAFFFFABRRRQB9Af8Enf+Upv7NP/AGVXwv8A+ne1&#10;r+3yv4g/+CTv/KU39mn/ALKr4X/9O9rX9vlAH5J/8Hdbbf2TPhXxn/irpO3/AE5y1+BQbPVcfhX7&#10;5/8AB3dJ5f7Jfwr4z/xV0n/pHLX4FCXzKh7mkdiUBMdRx70B1P8A+uo2hyh+bnHpTY4Sw+9SK8y1&#10;EyqP/r1YL7lX6VTWHA61NbnK/SpkaU9y9NL5ijp1zU0FwI41+lUYJd549Kej8H2qSjRiuQ//AOqr&#10;VtOI5AWztxWXbyhGr6A+DX/BM749/tE/DLTfGHgj4X+JfEnhnVjKLPULRY/JuPLleGTGWB+WSN1P&#10;HVTTQ9E9Tx23u4/m6/iansZVE+Q7BcnjNfQ6/wDBGT9qRV4+CfjAf8Ai/wDi6tQf8Ebf2ool5+Cf&#10;jDP+5F/8XScGW5R6M+fVufJ43flVi3u1Y4z+tfQQ/wCCN/7UT9fgx4w/74i/+Lp0f/BHH9qGJs/8&#10;KY8Yf98Rf/F1nysnmXc8Ktr4KBz3q3DfRkct+te8W3/BHr9p3y/m+DPjAN7pH/8AF1If+CPf7TmO&#10;Pg34v/74i/8Ai6OVhzLueFwawltIMNuyfXp+tWm1/J/z/jXtUX/BHz9p5ZOfg34vx/uxf/F1M3/B&#10;IP8AacB/5I14uP8AwGL/AOLpcrDmj3PGW1rheR96pk1snute0S/8EjP2m2jwPg34vH/AY/8A4unQ&#10;f8EiP2nF6/B/xh+Uf/xdHs2aQlHqzxVtb291qZNUV0ByOR617JN/wSJ/acPT4P8AjD8o/wD4upIv&#10;+CSP7TSoo/4U74v4GPux/wDxdL2bNOaPc8Q/tHa/38fjSXOrL5qruHK+te3P/wAEj/2my3/JHfF/&#10;/fMf/wAXTW/4JF/tNPKrf8Kd8X/KMfdj/wDi6PZsOePc8Pubzyx97H41AmpqH3FunvXvN7/wSQ/a&#10;amHy/Bvxh/3zH/8AF1XH/BIf9psRn/izfi/t/DH/APF0cr7Bzx7ngMmo7Jt+4469aj1DWlmi2r/n&#10;9a9/m/4JCftOOuP+FN+L/wDvmP8A+LqD/hz3+06W/wCSN+L/APviL/4unyMXNHufO51Lyjyd31qC&#10;fURP6D8K+i2/4I6/tOEf8ka8Xf8AfEX/AMXUM/8AwR2/aez8vwX8YfgkX/xdLlY+aPdHzbNeKjFf&#10;Sqk99zXtPxt/4Jw/Hb9nf4dX3i7xx8M/Enhzw5pzRpc6hdqnlQmR1jQEhieXZQOOprwVrgNWij3K&#10;i09UTS33lnK/lVWXUWLfd/SkedQKqXF2A3ArRIUpW0RNJeYRuvT0qm9x5n/6qie4Zg33sd+aYsy0&#10;crMpSHk8df1phIqvdTMv/wCumxyZUUWsTGV2MnPz0gPy0j5L0sp2hfpQRIbuUf3TTXIxSEfSmyyY&#10;WqMHe5Ey5av32/4NEBj9k/4q/wDY2xf+kcdfgao3e9fvp/waJ8fsofFX/sbIv/SOOqW5Mtj9bq/m&#10;3/bkO39t74xLtyp8b60c4/6f56/pIr+bX9ui5H/DbfxiX+L/AITjWsD/ALf56ozPM1MZCljuyeAp&#10;GadFtBZW6MeAPvVUUoxUq21sjgCnmMvPuWRt3pQBNCwVlUbgpb+LrV5WjVtrOuG6AHms22Xz0zuw&#10;w5p8bBSxY7tp6ntQBqWEuA0asqxqM/N941NbTIk/IkXJ79DWYkxdg23aM9M9auQP9oH+yvU/3aAL&#10;pnWCRwiu24Y5HAqexnXYygtluW+vtWelxg7WXcP72atWkwZvljAC8FgaANJZY/KjXzF+VsgEjNWJ&#10;r3Crj5hjqP8AGsmSRfNZQo9jT0nWCPDyHb368UAbMcqqOrbvQGrUc6lF2uOnIY/Nmsexu1dW3D5l&#10;BPJqeKYN833W9aAN+z1dY5VYLIyv8oyOn19q0rPUVQsVkjzu6E9a5eLUQsq/L8rEDrVqGfE3zdzk&#10;UAdBDqS7QzSL5hOGweAKuw6yAPvK20YGDXNSXivIyqmGPX2qS3ufszDcN3HTPWgDp7bVv9IZjIFD&#10;YCZPBNWoNcZy6lo/kOPrXHR3ojPnM7OoOcc/LjvUlvqRmkZ1ZtpOcZPNAHXQ680HmKv/AC0G1S3/&#10;AOurEGveWyKxQbRhsd/pzXMJetLAW2ktg4G77tRRagEmUyMwHfJJxQB1st7+7HltwDlT60yLUl2t&#10;lm3Z+bPTPtXNvrDGyj+ZlKnOAx568UQah/o7lnb5jk5J+X2oA6J9W82X5mVe2M4qtdav5bFQR16m&#10;sJNU3/MS2VPXJqK41eOdsLy3cc80Ab91qyrF5e5vMX5sZqvHrjJEzFl4PIJ5rFfVI5GPzZbH3ucm&#10;qz6irvt7t+tAGrcasske5m+Y8HbUFzqqMicNtUc8c1lQzM/mbcvuXAGcbfeq7SbA0fnMzN1GD8hH&#10;agDSlulUqzOm5eflPWqNzeCSSRvurnnNUZrrhfmK7TnPrUH21XSX5t5JGFPegCy96rmTcSDj5QOO&#10;feq8V1iXcv3l4IP8X0qN22u275twwKqtdiK5U9dueM0AOOoyMnyKvvuHUe3vVfUb1TErc7wMEAVW&#10;u7tlBWNT6DDYxUEVwAfLk+83JYnOKALU7bstg+x96hMu4BuflG2ofPa4O35oyOSmc8VXa9VnaNmM&#10;eD15NAEl3OpgbO35gRkVTjlEjqrA7QMZFOhw8fLbgvO096bbp5m9cbVLflQAoHnMvmbPlOcrUFwd&#10;rttHU8FhTlkGMOfLP55oG0HBbeW6AjpQASN5rn+FfeoWj3yrt+7zQ0m9tg/E5oMZDrtY8UAflDRR&#10;RQAUUUUAFFFFABRRRQAUUUUAFFFFABRRRQAUUUUAFA5NFFAChsCl302igfMxd3NLvptFAczDdk04&#10;Pim0UBdjt9IXyKSigOZhQTmiigQUUUUAFFFFABRRRQAUUUUAFFFFABRRRQAUUUUAfQH/AASd/wCU&#10;pv7NP/ZVfC//AKd7Wv7fK/iD/wCCTv8AylN/Zp/7Kr4X/wDTva1/b5QB+Sf/AAd1BT+yZ8K93/Q3&#10;S/8ApHLX4DkAHiv31/4O8Dj9kv4V/wDY3S/+kctfgOCTVJLqaRHiJSp5an20KqnJP51FG2WA9TUk&#10;o21nbQaBp8vUkcpT/gXWq6rt6mpEOVqd9xqTWxPbyMJM/hUryFT8veoUG2nr80yrRyormdiSKRie&#10;a+zv2Tv+C6fx8/Y2+A2h/DfwXf8AheHwz4eNwbNLvR0uJh59xJcSbnLAn95K+PQYHavjIoUmC/Sn&#10;iXyrgL7UbBHV2Z+ia/8ABzZ+1ISP+Jp4J/8ACfT/AOKqZf8Ag5n/AGoSP+Qp4K/8EEf/AMVX52C4&#10;py3mB/8AXo5jb2ceiP0RX/g5q/agZv8AkKeCf/BAn/xVSD/g5j/agI/5Cngr/wAECf8AxVfnXZln&#10;71MLvDbaOZi9nG+x+iUP/BzB+08yfNqngvd/2AE/+KpW/wCDl79p9T/yFPBf/ggT/wCKr8845cNS&#10;yz5FTzMjkifopF/wcr/tNOjf8TTwXkD/AKAKf/FUsf8Awcr/ALTTf8xTwX/4IU/+Kr87LS6YRt9D&#10;3p0N03PPvRzM1jTj2P0Ri/4OV/2mWPOqeC8f9gFP/iqcv/Byt+0w77Rqngz8dBT/AOKr87YLpnJX&#10;PUVPGrrhiaOYbpx7H6GT/wDByh+04qZXUvBf/ghT/wCKpqf8HKn7TmwZ1LwXnv8A8SFP/iq/Pc6i&#10;fu/1pyXGQKOZi9nFbo/Qhf8Ag5S/aaJ/5Cfgv/wQp/8AFU4f8HKX7TGPm1TwX7f8SJP/AIqvzza8&#10;xTVud4o5mTKnHsfoYf8Ag5S/aZH/ADE/Bn/ghT/4qmv/AMHK37TW35dU8F5/7AKf/FV+exnb+9UM&#10;ty0QLeho5mKMIvofoTD/AMHLP7T0g51PwX/4IE/+KoX/AIOXf2mhLtbVPBfX/oAp/wDFV+ethe7g&#10;1NmYyTcUuZmnso9j9CpP+DmH9pkHjVPBf/ghj/8Aiqaf+DmP9pwD/kJeDf8AwQR//FV+eDyKTUgm&#10;VVyafMyVTj2Pr79rD/guL8cP2zPgbq/w78b3/hqbw7rLwS3KWekpbzEwzJMmHDEj50X6ivjiO982&#10;cqfu5NRXf+sZx908U2AqFzU3NIpL4SeWVXl2D7tRylEPBqNDuLMvZahGZT+PrVJsL9ySS4YjaNu1&#10;uDx2quSI5OKdFJlG/wBkE1Xmlwc+1CvcxkRfaGmuNrY25HOKe8ojJx/CcCowm356c2xkz+NUYqQG&#10;4UnPNEkolTK/w1CVXPy/ypGby0Yf3qCuZj0GU3HNIVDKfY9qY03lxfgadGM2hYe1CJHK2z1r99P+&#10;DRQ5/ZQ+Kv8A2NsX/pHHX4C5b/ar9+P+DQ//AJNP+K3/AGNsX/pHHVR3M3sfrhX82v7dHP7b3xiV&#10;cKf+E31rJfv/AKfPX9JVfzZft0Mz/twfGL+L/it9a59P9PnqiTzB5QsnzcsOTtHFSRbBdxsgbpk5&#10;9eaqlGdOv7zPPuKkgLKM7sbeCaAJnVI0+Vh8pzjPNIZVmkjbpxk+lQFFkLYkyxHpUivGqD+LaMH3&#10;oAsb3eTzGXHOenFSW9wR5m0NuY5HFQ+ZI2IvU4znpUiQeS27zOV6jb1oAswzsVCL8vsw+anrP5be&#10;W2fm79h9TUMaM7M/93nP933qSOIudztuUnPTG/39qALsM6zjcFkBI7jipFk3Sqq9x8xP3QaqWtys&#10;lgpXgrkkZ7c06O5RQvzfeGSuP60AXG/dXgGQvAIz3PpVr7cyt82NuO1YzXbXESsG86QNwcbatxFn&#10;Vd7YOMke9AF4OXuVVmQKMHOasreNHJtXDL7c5rLtbhZ3Yt1x93/69SRX3lhmX76nAHpQBp2V+4LM&#10;R1GBkVdOoMqq25G2jt2+tc+L2SaTbC/vjFSm5kih5b5iBuX+8frQBvXGoLCANysp9Oaje/VwoHG4&#10;fgKyTd7F2t971zUluvnA4k5X+HHX8aANiPUQOV3Mq8kDk4pt3qQYqTwp5A7j61nq7W6s2Nhx8wzT&#10;UulmI3LuHrnpQBtRakTI7MNxK9h8tR/aMvuZgo+uKofbGRdo+XbyT6+1RPqCyv8A3vUdKANVr1U2&#10;+Yy5Jxwe1RS6h9lzIg3Pn5MDI2+/vWYsn2gs0knAXhsd6UXZJCj5uOOeooAtSyybAcrxzjvTXu9k&#10;XVfmGcfxVSnvG37hJ8p4xjpSJcKUy3B7H1oAuRakIotqhlA7Ecioze/aC33Rz1NUXnZ5N275DwTj&#10;rUaXKSSMgbv970oAsSyCOIkMApHRj81Qz6ksFurIM7R6VDNIjRfNJ8x4HHeqokVJNkjdeg9aALU9&#10;z5nl7Vk8sHuOQKjmaO6Ro8SYPcdTTbifySqs21W4x/eqNi0ZDKdq9vYUALOzQsvltG3IGByapXtv&#10;gszN8zHOB2p0kjQYkPypnHXO2o55w2GZt27kHGKAENzl2ZfTvTAyyqWb5mBxleg+vvUO5UmCbvmP&#10;enJthZkLbQx3HjOaAI3l3LsX5VHOTUi3ZEO1ccAAHHWoZfLLttk3hhjGCMU0FUi+/iReFGOv40AO&#10;l27lUn5mOM9j9KSdsYUfw8Go3dZnVh/Ccj2NDPvfaTjf3/u0APiUQE9Nw7npRHmWUtlf8aS6RkY/&#10;Luz2z92kTIi+7tb60Af1Ff8ACE6L/wBAjS//AAFT/Cj/AIQnRf8AoEaX/wCAqf4VqUUAZf8AwhOi&#10;/wDQI0v/AMBU/wAKP+EJ0X/oEaX/AOAqf4VqUUAZf/CE6L/0CNL/APAVP8KP+EJ0X/oEaX/4Cp/h&#10;WpRQBl/8ITov/QI0v/wFT/Cj/hCdF/6BGl/+Aqf4VqUUAZf/AAhOi/8AQI0v/wABU/wo/wCEJ0X/&#10;AKBGl/8AgKn+FalFAGX/AMITov8A0CNL/wDAVP8ACj/hCdF/6BGl/wDgKn+FalFAGX/whOi/9AjS&#10;/wDwFT/Cj/hCdF/6BGl/+Aqf4VqUUAZf/CE6L/0CNL/8BU/wo/4QnRf+gRpf/gKn+FalFAGX/wAI&#10;Tov/AECNL/8AAVP8KP8AhCdF/wCgRpf/AICp/hWpRQBl/wDCE6L/ANAjS/8AwFT/AAo/4QnRf+gR&#10;pf8A4Cp/hWpRQBl/8ITov/QI0v8A8BU/wo/4QnRf+gRpf/gKn+FalFAGX/whOi/9AjS//AVP8KP+&#10;EJ0X/oEaX/4Cp/hWpRQBl/8ACE6L/wBAjS//AAFT/Cj/AIQnRf8AoEaX/wCAqf4VqUUAZf8AwhOi&#10;/wDQI0v/AMBU/wAKP+EJ0X/oEaX/AOAqf4VqUUAZf/CE6L/0CNL/APAVP8KP+EJ0X/oEaX/4Cp/h&#10;WpRQBl/8ITov/QI0v/wFT/Cj/hCdF/6BGl/+Aqf4VqUUAZf/AAhOi/8AQI0v/wABU/wo/wCEJ0X/&#10;AKBGl/8AgKn+FalFAGX/AMITov8A0CNL/wDAVP8ACj/hCdF/6BGl/wDgKn+FalFAGX/whOi/9AjS&#10;/wDwFT/Cj/hCdF/6BGl/+Aqf4VqUUAZf/CE6L/0CNL/8BU/wo/4QnRf+gRpf/gKn+FalFAGX/wAI&#10;Tov/AECNL/8AAVP8KP8AhCdF/wCgRpf/AICp/hWpRQBnQeENJtpkkj0vTo5I2DKy2yBlI5BBxwRW&#10;jRRQBBf6Xa6oirdW8FwqnIEsYcA/jVX/AIRDSf8AoF6d/wCAyf4Vo0UAZ3/CIaT/ANAvTv8AwGT/&#10;AAo/4RDSf+gXp3/gMn+FaNFAGd/wiGk/9AvTv/AZP8KP+EQ0n/oF6d/4DJ/hWjRQBn/8IjpP/QL0&#10;/wD8Bk/wo/4RHSf+gXp//gMn+FaFFAGf/wAIjpP/AEC9P/8AAZP8KP8AhEdJ/wCgXp//AIDJ/hWh&#10;RQBn/wDCI6T/ANAvT/8AwGT/AAo/4RHSf+gXp/8A4DJ/hWhRQBn/APCJaUP+YZp//gMn+FH/AAiW&#10;lf8AQL0//wABk/wrQooAz/8AhE9K/wCgZp//AIDp/hR/wielf9AzT/8AwHT/AArQooAz/wDhE9K/&#10;6Bmn/wDgOn+FH/CJ6V/0DNP/APAdP8K0KKAM/wD4RPS/+gZp/wD4Dp/hR/wiml/9A3T/APwHT/Ct&#10;CigDP/4RPSv+gZp//gOn+FH/AAielf8AQM0//wAB0/wrQooAz/8AhE9K/wCgZp//AIDp/hR/wiel&#10;f9AzT/8AwHT/AArQooAz/wDhE9K/6Bmn/wDgOn+FH/CJ6V/0DNP/APAdP8K0KKAM/wD4RPSv+gZp&#10;/wD4Dp/hR/wielf9AzT/APwHT/CtCigDP/4RPSv+gZp//gOn+FH/AAielf8AQM0//wAB0/wrQooA&#10;z/8AhEtK/wCgZp//AIDJ/hR/wiWk/wDQL0//AMBk/wAK0KKAM/8A4RLSv+gXp/8A4DJ/hR/wiOk/&#10;9AvT/wDwGT/CtCigDP8A+ER0n/oF6f8A+Ayf4Un/AAiOk/8AQL07/wABk/wrRooAz/8AhEdJ/wCg&#10;Xp//AIDJ/hR/wiOk/wDQL0//AMBk/wAK0KKAM7/hENJ/6Benf+Ayf4Uf8IhpP/QL07/wGT/CtGig&#10;DO/4RDSf+gXp3/gMn+FH/CIaT/0C9O/8Bk/wrRooAzv+EQ0n/oF6d/4DJ/hVqw0u10tGW1t4LdWO&#10;SIowgJ/Cp6KACqcnh+wmkZmsbNmYlmYwqSSe54q5RQBS/wCEb07/AKB9l/34X/Cj/hG9O/6B9l/3&#10;4X/CrtFAFL/hG9O/6B9l/wB+F/wo/wCEb07/AKB9l/34X/CrtFAFL/hG9P8A+fCy/wC/C/4Uv/CO&#10;af8A8+Fn/wB+F/wq5RQBT/4RzT/+fCz/AO/C/wCFH/COaf8A8+Fn/wB+F/wq5RQBT/4RzT/+fCz/&#10;AO/C/wCFH/COaf8A8+Fn/wB+F/wq5RQBT/4RzT/+fCz/AO/C/wCFH/CPaf8A8+Nn/wB+V/wq5RQB&#10;T/4R3Tx/y42f/fhf8KP+Ed0//nxs/wDvwv8AhVyigCn/AMI7p4/5cbP/AL8L/hR/wj2n/wDPjZ/9&#10;+V/wq5RQBT/4R7T/APnxs/8Avyv+FH/CPaf/AM+Nn/35X/CrlFAFP/hHtPP/AC42f/flf8KP+Ee0&#10;/wD58bP/AL8r/hVyigCn/wAI9p//AD42f/flf8KP+Ee0/wD58bP/AL8r/hVyigCn/wAI9p//AD42&#10;f/flf8KP+Ee0/wD58bP/AL8r/hVyigCn/wAI9p//AD42f/flf8KP+Ee0/wD58bP/AL8r/hVyigCn&#10;/wAI9p//AD42f/flf8KP+Ed0/wD58bP/AL8L/hVyigCn/wAI7p//AD42f/fhf8KP+Ec0/wD58LP/&#10;AL8L/hVyigCn/wAI7p//AD42f/fhf8KP+Ed0/wD58bP/AL8L/hVyigCn/wAI5p//AD4Wf/fhf8KT&#10;/hHNP/58LL/vwv8AhV2igCl/wjen/wDPhZf9+F/wo/4RzTz/AMuFl/34X/CrtFAFL/hG9O/6B9l/&#10;34X/AAo/4RvTv+gfZf8Afhf8Ku0UAUv+Eb07/oH2X/fhf8KP+Eb07/oH2X/fhf8ACrtFAFL/AIRv&#10;T/8Anwsv+/C/4Uf8I3p3/QPsv+/C/wCFXaKACiiigAooooAKKKKACiiigAooooAKKKKACiiigAoo&#10;ooAKKKKACiiigAooooAKKKKACiiigAooooAKKKKACiiigAooooAKKKKACiiigAooooAKKKKACiii&#10;gAooooAKKKKAPz1/4OOf+Csevf8ABLP9jfTJvAbQx/E74jag+keH7ia2FxHpkcaB7m82MCjugaJE&#10;RwQXmVirKrKfi74Z/wDBpx8Tv2uPh9ovjr9pj9pb4gTfFa+tUuhZs7a23hxmUMsDXU87eY6EIG8n&#10;YishCM4Cuf2x+K/wK8EfHjR4dP8AHHg3wr4z0+3Znittd0mDUYYmYYJVJkYAkcEgcitbxr410f4b&#10;+ENT8QeINTsdF0PRbWS9v7+9mWG3s4I1LPJI7EBVVQSSTgAUAfhz/wAE+v2s/wBor/gjt/wWA8P/&#10;ALHfx8+IN98Wvh98RkgXwpreoXUl1c2gnDxWM8LSs80UTy27W0lq7skbAvGcAtL+7VfgP+z54guP&#10;+C//APwcfaR8cPB+l3lr8Ev2cbezt4NbnjMZ1M2ktzPZgK3Iee8nkkCYysEWWCsdp/UT/gst/wAF&#10;SdC/4JU/sf6l4xkWz1Px5rm/S/BehShn/tXUWHys6KQxghyJJCCuQAgYPImQD4z/AODnj/gtdrP7&#10;KPge4+AvwV1TUYvizrlh/aXibV9HaQXXgvScBtyyR4MNzMMEPndFFl/lMsLj6e/4NwPix4q+OH/B&#10;Gj4P+KPGniXxB4w8Tamda+2atreoTahfXfl61fxp5k0rM77Y0RBuJwqqBwAK+AfEX/BLrX/2U/8A&#10;gg/+1B8cvjRJNrn7SHxy8Prq3iO9vkV7nQ7WW9t5lsFbGVZjseZVwoZI4wMQKx+3/wDg1w/5QXfB&#10;H667/wCn7UaAPiT/AILAf8raf7In/YJ8O/8Ap31Wv3cr+cv/AIOZ/EHjzw1/wcM/AO4+Fr28fxIm&#10;8J6DZ+GJJ0V449Rn1jU4bdiGBU4kkU/MCuRyCMg/RPjX/gz5g+Mfw3u/Evjr9pL4meJP2gr8teze&#10;JLrZPpAuD82zyZM3TKG+XzBcrx8wjX7lAH7V0V+OX/Bpj+2/8VPihoXxm+Afxe1jVtc174J39tFp&#10;0+qXBur2yiaS4trixeViWdIJrZdm4sQJWUEKqKP2NoA/Nn/grH/wbc+C/wDgrB+1Da/FDxB8SvFH&#10;hK+ttCttCFjp+nwTwskMk0gk3Oc7iZiMdPlFfjT/AMF8/wDggb4S/wCCPXwm+H/iLw58QPEXjKbx&#10;lq9xps0OpWMNutssUIkDKYySSScc1/V5X4e/8Hvf/JsPwN/7Gi//APSRaAMf4cf8GVnwz8b/AA80&#10;HWpfjb47gl1jTre9eNNItCsZkiVyoOeg3Yr9ZP8Agmv+wtpX/BNn9jbwp8G9F17UPE2m+FZL2SLU&#10;b6FIZ5/tN5NdNuVPlG1piox2UV6R8Af+SEeCf+wDY/8ApPHX4r63+wH+1R/wXq/b5+Jh+O2t/Fb4&#10;B/s7+C74p4b8O/YZLBtYtmlljtxCjMYJJzDGZJ7h/O2NKqKux1CAH7rUV/PT/wAFRP8Ag2wt/wDg&#10;lP8As2a5+0F+zd8bPidoeo/DiODUL+y1O9jW9uU+0JH5tvd2aW+wx+Zu8t42DAN869D+p3/BJj9s&#10;rxJ+3j/wRv8ABPxS8WeWPFmr+HdSs9UuIsL9subKa5smusKFVWmNv5pVQFVpCBwBQB9kV8tf8Fqv&#10;2uvF37CX/BMH4rfFTwG2mx+LvDFpZppst9b/AGiGB7nULa0MpjyAzIs7MobK7lXcGXKn8Ev+CDv7&#10;DHxG/wCC3vw+8TfDP4hfFzxhofwD+GesjxBq9jp168mq+INU1CBYYYxJMJIhHDHYF90iPsMjBUJn&#10;Z4/aP+CwP/BuZN+wX/wTA8SeNdJ/aB8beI9C+G032g+HNSsW+z6lFe6pZ20EIZbny4RBG0bHETCS&#10;RXYCMOFQA/W7/gg78dPF37TH/BJ34R+PPHmvX3ibxd4mg1K71LUrsjzbmT+1bxRwoCqqqqqqqAqq&#10;qqoAAA+vK/E7/g1a/wCCUes/Dv4ZfDj9p+X4wa1qWkeLPD+qWMfgR9NdbPTyb2SDzFn+0lWINuXw&#10;IF5kIzxk/F37Lvwn+MP/AAUl/wCCxH7UX7N2j/FTxL4N+HPibxvret+NLy3uJZrpNJ03V7qNLO2D&#10;OFVZZr2FCp+X5UYhxGY3AP6gqK/LP4c/sV+Bf+DXD9kH9or4xaL4z8bfEDw9cWNifD+ga24/0G73&#10;tBBC5hKRSefd3UXmTLDG0cSHAYg7vjv9gj/gjB8V/wDg4B8IQ/tGftZfGjxvbeFPF01w/hzw5oki&#10;Ry/ZlkZBJCJlkt7O3EiMEjWB2kVd5YZDMAf0IV+Qf/B6f/yi28Df9lOsP/TXqtfKv7V37PPx0/4N&#10;TPjT4N+KXwt+I3iX4nfs5+ItWj0vVvDGtXJjVW2sws5woaFZHhjcw3kUaFXRlaPaNsv0N/wd2fFf&#10;Rfjv/wAEW/g/438N3QvvDvjDxzo2taZcAFfOtrjRtSlibB5BKOODyOlAH6f/APBPL/kwL4G/9k+0&#10;H/03W9ew18N+P/27rD/gm1/wQX8E/F27s49SvPD3w08PQ6TYSEhL/UJ7G1hto2I52eY4ZyOQiORy&#10;K/Nv9gn/AIIc/FD/AILt+ArP9or9rr40fEBNF8bGa68PeHdIdIbhbXcVjnj85JLe0gZgxSKO3beh&#10;V943cgH9BFFfzq/tH/Bb49f8GoPx88D+P/AfxE8Q/FL9mjxVqiaZqugapIUWJwGY2csfzRRztboz&#10;wXUIQloXV4wi7ZfvD/g5o+Nsfiv/AIIU6h468D67ew6f4kvPD2qaXqVjNJbST2tzPFJG4IwwDRup&#10;wcdeaAP06or8D/8Agnx/wRS+In/Bbf8AZS+HnxS/ai+Nnj+w8B/8I/b6L4M8FeGZkt/s9hZxx2sN&#10;9NJcCaLzZzA0j5haSTKOZQMRpwP7Nvg74tf8G7//AAXe+FvwDtPiRqXj74P/ABknsIINPuJXihkt&#10;b+eWyikkt2LRw3dvcxk74jiSNV5XzDGgB/RdRRRQB/N7/wAHPnwPtf2m/wDg4V/Z9+G19fXGl2Xx&#10;C0Hwv4auLyBA8tpHea9f2zSorcFlEhYA8EivoL/iCF+F/wD0XLx9/wCCe0/xrwX/AIOZfjXpX7Nf&#10;/BxX+zp8Rtdt9Qu9D8A6P4U8R6hBYRpJdTW9n4gvriVYldkRpCkbBQzqCSMsByPrz/iNW/ZZ/wCh&#10;B/aA/wDBHpH/AMs6APPf+IIX4X/9Fy8ff+Ce0/xr9uNKsBpWl21qrF1toliDEcsFAGf0r8uv2dv+&#10;Duf9m79pn4/+B/hzoPgn432muePtesfDunz3+j6XHaw3F3cJBG0rJqDusYaQFiqMQAcKTxX6m0AF&#10;FFFABRRRQAUUUUAFFFFABRRRQAUUUUAFFFFABRRRQAUUUUAFFFFABRRRQAUUUUAFFFFABRRRQAUU&#10;UUAFFFFABRRRQAUUUUAFFFFABRRRQAUUUUAFFFFABRRRQAUUUUAFFFFABRRRQAUUUUAFFFFABRRR&#10;QAUUUUAFFFFABRRRQAUUUUAFFFFABRRRQAUUUUAFFFFABRRRQAUUUUAFFFFABRRRQAUUUUAFFFFA&#10;BRRRQAUUUUAFFFFABRRRQAUUUUAcV+0V+0R4N/ZO+CniL4ifEHXrPw14P8K2pvNR1C5JKxrkKqqq&#10;gtJI7lUSNAXd3VVBZgD+HWu+P/2hv+Dsb4uz+H/DMOsfBX9jPw1qcf8AaV5cAfbPELxNuVH2nbc3&#10;XRxApa3tjsZ2kkERf6K/4Ok/2If2pv8AgofoXwy+H/wN8C3PifwJpL3OteI5E8RabpsdzfnbFaxt&#10;HdXETN5UfnsCAVJnHda+Rfgb8Dv+C1f7NXwi8P8AgPwLodn4b8JeFrNLDTNOtv8AhAGS3iQYGWYl&#10;3Y8lndmd2JZmZiSQD92v2PP2Ovh7+wf8BNH+G/wy0C38P+GdHBbavzT307AeZc3En3pZnwNzt2Cq&#10;MKqqPwr/AOCxWmftfWn/AAXpuvi34P8A2ffF3xm8L/CT7BD4Ah1HwZqeqeG7Y/YYZmnjFq0fmTJe&#10;SzSCTzCRLGgPESKvt37Hf/D5T/hrD4b/APC2v+SXf8JLYf8ACW/8iP8A8gr7Qn2r/j2/f/6nf/qf&#10;3n93nFfttQB/NP8A8FE/+Cuv/BRD49fsU/ELwf8AFr9lmz8E/DnXtOFvruuJ8PvEGntp0HmxsHE9&#10;xdvFH86qMupHOOpFetf8Gv8A+3d+1dBp3wN+CsXwVgk/ZlaXWlbx/wD8ItqhcAtqF2T/AGh5/wBj&#10;4vv3H+q/2Pv/ADV+sn/BZH9nzxh+1X/wTH+MHw88A6R/b3jDxVoy2ml6f9qhtftUouIn2+ZM6Rr8&#10;qscuwHHWuY/4IKfstePP2Lf+CUXwt+GvxM0L/hGvG3hw6t/aOnfbbe8+z+fq17cRfvbeSSJt0Usb&#10;fK5xuwcEEAA/OL/gsJEs3/B2j+yGrKrD+yvDjYIzyNY1Qg/gRmv3er8mf+CkH/BM743fHv8A4OHv&#10;2c/jp4T8E/2t8K/AenaNBrut/wBsWEH2F7fUdQmmH2eWdbiTbHPE2Y42B3YGSCB+s1AH4b/8Gzf/&#10;ACmN/b1/7GS8/wDT3f1+5FflT/wQ0/4Jt/Gr9jv/AIKVftcfED4jeC/+Ed8I/E7W7m88M3/9r2N5&#10;/aUT6pd3Ct5cE0kkWYpUbEqofmxjIIH6rUAFfh7/AMHvf/JsPwN/7Gi//wDSRa/cKvyu/wCDpz/g&#10;m/8AGj/go98CfhTovwY8G/8ACZal4b167vdSh/tex077NC9uqK267miVssCMKSR6UAfo18G9YtvD&#10;37OHhXULyZbezsfDVpcTyucLHGlqjMx9gATX4ifCb/gol+3z/wAF+vjN46b9mTxJ4b+BfwX8L3cd&#10;l9t1KKCO62M7SQ+bP5NzcNdvGm5kttkSjajNhtz/ALifD/wMy/AjRPDWuWoDDQYNM1C3LBgD9nWO&#10;RMgkH+IZBIPvX4O/s/8A7Af/AAUU/wCCCfxt8d6J+zr4M8L/ABq+Fvi26W5t5L94JrecIZFgklg+&#10;1W1zb3SxECTYxhbKjc+1doBg/wDBTT/ghb8fPgN/wTx+JnxQ+Pn7ZPjj4k2HhCzgvYfC819qN/p9&#10;9dyXUMEO+W7uiq4klUACAknGCvf9Bv8Ag21P/HPJ8P8A/ry8T/8Ap21GvlD9pH/gnJ/wUU/4LTfB&#10;fxBN+0HeeDfhP4e8M6be6l4Y+HXh+WFX8Sa1HDmzE7efMkcLMzL5lxcs0ZBxEocyj7f/AOCD/wCy&#10;18Wv2Vv+CRFn8Ifip4Fm8F+MvDU+tWdraPq1jqC6jDdTS3UU6yWs0saAvcvFtdgwMJJAUqSAfI//&#10;AAZHQIv7GfxlkCKJG8aQKzY+ZgLGIgE+gyfzNfXf/Bzt/wAoM/jt/wBcNG/9Pmn15l/wa1/8E7Pj&#10;J/wTl/Zh+JXh34zeD/8AhDdY8QeKI9RsLf8Atax1Dz4BaRxl91rNKq/MpGGIPGcYr66/4Kyfseal&#10;+33/AME6/ip8JNEurOz1zxdpSLpkt2xS3+129xFdQLIwBKo0kCKWAJUMTg4xQB4//wAG1P8AyhB+&#10;A3/YP1L/ANO17XwX/wAG4MCN/wAF7P26JCimRNX1xVbHzAHxFISAfQ4H5D0r1L/g30sf28P2RNX8&#10;B/s+fFr4H6TofwL8NQ6qD4ma4t5dS0+SQz3cSNLFevHLCbhzGAkBYCRfm2qSOn/4Iof8E0Pjd+yP&#10;/wAFbP2sPid8QvBP/CP+B/iXqWqXHhvUv7YsLv8AtJJtZkuYz5UE7yx7oWDYlRCM4ODxQB2f/B25&#10;omoat/wRe8XXFkzLbaZ4h0a5vwGxugN2sQB9f3ssJx7Z7V9D/wDBDzxLpfiv/gkL+zrdaPJHJaRe&#10;BtOs5DH0FxBEILgfUTRyA+4Ne3/tNfs5+Ff2uvgB4u+Gfjax/tDwv4002XTb+JdvmIrj5ZYywIWW&#10;NwsiPg7XRW6ivxM+C/7G/wDwUq/4IV+Idc8D/AHRPCPx++Duo3st/pceomNorNmYjc1u11bXFvMy&#10;hWdIpJISeQxbdQB9Wf8AB3n4t0fw9/wRy1mx1KSBdQ17xTpFppSPje9wkrTvt75EEU2SO2fWvij/&#10;AILWabdaT/wal/scRXe7zWvPC8w3dfLfQdReP/xxl/Cu7g/4JH/tqf8ABcD9pXwv4s/bVfRfhf8A&#10;CnwbOstv4P0e5j33iMVaVLaGCeYxNKF2PPcTGVBgIrAAD63/AODmP/gnn8Tv27/+CePgr4d/A/wZ&#10;D4k1jw/41sdROmRajZabHaWEOn38G5WuZYo9qtNCoRW3YbgYBIAPnf8A4L96Jfar/wAGv/wTuLNJ&#10;Gt9NsvBVzfFc4SE6Z5QLe3myxDnuRX6M/wDBGrX7DxJ/wSa/ZvuNNuLe6t4/hxodq7wuGVZobKKG&#10;ZCR/EsqOrDqGUg8irOkfsRaX8ev+CWXhn4C/FbS5YbbUPh9pfhvXrWGaN5rC5hs4ELxSLvjMsM8Y&#10;dHG5d0an5h1/J74Gfspf8FNv+CGt9q3w7+CPh/wb+0B8H5r2a70U35jeCz3uxLfZ2u7a5tZXGHki&#10;SSSAOxKsxLMQD6N/4PIfEGm6V/wSV0+zvGi+3ap480yOwRmAfzFgu5HYDqcRq4PpuFeb/wDBYS2k&#10;sv8Ag0e+EsM27zo/B/gFXz1yLezzXH+F/wDgj9+2N/wWp/ar8LfED9uCTR/h78M/BMgex8F6XcRM&#10;14hZHkhghhmmECzbAss88xnwiqqkBSn3l/wcKfsY/ED9tf8A4Jb+IPhn8I/C8fiLxRcappU1npUd&#10;7a6enkQXCM+17iSKJQqDgbh0wAelAHon/BEtQn/BIz9nPaAP+KB0o8D/AKd1r8x/+C8X/KzZ+w7/&#10;ANd/DH/qSXFfrD/wS6+DHib9nT/gnV8FfAfjLTf7H8VeEvCGn6Xq1j9oiuPslzFCqyJ5kTPG+CCM&#10;ozKexNfCn/BWr/gmf8bv2m/+C6P7Kvxk8D+Cf7b+G/w3l0JvEer/ANsWFt/Zwttbmupv3E06TybY&#10;XVv3cbZzgZbigD6A/wCCo/wH/bu+K3xe8P3n7Kfxp+Gfwz8HW+jiHV7DxJYxT3F1f+dIfNQvpd4Q&#10;nlGJcB15U/L3Pmf7GP7L/wDwU/8ABP7T/g/VfjZ+0Z8G/GHwrs7tn8Q6NpGmwRXt/B5ThViZdFgI&#10;IkKHiZOFPPY/phRQB/Pr/wAF4P8Alao/Y8/6+PAv/qUXVf0FV+IP/Bf/AP4JgftXftDf8FcPhb8d&#10;v2ffhva+Lbf4b6Dos9nfXOuaVaQx6pYareXixvDdXUMjqN8BOBtYMQGyDi3/AML2/wCC13/RF/hp&#10;/wCB3h//AOWlAH7Z0V+Jn/C9v+C13/RF/hp/4HeH/wD5aV+vv7NF/wCNtU/Zx+H918SrK1034jXH&#10;hvTpfFVpbNG0NrqzWsZvI0MbPGVWcyAFHZcAYYjBIB21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/9lQSwEC&#10;LQAUAAYACAAAACEAihU/mAwBAAAVAgAAEwAAAAAAAAAAAAAAAAAAAAAAW0NvbnRlbnRfVHlwZXNd&#10;LnhtbFBLAQItABQABgAIAAAAIQA4/SH/1gAAAJQBAAALAAAAAAAAAAAAAAAAAD0BAABfcmVscy8u&#10;cmVsc1BLAQItABQABgAIAAAAIQB1pQc5KgQAAD4RAAAOAAAAAAAAAAAAAAAAADwCAABkcnMvZTJv&#10;RG9jLnhtbFBLAQItABQABgAIAAAAIQBYYLMbugAAACIBAAAZAAAAAAAAAAAAAAAAAJIGAABkcnMv&#10;X3JlbHMvZTJvRG9jLnhtbC5yZWxzUEsBAi0AFAAGAAgAAAAhABCDfw/hAAAACgEAAA8AAAAAAAAA&#10;AAAAAAAAgwcAAGRycy9kb3ducmV2LnhtbFBLAQItAAoAAAAAAAAAIQCNJxq1bO8DAGzvAwAVAAAA&#10;AAAAAAAAAAAAAJEIAABkcnMvbWVkaWEvaW1hZ2UxLmpwZWdQSwUGAAAAAAYABgB9AQAAMPgD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3" o:spid="_x0000_s1027" type="#_x0000_t75" style="position:absolute;left:914;width:43878;height:6428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qu2RHBAAAA2wAAAA8AAABkcnMvZG93bnJldi54bWxET01rAjEQvQv9D2EKvdXsqhTZGqWKUi8K&#10;ai+9Dcl0s3QzCZuo2/56Uyh4m8f7nNmid624UBcbzwrKYQGCWHvTcK3g47R5noKICdlg65kU/FCE&#10;xfxhMMPK+Csf6HJMtcghHCtUYFMKlZRRW3IYhz4QZ+7Ldw5Thl0tTYfXHO5aOSqKF+mw4dxgMdDK&#10;kv4+np2CT70r31duo9flnoMdBVpOfvdKPT32b68gEvXpLv53b02eP4a/X/IBcn4D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Iqu2RHBAAAA2wAAAA8AAAAAAAAAAAAAAAAAnwIA&#10;AGRycy9kb3ducmV2LnhtbFBLBQYAAAAABAAEAPcAAACNAwAAAAA=&#10;">
                  <v:imagedata r:id="rId5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5" o:spid="_x0000_s1028" type="#_x0000_t202" style="position:absolute;width:4572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GC5F8IA&#10;AADbAAAADwAAAGRycy9kb3ducmV2LnhtbERPS4vCMBC+L/gfwgje1nQFRbqmRQqiiHvwcfE224xt&#10;2WZSm6h1f70RBG/z8T1nlnamFldqXWVZwdcwAkGcW11xoeCwX3xOQTiPrLG2TAru5CBNeh8zjLW9&#10;8ZauO1+IEMIuRgWl900spctLMuiGtiEO3Mm2Bn2AbSF1i7cQbmo5iqKJNFhxaCixoayk/G93MQrW&#10;2eIHt78jM/2vs+XmNG/Oh+NYqUG/m3+D8NT5t/jlXukwfwzPX8IBMnk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EYLkXwgAAANsAAAAPAAAAAAAAAAAAAAAAAJgCAABkcnMvZG93&#10;bnJldi54bWxQSwUGAAAAAAQABAD1AAAAhwMAAAAA&#10;" filled="f" stroked="f" strokeweight=".5pt">
                  <v:textbox>
                    <w:txbxContent>
                      <w:p w:rsidR="00E5534D" w:rsidRPr="00E5534D" w:rsidRDefault="00E5534D" w:rsidP="00E5534D">
                        <w:pPr>
                          <w:jc w:val="center"/>
                          <w:rPr>
                            <w:rFonts w:ascii="Arial" w:hAnsi="Arial" w:cs="Arial"/>
                            <w:color w:val="FFFFFF"/>
                            <w:sz w:val="32"/>
                          </w:rPr>
                        </w:pPr>
                        <w:r w:rsidRPr="00E5534D">
                          <w:rPr>
                            <w:rFonts w:ascii="Arial" w:hAnsi="Arial" w:cs="Arial"/>
                            <w:color w:val="FFFFFF"/>
                            <w:sz w:val="32"/>
                          </w:rPr>
                          <w:t>A</w:t>
                        </w:r>
                      </w:p>
                    </w:txbxContent>
                  </v:textbox>
                </v:shape>
                <v:shape id="Text Box 16" o:spid="_x0000_s1029" type="#_x0000_t202" style="position:absolute;top:14935;width:4572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LInYMMA&#10;AADbAAAADwAAAGRycy9kb3ducmV2LnhtbERPS2vCQBC+C/0PyxS8mU2FBkmzigTEUuxBm0tv0+zk&#10;QbOzMbs1aX99VxC8zcf3nGwzmU5caHCtZQVPUQyCuLS65VpB8bFbrEA4j6yxs0wKfsnBZv0wyzDV&#10;duQjXU6+FiGEXYoKGu/7VEpXNmTQRbYnDlxlB4M+wKGWesAxhJtOLuM4kQZbDg0N9pQ3VH6ffoyC&#10;t3z3jsevpVn9dfn+UG37c/H5rNT8cdq+gPA0+bv45n7VYX4C11/CAXL9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LInYMMAAADbAAAADwAAAAAAAAAAAAAAAACYAgAAZHJzL2Rv&#10;d25yZXYueG1sUEsFBgAAAAAEAAQA9QAAAIgDAAAAAA==&#10;" filled="f" stroked="f" strokeweight=".5pt">
                  <v:textbox>
                    <w:txbxContent>
                      <w:p w:rsidR="00E5534D" w:rsidRPr="00E5534D" w:rsidRDefault="00E5534D" w:rsidP="00E5534D">
                        <w:pPr>
                          <w:jc w:val="center"/>
                          <w:rPr>
                            <w:rFonts w:ascii="Arial" w:hAnsi="Arial" w:cs="Arial"/>
                            <w:color w:val="FFFFFF"/>
                            <w:sz w:val="32"/>
                          </w:rPr>
                        </w:pPr>
                        <w:r w:rsidRPr="00E5534D">
                          <w:rPr>
                            <w:rFonts w:ascii="Arial" w:hAnsi="Arial" w:cs="Arial"/>
                            <w:color w:val="FFFFFF"/>
                            <w:sz w:val="32"/>
                          </w:rPr>
                          <w:t>B</w:t>
                        </w:r>
                      </w:p>
                    </w:txbxContent>
                  </v:textbox>
                </v:shape>
                <v:shape id="Text Box 17" o:spid="_x0000_s1030" type="#_x0000_t202" style="position:absolute;top:32994;width:4572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/6C+8QA&#10;AADbAAAADwAAAGRycy9kb3ducmV2LnhtbERPTWvCQBC9F/wPywje6qaCNaSuEgKhRdqDqZfeptkx&#10;Cc3Optmtif56tyB4m8f7nPV2NK04Ue8aywqe5hEI4tLqhisFh8/8MQbhPLLG1jIpOJOD7WbysMZE&#10;24H3dCp8JUIIuwQV1N53iZSurMmgm9uOOHBH2xv0AfaV1D0OIdy0chFFz9Jgw6Ghxo6ymsqf4s8o&#10;2GX5B+6/Fya+tNnr+zHtfg9fS6Vm0zF9AeFp9Hfxzf2mw/wV/P8SDpCbK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v+gvvEAAAA2wAAAA8AAAAAAAAAAAAAAAAAmAIAAGRycy9k&#10;b3ducmV2LnhtbFBLBQYAAAAABAAEAPUAAACJAwAAAAA=&#10;" filled="f" stroked="f" strokeweight=".5pt">
                  <v:textbox>
                    <w:txbxContent>
                      <w:p w:rsidR="00E5534D" w:rsidRPr="00E5534D" w:rsidRDefault="00E5534D" w:rsidP="00E5534D">
                        <w:pPr>
                          <w:jc w:val="center"/>
                          <w:rPr>
                            <w:rFonts w:ascii="Arial" w:hAnsi="Arial" w:cs="Arial"/>
                            <w:color w:val="FFFFFF"/>
                            <w:sz w:val="32"/>
                          </w:rPr>
                        </w:pPr>
                        <w:r w:rsidRPr="00E5534D">
                          <w:rPr>
                            <w:rFonts w:ascii="Arial" w:hAnsi="Arial" w:cs="Arial"/>
                            <w:color w:val="FFFFFF"/>
                            <w:sz w:val="32"/>
                          </w:rPr>
                          <w:t>C</w:t>
                        </w:r>
                      </w:p>
                    </w:txbxContent>
                  </v:textbox>
                </v:shape>
                <v:shape id="Text Box 18" o:spid="_x0000_s1031" type="#_x0000_t202" style="position:absolute;top:47625;width:4572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mEWicUA&#10;AADbAAAADwAAAGRycy9kb3ducmV2LnhtbESPT2vCQBDF7wW/wzKCt7pRUCS6igSkRdqDfy7exuyY&#10;BLOzMbtq2k/vHAq9zfDevPebxapztXpQGyrPBkbDBBRx7m3FhYHjYfM+AxUissXaMxn4oQCrZe9t&#10;gan1T97RYx8LJSEcUjRQxtikWoe8JIdh6Bti0S6+dRhlbQttW3xKuKv1OEmm2mHF0lBiQ1lJ+XV/&#10;dwa22eYbd+exm/3W2cfXZd3cjqeJMYN+t56DitTFf/Pf9acVfIGVX2QAvX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YRaJxQAAANsAAAAPAAAAAAAAAAAAAAAAAJgCAABkcnMv&#10;ZG93bnJldi54bWxQSwUGAAAAAAQABAD1AAAAigMAAAAA&#10;" filled="f" stroked="f" strokeweight=".5pt">
                  <v:textbox>
                    <w:txbxContent>
                      <w:p w:rsidR="00E5534D" w:rsidRPr="00E5534D" w:rsidRDefault="00E5534D" w:rsidP="00E5534D">
                        <w:pPr>
                          <w:jc w:val="center"/>
                          <w:rPr>
                            <w:rFonts w:ascii="Arial" w:hAnsi="Arial" w:cs="Arial"/>
                            <w:color w:val="FFFFFF"/>
                            <w:sz w:val="32"/>
                          </w:rPr>
                        </w:pPr>
                        <w:r w:rsidRPr="00E5534D">
                          <w:rPr>
                            <w:rFonts w:ascii="Arial" w:hAnsi="Arial" w:cs="Arial"/>
                            <w:color w:val="FFFFFF"/>
                            <w:sz w:val="32"/>
                          </w:rPr>
                          <w:t>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E5534D" w:rsidRPr="00E5534D" w:rsidRDefault="00E5534D" w:rsidP="00E5534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E5534D" w:rsidRPr="00E5534D" w:rsidRDefault="00E5534D" w:rsidP="00E5534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E5534D" w:rsidRPr="00E5534D" w:rsidRDefault="00E5534D" w:rsidP="00E5534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E5534D" w:rsidRPr="00E5534D" w:rsidRDefault="00E5534D" w:rsidP="00E5534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E5534D" w:rsidRPr="00E5534D" w:rsidRDefault="00E5534D" w:rsidP="00E5534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E5534D" w:rsidRPr="00E5534D" w:rsidRDefault="00E5534D" w:rsidP="00E5534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E5534D" w:rsidRPr="00E5534D" w:rsidRDefault="00E5534D" w:rsidP="00E5534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E5534D" w:rsidRPr="00E5534D" w:rsidRDefault="00E5534D" w:rsidP="00E5534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E5534D" w:rsidRPr="00E5534D" w:rsidRDefault="00E5534D" w:rsidP="00E5534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E5534D" w:rsidRPr="00E5534D" w:rsidRDefault="00E5534D" w:rsidP="00E5534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E5534D" w:rsidRPr="00E5534D" w:rsidRDefault="00E5534D" w:rsidP="00E5534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E5534D" w:rsidRPr="00E5534D" w:rsidRDefault="00E5534D" w:rsidP="00E5534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E5534D" w:rsidRPr="00E5534D" w:rsidRDefault="00E5534D" w:rsidP="00E5534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E5534D" w:rsidRPr="00E5534D" w:rsidRDefault="00E5534D" w:rsidP="00E5534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E5534D" w:rsidRPr="00E5534D" w:rsidRDefault="00E5534D" w:rsidP="00E5534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E5534D" w:rsidRPr="00E5534D" w:rsidRDefault="00E5534D" w:rsidP="00E5534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E5534D" w:rsidRPr="00E5534D" w:rsidRDefault="00E5534D" w:rsidP="00E5534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E5534D" w:rsidRPr="00E5534D" w:rsidRDefault="00E5534D" w:rsidP="00E5534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E5534D" w:rsidRPr="00E5534D" w:rsidRDefault="00E5534D" w:rsidP="00E5534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E5534D" w:rsidRPr="00E5534D" w:rsidRDefault="00E5534D" w:rsidP="00E5534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E5534D" w:rsidRPr="00E5534D" w:rsidRDefault="00E5534D" w:rsidP="00E5534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E5534D" w:rsidRPr="00E5534D" w:rsidRDefault="00E5534D" w:rsidP="00E5534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E5534D" w:rsidRPr="00E5534D" w:rsidRDefault="00E5534D" w:rsidP="00E5534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E5534D" w:rsidRPr="00E5534D" w:rsidRDefault="00E5534D" w:rsidP="00E5534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E5534D" w:rsidRPr="00E5534D" w:rsidRDefault="00E5534D" w:rsidP="00E5534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E5534D" w:rsidRPr="00E5534D" w:rsidRDefault="00E5534D" w:rsidP="00E5534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E5534D" w:rsidRPr="00E5534D" w:rsidRDefault="00E5534D" w:rsidP="00E5534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E5534D" w:rsidRPr="00E5534D" w:rsidRDefault="00E5534D" w:rsidP="00E5534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E5534D" w:rsidRPr="00E5534D" w:rsidRDefault="00E5534D" w:rsidP="00E5534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E5534D" w:rsidRPr="00E5534D" w:rsidRDefault="00E5534D" w:rsidP="00E5534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E5534D" w:rsidRPr="00E5534D" w:rsidRDefault="00E5534D" w:rsidP="00E5534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E5534D" w:rsidRPr="00E5534D" w:rsidRDefault="00E5534D" w:rsidP="00E5534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E5534D" w:rsidRPr="00E5534D" w:rsidRDefault="00E5534D" w:rsidP="00E5534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E5534D" w:rsidRPr="00E5534D" w:rsidRDefault="00E5534D" w:rsidP="00E5534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8B5947" w:rsidRDefault="00E5534D" w:rsidP="00E5534D">
      <w:pPr>
        <w:spacing w:after="0" w:line="240" w:lineRule="auto"/>
      </w:pPr>
      <w:r>
        <w:rPr>
          <w:rFonts w:ascii="Arial" w:eastAsia="Times New Roman" w:hAnsi="Arial" w:cs="Arial"/>
          <w:b/>
          <w:sz w:val="24"/>
          <w:szCs w:val="24"/>
        </w:rPr>
        <w:t>S</w:t>
      </w:r>
      <w:r w:rsidRPr="00E5534D">
        <w:rPr>
          <w:rFonts w:ascii="Arial" w:eastAsia="Times New Roman" w:hAnsi="Arial" w:cs="Arial"/>
          <w:b/>
          <w:sz w:val="24"/>
          <w:szCs w:val="24"/>
        </w:rPr>
        <w:t xml:space="preserve">12 Fig:  </w:t>
      </w:r>
      <w:proofErr w:type="spellStart"/>
      <w:r w:rsidRPr="00E5534D">
        <w:rPr>
          <w:rFonts w:ascii="Arial" w:eastAsia="Times New Roman" w:hAnsi="Arial" w:cs="Arial"/>
          <w:b/>
          <w:i/>
          <w:sz w:val="24"/>
          <w:szCs w:val="24"/>
        </w:rPr>
        <w:t>Babesia</w:t>
      </w:r>
      <w:proofErr w:type="spellEnd"/>
      <w:r w:rsidRPr="00E5534D">
        <w:rPr>
          <w:rFonts w:ascii="Arial" w:eastAsia="Times New Roman" w:hAnsi="Arial" w:cs="Arial"/>
          <w:b/>
          <w:i/>
          <w:sz w:val="24"/>
          <w:szCs w:val="24"/>
        </w:rPr>
        <w:t xml:space="preserve"> </w:t>
      </w:r>
      <w:proofErr w:type="spellStart"/>
      <w:r w:rsidRPr="00E5534D">
        <w:rPr>
          <w:rFonts w:ascii="Arial" w:eastAsia="Times New Roman" w:hAnsi="Arial" w:cs="Arial"/>
          <w:b/>
          <w:i/>
          <w:sz w:val="24"/>
          <w:szCs w:val="24"/>
        </w:rPr>
        <w:t>bovis</w:t>
      </w:r>
      <w:proofErr w:type="spellEnd"/>
      <w:r w:rsidRPr="00E5534D">
        <w:rPr>
          <w:rFonts w:ascii="Arial" w:eastAsia="Times New Roman" w:hAnsi="Arial" w:cs="Arial"/>
          <w:b/>
          <w:sz w:val="24"/>
          <w:szCs w:val="24"/>
        </w:rPr>
        <w:t xml:space="preserve">-infected erythrocytes treated with </w:t>
      </w:r>
      <w:proofErr w:type="spellStart"/>
      <w:r w:rsidRPr="00E5534D">
        <w:rPr>
          <w:rFonts w:ascii="Arial" w:eastAsia="Times New Roman" w:hAnsi="Arial" w:cs="Arial"/>
          <w:b/>
          <w:sz w:val="24"/>
          <w:szCs w:val="24"/>
        </w:rPr>
        <w:t>trtE</w:t>
      </w:r>
      <w:proofErr w:type="spellEnd"/>
      <w:r w:rsidRPr="00E5534D">
        <w:rPr>
          <w:rFonts w:ascii="Arial" w:eastAsia="Times New Roman" w:hAnsi="Arial" w:cs="Arial"/>
          <w:bCs/>
          <w:sz w:val="24"/>
          <w:szCs w:val="24"/>
        </w:rPr>
        <w:t>:</w:t>
      </w:r>
      <w:r w:rsidRPr="00E5534D">
        <w:rPr>
          <w:rFonts w:ascii="Arial" w:eastAsia="Times New Roman" w:hAnsi="Arial" w:cs="Arial"/>
          <w:bCs/>
          <w:i/>
          <w:iCs/>
          <w:sz w:val="24"/>
          <w:szCs w:val="24"/>
        </w:rPr>
        <w:t xml:space="preserve"> B. </w:t>
      </w:r>
      <w:proofErr w:type="spellStart"/>
      <w:r w:rsidRPr="00E5534D">
        <w:rPr>
          <w:rFonts w:ascii="Arial" w:eastAsia="Times New Roman" w:hAnsi="Arial" w:cs="Arial"/>
          <w:bCs/>
          <w:i/>
          <w:iCs/>
          <w:sz w:val="24"/>
          <w:szCs w:val="24"/>
        </w:rPr>
        <w:t>bovis</w:t>
      </w:r>
      <w:proofErr w:type="spellEnd"/>
      <w:r w:rsidRPr="00E5534D">
        <w:rPr>
          <w:rFonts w:ascii="Arial" w:eastAsia="Times New Roman" w:hAnsi="Arial" w:cs="Arial"/>
          <w:bCs/>
          <w:i/>
          <w:iCs/>
          <w:sz w:val="24"/>
          <w:szCs w:val="24"/>
        </w:rPr>
        <w:t xml:space="preserve"> </w:t>
      </w:r>
      <w:r w:rsidRPr="00E5534D">
        <w:rPr>
          <w:rFonts w:ascii="Arial" w:eastAsia="Times New Roman" w:hAnsi="Arial" w:cs="Arial"/>
          <w:bCs/>
          <w:sz w:val="24"/>
          <w:szCs w:val="24"/>
        </w:rPr>
        <w:t xml:space="preserve">CE11/p2xHA-glmS-gfp-bsd parasites were treated with DMSO (top panel) or 50 </w:t>
      </w:r>
      <w:proofErr w:type="spellStart"/>
      <w:r w:rsidRPr="00E5534D">
        <w:rPr>
          <w:rFonts w:ascii="Arial" w:eastAsia="Times New Roman" w:hAnsi="Arial" w:cs="Arial"/>
          <w:bCs/>
          <w:sz w:val="24"/>
          <w:szCs w:val="24"/>
        </w:rPr>
        <w:t>nM</w:t>
      </w:r>
      <w:proofErr w:type="spellEnd"/>
      <w:r w:rsidRPr="00E5534D">
        <w:rPr>
          <w:rFonts w:ascii="Arial" w:eastAsia="Times New Roman" w:hAnsi="Arial" w:cs="Arial"/>
          <w:bCs/>
          <w:sz w:val="24"/>
          <w:szCs w:val="24"/>
        </w:rPr>
        <w:t xml:space="preserve"> </w:t>
      </w:r>
      <w:proofErr w:type="spellStart"/>
      <w:r w:rsidRPr="00E5534D">
        <w:rPr>
          <w:rFonts w:ascii="Arial" w:eastAsia="Times New Roman" w:hAnsi="Arial" w:cs="Arial"/>
          <w:bCs/>
          <w:sz w:val="24"/>
          <w:szCs w:val="24"/>
        </w:rPr>
        <w:t>trtE</w:t>
      </w:r>
      <w:proofErr w:type="spellEnd"/>
      <w:r w:rsidRPr="00E5534D">
        <w:rPr>
          <w:rFonts w:ascii="Arial" w:eastAsia="Times New Roman" w:hAnsi="Arial" w:cs="Arial"/>
          <w:bCs/>
          <w:sz w:val="24"/>
          <w:szCs w:val="24"/>
        </w:rPr>
        <w:t xml:space="preserve"> (bottom panel) for 24h prior to fixation and immunostaining. The infected erythrocytes were labeled with rabbit anti-GFP detected with goat anti-rabbit IgG (H&amp;L chains)-</w:t>
      </w:r>
      <w:proofErr w:type="spellStart"/>
      <w:r w:rsidRPr="00E5534D">
        <w:rPr>
          <w:rFonts w:ascii="Arial" w:eastAsia="Times New Roman" w:hAnsi="Arial" w:cs="Arial"/>
          <w:bCs/>
          <w:sz w:val="24"/>
          <w:szCs w:val="24"/>
        </w:rPr>
        <w:t>Alexafluor</w:t>
      </w:r>
      <w:proofErr w:type="spellEnd"/>
      <w:r w:rsidRPr="00E5534D">
        <w:rPr>
          <w:rFonts w:ascii="Arial" w:eastAsia="Times New Roman" w:hAnsi="Arial" w:cs="Arial"/>
          <w:bCs/>
          <w:sz w:val="24"/>
          <w:szCs w:val="24"/>
        </w:rPr>
        <w:t xml:space="preserve"> 488 (green) to visualize the parasite cytoplasm and an anti-</w:t>
      </w:r>
      <w:r w:rsidRPr="00E5534D">
        <w:rPr>
          <w:rFonts w:ascii="Arial" w:eastAsia="Times New Roman" w:hAnsi="Arial" w:cs="Arial"/>
          <w:bCs/>
          <w:i/>
          <w:sz w:val="24"/>
          <w:szCs w:val="24"/>
        </w:rPr>
        <w:t xml:space="preserve">B. </w:t>
      </w:r>
      <w:proofErr w:type="spellStart"/>
      <w:proofErr w:type="gramStart"/>
      <w:r w:rsidRPr="00E5534D">
        <w:rPr>
          <w:rFonts w:ascii="Arial" w:eastAsia="Times New Roman" w:hAnsi="Arial" w:cs="Arial"/>
          <w:bCs/>
          <w:i/>
          <w:sz w:val="24"/>
          <w:szCs w:val="24"/>
        </w:rPr>
        <w:t>bovis</w:t>
      </w:r>
      <w:proofErr w:type="spellEnd"/>
      <w:proofErr w:type="gramEnd"/>
      <w:r w:rsidRPr="00E5534D">
        <w:rPr>
          <w:rFonts w:ascii="Arial" w:eastAsia="Times New Roman" w:hAnsi="Arial" w:cs="Arial"/>
          <w:bCs/>
          <w:sz w:val="24"/>
          <w:szCs w:val="24"/>
        </w:rPr>
        <w:t xml:space="preserve"> RAP-1 mouse </w:t>
      </w:r>
      <w:proofErr w:type="spellStart"/>
      <w:r w:rsidRPr="00E5534D">
        <w:rPr>
          <w:rFonts w:ascii="Arial" w:eastAsia="Times New Roman" w:hAnsi="Arial" w:cs="Arial"/>
          <w:bCs/>
          <w:sz w:val="24"/>
          <w:szCs w:val="24"/>
        </w:rPr>
        <w:t>mAb</w:t>
      </w:r>
      <w:proofErr w:type="spellEnd"/>
      <w:r w:rsidRPr="00E5534D">
        <w:rPr>
          <w:rFonts w:ascii="Arial" w:eastAsia="Times New Roman" w:hAnsi="Arial" w:cs="Arial"/>
          <w:bCs/>
          <w:sz w:val="24"/>
          <w:szCs w:val="24"/>
        </w:rPr>
        <w:t xml:space="preserve"> (MBOC79B1) detected with goat anti-mouse IgG(H&amp;L chains)-</w:t>
      </w:r>
      <w:proofErr w:type="spellStart"/>
      <w:r w:rsidRPr="00E5534D">
        <w:rPr>
          <w:rFonts w:ascii="Arial" w:eastAsia="Times New Roman" w:hAnsi="Arial" w:cs="Arial"/>
          <w:bCs/>
          <w:sz w:val="24"/>
          <w:szCs w:val="24"/>
        </w:rPr>
        <w:t>Alexafluor</w:t>
      </w:r>
      <w:proofErr w:type="spellEnd"/>
      <w:r w:rsidRPr="00E5534D">
        <w:rPr>
          <w:rFonts w:ascii="Arial" w:eastAsia="Times New Roman" w:hAnsi="Arial" w:cs="Arial"/>
          <w:bCs/>
          <w:sz w:val="24"/>
          <w:szCs w:val="24"/>
        </w:rPr>
        <w:t xml:space="preserve"> 594 (red).  Nuclei were counter-stained with DAPI (blue).  Left panels show the merger of the three color channels, middle panels show the fluorescence image overlaid the phase-contrast image and the right panels show the phase contrast image.  Control panels show an early invaded erythrocyte (A) and mature </w:t>
      </w:r>
      <w:proofErr w:type="spellStart"/>
      <w:r w:rsidRPr="00E5534D">
        <w:rPr>
          <w:rFonts w:ascii="Arial" w:eastAsia="Times New Roman" w:hAnsi="Arial" w:cs="Arial"/>
          <w:bCs/>
          <w:sz w:val="24"/>
          <w:szCs w:val="24"/>
        </w:rPr>
        <w:t>meront</w:t>
      </w:r>
      <w:proofErr w:type="spellEnd"/>
      <w:r w:rsidRPr="00E5534D">
        <w:rPr>
          <w:rFonts w:ascii="Arial" w:eastAsia="Times New Roman" w:hAnsi="Arial" w:cs="Arial"/>
          <w:bCs/>
          <w:sz w:val="24"/>
          <w:szCs w:val="24"/>
        </w:rPr>
        <w:t xml:space="preserve"> (B), whereas the </w:t>
      </w:r>
      <w:proofErr w:type="spellStart"/>
      <w:r w:rsidRPr="00E5534D">
        <w:rPr>
          <w:rFonts w:ascii="Arial" w:eastAsia="Times New Roman" w:hAnsi="Arial" w:cs="Arial"/>
          <w:bCs/>
          <w:sz w:val="24"/>
          <w:szCs w:val="24"/>
        </w:rPr>
        <w:t>trtE</w:t>
      </w:r>
      <w:proofErr w:type="spellEnd"/>
      <w:r w:rsidRPr="00E5534D">
        <w:rPr>
          <w:rFonts w:ascii="Arial" w:eastAsia="Times New Roman" w:hAnsi="Arial" w:cs="Arial"/>
          <w:bCs/>
          <w:sz w:val="24"/>
          <w:szCs w:val="24"/>
        </w:rPr>
        <w:t xml:space="preserve">-treated parasites (C and D) shown are divided </w:t>
      </w:r>
      <w:proofErr w:type="spellStart"/>
      <w:r w:rsidRPr="00E5534D">
        <w:rPr>
          <w:rFonts w:ascii="Arial" w:eastAsia="Times New Roman" w:hAnsi="Arial" w:cs="Arial"/>
          <w:bCs/>
          <w:sz w:val="24"/>
          <w:szCs w:val="24"/>
        </w:rPr>
        <w:t>meronts</w:t>
      </w:r>
      <w:proofErr w:type="spellEnd"/>
      <w:r w:rsidRPr="00E5534D">
        <w:rPr>
          <w:rFonts w:ascii="Arial" w:eastAsia="Times New Roman" w:hAnsi="Arial" w:cs="Arial"/>
          <w:bCs/>
          <w:sz w:val="24"/>
          <w:szCs w:val="24"/>
        </w:rPr>
        <w:t xml:space="preserve">. Scale bars = 5 </w:t>
      </w:r>
      <w:proofErr w:type="spellStart"/>
      <w:r w:rsidRPr="00E5534D">
        <w:rPr>
          <w:rFonts w:ascii="Arial" w:eastAsia="Times New Roman" w:hAnsi="Arial" w:cs="Arial"/>
          <w:bCs/>
          <w:sz w:val="24"/>
          <w:szCs w:val="24"/>
        </w:rPr>
        <w:t>μm</w:t>
      </w:r>
      <w:proofErr w:type="spellEnd"/>
      <w:r w:rsidRPr="00E5534D">
        <w:rPr>
          <w:rFonts w:ascii="Arial" w:eastAsia="Times New Roman" w:hAnsi="Arial" w:cs="Arial"/>
          <w:bCs/>
          <w:sz w:val="24"/>
          <w:szCs w:val="24"/>
        </w:rPr>
        <w:t>.</w:t>
      </w:r>
      <w:bookmarkStart w:id="0" w:name="_GoBack"/>
      <w:bookmarkEnd w:id="0"/>
    </w:p>
    <w:sectPr w:rsidR="008B59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34D"/>
    <w:rsid w:val="008B5947"/>
    <w:rsid w:val="00E55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DE166B-751F-4553-A289-59624711E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98</Characters>
  <Application>Microsoft Office Word</Application>
  <DocSecurity>0</DocSecurity>
  <Lines>6</Lines>
  <Paragraphs>1</Paragraphs>
  <ScaleCrop>false</ScaleCrop>
  <Company>College of Veterinary Medicine</Company>
  <LinksUpToDate>false</LinksUpToDate>
  <CharactersWithSpaces>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onnor, Roberta</dc:creator>
  <cp:keywords/>
  <dc:description/>
  <cp:lastModifiedBy>Oconnor, Roberta</cp:lastModifiedBy>
  <cp:revision>1</cp:revision>
  <dcterms:created xsi:type="dcterms:W3CDTF">2020-05-14T19:30:00Z</dcterms:created>
  <dcterms:modified xsi:type="dcterms:W3CDTF">2020-05-14T19:30:00Z</dcterms:modified>
</cp:coreProperties>
</file>